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2116"/>
        <w:gridCol w:w="1660"/>
        <w:gridCol w:w="1675"/>
        <w:gridCol w:w="1715"/>
        <w:gridCol w:w="1682"/>
        <w:gridCol w:w="1701"/>
      </w:tblGrid>
      <w:tr w:rsidR="006029DB" w:rsidRPr="00B13D05" w14:paraId="52C9F9CC" w14:textId="77777777" w:rsidTr="006029DB">
        <w:tc>
          <w:tcPr>
            <w:tcW w:w="1698" w:type="dxa"/>
          </w:tcPr>
          <w:p w14:paraId="1A8C8ABB" w14:textId="77777777" w:rsidR="006029DB" w:rsidRPr="007E27C6" w:rsidRDefault="006029DB" w:rsidP="00B13D05">
            <w:bookmarkStart w:id="0" w:name="_GoBack"/>
            <w:bookmarkEnd w:id="0"/>
            <w:r w:rsidRPr="007E27C6">
              <w:t>Participant number</w:t>
            </w:r>
          </w:p>
        </w:tc>
        <w:tc>
          <w:tcPr>
            <w:tcW w:w="2116" w:type="dxa"/>
          </w:tcPr>
          <w:p w14:paraId="1CB2DBF0" w14:textId="77777777" w:rsidR="006029DB" w:rsidRDefault="006029DB" w:rsidP="00B13D05">
            <w:r w:rsidRPr="007E27C6">
              <w:t>Antidepressants</w:t>
            </w:r>
            <w:r>
              <w:t>0=no</w:t>
            </w:r>
          </w:p>
          <w:p w14:paraId="14AC3BEA" w14:textId="77777777" w:rsidR="006029DB" w:rsidRPr="007E27C6" w:rsidRDefault="006029DB" w:rsidP="00B13D05">
            <w:r>
              <w:t>1=yes</w:t>
            </w:r>
          </w:p>
        </w:tc>
        <w:tc>
          <w:tcPr>
            <w:tcW w:w="1660" w:type="dxa"/>
          </w:tcPr>
          <w:p w14:paraId="2E833C8D" w14:textId="77777777" w:rsidR="006029DB" w:rsidRPr="007E27C6" w:rsidRDefault="006029DB" w:rsidP="00B13D05">
            <w:r w:rsidRPr="007E27C6">
              <w:t>Body mass index</w:t>
            </w:r>
          </w:p>
        </w:tc>
        <w:tc>
          <w:tcPr>
            <w:tcW w:w="1675" w:type="dxa"/>
          </w:tcPr>
          <w:p w14:paraId="7BB6BE11" w14:textId="77777777" w:rsidR="006029DB" w:rsidRDefault="006029DB" w:rsidP="00B13D05">
            <w:r w:rsidRPr="007E27C6">
              <w:t>Current smoker</w:t>
            </w:r>
          </w:p>
          <w:p w14:paraId="2CA69201" w14:textId="77777777" w:rsidR="006029DB" w:rsidRDefault="006029DB" w:rsidP="00B13D05">
            <w:r>
              <w:t>0=no</w:t>
            </w:r>
          </w:p>
          <w:p w14:paraId="0D3C05B6" w14:textId="77777777" w:rsidR="006029DB" w:rsidRPr="007E27C6" w:rsidRDefault="006029DB" w:rsidP="00B13D05">
            <w:r>
              <w:t>1=yes</w:t>
            </w:r>
          </w:p>
        </w:tc>
        <w:tc>
          <w:tcPr>
            <w:tcW w:w="1715" w:type="dxa"/>
          </w:tcPr>
          <w:p w14:paraId="52B3C652" w14:textId="77777777" w:rsidR="006029DB" w:rsidRDefault="006029DB" w:rsidP="00B13D05">
            <w:r w:rsidRPr="007E27C6">
              <w:t>Alcohol consumption</w:t>
            </w:r>
          </w:p>
          <w:p w14:paraId="55CC2243" w14:textId="77777777" w:rsidR="006029DB" w:rsidRDefault="006029DB" w:rsidP="00B13D05">
            <w:r>
              <w:t>0=moderate</w:t>
            </w:r>
          </w:p>
          <w:p w14:paraId="134B4274" w14:textId="77777777" w:rsidR="006029DB" w:rsidRDefault="006029DB" w:rsidP="00B13D05">
            <w:r>
              <w:t>1=none</w:t>
            </w:r>
          </w:p>
          <w:p w14:paraId="49411503" w14:textId="77777777" w:rsidR="006029DB" w:rsidRPr="007E27C6" w:rsidRDefault="006029DB" w:rsidP="00B13D05">
            <w:r>
              <w:t>2=heavy</w:t>
            </w:r>
          </w:p>
        </w:tc>
        <w:tc>
          <w:tcPr>
            <w:tcW w:w="1682" w:type="dxa"/>
          </w:tcPr>
          <w:p w14:paraId="60CFE8C2" w14:textId="77777777" w:rsidR="006029DB" w:rsidRDefault="006029DB" w:rsidP="00B13D05">
            <w:pPr>
              <w:rPr>
                <w:lang w:val="en-US"/>
              </w:rPr>
            </w:pPr>
            <w:r w:rsidRPr="00B13D05">
              <w:rPr>
                <w:lang w:val="en-US"/>
              </w:rPr>
              <w:t>Sports that make you sweat</w:t>
            </w:r>
          </w:p>
          <w:p w14:paraId="23213E0F" w14:textId="77777777" w:rsidR="006029DB" w:rsidRDefault="006029DB" w:rsidP="00B13D05">
            <w:pPr>
              <w:rPr>
                <w:lang w:val="en-US"/>
              </w:rPr>
            </w:pPr>
            <w:r>
              <w:rPr>
                <w:lang w:val="en-US"/>
              </w:rPr>
              <w:t>0=none</w:t>
            </w:r>
          </w:p>
          <w:p w14:paraId="4D568849" w14:textId="77777777" w:rsidR="006029DB" w:rsidRDefault="006029DB" w:rsidP="00B13D05">
            <w:pPr>
              <w:rPr>
                <w:lang w:val="en-US"/>
              </w:rPr>
            </w:pPr>
            <w:r>
              <w:rPr>
                <w:lang w:val="en-US"/>
              </w:rPr>
              <w:t>1=1-2x/week</w:t>
            </w:r>
          </w:p>
          <w:p w14:paraId="0BB73343" w14:textId="77777777" w:rsidR="006029DB" w:rsidRPr="00B13D05" w:rsidRDefault="006029DB" w:rsidP="00B13D05">
            <w:pPr>
              <w:rPr>
                <w:lang w:val="en-US"/>
              </w:rPr>
            </w:pPr>
            <w:r>
              <w:rPr>
                <w:lang w:val="en-US"/>
              </w:rPr>
              <w:t>2=3-7x/week</w:t>
            </w:r>
          </w:p>
        </w:tc>
        <w:tc>
          <w:tcPr>
            <w:tcW w:w="1701" w:type="dxa"/>
          </w:tcPr>
          <w:p w14:paraId="0E36438C" w14:textId="440D7BC2" w:rsidR="006029DB" w:rsidRPr="007E27C6" w:rsidRDefault="00A27FCA" w:rsidP="00B13D05">
            <w:r>
              <w:rPr>
                <w:rStyle w:val="CommentReference"/>
              </w:rPr>
              <w:commentReference w:id="1"/>
            </w:r>
          </w:p>
        </w:tc>
      </w:tr>
      <w:tr w:rsidR="006029DB" w14:paraId="109C72A6" w14:textId="77777777" w:rsidTr="006029DB">
        <w:tc>
          <w:tcPr>
            <w:tcW w:w="1698" w:type="dxa"/>
          </w:tcPr>
          <w:p w14:paraId="2980D9D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2116" w:type="dxa"/>
          </w:tcPr>
          <w:p w14:paraId="4F31883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A44470E" w14:textId="77777777" w:rsidR="006029DB" w:rsidRPr="007E27C6" w:rsidRDefault="006029DB" w:rsidP="00B13D05">
            <w:r w:rsidRPr="007E27C6">
              <w:t>25.00</w:t>
            </w:r>
          </w:p>
        </w:tc>
        <w:tc>
          <w:tcPr>
            <w:tcW w:w="1675" w:type="dxa"/>
          </w:tcPr>
          <w:p w14:paraId="6866B51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73DCE08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915D5D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5BA214D" w14:textId="5B4172C4" w:rsidR="006029DB" w:rsidRPr="007E27C6" w:rsidRDefault="006029DB" w:rsidP="00B13D05"/>
        </w:tc>
      </w:tr>
      <w:tr w:rsidR="006029DB" w14:paraId="540D3253" w14:textId="77777777" w:rsidTr="006029DB">
        <w:tc>
          <w:tcPr>
            <w:tcW w:w="1698" w:type="dxa"/>
          </w:tcPr>
          <w:p w14:paraId="5CE6FE7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2116" w:type="dxa"/>
          </w:tcPr>
          <w:p w14:paraId="24BC922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1402FEB" w14:textId="77777777" w:rsidR="006029DB" w:rsidRPr="007E27C6" w:rsidRDefault="006029DB" w:rsidP="00B13D05">
            <w:r w:rsidRPr="007E27C6">
              <w:t>23.30</w:t>
            </w:r>
          </w:p>
        </w:tc>
        <w:tc>
          <w:tcPr>
            <w:tcW w:w="1675" w:type="dxa"/>
          </w:tcPr>
          <w:p w14:paraId="467B425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1AC896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31F013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77D7C0F" w14:textId="78DCB9D1" w:rsidR="006029DB" w:rsidRPr="007E27C6" w:rsidRDefault="006029DB" w:rsidP="00B13D05"/>
        </w:tc>
      </w:tr>
      <w:tr w:rsidR="006029DB" w14:paraId="5DA3D8C9" w14:textId="77777777" w:rsidTr="006029DB">
        <w:tc>
          <w:tcPr>
            <w:tcW w:w="1698" w:type="dxa"/>
          </w:tcPr>
          <w:p w14:paraId="1950830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2116" w:type="dxa"/>
          </w:tcPr>
          <w:p w14:paraId="40C06EF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16D4954" w14:textId="77777777" w:rsidR="006029DB" w:rsidRPr="007E27C6" w:rsidRDefault="006029DB" w:rsidP="00B13D05">
            <w:r w:rsidRPr="007E27C6">
              <w:t>22.60</w:t>
            </w:r>
          </w:p>
        </w:tc>
        <w:tc>
          <w:tcPr>
            <w:tcW w:w="1675" w:type="dxa"/>
          </w:tcPr>
          <w:p w14:paraId="48A2E85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CB74C3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EF4675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12D9B18" w14:textId="46D1875A" w:rsidR="006029DB" w:rsidRPr="007E27C6" w:rsidRDefault="006029DB" w:rsidP="00B13D05"/>
        </w:tc>
      </w:tr>
      <w:tr w:rsidR="006029DB" w14:paraId="689486F5" w14:textId="77777777" w:rsidTr="006029DB">
        <w:tc>
          <w:tcPr>
            <w:tcW w:w="1698" w:type="dxa"/>
          </w:tcPr>
          <w:p w14:paraId="71C07487" w14:textId="77777777" w:rsidR="006029DB" w:rsidRPr="007E27C6" w:rsidRDefault="006029DB" w:rsidP="00B13D05">
            <w:r w:rsidRPr="007E27C6">
              <w:t>3</w:t>
            </w:r>
          </w:p>
        </w:tc>
        <w:tc>
          <w:tcPr>
            <w:tcW w:w="2116" w:type="dxa"/>
          </w:tcPr>
          <w:p w14:paraId="7F43534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4DDDA53" w14:textId="77777777" w:rsidR="006029DB" w:rsidRPr="007E27C6" w:rsidRDefault="006029DB" w:rsidP="00B13D05">
            <w:r w:rsidRPr="007E27C6">
              <w:t>15.90</w:t>
            </w:r>
          </w:p>
        </w:tc>
        <w:tc>
          <w:tcPr>
            <w:tcW w:w="1675" w:type="dxa"/>
          </w:tcPr>
          <w:p w14:paraId="5E0D89C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6B792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E13892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E82BCDF" w14:textId="6F426E6B" w:rsidR="006029DB" w:rsidRPr="007E27C6" w:rsidRDefault="006029DB" w:rsidP="00B13D05"/>
        </w:tc>
      </w:tr>
      <w:tr w:rsidR="006029DB" w14:paraId="3F955036" w14:textId="77777777" w:rsidTr="006029DB">
        <w:tc>
          <w:tcPr>
            <w:tcW w:w="1698" w:type="dxa"/>
          </w:tcPr>
          <w:p w14:paraId="250A5DF1" w14:textId="77777777" w:rsidR="006029DB" w:rsidRPr="007E27C6" w:rsidRDefault="006029DB" w:rsidP="00B13D05">
            <w:r w:rsidRPr="007E27C6">
              <w:t>3</w:t>
            </w:r>
          </w:p>
        </w:tc>
        <w:tc>
          <w:tcPr>
            <w:tcW w:w="2116" w:type="dxa"/>
          </w:tcPr>
          <w:p w14:paraId="19C2A07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A930517" w14:textId="77777777" w:rsidR="006029DB" w:rsidRPr="007E27C6" w:rsidRDefault="006029DB" w:rsidP="00B13D05">
            <w:r w:rsidRPr="007E27C6">
              <w:t>15.40</w:t>
            </w:r>
          </w:p>
        </w:tc>
        <w:tc>
          <w:tcPr>
            <w:tcW w:w="1675" w:type="dxa"/>
          </w:tcPr>
          <w:p w14:paraId="553739F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2B7A72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A95392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9BE2B70" w14:textId="62930032" w:rsidR="006029DB" w:rsidRPr="007E27C6" w:rsidRDefault="006029DB" w:rsidP="00B13D05"/>
        </w:tc>
      </w:tr>
      <w:tr w:rsidR="006029DB" w14:paraId="2241D2B4" w14:textId="77777777" w:rsidTr="006029DB">
        <w:tc>
          <w:tcPr>
            <w:tcW w:w="1698" w:type="dxa"/>
          </w:tcPr>
          <w:p w14:paraId="5E33105E" w14:textId="77777777" w:rsidR="006029DB" w:rsidRPr="007E27C6" w:rsidRDefault="006029DB" w:rsidP="00B13D05">
            <w:r w:rsidRPr="007E27C6">
              <w:t>3</w:t>
            </w:r>
          </w:p>
        </w:tc>
        <w:tc>
          <w:tcPr>
            <w:tcW w:w="2116" w:type="dxa"/>
          </w:tcPr>
          <w:p w14:paraId="6807BD7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BFB62FC" w14:textId="77777777" w:rsidR="006029DB" w:rsidRPr="007E27C6" w:rsidRDefault="006029DB" w:rsidP="00B13D05">
            <w:r w:rsidRPr="007E27C6">
              <w:t>15.20</w:t>
            </w:r>
          </w:p>
        </w:tc>
        <w:tc>
          <w:tcPr>
            <w:tcW w:w="1675" w:type="dxa"/>
          </w:tcPr>
          <w:p w14:paraId="4611033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5B5FCA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1AA3CB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AE79B68" w14:textId="3C7B6BC9" w:rsidR="006029DB" w:rsidRPr="007E27C6" w:rsidRDefault="006029DB" w:rsidP="00B13D05"/>
        </w:tc>
      </w:tr>
      <w:tr w:rsidR="006029DB" w14:paraId="6C3F1351" w14:textId="77777777" w:rsidTr="006029DB">
        <w:tc>
          <w:tcPr>
            <w:tcW w:w="1698" w:type="dxa"/>
          </w:tcPr>
          <w:p w14:paraId="523D1463" w14:textId="77777777" w:rsidR="006029DB" w:rsidRPr="007E27C6" w:rsidRDefault="006029DB" w:rsidP="00B13D05">
            <w:r w:rsidRPr="007E27C6">
              <w:t>4</w:t>
            </w:r>
          </w:p>
        </w:tc>
        <w:tc>
          <w:tcPr>
            <w:tcW w:w="2116" w:type="dxa"/>
          </w:tcPr>
          <w:p w14:paraId="0C44015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7F5401A" w14:textId="77777777" w:rsidR="006029DB" w:rsidRPr="007E27C6" w:rsidRDefault="006029DB" w:rsidP="00B13D05">
            <w:r w:rsidRPr="007E27C6">
              <w:t>22.50</w:t>
            </w:r>
          </w:p>
        </w:tc>
        <w:tc>
          <w:tcPr>
            <w:tcW w:w="1675" w:type="dxa"/>
          </w:tcPr>
          <w:p w14:paraId="06A8EDD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9B8A35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B5E81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3A140C8" w14:textId="65E2CDE4" w:rsidR="006029DB" w:rsidRPr="007E27C6" w:rsidRDefault="006029DB" w:rsidP="00B13D05"/>
        </w:tc>
      </w:tr>
      <w:tr w:rsidR="006029DB" w14:paraId="0F8A2E3B" w14:textId="77777777" w:rsidTr="006029DB">
        <w:tc>
          <w:tcPr>
            <w:tcW w:w="1698" w:type="dxa"/>
          </w:tcPr>
          <w:p w14:paraId="4AD50263" w14:textId="77777777" w:rsidR="006029DB" w:rsidRPr="007E27C6" w:rsidRDefault="006029DB" w:rsidP="00B13D05">
            <w:r w:rsidRPr="007E27C6">
              <w:t>4</w:t>
            </w:r>
          </w:p>
        </w:tc>
        <w:tc>
          <w:tcPr>
            <w:tcW w:w="2116" w:type="dxa"/>
          </w:tcPr>
          <w:p w14:paraId="68C962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0D3222F" w14:textId="77777777" w:rsidR="006029DB" w:rsidRPr="007E27C6" w:rsidRDefault="006029DB" w:rsidP="00B13D05">
            <w:r w:rsidRPr="007E27C6">
              <w:t>23.50</w:t>
            </w:r>
          </w:p>
        </w:tc>
        <w:tc>
          <w:tcPr>
            <w:tcW w:w="1675" w:type="dxa"/>
          </w:tcPr>
          <w:p w14:paraId="0ED32C5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65888C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D831FB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A6493E2" w14:textId="490195CB" w:rsidR="006029DB" w:rsidRPr="007E27C6" w:rsidRDefault="006029DB" w:rsidP="00B13D05"/>
        </w:tc>
      </w:tr>
      <w:tr w:rsidR="006029DB" w14:paraId="1C2000F4" w14:textId="77777777" w:rsidTr="006029DB">
        <w:tc>
          <w:tcPr>
            <w:tcW w:w="1698" w:type="dxa"/>
          </w:tcPr>
          <w:p w14:paraId="431C3AD7" w14:textId="77777777" w:rsidR="006029DB" w:rsidRPr="007E27C6" w:rsidRDefault="006029DB" w:rsidP="00B13D05">
            <w:r w:rsidRPr="007E27C6">
              <w:t>4</w:t>
            </w:r>
          </w:p>
        </w:tc>
        <w:tc>
          <w:tcPr>
            <w:tcW w:w="2116" w:type="dxa"/>
          </w:tcPr>
          <w:p w14:paraId="2D0A26CB" w14:textId="77777777" w:rsidR="006029DB" w:rsidRPr="007E27C6" w:rsidRDefault="006029DB" w:rsidP="00B13D05"/>
        </w:tc>
        <w:tc>
          <w:tcPr>
            <w:tcW w:w="1660" w:type="dxa"/>
          </w:tcPr>
          <w:p w14:paraId="797F07AB" w14:textId="77777777" w:rsidR="006029DB" w:rsidRPr="007E27C6" w:rsidRDefault="006029DB" w:rsidP="00B13D05"/>
        </w:tc>
        <w:tc>
          <w:tcPr>
            <w:tcW w:w="1675" w:type="dxa"/>
          </w:tcPr>
          <w:p w14:paraId="195627BB" w14:textId="77777777" w:rsidR="006029DB" w:rsidRPr="007E27C6" w:rsidRDefault="006029DB" w:rsidP="00B13D05"/>
        </w:tc>
        <w:tc>
          <w:tcPr>
            <w:tcW w:w="1715" w:type="dxa"/>
          </w:tcPr>
          <w:p w14:paraId="193EE71C" w14:textId="77777777" w:rsidR="006029DB" w:rsidRPr="007E27C6" w:rsidRDefault="006029DB" w:rsidP="00B13D05"/>
        </w:tc>
        <w:tc>
          <w:tcPr>
            <w:tcW w:w="1682" w:type="dxa"/>
          </w:tcPr>
          <w:p w14:paraId="1D34DD2A" w14:textId="77777777" w:rsidR="006029DB" w:rsidRPr="007E27C6" w:rsidRDefault="006029DB" w:rsidP="00B13D05"/>
        </w:tc>
        <w:tc>
          <w:tcPr>
            <w:tcW w:w="1701" w:type="dxa"/>
          </w:tcPr>
          <w:p w14:paraId="10154C62" w14:textId="77777777" w:rsidR="006029DB" w:rsidRPr="007E27C6" w:rsidRDefault="006029DB" w:rsidP="00B13D05"/>
        </w:tc>
      </w:tr>
      <w:tr w:rsidR="006029DB" w14:paraId="0CF08F12" w14:textId="77777777" w:rsidTr="006029DB">
        <w:tc>
          <w:tcPr>
            <w:tcW w:w="1698" w:type="dxa"/>
          </w:tcPr>
          <w:p w14:paraId="12D150B5" w14:textId="77777777" w:rsidR="006029DB" w:rsidRPr="007E27C6" w:rsidRDefault="006029DB" w:rsidP="00B13D05">
            <w:r w:rsidRPr="007E27C6">
              <w:t>5</w:t>
            </w:r>
          </w:p>
        </w:tc>
        <w:tc>
          <w:tcPr>
            <w:tcW w:w="2116" w:type="dxa"/>
          </w:tcPr>
          <w:p w14:paraId="0311EED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204AC0F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6849A24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BE26A2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8106D5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94025A2" w14:textId="5CDC7126" w:rsidR="006029DB" w:rsidRPr="007E27C6" w:rsidRDefault="006029DB" w:rsidP="00B13D05"/>
        </w:tc>
      </w:tr>
      <w:tr w:rsidR="006029DB" w14:paraId="4D1951D1" w14:textId="77777777" w:rsidTr="006029DB">
        <w:tc>
          <w:tcPr>
            <w:tcW w:w="1698" w:type="dxa"/>
          </w:tcPr>
          <w:p w14:paraId="03AD6981" w14:textId="77777777" w:rsidR="006029DB" w:rsidRPr="007E27C6" w:rsidRDefault="006029DB" w:rsidP="00B13D05">
            <w:r w:rsidRPr="007E27C6">
              <w:t>5</w:t>
            </w:r>
          </w:p>
        </w:tc>
        <w:tc>
          <w:tcPr>
            <w:tcW w:w="2116" w:type="dxa"/>
          </w:tcPr>
          <w:p w14:paraId="2EB523A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62664F5" w14:textId="77777777" w:rsidR="006029DB" w:rsidRPr="007E27C6" w:rsidRDefault="006029DB" w:rsidP="00B13D05">
            <w:r w:rsidRPr="007E27C6">
              <w:t>23.60</w:t>
            </w:r>
          </w:p>
        </w:tc>
        <w:tc>
          <w:tcPr>
            <w:tcW w:w="1675" w:type="dxa"/>
          </w:tcPr>
          <w:p w14:paraId="39FC054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463AC2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ECFCD2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4FD1B9F" w14:textId="0FEDA7EF" w:rsidR="006029DB" w:rsidRPr="007E27C6" w:rsidRDefault="006029DB" w:rsidP="00B13D05"/>
        </w:tc>
      </w:tr>
      <w:tr w:rsidR="006029DB" w14:paraId="0C8982B8" w14:textId="77777777" w:rsidTr="006029DB">
        <w:tc>
          <w:tcPr>
            <w:tcW w:w="1698" w:type="dxa"/>
          </w:tcPr>
          <w:p w14:paraId="5F649B76" w14:textId="77777777" w:rsidR="006029DB" w:rsidRPr="007E27C6" w:rsidRDefault="006029DB" w:rsidP="00B13D05">
            <w:r w:rsidRPr="007E27C6">
              <w:t>5</w:t>
            </w:r>
          </w:p>
        </w:tc>
        <w:tc>
          <w:tcPr>
            <w:tcW w:w="2116" w:type="dxa"/>
          </w:tcPr>
          <w:p w14:paraId="31ACE4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0BC16D4" w14:textId="77777777" w:rsidR="006029DB" w:rsidRPr="007E27C6" w:rsidRDefault="006029DB" w:rsidP="00B13D05">
            <w:r w:rsidRPr="007E27C6">
              <w:t>24.20</w:t>
            </w:r>
          </w:p>
        </w:tc>
        <w:tc>
          <w:tcPr>
            <w:tcW w:w="1675" w:type="dxa"/>
          </w:tcPr>
          <w:p w14:paraId="5AC49EB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40A2BF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546BB1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58438F3" w14:textId="2B50293B" w:rsidR="006029DB" w:rsidRPr="007E27C6" w:rsidRDefault="006029DB" w:rsidP="00B13D05"/>
        </w:tc>
      </w:tr>
      <w:tr w:rsidR="006029DB" w14:paraId="11B8F5D5" w14:textId="77777777" w:rsidTr="006029DB">
        <w:tc>
          <w:tcPr>
            <w:tcW w:w="1698" w:type="dxa"/>
          </w:tcPr>
          <w:p w14:paraId="1268886A" w14:textId="77777777" w:rsidR="006029DB" w:rsidRPr="007E27C6" w:rsidRDefault="006029DB" w:rsidP="00B13D05">
            <w:r w:rsidRPr="007E27C6">
              <w:t>6</w:t>
            </w:r>
          </w:p>
        </w:tc>
        <w:tc>
          <w:tcPr>
            <w:tcW w:w="2116" w:type="dxa"/>
          </w:tcPr>
          <w:p w14:paraId="4F460D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D808373" w14:textId="77777777" w:rsidR="006029DB" w:rsidRPr="007E27C6" w:rsidRDefault="006029DB" w:rsidP="00B13D05">
            <w:r w:rsidRPr="007E27C6">
              <w:t>34.56</w:t>
            </w:r>
          </w:p>
        </w:tc>
        <w:tc>
          <w:tcPr>
            <w:tcW w:w="1675" w:type="dxa"/>
          </w:tcPr>
          <w:p w14:paraId="563FA31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260EB7E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B3732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FA540EF" w14:textId="3D4A991F" w:rsidR="006029DB" w:rsidRPr="007E27C6" w:rsidRDefault="006029DB" w:rsidP="00B13D05"/>
        </w:tc>
      </w:tr>
      <w:tr w:rsidR="006029DB" w14:paraId="782D1952" w14:textId="77777777" w:rsidTr="006029DB">
        <w:tc>
          <w:tcPr>
            <w:tcW w:w="1698" w:type="dxa"/>
          </w:tcPr>
          <w:p w14:paraId="7FBB9A28" w14:textId="77777777" w:rsidR="006029DB" w:rsidRPr="007E27C6" w:rsidRDefault="006029DB" w:rsidP="00B13D05">
            <w:r w:rsidRPr="007E27C6">
              <w:t>6</w:t>
            </w:r>
          </w:p>
        </w:tc>
        <w:tc>
          <w:tcPr>
            <w:tcW w:w="2116" w:type="dxa"/>
          </w:tcPr>
          <w:p w14:paraId="5B15F00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73A74F48" w14:textId="77777777" w:rsidR="006029DB" w:rsidRPr="007E27C6" w:rsidRDefault="006029DB" w:rsidP="00B13D05">
            <w:r w:rsidRPr="007E27C6">
              <w:t>33.10</w:t>
            </w:r>
          </w:p>
        </w:tc>
        <w:tc>
          <w:tcPr>
            <w:tcW w:w="1675" w:type="dxa"/>
          </w:tcPr>
          <w:p w14:paraId="7499633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B7FD16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1904A1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776EB4A" w14:textId="71E1082F" w:rsidR="006029DB" w:rsidRPr="007E27C6" w:rsidRDefault="006029DB" w:rsidP="00B13D05"/>
        </w:tc>
      </w:tr>
      <w:tr w:rsidR="006029DB" w14:paraId="7E76DD85" w14:textId="77777777" w:rsidTr="006029DB">
        <w:tc>
          <w:tcPr>
            <w:tcW w:w="1698" w:type="dxa"/>
          </w:tcPr>
          <w:p w14:paraId="75315BC4" w14:textId="77777777" w:rsidR="006029DB" w:rsidRPr="007E27C6" w:rsidRDefault="006029DB" w:rsidP="00B13D05">
            <w:r w:rsidRPr="007E27C6">
              <w:t>6</w:t>
            </w:r>
          </w:p>
        </w:tc>
        <w:tc>
          <w:tcPr>
            <w:tcW w:w="2116" w:type="dxa"/>
          </w:tcPr>
          <w:p w14:paraId="019A6D8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C67DF15" w14:textId="77777777" w:rsidR="006029DB" w:rsidRPr="007E27C6" w:rsidRDefault="006029DB" w:rsidP="00B13D05">
            <w:r w:rsidRPr="007E27C6">
              <w:t>31.60</w:t>
            </w:r>
          </w:p>
        </w:tc>
        <w:tc>
          <w:tcPr>
            <w:tcW w:w="1675" w:type="dxa"/>
          </w:tcPr>
          <w:p w14:paraId="57E5EDB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ADD5698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84FBD9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6282DED" w14:textId="6103EFAE" w:rsidR="006029DB" w:rsidRPr="007E27C6" w:rsidRDefault="006029DB" w:rsidP="00B13D05"/>
        </w:tc>
      </w:tr>
      <w:tr w:rsidR="006029DB" w14:paraId="5E94B564" w14:textId="77777777" w:rsidTr="006029DB">
        <w:tc>
          <w:tcPr>
            <w:tcW w:w="1698" w:type="dxa"/>
          </w:tcPr>
          <w:p w14:paraId="311D4468" w14:textId="77777777" w:rsidR="006029DB" w:rsidRPr="007E27C6" w:rsidRDefault="006029DB" w:rsidP="00B13D05">
            <w:r w:rsidRPr="007E27C6">
              <w:t>7</w:t>
            </w:r>
          </w:p>
        </w:tc>
        <w:tc>
          <w:tcPr>
            <w:tcW w:w="2116" w:type="dxa"/>
          </w:tcPr>
          <w:p w14:paraId="4AD624D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44F5A5E" w14:textId="77777777" w:rsidR="006029DB" w:rsidRPr="007E27C6" w:rsidRDefault="006029DB" w:rsidP="00B13D05">
            <w:r w:rsidRPr="007E27C6">
              <w:t>25.35</w:t>
            </w:r>
          </w:p>
        </w:tc>
        <w:tc>
          <w:tcPr>
            <w:tcW w:w="1675" w:type="dxa"/>
          </w:tcPr>
          <w:p w14:paraId="434A85F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D0228F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6E9D26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339E1B6" w14:textId="6F0EC2BF" w:rsidR="006029DB" w:rsidRPr="007E27C6" w:rsidRDefault="006029DB" w:rsidP="00B13D05"/>
        </w:tc>
      </w:tr>
      <w:tr w:rsidR="006029DB" w14:paraId="5A8DECBF" w14:textId="77777777" w:rsidTr="006029DB">
        <w:tc>
          <w:tcPr>
            <w:tcW w:w="1698" w:type="dxa"/>
          </w:tcPr>
          <w:p w14:paraId="09FFB8F7" w14:textId="77777777" w:rsidR="006029DB" w:rsidRPr="007E27C6" w:rsidRDefault="006029DB" w:rsidP="00B13D05">
            <w:r w:rsidRPr="007E27C6">
              <w:t>7</w:t>
            </w:r>
          </w:p>
        </w:tc>
        <w:tc>
          <w:tcPr>
            <w:tcW w:w="2116" w:type="dxa"/>
          </w:tcPr>
          <w:p w14:paraId="32679AF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BB1019F" w14:textId="77777777" w:rsidR="006029DB" w:rsidRPr="007E27C6" w:rsidRDefault="006029DB" w:rsidP="00B13D05">
            <w:r w:rsidRPr="007E27C6">
              <w:t>32.90</w:t>
            </w:r>
          </w:p>
        </w:tc>
        <w:tc>
          <w:tcPr>
            <w:tcW w:w="1675" w:type="dxa"/>
          </w:tcPr>
          <w:p w14:paraId="60980F5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4909F7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B42A0E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6237D62" w14:textId="2451FFBE" w:rsidR="006029DB" w:rsidRPr="007E27C6" w:rsidRDefault="006029DB" w:rsidP="00B13D05"/>
        </w:tc>
      </w:tr>
      <w:tr w:rsidR="006029DB" w14:paraId="62973CB9" w14:textId="77777777" w:rsidTr="006029DB">
        <w:tc>
          <w:tcPr>
            <w:tcW w:w="1698" w:type="dxa"/>
          </w:tcPr>
          <w:p w14:paraId="11C0348E" w14:textId="77777777" w:rsidR="006029DB" w:rsidRPr="007E27C6" w:rsidRDefault="006029DB" w:rsidP="00B13D05">
            <w:r w:rsidRPr="007E27C6">
              <w:t>7</w:t>
            </w:r>
          </w:p>
        </w:tc>
        <w:tc>
          <w:tcPr>
            <w:tcW w:w="2116" w:type="dxa"/>
          </w:tcPr>
          <w:p w14:paraId="15ACE4E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4D67066" w14:textId="77777777" w:rsidR="006029DB" w:rsidRPr="007E27C6" w:rsidRDefault="006029DB" w:rsidP="00B13D05">
            <w:r w:rsidRPr="007E27C6">
              <w:t>32.10</w:t>
            </w:r>
          </w:p>
        </w:tc>
        <w:tc>
          <w:tcPr>
            <w:tcW w:w="1675" w:type="dxa"/>
          </w:tcPr>
          <w:p w14:paraId="51A2C3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C4286B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F37798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E3E9999" w14:textId="78CCD44B" w:rsidR="006029DB" w:rsidRPr="007E27C6" w:rsidRDefault="006029DB" w:rsidP="00B13D05"/>
        </w:tc>
      </w:tr>
      <w:tr w:rsidR="006029DB" w14:paraId="0789B9E9" w14:textId="77777777" w:rsidTr="006029DB">
        <w:tc>
          <w:tcPr>
            <w:tcW w:w="1698" w:type="dxa"/>
          </w:tcPr>
          <w:p w14:paraId="5F01839C" w14:textId="77777777" w:rsidR="006029DB" w:rsidRPr="007E27C6" w:rsidRDefault="006029DB" w:rsidP="00B13D05">
            <w:r w:rsidRPr="007E27C6">
              <w:t>8</w:t>
            </w:r>
          </w:p>
        </w:tc>
        <w:tc>
          <w:tcPr>
            <w:tcW w:w="2116" w:type="dxa"/>
          </w:tcPr>
          <w:p w14:paraId="5822E1E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D41E3F0" w14:textId="77777777" w:rsidR="006029DB" w:rsidRPr="007E27C6" w:rsidRDefault="006029DB" w:rsidP="00B13D05">
            <w:r w:rsidRPr="007E27C6">
              <w:t>31.90</w:t>
            </w:r>
          </w:p>
        </w:tc>
        <w:tc>
          <w:tcPr>
            <w:tcW w:w="1675" w:type="dxa"/>
          </w:tcPr>
          <w:p w14:paraId="73D259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7CB479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C854D8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0FC3BAA" w14:textId="64F92AE5" w:rsidR="006029DB" w:rsidRPr="007E27C6" w:rsidRDefault="006029DB" w:rsidP="00B13D05"/>
        </w:tc>
      </w:tr>
      <w:tr w:rsidR="006029DB" w14:paraId="0BF81E1A" w14:textId="77777777" w:rsidTr="006029DB">
        <w:tc>
          <w:tcPr>
            <w:tcW w:w="1698" w:type="dxa"/>
          </w:tcPr>
          <w:p w14:paraId="49ADC841" w14:textId="77777777" w:rsidR="006029DB" w:rsidRPr="007E27C6" w:rsidRDefault="006029DB" w:rsidP="00B13D05">
            <w:r w:rsidRPr="007E27C6">
              <w:t>8</w:t>
            </w:r>
          </w:p>
        </w:tc>
        <w:tc>
          <w:tcPr>
            <w:tcW w:w="2116" w:type="dxa"/>
          </w:tcPr>
          <w:p w14:paraId="2AE850B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D6C3912" w14:textId="77777777" w:rsidR="006029DB" w:rsidRPr="007E27C6" w:rsidRDefault="006029DB" w:rsidP="00B13D05">
            <w:r w:rsidRPr="007E27C6">
              <w:t>31.40</w:t>
            </w:r>
          </w:p>
        </w:tc>
        <w:tc>
          <w:tcPr>
            <w:tcW w:w="1675" w:type="dxa"/>
          </w:tcPr>
          <w:p w14:paraId="2BD625C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175278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679474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5AFFFE0" w14:textId="45EF7187" w:rsidR="006029DB" w:rsidRPr="007E27C6" w:rsidRDefault="006029DB" w:rsidP="00B13D05"/>
        </w:tc>
      </w:tr>
      <w:tr w:rsidR="006029DB" w14:paraId="08176A28" w14:textId="77777777" w:rsidTr="006029DB">
        <w:tc>
          <w:tcPr>
            <w:tcW w:w="1698" w:type="dxa"/>
          </w:tcPr>
          <w:p w14:paraId="48A78A3C" w14:textId="77777777" w:rsidR="006029DB" w:rsidRPr="007E27C6" w:rsidRDefault="006029DB" w:rsidP="00B13D05">
            <w:r w:rsidRPr="007E27C6">
              <w:t>8</w:t>
            </w:r>
          </w:p>
        </w:tc>
        <w:tc>
          <w:tcPr>
            <w:tcW w:w="2116" w:type="dxa"/>
          </w:tcPr>
          <w:p w14:paraId="5E6F01E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3A7E5A9" w14:textId="77777777" w:rsidR="006029DB" w:rsidRPr="007E27C6" w:rsidRDefault="006029DB" w:rsidP="00B13D05">
            <w:r w:rsidRPr="007E27C6">
              <w:t>34.30</w:t>
            </w:r>
          </w:p>
        </w:tc>
        <w:tc>
          <w:tcPr>
            <w:tcW w:w="1675" w:type="dxa"/>
          </w:tcPr>
          <w:p w14:paraId="3B2264D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182EA1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65B3C5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527849D" w14:textId="0DE315D2" w:rsidR="006029DB" w:rsidRPr="007E27C6" w:rsidRDefault="006029DB" w:rsidP="00B13D05"/>
        </w:tc>
      </w:tr>
      <w:tr w:rsidR="006029DB" w14:paraId="2EF3982D" w14:textId="77777777" w:rsidTr="006029DB">
        <w:tc>
          <w:tcPr>
            <w:tcW w:w="1698" w:type="dxa"/>
          </w:tcPr>
          <w:p w14:paraId="05504266" w14:textId="77777777" w:rsidR="006029DB" w:rsidRPr="007E27C6" w:rsidRDefault="006029DB" w:rsidP="00B13D05">
            <w:r w:rsidRPr="007E27C6">
              <w:t>9</w:t>
            </w:r>
          </w:p>
        </w:tc>
        <w:tc>
          <w:tcPr>
            <w:tcW w:w="2116" w:type="dxa"/>
          </w:tcPr>
          <w:p w14:paraId="730FE99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4804774" w14:textId="77777777" w:rsidR="006029DB" w:rsidRPr="007E27C6" w:rsidRDefault="006029DB" w:rsidP="00B13D05">
            <w:r w:rsidRPr="007E27C6">
              <w:t>36.40</w:t>
            </w:r>
          </w:p>
        </w:tc>
        <w:tc>
          <w:tcPr>
            <w:tcW w:w="1675" w:type="dxa"/>
          </w:tcPr>
          <w:p w14:paraId="0841F6A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59FF90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5222AC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AD02A4D" w14:textId="5BC8E198" w:rsidR="006029DB" w:rsidRPr="007E27C6" w:rsidRDefault="006029DB" w:rsidP="00B13D05"/>
        </w:tc>
      </w:tr>
      <w:tr w:rsidR="006029DB" w14:paraId="19B3DBC6" w14:textId="77777777" w:rsidTr="006029DB">
        <w:tc>
          <w:tcPr>
            <w:tcW w:w="1698" w:type="dxa"/>
          </w:tcPr>
          <w:p w14:paraId="5221C5C5" w14:textId="77777777" w:rsidR="006029DB" w:rsidRPr="007E27C6" w:rsidRDefault="006029DB" w:rsidP="00B13D05">
            <w:r w:rsidRPr="007E27C6">
              <w:t>9</w:t>
            </w:r>
          </w:p>
        </w:tc>
        <w:tc>
          <w:tcPr>
            <w:tcW w:w="2116" w:type="dxa"/>
          </w:tcPr>
          <w:p w14:paraId="74AD051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CA8F3C3" w14:textId="77777777" w:rsidR="006029DB" w:rsidRPr="007E27C6" w:rsidRDefault="006029DB" w:rsidP="00B13D05">
            <w:r w:rsidRPr="007E27C6">
              <w:t>35.30</w:t>
            </w:r>
          </w:p>
        </w:tc>
        <w:tc>
          <w:tcPr>
            <w:tcW w:w="1675" w:type="dxa"/>
          </w:tcPr>
          <w:p w14:paraId="689C408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D63655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933713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58BA7DE" w14:textId="448368EC" w:rsidR="006029DB" w:rsidRPr="007E27C6" w:rsidRDefault="006029DB" w:rsidP="00B13D05"/>
        </w:tc>
      </w:tr>
      <w:tr w:rsidR="006029DB" w14:paraId="321DFAB5" w14:textId="77777777" w:rsidTr="006029DB">
        <w:tc>
          <w:tcPr>
            <w:tcW w:w="1698" w:type="dxa"/>
          </w:tcPr>
          <w:p w14:paraId="2402F287" w14:textId="77777777" w:rsidR="006029DB" w:rsidRPr="007E27C6" w:rsidRDefault="006029DB" w:rsidP="00B13D05">
            <w:r w:rsidRPr="007E27C6">
              <w:t>9</w:t>
            </w:r>
          </w:p>
        </w:tc>
        <w:tc>
          <w:tcPr>
            <w:tcW w:w="2116" w:type="dxa"/>
          </w:tcPr>
          <w:p w14:paraId="201EF6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EDD4484" w14:textId="77777777" w:rsidR="006029DB" w:rsidRPr="007E27C6" w:rsidRDefault="006029DB" w:rsidP="00B13D05">
            <w:r w:rsidRPr="007E27C6">
              <w:t>35.40</w:t>
            </w:r>
          </w:p>
        </w:tc>
        <w:tc>
          <w:tcPr>
            <w:tcW w:w="1675" w:type="dxa"/>
          </w:tcPr>
          <w:p w14:paraId="699A5E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2330EE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BCF6B2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F4E18E6" w14:textId="005D045F" w:rsidR="006029DB" w:rsidRPr="007E27C6" w:rsidRDefault="006029DB" w:rsidP="00B13D05"/>
        </w:tc>
      </w:tr>
      <w:tr w:rsidR="006029DB" w14:paraId="22DBD471" w14:textId="77777777" w:rsidTr="006029DB">
        <w:tc>
          <w:tcPr>
            <w:tcW w:w="1698" w:type="dxa"/>
          </w:tcPr>
          <w:p w14:paraId="4327D2B6" w14:textId="77777777" w:rsidR="006029DB" w:rsidRPr="007E27C6" w:rsidRDefault="006029DB" w:rsidP="00B13D05">
            <w:r w:rsidRPr="007E27C6">
              <w:t>10</w:t>
            </w:r>
          </w:p>
        </w:tc>
        <w:tc>
          <w:tcPr>
            <w:tcW w:w="2116" w:type="dxa"/>
          </w:tcPr>
          <w:p w14:paraId="69CB6B9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BEBEAD5" w14:textId="77777777" w:rsidR="006029DB" w:rsidRPr="007E27C6" w:rsidRDefault="006029DB" w:rsidP="00B13D05">
            <w:r w:rsidRPr="007E27C6">
              <w:t>28.70</w:t>
            </w:r>
          </w:p>
        </w:tc>
        <w:tc>
          <w:tcPr>
            <w:tcW w:w="1675" w:type="dxa"/>
          </w:tcPr>
          <w:p w14:paraId="649CB8D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B6B99D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9F9E4D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2CCB8D7" w14:textId="0B7D73CD" w:rsidR="006029DB" w:rsidRPr="007E27C6" w:rsidRDefault="006029DB" w:rsidP="00B13D05"/>
        </w:tc>
      </w:tr>
      <w:tr w:rsidR="006029DB" w14:paraId="3ABF3563" w14:textId="77777777" w:rsidTr="006029DB">
        <w:tc>
          <w:tcPr>
            <w:tcW w:w="1698" w:type="dxa"/>
          </w:tcPr>
          <w:p w14:paraId="6671BFB3" w14:textId="77777777" w:rsidR="006029DB" w:rsidRPr="007E27C6" w:rsidRDefault="006029DB" w:rsidP="00B13D05">
            <w:r w:rsidRPr="007E27C6">
              <w:t>10</w:t>
            </w:r>
          </w:p>
        </w:tc>
        <w:tc>
          <w:tcPr>
            <w:tcW w:w="2116" w:type="dxa"/>
          </w:tcPr>
          <w:p w14:paraId="34D42F4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B25F322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09ED385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C983FE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7D8148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7992F7A" w14:textId="66D0374B" w:rsidR="006029DB" w:rsidRPr="007E27C6" w:rsidRDefault="006029DB" w:rsidP="00B13D05"/>
        </w:tc>
      </w:tr>
      <w:tr w:rsidR="006029DB" w14:paraId="707D7CAD" w14:textId="77777777" w:rsidTr="006029DB">
        <w:tc>
          <w:tcPr>
            <w:tcW w:w="1698" w:type="dxa"/>
          </w:tcPr>
          <w:p w14:paraId="546FD72D" w14:textId="77777777" w:rsidR="006029DB" w:rsidRPr="007E27C6" w:rsidRDefault="006029DB" w:rsidP="00B13D05">
            <w:r w:rsidRPr="007E27C6">
              <w:t>10</w:t>
            </w:r>
          </w:p>
        </w:tc>
        <w:tc>
          <w:tcPr>
            <w:tcW w:w="2116" w:type="dxa"/>
          </w:tcPr>
          <w:p w14:paraId="619ECC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4213E03" w14:textId="77777777" w:rsidR="006029DB" w:rsidRPr="007E27C6" w:rsidRDefault="006029DB" w:rsidP="00B13D05">
            <w:r w:rsidRPr="007E27C6">
              <w:t>24.90</w:t>
            </w:r>
          </w:p>
        </w:tc>
        <w:tc>
          <w:tcPr>
            <w:tcW w:w="1675" w:type="dxa"/>
          </w:tcPr>
          <w:p w14:paraId="2A54BA4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F7B10A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F3BC9B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3B6378A" w14:textId="5CE62CD3" w:rsidR="006029DB" w:rsidRPr="007E27C6" w:rsidRDefault="006029DB" w:rsidP="00B13D05"/>
        </w:tc>
      </w:tr>
      <w:tr w:rsidR="006029DB" w14:paraId="3ABB5450" w14:textId="77777777" w:rsidTr="006029DB">
        <w:tc>
          <w:tcPr>
            <w:tcW w:w="1698" w:type="dxa"/>
          </w:tcPr>
          <w:p w14:paraId="1924E6FF" w14:textId="77777777" w:rsidR="006029DB" w:rsidRPr="007E27C6" w:rsidRDefault="006029DB" w:rsidP="00B13D05">
            <w:r w:rsidRPr="007E27C6">
              <w:lastRenderedPageBreak/>
              <w:t>11</w:t>
            </w:r>
          </w:p>
        </w:tc>
        <w:tc>
          <w:tcPr>
            <w:tcW w:w="2116" w:type="dxa"/>
          </w:tcPr>
          <w:p w14:paraId="37BE78B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2129C12D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59E493C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105BDC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44EC45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CCE8B1B" w14:textId="05527D7D" w:rsidR="006029DB" w:rsidRPr="007E27C6" w:rsidRDefault="006029DB" w:rsidP="00B13D05"/>
        </w:tc>
      </w:tr>
      <w:tr w:rsidR="006029DB" w14:paraId="536B710C" w14:textId="77777777" w:rsidTr="006029DB">
        <w:tc>
          <w:tcPr>
            <w:tcW w:w="1698" w:type="dxa"/>
          </w:tcPr>
          <w:p w14:paraId="3F9E622B" w14:textId="77777777" w:rsidR="006029DB" w:rsidRPr="007E27C6" w:rsidRDefault="006029DB" w:rsidP="00B13D05">
            <w:r w:rsidRPr="007E27C6">
              <w:t>11</w:t>
            </w:r>
          </w:p>
        </w:tc>
        <w:tc>
          <w:tcPr>
            <w:tcW w:w="2116" w:type="dxa"/>
          </w:tcPr>
          <w:p w14:paraId="3A28F50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504D96A3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4B98DD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2811115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C791AC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D0567C8" w14:textId="48A4C7ED" w:rsidR="006029DB" w:rsidRPr="007E27C6" w:rsidRDefault="006029DB" w:rsidP="00B13D05"/>
        </w:tc>
      </w:tr>
      <w:tr w:rsidR="006029DB" w14:paraId="67459ADD" w14:textId="77777777" w:rsidTr="006029DB">
        <w:tc>
          <w:tcPr>
            <w:tcW w:w="1698" w:type="dxa"/>
          </w:tcPr>
          <w:p w14:paraId="5BDCA9E8" w14:textId="77777777" w:rsidR="006029DB" w:rsidRPr="007E27C6" w:rsidRDefault="006029DB" w:rsidP="00B13D05">
            <w:r w:rsidRPr="007E27C6">
              <w:t>11</w:t>
            </w:r>
          </w:p>
        </w:tc>
        <w:tc>
          <w:tcPr>
            <w:tcW w:w="2116" w:type="dxa"/>
          </w:tcPr>
          <w:p w14:paraId="3B6F0D3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2E5B9C7A" w14:textId="77777777" w:rsidR="006029DB" w:rsidRPr="007E27C6" w:rsidRDefault="006029DB" w:rsidP="00B13D05">
            <w:r w:rsidRPr="007E27C6">
              <w:t>24.50</w:t>
            </w:r>
          </w:p>
        </w:tc>
        <w:tc>
          <w:tcPr>
            <w:tcW w:w="1675" w:type="dxa"/>
          </w:tcPr>
          <w:p w14:paraId="0B8EBA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D93CE93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A68E6D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56BE53A" w14:textId="7496ACAE" w:rsidR="006029DB" w:rsidRPr="007E27C6" w:rsidRDefault="006029DB" w:rsidP="00B13D05"/>
        </w:tc>
      </w:tr>
      <w:tr w:rsidR="006029DB" w14:paraId="51044D86" w14:textId="77777777" w:rsidTr="006029DB">
        <w:tc>
          <w:tcPr>
            <w:tcW w:w="1698" w:type="dxa"/>
          </w:tcPr>
          <w:p w14:paraId="74530459" w14:textId="77777777" w:rsidR="006029DB" w:rsidRPr="007E27C6" w:rsidRDefault="006029DB" w:rsidP="00B13D05">
            <w:r w:rsidRPr="007E27C6">
              <w:t>12</w:t>
            </w:r>
          </w:p>
        </w:tc>
        <w:tc>
          <w:tcPr>
            <w:tcW w:w="2116" w:type="dxa"/>
          </w:tcPr>
          <w:p w14:paraId="2FDAB20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3ECC5BA" w14:textId="77777777" w:rsidR="006029DB" w:rsidRPr="007E27C6" w:rsidRDefault="006029DB" w:rsidP="00B13D05">
            <w:r w:rsidRPr="007E27C6">
              <w:t>30.00</w:t>
            </w:r>
          </w:p>
        </w:tc>
        <w:tc>
          <w:tcPr>
            <w:tcW w:w="1675" w:type="dxa"/>
          </w:tcPr>
          <w:p w14:paraId="5D6A753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81EC61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FA36DA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BB16F37" w14:textId="536B8A64" w:rsidR="006029DB" w:rsidRPr="007E27C6" w:rsidRDefault="006029DB" w:rsidP="00B13D05"/>
        </w:tc>
      </w:tr>
      <w:tr w:rsidR="006029DB" w14:paraId="7717E748" w14:textId="77777777" w:rsidTr="006029DB">
        <w:tc>
          <w:tcPr>
            <w:tcW w:w="1698" w:type="dxa"/>
          </w:tcPr>
          <w:p w14:paraId="2D1EDE87" w14:textId="77777777" w:rsidR="006029DB" w:rsidRPr="007E27C6" w:rsidRDefault="006029DB" w:rsidP="00B13D05">
            <w:r w:rsidRPr="007E27C6">
              <w:t>12</w:t>
            </w:r>
          </w:p>
        </w:tc>
        <w:tc>
          <w:tcPr>
            <w:tcW w:w="2116" w:type="dxa"/>
          </w:tcPr>
          <w:p w14:paraId="144BBA83" w14:textId="77777777" w:rsidR="006029DB" w:rsidRPr="007E27C6" w:rsidRDefault="006029DB" w:rsidP="00B13D05"/>
        </w:tc>
        <w:tc>
          <w:tcPr>
            <w:tcW w:w="1660" w:type="dxa"/>
          </w:tcPr>
          <w:p w14:paraId="383EE26C" w14:textId="77777777" w:rsidR="006029DB" w:rsidRPr="007E27C6" w:rsidRDefault="006029DB" w:rsidP="00B13D05"/>
        </w:tc>
        <w:tc>
          <w:tcPr>
            <w:tcW w:w="1675" w:type="dxa"/>
          </w:tcPr>
          <w:p w14:paraId="5F8110DD" w14:textId="77777777" w:rsidR="006029DB" w:rsidRPr="007E27C6" w:rsidRDefault="006029DB" w:rsidP="00B13D05"/>
        </w:tc>
        <w:tc>
          <w:tcPr>
            <w:tcW w:w="1715" w:type="dxa"/>
          </w:tcPr>
          <w:p w14:paraId="7570E0FF" w14:textId="77777777" w:rsidR="006029DB" w:rsidRPr="007E27C6" w:rsidRDefault="006029DB" w:rsidP="00B13D05"/>
        </w:tc>
        <w:tc>
          <w:tcPr>
            <w:tcW w:w="1682" w:type="dxa"/>
          </w:tcPr>
          <w:p w14:paraId="06749A5D" w14:textId="77777777" w:rsidR="006029DB" w:rsidRPr="007E27C6" w:rsidRDefault="006029DB" w:rsidP="00B13D05"/>
        </w:tc>
        <w:tc>
          <w:tcPr>
            <w:tcW w:w="1701" w:type="dxa"/>
          </w:tcPr>
          <w:p w14:paraId="4252A1D9" w14:textId="77777777" w:rsidR="006029DB" w:rsidRPr="007E27C6" w:rsidRDefault="006029DB" w:rsidP="00B13D05"/>
        </w:tc>
      </w:tr>
      <w:tr w:rsidR="006029DB" w14:paraId="35D858E5" w14:textId="77777777" w:rsidTr="006029DB">
        <w:tc>
          <w:tcPr>
            <w:tcW w:w="1698" w:type="dxa"/>
          </w:tcPr>
          <w:p w14:paraId="6B10B31C" w14:textId="77777777" w:rsidR="006029DB" w:rsidRPr="007E27C6" w:rsidRDefault="006029DB" w:rsidP="00B13D05">
            <w:r w:rsidRPr="007E27C6">
              <w:t>12</w:t>
            </w:r>
          </w:p>
        </w:tc>
        <w:tc>
          <w:tcPr>
            <w:tcW w:w="2116" w:type="dxa"/>
          </w:tcPr>
          <w:p w14:paraId="7AB4200C" w14:textId="77777777" w:rsidR="006029DB" w:rsidRPr="007E27C6" w:rsidRDefault="006029DB" w:rsidP="00B13D05"/>
        </w:tc>
        <w:tc>
          <w:tcPr>
            <w:tcW w:w="1660" w:type="dxa"/>
          </w:tcPr>
          <w:p w14:paraId="6B3E5555" w14:textId="77777777" w:rsidR="006029DB" w:rsidRPr="007E27C6" w:rsidRDefault="006029DB" w:rsidP="00B13D05"/>
        </w:tc>
        <w:tc>
          <w:tcPr>
            <w:tcW w:w="1675" w:type="dxa"/>
          </w:tcPr>
          <w:p w14:paraId="515C8A26" w14:textId="77777777" w:rsidR="006029DB" w:rsidRPr="007E27C6" w:rsidRDefault="006029DB" w:rsidP="00B13D05"/>
        </w:tc>
        <w:tc>
          <w:tcPr>
            <w:tcW w:w="1715" w:type="dxa"/>
          </w:tcPr>
          <w:p w14:paraId="662CBFC6" w14:textId="77777777" w:rsidR="006029DB" w:rsidRPr="007E27C6" w:rsidRDefault="006029DB" w:rsidP="00B13D05"/>
        </w:tc>
        <w:tc>
          <w:tcPr>
            <w:tcW w:w="1682" w:type="dxa"/>
          </w:tcPr>
          <w:p w14:paraId="5DC60551" w14:textId="77777777" w:rsidR="006029DB" w:rsidRPr="007E27C6" w:rsidRDefault="006029DB" w:rsidP="00B13D05"/>
        </w:tc>
        <w:tc>
          <w:tcPr>
            <w:tcW w:w="1701" w:type="dxa"/>
          </w:tcPr>
          <w:p w14:paraId="10C6CDF8" w14:textId="77777777" w:rsidR="006029DB" w:rsidRPr="007E27C6" w:rsidRDefault="006029DB" w:rsidP="00B13D05"/>
        </w:tc>
      </w:tr>
      <w:tr w:rsidR="006029DB" w14:paraId="14BEDA76" w14:textId="77777777" w:rsidTr="006029DB">
        <w:tc>
          <w:tcPr>
            <w:tcW w:w="1698" w:type="dxa"/>
          </w:tcPr>
          <w:p w14:paraId="47D70CB4" w14:textId="77777777" w:rsidR="006029DB" w:rsidRPr="007E27C6" w:rsidRDefault="006029DB" w:rsidP="00B13D05">
            <w:r w:rsidRPr="007E27C6">
              <w:t>13</w:t>
            </w:r>
          </w:p>
        </w:tc>
        <w:tc>
          <w:tcPr>
            <w:tcW w:w="2116" w:type="dxa"/>
          </w:tcPr>
          <w:p w14:paraId="200F22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9CB2BC" w14:textId="77777777" w:rsidR="006029DB" w:rsidRPr="007E27C6" w:rsidRDefault="006029DB" w:rsidP="00B13D05">
            <w:r w:rsidRPr="007E27C6">
              <w:t>30.10</w:t>
            </w:r>
          </w:p>
        </w:tc>
        <w:tc>
          <w:tcPr>
            <w:tcW w:w="1675" w:type="dxa"/>
          </w:tcPr>
          <w:p w14:paraId="3981CE5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3D56C6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DAD210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5D919C8" w14:textId="5FA90FD8" w:rsidR="006029DB" w:rsidRPr="007E27C6" w:rsidRDefault="006029DB" w:rsidP="00B13D05"/>
        </w:tc>
      </w:tr>
      <w:tr w:rsidR="006029DB" w14:paraId="111CFF46" w14:textId="77777777" w:rsidTr="006029DB">
        <w:tc>
          <w:tcPr>
            <w:tcW w:w="1698" w:type="dxa"/>
          </w:tcPr>
          <w:p w14:paraId="78CF9B4F" w14:textId="77777777" w:rsidR="006029DB" w:rsidRPr="007E27C6" w:rsidRDefault="006029DB" w:rsidP="00B13D05">
            <w:r w:rsidRPr="007E27C6">
              <w:t>13</w:t>
            </w:r>
          </w:p>
        </w:tc>
        <w:tc>
          <w:tcPr>
            <w:tcW w:w="2116" w:type="dxa"/>
          </w:tcPr>
          <w:p w14:paraId="4F86199D" w14:textId="77777777" w:rsidR="006029DB" w:rsidRPr="007E27C6" w:rsidRDefault="006029DB" w:rsidP="00B13D05"/>
        </w:tc>
        <w:tc>
          <w:tcPr>
            <w:tcW w:w="1660" w:type="dxa"/>
          </w:tcPr>
          <w:p w14:paraId="669175DF" w14:textId="77777777" w:rsidR="006029DB" w:rsidRPr="007E27C6" w:rsidRDefault="006029DB" w:rsidP="00B13D05"/>
        </w:tc>
        <w:tc>
          <w:tcPr>
            <w:tcW w:w="1675" w:type="dxa"/>
          </w:tcPr>
          <w:p w14:paraId="7563E40B" w14:textId="77777777" w:rsidR="006029DB" w:rsidRPr="007E27C6" w:rsidRDefault="006029DB" w:rsidP="00B13D05"/>
        </w:tc>
        <w:tc>
          <w:tcPr>
            <w:tcW w:w="1715" w:type="dxa"/>
          </w:tcPr>
          <w:p w14:paraId="143079C0" w14:textId="77777777" w:rsidR="006029DB" w:rsidRPr="007E27C6" w:rsidRDefault="006029DB" w:rsidP="00B13D05"/>
        </w:tc>
        <w:tc>
          <w:tcPr>
            <w:tcW w:w="1682" w:type="dxa"/>
          </w:tcPr>
          <w:p w14:paraId="22BB890D" w14:textId="77777777" w:rsidR="006029DB" w:rsidRPr="007E27C6" w:rsidRDefault="006029DB" w:rsidP="00B13D05"/>
        </w:tc>
        <w:tc>
          <w:tcPr>
            <w:tcW w:w="1701" w:type="dxa"/>
          </w:tcPr>
          <w:p w14:paraId="0F858A72" w14:textId="77777777" w:rsidR="006029DB" w:rsidRPr="007E27C6" w:rsidRDefault="006029DB" w:rsidP="00B13D05"/>
        </w:tc>
      </w:tr>
      <w:tr w:rsidR="006029DB" w14:paraId="1BEFDA9C" w14:textId="77777777" w:rsidTr="006029DB">
        <w:tc>
          <w:tcPr>
            <w:tcW w:w="1698" w:type="dxa"/>
          </w:tcPr>
          <w:p w14:paraId="2079DB53" w14:textId="77777777" w:rsidR="006029DB" w:rsidRPr="007E27C6" w:rsidRDefault="006029DB" w:rsidP="00B13D05">
            <w:r w:rsidRPr="007E27C6">
              <w:t>13</w:t>
            </w:r>
          </w:p>
        </w:tc>
        <w:tc>
          <w:tcPr>
            <w:tcW w:w="2116" w:type="dxa"/>
          </w:tcPr>
          <w:p w14:paraId="7DDFD025" w14:textId="77777777" w:rsidR="006029DB" w:rsidRPr="007E27C6" w:rsidRDefault="006029DB" w:rsidP="00B13D05"/>
        </w:tc>
        <w:tc>
          <w:tcPr>
            <w:tcW w:w="1660" w:type="dxa"/>
          </w:tcPr>
          <w:p w14:paraId="0E412936" w14:textId="77777777" w:rsidR="006029DB" w:rsidRPr="007E27C6" w:rsidRDefault="006029DB" w:rsidP="00B13D05"/>
        </w:tc>
        <w:tc>
          <w:tcPr>
            <w:tcW w:w="1675" w:type="dxa"/>
          </w:tcPr>
          <w:p w14:paraId="74D6A334" w14:textId="77777777" w:rsidR="006029DB" w:rsidRPr="007E27C6" w:rsidRDefault="006029DB" w:rsidP="00B13D05"/>
        </w:tc>
        <w:tc>
          <w:tcPr>
            <w:tcW w:w="1715" w:type="dxa"/>
          </w:tcPr>
          <w:p w14:paraId="693FF0A2" w14:textId="77777777" w:rsidR="006029DB" w:rsidRPr="007E27C6" w:rsidRDefault="006029DB" w:rsidP="00B13D05"/>
        </w:tc>
        <w:tc>
          <w:tcPr>
            <w:tcW w:w="1682" w:type="dxa"/>
          </w:tcPr>
          <w:p w14:paraId="54FF62AC" w14:textId="77777777" w:rsidR="006029DB" w:rsidRPr="007E27C6" w:rsidRDefault="006029DB" w:rsidP="00B13D05"/>
        </w:tc>
        <w:tc>
          <w:tcPr>
            <w:tcW w:w="1701" w:type="dxa"/>
          </w:tcPr>
          <w:p w14:paraId="647948EF" w14:textId="77777777" w:rsidR="006029DB" w:rsidRPr="007E27C6" w:rsidRDefault="006029DB" w:rsidP="00B13D05"/>
        </w:tc>
      </w:tr>
      <w:tr w:rsidR="006029DB" w14:paraId="507086A5" w14:textId="77777777" w:rsidTr="006029DB">
        <w:tc>
          <w:tcPr>
            <w:tcW w:w="1698" w:type="dxa"/>
          </w:tcPr>
          <w:p w14:paraId="5BA247B8" w14:textId="77777777" w:rsidR="006029DB" w:rsidRPr="007E27C6" w:rsidRDefault="006029DB" w:rsidP="00B13D05">
            <w:r w:rsidRPr="007E27C6">
              <w:t>14</w:t>
            </w:r>
          </w:p>
        </w:tc>
        <w:tc>
          <w:tcPr>
            <w:tcW w:w="2116" w:type="dxa"/>
          </w:tcPr>
          <w:p w14:paraId="7BA64E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6285E6A" w14:textId="77777777" w:rsidR="006029DB" w:rsidRPr="007E27C6" w:rsidRDefault="006029DB" w:rsidP="00B13D05">
            <w:r w:rsidRPr="007E27C6">
              <w:t>27.80</w:t>
            </w:r>
          </w:p>
        </w:tc>
        <w:tc>
          <w:tcPr>
            <w:tcW w:w="1675" w:type="dxa"/>
          </w:tcPr>
          <w:p w14:paraId="45BADEC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00483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EDF1E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0B5259B" w14:textId="73D1B26C" w:rsidR="006029DB" w:rsidRPr="007E27C6" w:rsidRDefault="006029DB" w:rsidP="00B13D05"/>
        </w:tc>
      </w:tr>
      <w:tr w:rsidR="006029DB" w14:paraId="409E8548" w14:textId="77777777" w:rsidTr="006029DB">
        <w:tc>
          <w:tcPr>
            <w:tcW w:w="1698" w:type="dxa"/>
          </w:tcPr>
          <w:p w14:paraId="07EA51E5" w14:textId="77777777" w:rsidR="006029DB" w:rsidRPr="007E27C6" w:rsidRDefault="006029DB" w:rsidP="00B13D05">
            <w:r w:rsidRPr="007E27C6">
              <w:t>14</w:t>
            </w:r>
          </w:p>
        </w:tc>
        <w:tc>
          <w:tcPr>
            <w:tcW w:w="2116" w:type="dxa"/>
          </w:tcPr>
          <w:p w14:paraId="43546B8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8ADC966" w14:textId="77777777" w:rsidR="006029DB" w:rsidRPr="007E27C6" w:rsidRDefault="006029DB" w:rsidP="00B13D05">
            <w:r w:rsidRPr="007E27C6">
              <w:t>25.00</w:t>
            </w:r>
          </w:p>
        </w:tc>
        <w:tc>
          <w:tcPr>
            <w:tcW w:w="1675" w:type="dxa"/>
          </w:tcPr>
          <w:p w14:paraId="5E14201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5205B5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55BEC0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27B55FC" w14:textId="4EB6DB16" w:rsidR="006029DB" w:rsidRPr="007E27C6" w:rsidRDefault="006029DB" w:rsidP="00B13D05"/>
        </w:tc>
      </w:tr>
      <w:tr w:rsidR="006029DB" w14:paraId="7E75AE49" w14:textId="77777777" w:rsidTr="006029DB">
        <w:tc>
          <w:tcPr>
            <w:tcW w:w="1698" w:type="dxa"/>
          </w:tcPr>
          <w:p w14:paraId="1C6BE1BE" w14:textId="77777777" w:rsidR="006029DB" w:rsidRPr="007E27C6" w:rsidRDefault="006029DB" w:rsidP="00B13D05">
            <w:r w:rsidRPr="007E27C6">
              <w:t>14</w:t>
            </w:r>
          </w:p>
        </w:tc>
        <w:tc>
          <w:tcPr>
            <w:tcW w:w="2116" w:type="dxa"/>
          </w:tcPr>
          <w:p w14:paraId="71BFED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08DE30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4E40B87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3F1B62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AE4BD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459A759" w14:textId="57FFAC97" w:rsidR="006029DB" w:rsidRPr="007E27C6" w:rsidRDefault="006029DB" w:rsidP="00B13D05"/>
        </w:tc>
      </w:tr>
      <w:tr w:rsidR="006029DB" w14:paraId="745B7916" w14:textId="77777777" w:rsidTr="006029DB">
        <w:tc>
          <w:tcPr>
            <w:tcW w:w="1698" w:type="dxa"/>
          </w:tcPr>
          <w:p w14:paraId="03AC2620" w14:textId="77777777" w:rsidR="006029DB" w:rsidRPr="007E27C6" w:rsidRDefault="006029DB" w:rsidP="00B13D05">
            <w:r w:rsidRPr="007E27C6">
              <w:t>16</w:t>
            </w:r>
          </w:p>
        </w:tc>
        <w:tc>
          <w:tcPr>
            <w:tcW w:w="2116" w:type="dxa"/>
          </w:tcPr>
          <w:p w14:paraId="7E3F59F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F6C19DF" w14:textId="77777777" w:rsidR="006029DB" w:rsidRPr="007E27C6" w:rsidRDefault="006029DB" w:rsidP="00B13D05">
            <w:r w:rsidRPr="007E27C6">
              <w:t>27.90</w:t>
            </w:r>
          </w:p>
        </w:tc>
        <w:tc>
          <w:tcPr>
            <w:tcW w:w="1675" w:type="dxa"/>
          </w:tcPr>
          <w:p w14:paraId="51296DA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D5FAFB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AE53E2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78F0263" w14:textId="068CEF48" w:rsidR="006029DB" w:rsidRPr="007E27C6" w:rsidRDefault="006029DB" w:rsidP="00B13D05"/>
        </w:tc>
      </w:tr>
      <w:tr w:rsidR="006029DB" w14:paraId="0E496AD8" w14:textId="77777777" w:rsidTr="006029DB">
        <w:tc>
          <w:tcPr>
            <w:tcW w:w="1698" w:type="dxa"/>
          </w:tcPr>
          <w:p w14:paraId="74413B1F" w14:textId="77777777" w:rsidR="006029DB" w:rsidRPr="007E27C6" w:rsidRDefault="006029DB" w:rsidP="00B13D05">
            <w:r w:rsidRPr="007E27C6">
              <w:t>16</w:t>
            </w:r>
          </w:p>
        </w:tc>
        <w:tc>
          <w:tcPr>
            <w:tcW w:w="2116" w:type="dxa"/>
          </w:tcPr>
          <w:p w14:paraId="05861777" w14:textId="77777777" w:rsidR="006029DB" w:rsidRPr="007E27C6" w:rsidRDefault="006029DB" w:rsidP="00B13D05"/>
        </w:tc>
        <w:tc>
          <w:tcPr>
            <w:tcW w:w="1660" w:type="dxa"/>
          </w:tcPr>
          <w:p w14:paraId="043EE5CF" w14:textId="77777777" w:rsidR="006029DB" w:rsidRPr="007E27C6" w:rsidRDefault="006029DB" w:rsidP="00B13D05"/>
        </w:tc>
        <w:tc>
          <w:tcPr>
            <w:tcW w:w="1675" w:type="dxa"/>
          </w:tcPr>
          <w:p w14:paraId="7C02E4CD" w14:textId="77777777" w:rsidR="006029DB" w:rsidRPr="007E27C6" w:rsidRDefault="006029DB" w:rsidP="00B13D05"/>
        </w:tc>
        <w:tc>
          <w:tcPr>
            <w:tcW w:w="1715" w:type="dxa"/>
          </w:tcPr>
          <w:p w14:paraId="16108BEE" w14:textId="77777777" w:rsidR="006029DB" w:rsidRPr="007E27C6" w:rsidRDefault="006029DB" w:rsidP="00B13D05"/>
        </w:tc>
        <w:tc>
          <w:tcPr>
            <w:tcW w:w="1682" w:type="dxa"/>
          </w:tcPr>
          <w:p w14:paraId="13D4DBE4" w14:textId="77777777" w:rsidR="006029DB" w:rsidRPr="007E27C6" w:rsidRDefault="006029DB" w:rsidP="00B13D05"/>
        </w:tc>
        <w:tc>
          <w:tcPr>
            <w:tcW w:w="1701" w:type="dxa"/>
          </w:tcPr>
          <w:p w14:paraId="680476AB" w14:textId="77777777" w:rsidR="006029DB" w:rsidRPr="007E27C6" w:rsidRDefault="006029DB" w:rsidP="00B13D05"/>
        </w:tc>
      </w:tr>
      <w:tr w:rsidR="006029DB" w14:paraId="265DBB10" w14:textId="77777777" w:rsidTr="006029DB">
        <w:tc>
          <w:tcPr>
            <w:tcW w:w="1698" w:type="dxa"/>
          </w:tcPr>
          <w:p w14:paraId="3194A973" w14:textId="77777777" w:rsidR="006029DB" w:rsidRPr="007E27C6" w:rsidRDefault="006029DB" w:rsidP="00B13D05">
            <w:r w:rsidRPr="007E27C6">
              <w:t>16</w:t>
            </w:r>
          </w:p>
        </w:tc>
        <w:tc>
          <w:tcPr>
            <w:tcW w:w="2116" w:type="dxa"/>
          </w:tcPr>
          <w:p w14:paraId="2F357779" w14:textId="77777777" w:rsidR="006029DB" w:rsidRPr="007E27C6" w:rsidRDefault="006029DB" w:rsidP="00B13D05"/>
        </w:tc>
        <w:tc>
          <w:tcPr>
            <w:tcW w:w="1660" w:type="dxa"/>
          </w:tcPr>
          <w:p w14:paraId="31351681" w14:textId="77777777" w:rsidR="006029DB" w:rsidRPr="007E27C6" w:rsidRDefault="006029DB" w:rsidP="00B13D05"/>
        </w:tc>
        <w:tc>
          <w:tcPr>
            <w:tcW w:w="1675" w:type="dxa"/>
          </w:tcPr>
          <w:p w14:paraId="5CAD1985" w14:textId="77777777" w:rsidR="006029DB" w:rsidRPr="007E27C6" w:rsidRDefault="006029DB" w:rsidP="00B13D05"/>
        </w:tc>
        <w:tc>
          <w:tcPr>
            <w:tcW w:w="1715" w:type="dxa"/>
          </w:tcPr>
          <w:p w14:paraId="77B8E82B" w14:textId="77777777" w:rsidR="006029DB" w:rsidRPr="007E27C6" w:rsidRDefault="006029DB" w:rsidP="00B13D05"/>
        </w:tc>
        <w:tc>
          <w:tcPr>
            <w:tcW w:w="1682" w:type="dxa"/>
          </w:tcPr>
          <w:p w14:paraId="0BAFA632" w14:textId="77777777" w:rsidR="006029DB" w:rsidRPr="007E27C6" w:rsidRDefault="006029DB" w:rsidP="00B13D05"/>
        </w:tc>
        <w:tc>
          <w:tcPr>
            <w:tcW w:w="1701" w:type="dxa"/>
          </w:tcPr>
          <w:p w14:paraId="6C878748" w14:textId="77777777" w:rsidR="006029DB" w:rsidRPr="007E27C6" w:rsidRDefault="006029DB" w:rsidP="00B13D05"/>
        </w:tc>
      </w:tr>
      <w:tr w:rsidR="006029DB" w14:paraId="357D060F" w14:textId="77777777" w:rsidTr="006029DB">
        <w:tc>
          <w:tcPr>
            <w:tcW w:w="1698" w:type="dxa"/>
          </w:tcPr>
          <w:p w14:paraId="74DE097C" w14:textId="77777777" w:rsidR="006029DB" w:rsidRPr="007E27C6" w:rsidRDefault="006029DB" w:rsidP="00B13D05">
            <w:r w:rsidRPr="007E27C6">
              <w:t>17</w:t>
            </w:r>
          </w:p>
        </w:tc>
        <w:tc>
          <w:tcPr>
            <w:tcW w:w="2116" w:type="dxa"/>
          </w:tcPr>
          <w:p w14:paraId="051ECE7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9E44F61" w14:textId="77777777" w:rsidR="006029DB" w:rsidRPr="007E27C6" w:rsidRDefault="006029DB" w:rsidP="00B13D05">
            <w:r w:rsidRPr="007E27C6">
              <w:t>26.80</w:t>
            </w:r>
          </w:p>
        </w:tc>
        <w:tc>
          <w:tcPr>
            <w:tcW w:w="1675" w:type="dxa"/>
          </w:tcPr>
          <w:p w14:paraId="16C5F80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3C922C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648C86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13DA8B0" w14:textId="67C44923" w:rsidR="006029DB" w:rsidRPr="007E27C6" w:rsidRDefault="006029DB" w:rsidP="00B13D05"/>
        </w:tc>
      </w:tr>
      <w:tr w:rsidR="006029DB" w14:paraId="6EAF7556" w14:textId="77777777" w:rsidTr="006029DB">
        <w:tc>
          <w:tcPr>
            <w:tcW w:w="1698" w:type="dxa"/>
          </w:tcPr>
          <w:p w14:paraId="185E480B" w14:textId="77777777" w:rsidR="006029DB" w:rsidRPr="007E27C6" w:rsidRDefault="006029DB" w:rsidP="00B13D05">
            <w:r w:rsidRPr="007E27C6">
              <w:t>17</w:t>
            </w:r>
          </w:p>
        </w:tc>
        <w:tc>
          <w:tcPr>
            <w:tcW w:w="2116" w:type="dxa"/>
          </w:tcPr>
          <w:p w14:paraId="73FE7DB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52A1719" w14:textId="77777777" w:rsidR="006029DB" w:rsidRPr="007E27C6" w:rsidRDefault="006029DB" w:rsidP="00B13D05">
            <w:r w:rsidRPr="007E27C6">
              <w:t>26.80</w:t>
            </w:r>
          </w:p>
        </w:tc>
        <w:tc>
          <w:tcPr>
            <w:tcW w:w="1675" w:type="dxa"/>
          </w:tcPr>
          <w:p w14:paraId="3AC4DB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1FA0D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169A10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C539CB4" w14:textId="7036B574" w:rsidR="006029DB" w:rsidRPr="007E27C6" w:rsidRDefault="006029DB" w:rsidP="00B13D05"/>
        </w:tc>
      </w:tr>
      <w:tr w:rsidR="006029DB" w14:paraId="64899386" w14:textId="77777777" w:rsidTr="006029DB">
        <w:tc>
          <w:tcPr>
            <w:tcW w:w="1698" w:type="dxa"/>
          </w:tcPr>
          <w:p w14:paraId="5C355D2D" w14:textId="77777777" w:rsidR="006029DB" w:rsidRPr="007E27C6" w:rsidRDefault="006029DB" w:rsidP="00B13D05">
            <w:r w:rsidRPr="007E27C6">
              <w:t>17</w:t>
            </w:r>
          </w:p>
        </w:tc>
        <w:tc>
          <w:tcPr>
            <w:tcW w:w="2116" w:type="dxa"/>
          </w:tcPr>
          <w:p w14:paraId="064467C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94E34BB" w14:textId="77777777" w:rsidR="006029DB" w:rsidRPr="007E27C6" w:rsidRDefault="006029DB" w:rsidP="00B13D05">
            <w:r w:rsidRPr="007E27C6">
              <w:t>29.00</w:t>
            </w:r>
          </w:p>
        </w:tc>
        <w:tc>
          <w:tcPr>
            <w:tcW w:w="1675" w:type="dxa"/>
          </w:tcPr>
          <w:p w14:paraId="1849B1F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E3C336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68BFF5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3D02E37" w14:textId="7DDC1900" w:rsidR="006029DB" w:rsidRPr="007E27C6" w:rsidRDefault="006029DB" w:rsidP="00B13D05"/>
        </w:tc>
      </w:tr>
      <w:tr w:rsidR="006029DB" w14:paraId="635A56FC" w14:textId="77777777" w:rsidTr="006029DB">
        <w:tc>
          <w:tcPr>
            <w:tcW w:w="1698" w:type="dxa"/>
          </w:tcPr>
          <w:p w14:paraId="0CED6794" w14:textId="77777777" w:rsidR="006029DB" w:rsidRPr="007E27C6" w:rsidRDefault="006029DB" w:rsidP="00B13D05">
            <w:r w:rsidRPr="007E27C6">
              <w:t>18</w:t>
            </w:r>
          </w:p>
        </w:tc>
        <w:tc>
          <w:tcPr>
            <w:tcW w:w="2116" w:type="dxa"/>
          </w:tcPr>
          <w:p w14:paraId="0AAB61D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D492F2" w14:textId="77777777" w:rsidR="006029DB" w:rsidRPr="007E27C6" w:rsidRDefault="006029DB" w:rsidP="00B13D05">
            <w:r w:rsidRPr="007E27C6">
              <w:t>28.00</w:t>
            </w:r>
          </w:p>
        </w:tc>
        <w:tc>
          <w:tcPr>
            <w:tcW w:w="1675" w:type="dxa"/>
          </w:tcPr>
          <w:p w14:paraId="5516501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40A6348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D8FA9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B64C158" w14:textId="7FB80A8F" w:rsidR="006029DB" w:rsidRPr="007E27C6" w:rsidRDefault="006029DB" w:rsidP="00B13D05"/>
        </w:tc>
      </w:tr>
      <w:tr w:rsidR="006029DB" w14:paraId="50E75E88" w14:textId="77777777" w:rsidTr="006029DB">
        <w:tc>
          <w:tcPr>
            <w:tcW w:w="1698" w:type="dxa"/>
          </w:tcPr>
          <w:p w14:paraId="1BC7F1DE" w14:textId="77777777" w:rsidR="006029DB" w:rsidRPr="007E27C6" w:rsidRDefault="006029DB" w:rsidP="00B13D05">
            <w:r w:rsidRPr="007E27C6">
              <w:t>18</w:t>
            </w:r>
          </w:p>
        </w:tc>
        <w:tc>
          <w:tcPr>
            <w:tcW w:w="2116" w:type="dxa"/>
          </w:tcPr>
          <w:p w14:paraId="60968FD6" w14:textId="77777777" w:rsidR="006029DB" w:rsidRPr="007E27C6" w:rsidRDefault="006029DB" w:rsidP="00B13D05"/>
        </w:tc>
        <w:tc>
          <w:tcPr>
            <w:tcW w:w="1660" w:type="dxa"/>
          </w:tcPr>
          <w:p w14:paraId="0B18FBCF" w14:textId="77777777" w:rsidR="006029DB" w:rsidRPr="007E27C6" w:rsidRDefault="006029DB" w:rsidP="00B13D05"/>
        </w:tc>
        <w:tc>
          <w:tcPr>
            <w:tcW w:w="1675" w:type="dxa"/>
          </w:tcPr>
          <w:p w14:paraId="5880D95D" w14:textId="77777777" w:rsidR="006029DB" w:rsidRPr="007E27C6" w:rsidRDefault="006029DB" w:rsidP="00B13D05"/>
        </w:tc>
        <w:tc>
          <w:tcPr>
            <w:tcW w:w="1715" w:type="dxa"/>
          </w:tcPr>
          <w:p w14:paraId="621FA238" w14:textId="77777777" w:rsidR="006029DB" w:rsidRPr="007E27C6" w:rsidRDefault="006029DB" w:rsidP="00B13D05"/>
        </w:tc>
        <w:tc>
          <w:tcPr>
            <w:tcW w:w="1682" w:type="dxa"/>
          </w:tcPr>
          <w:p w14:paraId="729F2B96" w14:textId="77777777" w:rsidR="006029DB" w:rsidRPr="007E27C6" w:rsidRDefault="006029DB" w:rsidP="00B13D05"/>
        </w:tc>
        <w:tc>
          <w:tcPr>
            <w:tcW w:w="1701" w:type="dxa"/>
          </w:tcPr>
          <w:p w14:paraId="5F581340" w14:textId="77777777" w:rsidR="006029DB" w:rsidRPr="007E27C6" w:rsidRDefault="006029DB" w:rsidP="00B13D05"/>
        </w:tc>
      </w:tr>
      <w:tr w:rsidR="006029DB" w14:paraId="1D5D15C8" w14:textId="77777777" w:rsidTr="006029DB">
        <w:tc>
          <w:tcPr>
            <w:tcW w:w="1698" w:type="dxa"/>
          </w:tcPr>
          <w:p w14:paraId="572270E7" w14:textId="77777777" w:rsidR="006029DB" w:rsidRPr="007E27C6" w:rsidRDefault="006029DB" w:rsidP="00B13D05">
            <w:r w:rsidRPr="007E27C6">
              <w:t>18</w:t>
            </w:r>
          </w:p>
        </w:tc>
        <w:tc>
          <w:tcPr>
            <w:tcW w:w="2116" w:type="dxa"/>
          </w:tcPr>
          <w:p w14:paraId="5F524487" w14:textId="77777777" w:rsidR="006029DB" w:rsidRPr="007E27C6" w:rsidRDefault="006029DB" w:rsidP="00B13D05"/>
        </w:tc>
        <w:tc>
          <w:tcPr>
            <w:tcW w:w="1660" w:type="dxa"/>
          </w:tcPr>
          <w:p w14:paraId="721BDD7C" w14:textId="77777777" w:rsidR="006029DB" w:rsidRPr="007E27C6" w:rsidRDefault="006029DB" w:rsidP="00B13D05"/>
        </w:tc>
        <w:tc>
          <w:tcPr>
            <w:tcW w:w="1675" w:type="dxa"/>
          </w:tcPr>
          <w:p w14:paraId="320CD436" w14:textId="77777777" w:rsidR="006029DB" w:rsidRPr="007E27C6" w:rsidRDefault="006029DB" w:rsidP="00B13D05"/>
        </w:tc>
        <w:tc>
          <w:tcPr>
            <w:tcW w:w="1715" w:type="dxa"/>
          </w:tcPr>
          <w:p w14:paraId="3135E054" w14:textId="77777777" w:rsidR="006029DB" w:rsidRPr="007E27C6" w:rsidRDefault="006029DB" w:rsidP="00B13D05"/>
        </w:tc>
        <w:tc>
          <w:tcPr>
            <w:tcW w:w="1682" w:type="dxa"/>
          </w:tcPr>
          <w:p w14:paraId="7AEBBFA4" w14:textId="77777777" w:rsidR="006029DB" w:rsidRPr="007E27C6" w:rsidRDefault="006029DB" w:rsidP="00B13D05"/>
        </w:tc>
        <w:tc>
          <w:tcPr>
            <w:tcW w:w="1701" w:type="dxa"/>
          </w:tcPr>
          <w:p w14:paraId="41240192" w14:textId="77777777" w:rsidR="006029DB" w:rsidRPr="007E27C6" w:rsidRDefault="006029DB" w:rsidP="00B13D05"/>
        </w:tc>
      </w:tr>
      <w:tr w:rsidR="006029DB" w14:paraId="123D7B1A" w14:textId="77777777" w:rsidTr="006029DB">
        <w:tc>
          <w:tcPr>
            <w:tcW w:w="1698" w:type="dxa"/>
          </w:tcPr>
          <w:p w14:paraId="17196809" w14:textId="77777777" w:rsidR="006029DB" w:rsidRPr="007E27C6" w:rsidRDefault="006029DB" w:rsidP="00B13D05">
            <w:r w:rsidRPr="007E27C6">
              <w:t>19</w:t>
            </w:r>
          </w:p>
        </w:tc>
        <w:tc>
          <w:tcPr>
            <w:tcW w:w="2116" w:type="dxa"/>
          </w:tcPr>
          <w:p w14:paraId="44B8D49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1C0B552" w14:textId="77777777" w:rsidR="006029DB" w:rsidRPr="007E27C6" w:rsidRDefault="006029DB" w:rsidP="00B13D05">
            <w:r w:rsidRPr="007E27C6">
              <w:t>21.60</w:t>
            </w:r>
          </w:p>
        </w:tc>
        <w:tc>
          <w:tcPr>
            <w:tcW w:w="1675" w:type="dxa"/>
          </w:tcPr>
          <w:p w14:paraId="58F8C60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AD2FAE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AF13FE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42D2050" w14:textId="527A1000" w:rsidR="006029DB" w:rsidRPr="007E27C6" w:rsidRDefault="006029DB" w:rsidP="00B13D05"/>
        </w:tc>
      </w:tr>
      <w:tr w:rsidR="006029DB" w14:paraId="66A6B861" w14:textId="77777777" w:rsidTr="006029DB">
        <w:tc>
          <w:tcPr>
            <w:tcW w:w="1698" w:type="dxa"/>
          </w:tcPr>
          <w:p w14:paraId="5BA84659" w14:textId="77777777" w:rsidR="006029DB" w:rsidRPr="007E27C6" w:rsidRDefault="006029DB" w:rsidP="00B13D05">
            <w:r w:rsidRPr="007E27C6">
              <w:t>19</w:t>
            </w:r>
          </w:p>
        </w:tc>
        <w:tc>
          <w:tcPr>
            <w:tcW w:w="2116" w:type="dxa"/>
          </w:tcPr>
          <w:p w14:paraId="619F9D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35B9178" w14:textId="77777777" w:rsidR="006029DB" w:rsidRPr="007E27C6" w:rsidRDefault="006029DB" w:rsidP="00B13D05">
            <w:r w:rsidRPr="007E27C6">
              <w:t>21.10</w:t>
            </w:r>
          </w:p>
        </w:tc>
        <w:tc>
          <w:tcPr>
            <w:tcW w:w="1675" w:type="dxa"/>
          </w:tcPr>
          <w:p w14:paraId="2AE86EF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1F54F9F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AFC5D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E9A0B0D" w14:textId="2FC4BA2D" w:rsidR="006029DB" w:rsidRPr="007E27C6" w:rsidRDefault="006029DB" w:rsidP="00B13D05"/>
        </w:tc>
      </w:tr>
      <w:tr w:rsidR="006029DB" w14:paraId="10DC7DBF" w14:textId="77777777" w:rsidTr="006029DB">
        <w:tc>
          <w:tcPr>
            <w:tcW w:w="1698" w:type="dxa"/>
          </w:tcPr>
          <w:p w14:paraId="24FC4618" w14:textId="77777777" w:rsidR="006029DB" w:rsidRPr="007E27C6" w:rsidRDefault="006029DB" w:rsidP="00B13D05">
            <w:r w:rsidRPr="007E27C6">
              <w:t>19</w:t>
            </w:r>
          </w:p>
        </w:tc>
        <w:tc>
          <w:tcPr>
            <w:tcW w:w="2116" w:type="dxa"/>
          </w:tcPr>
          <w:p w14:paraId="7D19CCE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D78181" w14:textId="77777777" w:rsidR="006029DB" w:rsidRPr="007E27C6" w:rsidRDefault="006029DB" w:rsidP="00B13D05">
            <w:r w:rsidRPr="007E27C6">
              <w:t>22.20</w:t>
            </w:r>
          </w:p>
        </w:tc>
        <w:tc>
          <w:tcPr>
            <w:tcW w:w="1675" w:type="dxa"/>
          </w:tcPr>
          <w:p w14:paraId="239010C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8E1414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491C1C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6C363E8" w14:textId="29271296" w:rsidR="006029DB" w:rsidRPr="007E27C6" w:rsidRDefault="006029DB" w:rsidP="00B13D05"/>
        </w:tc>
      </w:tr>
      <w:tr w:rsidR="006029DB" w14:paraId="568BE6E7" w14:textId="77777777" w:rsidTr="006029DB">
        <w:tc>
          <w:tcPr>
            <w:tcW w:w="1698" w:type="dxa"/>
          </w:tcPr>
          <w:p w14:paraId="75D0C048" w14:textId="77777777" w:rsidR="006029DB" w:rsidRPr="007E27C6" w:rsidRDefault="006029DB" w:rsidP="00B13D05">
            <w:r w:rsidRPr="007E27C6">
              <w:t>21</w:t>
            </w:r>
          </w:p>
        </w:tc>
        <w:tc>
          <w:tcPr>
            <w:tcW w:w="2116" w:type="dxa"/>
          </w:tcPr>
          <w:p w14:paraId="646D775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6879E04" w14:textId="77777777" w:rsidR="006029DB" w:rsidRPr="007E27C6" w:rsidRDefault="006029DB" w:rsidP="00B13D05">
            <w:r w:rsidRPr="007E27C6">
              <w:t>23.60</w:t>
            </w:r>
          </w:p>
        </w:tc>
        <w:tc>
          <w:tcPr>
            <w:tcW w:w="1675" w:type="dxa"/>
          </w:tcPr>
          <w:p w14:paraId="2BC5EAC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2CBA5C9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9A3E84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013114F" w14:textId="77777777" w:rsidR="006029DB" w:rsidRPr="007E27C6" w:rsidRDefault="006029DB" w:rsidP="00B13D05"/>
        </w:tc>
      </w:tr>
      <w:tr w:rsidR="006029DB" w14:paraId="7F43BD03" w14:textId="77777777" w:rsidTr="006029DB">
        <w:tc>
          <w:tcPr>
            <w:tcW w:w="1698" w:type="dxa"/>
          </w:tcPr>
          <w:p w14:paraId="502618A3" w14:textId="77777777" w:rsidR="006029DB" w:rsidRPr="007E27C6" w:rsidRDefault="006029DB" w:rsidP="00B13D05">
            <w:r w:rsidRPr="007E27C6">
              <w:t>21</w:t>
            </w:r>
          </w:p>
        </w:tc>
        <w:tc>
          <w:tcPr>
            <w:tcW w:w="2116" w:type="dxa"/>
          </w:tcPr>
          <w:p w14:paraId="608C148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8FD88A3" w14:textId="77777777" w:rsidR="006029DB" w:rsidRPr="007E27C6" w:rsidRDefault="006029DB" w:rsidP="00B13D05">
            <w:r w:rsidRPr="007E27C6">
              <w:t>22.30</w:t>
            </w:r>
          </w:p>
        </w:tc>
        <w:tc>
          <w:tcPr>
            <w:tcW w:w="1675" w:type="dxa"/>
          </w:tcPr>
          <w:p w14:paraId="316FDB7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B441112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D4F9E0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26E5F1E" w14:textId="5B00CDD8" w:rsidR="006029DB" w:rsidRPr="007E27C6" w:rsidRDefault="006029DB" w:rsidP="00B13D05"/>
        </w:tc>
      </w:tr>
      <w:tr w:rsidR="006029DB" w14:paraId="7C0C652D" w14:textId="77777777" w:rsidTr="006029DB">
        <w:tc>
          <w:tcPr>
            <w:tcW w:w="1698" w:type="dxa"/>
          </w:tcPr>
          <w:p w14:paraId="64B7285B" w14:textId="77777777" w:rsidR="006029DB" w:rsidRPr="007E27C6" w:rsidRDefault="006029DB" w:rsidP="00B13D05">
            <w:r w:rsidRPr="007E27C6">
              <w:t>21</w:t>
            </w:r>
          </w:p>
        </w:tc>
        <w:tc>
          <w:tcPr>
            <w:tcW w:w="2116" w:type="dxa"/>
          </w:tcPr>
          <w:p w14:paraId="6194061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6BABB29" w14:textId="77777777" w:rsidR="006029DB" w:rsidRPr="007E27C6" w:rsidRDefault="006029DB" w:rsidP="00B13D05"/>
        </w:tc>
        <w:tc>
          <w:tcPr>
            <w:tcW w:w="1675" w:type="dxa"/>
          </w:tcPr>
          <w:p w14:paraId="44AAD1B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83C0756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1F24E6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7B59470" w14:textId="48E5D101" w:rsidR="006029DB" w:rsidRPr="007E27C6" w:rsidRDefault="006029DB" w:rsidP="00B13D05"/>
        </w:tc>
      </w:tr>
      <w:tr w:rsidR="006029DB" w14:paraId="22A24540" w14:textId="77777777" w:rsidTr="006029DB">
        <w:tc>
          <w:tcPr>
            <w:tcW w:w="1698" w:type="dxa"/>
          </w:tcPr>
          <w:p w14:paraId="02925D0C" w14:textId="77777777" w:rsidR="006029DB" w:rsidRPr="007E27C6" w:rsidRDefault="006029DB" w:rsidP="00B13D05">
            <w:r w:rsidRPr="007E27C6">
              <w:t>22</w:t>
            </w:r>
          </w:p>
        </w:tc>
        <w:tc>
          <w:tcPr>
            <w:tcW w:w="2116" w:type="dxa"/>
          </w:tcPr>
          <w:p w14:paraId="440845D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C6C1098" w14:textId="77777777" w:rsidR="006029DB" w:rsidRPr="007E27C6" w:rsidRDefault="006029DB" w:rsidP="00B13D05">
            <w:r w:rsidRPr="007E27C6">
              <w:t>33.10</w:t>
            </w:r>
          </w:p>
        </w:tc>
        <w:tc>
          <w:tcPr>
            <w:tcW w:w="1675" w:type="dxa"/>
          </w:tcPr>
          <w:p w14:paraId="28C5464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325C7F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B75351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A82451C" w14:textId="338FDEAB" w:rsidR="006029DB" w:rsidRPr="007E27C6" w:rsidRDefault="006029DB" w:rsidP="00B13D05"/>
        </w:tc>
      </w:tr>
      <w:tr w:rsidR="006029DB" w14:paraId="7AA8FEA2" w14:textId="77777777" w:rsidTr="006029DB">
        <w:tc>
          <w:tcPr>
            <w:tcW w:w="1698" w:type="dxa"/>
          </w:tcPr>
          <w:p w14:paraId="46476850" w14:textId="77777777" w:rsidR="006029DB" w:rsidRPr="007E27C6" w:rsidRDefault="006029DB" w:rsidP="00B13D05">
            <w:r w:rsidRPr="007E27C6">
              <w:t>22</w:t>
            </w:r>
          </w:p>
        </w:tc>
        <w:tc>
          <w:tcPr>
            <w:tcW w:w="2116" w:type="dxa"/>
          </w:tcPr>
          <w:p w14:paraId="3C79AA8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28F618C" w14:textId="77777777" w:rsidR="006029DB" w:rsidRPr="007E27C6" w:rsidRDefault="006029DB" w:rsidP="00B13D05">
            <w:r w:rsidRPr="007E27C6">
              <w:t>32.80</w:t>
            </w:r>
          </w:p>
        </w:tc>
        <w:tc>
          <w:tcPr>
            <w:tcW w:w="1675" w:type="dxa"/>
          </w:tcPr>
          <w:p w14:paraId="719DF84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4B5D8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A50608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895173B" w14:textId="315E0EA7" w:rsidR="006029DB" w:rsidRPr="007E27C6" w:rsidRDefault="006029DB" w:rsidP="00B13D05"/>
        </w:tc>
      </w:tr>
      <w:tr w:rsidR="006029DB" w14:paraId="21012D3F" w14:textId="77777777" w:rsidTr="006029DB">
        <w:tc>
          <w:tcPr>
            <w:tcW w:w="1698" w:type="dxa"/>
          </w:tcPr>
          <w:p w14:paraId="403D82A4" w14:textId="77777777" w:rsidR="006029DB" w:rsidRPr="007E27C6" w:rsidRDefault="006029DB" w:rsidP="00B13D05">
            <w:r w:rsidRPr="007E27C6">
              <w:t>22</w:t>
            </w:r>
          </w:p>
        </w:tc>
        <w:tc>
          <w:tcPr>
            <w:tcW w:w="2116" w:type="dxa"/>
          </w:tcPr>
          <w:p w14:paraId="12C995B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A822410" w14:textId="77777777" w:rsidR="006029DB" w:rsidRPr="007E27C6" w:rsidRDefault="006029DB" w:rsidP="00B13D05">
            <w:r w:rsidRPr="007E27C6">
              <w:t>33.16</w:t>
            </w:r>
          </w:p>
        </w:tc>
        <w:tc>
          <w:tcPr>
            <w:tcW w:w="1675" w:type="dxa"/>
          </w:tcPr>
          <w:p w14:paraId="4DAE60B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5C028D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7EB7EF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072D925" w14:textId="0064EFEB" w:rsidR="006029DB" w:rsidRPr="007E27C6" w:rsidRDefault="006029DB" w:rsidP="00B13D05"/>
        </w:tc>
      </w:tr>
      <w:tr w:rsidR="006029DB" w14:paraId="24E111E3" w14:textId="77777777" w:rsidTr="006029DB">
        <w:tc>
          <w:tcPr>
            <w:tcW w:w="1698" w:type="dxa"/>
          </w:tcPr>
          <w:p w14:paraId="45318455" w14:textId="77777777" w:rsidR="006029DB" w:rsidRPr="007E27C6" w:rsidRDefault="006029DB" w:rsidP="00B13D05">
            <w:r w:rsidRPr="007E27C6">
              <w:t>24</w:t>
            </w:r>
          </w:p>
        </w:tc>
        <w:tc>
          <w:tcPr>
            <w:tcW w:w="2116" w:type="dxa"/>
          </w:tcPr>
          <w:p w14:paraId="17AE7E6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C351BBA" w14:textId="77777777" w:rsidR="006029DB" w:rsidRPr="007E27C6" w:rsidRDefault="006029DB" w:rsidP="00B13D05">
            <w:r w:rsidRPr="007E27C6">
              <w:t>35.60</w:t>
            </w:r>
          </w:p>
        </w:tc>
        <w:tc>
          <w:tcPr>
            <w:tcW w:w="1675" w:type="dxa"/>
          </w:tcPr>
          <w:p w14:paraId="3C75794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1BA4FF2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3999E6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75EA4B2" w14:textId="3B54B648" w:rsidR="006029DB" w:rsidRPr="007E27C6" w:rsidRDefault="006029DB" w:rsidP="00B13D05"/>
        </w:tc>
      </w:tr>
      <w:tr w:rsidR="006029DB" w14:paraId="605D76D7" w14:textId="77777777" w:rsidTr="006029DB">
        <w:tc>
          <w:tcPr>
            <w:tcW w:w="1698" w:type="dxa"/>
          </w:tcPr>
          <w:p w14:paraId="69780768" w14:textId="77777777" w:rsidR="006029DB" w:rsidRPr="007E27C6" w:rsidRDefault="006029DB" w:rsidP="00B13D05">
            <w:r w:rsidRPr="007E27C6">
              <w:t>24</w:t>
            </w:r>
          </w:p>
        </w:tc>
        <w:tc>
          <w:tcPr>
            <w:tcW w:w="2116" w:type="dxa"/>
          </w:tcPr>
          <w:p w14:paraId="3CC107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45280CD" w14:textId="77777777" w:rsidR="006029DB" w:rsidRPr="007E27C6" w:rsidRDefault="006029DB" w:rsidP="00B13D05"/>
        </w:tc>
        <w:tc>
          <w:tcPr>
            <w:tcW w:w="1675" w:type="dxa"/>
          </w:tcPr>
          <w:p w14:paraId="7C24199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FF62C3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20A1D2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90D5AB5" w14:textId="3BE1AC91" w:rsidR="006029DB" w:rsidRPr="007E27C6" w:rsidRDefault="006029DB" w:rsidP="00B13D05"/>
        </w:tc>
      </w:tr>
      <w:tr w:rsidR="006029DB" w14:paraId="6A87FFFE" w14:textId="77777777" w:rsidTr="006029DB">
        <w:tc>
          <w:tcPr>
            <w:tcW w:w="1698" w:type="dxa"/>
          </w:tcPr>
          <w:p w14:paraId="7CA512EF" w14:textId="77777777" w:rsidR="006029DB" w:rsidRPr="007E27C6" w:rsidRDefault="006029DB" w:rsidP="00B13D05">
            <w:r w:rsidRPr="007E27C6">
              <w:lastRenderedPageBreak/>
              <w:t>24</w:t>
            </w:r>
          </w:p>
        </w:tc>
        <w:tc>
          <w:tcPr>
            <w:tcW w:w="2116" w:type="dxa"/>
          </w:tcPr>
          <w:p w14:paraId="63D44C3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27BC6E5" w14:textId="77777777" w:rsidR="006029DB" w:rsidRPr="007E27C6" w:rsidRDefault="006029DB" w:rsidP="00B13D05"/>
        </w:tc>
        <w:tc>
          <w:tcPr>
            <w:tcW w:w="1675" w:type="dxa"/>
          </w:tcPr>
          <w:p w14:paraId="418A29E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C75DC7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0982D8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9187687" w14:textId="5BA618AE" w:rsidR="006029DB" w:rsidRPr="007E27C6" w:rsidRDefault="006029DB" w:rsidP="00B13D05"/>
        </w:tc>
      </w:tr>
      <w:tr w:rsidR="006029DB" w14:paraId="3D50E752" w14:textId="77777777" w:rsidTr="006029DB">
        <w:tc>
          <w:tcPr>
            <w:tcW w:w="1698" w:type="dxa"/>
          </w:tcPr>
          <w:p w14:paraId="7E74AE9A" w14:textId="77777777" w:rsidR="006029DB" w:rsidRPr="007E27C6" w:rsidRDefault="006029DB" w:rsidP="00B13D05">
            <w:r w:rsidRPr="007E27C6">
              <w:t>25</w:t>
            </w:r>
          </w:p>
        </w:tc>
        <w:tc>
          <w:tcPr>
            <w:tcW w:w="2116" w:type="dxa"/>
          </w:tcPr>
          <w:p w14:paraId="5D5B496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21BA6D9" w14:textId="77777777" w:rsidR="006029DB" w:rsidRPr="007E27C6" w:rsidRDefault="006029DB" w:rsidP="00B13D05">
            <w:r w:rsidRPr="007E27C6">
              <w:t>34.10</w:t>
            </w:r>
          </w:p>
        </w:tc>
        <w:tc>
          <w:tcPr>
            <w:tcW w:w="1675" w:type="dxa"/>
          </w:tcPr>
          <w:p w14:paraId="49DC8FA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80A63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B75083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3C9BC7E" w14:textId="0E0DBB88" w:rsidR="006029DB" w:rsidRPr="007E27C6" w:rsidRDefault="006029DB" w:rsidP="00B13D05"/>
        </w:tc>
      </w:tr>
      <w:tr w:rsidR="006029DB" w14:paraId="009B234D" w14:textId="77777777" w:rsidTr="006029DB">
        <w:tc>
          <w:tcPr>
            <w:tcW w:w="1698" w:type="dxa"/>
          </w:tcPr>
          <w:p w14:paraId="63C6FB72" w14:textId="77777777" w:rsidR="006029DB" w:rsidRPr="007E27C6" w:rsidRDefault="006029DB" w:rsidP="00B13D05">
            <w:r w:rsidRPr="007E27C6">
              <w:t>25</w:t>
            </w:r>
          </w:p>
        </w:tc>
        <w:tc>
          <w:tcPr>
            <w:tcW w:w="2116" w:type="dxa"/>
          </w:tcPr>
          <w:p w14:paraId="63A9294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A10246" w14:textId="77777777" w:rsidR="006029DB" w:rsidRPr="007E27C6" w:rsidRDefault="006029DB" w:rsidP="00B13D05">
            <w:r w:rsidRPr="007E27C6">
              <w:t>29.40</w:t>
            </w:r>
          </w:p>
        </w:tc>
        <w:tc>
          <w:tcPr>
            <w:tcW w:w="1675" w:type="dxa"/>
          </w:tcPr>
          <w:p w14:paraId="1AE118D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82A8A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78DD401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70B1E6D" w14:textId="3FE00E99" w:rsidR="006029DB" w:rsidRPr="007E27C6" w:rsidRDefault="006029DB" w:rsidP="00B13D05"/>
        </w:tc>
      </w:tr>
      <w:tr w:rsidR="006029DB" w14:paraId="0DD9CD26" w14:textId="77777777" w:rsidTr="006029DB">
        <w:tc>
          <w:tcPr>
            <w:tcW w:w="1698" w:type="dxa"/>
          </w:tcPr>
          <w:p w14:paraId="5AA6036F" w14:textId="77777777" w:rsidR="006029DB" w:rsidRPr="007E27C6" w:rsidRDefault="006029DB" w:rsidP="00B13D05">
            <w:r w:rsidRPr="007E27C6">
              <w:t>25</w:t>
            </w:r>
          </w:p>
        </w:tc>
        <w:tc>
          <w:tcPr>
            <w:tcW w:w="2116" w:type="dxa"/>
          </w:tcPr>
          <w:p w14:paraId="2DDE979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F6A27C3" w14:textId="77777777" w:rsidR="006029DB" w:rsidRPr="007E27C6" w:rsidRDefault="006029DB" w:rsidP="00B13D05">
            <w:r w:rsidRPr="007E27C6">
              <w:t>28.00</w:t>
            </w:r>
          </w:p>
        </w:tc>
        <w:tc>
          <w:tcPr>
            <w:tcW w:w="1675" w:type="dxa"/>
          </w:tcPr>
          <w:p w14:paraId="36844E9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CC8B0A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A2DEBC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EBB2DD3" w14:textId="119CD448" w:rsidR="006029DB" w:rsidRPr="007E27C6" w:rsidRDefault="006029DB" w:rsidP="00B13D05"/>
        </w:tc>
      </w:tr>
      <w:tr w:rsidR="006029DB" w14:paraId="46F2074C" w14:textId="77777777" w:rsidTr="006029DB">
        <w:tc>
          <w:tcPr>
            <w:tcW w:w="1698" w:type="dxa"/>
          </w:tcPr>
          <w:p w14:paraId="779FE7F1" w14:textId="77777777" w:rsidR="006029DB" w:rsidRPr="007E27C6" w:rsidRDefault="006029DB" w:rsidP="00B13D05">
            <w:r w:rsidRPr="007E27C6">
              <w:t>26</w:t>
            </w:r>
          </w:p>
        </w:tc>
        <w:tc>
          <w:tcPr>
            <w:tcW w:w="2116" w:type="dxa"/>
          </w:tcPr>
          <w:p w14:paraId="4C92112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AA89761" w14:textId="77777777" w:rsidR="006029DB" w:rsidRPr="007E27C6" w:rsidRDefault="006029DB" w:rsidP="00B13D05">
            <w:r w:rsidRPr="007E27C6">
              <w:t>28.10</w:t>
            </w:r>
          </w:p>
        </w:tc>
        <w:tc>
          <w:tcPr>
            <w:tcW w:w="1675" w:type="dxa"/>
          </w:tcPr>
          <w:p w14:paraId="50C41D0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E9AAFF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F5DA4C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687E893" w14:textId="77777777" w:rsidR="006029DB" w:rsidRPr="007E27C6" w:rsidRDefault="006029DB" w:rsidP="00B13D05"/>
        </w:tc>
      </w:tr>
      <w:tr w:rsidR="006029DB" w14:paraId="21E70268" w14:textId="77777777" w:rsidTr="006029DB">
        <w:tc>
          <w:tcPr>
            <w:tcW w:w="1698" w:type="dxa"/>
          </w:tcPr>
          <w:p w14:paraId="4E0EDBC8" w14:textId="77777777" w:rsidR="006029DB" w:rsidRPr="007E27C6" w:rsidRDefault="006029DB" w:rsidP="00B13D05">
            <w:r w:rsidRPr="007E27C6">
              <w:t>26</w:t>
            </w:r>
          </w:p>
        </w:tc>
        <w:tc>
          <w:tcPr>
            <w:tcW w:w="2116" w:type="dxa"/>
          </w:tcPr>
          <w:p w14:paraId="2B12541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9308DF4" w14:textId="77777777" w:rsidR="006029DB" w:rsidRPr="007E27C6" w:rsidRDefault="006029DB" w:rsidP="00B13D05">
            <w:r w:rsidRPr="007E27C6">
              <w:t>29.40</w:t>
            </w:r>
          </w:p>
        </w:tc>
        <w:tc>
          <w:tcPr>
            <w:tcW w:w="1675" w:type="dxa"/>
          </w:tcPr>
          <w:p w14:paraId="56C2D22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B0546F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7F291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D57871B" w14:textId="488899AF" w:rsidR="006029DB" w:rsidRPr="007E27C6" w:rsidRDefault="006029DB" w:rsidP="00B13D05"/>
        </w:tc>
      </w:tr>
      <w:tr w:rsidR="006029DB" w14:paraId="6D0AEAE8" w14:textId="77777777" w:rsidTr="006029DB">
        <w:tc>
          <w:tcPr>
            <w:tcW w:w="1698" w:type="dxa"/>
          </w:tcPr>
          <w:p w14:paraId="36542354" w14:textId="77777777" w:rsidR="006029DB" w:rsidRPr="007E27C6" w:rsidRDefault="006029DB" w:rsidP="00B13D05">
            <w:r w:rsidRPr="007E27C6">
              <w:t>26</w:t>
            </w:r>
          </w:p>
        </w:tc>
        <w:tc>
          <w:tcPr>
            <w:tcW w:w="2116" w:type="dxa"/>
          </w:tcPr>
          <w:p w14:paraId="54DC154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A29DEE7" w14:textId="77777777" w:rsidR="006029DB" w:rsidRPr="007E27C6" w:rsidRDefault="006029DB" w:rsidP="00B13D05">
            <w:r w:rsidRPr="007E27C6">
              <w:t>27.50</w:t>
            </w:r>
          </w:p>
        </w:tc>
        <w:tc>
          <w:tcPr>
            <w:tcW w:w="1675" w:type="dxa"/>
          </w:tcPr>
          <w:p w14:paraId="5358F2A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662978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F5B4D1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CA83BCC" w14:textId="3B7CAC03" w:rsidR="006029DB" w:rsidRPr="007E27C6" w:rsidRDefault="006029DB" w:rsidP="00B13D05"/>
        </w:tc>
      </w:tr>
      <w:tr w:rsidR="006029DB" w14:paraId="7676727D" w14:textId="77777777" w:rsidTr="006029DB">
        <w:tc>
          <w:tcPr>
            <w:tcW w:w="1698" w:type="dxa"/>
          </w:tcPr>
          <w:p w14:paraId="56E2B267" w14:textId="77777777" w:rsidR="006029DB" w:rsidRPr="007E27C6" w:rsidRDefault="006029DB" w:rsidP="00B13D05">
            <w:r w:rsidRPr="007E27C6">
              <w:t>27</w:t>
            </w:r>
          </w:p>
        </w:tc>
        <w:tc>
          <w:tcPr>
            <w:tcW w:w="2116" w:type="dxa"/>
          </w:tcPr>
          <w:p w14:paraId="51E2F77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B3BF569" w14:textId="77777777" w:rsidR="006029DB" w:rsidRPr="007E27C6" w:rsidRDefault="006029DB" w:rsidP="00B13D05">
            <w:r w:rsidRPr="007E27C6">
              <w:t>33.70</w:t>
            </w:r>
          </w:p>
        </w:tc>
        <w:tc>
          <w:tcPr>
            <w:tcW w:w="1675" w:type="dxa"/>
          </w:tcPr>
          <w:p w14:paraId="16426F9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DBF173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6EB923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65643DE" w14:textId="77777777" w:rsidR="006029DB" w:rsidRPr="007E27C6" w:rsidRDefault="006029DB" w:rsidP="00B13D05"/>
        </w:tc>
      </w:tr>
      <w:tr w:rsidR="006029DB" w14:paraId="04C6B896" w14:textId="77777777" w:rsidTr="006029DB">
        <w:tc>
          <w:tcPr>
            <w:tcW w:w="1698" w:type="dxa"/>
          </w:tcPr>
          <w:p w14:paraId="39131341" w14:textId="77777777" w:rsidR="006029DB" w:rsidRPr="007E27C6" w:rsidRDefault="006029DB" w:rsidP="00B13D05">
            <w:r w:rsidRPr="007E27C6">
              <w:t>27</w:t>
            </w:r>
          </w:p>
        </w:tc>
        <w:tc>
          <w:tcPr>
            <w:tcW w:w="2116" w:type="dxa"/>
          </w:tcPr>
          <w:p w14:paraId="2BD6898B" w14:textId="77777777" w:rsidR="006029DB" w:rsidRPr="007E27C6" w:rsidRDefault="006029DB" w:rsidP="00B13D05"/>
        </w:tc>
        <w:tc>
          <w:tcPr>
            <w:tcW w:w="1660" w:type="dxa"/>
          </w:tcPr>
          <w:p w14:paraId="606766AC" w14:textId="77777777" w:rsidR="006029DB" w:rsidRPr="007E27C6" w:rsidRDefault="006029DB" w:rsidP="00B13D05"/>
        </w:tc>
        <w:tc>
          <w:tcPr>
            <w:tcW w:w="1675" w:type="dxa"/>
          </w:tcPr>
          <w:p w14:paraId="79DAB1C4" w14:textId="77777777" w:rsidR="006029DB" w:rsidRPr="007E27C6" w:rsidRDefault="006029DB" w:rsidP="00B13D05"/>
        </w:tc>
        <w:tc>
          <w:tcPr>
            <w:tcW w:w="1715" w:type="dxa"/>
          </w:tcPr>
          <w:p w14:paraId="55E2B1E0" w14:textId="77777777" w:rsidR="006029DB" w:rsidRPr="007E27C6" w:rsidRDefault="006029DB" w:rsidP="00B13D05"/>
        </w:tc>
        <w:tc>
          <w:tcPr>
            <w:tcW w:w="1682" w:type="dxa"/>
          </w:tcPr>
          <w:p w14:paraId="74CEBA02" w14:textId="77777777" w:rsidR="006029DB" w:rsidRPr="007E27C6" w:rsidRDefault="006029DB" w:rsidP="00B13D05"/>
        </w:tc>
        <w:tc>
          <w:tcPr>
            <w:tcW w:w="1701" w:type="dxa"/>
          </w:tcPr>
          <w:p w14:paraId="39C2E48D" w14:textId="77777777" w:rsidR="006029DB" w:rsidRPr="007E27C6" w:rsidRDefault="006029DB" w:rsidP="00B13D05"/>
        </w:tc>
      </w:tr>
      <w:tr w:rsidR="006029DB" w14:paraId="0D7B3224" w14:textId="77777777" w:rsidTr="006029DB">
        <w:tc>
          <w:tcPr>
            <w:tcW w:w="1698" w:type="dxa"/>
          </w:tcPr>
          <w:p w14:paraId="56A41148" w14:textId="77777777" w:rsidR="006029DB" w:rsidRPr="007E27C6" w:rsidRDefault="006029DB" w:rsidP="00B13D05">
            <w:r w:rsidRPr="007E27C6">
              <w:t>27</w:t>
            </w:r>
          </w:p>
        </w:tc>
        <w:tc>
          <w:tcPr>
            <w:tcW w:w="2116" w:type="dxa"/>
          </w:tcPr>
          <w:p w14:paraId="6F37D93C" w14:textId="77777777" w:rsidR="006029DB" w:rsidRPr="007E27C6" w:rsidRDefault="006029DB" w:rsidP="00B13D05"/>
        </w:tc>
        <w:tc>
          <w:tcPr>
            <w:tcW w:w="1660" w:type="dxa"/>
          </w:tcPr>
          <w:p w14:paraId="4C95CA15" w14:textId="77777777" w:rsidR="006029DB" w:rsidRPr="007E27C6" w:rsidRDefault="006029DB" w:rsidP="00B13D05"/>
        </w:tc>
        <w:tc>
          <w:tcPr>
            <w:tcW w:w="1675" w:type="dxa"/>
          </w:tcPr>
          <w:p w14:paraId="29766810" w14:textId="77777777" w:rsidR="006029DB" w:rsidRPr="007E27C6" w:rsidRDefault="006029DB" w:rsidP="00B13D05"/>
        </w:tc>
        <w:tc>
          <w:tcPr>
            <w:tcW w:w="1715" w:type="dxa"/>
          </w:tcPr>
          <w:p w14:paraId="3E82FEE3" w14:textId="77777777" w:rsidR="006029DB" w:rsidRPr="007E27C6" w:rsidRDefault="006029DB" w:rsidP="00B13D05"/>
        </w:tc>
        <w:tc>
          <w:tcPr>
            <w:tcW w:w="1682" w:type="dxa"/>
          </w:tcPr>
          <w:p w14:paraId="42791279" w14:textId="77777777" w:rsidR="006029DB" w:rsidRPr="007E27C6" w:rsidRDefault="006029DB" w:rsidP="00B13D05"/>
        </w:tc>
        <w:tc>
          <w:tcPr>
            <w:tcW w:w="1701" w:type="dxa"/>
          </w:tcPr>
          <w:p w14:paraId="39C674CA" w14:textId="77777777" w:rsidR="006029DB" w:rsidRPr="007E27C6" w:rsidRDefault="006029DB" w:rsidP="00B13D05"/>
        </w:tc>
      </w:tr>
      <w:tr w:rsidR="006029DB" w14:paraId="7C5C795D" w14:textId="77777777" w:rsidTr="006029DB">
        <w:tc>
          <w:tcPr>
            <w:tcW w:w="1698" w:type="dxa"/>
          </w:tcPr>
          <w:p w14:paraId="4A3F50DD" w14:textId="77777777" w:rsidR="006029DB" w:rsidRPr="007E27C6" w:rsidRDefault="006029DB" w:rsidP="00B13D05">
            <w:r w:rsidRPr="007E27C6">
              <w:t>28</w:t>
            </w:r>
          </w:p>
        </w:tc>
        <w:tc>
          <w:tcPr>
            <w:tcW w:w="2116" w:type="dxa"/>
          </w:tcPr>
          <w:p w14:paraId="7A0E1A8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A1DA57C" w14:textId="77777777" w:rsidR="006029DB" w:rsidRPr="007E27C6" w:rsidRDefault="006029DB" w:rsidP="00B13D05">
            <w:r w:rsidRPr="007E27C6">
              <w:t>24.50</w:t>
            </w:r>
          </w:p>
        </w:tc>
        <w:tc>
          <w:tcPr>
            <w:tcW w:w="1675" w:type="dxa"/>
          </w:tcPr>
          <w:p w14:paraId="2E624F1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C81761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D9CC59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255459D" w14:textId="38DFB5F9" w:rsidR="006029DB" w:rsidRPr="007E27C6" w:rsidRDefault="006029DB" w:rsidP="00B13D05"/>
        </w:tc>
      </w:tr>
      <w:tr w:rsidR="006029DB" w14:paraId="36C23683" w14:textId="77777777" w:rsidTr="006029DB">
        <w:tc>
          <w:tcPr>
            <w:tcW w:w="1698" w:type="dxa"/>
          </w:tcPr>
          <w:p w14:paraId="02A8E31E" w14:textId="77777777" w:rsidR="006029DB" w:rsidRPr="007E27C6" w:rsidRDefault="006029DB" w:rsidP="00B13D05">
            <w:r w:rsidRPr="007E27C6">
              <w:t>28</w:t>
            </w:r>
          </w:p>
        </w:tc>
        <w:tc>
          <w:tcPr>
            <w:tcW w:w="2116" w:type="dxa"/>
          </w:tcPr>
          <w:p w14:paraId="241DB2F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26788FF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78FF724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ACF1CB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68DE1C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C1CC519" w14:textId="7954E4D9" w:rsidR="006029DB" w:rsidRPr="007E27C6" w:rsidRDefault="006029DB" w:rsidP="00B13D05"/>
        </w:tc>
      </w:tr>
      <w:tr w:rsidR="006029DB" w14:paraId="55890FE1" w14:textId="77777777" w:rsidTr="006029DB">
        <w:tc>
          <w:tcPr>
            <w:tcW w:w="1698" w:type="dxa"/>
          </w:tcPr>
          <w:p w14:paraId="53B1FEAE" w14:textId="77777777" w:rsidR="006029DB" w:rsidRPr="007E27C6" w:rsidRDefault="006029DB" w:rsidP="00B13D05">
            <w:r w:rsidRPr="007E27C6">
              <w:t>28</w:t>
            </w:r>
          </w:p>
        </w:tc>
        <w:tc>
          <w:tcPr>
            <w:tcW w:w="2116" w:type="dxa"/>
          </w:tcPr>
          <w:p w14:paraId="6E8430C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510F46" w14:textId="77777777" w:rsidR="006029DB" w:rsidRPr="007E27C6" w:rsidRDefault="006029DB" w:rsidP="00B13D05">
            <w:r w:rsidRPr="007E27C6">
              <w:t>24.97</w:t>
            </w:r>
          </w:p>
        </w:tc>
        <w:tc>
          <w:tcPr>
            <w:tcW w:w="1675" w:type="dxa"/>
          </w:tcPr>
          <w:p w14:paraId="20C3D25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369FCC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12FA3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716ECD9" w14:textId="48DC5F67" w:rsidR="006029DB" w:rsidRPr="007E27C6" w:rsidRDefault="006029DB" w:rsidP="00B13D05"/>
        </w:tc>
      </w:tr>
      <w:tr w:rsidR="006029DB" w14:paraId="4D5067B5" w14:textId="77777777" w:rsidTr="006029DB">
        <w:tc>
          <w:tcPr>
            <w:tcW w:w="1698" w:type="dxa"/>
          </w:tcPr>
          <w:p w14:paraId="06331CC8" w14:textId="77777777" w:rsidR="006029DB" w:rsidRPr="007E27C6" w:rsidRDefault="006029DB" w:rsidP="00B13D05">
            <w:r w:rsidRPr="007E27C6">
              <w:t>29</w:t>
            </w:r>
          </w:p>
        </w:tc>
        <w:tc>
          <w:tcPr>
            <w:tcW w:w="2116" w:type="dxa"/>
          </w:tcPr>
          <w:p w14:paraId="71E3E9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F8803C3" w14:textId="77777777" w:rsidR="006029DB" w:rsidRPr="007E27C6" w:rsidRDefault="006029DB" w:rsidP="00B13D05">
            <w:r w:rsidRPr="007E27C6">
              <w:t>29.60</w:t>
            </w:r>
          </w:p>
        </w:tc>
        <w:tc>
          <w:tcPr>
            <w:tcW w:w="1675" w:type="dxa"/>
          </w:tcPr>
          <w:p w14:paraId="300523F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04253B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B924CC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6992C96" w14:textId="4944D4F3" w:rsidR="006029DB" w:rsidRPr="007E27C6" w:rsidRDefault="006029DB" w:rsidP="00B13D05"/>
        </w:tc>
      </w:tr>
      <w:tr w:rsidR="006029DB" w14:paraId="3B1A12CE" w14:textId="77777777" w:rsidTr="006029DB">
        <w:tc>
          <w:tcPr>
            <w:tcW w:w="1698" w:type="dxa"/>
          </w:tcPr>
          <w:p w14:paraId="20A77634" w14:textId="77777777" w:rsidR="006029DB" w:rsidRPr="007E27C6" w:rsidRDefault="006029DB" w:rsidP="00B13D05">
            <w:r w:rsidRPr="007E27C6">
              <w:t>29</w:t>
            </w:r>
          </w:p>
        </w:tc>
        <w:tc>
          <w:tcPr>
            <w:tcW w:w="2116" w:type="dxa"/>
          </w:tcPr>
          <w:p w14:paraId="536E6E8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E91F486" w14:textId="77777777" w:rsidR="006029DB" w:rsidRPr="007E27C6" w:rsidRDefault="006029DB" w:rsidP="00B13D05">
            <w:r w:rsidRPr="007E27C6">
              <w:t>30.20</w:t>
            </w:r>
          </w:p>
        </w:tc>
        <w:tc>
          <w:tcPr>
            <w:tcW w:w="1675" w:type="dxa"/>
          </w:tcPr>
          <w:p w14:paraId="505E92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71C4A8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6320B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CEBBF63" w14:textId="70AA42A5" w:rsidR="006029DB" w:rsidRPr="007E27C6" w:rsidRDefault="006029DB" w:rsidP="00B13D05"/>
        </w:tc>
      </w:tr>
      <w:tr w:rsidR="006029DB" w14:paraId="4B9914C7" w14:textId="77777777" w:rsidTr="006029DB">
        <w:tc>
          <w:tcPr>
            <w:tcW w:w="1698" w:type="dxa"/>
          </w:tcPr>
          <w:p w14:paraId="72503A81" w14:textId="77777777" w:rsidR="006029DB" w:rsidRPr="007E27C6" w:rsidRDefault="006029DB" w:rsidP="00B13D05">
            <w:r w:rsidRPr="007E27C6">
              <w:t>29</w:t>
            </w:r>
          </w:p>
        </w:tc>
        <w:tc>
          <w:tcPr>
            <w:tcW w:w="2116" w:type="dxa"/>
          </w:tcPr>
          <w:p w14:paraId="0AE1669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42A89B4" w14:textId="77777777" w:rsidR="006029DB" w:rsidRPr="007E27C6" w:rsidRDefault="006029DB" w:rsidP="00B13D05">
            <w:r w:rsidRPr="007E27C6">
              <w:t>31.10</w:t>
            </w:r>
          </w:p>
        </w:tc>
        <w:tc>
          <w:tcPr>
            <w:tcW w:w="1675" w:type="dxa"/>
          </w:tcPr>
          <w:p w14:paraId="6EF16AB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E990F9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0F88EA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A85018C" w14:textId="4ECBA203" w:rsidR="006029DB" w:rsidRPr="007E27C6" w:rsidRDefault="006029DB" w:rsidP="00B13D05"/>
        </w:tc>
      </w:tr>
      <w:tr w:rsidR="006029DB" w14:paraId="737D6FE8" w14:textId="77777777" w:rsidTr="006029DB">
        <w:tc>
          <w:tcPr>
            <w:tcW w:w="1698" w:type="dxa"/>
          </w:tcPr>
          <w:p w14:paraId="4ABEE39E" w14:textId="77777777" w:rsidR="006029DB" w:rsidRPr="007E27C6" w:rsidRDefault="006029DB" w:rsidP="00B13D05">
            <w:r w:rsidRPr="007E27C6">
              <w:t>30</w:t>
            </w:r>
          </w:p>
        </w:tc>
        <w:tc>
          <w:tcPr>
            <w:tcW w:w="2116" w:type="dxa"/>
          </w:tcPr>
          <w:p w14:paraId="182F0FA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771DD4" w14:textId="77777777" w:rsidR="006029DB" w:rsidRPr="007E27C6" w:rsidRDefault="006029DB" w:rsidP="00B13D05">
            <w:r w:rsidRPr="007E27C6">
              <w:t>31.00</w:t>
            </w:r>
          </w:p>
        </w:tc>
        <w:tc>
          <w:tcPr>
            <w:tcW w:w="1675" w:type="dxa"/>
          </w:tcPr>
          <w:p w14:paraId="54C02A6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B2789D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6DF971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AB4C1D9" w14:textId="7513207B" w:rsidR="006029DB" w:rsidRPr="007E27C6" w:rsidRDefault="006029DB" w:rsidP="00B13D05"/>
        </w:tc>
      </w:tr>
      <w:tr w:rsidR="006029DB" w14:paraId="4D367D7E" w14:textId="77777777" w:rsidTr="006029DB">
        <w:tc>
          <w:tcPr>
            <w:tcW w:w="1698" w:type="dxa"/>
          </w:tcPr>
          <w:p w14:paraId="2E3AFB76" w14:textId="77777777" w:rsidR="006029DB" w:rsidRPr="007E27C6" w:rsidRDefault="006029DB" w:rsidP="00B13D05">
            <w:r w:rsidRPr="007E27C6">
              <w:t>30</w:t>
            </w:r>
          </w:p>
        </w:tc>
        <w:tc>
          <w:tcPr>
            <w:tcW w:w="2116" w:type="dxa"/>
          </w:tcPr>
          <w:p w14:paraId="27CDB22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938B600" w14:textId="77777777" w:rsidR="006029DB" w:rsidRPr="007E27C6" w:rsidRDefault="006029DB" w:rsidP="00B13D05">
            <w:r w:rsidRPr="007E27C6">
              <w:t>30.00</w:t>
            </w:r>
          </w:p>
        </w:tc>
        <w:tc>
          <w:tcPr>
            <w:tcW w:w="1675" w:type="dxa"/>
          </w:tcPr>
          <w:p w14:paraId="2FAACF1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6D70B2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2D2DB2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E2E9C7F" w14:textId="79D21540" w:rsidR="006029DB" w:rsidRPr="007E27C6" w:rsidRDefault="006029DB" w:rsidP="00B13D05"/>
        </w:tc>
      </w:tr>
      <w:tr w:rsidR="006029DB" w14:paraId="37398321" w14:textId="77777777" w:rsidTr="006029DB">
        <w:tc>
          <w:tcPr>
            <w:tcW w:w="1698" w:type="dxa"/>
          </w:tcPr>
          <w:p w14:paraId="3E791DF2" w14:textId="77777777" w:rsidR="006029DB" w:rsidRPr="007E27C6" w:rsidRDefault="006029DB" w:rsidP="00B13D05">
            <w:r w:rsidRPr="007E27C6">
              <w:t>30</w:t>
            </w:r>
          </w:p>
        </w:tc>
        <w:tc>
          <w:tcPr>
            <w:tcW w:w="2116" w:type="dxa"/>
          </w:tcPr>
          <w:p w14:paraId="477E98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EA264DF" w14:textId="77777777" w:rsidR="006029DB" w:rsidRPr="007E27C6" w:rsidRDefault="006029DB" w:rsidP="00B13D05">
            <w:r w:rsidRPr="007E27C6">
              <w:t>32.20</w:t>
            </w:r>
          </w:p>
        </w:tc>
        <w:tc>
          <w:tcPr>
            <w:tcW w:w="1675" w:type="dxa"/>
          </w:tcPr>
          <w:p w14:paraId="1704B8A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B2B7E0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E8EE3A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AC15DD6" w14:textId="0B864126" w:rsidR="006029DB" w:rsidRPr="007E27C6" w:rsidRDefault="006029DB" w:rsidP="00B13D05"/>
        </w:tc>
      </w:tr>
      <w:tr w:rsidR="006029DB" w14:paraId="5CFF9B90" w14:textId="77777777" w:rsidTr="006029DB">
        <w:tc>
          <w:tcPr>
            <w:tcW w:w="1698" w:type="dxa"/>
          </w:tcPr>
          <w:p w14:paraId="34685F28" w14:textId="77777777" w:rsidR="006029DB" w:rsidRPr="007E27C6" w:rsidRDefault="006029DB" w:rsidP="00B13D05">
            <w:r w:rsidRPr="007E27C6">
              <w:t>31</w:t>
            </w:r>
          </w:p>
        </w:tc>
        <w:tc>
          <w:tcPr>
            <w:tcW w:w="2116" w:type="dxa"/>
          </w:tcPr>
          <w:p w14:paraId="2317570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17264AF" w14:textId="77777777" w:rsidR="006029DB" w:rsidRPr="007E27C6" w:rsidRDefault="006029DB" w:rsidP="00B13D05">
            <w:r w:rsidRPr="007E27C6">
              <w:t>29.40</w:t>
            </w:r>
          </w:p>
        </w:tc>
        <w:tc>
          <w:tcPr>
            <w:tcW w:w="1675" w:type="dxa"/>
          </w:tcPr>
          <w:p w14:paraId="2C8D6FC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90710B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F1854D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37C2761" w14:textId="387DFCE3" w:rsidR="006029DB" w:rsidRPr="007E27C6" w:rsidRDefault="006029DB" w:rsidP="00B13D05"/>
        </w:tc>
      </w:tr>
      <w:tr w:rsidR="006029DB" w14:paraId="7CE9929C" w14:textId="77777777" w:rsidTr="006029DB">
        <w:tc>
          <w:tcPr>
            <w:tcW w:w="1698" w:type="dxa"/>
          </w:tcPr>
          <w:p w14:paraId="54FFCFA8" w14:textId="77777777" w:rsidR="006029DB" w:rsidRPr="007E27C6" w:rsidRDefault="006029DB" w:rsidP="00B13D05">
            <w:r w:rsidRPr="007E27C6">
              <w:t>31</w:t>
            </w:r>
          </w:p>
        </w:tc>
        <w:tc>
          <w:tcPr>
            <w:tcW w:w="2116" w:type="dxa"/>
          </w:tcPr>
          <w:p w14:paraId="74CE52E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A4F067E" w14:textId="77777777" w:rsidR="006029DB" w:rsidRPr="007E27C6" w:rsidRDefault="006029DB" w:rsidP="00B13D05">
            <w:r w:rsidRPr="007E27C6">
              <w:t>29.90</w:t>
            </w:r>
          </w:p>
        </w:tc>
        <w:tc>
          <w:tcPr>
            <w:tcW w:w="1675" w:type="dxa"/>
          </w:tcPr>
          <w:p w14:paraId="34B8C77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FC838A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F33440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CC49734" w14:textId="545B5F23" w:rsidR="006029DB" w:rsidRPr="007E27C6" w:rsidRDefault="006029DB" w:rsidP="00B13D05"/>
        </w:tc>
      </w:tr>
      <w:tr w:rsidR="006029DB" w14:paraId="0294E699" w14:textId="77777777" w:rsidTr="006029DB">
        <w:tc>
          <w:tcPr>
            <w:tcW w:w="1698" w:type="dxa"/>
          </w:tcPr>
          <w:p w14:paraId="27AA5A04" w14:textId="77777777" w:rsidR="006029DB" w:rsidRPr="007E27C6" w:rsidRDefault="006029DB" w:rsidP="00B13D05">
            <w:r w:rsidRPr="007E27C6">
              <w:t>31</w:t>
            </w:r>
          </w:p>
        </w:tc>
        <w:tc>
          <w:tcPr>
            <w:tcW w:w="2116" w:type="dxa"/>
          </w:tcPr>
          <w:p w14:paraId="4D4C224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CCC8516" w14:textId="77777777" w:rsidR="006029DB" w:rsidRPr="007E27C6" w:rsidRDefault="006029DB" w:rsidP="00B13D05">
            <w:r w:rsidRPr="007E27C6">
              <w:t>26.00</w:t>
            </w:r>
          </w:p>
        </w:tc>
        <w:tc>
          <w:tcPr>
            <w:tcW w:w="1675" w:type="dxa"/>
          </w:tcPr>
          <w:p w14:paraId="4D1AA82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2B1060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C41270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A838512" w14:textId="505DB747" w:rsidR="006029DB" w:rsidRPr="007E27C6" w:rsidRDefault="006029DB" w:rsidP="00B13D05"/>
        </w:tc>
      </w:tr>
      <w:tr w:rsidR="006029DB" w14:paraId="65717BD6" w14:textId="77777777" w:rsidTr="006029DB">
        <w:tc>
          <w:tcPr>
            <w:tcW w:w="1698" w:type="dxa"/>
          </w:tcPr>
          <w:p w14:paraId="255F3401" w14:textId="77777777" w:rsidR="006029DB" w:rsidRPr="007E27C6" w:rsidRDefault="006029DB" w:rsidP="00B13D05">
            <w:r w:rsidRPr="007E27C6">
              <w:t>32</w:t>
            </w:r>
          </w:p>
        </w:tc>
        <w:tc>
          <w:tcPr>
            <w:tcW w:w="2116" w:type="dxa"/>
          </w:tcPr>
          <w:p w14:paraId="505ADB9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A6F670" w14:textId="77777777" w:rsidR="006029DB" w:rsidRPr="007E27C6" w:rsidRDefault="006029DB" w:rsidP="00B13D05">
            <w:r w:rsidRPr="007E27C6">
              <w:t>24.40</w:t>
            </w:r>
          </w:p>
        </w:tc>
        <w:tc>
          <w:tcPr>
            <w:tcW w:w="1675" w:type="dxa"/>
          </w:tcPr>
          <w:p w14:paraId="4849049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44145B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71CF7F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D61A130" w14:textId="364CF868" w:rsidR="006029DB" w:rsidRPr="007E27C6" w:rsidRDefault="006029DB" w:rsidP="00B13D05"/>
        </w:tc>
      </w:tr>
      <w:tr w:rsidR="006029DB" w14:paraId="32DF5EA3" w14:textId="77777777" w:rsidTr="006029DB">
        <w:tc>
          <w:tcPr>
            <w:tcW w:w="1698" w:type="dxa"/>
          </w:tcPr>
          <w:p w14:paraId="4DA8B2EF" w14:textId="77777777" w:rsidR="006029DB" w:rsidRPr="007E27C6" w:rsidRDefault="006029DB" w:rsidP="00B13D05">
            <w:r w:rsidRPr="007E27C6">
              <w:t>32</w:t>
            </w:r>
          </w:p>
        </w:tc>
        <w:tc>
          <w:tcPr>
            <w:tcW w:w="2116" w:type="dxa"/>
          </w:tcPr>
          <w:p w14:paraId="5BE54DC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6E55B55" w14:textId="77777777" w:rsidR="006029DB" w:rsidRPr="007E27C6" w:rsidRDefault="006029DB" w:rsidP="00B13D05">
            <w:r w:rsidRPr="007E27C6">
              <w:t>24.20</w:t>
            </w:r>
          </w:p>
        </w:tc>
        <w:tc>
          <w:tcPr>
            <w:tcW w:w="1675" w:type="dxa"/>
          </w:tcPr>
          <w:p w14:paraId="27ED7A6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C7DE04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116D8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BA42300" w14:textId="41E290E9" w:rsidR="006029DB" w:rsidRPr="007E27C6" w:rsidRDefault="006029DB" w:rsidP="00B13D05"/>
        </w:tc>
      </w:tr>
      <w:tr w:rsidR="006029DB" w14:paraId="1946599E" w14:textId="77777777" w:rsidTr="006029DB">
        <w:tc>
          <w:tcPr>
            <w:tcW w:w="1698" w:type="dxa"/>
          </w:tcPr>
          <w:p w14:paraId="3E3E706D" w14:textId="77777777" w:rsidR="006029DB" w:rsidRPr="007E27C6" w:rsidRDefault="006029DB" w:rsidP="00B13D05">
            <w:r w:rsidRPr="007E27C6">
              <w:t>32</w:t>
            </w:r>
          </w:p>
        </w:tc>
        <w:tc>
          <w:tcPr>
            <w:tcW w:w="2116" w:type="dxa"/>
          </w:tcPr>
          <w:p w14:paraId="7C6BDDE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12E1FF2" w14:textId="77777777" w:rsidR="006029DB" w:rsidRPr="007E27C6" w:rsidRDefault="006029DB" w:rsidP="00B13D05">
            <w:r w:rsidRPr="007E27C6">
              <w:t>24.40</w:t>
            </w:r>
          </w:p>
        </w:tc>
        <w:tc>
          <w:tcPr>
            <w:tcW w:w="1675" w:type="dxa"/>
          </w:tcPr>
          <w:p w14:paraId="718C662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237947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947C9B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21135B5" w14:textId="2BDE2066" w:rsidR="006029DB" w:rsidRPr="007E27C6" w:rsidRDefault="006029DB" w:rsidP="00B13D05"/>
        </w:tc>
      </w:tr>
      <w:tr w:rsidR="006029DB" w14:paraId="0CC92B3F" w14:textId="77777777" w:rsidTr="006029DB">
        <w:tc>
          <w:tcPr>
            <w:tcW w:w="1698" w:type="dxa"/>
          </w:tcPr>
          <w:p w14:paraId="3AE8B56D" w14:textId="77777777" w:rsidR="006029DB" w:rsidRPr="007E27C6" w:rsidRDefault="006029DB" w:rsidP="00B13D05">
            <w:r w:rsidRPr="007E27C6">
              <w:t>33</w:t>
            </w:r>
          </w:p>
        </w:tc>
        <w:tc>
          <w:tcPr>
            <w:tcW w:w="2116" w:type="dxa"/>
          </w:tcPr>
          <w:p w14:paraId="0C84E4D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14B3E67" w14:textId="77777777" w:rsidR="006029DB" w:rsidRPr="007E27C6" w:rsidRDefault="006029DB" w:rsidP="00B13D05">
            <w:r w:rsidRPr="007E27C6">
              <w:t>21.90</w:t>
            </w:r>
          </w:p>
        </w:tc>
        <w:tc>
          <w:tcPr>
            <w:tcW w:w="1675" w:type="dxa"/>
          </w:tcPr>
          <w:p w14:paraId="1EA5E7C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DB8DE5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83743F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B364A32" w14:textId="77777777" w:rsidR="006029DB" w:rsidRPr="007E27C6" w:rsidRDefault="006029DB" w:rsidP="00B13D05"/>
        </w:tc>
      </w:tr>
      <w:tr w:rsidR="006029DB" w14:paraId="4B6540E1" w14:textId="77777777" w:rsidTr="006029DB">
        <w:tc>
          <w:tcPr>
            <w:tcW w:w="1698" w:type="dxa"/>
          </w:tcPr>
          <w:p w14:paraId="1C8CC384" w14:textId="77777777" w:rsidR="006029DB" w:rsidRPr="007E27C6" w:rsidRDefault="006029DB" w:rsidP="00B13D05">
            <w:r w:rsidRPr="007E27C6">
              <w:t>33</w:t>
            </w:r>
          </w:p>
        </w:tc>
        <w:tc>
          <w:tcPr>
            <w:tcW w:w="2116" w:type="dxa"/>
          </w:tcPr>
          <w:p w14:paraId="5F355832" w14:textId="77777777" w:rsidR="006029DB" w:rsidRPr="007E27C6" w:rsidRDefault="006029DB" w:rsidP="00B13D05"/>
        </w:tc>
        <w:tc>
          <w:tcPr>
            <w:tcW w:w="1660" w:type="dxa"/>
          </w:tcPr>
          <w:p w14:paraId="1C856DAD" w14:textId="77777777" w:rsidR="006029DB" w:rsidRPr="007E27C6" w:rsidRDefault="006029DB" w:rsidP="00B13D05"/>
        </w:tc>
        <w:tc>
          <w:tcPr>
            <w:tcW w:w="1675" w:type="dxa"/>
          </w:tcPr>
          <w:p w14:paraId="45CD54D2" w14:textId="77777777" w:rsidR="006029DB" w:rsidRPr="007E27C6" w:rsidRDefault="006029DB" w:rsidP="00B13D05"/>
        </w:tc>
        <w:tc>
          <w:tcPr>
            <w:tcW w:w="1715" w:type="dxa"/>
          </w:tcPr>
          <w:p w14:paraId="713BE75C" w14:textId="77777777" w:rsidR="006029DB" w:rsidRPr="007E27C6" w:rsidRDefault="006029DB" w:rsidP="00B13D05"/>
        </w:tc>
        <w:tc>
          <w:tcPr>
            <w:tcW w:w="1682" w:type="dxa"/>
          </w:tcPr>
          <w:p w14:paraId="2227A3EB" w14:textId="77777777" w:rsidR="006029DB" w:rsidRPr="007E27C6" w:rsidRDefault="006029DB" w:rsidP="00B13D05"/>
        </w:tc>
        <w:tc>
          <w:tcPr>
            <w:tcW w:w="1701" w:type="dxa"/>
          </w:tcPr>
          <w:p w14:paraId="65C82CA2" w14:textId="77777777" w:rsidR="006029DB" w:rsidRPr="007E27C6" w:rsidRDefault="006029DB" w:rsidP="00B13D05"/>
        </w:tc>
      </w:tr>
      <w:tr w:rsidR="006029DB" w14:paraId="0F44183E" w14:textId="77777777" w:rsidTr="006029DB">
        <w:tc>
          <w:tcPr>
            <w:tcW w:w="1698" w:type="dxa"/>
          </w:tcPr>
          <w:p w14:paraId="0676E583" w14:textId="77777777" w:rsidR="006029DB" w:rsidRPr="007E27C6" w:rsidRDefault="006029DB" w:rsidP="00B13D05">
            <w:r w:rsidRPr="007E27C6">
              <w:t>33</w:t>
            </w:r>
          </w:p>
        </w:tc>
        <w:tc>
          <w:tcPr>
            <w:tcW w:w="2116" w:type="dxa"/>
          </w:tcPr>
          <w:p w14:paraId="1A4F8A0A" w14:textId="77777777" w:rsidR="006029DB" w:rsidRPr="007E27C6" w:rsidRDefault="006029DB" w:rsidP="00B13D05"/>
        </w:tc>
        <w:tc>
          <w:tcPr>
            <w:tcW w:w="1660" w:type="dxa"/>
          </w:tcPr>
          <w:p w14:paraId="786F64FD" w14:textId="77777777" w:rsidR="006029DB" w:rsidRPr="007E27C6" w:rsidRDefault="006029DB" w:rsidP="00B13D05"/>
        </w:tc>
        <w:tc>
          <w:tcPr>
            <w:tcW w:w="1675" w:type="dxa"/>
          </w:tcPr>
          <w:p w14:paraId="6482496D" w14:textId="77777777" w:rsidR="006029DB" w:rsidRPr="007E27C6" w:rsidRDefault="006029DB" w:rsidP="00B13D05"/>
        </w:tc>
        <w:tc>
          <w:tcPr>
            <w:tcW w:w="1715" w:type="dxa"/>
          </w:tcPr>
          <w:p w14:paraId="7547BCD3" w14:textId="77777777" w:rsidR="006029DB" w:rsidRPr="007E27C6" w:rsidRDefault="006029DB" w:rsidP="00B13D05"/>
        </w:tc>
        <w:tc>
          <w:tcPr>
            <w:tcW w:w="1682" w:type="dxa"/>
          </w:tcPr>
          <w:p w14:paraId="5C23EFE0" w14:textId="77777777" w:rsidR="006029DB" w:rsidRPr="007E27C6" w:rsidRDefault="006029DB" w:rsidP="00B13D05"/>
        </w:tc>
        <w:tc>
          <w:tcPr>
            <w:tcW w:w="1701" w:type="dxa"/>
          </w:tcPr>
          <w:p w14:paraId="69B63CB7" w14:textId="77777777" w:rsidR="006029DB" w:rsidRPr="007E27C6" w:rsidRDefault="006029DB" w:rsidP="00B13D05"/>
        </w:tc>
      </w:tr>
      <w:tr w:rsidR="006029DB" w14:paraId="487C6406" w14:textId="77777777" w:rsidTr="006029DB">
        <w:tc>
          <w:tcPr>
            <w:tcW w:w="1698" w:type="dxa"/>
          </w:tcPr>
          <w:p w14:paraId="4262BB3F" w14:textId="77777777" w:rsidR="006029DB" w:rsidRPr="007E27C6" w:rsidRDefault="006029DB" w:rsidP="00B13D05">
            <w:r w:rsidRPr="007E27C6">
              <w:t>34</w:t>
            </w:r>
          </w:p>
        </w:tc>
        <w:tc>
          <w:tcPr>
            <w:tcW w:w="2116" w:type="dxa"/>
          </w:tcPr>
          <w:p w14:paraId="60B6269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6F46738" w14:textId="77777777" w:rsidR="006029DB" w:rsidRPr="007E27C6" w:rsidRDefault="006029DB" w:rsidP="00B13D05">
            <w:r w:rsidRPr="007E27C6">
              <w:t>23.50</w:t>
            </w:r>
          </w:p>
        </w:tc>
        <w:tc>
          <w:tcPr>
            <w:tcW w:w="1675" w:type="dxa"/>
          </w:tcPr>
          <w:p w14:paraId="2928B7C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A1FC88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05CBE7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1035910" w14:textId="038DB629" w:rsidR="006029DB" w:rsidRPr="007E27C6" w:rsidRDefault="006029DB" w:rsidP="00B13D05"/>
        </w:tc>
      </w:tr>
      <w:tr w:rsidR="006029DB" w14:paraId="455D96A9" w14:textId="77777777" w:rsidTr="006029DB">
        <w:tc>
          <w:tcPr>
            <w:tcW w:w="1698" w:type="dxa"/>
          </w:tcPr>
          <w:p w14:paraId="67161045" w14:textId="77777777" w:rsidR="006029DB" w:rsidRPr="007E27C6" w:rsidRDefault="006029DB" w:rsidP="00B13D05">
            <w:r w:rsidRPr="007E27C6">
              <w:t>34</w:t>
            </w:r>
          </w:p>
        </w:tc>
        <w:tc>
          <w:tcPr>
            <w:tcW w:w="2116" w:type="dxa"/>
          </w:tcPr>
          <w:p w14:paraId="547B1BF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1EC4745" w14:textId="77777777" w:rsidR="006029DB" w:rsidRPr="007E27C6" w:rsidRDefault="006029DB" w:rsidP="00B13D05">
            <w:r w:rsidRPr="007E27C6">
              <w:t>24.50</w:t>
            </w:r>
          </w:p>
        </w:tc>
        <w:tc>
          <w:tcPr>
            <w:tcW w:w="1675" w:type="dxa"/>
          </w:tcPr>
          <w:p w14:paraId="3076DD9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B1E995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FED185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5CA8504" w14:textId="6E91F2D9" w:rsidR="006029DB" w:rsidRPr="007E27C6" w:rsidRDefault="006029DB" w:rsidP="00B13D05"/>
        </w:tc>
      </w:tr>
      <w:tr w:rsidR="006029DB" w14:paraId="77FD3E9A" w14:textId="77777777" w:rsidTr="006029DB">
        <w:tc>
          <w:tcPr>
            <w:tcW w:w="1698" w:type="dxa"/>
          </w:tcPr>
          <w:p w14:paraId="3269B1AE" w14:textId="77777777" w:rsidR="006029DB" w:rsidRPr="007E27C6" w:rsidRDefault="006029DB" w:rsidP="00B13D05">
            <w:r w:rsidRPr="007E27C6">
              <w:t>34</w:t>
            </w:r>
          </w:p>
        </w:tc>
        <w:tc>
          <w:tcPr>
            <w:tcW w:w="2116" w:type="dxa"/>
          </w:tcPr>
          <w:p w14:paraId="1BD2235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7A2DD94" w14:textId="77777777" w:rsidR="006029DB" w:rsidRPr="007E27C6" w:rsidRDefault="006029DB" w:rsidP="00B13D05">
            <w:r w:rsidRPr="007E27C6">
              <w:t>25.60</w:t>
            </w:r>
          </w:p>
        </w:tc>
        <w:tc>
          <w:tcPr>
            <w:tcW w:w="1675" w:type="dxa"/>
          </w:tcPr>
          <w:p w14:paraId="6E1B653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C06986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412059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26CEE43" w14:textId="701E5242" w:rsidR="006029DB" w:rsidRPr="007E27C6" w:rsidRDefault="006029DB" w:rsidP="00B13D05"/>
        </w:tc>
      </w:tr>
      <w:tr w:rsidR="006029DB" w14:paraId="051755F0" w14:textId="77777777" w:rsidTr="006029DB">
        <w:tc>
          <w:tcPr>
            <w:tcW w:w="1698" w:type="dxa"/>
          </w:tcPr>
          <w:p w14:paraId="495797F9" w14:textId="77777777" w:rsidR="006029DB" w:rsidRPr="007E27C6" w:rsidRDefault="006029DB" w:rsidP="00B13D05">
            <w:r w:rsidRPr="007E27C6">
              <w:t>35</w:t>
            </w:r>
          </w:p>
        </w:tc>
        <w:tc>
          <w:tcPr>
            <w:tcW w:w="2116" w:type="dxa"/>
          </w:tcPr>
          <w:p w14:paraId="406E196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AD0639F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078AAC3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DFEAC6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E29ACA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FD0B75D" w14:textId="5646AFAD" w:rsidR="006029DB" w:rsidRPr="007E27C6" w:rsidRDefault="006029DB" w:rsidP="00B13D05"/>
        </w:tc>
      </w:tr>
      <w:tr w:rsidR="006029DB" w14:paraId="21F32802" w14:textId="77777777" w:rsidTr="006029DB">
        <w:tc>
          <w:tcPr>
            <w:tcW w:w="1698" w:type="dxa"/>
          </w:tcPr>
          <w:p w14:paraId="6B488212" w14:textId="77777777" w:rsidR="006029DB" w:rsidRPr="007E27C6" w:rsidRDefault="006029DB" w:rsidP="00B13D05">
            <w:r w:rsidRPr="007E27C6">
              <w:lastRenderedPageBreak/>
              <w:t>35</w:t>
            </w:r>
          </w:p>
        </w:tc>
        <w:tc>
          <w:tcPr>
            <w:tcW w:w="2116" w:type="dxa"/>
          </w:tcPr>
          <w:p w14:paraId="57B2DAF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387C580" w14:textId="77777777" w:rsidR="006029DB" w:rsidRPr="007E27C6" w:rsidRDefault="006029DB" w:rsidP="00B13D05">
            <w:r w:rsidRPr="007E27C6">
              <w:t>21.90</w:t>
            </w:r>
          </w:p>
        </w:tc>
        <w:tc>
          <w:tcPr>
            <w:tcW w:w="1675" w:type="dxa"/>
          </w:tcPr>
          <w:p w14:paraId="0AB06BB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20DF0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11945C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19666D1" w14:textId="70CE69DE" w:rsidR="006029DB" w:rsidRPr="007E27C6" w:rsidRDefault="006029DB" w:rsidP="00B13D05"/>
        </w:tc>
      </w:tr>
      <w:tr w:rsidR="006029DB" w14:paraId="43E2BA9B" w14:textId="77777777" w:rsidTr="006029DB">
        <w:tc>
          <w:tcPr>
            <w:tcW w:w="1698" w:type="dxa"/>
          </w:tcPr>
          <w:p w14:paraId="0852A487" w14:textId="77777777" w:rsidR="006029DB" w:rsidRPr="007E27C6" w:rsidRDefault="006029DB" w:rsidP="00B13D05">
            <w:r w:rsidRPr="007E27C6">
              <w:t>35</w:t>
            </w:r>
          </w:p>
        </w:tc>
        <w:tc>
          <w:tcPr>
            <w:tcW w:w="2116" w:type="dxa"/>
          </w:tcPr>
          <w:p w14:paraId="657E93AD" w14:textId="77777777" w:rsidR="006029DB" w:rsidRPr="007E27C6" w:rsidRDefault="006029DB" w:rsidP="00B13D05"/>
        </w:tc>
        <w:tc>
          <w:tcPr>
            <w:tcW w:w="1660" w:type="dxa"/>
          </w:tcPr>
          <w:p w14:paraId="43F43C5F" w14:textId="77777777" w:rsidR="006029DB" w:rsidRPr="007E27C6" w:rsidRDefault="006029DB" w:rsidP="00B13D05"/>
        </w:tc>
        <w:tc>
          <w:tcPr>
            <w:tcW w:w="1675" w:type="dxa"/>
          </w:tcPr>
          <w:p w14:paraId="0BBCF144" w14:textId="77777777" w:rsidR="006029DB" w:rsidRPr="007E27C6" w:rsidRDefault="006029DB" w:rsidP="00B13D05"/>
        </w:tc>
        <w:tc>
          <w:tcPr>
            <w:tcW w:w="1715" w:type="dxa"/>
          </w:tcPr>
          <w:p w14:paraId="6A806EA1" w14:textId="77777777" w:rsidR="006029DB" w:rsidRPr="007E27C6" w:rsidRDefault="006029DB" w:rsidP="00B13D05"/>
        </w:tc>
        <w:tc>
          <w:tcPr>
            <w:tcW w:w="1682" w:type="dxa"/>
          </w:tcPr>
          <w:p w14:paraId="5C2107C7" w14:textId="77777777" w:rsidR="006029DB" w:rsidRPr="007E27C6" w:rsidRDefault="006029DB" w:rsidP="00B13D05"/>
        </w:tc>
        <w:tc>
          <w:tcPr>
            <w:tcW w:w="1701" w:type="dxa"/>
          </w:tcPr>
          <w:p w14:paraId="7A344FB5" w14:textId="77777777" w:rsidR="006029DB" w:rsidRPr="007E27C6" w:rsidRDefault="006029DB" w:rsidP="00B13D05"/>
        </w:tc>
      </w:tr>
      <w:tr w:rsidR="006029DB" w14:paraId="3CD94BDF" w14:textId="77777777" w:rsidTr="006029DB">
        <w:tc>
          <w:tcPr>
            <w:tcW w:w="1698" w:type="dxa"/>
          </w:tcPr>
          <w:p w14:paraId="6C1D9CDB" w14:textId="77777777" w:rsidR="006029DB" w:rsidRPr="007E27C6" w:rsidRDefault="006029DB" w:rsidP="00B13D05">
            <w:r w:rsidRPr="007E27C6">
              <w:t>36</w:t>
            </w:r>
          </w:p>
        </w:tc>
        <w:tc>
          <w:tcPr>
            <w:tcW w:w="2116" w:type="dxa"/>
          </w:tcPr>
          <w:p w14:paraId="4717618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704C46A" w14:textId="77777777" w:rsidR="006029DB" w:rsidRPr="007E27C6" w:rsidRDefault="006029DB" w:rsidP="00B13D05">
            <w:r w:rsidRPr="007E27C6">
              <w:t>27.30</w:t>
            </w:r>
          </w:p>
        </w:tc>
        <w:tc>
          <w:tcPr>
            <w:tcW w:w="1675" w:type="dxa"/>
          </w:tcPr>
          <w:p w14:paraId="3CF010F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0C6BFB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3B6E63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AA9BD8A" w14:textId="39C06AAD" w:rsidR="006029DB" w:rsidRPr="007E27C6" w:rsidRDefault="006029DB" w:rsidP="00B13D05"/>
        </w:tc>
      </w:tr>
      <w:tr w:rsidR="006029DB" w14:paraId="20F4AD40" w14:textId="77777777" w:rsidTr="006029DB">
        <w:tc>
          <w:tcPr>
            <w:tcW w:w="1698" w:type="dxa"/>
          </w:tcPr>
          <w:p w14:paraId="774083B3" w14:textId="77777777" w:rsidR="006029DB" w:rsidRPr="007E27C6" w:rsidRDefault="006029DB" w:rsidP="00B13D05">
            <w:r w:rsidRPr="007E27C6">
              <w:t>36</w:t>
            </w:r>
          </w:p>
        </w:tc>
        <w:tc>
          <w:tcPr>
            <w:tcW w:w="2116" w:type="dxa"/>
          </w:tcPr>
          <w:p w14:paraId="01095421" w14:textId="77777777" w:rsidR="006029DB" w:rsidRPr="007E27C6" w:rsidRDefault="006029DB" w:rsidP="00B13D05"/>
        </w:tc>
        <w:tc>
          <w:tcPr>
            <w:tcW w:w="1660" w:type="dxa"/>
          </w:tcPr>
          <w:p w14:paraId="5DED3141" w14:textId="77777777" w:rsidR="006029DB" w:rsidRPr="007E27C6" w:rsidRDefault="006029DB" w:rsidP="00B13D05"/>
        </w:tc>
        <w:tc>
          <w:tcPr>
            <w:tcW w:w="1675" w:type="dxa"/>
          </w:tcPr>
          <w:p w14:paraId="6F877E73" w14:textId="77777777" w:rsidR="006029DB" w:rsidRPr="007E27C6" w:rsidRDefault="006029DB" w:rsidP="00B13D05"/>
        </w:tc>
        <w:tc>
          <w:tcPr>
            <w:tcW w:w="1715" w:type="dxa"/>
          </w:tcPr>
          <w:p w14:paraId="3C0B0667" w14:textId="77777777" w:rsidR="006029DB" w:rsidRPr="007E27C6" w:rsidRDefault="006029DB" w:rsidP="00B13D05"/>
        </w:tc>
        <w:tc>
          <w:tcPr>
            <w:tcW w:w="1682" w:type="dxa"/>
          </w:tcPr>
          <w:p w14:paraId="0E016461" w14:textId="77777777" w:rsidR="006029DB" w:rsidRPr="007E27C6" w:rsidRDefault="006029DB" w:rsidP="00B13D05"/>
        </w:tc>
        <w:tc>
          <w:tcPr>
            <w:tcW w:w="1701" w:type="dxa"/>
          </w:tcPr>
          <w:p w14:paraId="6674913D" w14:textId="77777777" w:rsidR="006029DB" w:rsidRPr="007E27C6" w:rsidRDefault="006029DB" w:rsidP="00B13D05"/>
        </w:tc>
      </w:tr>
      <w:tr w:rsidR="006029DB" w14:paraId="69618DA2" w14:textId="77777777" w:rsidTr="006029DB">
        <w:tc>
          <w:tcPr>
            <w:tcW w:w="1698" w:type="dxa"/>
          </w:tcPr>
          <w:p w14:paraId="65A72CCA" w14:textId="77777777" w:rsidR="006029DB" w:rsidRPr="007E27C6" w:rsidRDefault="006029DB" w:rsidP="00B13D05">
            <w:r w:rsidRPr="007E27C6">
              <w:t>36</w:t>
            </w:r>
          </w:p>
        </w:tc>
        <w:tc>
          <w:tcPr>
            <w:tcW w:w="2116" w:type="dxa"/>
          </w:tcPr>
          <w:p w14:paraId="596E3898" w14:textId="77777777" w:rsidR="006029DB" w:rsidRPr="007E27C6" w:rsidRDefault="006029DB" w:rsidP="00B13D05"/>
        </w:tc>
        <w:tc>
          <w:tcPr>
            <w:tcW w:w="1660" w:type="dxa"/>
          </w:tcPr>
          <w:p w14:paraId="747DF8AE" w14:textId="77777777" w:rsidR="006029DB" w:rsidRPr="007E27C6" w:rsidRDefault="006029DB" w:rsidP="00B13D05"/>
        </w:tc>
        <w:tc>
          <w:tcPr>
            <w:tcW w:w="1675" w:type="dxa"/>
          </w:tcPr>
          <w:p w14:paraId="1FBA26C5" w14:textId="77777777" w:rsidR="006029DB" w:rsidRPr="007E27C6" w:rsidRDefault="006029DB" w:rsidP="00B13D05"/>
        </w:tc>
        <w:tc>
          <w:tcPr>
            <w:tcW w:w="1715" w:type="dxa"/>
          </w:tcPr>
          <w:p w14:paraId="436E1B46" w14:textId="77777777" w:rsidR="006029DB" w:rsidRPr="007E27C6" w:rsidRDefault="006029DB" w:rsidP="00B13D05"/>
        </w:tc>
        <w:tc>
          <w:tcPr>
            <w:tcW w:w="1682" w:type="dxa"/>
          </w:tcPr>
          <w:p w14:paraId="72191FBF" w14:textId="77777777" w:rsidR="006029DB" w:rsidRPr="007E27C6" w:rsidRDefault="006029DB" w:rsidP="00B13D05"/>
        </w:tc>
        <w:tc>
          <w:tcPr>
            <w:tcW w:w="1701" w:type="dxa"/>
          </w:tcPr>
          <w:p w14:paraId="48E3E1FD" w14:textId="77777777" w:rsidR="006029DB" w:rsidRPr="007E27C6" w:rsidRDefault="006029DB" w:rsidP="00B13D05"/>
        </w:tc>
      </w:tr>
      <w:tr w:rsidR="006029DB" w14:paraId="5A2C0245" w14:textId="77777777" w:rsidTr="006029DB">
        <w:tc>
          <w:tcPr>
            <w:tcW w:w="1698" w:type="dxa"/>
          </w:tcPr>
          <w:p w14:paraId="5E83812D" w14:textId="77777777" w:rsidR="006029DB" w:rsidRPr="007E27C6" w:rsidRDefault="006029DB" w:rsidP="00B13D05">
            <w:r w:rsidRPr="007E27C6">
              <w:t>37</w:t>
            </w:r>
          </w:p>
        </w:tc>
        <w:tc>
          <w:tcPr>
            <w:tcW w:w="2116" w:type="dxa"/>
          </w:tcPr>
          <w:p w14:paraId="75FF88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730A239" w14:textId="77777777" w:rsidR="006029DB" w:rsidRPr="007E27C6" w:rsidRDefault="006029DB" w:rsidP="00B13D05">
            <w:r w:rsidRPr="007E27C6">
              <w:t>37.90</w:t>
            </w:r>
          </w:p>
        </w:tc>
        <w:tc>
          <w:tcPr>
            <w:tcW w:w="1675" w:type="dxa"/>
          </w:tcPr>
          <w:p w14:paraId="4FCC5EE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E621AA9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4A5B59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4332C02" w14:textId="25C94099" w:rsidR="006029DB" w:rsidRPr="007E27C6" w:rsidRDefault="006029DB" w:rsidP="00B13D05"/>
        </w:tc>
      </w:tr>
      <w:tr w:rsidR="006029DB" w14:paraId="6FF8F6C0" w14:textId="77777777" w:rsidTr="006029DB">
        <w:tc>
          <w:tcPr>
            <w:tcW w:w="1698" w:type="dxa"/>
          </w:tcPr>
          <w:p w14:paraId="655FFE16" w14:textId="77777777" w:rsidR="006029DB" w:rsidRPr="007E27C6" w:rsidRDefault="006029DB" w:rsidP="00B13D05">
            <w:r w:rsidRPr="007E27C6">
              <w:t>37</w:t>
            </w:r>
          </w:p>
        </w:tc>
        <w:tc>
          <w:tcPr>
            <w:tcW w:w="2116" w:type="dxa"/>
          </w:tcPr>
          <w:p w14:paraId="2EA376D9" w14:textId="77777777" w:rsidR="006029DB" w:rsidRPr="007E27C6" w:rsidRDefault="006029DB" w:rsidP="00B13D05"/>
        </w:tc>
        <w:tc>
          <w:tcPr>
            <w:tcW w:w="1660" w:type="dxa"/>
          </w:tcPr>
          <w:p w14:paraId="5013290A" w14:textId="77777777" w:rsidR="006029DB" w:rsidRPr="007E27C6" w:rsidRDefault="006029DB" w:rsidP="00B13D05"/>
        </w:tc>
        <w:tc>
          <w:tcPr>
            <w:tcW w:w="1675" w:type="dxa"/>
          </w:tcPr>
          <w:p w14:paraId="0A1A460B" w14:textId="77777777" w:rsidR="006029DB" w:rsidRPr="007E27C6" w:rsidRDefault="006029DB" w:rsidP="00B13D05"/>
        </w:tc>
        <w:tc>
          <w:tcPr>
            <w:tcW w:w="1715" w:type="dxa"/>
          </w:tcPr>
          <w:p w14:paraId="2CFDCC92" w14:textId="77777777" w:rsidR="006029DB" w:rsidRPr="007E27C6" w:rsidRDefault="006029DB" w:rsidP="00B13D05"/>
        </w:tc>
        <w:tc>
          <w:tcPr>
            <w:tcW w:w="1682" w:type="dxa"/>
          </w:tcPr>
          <w:p w14:paraId="1F9DB5D6" w14:textId="77777777" w:rsidR="006029DB" w:rsidRPr="007E27C6" w:rsidRDefault="006029DB" w:rsidP="00B13D05"/>
        </w:tc>
        <w:tc>
          <w:tcPr>
            <w:tcW w:w="1701" w:type="dxa"/>
          </w:tcPr>
          <w:p w14:paraId="0055A072" w14:textId="77777777" w:rsidR="006029DB" w:rsidRPr="007E27C6" w:rsidRDefault="006029DB" w:rsidP="00B13D05"/>
        </w:tc>
      </w:tr>
      <w:tr w:rsidR="006029DB" w14:paraId="646238F6" w14:textId="77777777" w:rsidTr="006029DB">
        <w:tc>
          <w:tcPr>
            <w:tcW w:w="1698" w:type="dxa"/>
          </w:tcPr>
          <w:p w14:paraId="3D1F0C94" w14:textId="77777777" w:rsidR="006029DB" w:rsidRPr="007E27C6" w:rsidRDefault="006029DB" w:rsidP="00B13D05">
            <w:r w:rsidRPr="007E27C6">
              <w:t>37</w:t>
            </w:r>
          </w:p>
        </w:tc>
        <w:tc>
          <w:tcPr>
            <w:tcW w:w="2116" w:type="dxa"/>
          </w:tcPr>
          <w:p w14:paraId="6B32501F" w14:textId="77777777" w:rsidR="006029DB" w:rsidRPr="007E27C6" w:rsidRDefault="006029DB" w:rsidP="00B13D05"/>
        </w:tc>
        <w:tc>
          <w:tcPr>
            <w:tcW w:w="1660" w:type="dxa"/>
          </w:tcPr>
          <w:p w14:paraId="0438A49C" w14:textId="77777777" w:rsidR="006029DB" w:rsidRPr="007E27C6" w:rsidRDefault="006029DB" w:rsidP="00B13D05"/>
        </w:tc>
        <w:tc>
          <w:tcPr>
            <w:tcW w:w="1675" w:type="dxa"/>
          </w:tcPr>
          <w:p w14:paraId="0C0FA527" w14:textId="77777777" w:rsidR="006029DB" w:rsidRPr="007E27C6" w:rsidRDefault="006029DB" w:rsidP="00B13D05"/>
        </w:tc>
        <w:tc>
          <w:tcPr>
            <w:tcW w:w="1715" w:type="dxa"/>
          </w:tcPr>
          <w:p w14:paraId="4F3F90A6" w14:textId="77777777" w:rsidR="006029DB" w:rsidRPr="007E27C6" w:rsidRDefault="006029DB" w:rsidP="00B13D05"/>
        </w:tc>
        <w:tc>
          <w:tcPr>
            <w:tcW w:w="1682" w:type="dxa"/>
          </w:tcPr>
          <w:p w14:paraId="549D1515" w14:textId="77777777" w:rsidR="006029DB" w:rsidRPr="007E27C6" w:rsidRDefault="006029DB" w:rsidP="00B13D05"/>
        </w:tc>
        <w:tc>
          <w:tcPr>
            <w:tcW w:w="1701" w:type="dxa"/>
          </w:tcPr>
          <w:p w14:paraId="293EAC3C" w14:textId="77777777" w:rsidR="006029DB" w:rsidRPr="007E27C6" w:rsidRDefault="006029DB" w:rsidP="00B13D05"/>
        </w:tc>
      </w:tr>
      <w:tr w:rsidR="006029DB" w14:paraId="527B29B1" w14:textId="77777777" w:rsidTr="006029DB">
        <w:tc>
          <w:tcPr>
            <w:tcW w:w="1698" w:type="dxa"/>
          </w:tcPr>
          <w:p w14:paraId="273013EE" w14:textId="77777777" w:rsidR="006029DB" w:rsidRPr="007E27C6" w:rsidRDefault="006029DB" w:rsidP="00B13D05">
            <w:r w:rsidRPr="007E27C6">
              <w:t>38</w:t>
            </w:r>
          </w:p>
        </w:tc>
        <w:tc>
          <w:tcPr>
            <w:tcW w:w="2116" w:type="dxa"/>
          </w:tcPr>
          <w:p w14:paraId="7A794DC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AA9AD9A" w14:textId="77777777" w:rsidR="006029DB" w:rsidRPr="007E27C6" w:rsidRDefault="006029DB" w:rsidP="00B13D05">
            <w:r w:rsidRPr="007E27C6">
              <w:t>23.90</w:t>
            </w:r>
          </w:p>
        </w:tc>
        <w:tc>
          <w:tcPr>
            <w:tcW w:w="1675" w:type="dxa"/>
          </w:tcPr>
          <w:p w14:paraId="7A75AC6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F640C3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C356C5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8899DE4" w14:textId="34BFE794" w:rsidR="006029DB" w:rsidRPr="007E27C6" w:rsidRDefault="006029DB" w:rsidP="00B13D05"/>
        </w:tc>
      </w:tr>
      <w:tr w:rsidR="006029DB" w14:paraId="79310A46" w14:textId="77777777" w:rsidTr="006029DB">
        <w:tc>
          <w:tcPr>
            <w:tcW w:w="1698" w:type="dxa"/>
          </w:tcPr>
          <w:p w14:paraId="59FB3A80" w14:textId="77777777" w:rsidR="006029DB" w:rsidRPr="007E27C6" w:rsidRDefault="006029DB" w:rsidP="00B13D05">
            <w:r w:rsidRPr="007E27C6">
              <w:t>38</w:t>
            </w:r>
          </w:p>
        </w:tc>
        <w:tc>
          <w:tcPr>
            <w:tcW w:w="2116" w:type="dxa"/>
          </w:tcPr>
          <w:p w14:paraId="16001A1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CF6ADAB" w14:textId="77777777" w:rsidR="006029DB" w:rsidRPr="007E27C6" w:rsidRDefault="006029DB" w:rsidP="00B13D05">
            <w:r w:rsidRPr="007E27C6">
              <w:t>22.20</w:t>
            </w:r>
          </w:p>
        </w:tc>
        <w:tc>
          <w:tcPr>
            <w:tcW w:w="1675" w:type="dxa"/>
          </w:tcPr>
          <w:p w14:paraId="3E71388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891C6B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B804A9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3BB72D3" w14:textId="4123E2DF" w:rsidR="006029DB" w:rsidRPr="007E27C6" w:rsidRDefault="006029DB" w:rsidP="00B13D05"/>
        </w:tc>
      </w:tr>
      <w:tr w:rsidR="006029DB" w14:paraId="7E964650" w14:textId="77777777" w:rsidTr="006029DB">
        <w:tc>
          <w:tcPr>
            <w:tcW w:w="1698" w:type="dxa"/>
          </w:tcPr>
          <w:p w14:paraId="696428EC" w14:textId="77777777" w:rsidR="006029DB" w:rsidRPr="007E27C6" w:rsidRDefault="006029DB" w:rsidP="00B13D05">
            <w:r w:rsidRPr="007E27C6">
              <w:t>38</w:t>
            </w:r>
          </w:p>
        </w:tc>
        <w:tc>
          <w:tcPr>
            <w:tcW w:w="2116" w:type="dxa"/>
          </w:tcPr>
          <w:p w14:paraId="4282CB9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EC82762" w14:textId="77777777" w:rsidR="006029DB" w:rsidRPr="007E27C6" w:rsidRDefault="006029DB" w:rsidP="00B13D05">
            <w:r w:rsidRPr="007E27C6">
              <w:t>22.77</w:t>
            </w:r>
          </w:p>
        </w:tc>
        <w:tc>
          <w:tcPr>
            <w:tcW w:w="1675" w:type="dxa"/>
          </w:tcPr>
          <w:p w14:paraId="4F9BACC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240F1E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08D75C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DEB1520" w14:textId="18C35124" w:rsidR="006029DB" w:rsidRPr="007E27C6" w:rsidRDefault="006029DB" w:rsidP="00B13D05"/>
        </w:tc>
      </w:tr>
      <w:tr w:rsidR="006029DB" w14:paraId="0DA9918B" w14:textId="77777777" w:rsidTr="006029DB">
        <w:tc>
          <w:tcPr>
            <w:tcW w:w="1698" w:type="dxa"/>
          </w:tcPr>
          <w:p w14:paraId="66145529" w14:textId="77777777" w:rsidR="006029DB" w:rsidRPr="007E27C6" w:rsidRDefault="006029DB" w:rsidP="00B13D05">
            <w:r w:rsidRPr="007E27C6">
              <w:t>39</w:t>
            </w:r>
          </w:p>
        </w:tc>
        <w:tc>
          <w:tcPr>
            <w:tcW w:w="2116" w:type="dxa"/>
          </w:tcPr>
          <w:p w14:paraId="3513E78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7A5F385" w14:textId="77777777" w:rsidR="006029DB" w:rsidRPr="007E27C6" w:rsidRDefault="006029DB" w:rsidP="00B13D05">
            <w:r w:rsidRPr="007E27C6">
              <w:t>22.00</w:t>
            </w:r>
          </w:p>
        </w:tc>
        <w:tc>
          <w:tcPr>
            <w:tcW w:w="1675" w:type="dxa"/>
          </w:tcPr>
          <w:p w14:paraId="147C081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5500F5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B6A198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0635465" w14:textId="180C9A89" w:rsidR="006029DB" w:rsidRPr="007E27C6" w:rsidRDefault="006029DB" w:rsidP="00B13D05"/>
        </w:tc>
      </w:tr>
      <w:tr w:rsidR="006029DB" w14:paraId="3A0587F4" w14:textId="77777777" w:rsidTr="006029DB">
        <w:tc>
          <w:tcPr>
            <w:tcW w:w="1698" w:type="dxa"/>
          </w:tcPr>
          <w:p w14:paraId="3D4135B9" w14:textId="77777777" w:rsidR="006029DB" w:rsidRPr="007E27C6" w:rsidRDefault="006029DB" w:rsidP="00B13D05">
            <w:r w:rsidRPr="007E27C6">
              <w:t>39</w:t>
            </w:r>
          </w:p>
        </w:tc>
        <w:tc>
          <w:tcPr>
            <w:tcW w:w="2116" w:type="dxa"/>
          </w:tcPr>
          <w:p w14:paraId="09B6C4D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3AA1C49" w14:textId="77777777" w:rsidR="006029DB" w:rsidRPr="007E27C6" w:rsidRDefault="006029DB" w:rsidP="00B13D05"/>
        </w:tc>
        <w:tc>
          <w:tcPr>
            <w:tcW w:w="1675" w:type="dxa"/>
          </w:tcPr>
          <w:p w14:paraId="700BEE7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4C926A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3DD78A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26AE5FA" w14:textId="3691460C" w:rsidR="006029DB" w:rsidRPr="007E27C6" w:rsidRDefault="006029DB" w:rsidP="00B13D05"/>
        </w:tc>
      </w:tr>
      <w:tr w:rsidR="006029DB" w14:paraId="5C77FCAA" w14:textId="77777777" w:rsidTr="006029DB">
        <w:tc>
          <w:tcPr>
            <w:tcW w:w="1698" w:type="dxa"/>
          </w:tcPr>
          <w:p w14:paraId="013D7735" w14:textId="77777777" w:rsidR="006029DB" w:rsidRPr="007E27C6" w:rsidRDefault="006029DB" w:rsidP="00B13D05">
            <w:r w:rsidRPr="007E27C6">
              <w:t>39</w:t>
            </w:r>
          </w:p>
        </w:tc>
        <w:tc>
          <w:tcPr>
            <w:tcW w:w="2116" w:type="dxa"/>
          </w:tcPr>
          <w:p w14:paraId="2E12DE6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4EA1CF0" w14:textId="77777777" w:rsidR="006029DB" w:rsidRPr="007E27C6" w:rsidRDefault="006029DB" w:rsidP="00B13D05"/>
        </w:tc>
        <w:tc>
          <w:tcPr>
            <w:tcW w:w="1675" w:type="dxa"/>
          </w:tcPr>
          <w:p w14:paraId="4464DF2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CD24AC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A8A8CE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04C5C27" w14:textId="7E3910C0" w:rsidR="006029DB" w:rsidRPr="007E27C6" w:rsidRDefault="006029DB" w:rsidP="00B13D05"/>
        </w:tc>
      </w:tr>
      <w:tr w:rsidR="006029DB" w14:paraId="350025EE" w14:textId="77777777" w:rsidTr="006029DB">
        <w:tc>
          <w:tcPr>
            <w:tcW w:w="1698" w:type="dxa"/>
          </w:tcPr>
          <w:p w14:paraId="0224DDF4" w14:textId="77777777" w:rsidR="006029DB" w:rsidRPr="007E27C6" w:rsidRDefault="006029DB" w:rsidP="00B13D05">
            <w:r w:rsidRPr="007E27C6">
              <w:t>40</w:t>
            </w:r>
          </w:p>
        </w:tc>
        <w:tc>
          <w:tcPr>
            <w:tcW w:w="2116" w:type="dxa"/>
          </w:tcPr>
          <w:p w14:paraId="5B63851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3F5F76A" w14:textId="77777777" w:rsidR="006029DB" w:rsidRPr="007E27C6" w:rsidRDefault="006029DB" w:rsidP="00B13D05">
            <w:r w:rsidRPr="007E27C6">
              <w:t>29.70</w:t>
            </w:r>
          </w:p>
        </w:tc>
        <w:tc>
          <w:tcPr>
            <w:tcW w:w="1675" w:type="dxa"/>
          </w:tcPr>
          <w:p w14:paraId="5E21542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FA55FC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6588E2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E51D90A" w14:textId="6E448025" w:rsidR="006029DB" w:rsidRPr="007E27C6" w:rsidRDefault="006029DB" w:rsidP="00B13D05"/>
        </w:tc>
      </w:tr>
      <w:tr w:rsidR="006029DB" w14:paraId="5AD0FE15" w14:textId="77777777" w:rsidTr="006029DB">
        <w:tc>
          <w:tcPr>
            <w:tcW w:w="1698" w:type="dxa"/>
          </w:tcPr>
          <w:p w14:paraId="61BBF85F" w14:textId="77777777" w:rsidR="006029DB" w:rsidRPr="007E27C6" w:rsidRDefault="006029DB" w:rsidP="00B13D05">
            <w:r w:rsidRPr="007E27C6">
              <w:t>40</w:t>
            </w:r>
          </w:p>
        </w:tc>
        <w:tc>
          <w:tcPr>
            <w:tcW w:w="2116" w:type="dxa"/>
          </w:tcPr>
          <w:p w14:paraId="033437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53BF4DA" w14:textId="77777777" w:rsidR="006029DB" w:rsidRPr="007E27C6" w:rsidRDefault="006029DB" w:rsidP="00B13D05"/>
        </w:tc>
        <w:tc>
          <w:tcPr>
            <w:tcW w:w="1675" w:type="dxa"/>
          </w:tcPr>
          <w:p w14:paraId="682D066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25C22B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3AB6CB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2776E59" w14:textId="54F508F2" w:rsidR="006029DB" w:rsidRPr="007E27C6" w:rsidRDefault="006029DB" w:rsidP="00B13D05"/>
        </w:tc>
      </w:tr>
      <w:tr w:rsidR="006029DB" w14:paraId="39917FA1" w14:textId="77777777" w:rsidTr="006029DB">
        <w:tc>
          <w:tcPr>
            <w:tcW w:w="1698" w:type="dxa"/>
          </w:tcPr>
          <w:p w14:paraId="1EB05CD9" w14:textId="77777777" w:rsidR="006029DB" w:rsidRPr="007E27C6" w:rsidRDefault="006029DB" w:rsidP="00B13D05">
            <w:r w:rsidRPr="007E27C6">
              <w:t>40</w:t>
            </w:r>
          </w:p>
        </w:tc>
        <w:tc>
          <w:tcPr>
            <w:tcW w:w="2116" w:type="dxa"/>
          </w:tcPr>
          <w:p w14:paraId="6EE6B5E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3DDBDFB" w14:textId="77777777" w:rsidR="006029DB" w:rsidRPr="007E27C6" w:rsidRDefault="006029DB" w:rsidP="00B13D05">
            <w:r w:rsidRPr="007E27C6">
              <w:t>29.70</w:t>
            </w:r>
          </w:p>
        </w:tc>
        <w:tc>
          <w:tcPr>
            <w:tcW w:w="1675" w:type="dxa"/>
          </w:tcPr>
          <w:p w14:paraId="0CCE164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939A8AA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140859C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F69D15C" w14:textId="57650F58" w:rsidR="006029DB" w:rsidRPr="007E27C6" w:rsidRDefault="006029DB" w:rsidP="00B13D05"/>
        </w:tc>
      </w:tr>
      <w:tr w:rsidR="006029DB" w14:paraId="180ABF72" w14:textId="77777777" w:rsidTr="006029DB">
        <w:tc>
          <w:tcPr>
            <w:tcW w:w="1698" w:type="dxa"/>
          </w:tcPr>
          <w:p w14:paraId="1DDA08B9" w14:textId="77777777" w:rsidR="006029DB" w:rsidRPr="007E27C6" w:rsidRDefault="006029DB" w:rsidP="00B13D05">
            <w:r w:rsidRPr="007E27C6">
              <w:t>41</w:t>
            </w:r>
          </w:p>
        </w:tc>
        <w:tc>
          <w:tcPr>
            <w:tcW w:w="2116" w:type="dxa"/>
          </w:tcPr>
          <w:p w14:paraId="508D74C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DC4D7E5" w14:textId="77777777" w:rsidR="006029DB" w:rsidRPr="007E27C6" w:rsidRDefault="006029DB" w:rsidP="00B13D05">
            <w:r w:rsidRPr="007E27C6">
              <w:t>33.60</w:t>
            </w:r>
          </w:p>
        </w:tc>
        <w:tc>
          <w:tcPr>
            <w:tcW w:w="1675" w:type="dxa"/>
          </w:tcPr>
          <w:p w14:paraId="639B467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6EBB1C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B10EC8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34DBAF9" w14:textId="77777777" w:rsidR="006029DB" w:rsidRPr="007E27C6" w:rsidRDefault="006029DB" w:rsidP="00B13D05"/>
        </w:tc>
      </w:tr>
      <w:tr w:rsidR="006029DB" w14:paraId="029A50F0" w14:textId="77777777" w:rsidTr="006029DB">
        <w:tc>
          <w:tcPr>
            <w:tcW w:w="1698" w:type="dxa"/>
          </w:tcPr>
          <w:p w14:paraId="6F5F3BD9" w14:textId="77777777" w:rsidR="006029DB" w:rsidRPr="007E27C6" w:rsidRDefault="006029DB" w:rsidP="00B13D05">
            <w:r w:rsidRPr="007E27C6">
              <w:t>41</w:t>
            </w:r>
          </w:p>
        </w:tc>
        <w:tc>
          <w:tcPr>
            <w:tcW w:w="2116" w:type="dxa"/>
          </w:tcPr>
          <w:p w14:paraId="3387DFF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EA771AC" w14:textId="77777777" w:rsidR="006029DB" w:rsidRPr="007E27C6" w:rsidRDefault="006029DB" w:rsidP="00B13D05">
            <w:r w:rsidRPr="007E27C6">
              <w:t>34.70</w:t>
            </w:r>
          </w:p>
        </w:tc>
        <w:tc>
          <w:tcPr>
            <w:tcW w:w="1675" w:type="dxa"/>
          </w:tcPr>
          <w:p w14:paraId="78C0D21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8497B7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612C22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8AFFD6F" w14:textId="77777777" w:rsidR="006029DB" w:rsidRPr="007E27C6" w:rsidRDefault="006029DB" w:rsidP="00B13D05"/>
        </w:tc>
      </w:tr>
      <w:tr w:rsidR="006029DB" w14:paraId="38C77272" w14:textId="77777777" w:rsidTr="006029DB">
        <w:tc>
          <w:tcPr>
            <w:tcW w:w="1698" w:type="dxa"/>
          </w:tcPr>
          <w:p w14:paraId="751FB0D8" w14:textId="77777777" w:rsidR="006029DB" w:rsidRPr="007E27C6" w:rsidRDefault="006029DB" w:rsidP="00B13D05">
            <w:r w:rsidRPr="007E27C6">
              <w:t>41</w:t>
            </w:r>
          </w:p>
        </w:tc>
        <w:tc>
          <w:tcPr>
            <w:tcW w:w="2116" w:type="dxa"/>
          </w:tcPr>
          <w:p w14:paraId="5BD04E5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5B85AD" w14:textId="77777777" w:rsidR="006029DB" w:rsidRPr="007E27C6" w:rsidRDefault="006029DB" w:rsidP="00B13D05">
            <w:r w:rsidRPr="007E27C6">
              <w:t>33.80</w:t>
            </w:r>
          </w:p>
        </w:tc>
        <w:tc>
          <w:tcPr>
            <w:tcW w:w="1675" w:type="dxa"/>
          </w:tcPr>
          <w:p w14:paraId="0F241EA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7B8E09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A8C8DE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D2C550B" w14:textId="5B0A7E3B" w:rsidR="006029DB" w:rsidRPr="007E27C6" w:rsidRDefault="006029DB" w:rsidP="00B13D05"/>
        </w:tc>
      </w:tr>
      <w:tr w:rsidR="006029DB" w14:paraId="4ED02D80" w14:textId="77777777" w:rsidTr="006029DB">
        <w:tc>
          <w:tcPr>
            <w:tcW w:w="1698" w:type="dxa"/>
          </w:tcPr>
          <w:p w14:paraId="567E4505" w14:textId="77777777" w:rsidR="006029DB" w:rsidRPr="007E27C6" w:rsidRDefault="006029DB" w:rsidP="00B13D05">
            <w:r w:rsidRPr="007E27C6">
              <w:t>42</w:t>
            </w:r>
          </w:p>
        </w:tc>
        <w:tc>
          <w:tcPr>
            <w:tcW w:w="2116" w:type="dxa"/>
          </w:tcPr>
          <w:p w14:paraId="452AC73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528EF6F" w14:textId="77777777" w:rsidR="006029DB" w:rsidRPr="007E27C6" w:rsidRDefault="006029DB" w:rsidP="00B13D05">
            <w:r w:rsidRPr="007E27C6">
              <w:t>27.20</w:t>
            </w:r>
          </w:p>
        </w:tc>
        <w:tc>
          <w:tcPr>
            <w:tcW w:w="1675" w:type="dxa"/>
          </w:tcPr>
          <w:p w14:paraId="5E762B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6612E2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933C17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190E5E4" w14:textId="3C99806A" w:rsidR="006029DB" w:rsidRPr="007E27C6" w:rsidRDefault="006029DB" w:rsidP="00B13D05"/>
        </w:tc>
      </w:tr>
      <w:tr w:rsidR="006029DB" w14:paraId="18705EE6" w14:textId="77777777" w:rsidTr="006029DB">
        <w:tc>
          <w:tcPr>
            <w:tcW w:w="1698" w:type="dxa"/>
          </w:tcPr>
          <w:p w14:paraId="236E60E4" w14:textId="77777777" w:rsidR="006029DB" w:rsidRPr="007E27C6" w:rsidRDefault="006029DB" w:rsidP="00B13D05">
            <w:r w:rsidRPr="007E27C6">
              <w:t>42</w:t>
            </w:r>
          </w:p>
        </w:tc>
        <w:tc>
          <w:tcPr>
            <w:tcW w:w="2116" w:type="dxa"/>
          </w:tcPr>
          <w:p w14:paraId="5C87D90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29EB9D6" w14:textId="77777777" w:rsidR="006029DB" w:rsidRPr="007E27C6" w:rsidRDefault="006029DB" w:rsidP="00B13D05">
            <w:r w:rsidRPr="007E27C6">
              <w:t>25.40</w:t>
            </w:r>
          </w:p>
        </w:tc>
        <w:tc>
          <w:tcPr>
            <w:tcW w:w="1675" w:type="dxa"/>
          </w:tcPr>
          <w:p w14:paraId="7E4C391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D36BB8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7C4652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46A98AF" w14:textId="67E03A52" w:rsidR="006029DB" w:rsidRPr="007E27C6" w:rsidRDefault="006029DB" w:rsidP="00B13D05"/>
        </w:tc>
      </w:tr>
      <w:tr w:rsidR="006029DB" w14:paraId="587F0586" w14:textId="77777777" w:rsidTr="006029DB">
        <w:tc>
          <w:tcPr>
            <w:tcW w:w="1698" w:type="dxa"/>
          </w:tcPr>
          <w:p w14:paraId="29F5518E" w14:textId="77777777" w:rsidR="006029DB" w:rsidRPr="007E27C6" w:rsidRDefault="006029DB" w:rsidP="00B13D05">
            <w:r w:rsidRPr="007E27C6">
              <w:t>42</w:t>
            </w:r>
          </w:p>
        </w:tc>
        <w:tc>
          <w:tcPr>
            <w:tcW w:w="2116" w:type="dxa"/>
          </w:tcPr>
          <w:p w14:paraId="434690A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528F965" w14:textId="77777777" w:rsidR="006029DB" w:rsidRPr="007E27C6" w:rsidRDefault="006029DB" w:rsidP="00B13D05">
            <w:r w:rsidRPr="007E27C6">
              <w:t>24.50</w:t>
            </w:r>
          </w:p>
        </w:tc>
        <w:tc>
          <w:tcPr>
            <w:tcW w:w="1675" w:type="dxa"/>
          </w:tcPr>
          <w:p w14:paraId="0FF4422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89B91D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35ADC1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D57B31B" w14:textId="202A577F" w:rsidR="006029DB" w:rsidRPr="007E27C6" w:rsidRDefault="006029DB" w:rsidP="00B13D05"/>
        </w:tc>
      </w:tr>
      <w:tr w:rsidR="006029DB" w14:paraId="70C95A9F" w14:textId="77777777" w:rsidTr="006029DB">
        <w:tc>
          <w:tcPr>
            <w:tcW w:w="1698" w:type="dxa"/>
          </w:tcPr>
          <w:p w14:paraId="1C03C31E" w14:textId="77777777" w:rsidR="006029DB" w:rsidRPr="007E27C6" w:rsidRDefault="006029DB" w:rsidP="00B13D05">
            <w:r w:rsidRPr="007E27C6">
              <w:t>43</w:t>
            </w:r>
          </w:p>
        </w:tc>
        <w:tc>
          <w:tcPr>
            <w:tcW w:w="2116" w:type="dxa"/>
          </w:tcPr>
          <w:p w14:paraId="57611C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399F80D" w14:textId="77777777" w:rsidR="006029DB" w:rsidRPr="007E27C6" w:rsidRDefault="006029DB" w:rsidP="00B13D05">
            <w:r w:rsidRPr="007E27C6">
              <w:t>25.10</w:t>
            </w:r>
          </w:p>
        </w:tc>
        <w:tc>
          <w:tcPr>
            <w:tcW w:w="1675" w:type="dxa"/>
          </w:tcPr>
          <w:p w14:paraId="04CDEAE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ABA8EF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20C7AA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3C9D3A7" w14:textId="77777777" w:rsidR="006029DB" w:rsidRPr="007E27C6" w:rsidRDefault="006029DB" w:rsidP="00B13D05"/>
        </w:tc>
      </w:tr>
      <w:tr w:rsidR="006029DB" w14:paraId="036DFF6C" w14:textId="77777777" w:rsidTr="006029DB">
        <w:tc>
          <w:tcPr>
            <w:tcW w:w="1698" w:type="dxa"/>
          </w:tcPr>
          <w:p w14:paraId="77A6855D" w14:textId="77777777" w:rsidR="006029DB" w:rsidRPr="007E27C6" w:rsidRDefault="006029DB" w:rsidP="00B13D05">
            <w:r w:rsidRPr="007E27C6">
              <w:t>43</w:t>
            </w:r>
          </w:p>
        </w:tc>
        <w:tc>
          <w:tcPr>
            <w:tcW w:w="2116" w:type="dxa"/>
          </w:tcPr>
          <w:p w14:paraId="4A57278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C93A7A2" w14:textId="77777777" w:rsidR="006029DB" w:rsidRPr="007E27C6" w:rsidRDefault="006029DB" w:rsidP="00B13D05">
            <w:r w:rsidRPr="007E27C6">
              <w:t>26.50</w:t>
            </w:r>
          </w:p>
        </w:tc>
        <w:tc>
          <w:tcPr>
            <w:tcW w:w="1675" w:type="dxa"/>
          </w:tcPr>
          <w:p w14:paraId="1792999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E1A0D7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8846EF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BA2E669" w14:textId="136B78B5" w:rsidR="006029DB" w:rsidRPr="007E27C6" w:rsidRDefault="006029DB" w:rsidP="00B13D05"/>
        </w:tc>
      </w:tr>
      <w:tr w:rsidR="006029DB" w14:paraId="1A31F892" w14:textId="77777777" w:rsidTr="006029DB">
        <w:tc>
          <w:tcPr>
            <w:tcW w:w="1698" w:type="dxa"/>
          </w:tcPr>
          <w:p w14:paraId="2DEC8B55" w14:textId="77777777" w:rsidR="006029DB" w:rsidRPr="007E27C6" w:rsidRDefault="006029DB" w:rsidP="00B13D05">
            <w:r w:rsidRPr="007E27C6">
              <w:t>43</w:t>
            </w:r>
          </w:p>
        </w:tc>
        <w:tc>
          <w:tcPr>
            <w:tcW w:w="2116" w:type="dxa"/>
          </w:tcPr>
          <w:p w14:paraId="66A9FF1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2ABEC93" w14:textId="77777777" w:rsidR="006029DB" w:rsidRPr="007E27C6" w:rsidRDefault="006029DB" w:rsidP="00B13D05">
            <w:r w:rsidRPr="007E27C6">
              <w:t>25.68</w:t>
            </w:r>
          </w:p>
        </w:tc>
        <w:tc>
          <w:tcPr>
            <w:tcW w:w="1675" w:type="dxa"/>
          </w:tcPr>
          <w:p w14:paraId="389F875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B18CAF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12F007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332429A" w14:textId="1D027BDE" w:rsidR="006029DB" w:rsidRPr="007E27C6" w:rsidRDefault="006029DB" w:rsidP="00B13D05"/>
        </w:tc>
      </w:tr>
      <w:tr w:rsidR="006029DB" w14:paraId="4029348C" w14:textId="77777777" w:rsidTr="006029DB">
        <w:tc>
          <w:tcPr>
            <w:tcW w:w="1698" w:type="dxa"/>
          </w:tcPr>
          <w:p w14:paraId="0A19BEBA" w14:textId="77777777" w:rsidR="006029DB" w:rsidRPr="007E27C6" w:rsidRDefault="006029DB" w:rsidP="00B13D05">
            <w:r w:rsidRPr="007E27C6">
              <w:t>44</w:t>
            </w:r>
          </w:p>
        </w:tc>
        <w:tc>
          <w:tcPr>
            <w:tcW w:w="2116" w:type="dxa"/>
          </w:tcPr>
          <w:p w14:paraId="18B6963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FACF7F2" w14:textId="77777777" w:rsidR="006029DB" w:rsidRPr="007E27C6" w:rsidRDefault="006029DB" w:rsidP="00B13D05">
            <w:r w:rsidRPr="007E27C6">
              <w:t>35.70</w:t>
            </w:r>
          </w:p>
        </w:tc>
        <w:tc>
          <w:tcPr>
            <w:tcW w:w="1675" w:type="dxa"/>
          </w:tcPr>
          <w:p w14:paraId="19B0DB7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0DFB12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09B1D7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9C686AC" w14:textId="0356AB66" w:rsidR="006029DB" w:rsidRPr="007E27C6" w:rsidRDefault="006029DB" w:rsidP="00B13D05"/>
        </w:tc>
      </w:tr>
      <w:tr w:rsidR="006029DB" w14:paraId="09AE181B" w14:textId="77777777" w:rsidTr="006029DB">
        <w:tc>
          <w:tcPr>
            <w:tcW w:w="1698" w:type="dxa"/>
          </w:tcPr>
          <w:p w14:paraId="07D1C451" w14:textId="77777777" w:rsidR="006029DB" w:rsidRPr="007E27C6" w:rsidRDefault="006029DB" w:rsidP="00B13D05">
            <w:r w:rsidRPr="007E27C6">
              <w:t>44</w:t>
            </w:r>
          </w:p>
        </w:tc>
        <w:tc>
          <w:tcPr>
            <w:tcW w:w="2116" w:type="dxa"/>
          </w:tcPr>
          <w:p w14:paraId="156508A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09D578" w14:textId="77777777" w:rsidR="006029DB" w:rsidRPr="007E27C6" w:rsidRDefault="006029DB" w:rsidP="00B13D05">
            <w:r w:rsidRPr="007E27C6">
              <w:t>36.40</w:t>
            </w:r>
          </w:p>
        </w:tc>
        <w:tc>
          <w:tcPr>
            <w:tcW w:w="1675" w:type="dxa"/>
          </w:tcPr>
          <w:p w14:paraId="744F3E8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F1E8408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70BBE95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3F49968" w14:textId="2EFA20ED" w:rsidR="006029DB" w:rsidRPr="007E27C6" w:rsidRDefault="006029DB" w:rsidP="00B13D05"/>
        </w:tc>
      </w:tr>
      <w:tr w:rsidR="006029DB" w14:paraId="557F41F6" w14:textId="77777777" w:rsidTr="006029DB">
        <w:tc>
          <w:tcPr>
            <w:tcW w:w="1698" w:type="dxa"/>
          </w:tcPr>
          <w:p w14:paraId="76DF77E1" w14:textId="77777777" w:rsidR="006029DB" w:rsidRPr="007E27C6" w:rsidRDefault="006029DB" w:rsidP="00B13D05">
            <w:r w:rsidRPr="007E27C6">
              <w:t>44</w:t>
            </w:r>
          </w:p>
        </w:tc>
        <w:tc>
          <w:tcPr>
            <w:tcW w:w="2116" w:type="dxa"/>
          </w:tcPr>
          <w:p w14:paraId="7606FC2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5046978" w14:textId="77777777" w:rsidR="006029DB" w:rsidRPr="007E27C6" w:rsidRDefault="006029DB" w:rsidP="00B13D05">
            <w:r w:rsidRPr="007E27C6">
              <w:t>37.10</w:t>
            </w:r>
          </w:p>
        </w:tc>
        <w:tc>
          <w:tcPr>
            <w:tcW w:w="1675" w:type="dxa"/>
          </w:tcPr>
          <w:p w14:paraId="154ED97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CF97EE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A86212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6B1FE8D" w14:textId="4CCDF8C4" w:rsidR="006029DB" w:rsidRPr="007E27C6" w:rsidRDefault="006029DB" w:rsidP="00B13D05"/>
        </w:tc>
      </w:tr>
      <w:tr w:rsidR="006029DB" w14:paraId="482F4543" w14:textId="77777777" w:rsidTr="006029DB">
        <w:tc>
          <w:tcPr>
            <w:tcW w:w="1698" w:type="dxa"/>
          </w:tcPr>
          <w:p w14:paraId="0E1252F0" w14:textId="77777777" w:rsidR="006029DB" w:rsidRPr="007E27C6" w:rsidRDefault="006029DB" w:rsidP="00B13D05">
            <w:r w:rsidRPr="007E27C6">
              <w:t>45</w:t>
            </w:r>
          </w:p>
        </w:tc>
        <w:tc>
          <w:tcPr>
            <w:tcW w:w="2116" w:type="dxa"/>
          </w:tcPr>
          <w:p w14:paraId="7004691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7441C358" w14:textId="77777777" w:rsidR="006029DB" w:rsidRPr="007E27C6" w:rsidRDefault="006029DB" w:rsidP="00B13D05">
            <w:r w:rsidRPr="007E27C6">
              <w:t>40.60</w:t>
            </w:r>
          </w:p>
        </w:tc>
        <w:tc>
          <w:tcPr>
            <w:tcW w:w="1675" w:type="dxa"/>
          </w:tcPr>
          <w:p w14:paraId="19EFF53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59E13C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C69448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D76F8B0" w14:textId="14CD5AC9" w:rsidR="006029DB" w:rsidRPr="007E27C6" w:rsidRDefault="006029DB" w:rsidP="00B13D05"/>
        </w:tc>
      </w:tr>
      <w:tr w:rsidR="006029DB" w14:paraId="6362326A" w14:textId="77777777" w:rsidTr="006029DB">
        <w:tc>
          <w:tcPr>
            <w:tcW w:w="1698" w:type="dxa"/>
          </w:tcPr>
          <w:p w14:paraId="58810690" w14:textId="77777777" w:rsidR="006029DB" w:rsidRPr="007E27C6" w:rsidRDefault="006029DB" w:rsidP="00B13D05">
            <w:r w:rsidRPr="007E27C6">
              <w:t>45</w:t>
            </w:r>
          </w:p>
        </w:tc>
        <w:tc>
          <w:tcPr>
            <w:tcW w:w="2116" w:type="dxa"/>
          </w:tcPr>
          <w:p w14:paraId="68E5996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4B39FAA0" w14:textId="77777777" w:rsidR="006029DB" w:rsidRPr="007E27C6" w:rsidRDefault="006029DB" w:rsidP="00B13D05">
            <w:r w:rsidRPr="007E27C6">
              <w:t>34.80</w:t>
            </w:r>
          </w:p>
        </w:tc>
        <w:tc>
          <w:tcPr>
            <w:tcW w:w="1675" w:type="dxa"/>
          </w:tcPr>
          <w:p w14:paraId="0A50A4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2C528D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0BD5AE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B547D93" w14:textId="252093DC" w:rsidR="006029DB" w:rsidRPr="007E27C6" w:rsidRDefault="006029DB" w:rsidP="00B13D05"/>
        </w:tc>
      </w:tr>
      <w:tr w:rsidR="006029DB" w14:paraId="6BA851B4" w14:textId="77777777" w:rsidTr="006029DB">
        <w:tc>
          <w:tcPr>
            <w:tcW w:w="1698" w:type="dxa"/>
          </w:tcPr>
          <w:p w14:paraId="4934E752" w14:textId="77777777" w:rsidR="006029DB" w:rsidRPr="007E27C6" w:rsidRDefault="006029DB" w:rsidP="00B13D05">
            <w:r w:rsidRPr="007E27C6">
              <w:t>45</w:t>
            </w:r>
          </w:p>
        </w:tc>
        <w:tc>
          <w:tcPr>
            <w:tcW w:w="2116" w:type="dxa"/>
          </w:tcPr>
          <w:p w14:paraId="0D9B145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1677E56" w14:textId="77777777" w:rsidR="006029DB" w:rsidRPr="007E27C6" w:rsidRDefault="006029DB" w:rsidP="00B13D05">
            <w:r w:rsidRPr="007E27C6">
              <w:t>33.13</w:t>
            </w:r>
          </w:p>
        </w:tc>
        <w:tc>
          <w:tcPr>
            <w:tcW w:w="1675" w:type="dxa"/>
          </w:tcPr>
          <w:p w14:paraId="4A6655F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2FD1C2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32DF72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57098F2" w14:textId="6DD5134B" w:rsidR="006029DB" w:rsidRPr="007E27C6" w:rsidRDefault="006029DB" w:rsidP="00B13D05"/>
        </w:tc>
      </w:tr>
      <w:tr w:rsidR="006029DB" w14:paraId="3A1061ED" w14:textId="77777777" w:rsidTr="006029DB">
        <w:tc>
          <w:tcPr>
            <w:tcW w:w="1698" w:type="dxa"/>
          </w:tcPr>
          <w:p w14:paraId="335365C5" w14:textId="77777777" w:rsidR="006029DB" w:rsidRPr="007E27C6" w:rsidRDefault="006029DB" w:rsidP="00B13D05">
            <w:r w:rsidRPr="007E27C6">
              <w:lastRenderedPageBreak/>
              <w:t>46</w:t>
            </w:r>
          </w:p>
        </w:tc>
        <w:tc>
          <w:tcPr>
            <w:tcW w:w="2116" w:type="dxa"/>
          </w:tcPr>
          <w:p w14:paraId="2174085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B6FC56B" w14:textId="77777777" w:rsidR="006029DB" w:rsidRPr="007E27C6" w:rsidRDefault="006029DB" w:rsidP="00B13D05">
            <w:r w:rsidRPr="007E27C6">
              <w:t>29.20</w:t>
            </w:r>
          </w:p>
        </w:tc>
        <w:tc>
          <w:tcPr>
            <w:tcW w:w="1675" w:type="dxa"/>
          </w:tcPr>
          <w:p w14:paraId="09F58A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BC8F7C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7D78F9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3ADB549" w14:textId="2252232D" w:rsidR="006029DB" w:rsidRPr="007E27C6" w:rsidRDefault="006029DB" w:rsidP="00B13D05"/>
        </w:tc>
      </w:tr>
      <w:tr w:rsidR="006029DB" w14:paraId="64F6033B" w14:textId="77777777" w:rsidTr="006029DB">
        <w:tc>
          <w:tcPr>
            <w:tcW w:w="1698" w:type="dxa"/>
          </w:tcPr>
          <w:p w14:paraId="2189819D" w14:textId="77777777" w:rsidR="006029DB" w:rsidRPr="007E27C6" w:rsidRDefault="006029DB" w:rsidP="00B13D05">
            <w:r w:rsidRPr="007E27C6">
              <w:t>46</w:t>
            </w:r>
          </w:p>
        </w:tc>
        <w:tc>
          <w:tcPr>
            <w:tcW w:w="2116" w:type="dxa"/>
          </w:tcPr>
          <w:p w14:paraId="333E269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25A9444" w14:textId="77777777" w:rsidR="006029DB" w:rsidRPr="007E27C6" w:rsidRDefault="006029DB" w:rsidP="00B13D05">
            <w:r w:rsidRPr="007E27C6">
              <w:t>28.50</w:t>
            </w:r>
          </w:p>
        </w:tc>
        <w:tc>
          <w:tcPr>
            <w:tcW w:w="1675" w:type="dxa"/>
          </w:tcPr>
          <w:p w14:paraId="17F6DDC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4A6021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FAA0E8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9FD4968" w14:textId="441C43CC" w:rsidR="006029DB" w:rsidRPr="007E27C6" w:rsidRDefault="006029DB" w:rsidP="00B13D05"/>
        </w:tc>
      </w:tr>
      <w:tr w:rsidR="006029DB" w14:paraId="4E29CEFF" w14:textId="77777777" w:rsidTr="006029DB">
        <w:tc>
          <w:tcPr>
            <w:tcW w:w="1698" w:type="dxa"/>
          </w:tcPr>
          <w:p w14:paraId="4CE6D037" w14:textId="77777777" w:rsidR="006029DB" w:rsidRPr="007E27C6" w:rsidRDefault="006029DB" w:rsidP="00B13D05">
            <w:r w:rsidRPr="007E27C6">
              <w:t>46</w:t>
            </w:r>
          </w:p>
        </w:tc>
        <w:tc>
          <w:tcPr>
            <w:tcW w:w="2116" w:type="dxa"/>
          </w:tcPr>
          <w:p w14:paraId="4DCEA96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C455240" w14:textId="77777777" w:rsidR="006029DB" w:rsidRPr="007E27C6" w:rsidRDefault="006029DB" w:rsidP="00B13D05">
            <w:r w:rsidRPr="007E27C6">
              <w:t>28.90</w:t>
            </w:r>
          </w:p>
        </w:tc>
        <w:tc>
          <w:tcPr>
            <w:tcW w:w="1675" w:type="dxa"/>
          </w:tcPr>
          <w:p w14:paraId="5A710A7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DAB26F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A0279E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C0B0773" w14:textId="0B61C9C5" w:rsidR="006029DB" w:rsidRPr="007E27C6" w:rsidRDefault="006029DB" w:rsidP="00B13D05"/>
        </w:tc>
      </w:tr>
      <w:tr w:rsidR="006029DB" w14:paraId="4AFF230A" w14:textId="77777777" w:rsidTr="006029DB">
        <w:tc>
          <w:tcPr>
            <w:tcW w:w="1698" w:type="dxa"/>
          </w:tcPr>
          <w:p w14:paraId="34F6EF2B" w14:textId="77777777" w:rsidR="006029DB" w:rsidRPr="007E27C6" w:rsidRDefault="006029DB" w:rsidP="00B13D05">
            <w:r w:rsidRPr="007E27C6">
              <w:t>47</w:t>
            </w:r>
          </w:p>
        </w:tc>
        <w:tc>
          <w:tcPr>
            <w:tcW w:w="2116" w:type="dxa"/>
          </w:tcPr>
          <w:p w14:paraId="004218F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2C58FFC" w14:textId="77777777" w:rsidR="006029DB" w:rsidRPr="007E27C6" w:rsidRDefault="006029DB" w:rsidP="00B13D05">
            <w:r w:rsidRPr="007E27C6">
              <w:t>25.00</w:t>
            </w:r>
          </w:p>
        </w:tc>
        <w:tc>
          <w:tcPr>
            <w:tcW w:w="1675" w:type="dxa"/>
          </w:tcPr>
          <w:p w14:paraId="7031638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1C3337B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89AB16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1948D57" w14:textId="41864A2E" w:rsidR="006029DB" w:rsidRPr="007E27C6" w:rsidRDefault="006029DB" w:rsidP="00B13D05"/>
        </w:tc>
      </w:tr>
      <w:tr w:rsidR="006029DB" w14:paraId="6A0CD654" w14:textId="77777777" w:rsidTr="006029DB">
        <w:tc>
          <w:tcPr>
            <w:tcW w:w="1698" w:type="dxa"/>
          </w:tcPr>
          <w:p w14:paraId="38F007B5" w14:textId="77777777" w:rsidR="006029DB" w:rsidRPr="007E27C6" w:rsidRDefault="006029DB" w:rsidP="00B13D05">
            <w:r w:rsidRPr="007E27C6">
              <w:t>47</w:t>
            </w:r>
          </w:p>
        </w:tc>
        <w:tc>
          <w:tcPr>
            <w:tcW w:w="2116" w:type="dxa"/>
          </w:tcPr>
          <w:p w14:paraId="6B6472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7936BAD" w14:textId="77777777" w:rsidR="006029DB" w:rsidRPr="007E27C6" w:rsidRDefault="006029DB" w:rsidP="00B13D05">
            <w:r w:rsidRPr="007E27C6">
              <w:t>23.50</w:t>
            </w:r>
          </w:p>
        </w:tc>
        <w:tc>
          <w:tcPr>
            <w:tcW w:w="1675" w:type="dxa"/>
          </w:tcPr>
          <w:p w14:paraId="3D966E3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F10024F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34357CF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30821FF" w14:textId="57D8A8B7" w:rsidR="006029DB" w:rsidRPr="007E27C6" w:rsidRDefault="006029DB" w:rsidP="00B13D05"/>
        </w:tc>
      </w:tr>
      <w:tr w:rsidR="006029DB" w14:paraId="31E20B12" w14:textId="77777777" w:rsidTr="006029DB">
        <w:tc>
          <w:tcPr>
            <w:tcW w:w="1698" w:type="dxa"/>
          </w:tcPr>
          <w:p w14:paraId="0987322F" w14:textId="77777777" w:rsidR="006029DB" w:rsidRPr="007E27C6" w:rsidRDefault="006029DB" w:rsidP="00B13D05">
            <w:r w:rsidRPr="007E27C6">
              <w:t>47</w:t>
            </w:r>
          </w:p>
        </w:tc>
        <w:tc>
          <w:tcPr>
            <w:tcW w:w="2116" w:type="dxa"/>
          </w:tcPr>
          <w:p w14:paraId="229CDB24" w14:textId="77777777" w:rsidR="006029DB" w:rsidRPr="007E27C6" w:rsidRDefault="006029DB" w:rsidP="00B13D05"/>
        </w:tc>
        <w:tc>
          <w:tcPr>
            <w:tcW w:w="1660" w:type="dxa"/>
          </w:tcPr>
          <w:p w14:paraId="768FB20A" w14:textId="77777777" w:rsidR="006029DB" w:rsidRPr="007E27C6" w:rsidRDefault="006029DB" w:rsidP="00B13D05"/>
        </w:tc>
        <w:tc>
          <w:tcPr>
            <w:tcW w:w="1675" w:type="dxa"/>
          </w:tcPr>
          <w:p w14:paraId="01AE3228" w14:textId="77777777" w:rsidR="006029DB" w:rsidRPr="007E27C6" w:rsidRDefault="006029DB" w:rsidP="00B13D05"/>
        </w:tc>
        <w:tc>
          <w:tcPr>
            <w:tcW w:w="1715" w:type="dxa"/>
          </w:tcPr>
          <w:p w14:paraId="12C6DA36" w14:textId="77777777" w:rsidR="006029DB" w:rsidRPr="007E27C6" w:rsidRDefault="006029DB" w:rsidP="00B13D05"/>
        </w:tc>
        <w:tc>
          <w:tcPr>
            <w:tcW w:w="1682" w:type="dxa"/>
          </w:tcPr>
          <w:p w14:paraId="71AE0D80" w14:textId="77777777" w:rsidR="006029DB" w:rsidRPr="007E27C6" w:rsidRDefault="006029DB" w:rsidP="00B13D05"/>
        </w:tc>
        <w:tc>
          <w:tcPr>
            <w:tcW w:w="1701" w:type="dxa"/>
          </w:tcPr>
          <w:p w14:paraId="3D48EE12" w14:textId="77777777" w:rsidR="006029DB" w:rsidRPr="007E27C6" w:rsidRDefault="006029DB" w:rsidP="00B13D05"/>
        </w:tc>
      </w:tr>
      <w:tr w:rsidR="006029DB" w14:paraId="1C013BFB" w14:textId="77777777" w:rsidTr="006029DB">
        <w:tc>
          <w:tcPr>
            <w:tcW w:w="1698" w:type="dxa"/>
          </w:tcPr>
          <w:p w14:paraId="47CF85E8" w14:textId="77777777" w:rsidR="006029DB" w:rsidRPr="007E27C6" w:rsidRDefault="006029DB" w:rsidP="00B13D05">
            <w:r w:rsidRPr="007E27C6">
              <w:t>48</w:t>
            </w:r>
          </w:p>
        </w:tc>
        <w:tc>
          <w:tcPr>
            <w:tcW w:w="2116" w:type="dxa"/>
          </w:tcPr>
          <w:p w14:paraId="7F5103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FA6704" w14:textId="77777777" w:rsidR="006029DB" w:rsidRPr="007E27C6" w:rsidRDefault="006029DB" w:rsidP="00B13D05">
            <w:r w:rsidRPr="007E27C6">
              <w:t>38.10</w:t>
            </w:r>
          </w:p>
        </w:tc>
        <w:tc>
          <w:tcPr>
            <w:tcW w:w="1675" w:type="dxa"/>
          </w:tcPr>
          <w:p w14:paraId="5E4EDDB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29BB5F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AA025A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CD0A971" w14:textId="2DCD64CD" w:rsidR="006029DB" w:rsidRPr="007E27C6" w:rsidRDefault="006029DB" w:rsidP="00B13D05"/>
        </w:tc>
      </w:tr>
      <w:tr w:rsidR="006029DB" w14:paraId="59D9F58B" w14:textId="77777777" w:rsidTr="006029DB">
        <w:tc>
          <w:tcPr>
            <w:tcW w:w="1698" w:type="dxa"/>
          </w:tcPr>
          <w:p w14:paraId="7666BD42" w14:textId="77777777" w:rsidR="006029DB" w:rsidRPr="007E27C6" w:rsidRDefault="006029DB" w:rsidP="00B13D05">
            <w:r w:rsidRPr="007E27C6">
              <w:t>48</w:t>
            </w:r>
          </w:p>
        </w:tc>
        <w:tc>
          <w:tcPr>
            <w:tcW w:w="2116" w:type="dxa"/>
          </w:tcPr>
          <w:p w14:paraId="5E778C3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B4A9137" w14:textId="77777777" w:rsidR="006029DB" w:rsidRPr="007E27C6" w:rsidRDefault="006029DB" w:rsidP="00B13D05">
            <w:r w:rsidRPr="007E27C6">
              <w:t>39.20</w:t>
            </w:r>
          </w:p>
        </w:tc>
        <w:tc>
          <w:tcPr>
            <w:tcW w:w="1675" w:type="dxa"/>
          </w:tcPr>
          <w:p w14:paraId="66B1BB2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B65AEA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6E9C3D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10BB98C" w14:textId="3BA0CAAA" w:rsidR="006029DB" w:rsidRPr="007E27C6" w:rsidRDefault="006029DB" w:rsidP="00B13D05"/>
        </w:tc>
      </w:tr>
      <w:tr w:rsidR="006029DB" w14:paraId="5AF76E75" w14:textId="77777777" w:rsidTr="006029DB">
        <w:tc>
          <w:tcPr>
            <w:tcW w:w="1698" w:type="dxa"/>
          </w:tcPr>
          <w:p w14:paraId="19ADAC7E" w14:textId="77777777" w:rsidR="006029DB" w:rsidRPr="007E27C6" w:rsidRDefault="006029DB" w:rsidP="00B13D05">
            <w:r w:rsidRPr="007E27C6">
              <w:t>48</w:t>
            </w:r>
          </w:p>
        </w:tc>
        <w:tc>
          <w:tcPr>
            <w:tcW w:w="2116" w:type="dxa"/>
          </w:tcPr>
          <w:p w14:paraId="36BF0CD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A5BFD8D" w14:textId="77777777" w:rsidR="006029DB" w:rsidRPr="007E27C6" w:rsidRDefault="006029DB" w:rsidP="00B13D05">
            <w:r w:rsidRPr="007E27C6">
              <w:t>39.20</w:t>
            </w:r>
          </w:p>
        </w:tc>
        <w:tc>
          <w:tcPr>
            <w:tcW w:w="1675" w:type="dxa"/>
          </w:tcPr>
          <w:p w14:paraId="161AF09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28C15E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30812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6D881C7" w14:textId="228BAC75" w:rsidR="006029DB" w:rsidRPr="007E27C6" w:rsidRDefault="006029DB" w:rsidP="00B13D05"/>
        </w:tc>
      </w:tr>
      <w:tr w:rsidR="006029DB" w14:paraId="690F22C7" w14:textId="77777777" w:rsidTr="006029DB">
        <w:tc>
          <w:tcPr>
            <w:tcW w:w="1698" w:type="dxa"/>
          </w:tcPr>
          <w:p w14:paraId="61555D10" w14:textId="77777777" w:rsidR="006029DB" w:rsidRPr="007E27C6" w:rsidRDefault="006029DB" w:rsidP="00B13D05">
            <w:r w:rsidRPr="007E27C6">
              <w:t>49</w:t>
            </w:r>
          </w:p>
        </w:tc>
        <w:tc>
          <w:tcPr>
            <w:tcW w:w="2116" w:type="dxa"/>
          </w:tcPr>
          <w:p w14:paraId="22E0117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90BF115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2A2C721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621D6C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B39D59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4C37292" w14:textId="6363D008" w:rsidR="006029DB" w:rsidRPr="007E27C6" w:rsidRDefault="006029DB" w:rsidP="00B13D05"/>
        </w:tc>
      </w:tr>
      <w:tr w:rsidR="006029DB" w14:paraId="2EBEAB97" w14:textId="77777777" w:rsidTr="006029DB">
        <w:tc>
          <w:tcPr>
            <w:tcW w:w="1698" w:type="dxa"/>
          </w:tcPr>
          <w:p w14:paraId="04B62109" w14:textId="77777777" w:rsidR="006029DB" w:rsidRPr="007E27C6" w:rsidRDefault="006029DB" w:rsidP="00B13D05">
            <w:r w:rsidRPr="007E27C6">
              <w:t>49</w:t>
            </w:r>
          </w:p>
        </w:tc>
        <w:tc>
          <w:tcPr>
            <w:tcW w:w="2116" w:type="dxa"/>
          </w:tcPr>
          <w:p w14:paraId="5A1E099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D62F651" w14:textId="77777777" w:rsidR="006029DB" w:rsidRPr="007E27C6" w:rsidRDefault="006029DB" w:rsidP="00B13D05">
            <w:r w:rsidRPr="007E27C6">
              <w:t>22.80</w:t>
            </w:r>
          </w:p>
        </w:tc>
        <w:tc>
          <w:tcPr>
            <w:tcW w:w="1675" w:type="dxa"/>
          </w:tcPr>
          <w:p w14:paraId="6890630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63503E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AE46DE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858B904" w14:textId="0730A058" w:rsidR="006029DB" w:rsidRPr="007E27C6" w:rsidRDefault="006029DB" w:rsidP="00B13D05"/>
        </w:tc>
      </w:tr>
      <w:tr w:rsidR="006029DB" w14:paraId="7C48B2F9" w14:textId="77777777" w:rsidTr="006029DB">
        <w:tc>
          <w:tcPr>
            <w:tcW w:w="1698" w:type="dxa"/>
          </w:tcPr>
          <w:p w14:paraId="63C9913A" w14:textId="77777777" w:rsidR="006029DB" w:rsidRPr="007E27C6" w:rsidRDefault="006029DB" w:rsidP="00B13D05">
            <w:r w:rsidRPr="007E27C6">
              <w:t>49</w:t>
            </w:r>
          </w:p>
        </w:tc>
        <w:tc>
          <w:tcPr>
            <w:tcW w:w="2116" w:type="dxa"/>
          </w:tcPr>
          <w:p w14:paraId="46D541F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7E4FE5FC" w14:textId="77777777" w:rsidR="006029DB" w:rsidRPr="007E27C6" w:rsidRDefault="006029DB" w:rsidP="00B13D05">
            <w:r w:rsidRPr="007E27C6">
              <w:t>23.20</w:t>
            </w:r>
          </w:p>
        </w:tc>
        <w:tc>
          <w:tcPr>
            <w:tcW w:w="1675" w:type="dxa"/>
          </w:tcPr>
          <w:p w14:paraId="5A36E52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702566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FB94E3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2FB4312" w14:textId="6F8416D9" w:rsidR="006029DB" w:rsidRPr="007E27C6" w:rsidRDefault="006029DB" w:rsidP="00B13D05"/>
        </w:tc>
      </w:tr>
      <w:tr w:rsidR="006029DB" w14:paraId="0B419958" w14:textId="77777777" w:rsidTr="006029DB">
        <w:tc>
          <w:tcPr>
            <w:tcW w:w="1698" w:type="dxa"/>
          </w:tcPr>
          <w:p w14:paraId="0C06E576" w14:textId="77777777" w:rsidR="006029DB" w:rsidRPr="007E27C6" w:rsidRDefault="006029DB" w:rsidP="00B13D05">
            <w:r w:rsidRPr="007E27C6">
              <w:t>50</w:t>
            </w:r>
          </w:p>
        </w:tc>
        <w:tc>
          <w:tcPr>
            <w:tcW w:w="2116" w:type="dxa"/>
          </w:tcPr>
          <w:p w14:paraId="7F9D92B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B1369AD" w14:textId="77777777" w:rsidR="006029DB" w:rsidRPr="007E27C6" w:rsidRDefault="006029DB" w:rsidP="00B13D05">
            <w:r w:rsidRPr="007E27C6">
              <w:t>22.60</w:t>
            </w:r>
          </w:p>
        </w:tc>
        <w:tc>
          <w:tcPr>
            <w:tcW w:w="1675" w:type="dxa"/>
          </w:tcPr>
          <w:p w14:paraId="12C9E5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6891A70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34C81A5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BA886A0" w14:textId="396D7C97" w:rsidR="006029DB" w:rsidRPr="007E27C6" w:rsidRDefault="006029DB" w:rsidP="00B13D05"/>
        </w:tc>
      </w:tr>
      <w:tr w:rsidR="006029DB" w14:paraId="6CD92C6C" w14:textId="77777777" w:rsidTr="006029DB">
        <w:tc>
          <w:tcPr>
            <w:tcW w:w="1698" w:type="dxa"/>
          </w:tcPr>
          <w:p w14:paraId="6EA48A20" w14:textId="77777777" w:rsidR="006029DB" w:rsidRPr="007E27C6" w:rsidRDefault="006029DB" w:rsidP="00B13D05">
            <w:r w:rsidRPr="007E27C6">
              <w:t>50</w:t>
            </w:r>
          </w:p>
        </w:tc>
        <w:tc>
          <w:tcPr>
            <w:tcW w:w="2116" w:type="dxa"/>
          </w:tcPr>
          <w:p w14:paraId="3953E09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DAE6BA" w14:textId="77777777" w:rsidR="006029DB" w:rsidRPr="007E27C6" w:rsidRDefault="006029DB" w:rsidP="00B13D05">
            <w:r w:rsidRPr="007E27C6">
              <w:t>22.80</w:t>
            </w:r>
          </w:p>
        </w:tc>
        <w:tc>
          <w:tcPr>
            <w:tcW w:w="1675" w:type="dxa"/>
          </w:tcPr>
          <w:p w14:paraId="25D2556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123E0A3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86D7CD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B5C3E92" w14:textId="38518D24" w:rsidR="006029DB" w:rsidRPr="007E27C6" w:rsidRDefault="006029DB" w:rsidP="00B13D05"/>
        </w:tc>
      </w:tr>
      <w:tr w:rsidR="006029DB" w14:paraId="7EA71B46" w14:textId="77777777" w:rsidTr="006029DB">
        <w:tc>
          <w:tcPr>
            <w:tcW w:w="1698" w:type="dxa"/>
          </w:tcPr>
          <w:p w14:paraId="628A0CB7" w14:textId="77777777" w:rsidR="006029DB" w:rsidRPr="007E27C6" w:rsidRDefault="006029DB" w:rsidP="00B13D05">
            <w:r w:rsidRPr="007E27C6">
              <w:t>50</w:t>
            </w:r>
          </w:p>
        </w:tc>
        <w:tc>
          <w:tcPr>
            <w:tcW w:w="2116" w:type="dxa"/>
          </w:tcPr>
          <w:p w14:paraId="6516AE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22FA083" w14:textId="77777777" w:rsidR="006029DB" w:rsidRPr="007E27C6" w:rsidRDefault="006029DB" w:rsidP="00B13D05">
            <w:r w:rsidRPr="007E27C6">
              <w:t>22.50</w:t>
            </w:r>
          </w:p>
        </w:tc>
        <w:tc>
          <w:tcPr>
            <w:tcW w:w="1675" w:type="dxa"/>
          </w:tcPr>
          <w:p w14:paraId="682D8B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64F380D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18261B6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8F6C9C4" w14:textId="2BA06137" w:rsidR="006029DB" w:rsidRPr="007E27C6" w:rsidRDefault="006029DB" w:rsidP="00B13D05"/>
        </w:tc>
      </w:tr>
      <w:tr w:rsidR="006029DB" w14:paraId="1CDABC42" w14:textId="77777777" w:rsidTr="006029DB">
        <w:tc>
          <w:tcPr>
            <w:tcW w:w="1698" w:type="dxa"/>
          </w:tcPr>
          <w:p w14:paraId="6BCE39AC" w14:textId="77777777" w:rsidR="006029DB" w:rsidRPr="007E27C6" w:rsidRDefault="006029DB" w:rsidP="00B13D05">
            <w:r w:rsidRPr="007E27C6">
              <w:t>51</w:t>
            </w:r>
          </w:p>
        </w:tc>
        <w:tc>
          <w:tcPr>
            <w:tcW w:w="2116" w:type="dxa"/>
          </w:tcPr>
          <w:p w14:paraId="6187756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4AF6B8D" w14:textId="77777777" w:rsidR="006029DB" w:rsidRPr="007E27C6" w:rsidRDefault="006029DB" w:rsidP="00B13D05">
            <w:r w:rsidRPr="007E27C6">
              <w:t>27.50</w:t>
            </w:r>
          </w:p>
        </w:tc>
        <w:tc>
          <w:tcPr>
            <w:tcW w:w="1675" w:type="dxa"/>
          </w:tcPr>
          <w:p w14:paraId="78BDBB1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1C03EE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739BEA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D547A0B" w14:textId="42BE4B3B" w:rsidR="006029DB" w:rsidRPr="007E27C6" w:rsidRDefault="006029DB" w:rsidP="00B13D05"/>
        </w:tc>
      </w:tr>
      <w:tr w:rsidR="006029DB" w14:paraId="06259A05" w14:textId="77777777" w:rsidTr="006029DB">
        <w:tc>
          <w:tcPr>
            <w:tcW w:w="1698" w:type="dxa"/>
          </w:tcPr>
          <w:p w14:paraId="0E74F5AA" w14:textId="77777777" w:rsidR="006029DB" w:rsidRPr="007E27C6" w:rsidRDefault="006029DB" w:rsidP="00B13D05">
            <w:r w:rsidRPr="007E27C6">
              <w:t>51</w:t>
            </w:r>
          </w:p>
        </w:tc>
        <w:tc>
          <w:tcPr>
            <w:tcW w:w="2116" w:type="dxa"/>
          </w:tcPr>
          <w:p w14:paraId="38012B6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FEA4A63" w14:textId="77777777" w:rsidR="006029DB" w:rsidRPr="007E27C6" w:rsidRDefault="006029DB" w:rsidP="00B13D05">
            <w:r w:rsidRPr="007E27C6">
              <w:t>26.50</w:t>
            </w:r>
          </w:p>
        </w:tc>
        <w:tc>
          <w:tcPr>
            <w:tcW w:w="1675" w:type="dxa"/>
          </w:tcPr>
          <w:p w14:paraId="7A346E2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721B1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C8539C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E07A3D8" w14:textId="1958DE84" w:rsidR="006029DB" w:rsidRPr="007E27C6" w:rsidRDefault="006029DB" w:rsidP="00B13D05"/>
        </w:tc>
      </w:tr>
      <w:tr w:rsidR="006029DB" w14:paraId="27153421" w14:textId="77777777" w:rsidTr="006029DB">
        <w:tc>
          <w:tcPr>
            <w:tcW w:w="1698" w:type="dxa"/>
          </w:tcPr>
          <w:p w14:paraId="6B9271BA" w14:textId="77777777" w:rsidR="006029DB" w:rsidRPr="007E27C6" w:rsidRDefault="006029DB" w:rsidP="00B13D05">
            <w:r w:rsidRPr="007E27C6">
              <w:t>51</w:t>
            </w:r>
          </w:p>
        </w:tc>
        <w:tc>
          <w:tcPr>
            <w:tcW w:w="2116" w:type="dxa"/>
          </w:tcPr>
          <w:p w14:paraId="6C21EA7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C2C1D9C" w14:textId="77777777" w:rsidR="006029DB" w:rsidRPr="007E27C6" w:rsidRDefault="006029DB" w:rsidP="00B13D05">
            <w:r w:rsidRPr="007E27C6">
              <w:t>26.40</w:t>
            </w:r>
          </w:p>
        </w:tc>
        <w:tc>
          <w:tcPr>
            <w:tcW w:w="1675" w:type="dxa"/>
          </w:tcPr>
          <w:p w14:paraId="7378CFC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CC8B52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AD97BB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46D1040" w14:textId="015D3DC2" w:rsidR="006029DB" w:rsidRPr="007E27C6" w:rsidRDefault="006029DB" w:rsidP="00B13D05"/>
        </w:tc>
      </w:tr>
      <w:tr w:rsidR="006029DB" w14:paraId="52D23AC1" w14:textId="77777777" w:rsidTr="006029DB">
        <w:tc>
          <w:tcPr>
            <w:tcW w:w="1698" w:type="dxa"/>
          </w:tcPr>
          <w:p w14:paraId="737D9766" w14:textId="77777777" w:rsidR="006029DB" w:rsidRPr="007E27C6" w:rsidRDefault="006029DB" w:rsidP="00B13D05">
            <w:r w:rsidRPr="007E27C6">
              <w:t>52</w:t>
            </w:r>
          </w:p>
        </w:tc>
        <w:tc>
          <w:tcPr>
            <w:tcW w:w="2116" w:type="dxa"/>
          </w:tcPr>
          <w:p w14:paraId="342613D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3D445F9" w14:textId="77777777" w:rsidR="006029DB" w:rsidRPr="007E27C6" w:rsidRDefault="006029DB" w:rsidP="00B13D05">
            <w:r w:rsidRPr="007E27C6">
              <w:t>29.10</w:t>
            </w:r>
          </w:p>
        </w:tc>
        <w:tc>
          <w:tcPr>
            <w:tcW w:w="1675" w:type="dxa"/>
          </w:tcPr>
          <w:p w14:paraId="718D28A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F5CE47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9B638D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EAFA178" w14:textId="7116D9BF" w:rsidR="006029DB" w:rsidRPr="007E27C6" w:rsidRDefault="006029DB" w:rsidP="00B13D05"/>
        </w:tc>
      </w:tr>
      <w:tr w:rsidR="006029DB" w14:paraId="00C99C20" w14:textId="77777777" w:rsidTr="006029DB">
        <w:tc>
          <w:tcPr>
            <w:tcW w:w="1698" w:type="dxa"/>
          </w:tcPr>
          <w:p w14:paraId="6624E6DC" w14:textId="77777777" w:rsidR="006029DB" w:rsidRPr="007E27C6" w:rsidRDefault="006029DB" w:rsidP="00B13D05">
            <w:r w:rsidRPr="007E27C6">
              <w:t>52</w:t>
            </w:r>
          </w:p>
        </w:tc>
        <w:tc>
          <w:tcPr>
            <w:tcW w:w="2116" w:type="dxa"/>
          </w:tcPr>
          <w:p w14:paraId="30B98394" w14:textId="77777777" w:rsidR="006029DB" w:rsidRPr="007E27C6" w:rsidRDefault="006029DB" w:rsidP="00B13D05"/>
        </w:tc>
        <w:tc>
          <w:tcPr>
            <w:tcW w:w="1660" w:type="dxa"/>
          </w:tcPr>
          <w:p w14:paraId="57F98FB1" w14:textId="77777777" w:rsidR="006029DB" w:rsidRPr="007E27C6" w:rsidRDefault="006029DB" w:rsidP="00B13D05"/>
        </w:tc>
        <w:tc>
          <w:tcPr>
            <w:tcW w:w="1675" w:type="dxa"/>
          </w:tcPr>
          <w:p w14:paraId="1C0A6BB8" w14:textId="77777777" w:rsidR="006029DB" w:rsidRPr="007E27C6" w:rsidRDefault="006029DB" w:rsidP="00B13D05"/>
        </w:tc>
        <w:tc>
          <w:tcPr>
            <w:tcW w:w="1715" w:type="dxa"/>
          </w:tcPr>
          <w:p w14:paraId="56D33354" w14:textId="77777777" w:rsidR="006029DB" w:rsidRPr="007E27C6" w:rsidRDefault="006029DB" w:rsidP="00B13D05"/>
        </w:tc>
        <w:tc>
          <w:tcPr>
            <w:tcW w:w="1682" w:type="dxa"/>
          </w:tcPr>
          <w:p w14:paraId="7F651446" w14:textId="77777777" w:rsidR="006029DB" w:rsidRPr="007E27C6" w:rsidRDefault="006029DB" w:rsidP="00B13D05"/>
        </w:tc>
        <w:tc>
          <w:tcPr>
            <w:tcW w:w="1701" w:type="dxa"/>
          </w:tcPr>
          <w:p w14:paraId="63C7BDCF" w14:textId="77777777" w:rsidR="006029DB" w:rsidRPr="007E27C6" w:rsidRDefault="006029DB" w:rsidP="00B13D05"/>
        </w:tc>
      </w:tr>
      <w:tr w:rsidR="006029DB" w14:paraId="3F6A514B" w14:textId="77777777" w:rsidTr="006029DB">
        <w:tc>
          <w:tcPr>
            <w:tcW w:w="1698" w:type="dxa"/>
          </w:tcPr>
          <w:p w14:paraId="517716A5" w14:textId="77777777" w:rsidR="006029DB" w:rsidRPr="007E27C6" w:rsidRDefault="006029DB" w:rsidP="00B13D05">
            <w:r w:rsidRPr="007E27C6">
              <w:t>52</w:t>
            </w:r>
          </w:p>
        </w:tc>
        <w:tc>
          <w:tcPr>
            <w:tcW w:w="2116" w:type="dxa"/>
          </w:tcPr>
          <w:p w14:paraId="60AC996C" w14:textId="77777777" w:rsidR="006029DB" w:rsidRPr="007E27C6" w:rsidRDefault="006029DB" w:rsidP="00B13D05"/>
        </w:tc>
        <w:tc>
          <w:tcPr>
            <w:tcW w:w="1660" w:type="dxa"/>
          </w:tcPr>
          <w:p w14:paraId="5886B59A" w14:textId="77777777" w:rsidR="006029DB" w:rsidRPr="007E27C6" w:rsidRDefault="006029DB" w:rsidP="00B13D05"/>
        </w:tc>
        <w:tc>
          <w:tcPr>
            <w:tcW w:w="1675" w:type="dxa"/>
          </w:tcPr>
          <w:p w14:paraId="42F1A7F7" w14:textId="77777777" w:rsidR="006029DB" w:rsidRPr="007E27C6" w:rsidRDefault="006029DB" w:rsidP="00B13D05"/>
        </w:tc>
        <w:tc>
          <w:tcPr>
            <w:tcW w:w="1715" w:type="dxa"/>
          </w:tcPr>
          <w:p w14:paraId="4BC59276" w14:textId="77777777" w:rsidR="006029DB" w:rsidRPr="007E27C6" w:rsidRDefault="006029DB" w:rsidP="00B13D05"/>
        </w:tc>
        <w:tc>
          <w:tcPr>
            <w:tcW w:w="1682" w:type="dxa"/>
          </w:tcPr>
          <w:p w14:paraId="759089A3" w14:textId="77777777" w:rsidR="006029DB" w:rsidRPr="007E27C6" w:rsidRDefault="006029DB" w:rsidP="00B13D05"/>
        </w:tc>
        <w:tc>
          <w:tcPr>
            <w:tcW w:w="1701" w:type="dxa"/>
          </w:tcPr>
          <w:p w14:paraId="44FD2B13" w14:textId="77777777" w:rsidR="006029DB" w:rsidRPr="007E27C6" w:rsidRDefault="006029DB" w:rsidP="00B13D05"/>
        </w:tc>
      </w:tr>
      <w:tr w:rsidR="006029DB" w14:paraId="166DC6EE" w14:textId="77777777" w:rsidTr="006029DB">
        <w:tc>
          <w:tcPr>
            <w:tcW w:w="1698" w:type="dxa"/>
          </w:tcPr>
          <w:p w14:paraId="6CBD7878" w14:textId="77777777" w:rsidR="006029DB" w:rsidRPr="007E27C6" w:rsidRDefault="006029DB" w:rsidP="00B13D05">
            <w:r w:rsidRPr="007E27C6">
              <w:t>53</w:t>
            </w:r>
          </w:p>
        </w:tc>
        <w:tc>
          <w:tcPr>
            <w:tcW w:w="2116" w:type="dxa"/>
          </w:tcPr>
          <w:p w14:paraId="3BC385B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6ED632B" w14:textId="77777777" w:rsidR="006029DB" w:rsidRPr="007E27C6" w:rsidRDefault="006029DB" w:rsidP="00B13D05">
            <w:r w:rsidRPr="007E27C6">
              <w:t>24.70</w:t>
            </w:r>
          </w:p>
        </w:tc>
        <w:tc>
          <w:tcPr>
            <w:tcW w:w="1675" w:type="dxa"/>
          </w:tcPr>
          <w:p w14:paraId="6C02507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FD6025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025332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E282DB1" w14:textId="14AC5CEA" w:rsidR="006029DB" w:rsidRPr="007E27C6" w:rsidRDefault="006029DB" w:rsidP="00B13D05"/>
        </w:tc>
      </w:tr>
      <w:tr w:rsidR="006029DB" w14:paraId="12E1D5AF" w14:textId="77777777" w:rsidTr="006029DB">
        <w:tc>
          <w:tcPr>
            <w:tcW w:w="1698" w:type="dxa"/>
          </w:tcPr>
          <w:p w14:paraId="0C755408" w14:textId="77777777" w:rsidR="006029DB" w:rsidRPr="007E27C6" w:rsidRDefault="006029DB" w:rsidP="00B13D05">
            <w:r w:rsidRPr="007E27C6">
              <w:t>53</w:t>
            </w:r>
          </w:p>
        </w:tc>
        <w:tc>
          <w:tcPr>
            <w:tcW w:w="2116" w:type="dxa"/>
          </w:tcPr>
          <w:p w14:paraId="0C2579E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4C20882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72CD0D2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F7FB97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1FBBC2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16E633C" w14:textId="33754B02" w:rsidR="006029DB" w:rsidRPr="007E27C6" w:rsidRDefault="006029DB" w:rsidP="00B13D05"/>
        </w:tc>
      </w:tr>
      <w:tr w:rsidR="006029DB" w14:paraId="2294E4EA" w14:textId="77777777" w:rsidTr="006029DB">
        <w:tc>
          <w:tcPr>
            <w:tcW w:w="1698" w:type="dxa"/>
          </w:tcPr>
          <w:p w14:paraId="7CCF48BA" w14:textId="77777777" w:rsidR="006029DB" w:rsidRPr="007E27C6" w:rsidRDefault="006029DB" w:rsidP="00B13D05">
            <w:r w:rsidRPr="007E27C6">
              <w:t>53</w:t>
            </w:r>
          </w:p>
        </w:tc>
        <w:tc>
          <w:tcPr>
            <w:tcW w:w="2116" w:type="dxa"/>
          </w:tcPr>
          <w:p w14:paraId="3726039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640FEB" w14:textId="77777777" w:rsidR="006029DB" w:rsidRPr="007E27C6" w:rsidRDefault="006029DB" w:rsidP="00B13D05">
            <w:r w:rsidRPr="007E27C6">
              <w:t>24.00</w:t>
            </w:r>
          </w:p>
        </w:tc>
        <w:tc>
          <w:tcPr>
            <w:tcW w:w="1675" w:type="dxa"/>
          </w:tcPr>
          <w:p w14:paraId="41C38B5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5C4F10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F5E84E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81CC3EC" w14:textId="35CB68F0" w:rsidR="006029DB" w:rsidRPr="007E27C6" w:rsidRDefault="006029DB" w:rsidP="00B13D05"/>
        </w:tc>
      </w:tr>
      <w:tr w:rsidR="006029DB" w14:paraId="666CDF47" w14:textId="77777777" w:rsidTr="006029DB">
        <w:tc>
          <w:tcPr>
            <w:tcW w:w="1698" w:type="dxa"/>
          </w:tcPr>
          <w:p w14:paraId="451EB6FB" w14:textId="77777777" w:rsidR="006029DB" w:rsidRPr="007E27C6" w:rsidRDefault="006029DB" w:rsidP="00B13D05">
            <w:r w:rsidRPr="007E27C6">
              <w:t>54</w:t>
            </w:r>
          </w:p>
        </w:tc>
        <w:tc>
          <w:tcPr>
            <w:tcW w:w="2116" w:type="dxa"/>
          </w:tcPr>
          <w:p w14:paraId="465E8A1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3E42BBC" w14:textId="77777777" w:rsidR="006029DB" w:rsidRPr="007E27C6" w:rsidRDefault="006029DB" w:rsidP="00B13D05">
            <w:r w:rsidRPr="007E27C6">
              <w:t>39.60</w:t>
            </w:r>
          </w:p>
        </w:tc>
        <w:tc>
          <w:tcPr>
            <w:tcW w:w="1675" w:type="dxa"/>
          </w:tcPr>
          <w:p w14:paraId="536E988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DF171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D868EB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E1E2B37" w14:textId="77777777" w:rsidR="006029DB" w:rsidRPr="007E27C6" w:rsidRDefault="006029DB" w:rsidP="00B13D05"/>
        </w:tc>
      </w:tr>
      <w:tr w:rsidR="006029DB" w14:paraId="3DC445F3" w14:textId="77777777" w:rsidTr="006029DB">
        <w:tc>
          <w:tcPr>
            <w:tcW w:w="1698" w:type="dxa"/>
          </w:tcPr>
          <w:p w14:paraId="79BEA232" w14:textId="77777777" w:rsidR="006029DB" w:rsidRPr="007E27C6" w:rsidRDefault="006029DB" w:rsidP="00B13D05">
            <w:r w:rsidRPr="007E27C6">
              <w:t>54</w:t>
            </w:r>
          </w:p>
        </w:tc>
        <w:tc>
          <w:tcPr>
            <w:tcW w:w="2116" w:type="dxa"/>
          </w:tcPr>
          <w:p w14:paraId="21615E9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F76753D" w14:textId="77777777" w:rsidR="006029DB" w:rsidRPr="007E27C6" w:rsidRDefault="006029DB" w:rsidP="00B13D05">
            <w:r w:rsidRPr="007E27C6">
              <w:t>36.70</w:t>
            </w:r>
          </w:p>
        </w:tc>
        <w:tc>
          <w:tcPr>
            <w:tcW w:w="1675" w:type="dxa"/>
          </w:tcPr>
          <w:p w14:paraId="6E7C69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5E23A0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2D9B98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5B00BDF" w14:textId="77777777" w:rsidR="006029DB" w:rsidRPr="007E27C6" w:rsidRDefault="006029DB" w:rsidP="00B13D05"/>
        </w:tc>
      </w:tr>
      <w:tr w:rsidR="006029DB" w14:paraId="06AC82DE" w14:textId="77777777" w:rsidTr="006029DB">
        <w:tc>
          <w:tcPr>
            <w:tcW w:w="1698" w:type="dxa"/>
          </w:tcPr>
          <w:p w14:paraId="2DBC503F" w14:textId="77777777" w:rsidR="006029DB" w:rsidRPr="007E27C6" w:rsidRDefault="006029DB" w:rsidP="00B13D05">
            <w:r w:rsidRPr="007E27C6">
              <w:t>54</w:t>
            </w:r>
          </w:p>
        </w:tc>
        <w:tc>
          <w:tcPr>
            <w:tcW w:w="2116" w:type="dxa"/>
          </w:tcPr>
          <w:p w14:paraId="2C5F59F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0BA489" w14:textId="77777777" w:rsidR="006029DB" w:rsidRPr="007E27C6" w:rsidRDefault="006029DB" w:rsidP="00B13D05"/>
        </w:tc>
        <w:tc>
          <w:tcPr>
            <w:tcW w:w="1675" w:type="dxa"/>
          </w:tcPr>
          <w:p w14:paraId="16B3F80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13E2F3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9A5CCD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8B0EE24" w14:textId="77777777" w:rsidR="006029DB" w:rsidRPr="007E27C6" w:rsidRDefault="006029DB" w:rsidP="00B13D05"/>
        </w:tc>
      </w:tr>
      <w:tr w:rsidR="006029DB" w14:paraId="24E68379" w14:textId="77777777" w:rsidTr="006029DB">
        <w:tc>
          <w:tcPr>
            <w:tcW w:w="1698" w:type="dxa"/>
          </w:tcPr>
          <w:p w14:paraId="2325436F" w14:textId="77777777" w:rsidR="006029DB" w:rsidRPr="007E27C6" w:rsidRDefault="006029DB" w:rsidP="00B13D05">
            <w:r w:rsidRPr="007E27C6">
              <w:t>55</w:t>
            </w:r>
          </w:p>
        </w:tc>
        <w:tc>
          <w:tcPr>
            <w:tcW w:w="2116" w:type="dxa"/>
          </w:tcPr>
          <w:p w14:paraId="6798C96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7414BD" w14:textId="77777777" w:rsidR="006029DB" w:rsidRPr="007E27C6" w:rsidRDefault="006029DB" w:rsidP="00B13D05">
            <w:r w:rsidRPr="007E27C6">
              <w:t>23.50</w:t>
            </w:r>
          </w:p>
        </w:tc>
        <w:tc>
          <w:tcPr>
            <w:tcW w:w="1675" w:type="dxa"/>
          </w:tcPr>
          <w:p w14:paraId="5F4C951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7FF712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DA41BE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BCEBAF0" w14:textId="57859787" w:rsidR="006029DB" w:rsidRPr="007E27C6" w:rsidRDefault="006029DB" w:rsidP="00B13D05"/>
        </w:tc>
      </w:tr>
      <w:tr w:rsidR="006029DB" w14:paraId="08AD79A9" w14:textId="77777777" w:rsidTr="006029DB">
        <w:tc>
          <w:tcPr>
            <w:tcW w:w="1698" w:type="dxa"/>
          </w:tcPr>
          <w:p w14:paraId="3A4E7D38" w14:textId="77777777" w:rsidR="006029DB" w:rsidRPr="007E27C6" w:rsidRDefault="006029DB" w:rsidP="00B13D05">
            <w:r w:rsidRPr="007E27C6">
              <w:t>55</w:t>
            </w:r>
          </w:p>
        </w:tc>
        <w:tc>
          <w:tcPr>
            <w:tcW w:w="2116" w:type="dxa"/>
          </w:tcPr>
          <w:p w14:paraId="7026930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2E34A8A" w14:textId="77777777" w:rsidR="006029DB" w:rsidRPr="007E27C6" w:rsidRDefault="006029DB" w:rsidP="00B13D05">
            <w:r w:rsidRPr="007E27C6">
              <w:t>23.00</w:t>
            </w:r>
          </w:p>
        </w:tc>
        <w:tc>
          <w:tcPr>
            <w:tcW w:w="1675" w:type="dxa"/>
          </w:tcPr>
          <w:p w14:paraId="34AF3F4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21AD0D8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19CAD0B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4B541E4" w14:textId="3B12F5CD" w:rsidR="006029DB" w:rsidRPr="007E27C6" w:rsidRDefault="006029DB" w:rsidP="00B13D05"/>
        </w:tc>
      </w:tr>
      <w:tr w:rsidR="006029DB" w14:paraId="6E33A735" w14:textId="77777777" w:rsidTr="006029DB">
        <w:tc>
          <w:tcPr>
            <w:tcW w:w="1698" w:type="dxa"/>
          </w:tcPr>
          <w:p w14:paraId="0220F3DB" w14:textId="77777777" w:rsidR="006029DB" w:rsidRPr="007E27C6" w:rsidRDefault="006029DB" w:rsidP="00B13D05">
            <w:r w:rsidRPr="007E27C6">
              <w:t>55</w:t>
            </w:r>
          </w:p>
        </w:tc>
        <w:tc>
          <w:tcPr>
            <w:tcW w:w="2116" w:type="dxa"/>
          </w:tcPr>
          <w:p w14:paraId="4537D98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AA0AFAB" w14:textId="77777777" w:rsidR="006029DB" w:rsidRPr="007E27C6" w:rsidRDefault="006029DB" w:rsidP="00B13D05">
            <w:r w:rsidRPr="007E27C6">
              <w:t>22.80</w:t>
            </w:r>
          </w:p>
        </w:tc>
        <w:tc>
          <w:tcPr>
            <w:tcW w:w="1675" w:type="dxa"/>
          </w:tcPr>
          <w:p w14:paraId="517FF04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4311C9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B21EBE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F63AEBF" w14:textId="616C988E" w:rsidR="006029DB" w:rsidRPr="007E27C6" w:rsidRDefault="006029DB" w:rsidP="00B13D05"/>
        </w:tc>
      </w:tr>
      <w:tr w:rsidR="006029DB" w14:paraId="178D27A5" w14:textId="77777777" w:rsidTr="006029DB">
        <w:tc>
          <w:tcPr>
            <w:tcW w:w="1698" w:type="dxa"/>
          </w:tcPr>
          <w:p w14:paraId="4EA28394" w14:textId="77777777" w:rsidR="006029DB" w:rsidRPr="007E27C6" w:rsidRDefault="006029DB" w:rsidP="00B13D05">
            <w:r w:rsidRPr="007E27C6">
              <w:t>56</w:t>
            </w:r>
          </w:p>
        </w:tc>
        <w:tc>
          <w:tcPr>
            <w:tcW w:w="2116" w:type="dxa"/>
          </w:tcPr>
          <w:p w14:paraId="4B9EB13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20051E9" w14:textId="77777777" w:rsidR="006029DB" w:rsidRPr="007E27C6" w:rsidRDefault="006029DB" w:rsidP="00B13D05">
            <w:r w:rsidRPr="007E27C6">
              <w:t>22.60</w:t>
            </w:r>
          </w:p>
        </w:tc>
        <w:tc>
          <w:tcPr>
            <w:tcW w:w="1675" w:type="dxa"/>
          </w:tcPr>
          <w:p w14:paraId="0153187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BDE1EE9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354CBC1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7197AEA" w14:textId="77777777" w:rsidR="006029DB" w:rsidRPr="007E27C6" w:rsidRDefault="006029DB" w:rsidP="00B13D05"/>
        </w:tc>
      </w:tr>
      <w:tr w:rsidR="006029DB" w14:paraId="68F4181C" w14:textId="77777777" w:rsidTr="006029DB">
        <w:tc>
          <w:tcPr>
            <w:tcW w:w="1698" w:type="dxa"/>
          </w:tcPr>
          <w:p w14:paraId="1D36A71B" w14:textId="77777777" w:rsidR="006029DB" w:rsidRPr="007E27C6" w:rsidRDefault="006029DB" w:rsidP="00B13D05">
            <w:r w:rsidRPr="007E27C6">
              <w:t>56</w:t>
            </w:r>
          </w:p>
        </w:tc>
        <w:tc>
          <w:tcPr>
            <w:tcW w:w="2116" w:type="dxa"/>
          </w:tcPr>
          <w:p w14:paraId="54B5793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0F74A74" w14:textId="77777777" w:rsidR="006029DB" w:rsidRPr="007E27C6" w:rsidRDefault="006029DB" w:rsidP="00B13D05">
            <w:r w:rsidRPr="007E27C6">
              <w:t>24.30</w:t>
            </w:r>
          </w:p>
        </w:tc>
        <w:tc>
          <w:tcPr>
            <w:tcW w:w="1675" w:type="dxa"/>
          </w:tcPr>
          <w:p w14:paraId="39F0356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F3EAF60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2DADDB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178F8F9" w14:textId="1E256CAF" w:rsidR="006029DB" w:rsidRPr="007E27C6" w:rsidRDefault="006029DB" w:rsidP="00B13D05"/>
        </w:tc>
      </w:tr>
      <w:tr w:rsidR="006029DB" w14:paraId="3DBFE2CA" w14:textId="77777777" w:rsidTr="006029DB">
        <w:tc>
          <w:tcPr>
            <w:tcW w:w="1698" w:type="dxa"/>
          </w:tcPr>
          <w:p w14:paraId="774DD817" w14:textId="77777777" w:rsidR="006029DB" w:rsidRPr="007E27C6" w:rsidRDefault="006029DB" w:rsidP="00B13D05">
            <w:r w:rsidRPr="007E27C6">
              <w:lastRenderedPageBreak/>
              <w:t>56</w:t>
            </w:r>
          </w:p>
        </w:tc>
        <w:tc>
          <w:tcPr>
            <w:tcW w:w="2116" w:type="dxa"/>
          </w:tcPr>
          <w:p w14:paraId="0067D61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A8D8514" w14:textId="77777777" w:rsidR="006029DB" w:rsidRPr="007E27C6" w:rsidRDefault="006029DB" w:rsidP="00B13D05">
            <w:r w:rsidRPr="007E27C6">
              <w:t>24.60</w:t>
            </w:r>
          </w:p>
        </w:tc>
        <w:tc>
          <w:tcPr>
            <w:tcW w:w="1675" w:type="dxa"/>
          </w:tcPr>
          <w:p w14:paraId="12371DB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77CE33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D25324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706DFAD" w14:textId="1CC73B09" w:rsidR="006029DB" w:rsidRPr="007E27C6" w:rsidRDefault="006029DB" w:rsidP="00B13D05"/>
        </w:tc>
      </w:tr>
      <w:tr w:rsidR="006029DB" w14:paraId="53DC3C46" w14:textId="77777777" w:rsidTr="006029DB">
        <w:tc>
          <w:tcPr>
            <w:tcW w:w="1698" w:type="dxa"/>
          </w:tcPr>
          <w:p w14:paraId="056C2B4A" w14:textId="77777777" w:rsidR="006029DB" w:rsidRPr="007E27C6" w:rsidRDefault="006029DB" w:rsidP="00B13D05">
            <w:r w:rsidRPr="007E27C6">
              <w:t>57</w:t>
            </w:r>
          </w:p>
        </w:tc>
        <w:tc>
          <w:tcPr>
            <w:tcW w:w="2116" w:type="dxa"/>
          </w:tcPr>
          <w:p w14:paraId="21C5697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D6A9FF7" w14:textId="77777777" w:rsidR="006029DB" w:rsidRPr="007E27C6" w:rsidRDefault="006029DB" w:rsidP="00B13D05">
            <w:r w:rsidRPr="007E27C6">
              <w:t>19.40</w:t>
            </w:r>
          </w:p>
        </w:tc>
        <w:tc>
          <w:tcPr>
            <w:tcW w:w="1675" w:type="dxa"/>
          </w:tcPr>
          <w:p w14:paraId="6E879B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3787A9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0042E4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B6F31F4" w14:textId="22308A5C" w:rsidR="006029DB" w:rsidRPr="007E27C6" w:rsidRDefault="006029DB" w:rsidP="00B13D05"/>
        </w:tc>
      </w:tr>
      <w:tr w:rsidR="006029DB" w14:paraId="4055E3D7" w14:textId="77777777" w:rsidTr="006029DB">
        <w:tc>
          <w:tcPr>
            <w:tcW w:w="1698" w:type="dxa"/>
          </w:tcPr>
          <w:p w14:paraId="43013314" w14:textId="77777777" w:rsidR="006029DB" w:rsidRPr="007E27C6" w:rsidRDefault="006029DB" w:rsidP="00B13D05">
            <w:r w:rsidRPr="007E27C6">
              <w:t>57</w:t>
            </w:r>
          </w:p>
        </w:tc>
        <w:tc>
          <w:tcPr>
            <w:tcW w:w="2116" w:type="dxa"/>
          </w:tcPr>
          <w:p w14:paraId="2011647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64775FA" w14:textId="77777777" w:rsidR="006029DB" w:rsidRPr="007E27C6" w:rsidRDefault="006029DB" w:rsidP="00B13D05">
            <w:r w:rsidRPr="007E27C6">
              <w:t>18.90</w:t>
            </w:r>
          </w:p>
        </w:tc>
        <w:tc>
          <w:tcPr>
            <w:tcW w:w="1675" w:type="dxa"/>
          </w:tcPr>
          <w:p w14:paraId="0E85EE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3245FE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57F6D2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48AEA93" w14:textId="3B38A6D7" w:rsidR="006029DB" w:rsidRPr="007E27C6" w:rsidRDefault="006029DB" w:rsidP="00B13D05"/>
        </w:tc>
      </w:tr>
      <w:tr w:rsidR="006029DB" w14:paraId="24923CBF" w14:textId="77777777" w:rsidTr="006029DB">
        <w:tc>
          <w:tcPr>
            <w:tcW w:w="1698" w:type="dxa"/>
          </w:tcPr>
          <w:p w14:paraId="3A129229" w14:textId="77777777" w:rsidR="006029DB" w:rsidRPr="007E27C6" w:rsidRDefault="006029DB" w:rsidP="00B13D05">
            <w:r w:rsidRPr="007E27C6">
              <w:t>57</w:t>
            </w:r>
          </w:p>
        </w:tc>
        <w:tc>
          <w:tcPr>
            <w:tcW w:w="2116" w:type="dxa"/>
          </w:tcPr>
          <w:p w14:paraId="757E0DA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DF9D6E" w14:textId="77777777" w:rsidR="006029DB" w:rsidRPr="007E27C6" w:rsidRDefault="006029DB" w:rsidP="00B13D05">
            <w:r w:rsidRPr="007E27C6">
              <w:t>19.20</w:t>
            </w:r>
          </w:p>
        </w:tc>
        <w:tc>
          <w:tcPr>
            <w:tcW w:w="1675" w:type="dxa"/>
          </w:tcPr>
          <w:p w14:paraId="40A7814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516F4B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CB77A6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5DFC4EA" w14:textId="07656186" w:rsidR="006029DB" w:rsidRPr="007E27C6" w:rsidRDefault="006029DB" w:rsidP="00B13D05"/>
        </w:tc>
      </w:tr>
      <w:tr w:rsidR="006029DB" w14:paraId="475785D1" w14:textId="77777777" w:rsidTr="006029DB">
        <w:tc>
          <w:tcPr>
            <w:tcW w:w="1698" w:type="dxa"/>
          </w:tcPr>
          <w:p w14:paraId="1931290E" w14:textId="77777777" w:rsidR="006029DB" w:rsidRPr="007E27C6" w:rsidRDefault="006029DB" w:rsidP="00B13D05">
            <w:r w:rsidRPr="007E27C6">
              <w:t>58</w:t>
            </w:r>
          </w:p>
        </w:tc>
        <w:tc>
          <w:tcPr>
            <w:tcW w:w="2116" w:type="dxa"/>
          </w:tcPr>
          <w:p w14:paraId="0E00C45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E7A3286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40F119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C6BD64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0095EE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289B0FD" w14:textId="575AF5DE" w:rsidR="006029DB" w:rsidRPr="007E27C6" w:rsidRDefault="006029DB" w:rsidP="00B13D05"/>
        </w:tc>
      </w:tr>
      <w:tr w:rsidR="006029DB" w14:paraId="52619C63" w14:textId="77777777" w:rsidTr="006029DB">
        <w:tc>
          <w:tcPr>
            <w:tcW w:w="1698" w:type="dxa"/>
          </w:tcPr>
          <w:p w14:paraId="03B58DB4" w14:textId="77777777" w:rsidR="006029DB" w:rsidRPr="007E27C6" w:rsidRDefault="006029DB" w:rsidP="00B13D05">
            <w:r w:rsidRPr="007E27C6">
              <w:t>58</w:t>
            </w:r>
          </w:p>
        </w:tc>
        <w:tc>
          <w:tcPr>
            <w:tcW w:w="2116" w:type="dxa"/>
          </w:tcPr>
          <w:p w14:paraId="6709DFA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0D5B20F" w14:textId="77777777" w:rsidR="006029DB" w:rsidRPr="007E27C6" w:rsidRDefault="006029DB" w:rsidP="00B13D05">
            <w:r w:rsidRPr="007E27C6">
              <w:t>24.60</w:t>
            </w:r>
          </w:p>
        </w:tc>
        <w:tc>
          <w:tcPr>
            <w:tcW w:w="1675" w:type="dxa"/>
          </w:tcPr>
          <w:p w14:paraId="211C994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130281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F7F82D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9CA5668" w14:textId="57973B96" w:rsidR="006029DB" w:rsidRPr="007E27C6" w:rsidRDefault="006029DB" w:rsidP="00B13D05"/>
        </w:tc>
      </w:tr>
      <w:tr w:rsidR="006029DB" w14:paraId="61C7A7EB" w14:textId="77777777" w:rsidTr="006029DB">
        <w:tc>
          <w:tcPr>
            <w:tcW w:w="1698" w:type="dxa"/>
          </w:tcPr>
          <w:p w14:paraId="05B95C2F" w14:textId="77777777" w:rsidR="006029DB" w:rsidRPr="007E27C6" w:rsidRDefault="006029DB" w:rsidP="00B13D05">
            <w:r w:rsidRPr="007E27C6">
              <w:t>58</w:t>
            </w:r>
          </w:p>
        </w:tc>
        <w:tc>
          <w:tcPr>
            <w:tcW w:w="2116" w:type="dxa"/>
          </w:tcPr>
          <w:p w14:paraId="33121ED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936C911" w14:textId="77777777" w:rsidR="006029DB" w:rsidRPr="007E27C6" w:rsidRDefault="006029DB" w:rsidP="00B13D05">
            <w:r w:rsidRPr="007E27C6">
              <w:t>24.60</w:t>
            </w:r>
          </w:p>
        </w:tc>
        <w:tc>
          <w:tcPr>
            <w:tcW w:w="1675" w:type="dxa"/>
          </w:tcPr>
          <w:p w14:paraId="25CC87A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27C58B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764893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6F22023" w14:textId="5FD5BF95" w:rsidR="006029DB" w:rsidRPr="007E27C6" w:rsidRDefault="006029DB" w:rsidP="00B13D05"/>
        </w:tc>
      </w:tr>
      <w:tr w:rsidR="006029DB" w14:paraId="2B2C5E9D" w14:textId="77777777" w:rsidTr="006029DB">
        <w:tc>
          <w:tcPr>
            <w:tcW w:w="1698" w:type="dxa"/>
          </w:tcPr>
          <w:p w14:paraId="4381CDF8" w14:textId="77777777" w:rsidR="006029DB" w:rsidRPr="007E27C6" w:rsidRDefault="006029DB" w:rsidP="00B13D05">
            <w:r w:rsidRPr="007E27C6">
              <w:t>59</w:t>
            </w:r>
          </w:p>
        </w:tc>
        <w:tc>
          <w:tcPr>
            <w:tcW w:w="2116" w:type="dxa"/>
          </w:tcPr>
          <w:p w14:paraId="65C776A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01F395C" w14:textId="77777777" w:rsidR="006029DB" w:rsidRPr="007E27C6" w:rsidRDefault="006029DB" w:rsidP="00B13D05">
            <w:r w:rsidRPr="007E27C6">
              <w:t>37.70</w:t>
            </w:r>
          </w:p>
        </w:tc>
        <w:tc>
          <w:tcPr>
            <w:tcW w:w="1675" w:type="dxa"/>
          </w:tcPr>
          <w:p w14:paraId="38E858B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4A0133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C0ECBD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EAE2E1F" w14:textId="2623AC05" w:rsidR="006029DB" w:rsidRPr="007E27C6" w:rsidRDefault="006029DB" w:rsidP="00B13D05"/>
        </w:tc>
      </w:tr>
      <w:tr w:rsidR="006029DB" w14:paraId="01C912B3" w14:textId="77777777" w:rsidTr="006029DB">
        <w:tc>
          <w:tcPr>
            <w:tcW w:w="1698" w:type="dxa"/>
          </w:tcPr>
          <w:p w14:paraId="6036708B" w14:textId="77777777" w:rsidR="006029DB" w:rsidRPr="007E27C6" w:rsidRDefault="006029DB" w:rsidP="00B13D05">
            <w:r w:rsidRPr="007E27C6">
              <w:t>59</w:t>
            </w:r>
          </w:p>
        </w:tc>
        <w:tc>
          <w:tcPr>
            <w:tcW w:w="2116" w:type="dxa"/>
          </w:tcPr>
          <w:p w14:paraId="2388779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5608F55" w14:textId="77777777" w:rsidR="006029DB" w:rsidRPr="007E27C6" w:rsidRDefault="006029DB" w:rsidP="00B13D05">
            <w:r w:rsidRPr="007E27C6">
              <w:t>38.00</w:t>
            </w:r>
          </w:p>
        </w:tc>
        <w:tc>
          <w:tcPr>
            <w:tcW w:w="1675" w:type="dxa"/>
          </w:tcPr>
          <w:p w14:paraId="2467818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1E1D79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019704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AF48618" w14:textId="418AFD14" w:rsidR="006029DB" w:rsidRPr="007E27C6" w:rsidRDefault="006029DB" w:rsidP="00B13D05"/>
        </w:tc>
      </w:tr>
      <w:tr w:rsidR="006029DB" w14:paraId="1B38120A" w14:textId="77777777" w:rsidTr="006029DB">
        <w:tc>
          <w:tcPr>
            <w:tcW w:w="1698" w:type="dxa"/>
          </w:tcPr>
          <w:p w14:paraId="19DF178D" w14:textId="77777777" w:rsidR="006029DB" w:rsidRPr="007E27C6" w:rsidRDefault="006029DB" w:rsidP="00B13D05">
            <w:r w:rsidRPr="007E27C6">
              <w:t>59</w:t>
            </w:r>
          </w:p>
        </w:tc>
        <w:tc>
          <w:tcPr>
            <w:tcW w:w="2116" w:type="dxa"/>
          </w:tcPr>
          <w:p w14:paraId="1E972A6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841B7E3" w14:textId="77777777" w:rsidR="006029DB" w:rsidRPr="007E27C6" w:rsidRDefault="006029DB" w:rsidP="00B13D05">
            <w:r w:rsidRPr="007E27C6">
              <w:t>38.20</w:t>
            </w:r>
          </w:p>
        </w:tc>
        <w:tc>
          <w:tcPr>
            <w:tcW w:w="1675" w:type="dxa"/>
          </w:tcPr>
          <w:p w14:paraId="7C38417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534C02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3BBB7E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38A49A4" w14:textId="0C1BCA20" w:rsidR="006029DB" w:rsidRPr="007E27C6" w:rsidRDefault="006029DB" w:rsidP="00B13D05"/>
        </w:tc>
      </w:tr>
      <w:tr w:rsidR="006029DB" w14:paraId="7129FD52" w14:textId="77777777" w:rsidTr="006029DB">
        <w:tc>
          <w:tcPr>
            <w:tcW w:w="1698" w:type="dxa"/>
          </w:tcPr>
          <w:p w14:paraId="5118CE0B" w14:textId="77777777" w:rsidR="006029DB" w:rsidRPr="007E27C6" w:rsidRDefault="006029DB" w:rsidP="00B13D05">
            <w:r w:rsidRPr="007E27C6">
              <w:t>60</w:t>
            </w:r>
          </w:p>
        </w:tc>
        <w:tc>
          <w:tcPr>
            <w:tcW w:w="2116" w:type="dxa"/>
          </w:tcPr>
          <w:p w14:paraId="3FA54F9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3EC2F26" w14:textId="77777777" w:rsidR="006029DB" w:rsidRPr="007E27C6" w:rsidRDefault="006029DB" w:rsidP="00B13D05">
            <w:r w:rsidRPr="007E27C6">
              <w:t>28.40</w:t>
            </w:r>
          </w:p>
        </w:tc>
        <w:tc>
          <w:tcPr>
            <w:tcW w:w="1675" w:type="dxa"/>
          </w:tcPr>
          <w:p w14:paraId="56D99AF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51B17F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B72A8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8C1E2E3" w14:textId="77777777" w:rsidR="006029DB" w:rsidRPr="007E27C6" w:rsidRDefault="006029DB" w:rsidP="00B13D05"/>
        </w:tc>
      </w:tr>
      <w:tr w:rsidR="006029DB" w14:paraId="2A4EC14D" w14:textId="77777777" w:rsidTr="006029DB">
        <w:tc>
          <w:tcPr>
            <w:tcW w:w="1698" w:type="dxa"/>
          </w:tcPr>
          <w:p w14:paraId="72E83157" w14:textId="77777777" w:rsidR="006029DB" w:rsidRPr="007E27C6" w:rsidRDefault="006029DB" w:rsidP="00B13D05">
            <w:r w:rsidRPr="007E27C6">
              <w:t>60</w:t>
            </w:r>
          </w:p>
        </w:tc>
        <w:tc>
          <w:tcPr>
            <w:tcW w:w="2116" w:type="dxa"/>
          </w:tcPr>
          <w:p w14:paraId="50B9CED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341E2A9" w14:textId="77777777" w:rsidR="006029DB" w:rsidRPr="007E27C6" w:rsidRDefault="006029DB" w:rsidP="00B13D05">
            <w:r w:rsidRPr="007E27C6">
              <w:t>27.70</w:t>
            </w:r>
          </w:p>
        </w:tc>
        <w:tc>
          <w:tcPr>
            <w:tcW w:w="1675" w:type="dxa"/>
          </w:tcPr>
          <w:p w14:paraId="11A10FD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AEA5A0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B8D30C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295724D" w14:textId="2125E9A5" w:rsidR="006029DB" w:rsidRPr="007E27C6" w:rsidRDefault="006029DB" w:rsidP="00B13D05"/>
        </w:tc>
      </w:tr>
      <w:tr w:rsidR="006029DB" w14:paraId="5FF7CBFF" w14:textId="77777777" w:rsidTr="006029DB">
        <w:tc>
          <w:tcPr>
            <w:tcW w:w="1698" w:type="dxa"/>
          </w:tcPr>
          <w:p w14:paraId="2A5A6BD5" w14:textId="77777777" w:rsidR="006029DB" w:rsidRPr="007E27C6" w:rsidRDefault="006029DB" w:rsidP="00B13D05">
            <w:r w:rsidRPr="007E27C6">
              <w:t>60</w:t>
            </w:r>
          </w:p>
        </w:tc>
        <w:tc>
          <w:tcPr>
            <w:tcW w:w="2116" w:type="dxa"/>
          </w:tcPr>
          <w:p w14:paraId="69E7A17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6296ECC" w14:textId="77777777" w:rsidR="006029DB" w:rsidRPr="007E27C6" w:rsidRDefault="006029DB" w:rsidP="00B13D05">
            <w:r w:rsidRPr="007E27C6">
              <w:t>29.70</w:t>
            </w:r>
          </w:p>
        </w:tc>
        <w:tc>
          <w:tcPr>
            <w:tcW w:w="1675" w:type="dxa"/>
          </w:tcPr>
          <w:p w14:paraId="2E8C86E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01F993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744C7C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4B0714F" w14:textId="46812560" w:rsidR="006029DB" w:rsidRPr="007E27C6" w:rsidRDefault="006029DB" w:rsidP="00B13D05"/>
        </w:tc>
      </w:tr>
      <w:tr w:rsidR="006029DB" w14:paraId="49C8A732" w14:textId="77777777" w:rsidTr="006029DB">
        <w:tc>
          <w:tcPr>
            <w:tcW w:w="1698" w:type="dxa"/>
          </w:tcPr>
          <w:p w14:paraId="4059EFD8" w14:textId="77777777" w:rsidR="006029DB" w:rsidRPr="007E27C6" w:rsidRDefault="006029DB" w:rsidP="00B13D05">
            <w:r w:rsidRPr="007E27C6">
              <w:t>61</w:t>
            </w:r>
          </w:p>
        </w:tc>
        <w:tc>
          <w:tcPr>
            <w:tcW w:w="2116" w:type="dxa"/>
          </w:tcPr>
          <w:p w14:paraId="555315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F5E366D" w14:textId="77777777" w:rsidR="006029DB" w:rsidRPr="007E27C6" w:rsidRDefault="006029DB" w:rsidP="00B13D05">
            <w:r w:rsidRPr="007E27C6">
              <w:t>29.40</w:t>
            </w:r>
          </w:p>
        </w:tc>
        <w:tc>
          <w:tcPr>
            <w:tcW w:w="1675" w:type="dxa"/>
          </w:tcPr>
          <w:p w14:paraId="0C5AF09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7CC36B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05B888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291ADE3" w14:textId="6383A3D2" w:rsidR="006029DB" w:rsidRPr="007E27C6" w:rsidRDefault="006029DB" w:rsidP="00B13D05"/>
        </w:tc>
      </w:tr>
      <w:tr w:rsidR="006029DB" w14:paraId="544F47FC" w14:textId="77777777" w:rsidTr="006029DB">
        <w:tc>
          <w:tcPr>
            <w:tcW w:w="1698" w:type="dxa"/>
          </w:tcPr>
          <w:p w14:paraId="31C2F8D0" w14:textId="77777777" w:rsidR="006029DB" w:rsidRPr="007E27C6" w:rsidRDefault="006029DB" w:rsidP="00B13D05">
            <w:r w:rsidRPr="007E27C6">
              <w:t>61</w:t>
            </w:r>
          </w:p>
        </w:tc>
        <w:tc>
          <w:tcPr>
            <w:tcW w:w="2116" w:type="dxa"/>
          </w:tcPr>
          <w:p w14:paraId="1FD020A0" w14:textId="77777777" w:rsidR="006029DB" w:rsidRPr="007E27C6" w:rsidRDefault="006029DB" w:rsidP="00B13D05"/>
        </w:tc>
        <w:tc>
          <w:tcPr>
            <w:tcW w:w="1660" w:type="dxa"/>
          </w:tcPr>
          <w:p w14:paraId="0E806488" w14:textId="77777777" w:rsidR="006029DB" w:rsidRPr="007E27C6" w:rsidRDefault="006029DB" w:rsidP="00B13D05"/>
        </w:tc>
        <w:tc>
          <w:tcPr>
            <w:tcW w:w="1675" w:type="dxa"/>
          </w:tcPr>
          <w:p w14:paraId="6E9D770A" w14:textId="77777777" w:rsidR="006029DB" w:rsidRPr="007E27C6" w:rsidRDefault="006029DB" w:rsidP="00B13D05"/>
        </w:tc>
        <w:tc>
          <w:tcPr>
            <w:tcW w:w="1715" w:type="dxa"/>
          </w:tcPr>
          <w:p w14:paraId="29ECBF55" w14:textId="77777777" w:rsidR="006029DB" w:rsidRPr="007E27C6" w:rsidRDefault="006029DB" w:rsidP="00B13D05"/>
        </w:tc>
        <w:tc>
          <w:tcPr>
            <w:tcW w:w="1682" w:type="dxa"/>
          </w:tcPr>
          <w:p w14:paraId="7A74EDBA" w14:textId="77777777" w:rsidR="006029DB" w:rsidRPr="007E27C6" w:rsidRDefault="006029DB" w:rsidP="00B13D05"/>
        </w:tc>
        <w:tc>
          <w:tcPr>
            <w:tcW w:w="1701" w:type="dxa"/>
          </w:tcPr>
          <w:p w14:paraId="72D0EE34" w14:textId="77777777" w:rsidR="006029DB" w:rsidRPr="007E27C6" w:rsidRDefault="006029DB" w:rsidP="00B13D05"/>
        </w:tc>
      </w:tr>
      <w:tr w:rsidR="006029DB" w14:paraId="206448E3" w14:textId="77777777" w:rsidTr="006029DB">
        <w:tc>
          <w:tcPr>
            <w:tcW w:w="1698" w:type="dxa"/>
          </w:tcPr>
          <w:p w14:paraId="00897B92" w14:textId="77777777" w:rsidR="006029DB" w:rsidRPr="007E27C6" w:rsidRDefault="006029DB" w:rsidP="00B13D05">
            <w:r w:rsidRPr="007E27C6">
              <w:t>61</w:t>
            </w:r>
          </w:p>
        </w:tc>
        <w:tc>
          <w:tcPr>
            <w:tcW w:w="2116" w:type="dxa"/>
          </w:tcPr>
          <w:p w14:paraId="35564E88" w14:textId="77777777" w:rsidR="006029DB" w:rsidRPr="007E27C6" w:rsidRDefault="006029DB" w:rsidP="00B13D05"/>
        </w:tc>
        <w:tc>
          <w:tcPr>
            <w:tcW w:w="1660" w:type="dxa"/>
          </w:tcPr>
          <w:p w14:paraId="4B0F7D9D" w14:textId="77777777" w:rsidR="006029DB" w:rsidRPr="007E27C6" w:rsidRDefault="006029DB" w:rsidP="00B13D05"/>
        </w:tc>
        <w:tc>
          <w:tcPr>
            <w:tcW w:w="1675" w:type="dxa"/>
          </w:tcPr>
          <w:p w14:paraId="2C52DCF2" w14:textId="77777777" w:rsidR="006029DB" w:rsidRPr="007E27C6" w:rsidRDefault="006029DB" w:rsidP="00B13D05"/>
        </w:tc>
        <w:tc>
          <w:tcPr>
            <w:tcW w:w="1715" w:type="dxa"/>
          </w:tcPr>
          <w:p w14:paraId="01F2F71A" w14:textId="77777777" w:rsidR="006029DB" w:rsidRPr="007E27C6" w:rsidRDefault="006029DB" w:rsidP="00B13D05"/>
        </w:tc>
        <w:tc>
          <w:tcPr>
            <w:tcW w:w="1682" w:type="dxa"/>
          </w:tcPr>
          <w:p w14:paraId="60FE42FC" w14:textId="77777777" w:rsidR="006029DB" w:rsidRPr="007E27C6" w:rsidRDefault="006029DB" w:rsidP="00B13D05"/>
        </w:tc>
        <w:tc>
          <w:tcPr>
            <w:tcW w:w="1701" w:type="dxa"/>
          </w:tcPr>
          <w:p w14:paraId="155CB3A4" w14:textId="77777777" w:rsidR="006029DB" w:rsidRPr="007E27C6" w:rsidRDefault="006029DB" w:rsidP="00B13D05"/>
        </w:tc>
      </w:tr>
      <w:tr w:rsidR="006029DB" w14:paraId="39685B96" w14:textId="77777777" w:rsidTr="006029DB">
        <w:tc>
          <w:tcPr>
            <w:tcW w:w="1698" w:type="dxa"/>
          </w:tcPr>
          <w:p w14:paraId="424CE9AE" w14:textId="77777777" w:rsidR="006029DB" w:rsidRPr="007E27C6" w:rsidRDefault="006029DB" w:rsidP="00B13D05">
            <w:r w:rsidRPr="007E27C6">
              <w:t>62</w:t>
            </w:r>
          </w:p>
        </w:tc>
        <w:tc>
          <w:tcPr>
            <w:tcW w:w="2116" w:type="dxa"/>
          </w:tcPr>
          <w:p w14:paraId="1BADA16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F1613E1" w14:textId="77777777" w:rsidR="006029DB" w:rsidRPr="007E27C6" w:rsidRDefault="006029DB" w:rsidP="00B13D05">
            <w:r w:rsidRPr="007E27C6">
              <w:t>29.50</w:t>
            </w:r>
          </w:p>
        </w:tc>
        <w:tc>
          <w:tcPr>
            <w:tcW w:w="1675" w:type="dxa"/>
          </w:tcPr>
          <w:p w14:paraId="3D059DA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B7E779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DBDFCB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C941EA4" w14:textId="4C30A839" w:rsidR="006029DB" w:rsidRPr="007E27C6" w:rsidRDefault="006029DB" w:rsidP="00B13D05"/>
        </w:tc>
      </w:tr>
      <w:tr w:rsidR="006029DB" w14:paraId="62DD4A62" w14:textId="77777777" w:rsidTr="006029DB">
        <w:tc>
          <w:tcPr>
            <w:tcW w:w="1698" w:type="dxa"/>
          </w:tcPr>
          <w:p w14:paraId="738E5372" w14:textId="77777777" w:rsidR="006029DB" w:rsidRPr="007E27C6" w:rsidRDefault="006029DB" w:rsidP="00B13D05">
            <w:r w:rsidRPr="007E27C6">
              <w:t>62</w:t>
            </w:r>
          </w:p>
        </w:tc>
        <w:tc>
          <w:tcPr>
            <w:tcW w:w="2116" w:type="dxa"/>
          </w:tcPr>
          <w:p w14:paraId="362420F8" w14:textId="77777777" w:rsidR="006029DB" w:rsidRPr="007E27C6" w:rsidRDefault="006029DB" w:rsidP="00B13D05"/>
        </w:tc>
        <w:tc>
          <w:tcPr>
            <w:tcW w:w="1660" w:type="dxa"/>
          </w:tcPr>
          <w:p w14:paraId="23119AF2" w14:textId="77777777" w:rsidR="006029DB" w:rsidRPr="007E27C6" w:rsidRDefault="006029DB" w:rsidP="00B13D05"/>
        </w:tc>
        <w:tc>
          <w:tcPr>
            <w:tcW w:w="1675" w:type="dxa"/>
          </w:tcPr>
          <w:p w14:paraId="7571E903" w14:textId="77777777" w:rsidR="006029DB" w:rsidRPr="007E27C6" w:rsidRDefault="006029DB" w:rsidP="00B13D05"/>
        </w:tc>
        <w:tc>
          <w:tcPr>
            <w:tcW w:w="1715" w:type="dxa"/>
          </w:tcPr>
          <w:p w14:paraId="2E0513A6" w14:textId="77777777" w:rsidR="006029DB" w:rsidRPr="007E27C6" w:rsidRDefault="006029DB" w:rsidP="00B13D05"/>
        </w:tc>
        <w:tc>
          <w:tcPr>
            <w:tcW w:w="1682" w:type="dxa"/>
          </w:tcPr>
          <w:p w14:paraId="13CF8F04" w14:textId="77777777" w:rsidR="006029DB" w:rsidRPr="007E27C6" w:rsidRDefault="006029DB" w:rsidP="00B13D05"/>
        </w:tc>
        <w:tc>
          <w:tcPr>
            <w:tcW w:w="1701" w:type="dxa"/>
          </w:tcPr>
          <w:p w14:paraId="1CAE396A" w14:textId="77777777" w:rsidR="006029DB" w:rsidRPr="007E27C6" w:rsidRDefault="006029DB" w:rsidP="00B13D05"/>
        </w:tc>
      </w:tr>
      <w:tr w:rsidR="006029DB" w14:paraId="25305E87" w14:textId="77777777" w:rsidTr="006029DB">
        <w:tc>
          <w:tcPr>
            <w:tcW w:w="1698" w:type="dxa"/>
          </w:tcPr>
          <w:p w14:paraId="5E7B7840" w14:textId="77777777" w:rsidR="006029DB" w:rsidRPr="007E27C6" w:rsidRDefault="006029DB" w:rsidP="00B13D05">
            <w:r w:rsidRPr="007E27C6">
              <w:t>62</w:t>
            </w:r>
          </w:p>
        </w:tc>
        <w:tc>
          <w:tcPr>
            <w:tcW w:w="2116" w:type="dxa"/>
          </w:tcPr>
          <w:p w14:paraId="41C1299C" w14:textId="77777777" w:rsidR="006029DB" w:rsidRPr="007E27C6" w:rsidRDefault="006029DB" w:rsidP="00B13D05"/>
        </w:tc>
        <w:tc>
          <w:tcPr>
            <w:tcW w:w="1660" w:type="dxa"/>
          </w:tcPr>
          <w:p w14:paraId="2A6610E7" w14:textId="77777777" w:rsidR="006029DB" w:rsidRPr="007E27C6" w:rsidRDefault="006029DB" w:rsidP="00B13D05"/>
        </w:tc>
        <w:tc>
          <w:tcPr>
            <w:tcW w:w="1675" w:type="dxa"/>
          </w:tcPr>
          <w:p w14:paraId="28A32F7B" w14:textId="77777777" w:rsidR="006029DB" w:rsidRPr="007E27C6" w:rsidRDefault="006029DB" w:rsidP="00B13D05"/>
        </w:tc>
        <w:tc>
          <w:tcPr>
            <w:tcW w:w="1715" w:type="dxa"/>
          </w:tcPr>
          <w:p w14:paraId="1761590E" w14:textId="77777777" w:rsidR="006029DB" w:rsidRPr="007E27C6" w:rsidRDefault="006029DB" w:rsidP="00B13D05"/>
        </w:tc>
        <w:tc>
          <w:tcPr>
            <w:tcW w:w="1682" w:type="dxa"/>
          </w:tcPr>
          <w:p w14:paraId="0CA2199F" w14:textId="77777777" w:rsidR="006029DB" w:rsidRPr="007E27C6" w:rsidRDefault="006029DB" w:rsidP="00B13D05"/>
        </w:tc>
        <w:tc>
          <w:tcPr>
            <w:tcW w:w="1701" w:type="dxa"/>
          </w:tcPr>
          <w:p w14:paraId="41BDB0B1" w14:textId="77777777" w:rsidR="006029DB" w:rsidRPr="007E27C6" w:rsidRDefault="006029DB" w:rsidP="00B13D05"/>
        </w:tc>
      </w:tr>
      <w:tr w:rsidR="006029DB" w14:paraId="133BE440" w14:textId="77777777" w:rsidTr="006029DB">
        <w:tc>
          <w:tcPr>
            <w:tcW w:w="1698" w:type="dxa"/>
          </w:tcPr>
          <w:p w14:paraId="4BA72DEB" w14:textId="77777777" w:rsidR="006029DB" w:rsidRPr="007E27C6" w:rsidRDefault="006029DB" w:rsidP="00B13D05">
            <w:r w:rsidRPr="007E27C6">
              <w:t>63</w:t>
            </w:r>
          </w:p>
        </w:tc>
        <w:tc>
          <w:tcPr>
            <w:tcW w:w="2116" w:type="dxa"/>
          </w:tcPr>
          <w:p w14:paraId="6799782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5A3133D" w14:textId="77777777" w:rsidR="006029DB" w:rsidRPr="007E27C6" w:rsidRDefault="006029DB" w:rsidP="00B13D05">
            <w:r w:rsidRPr="007E27C6">
              <w:t>39.10</w:t>
            </w:r>
          </w:p>
        </w:tc>
        <w:tc>
          <w:tcPr>
            <w:tcW w:w="1675" w:type="dxa"/>
          </w:tcPr>
          <w:p w14:paraId="5C25BEE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F1AC45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0EC396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1638D98" w14:textId="01B272FE" w:rsidR="006029DB" w:rsidRPr="007E27C6" w:rsidRDefault="006029DB" w:rsidP="00B13D05"/>
        </w:tc>
      </w:tr>
      <w:tr w:rsidR="006029DB" w14:paraId="7418D719" w14:textId="77777777" w:rsidTr="006029DB">
        <w:tc>
          <w:tcPr>
            <w:tcW w:w="1698" w:type="dxa"/>
          </w:tcPr>
          <w:p w14:paraId="7BB0319B" w14:textId="77777777" w:rsidR="006029DB" w:rsidRPr="007E27C6" w:rsidRDefault="006029DB" w:rsidP="00B13D05">
            <w:r w:rsidRPr="007E27C6">
              <w:t>63</w:t>
            </w:r>
          </w:p>
        </w:tc>
        <w:tc>
          <w:tcPr>
            <w:tcW w:w="2116" w:type="dxa"/>
          </w:tcPr>
          <w:p w14:paraId="316BF6A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5E23B83" w14:textId="77777777" w:rsidR="006029DB" w:rsidRPr="007E27C6" w:rsidRDefault="006029DB" w:rsidP="00B13D05">
            <w:r w:rsidRPr="007E27C6">
              <w:t>41.20</w:t>
            </w:r>
          </w:p>
        </w:tc>
        <w:tc>
          <w:tcPr>
            <w:tcW w:w="1675" w:type="dxa"/>
          </w:tcPr>
          <w:p w14:paraId="2311D81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E9B0F5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DA77C0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D4DFE12" w14:textId="35F23D69" w:rsidR="006029DB" w:rsidRPr="007E27C6" w:rsidRDefault="006029DB" w:rsidP="00B13D05"/>
        </w:tc>
      </w:tr>
      <w:tr w:rsidR="006029DB" w14:paraId="083F3B7F" w14:textId="77777777" w:rsidTr="006029DB">
        <w:tc>
          <w:tcPr>
            <w:tcW w:w="1698" w:type="dxa"/>
          </w:tcPr>
          <w:p w14:paraId="7800BCC2" w14:textId="77777777" w:rsidR="006029DB" w:rsidRPr="007E27C6" w:rsidRDefault="006029DB" w:rsidP="00B13D05">
            <w:r w:rsidRPr="007E27C6">
              <w:t>63</w:t>
            </w:r>
          </w:p>
        </w:tc>
        <w:tc>
          <w:tcPr>
            <w:tcW w:w="2116" w:type="dxa"/>
          </w:tcPr>
          <w:p w14:paraId="4F566738" w14:textId="77777777" w:rsidR="006029DB" w:rsidRPr="007E27C6" w:rsidRDefault="006029DB" w:rsidP="00B13D05"/>
        </w:tc>
        <w:tc>
          <w:tcPr>
            <w:tcW w:w="1660" w:type="dxa"/>
          </w:tcPr>
          <w:p w14:paraId="40C2BC37" w14:textId="77777777" w:rsidR="006029DB" w:rsidRPr="007E27C6" w:rsidRDefault="006029DB" w:rsidP="00B13D05"/>
        </w:tc>
        <w:tc>
          <w:tcPr>
            <w:tcW w:w="1675" w:type="dxa"/>
          </w:tcPr>
          <w:p w14:paraId="09BB60E7" w14:textId="77777777" w:rsidR="006029DB" w:rsidRPr="007E27C6" w:rsidRDefault="006029DB" w:rsidP="00B13D05"/>
        </w:tc>
        <w:tc>
          <w:tcPr>
            <w:tcW w:w="1715" w:type="dxa"/>
          </w:tcPr>
          <w:p w14:paraId="74812600" w14:textId="77777777" w:rsidR="006029DB" w:rsidRPr="007E27C6" w:rsidRDefault="006029DB" w:rsidP="00B13D05"/>
        </w:tc>
        <w:tc>
          <w:tcPr>
            <w:tcW w:w="1682" w:type="dxa"/>
          </w:tcPr>
          <w:p w14:paraId="199BD506" w14:textId="77777777" w:rsidR="006029DB" w:rsidRPr="007E27C6" w:rsidRDefault="006029DB" w:rsidP="00B13D05"/>
        </w:tc>
        <w:tc>
          <w:tcPr>
            <w:tcW w:w="1701" w:type="dxa"/>
          </w:tcPr>
          <w:p w14:paraId="0A4806F3" w14:textId="77777777" w:rsidR="006029DB" w:rsidRPr="007E27C6" w:rsidRDefault="006029DB" w:rsidP="00B13D05"/>
        </w:tc>
      </w:tr>
      <w:tr w:rsidR="006029DB" w14:paraId="141E76AD" w14:textId="77777777" w:rsidTr="006029DB">
        <w:tc>
          <w:tcPr>
            <w:tcW w:w="1698" w:type="dxa"/>
          </w:tcPr>
          <w:p w14:paraId="7CDA38D8" w14:textId="77777777" w:rsidR="006029DB" w:rsidRPr="007E27C6" w:rsidRDefault="006029DB" w:rsidP="00B13D05">
            <w:r w:rsidRPr="007E27C6">
              <w:t>64</w:t>
            </w:r>
          </w:p>
        </w:tc>
        <w:tc>
          <w:tcPr>
            <w:tcW w:w="2116" w:type="dxa"/>
          </w:tcPr>
          <w:p w14:paraId="5AC3C22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2FB825F" w14:textId="77777777" w:rsidR="006029DB" w:rsidRPr="007E27C6" w:rsidRDefault="006029DB" w:rsidP="00B13D05">
            <w:r w:rsidRPr="007E27C6">
              <w:t>30.00</w:t>
            </w:r>
          </w:p>
        </w:tc>
        <w:tc>
          <w:tcPr>
            <w:tcW w:w="1675" w:type="dxa"/>
          </w:tcPr>
          <w:p w14:paraId="25C53F3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B161BF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A3C5C9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8B85EED" w14:textId="292AB566" w:rsidR="006029DB" w:rsidRPr="007E27C6" w:rsidRDefault="006029DB" w:rsidP="00B13D05"/>
        </w:tc>
      </w:tr>
      <w:tr w:rsidR="006029DB" w14:paraId="6AC35C25" w14:textId="77777777" w:rsidTr="006029DB">
        <w:tc>
          <w:tcPr>
            <w:tcW w:w="1698" w:type="dxa"/>
          </w:tcPr>
          <w:p w14:paraId="6FBB96BF" w14:textId="77777777" w:rsidR="006029DB" w:rsidRPr="007E27C6" w:rsidRDefault="006029DB" w:rsidP="00B13D05">
            <w:r w:rsidRPr="007E27C6">
              <w:t>64</w:t>
            </w:r>
          </w:p>
        </w:tc>
        <w:tc>
          <w:tcPr>
            <w:tcW w:w="2116" w:type="dxa"/>
          </w:tcPr>
          <w:p w14:paraId="0A931DA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E5DB66" w14:textId="77777777" w:rsidR="006029DB" w:rsidRPr="007E27C6" w:rsidRDefault="006029DB" w:rsidP="00B13D05">
            <w:r w:rsidRPr="007E27C6">
              <w:t>28.10</w:t>
            </w:r>
          </w:p>
        </w:tc>
        <w:tc>
          <w:tcPr>
            <w:tcW w:w="1675" w:type="dxa"/>
          </w:tcPr>
          <w:p w14:paraId="351EAD5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4EC17C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0580F5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D5180B4" w14:textId="667DC2C6" w:rsidR="006029DB" w:rsidRPr="007E27C6" w:rsidRDefault="006029DB" w:rsidP="00B13D05"/>
        </w:tc>
      </w:tr>
      <w:tr w:rsidR="006029DB" w14:paraId="5EED1051" w14:textId="77777777" w:rsidTr="006029DB">
        <w:tc>
          <w:tcPr>
            <w:tcW w:w="1698" w:type="dxa"/>
          </w:tcPr>
          <w:p w14:paraId="63B2E0DD" w14:textId="77777777" w:rsidR="006029DB" w:rsidRPr="007E27C6" w:rsidRDefault="006029DB" w:rsidP="00B13D05">
            <w:r w:rsidRPr="007E27C6">
              <w:t>64</w:t>
            </w:r>
          </w:p>
        </w:tc>
        <w:tc>
          <w:tcPr>
            <w:tcW w:w="2116" w:type="dxa"/>
          </w:tcPr>
          <w:p w14:paraId="60696DE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47AB0FAA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0884BC2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7341F3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59EF13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D981867" w14:textId="01A61308" w:rsidR="006029DB" w:rsidRPr="007E27C6" w:rsidRDefault="006029DB" w:rsidP="00B13D05"/>
        </w:tc>
      </w:tr>
      <w:tr w:rsidR="006029DB" w14:paraId="290AAC4C" w14:textId="77777777" w:rsidTr="006029DB">
        <w:tc>
          <w:tcPr>
            <w:tcW w:w="1698" w:type="dxa"/>
          </w:tcPr>
          <w:p w14:paraId="4797D8A7" w14:textId="77777777" w:rsidR="006029DB" w:rsidRPr="007E27C6" w:rsidRDefault="006029DB" w:rsidP="00B13D05">
            <w:r w:rsidRPr="007E27C6">
              <w:t>65</w:t>
            </w:r>
          </w:p>
        </w:tc>
        <w:tc>
          <w:tcPr>
            <w:tcW w:w="2116" w:type="dxa"/>
          </w:tcPr>
          <w:p w14:paraId="275F67B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21ACAA6" w14:textId="77777777" w:rsidR="006029DB" w:rsidRPr="007E27C6" w:rsidRDefault="006029DB" w:rsidP="00B13D05">
            <w:r w:rsidRPr="007E27C6">
              <w:t>25.10</w:t>
            </w:r>
          </w:p>
        </w:tc>
        <w:tc>
          <w:tcPr>
            <w:tcW w:w="1675" w:type="dxa"/>
          </w:tcPr>
          <w:p w14:paraId="28DCFCC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0D91F4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92A6B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9136B5D" w14:textId="5B34B900" w:rsidR="006029DB" w:rsidRPr="007E27C6" w:rsidRDefault="006029DB" w:rsidP="00B13D05"/>
        </w:tc>
      </w:tr>
      <w:tr w:rsidR="006029DB" w14:paraId="6C0EA4A9" w14:textId="77777777" w:rsidTr="006029DB">
        <w:tc>
          <w:tcPr>
            <w:tcW w:w="1698" w:type="dxa"/>
          </w:tcPr>
          <w:p w14:paraId="1980AD76" w14:textId="77777777" w:rsidR="006029DB" w:rsidRPr="007E27C6" w:rsidRDefault="006029DB" w:rsidP="00B13D05">
            <w:r w:rsidRPr="007E27C6">
              <w:t>65</w:t>
            </w:r>
          </w:p>
        </w:tc>
        <w:tc>
          <w:tcPr>
            <w:tcW w:w="2116" w:type="dxa"/>
          </w:tcPr>
          <w:p w14:paraId="788B572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49AE0AA" w14:textId="77777777" w:rsidR="006029DB" w:rsidRPr="007E27C6" w:rsidRDefault="006029DB" w:rsidP="00B13D05">
            <w:r w:rsidRPr="007E27C6">
              <w:t>30.40</w:t>
            </w:r>
          </w:p>
        </w:tc>
        <w:tc>
          <w:tcPr>
            <w:tcW w:w="1675" w:type="dxa"/>
          </w:tcPr>
          <w:p w14:paraId="14A9927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653F6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F3EB15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325CBF7" w14:textId="10AA1D74" w:rsidR="006029DB" w:rsidRPr="007E27C6" w:rsidRDefault="006029DB" w:rsidP="00B13D05"/>
        </w:tc>
      </w:tr>
      <w:tr w:rsidR="006029DB" w14:paraId="1172DEB9" w14:textId="77777777" w:rsidTr="006029DB">
        <w:tc>
          <w:tcPr>
            <w:tcW w:w="1698" w:type="dxa"/>
          </w:tcPr>
          <w:p w14:paraId="08CFD0BF" w14:textId="77777777" w:rsidR="006029DB" w:rsidRPr="007E27C6" w:rsidRDefault="006029DB" w:rsidP="00B13D05">
            <w:r w:rsidRPr="007E27C6">
              <w:t>65</w:t>
            </w:r>
          </w:p>
        </w:tc>
        <w:tc>
          <w:tcPr>
            <w:tcW w:w="2116" w:type="dxa"/>
          </w:tcPr>
          <w:p w14:paraId="2787F1D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555F018" w14:textId="77777777" w:rsidR="006029DB" w:rsidRPr="007E27C6" w:rsidRDefault="006029DB" w:rsidP="00B13D05">
            <w:r w:rsidRPr="007E27C6">
              <w:t>30.00</w:t>
            </w:r>
          </w:p>
        </w:tc>
        <w:tc>
          <w:tcPr>
            <w:tcW w:w="1675" w:type="dxa"/>
          </w:tcPr>
          <w:p w14:paraId="6CE88F8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0D6FA7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253B1E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FDD8CE5" w14:textId="6938B205" w:rsidR="006029DB" w:rsidRPr="007E27C6" w:rsidRDefault="006029DB" w:rsidP="00B13D05"/>
        </w:tc>
      </w:tr>
      <w:tr w:rsidR="006029DB" w14:paraId="74444421" w14:textId="77777777" w:rsidTr="006029DB">
        <w:tc>
          <w:tcPr>
            <w:tcW w:w="1698" w:type="dxa"/>
          </w:tcPr>
          <w:p w14:paraId="7ED71527" w14:textId="77777777" w:rsidR="006029DB" w:rsidRPr="007E27C6" w:rsidRDefault="006029DB" w:rsidP="00B13D05">
            <w:r w:rsidRPr="007E27C6">
              <w:t>66</w:t>
            </w:r>
          </w:p>
        </w:tc>
        <w:tc>
          <w:tcPr>
            <w:tcW w:w="2116" w:type="dxa"/>
          </w:tcPr>
          <w:p w14:paraId="1C5370F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2211BE" w14:textId="77777777" w:rsidR="006029DB" w:rsidRPr="007E27C6" w:rsidRDefault="006029DB" w:rsidP="00B13D05">
            <w:r w:rsidRPr="007E27C6">
              <w:t>30.10</w:t>
            </w:r>
          </w:p>
        </w:tc>
        <w:tc>
          <w:tcPr>
            <w:tcW w:w="1675" w:type="dxa"/>
          </w:tcPr>
          <w:p w14:paraId="5E0F879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4D125A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69DB52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B3AA7CD" w14:textId="3F126393" w:rsidR="006029DB" w:rsidRPr="007E27C6" w:rsidRDefault="006029DB" w:rsidP="00B13D05"/>
        </w:tc>
      </w:tr>
      <w:tr w:rsidR="006029DB" w14:paraId="0285B4A7" w14:textId="77777777" w:rsidTr="006029DB">
        <w:tc>
          <w:tcPr>
            <w:tcW w:w="1698" w:type="dxa"/>
          </w:tcPr>
          <w:p w14:paraId="79F68BF6" w14:textId="77777777" w:rsidR="006029DB" w:rsidRPr="007E27C6" w:rsidRDefault="006029DB" w:rsidP="00B13D05">
            <w:r w:rsidRPr="007E27C6">
              <w:t>66</w:t>
            </w:r>
          </w:p>
        </w:tc>
        <w:tc>
          <w:tcPr>
            <w:tcW w:w="2116" w:type="dxa"/>
          </w:tcPr>
          <w:p w14:paraId="026464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7C508F" w14:textId="77777777" w:rsidR="006029DB" w:rsidRPr="007E27C6" w:rsidRDefault="006029DB" w:rsidP="00B13D05">
            <w:r w:rsidRPr="007E27C6">
              <w:t>31.80</w:t>
            </w:r>
          </w:p>
        </w:tc>
        <w:tc>
          <w:tcPr>
            <w:tcW w:w="1675" w:type="dxa"/>
          </w:tcPr>
          <w:p w14:paraId="1C2B655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7DC11A6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09DF2F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67F73AF" w14:textId="3F82DE9C" w:rsidR="006029DB" w:rsidRPr="007E27C6" w:rsidRDefault="006029DB" w:rsidP="00B13D05"/>
        </w:tc>
      </w:tr>
      <w:tr w:rsidR="006029DB" w14:paraId="09F96D8F" w14:textId="77777777" w:rsidTr="006029DB">
        <w:tc>
          <w:tcPr>
            <w:tcW w:w="1698" w:type="dxa"/>
          </w:tcPr>
          <w:p w14:paraId="5E70275C" w14:textId="77777777" w:rsidR="006029DB" w:rsidRPr="007E27C6" w:rsidRDefault="006029DB" w:rsidP="00B13D05">
            <w:r w:rsidRPr="007E27C6">
              <w:t>66</w:t>
            </w:r>
          </w:p>
        </w:tc>
        <w:tc>
          <w:tcPr>
            <w:tcW w:w="2116" w:type="dxa"/>
          </w:tcPr>
          <w:p w14:paraId="0FA2D33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48D807A" w14:textId="77777777" w:rsidR="006029DB" w:rsidRPr="007E27C6" w:rsidRDefault="006029DB" w:rsidP="00B13D05"/>
        </w:tc>
        <w:tc>
          <w:tcPr>
            <w:tcW w:w="1675" w:type="dxa"/>
          </w:tcPr>
          <w:p w14:paraId="7386BB8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2D644E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11D1C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4E756CB" w14:textId="1AA2E935" w:rsidR="006029DB" w:rsidRPr="007E27C6" w:rsidRDefault="006029DB" w:rsidP="00B13D05"/>
        </w:tc>
      </w:tr>
      <w:tr w:rsidR="006029DB" w14:paraId="29732D5A" w14:textId="77777777" w:rsidTr="006029DB">
        <w:tc>
          <w:tcPr>
            <w:tcW w:w="1698" w:type="dxa"/>
          </w:tcPr>
          <w:p w14:paraId="40ECC930" w14:textId="77777777" w:rsidR="006029DB" w:rsidRPr="007E27C6" w:rsidRDefault="006029DB" w:rsidP="00B13D05">
            <w:r w:rsidRPr="007E27C6">
              <w:t>67</w:t>
            </w:r>
          </w:p>
        </w:tc>
        <w:tc>
          <w:tcPr>
            <w:tcW w:w="2116" w:type="dxa"/>
          </w:tcPr>
          <w:p w14:paraId="56EEFFC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9D7E1EB" w14:textId="77777777" w:rsidR="006029DB" w:rsidRPr="007E27C6" w:rsidRDefault="006029DB" w:rsidP="00B13D05">
            <w:r w:rsidRPr="007E27C6">
              <w:t>32.30</w:t>
            </w:r>
          </w:p>
        </w:tc>
        <w:tc>
          <w:tcPr>
            <w:tcW w:w="1675" w:type="dxa"/>
          </w:tcPr>
          <w:p w14:paraId="5A02BFA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680186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B34147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802AB51" w14:textId="76D94442" w:rsidR="006029DB" w:rsidRPr="007E27C6" w:rsidRDefault="006029DB" w:rsidP="00B13D05"/>
        </w:tc>
      </w:tr>
      <w:tr w:rsidR="006029DB" w14:paraId="64F5E54C" w14:textId="77777777" w:rsidTr="006029DB">
        <w:tc>
          <w:tcPr>
            <w:tcW w:w="1698" w:type="dxa"/>
          </w:tcPr>
          <w:p w14:paraId="429F90E4" w14:textId="77777777" w:rsidR="006029DB" w:rsidRPr="007E27C6" w:rsidRDefault="006029DB" w:rsidP="00B13D05">
            <w:r w:rsidRPr="007E27C6">
              <w:lastRenderedPageBreak/>
              <w:t>67</w:t>
            </w:r>
          </w:p>
        </w:tc>
        <w:tc>
          <w:tcPr>
            <w:tcW w:w="2116" w:type="dxa"/>
          </w:tcPr>
          <w:p w14:paraId="7E86415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855728" w14:textId="77777777" w:rsidR="006029DB" w:rsidRPr="007E27C6" w:rsidRDefault="006029DB" w:rsidP="00B13D05">
            <w:r w:rsidRPr="007E27C6">
              <w:t>30.00</w:t>
            </w:r>
          </w:p>
        </w:tc>
        <w:tc>
          <w:tcPr>
            <w:tcW w:w="1675" w:type="dxa"/>
          </w:tcPr>
          <w:p w14:paraId="396D8E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AFAA6B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CDA0DF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456E758" w14:textId="081C860D" w:rsidR="006029DB" w:rsidRPr="007E27C6" w:rsidRDefault="006029DB" w:rsidP="00B13D05"/>
        </w:tc>
      </w:tr>
      <w:tr w:rsidR="006029DB" w14:paraId="6D219288" w14:textId="77777777" w:rsidTr="006029DB">
        <w:tc>
          <w:tcPr>
            <w:tcW w:w="1698" w:type="dxa"/>
          </w:tcPr>
          <w:p w14:paraId="486A75A4" w14:textId="77777777" w:rsidR="006029DB" w:rsidRPr="007E27C6" w:rsidRDefault="006029DB" w:rsidP="00B13D05">
            <w:r w:rsidRPr="007E27C6">
              <w:t>67</w:t>
            </w:r>
          </w:p>
        </w:tc>
        <w:tc>
          <w:tcPr>
            <w:tcW w:w="2116" w:type="dxa"/>
          </w:tcPr>
          <w:p w14:paraId="372FF70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4624E1AC" w14:textId="77777777" w:rsidR="006029DB" w:rsidRPr="007E27C6" w:rsidRDefault="006029DB" w:rsidP="00B13D05">
            <w:r w:rsidRPr="007E27C6">
              <w:t>28.70</w:t>
            </w:r>
          </w:p>
        </w:tc>
        <w:tc>
          <w:tcPr>
            <w:tcW w:w="1675" w:type="dxa"/>
          </w:tcPr>
          <w:p w14:paraId="0FF24F5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DD9830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C83C07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57C504D" w14:textId="494F4DC1" w:rsidR="006029DB" w:rsidRPr="007E27C6" w:rsidRDefault="006029DB" w:rsidP="00B13D05"/>
        </w:tc>
      </w:tr>
      <w:tr w:rsidR="006029DB" w14:paraId="41E70338" w14:textId="77777777" w:rsidTr="006029DB">
        <w:tc>
          <w:tcPr>
            <w:tcW w:w="1698" w:type="dxa"/>
          </w:tcPr>
          <w:p w14:paraId="3BFF4F36" w14:textId="77777777" w:rsidR="006029DB" w:rsidRPr="007E27C6" w:rsidRDefault="006029DB" w:rsidP="00B13D05">
            <w:r w:rsidRPr="007E27C6">
              <w:t>68</w:t>
            </w:r>
          </w:p>
        </w:tc>
        <w:tc>
          <w:tcPr>
            <w:tcW w:w="2116" w:type="dxa"/>
          </w:tcPr>
          <w:p w14:paraId="4C8EA25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6F771CD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2DD578C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188143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C7C16E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F86D005" w14:textId="0266C553" w:rsidR="006029DB" w:rsidRPr="007E27C6" w:rsidRDefault="006029DB" w:rsidP="00B13D05"/>
        </w:tc>
      </w:tr>
      <w:tr w:rsidR="006029DB" w14:paraId="5B17A2AF" w14:textId="77777777" w:rsidTr="006029DB">
        <w:tc>
          <w:tcPr>
            <w:tcW w:w="1698" w:type="dxa"/>
          </w:tcPr>
          <w:p w14:paraId="5673460C" w14:textId="77777777" w:rsidR="006029DB" w:rsidRPr="007E27C6" w:rsidRDefault="006029DB" w:rsidP="00B13D05">
            <w:r w:rsidRPr="007E27C6">
              <w:t>68</w:t>
            </w:r>
          </w:p>
        </w:tc>
        <w:tc>
          <w:tcPr>
            <w:tcW w:w="2116" w:type="dxa"/>
          </w:tcPr>
          <w:p w14:paraId="1F5317D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1C793DD" w14:textId="77777777" w:rsidR="006029DB" w:rsidRPr="007E27C6" w:rsidRDefault="006029DB" w:rsidP="00B13D05">
            <w:r w:rsidRPr="007E27C6">
              <w:t>27.80</w:t>
            </w:r>
          </w:p>
        </w:tc>
        <w:tc>
          <w:tcPr>
            <w:tcW w:w="1675" w:type="dxa"/>
          </w:tcPr>
          <w:p w14:paraId="7080548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638D28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CF18A7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95ACA81" w14:textId="3BACBD52" w:rsidR="006029DB" w:rsidRPr="007E27C6" w:rsidRDefault="006029DB" w:rsidP="00B13D05"/>
        </w:tc>
      </w:tr>
      <w:tr w:rsidR="006029DB" w14:paraId="0D5DA110" w14:textId="77777777" w:rsidTr="006029DB">
        <w:tc>
          <w:tcPr>
            <w:tcW w:w="1698" w:type="dxa"/>
          </w:tcPr>
          <w:p w14:paraId="34C8FC06" w14:textId="77777777" w:rsidR="006029DB" w:rsidRPr="007E27C6" w:rsidRDefault="006029DB" w:rsidP="00B13D05">
            <w:r w:rsidRPr="007E27C6">
              <w:t>68</w:t>
            </w:r>
          </w:p>
        </w:tc>
        <w:tc>
          <w:tcPr>
            <w:tcW w:w="2116" w:type="dxa"/>
          </w:tcPr>
          <w:p w14:paraId="1D7953F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296DFC7" w14:textId="77777777" w:rsidR="006029DB" w:rsidRPr="007E27C6" w:rsidRDefault="006029DB" w:rsidP="00B13D05">
            <w:r w:rsidRPr="007E27C6">
              <w:t>27.70</w:t>
            </w:r>
          </w:p>
        </w:tc>
        <w:tc>
          <w:tcPr>
            <w:tcW w:w="1675" w:type="dxa"/>
          </w:tcPr>
          <w:p w14:paraId="0113C63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EA7D53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7AA8EE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538C155" w14:textId="6CE7C729" w:rsidR="006029DB" w:rsidRPr="007E27C6" w:rsidRDefault="006029DB" w:rsidP="00B13D05"/>
        </w:tc>
      </w:tr>
      <w:tr w:rsidR="006029DB" w14:paraId="7CD96A50" w14:textId="77777777" w:rsidTr="006029DB">
        <w:tc>
          <w:tcPr>
            <w:tcW w:w="1698" w:type="dxa"/>
          </w:tcPr>
          <w:p w14:paraId="5BF8ABB7" w14:textId="77777777" w:rsidR="006029DB" w:rsidRPr="007E27C6" w:rsidRDefault="006029DB" w:rsidP="00B13D05">
            <w:r w:rsidRPr="007E27C6">
              <w:t>69</w:t>
            </w:r>
          </w:p>
        </w:tc>
        <w:tc>
          <w:tcPr>
            <w:tcW w:w="2116" w:type="dxa"/>
          </w:tcPr>
          <w:p w14:paraId="6DE0819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8D77BB4" w14:textId="77777777" w:rsidR="006029DB" w:rsidRPr="007E27C6" w:rsidRDefault="006029DB" w:rsidP="00B13D05">
            <w:r w:rsidRPr="007E27C6">
              <w:t>27.70</w:t>
            </w:r>
          </w:p>
        </w:tc>
        <w:tc>
          <w:tcPr>
            <w:tcW w:w="1675" w:type="dxa"/>
          </w:tcPr>
          <w:p w14:paraId="5DB1951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0B2428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1AE98A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222D1DA" w14:textId="77777777" w:rsidR="006029DB" w:rsidRPr="007E27C6" w:rsidRDefault="006029DB" w:rsidP="00B13D05"/>
        </w:tc>
      </w:tr>
      <w:tr w:rsidR="006029DB" w14:paraId="54D85F36" w14:textId="77777777" w:rsidTr="006029DB">
        <w:tc>
          <w:tcPr>
            <w:tcW w:w="1698" w:type="dxa"/>
          </w:tcPr>
          <w:p w14:paraId="3BD08243" w14:textId="77777777" w:rsidR="006029DB" w:rsidRPr="007E27C6" w:rsidRDefault="006029DB" w:rsidP="00B13D05">
            <w:r w:rsidRPr="007E27C6">
              <w:t>69</w:t>
            </w:r>
          </w:p>
        </w:tc>
        <w:tc>
          <w:tcPr>
            <w:tcW w:w="2116" w:type="dxa"/>
          </w:tcPr>
          <w:p w14:paraId="4922204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D3D18C3" w14:textId="77777777" w:rsidR="006029DB" w:rsidRPr="007E27C6" w:rsidRDefault="006029DB" w:rsidP="00B13D05">
            <w:r w:rsidRPr="007E27C6">
              <w:t>25.60</w:t>
            </w:r>
          </w:p>
        </w:tc>
        <w:tc>
          <w:tcPr>
            <w:tcW w:w="1675" w:type="dxa"/>
          </w:tcPr>
          <w:p w14:paraId="6BEBC9E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FAE882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5AB029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C8EFEF9" w14:textId="12D04E9B" w:rsidR="006029DB" w:rsidRPr="007E27C6" w:rsidRDefault="006029DB" w:rsidP="00B13D05"/>
        </w:tc>
      </w:tr>
      <w:tr w:rsidR="006029DB" w14:paraId="7498E5D1" w14:textId="77777777" w:rsidTr="006029DB">
        <w:tc>
          <w:tcPr>
            <w:tcW w:w="1698" w:type="dxa"/>
          </w:tcPr>
          <w:p w14:paraId="0BC982C5" w14:textId="77777777" w:rsidR="006029DB" w:rsidRPr="007E27C6" w:rsidRDefault="006029DB" w:rsidP="00B13D05">
            <w:r w:rsidRPr="007E27C6">
              <w:t>69</w:t>
            </w:r>
          </w:p>
        </w:tc>
        <w:tc>
          <w:tcPr>
            <w:tcW w:w="2116" w:type="dxa"/>
          </w:tcPr>
          <w:p w14:paraId="4CAA8579" w14:textId="77777777" w:rsidR="006029DB" w:rsidRPr="007E27C6" w:rsidRDefault="006029DB" w:rsidP="00B13D05"/>
        </w:tc>
        <w:tc>
          <w:tcPr>
            <w:tcW w:w="1660" w:type="dxa"/>
          </w:tcPr>
          <w:p w14:paraId="44CF5EDB" w14:textId="77777777" w:rsidR="006029DB" w:rsidRPr="007E27C6" w:rsidRDefault="006029DB" w:rsidP="00B13D05"/>
        </w:tc>
        <w:tc>
          <w:tcPr>
            <w:tcW w:w="1675" w:type="dxa"/>
          </w:tcPr>
          <w:p w14:paraId="6276C09D" w14:textId="77777777" w:rsidR="006029DB" w:rsidRPr="007E27C6" w:rsidRDefault="006029DB" w:rsidP="00B13D05"/>
        </w:tc>
        <w:tc>
          <w:tcPr>
            <w:tcW w:w="1715" w:type="dxa"/>
          </w:tcPr>
          <w:p w14:paraId="00C824B3" w14:textId="77777777" w:rsidR="006029DB" w:rsidRPr="007E27C6" w:rsidRDefault="006029DB" w:rsidP="00B13D05"/>
        </w:tc>
        <w:tc>
          <w:tcPr>
            <w:tcW w:w="1682" w:type="dxa"/>
          </w:tcPr>
          <w:p w14:paraId="19349C74" w14:textId="77777777" w:rsidR="006029DB" w:rsidRPr="007E27C6" w:rsidRDefault="006029DB" w:rsidP="00B13D05"/>
        </w:tc>
        <w:tc>
          <w:tcPr>
            <w:tcW w:w="1701" w:type="dxa"/>
          </w:tcPr>
          <w:p w14:paraId="1262D52D" w14:textId="77777777" w:rsidR="006029DB" w:rsidRPr="007E27C6" w:rsidRDefault="006029DB" w:rsidP="00B13D05"/>
        </w:tc>
      </w:tr>
      <w:tr w:rsidR="006029DB" w14:paraId="69EC50F3" w14:textId="77777777" w:rsidTr="006029DB">
        <w:tc>
          <w:tcPr>
            <w:tcW w:w="1698" w:type="dxa"/>
          </w:tcPr>
          <w:p w14:paraId="28B5698B" w14:textId="77777777" w:rsidR="006029DB" w:rsidRPr="007E27C6" w:rsidRDefault="006029DB" w:rsidP="00B13D05">
            <w:r w:rsidRPr="007E27C6">
              <w:t>72</w:t>
            </w:r>
          </w:p>
        </w:tc>
        <w:tc>
          <w:tcPr>
            <w:tcW w:w="2116" w:type="dxa"/>
          </w:tcPr>
          <w:p w14:paraId="529EB6D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DDA0D0F" w14:textId="77777777" w:rsidR="006029DB" w:rsidRPr="007E27C6" w:rsidRDefault="006029DB" w:rsidP="00B13D05">
            <w:r w:rsidRPr="007E27C6">
              <w:t>23.30</w:t>
            </w:r>
          </w:p>
        </w:tc>
        <w:tc>
          <w:tcPr>
            <w:tcW w:w="1675" w:type="dxa"/>
          </w:tcPr>
          <w:p w14:paraId="2133CAF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AFD7F3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A06C1B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041732E" w14:textId="5C645A90" w:rsidR="006029DB" w:rsidRPr="007E27C6" w:rsidRDefault="006029DB" w:rsidP="00B13D05"/>
        </w:tc>
      </w:tr>
      <w:tr w:rsidR="006029DB" w14:paraId="1E50B1AF" w14:textId="77777777" w:rsidTr="006029DB">
        <w:tc>
          <w:tcPr>
            <w:tcW w:w="1698" w:type="dxa"/>
          </w:tcPr>
          <w:p w14:paraId="29EA5EAF" w14:textId="77777777" w:rsidR="006029DB" w:rsidRPr="007E27C6" w:rsidRDefault="006029DB" w:rsidP="00B13D05">
            <w:r w:rsidRPr="007E27C6">
              <w:t>72</w:t>
            </w:r>
          </w:p>
        </w:tc>
        <w:tc>
          <w:tcPr>
            <w:tcW w:w="2116" w:type="dxa"/>
          </w:tcPr>
          <w:p w14:paraId="1F3F30B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63CF82E" w14:textId="77777777" w:rsidR="006029DB" w:rsidRPr="007E27C6" w:rsidRDefault="006029DB" w:rsidP="00B13D05">
            <w:r w:rsidRPr="007E27C6">
              <w:t>24.90</w:t>
            </w:r>
          </w:p>
        </w:tc>
        <w:tc>
          <w:tcPr>
            <w:tcW w:w="1675" w:type="dxa"/>
          </w:tcPr>
          <w:p w14:paraId="7C09E7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30DD32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6A3D6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AC3A2FD" w14:textId="10F32061" w:rsidR="006029DB" w:rsidRPr="007E27C6" w:rsidRDefault="006029DB" w:rsidP="00B13D05"/>
        </w:tc>
      </w:tr>
      <w:tr w:rsidR="006029DB" w14:paraId="6C1EC08B" w14:textId="77777777" w:rsidTr="006029DB">
        <w:tc>
          <w:tcPr>
            <w:tcW w:w="1698" w:type="dxa"/>
          </w:tcPr>
          <w:p w14:paraId="18BD3E06" w14:textId="77777777" w:rsidR="006029DB" w:rsidRPr="007E27C6" w:rsidRDefault="006029DB" w:rsidP="00B13D05">
            <w:r w:rsidRPr="007E27C6">
              <w:t>72</w:t>
            </w:r>
          </w:p>
        </w:tc>
        <w:tc>
          <w:tcPr>
            <w:tcW w:w="2116" w:type="dxa"/>
          </w:tcPr>
          <w:p w14:paraId="2F012F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B89A649" w14:textId="77777777" w:rsidR="006029DB" w:rsidRPr="007E27C6" w:rsidRDefault="006029DB" w:rsidP="00B13D05">
            <w:r w:rsidRPr="007E27C6">
              <w:t>22.90</w:t>
            </w:r>
          </w:p>
        </w:tc>
        <w:tc>
          <w:tcPr>
            <w:tcW w:w="1675" w:type="dxa"/>
          </w:tcPr>
          <w:p w14:paraId="4ABD209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9884D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A2E191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5850BB3" w14:textId="5A2DE973" w:rsidR="006029DB" w:rsidRPr="007E27C6" w:rsidRDefault="006029DB" w:rsidP="00B13D05"/>
        </w:tc>
      </w:tr>
      <w:tr w:rsidR="006029DB" w14:paraId="61841859" w14:textId="77777777" w:rsidTr="006029DB">
        <w:tc>
          <w:tcPr>
            <w:tcW w:w="1698" w:type="dxa"/>
          </w:tcPr>
          <w:p w14:paraId="72CD91A0" w14:textId="77777777" w:rsidR="006029DB" w:rsidRPr="007E27C6" w:rsidRDefault="006029DB" w:rsidP="00B13D05">
            <w:r w:rsidRPr="007E27C6">
              <w:t>73</w:t>
            </w:r>
          </w:p>
        </w:tc>
        <w:tc>
          <w:tcPr>
            <w:tcW w:w="2116" w:type="dxa"/>
          </w:tcPr>
          <w:p w14:paraId="53588E2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7523EB8" w14:textId="77777777" w:rsidR="006029DB" w:rsidRPr="007E27C6" w:rsidRDefault="006029DB" w:rsidP="00B13D05">
            <w:r w:rsidRPr="007E27C6">
              <w:t>27.40</w:t>
            </w:r>
          </w:p>
        </w:tc>
        <w:tc>
          <w:tcPr>
            <w:tcW w:w="1675" w:type="dxa"/>
          </w:tcPr>
          <w:p w14:paraId="793CD66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FB460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BB95A9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0D47472" w14:textId="2E61D42B" w:rsidR="006029DB" w:rsidRPr="007E27C6" w:rsidRDefault="006029DB" w:rsidP="00B13D05"/>
        </w:tc>
      </w:tr>
      <w:tr w:rsidR="006029DB" w14:paraId="3BA2A280" w14:textId="77777777" w:rsidTr="006029DB">
        <w:tc>
          <w:tcPr>
            <w:tcW w:w="1698" w:type="dxa"/>
          </w:tcPr>
          <w:p w14:paraId="23A6ED7E" w14:textId="77777777" w:rsidR="006029DB" w:rsidRPr="007E27C6" w:rsidRDefault="006029DB" w:rsidP="00B13D05">
            <w:r w:rsidRPr="007E27C6">
              <w:t>73</w:t>
            </w:r>
          </w:p>
        </w:tc>
        <w:tc>
          <w:tcPr>
            <w:tcW w:w="2116" w:type="dxa"/>
          </w:tcPr>
          <w:p w14:paraId="55F1C87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7A4B1A9" w14:textId="77777777" w:rsidR="006029DB" w:rsidRPr="007E27C6" w:rsidRDefault="006029DB" w:rsidP="00B13D05">
            <w:r w:rsidRPr="007E27C6">
              <w:t>28.00</w:t>
            </w:r>
          </w:p>
        </w:tc>
        <w:tc>
          <w:tcPr>
            <w:tcW w:w="1675" w:type="dxa"/>
          </w:tcPr>
          <w:p w14:paraId="444062D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51D49D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FA5C41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560BF96" w14:textId="7A1544F8" w:rsidR="006029DB" w:rsidRPr="007E27C6" w:rsidRDefault="006029DB" w:rsidP="00B13D05"/>
        </w:tc>
      </w:tr>
      <w:tr w:rsidR="006029DB" w14:paraId="59FCEBD2" w14:textId="77777777" w:rsidTr="006029DB">
        <w:tc>
          <w:tcPr>
            <w:tcW w:w="1698" w:type="dxa"/>
          </w:tcPr>
          <w:p w14:paraId="6940ED80" w14:textId="77777777" w:rsidR="006029DB" w:rsidRPr="007E27C6" w:rsidRDefault="006029DB" w:rsidP="00B13D05">
            <w:r w:rsidRPr="007E27C6">
              <w:t>73</w:t>
            </w:r>
          </w:p>
        </w:tc>
        <w:tc>
          <w:tcPr>
            <w:tcW w:w="2116" w:type="dxa"/>
          </w:tcPr>
          <w:p w14:paraId="7AE4420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1C51FE5" w14:textId="77777777" w:rsidR="006029DB" w:rsidRPr="007E27C6" w:rsidRDefault="006029DB" w:rsidP="00B13D05">
            <w:r w:rsidRPr="007E27C6">
              <w:t>28.40</w:t>
            </w:r>
          </w:p>
        </w:tc>
        <w:tc>
          <w:tcPr>
            <w:tcW w:w="1675" w:type="dxa"/>
          </w:tcPr>
          <w:p w14:paraId="22654D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361327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2D9286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FEF4A29" w14:textId="1D03C5A6" w:rsidR="006029DB" w:rsidRPr="007E27C6" w:rsidRDefault="006029DB" w:rsidP="00B13D05"/>
        </w:tc>
      </w:tr>
      <w:tr w:rsidR="006029DB" w14:paraId="5EC394BC" w14:textId="77777777" w:rsidTr="006029DB">
        <w:tc>
          <w:tcPr>
            <w:tcW w:w="1698" w:type="dxa"/>
          </w:tcPr>
          <w:p w14:paraId="56EFCAD4" w14:textId="77777777" w:rsidR="006029DB" w:rsidRPr="007E27C6" w:rsidRDefault="006029DB" w:rsidP="00B13D05">
            <w:r w:rsidRPr="007E27C6">
              <w:t>74</w:t>
            </w:r>
          </w:p>
        </w:tc>
        <w:tc>
          <w:tcPr>
            <w:tcW w:w="2116" w:type="dxa"/>
          </w:tcPr>
          <w:p w14:paraId="4845044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AC2DD49" w14:textId="77777777" w:rsidR="006029DB" w:rsidRPr="007E27C6" w:rsidRDefault="006029DB" w:rsidP="00B13D05">
            <w:r w:rsidRPr="007E27C6">
              <w:t>23.80</w:t>
            </w:r>
          </w:p>
        </w:tc>
        <w:tc>
          <w:tcPr>
            <w:tcW w:w="1675" w:type="dxa"/>
          </w:tcPr>
          <w:p w14:paraId="40AFEEC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868C135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5C8D17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4189973" w14:textId="34C225FB" w:rsidR="006029DB" w:rsidRPr="007E27C6" w:rsidRDefault="006029DB" w:rsidP="00B13D05"/>
        </w:tc>
      </w:tr>
      <w:tr w:rsidR="006029DB" w14:paraId="480644D3" w14:textId="77777777" w:rsidTr="006029DB">
        <w:tc>
          <w:tcPr>
            <w:tcW w:w="1698" w:type="dxa"/>
          </w:tcPr>
          <w:p w14:paraId="102DE6D6" w14:textId="77777777" w:rsidR="006029DB" w:rsidRPr="007E27C6" w:rsidRDefault="006029DB" w:rsidP="00B13D05">
            <w:r w:rsidRPr="007E27C6">
              <w:t>74</w:t>
            </w:r>
          </w:p>
        </w:tc>
        <w:tc>
          <w:tcPr>
            <w:tcW w:w="2116" w:type="dxa"/>
          </w:tcPr>
          <w:p w14:paraId="4BFD60DB" w14:textId="77777777" w:rsidR="006029DB" w:rsidRPr="007E27C6" w:rsidRDefault="006029DB" w:rsidP="00B13D05"/>
        </w:tc>
        <w:tc>
          <w:tcPr>
            <w:tcW w:w="1660" w:type="dxa"/>
          </w:tcPr>
          <w:p w14:paraId="5279857A" w14:textId="77777777" w:rsidR="006029DB" w:rsidRPr="007E27C6" w:rsidRDefault="006029DB" w:rsidP="00B13D05"/>
        </w:tc>
        <w:tc>
          <w:tcPr>
            <w:tcW w:w="1675" w:type="dxa"/>
          </w:tcPr>
          <w:p w14:paraId="1B0283F2" w14:textId="77777777" w:rsidR="006029DB" w:rsidRPr="007E27C6" w:rsidRDefault="006029DB" w:rsidP="00B13D05"/>
        </w:tc>
        <w:tc>
          <w:tcPr>
            <w:tcW w:w="1715" w:type="dxa"/>
          </w:tcPr>
          <w:p w14:paraId="4A8CA099" w14:textId="77777777" w:rsidR="006029DB" w:rsidRPr="007E27C6" w:rsidRDefault="006029DB" w:rsidP="00B13D05"/>
        </w:tc>
        <w:tc>
          <w:tcPr>
            <w:tcW w:w="1682" w:type="dxa"/>
          </w:tcPr>
          <w:p w14:paraId="0FF9E494" w14:textId="77777777" w:rsidR="006029DB" w:rsidRPr="007E27C6" w:rsidRDefault="006029DB" w:rsidP="00B13D05"/>
        </w:tc>
        <w:tc>
          <w:tcPr>
            <w:tcW w:w="1701" w:type="dxa"/>
          </w:tcPr>
          <w:p w14:paraId="00C2B0D3" w14:textId="77777777" w:rsidR="006029DB" w:rsidRPr="007E27C6" w:rsidRDefault="006029DB" w:rsidP="00B13D05"/>
        </w:tc>
      </w:tr>
      <w:tr w:rsidR="006029DB" w14:paraId="015732E8" w14:textId="77777777" w:rsidTr="006029DB">
        <w:tc>
          <w:tcPr>
            <w:tcW w:w="1698" w:type="dxa"/>
          </w:tcPr>
          <w:p w14:paraId="338B3902" w14:textId="77777777" w:rsidR="006029DB" w:rsidRPr="007E27C6" w:rsidRDefault="006029DB" w:rsidP="00B13D05">
            <w:r w:rsidRPr="007E27C6">
              <w:t>74</w:t>
            </w:r>
          </w:p>
        </w:tc>
        <w:tc>
          <w:tcPr>
            <w:tcW w:w="2116" w:type="dxa"/>
          </w:tcPr>
          <w:p w14:paraId="7F16C54F" w14:textId="77777777" w:rsidR="006029DB" w:rsidRPr="007E27C6" w:rsidRDefault="006029DB" w:rsidP="00B13D05"/>
        </w:tc>
        <w:tc>
          <w:tcPr>
            <w:tcW w:w="1660" w:type="dxa"/>
          </w:tcPr>
          <w:p w14:paraId="279C61C2" w14:textId="77777777" w:rsidR="006029DB" w:rsidRPr="007E27C6" w:rsidRDefault="006029DB" w:rsidP="00B13D05"/>
        </w:tc>
        <w:tc>
          <w:tcPr>
            <w:tcW w:w="1675" w:type="dxa"/>
          </w:tcPr>
          <w:p w14:paraId="355F2545" w14:textId="77777777" w:rsidR="006029DB" w:rsidRPr="007E27C6" w:rsidRDefault="006029DB" w:rsidP="00B13D05"/>
        </w:tc>
        <w:tc>
          <w:tcPr>
            <w:tcW w:w="1715" w:type="dxa"/>
          </w:tcPr>
          <w:p w14:paraId="1E25A115" w14:textId="77777777" w:rsidR="006029DB" w:rsidRPr="007E27C6" w:rsidRDefault="006029DB" w:rsidP="00B13D05"/>
        </w:tc>
        <w:tc>
          <w:tcPr>
            <w:tcW w:w="1682" w:type="dxa"/>
          </w:tcPr>
          <w:p w14:paraId="24A17461" w14:textId="77777777" w:rsidR="006029DB" w:rsidRPr="007E27C6" w:rsidRDefault="006029DB" w:rsidP="00B13D05"/>
        </w:tc>
        <w:tc>
          <w:tcPr>
            <w:tcW w:w="1701" w:type="dxa"/>
          </w:tcPr>
          <w:p w14:paraId="60FA673B" w14:textId="77777777" w:rsidR="006029DB" w:rsidRPr="007E27C6" w:rsidRDefault="006029DB" w:rsidP="00B13D05"/>
        </w:tc>
      </w:tr>
      <w:tr w:rsidR="006029DB" w14:paraId="379C65D9" w14:textId="77777777" w:rsidTr="006029DB">
        <w:tc>
          <w:tcPr>
            <w:tcW w:w="1698" w:type="dxa"/>
          </w:tcPr>
          <w:p w14:paraId="0948940C" w14:textId="77777777" w:rsidR="006029DB" w:rsidRPr="007E27C6" w:rsidRDefault="006029DB" w:rsidP="00B13D05">
            <w:r w:rsidRPr="007E27C6">
              <w:t>75</w:t>
            </w:r>
          </w:p>
        </w:tc>
        <w:tc>
          <w:tcPr>
            <w:tcW w:w="2116" w:type="dxa"/>
          </w:tcPr>
          <w:p w14:paraId="406458D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4B021B4" w14:textId="77777777" w:rsidR="006029DB" w:rsidRPr="007E27C6" w:rsidRDefault="006029DB" w:rsidP="00B13D05">
            <w:r w:rsidRPr="007E27C6">
              <w:t>29.90</w:t>
            </w:r>
          </w:p>
        </w:tc>
        <w:tc>
          <w:tcPr>
            <w:tcW w:w="1675" w:type="dxa"/>
          </w:tcPr>
          <w:p w14:paraId="5409DB6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93285D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2453BE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51812F6" w14:textId="77777777" w:rsidR="006029DB" w:rsidRPr="007E27C6" w:rsidRDefault="006029DB" w:rsidP="00B13D05"/>
        </w:tc>
      </w:tr>
      <w:tr w:rsidR="006029DB" w14:paraId="5E3471E5" w14:textId="77777777" w:rsidTr="006029DB">
        <w:tc>
          <w:tcPr>
            <w:tcW w:w="1698" w:type="dxa"/>
          </w:tcPr>
          <w:p w14:paraId="05FC00B0" w14:textId="77777777" w:rsidR="006029DB" w:rsidRPr="007E27C6" w:rsidRDefault="006029DB" w:rsidP="00B13D05">
            <w:r w:rsidRPr="007E27C6">
              <w:t>75</w:t>
            </w:r>
          </w:p>
        </w:tc>
        <w:tc>
          <w:tcPr>
            <w:tcW w:w="2116" w:type="dxa"/>
          </w:tcPr>
          <w:p w14:paraId="2FB32506" w14:textId="77777777" w:rsidR="006029DB" w:rsidRPr="007E27C6" w:rsidRDefault="006029DB" w:rsidP="00B13D05"/>
        </w:tc>
        <w:tc>
          <w:tcPr>
            <w:tcW w:w="1660" w:type="dxa"/>
          </w:tcPr>
          <w:p w14:paraId="06A01CCB" w14:textId="77777777" w:rsidR="006029DB" w:rsidRPr="007E27C6" w:rsidRDefault="006029DB" w:rsidP="00B13D05"/>
        </w:tc>
        <w:tc>
          <w:tcPr>
            <w:tcW w:w="1675" w:type="dxa"/>
          </w:tcPr>
          <w:p w14:paraId="477D4168" w14:textId="77777777" w:rsidR="006029DB" w:rsidRPr="007E27C6" w:rsidRDefault="006029DB" w:rsidP="00B13D05"/>
        </w:tc>
        <w:tc>
          <w:tcPr>
            <w:tcW w:w="1715" w:type="dxa"/>
          </w:tcPr>
          <w:p w14:paraId="2B430C52" w14:textId="77777777" w:rsidR="006029DB" w:rsidRPr="007E27C6" w:rsidRDefault="006029DB" w:rsidP="00B13D05"/>
        </w:tc>
        <w:tc>
          <w:tcPr>
            <w:tcW w:w="1682" w:type="dxa"/>
          </w:tcPr>
          <w:p w14:paraId="463C81F3" w14:textId="77777777" w:rsidR="006029DB" w:rsidRPr="007E27C6" w:rsidRDefault="006029DB" w:rsidP="00B13D05"/>
        </w:tc>
        <w:tc>
          <w:tcPr>
            <w:tcW w:w="1701" w:type="dxa"/>
          </w:tcPr>
          <w:p w14:paraId="1A523127" w14:textId="77777777" w:rsidR="006029DB" w:rsidRPr="007E27C6" w:rsidRDefault="006029DB" w:rsidP="00B13D05"/>
        </w:tc>
      </w:tr>
      <w:tr w:rsidR="006029DB" w14:paraId="3D0CF54D" w14:textId="77777777" w:rsidTr="006029DB">
        <w:tc>
          <w:tcPr>
            <w:tcW w:w="1698" w:type="dxa"/>
          </w:tcPr>
          <w:p w14:paraId="1D023808" w14:textId="77777777" w:rsidR="006029DB" w:rsidRPr="007E27C6" w:rsidRDefault="006029DB" w:rsidP="00B13D05">
            <w:r w:rsidRPr="007E27C6">
              <w:t>75</w:t>
            </w:r>
          </w:p>
        </w:tc>
        <w:tc>
          <w:tcPr>
            <w:tcW w:w="2116" w:type="dxa"/>
          </w:tcPr>
          <w:p w14:paraId="792C5C93" w14:textId="77777777" w:rsidR="006029DB" w:rsidRPr="007E27C6" w:rsidRDefault="006029DB" w:rsidP="00B13D05"/>
        </w:tc>
        <w:tc>
          <w:tcPr>
            <w:tcW w:w="1660" w:type="dxa"/>
          </w:tcPr>
          <w:p w14:paraId="35E87328" w14:textId="77777777" w:rsidR="006029DB" w:rsidRPr="007E27C6" w:rsidRDefault="006029DB" w:rsidP="00B13D05"/>
        </w:tc>
        <w:tc>
          <w:tcPr>
            <w:tcW w:w="1675" w:type="dxa"/>
          </w:tcPr>
          <w:p w14:paraId="319693D5" w14:textId="77777777" w:rsidR="006029DB" w:rsidRPr="007E27C6" w:rsidRDefault="006029DB" w:rsidP="00B13D05"/>
        </w:tc>
        <w:tc>
          <w:tcPr>
            <w:tcW w:w="1715" w:type="dxa"/>
          </w:tcPr>
          <w:p w14:paraId="78B22519" w14:textId="77777777" w:rsidR="006029DB" w:rsidRPr="007E27C6" w:rsidRDefault="006029DB" w:rsidP="00B13D05"/>
        </w:tc>
        <w:tc>
          <w:tcPr>
            <w:tcW w:w="1682" w:type="dxa"/>
          </w:tcPr>
          <w:p w14:paraId="65461E4D" w14:textId="77777777" w:rsidR="006029DB" w:rsidRPr="007E27C6" w:rsidRDefault="006029DB" w:rsidP="00B13D05"/>
        </w:tc>
        <w:tc>
          <w:tcPr>
            <w:tcW w:w="1701" w:type="dxa"/>
          </w:tcPr>
          <w:p w14:paraId="4E05514E" w14:textId="77777777" w:rsidR="006029DB" w:rsidRPr="007E27C6" w:rsidRDefault="006029DB" w:rsidP="00B13D05"/>
        </w:tc>
      </w:tr>
      <w:tr w:rsidR="006029DB" w14:paraId="4452BEDB" w14:textId="77777777" w:rsidTr="006029DB">
        <w:tc>
          <w:tcPr>
            <w:tcW w:w="1698" w:type="dxa"/>
          </w:tcPr>
          <w:p w14:paraId="352B6E41" w14:textId="77777777" w:rsidR="006029DB" w:rsidRPr="007E27C6" w:rsidRDefault="006029DB" w:rsidP="00B13D05">
            <w:r w:rsidRPr="007E27C6">
              <w:t>76</w:t>
            </w:r>
          </w:p>
        </w:tc>
        <w:tc>
          <w:tcPr>
            <w:tcW w:w="2116" w:type="dxa"/>
          </w:tcPr>
          <w:p w14:paraId="5E3180F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C2C6269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3DC82D3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37B4D0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C45F7C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33F7405" w14:textId="1737DC43" w:rsidR="006029DB" w:rsidRPr="007E27C6" w:rsidRDefault="006029DB" w:rsidP="00B13D05"/>
        </w:tc>
      </w:tr>
      <w:tr w:rsidR="006029DB" w14:paraId="035307B8" w14:textId="77777777" w:rsidTr="006029DB">
        <w:tc>
          <w:tcPr>
            <w:tcW w:w="1698" w:type="dxa"/>
          </w:tcPr>
          <w:p w14:paraId="3570A5A3" w14:textId="77777777" w:rsidR="006029DB" w:rsidRPr="007E27C6" w:rsidRDefault="006029DB" w:rsidP="00B13D05">
            <w:r w:rsidRPr="007E27C6">
              <w:t>76</w:t>
            </w:r>
          </w:p>
        </w:tc>
        <w:tc>
          <w:tcPr>
            <w:tcW w:w="2116" w:type="dxa"/>
          </w:tcPr>
          <w:p w14:paraId="3D8F1C08" w14:textId="77777777" w:rsidR="006029DB" w:rsidRPr="007E27C6" w:rsidRDefault="006029DB" w:rsidP="00B13D05"/>
        </w:tc>
        <w:tc>
          <w:tcPr>
            <w:tcW w:w="1660" w:type="dxa"/>
          </w:tcPr>
          <w:p w14:paraId="36333320" w14:textId="77777777" w:rsidR="006029DB" w:rsidRPr="007E27C6" w:rsidRDefault="006029DB" w:rsidP="00B13D05"/>
        </w:tc>
        <w:tc>
          <w:tcPr>
            <w:tcW w:w="1675" w:type="dxa"/>
          </w:tcPr>
          <w:p w14:paraId="653D32C2" w14:textId="77777777" w:rsidR="006029DB" w:rsidRPr="007E27C6" w:rsidRDefault="006029DB" w:rsidP="00B13D05"/>
        </w:tc>
        <w:tc>
          <w:tcPr>
            <w:tcW w:w="1715" w:type="dxa"/>
          </w:tcPr>
          <w:p w14:paraId="77D11809" w14:textId="77777777" w:rsidR="006029DB" w:rsidRPr="007E27C6" w:rsidRDefault="006029DB" w:rsidP="00B13D05"/>
        </w:tc>
        <w:tc>
          <w:tcPr>
            <w:tcW w:w="1682" w:type="dxa"/>
          </w:tcPr>
          <w:p w14:paraId="2B941020" w14:textId="77777777" w:rsidR="006029DB" w:rsidRPr="007E27C6" w:rsidRDefault="006029DB" w:rsidP="00B13D05"/>
        </w:tc>
        <w:tc>
          <w:tcPr>
            <w:tcW w:w="1701" w:type="dxa"/>
          </w:tcPr>
          <w:p w14:paraId="6A3B6308" w14:textId="77777777" w:rsidR="006029DB" w:rsidRPr="007E27C6" w:rsidRDefault="006029DB" w:rsidP="00B13D05"/>
        </w:tc>
      </w:tr>
      <w:tr w:rsidR="006029DB" w14:paraId="5FFA674F" w14:textId="77777777" w:rsidTr="006029DB">
        <w:tc>
          <w:tcPr>
            <w:tcW w:w="1698" w:type="dxa"/>
          </w:tcPr>
          <w:p w14:paraId="235BE135" w14:textId="77777777" w:rsidR="006029DB" w:rsidRPr="007E27C6" w:rsidRDefault="006029DB" w:rsidP="00B13D05">
            <w:r w:rsidRPr="007E27C6">
              <w:t>76</w:t>
            </w:r>
          </w:p>
        </w:tc>
        <w:tc>
          <w:tcPr>
            <w:tcW w:w="2116" w:type="dxa"/>
          </w:tcPr>
          <w:p w14:paraId="16DB6D0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AF33814" w14:textId="77777777" w:rsidR="006029DB" w:rsidRPr="007E27C6" w:rsidRDefault="006029DB" w:rsidP="00B13D05"/>
        </w:tc>
        <w:tc>
          <w:tcPr>
            <w:tcW w:w="1675" w:type="dxa"/>
          </w:tcPr>
          <w:p w14:paraId="5FBB457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E65876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8076C3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FCEEA2C" w14:textId="77777777" w:rsidR="006029DB" w:rsidRPr="007E27C6" w:rsidRDefault="006029DB" w:rsidP="00B13D05"/>
        </w:tc>
      </w:tr>
      <w:tr w:rsidR="006029DB" w14:paraId="0908BBE4" w14:textId="77777777" w:rsidTr="006029DB">
        <w:tc>
          <w:tcPr>
            <w:tcW w:w="1698" w:type="dxa"/>
          </w:tcPr>
          <w:p w14:paraId="245A2CEC" w14:textId="77777777" w:rsidR="006029DB" w:rsidRPr="007E27C6" w:rsidRDefault="006029DB" w:rsidP="00B13D05">
            <w:r w:rsidRPr="007E27C6">
              <w:t>77</w:t>
            </w:r>
          </w:p>
        </w:tc>
        <w:tc>
          <w:tcPr>
            <w:tcW w:w="2116" w:type="dxa"/>
          </w:tcPr>
          <w:p w14:paraId="327A30C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4AF04DD" w14:textId="77777777" w:rsidR="006029DB" w:rsidRPr="007E27C6" w:rsidRDefault="006029DB" w:rsidP="00B13D05">
            <w:r w:rsidRPr="007E27C6">
              <w:t>29.00</w:t>
            </w:r>
          </w:p>
        </w:tc>
        <w:tc>
          <w:tcPr>
            <w:tcW w:w="1675" w:type="dxa"/>
          </w:tcPr>
          <w:p w14:paraId="195A445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6FC7DF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F796E0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07FFC8E" w14:textId="5509B428" w:rsidR="006029DB" w:rsidRPr="007E27C6" w:rsidRDefault="006029DB" w:rsidP="00B13D05"/>
        </w:tc>
      </w:tr>
      <w:tr w:rsidR="006029DB" w14:paraId="5162E453" w14:textId="77777777" w:rsidTr="006029DB">
        <w:tc>
          <w:tcPr>
            <w:tcW w:w="1698" w:type="dxa"/>
          </w:tcPr>
          <w:p w14:paraId="2F1CC750" w14:textId="77777777" w:rsidR="006029DB" w:rsidRPr="007E27C6" w:rsidRDefault="006029DB" w:rsidP="00B13D05">
            <w:r w:rsidRPr="007E27C6">
              <w:t>77</w:t>
            </w:r>
          </w:p>
        </w:tc>
        <w:tc>
          <w:tcPr>
            <w:tcW w:w="2116" w:type="dxa"/>
          </w:tcPr>
          <w:p w14:paraId="7E17055A" w14:textId="77777777" w:rsidR="006029DB" w:rsidRPr="007E27C6" w:rsidRDefault="006029DB" w:rsidP="00B13D05"/>
        </w:tc>
        <w:tc>
          <w:tcPr>
            <w:tcW w:w="1660" w:type="dxa"/>
          </w:tcPr>
          <w:p w14:paraId="54353DDD" w14:textId="77777777" w:rsidR="006029DB" w:rsidRPr="007E27C6" w:rsidRDefault="006029DB" w:rsidP="00B13D05"/>
        </w:tc>
        <w:tc>
          <w:tcPr>
            <w:tcW w:w="1675" w:type="dxa"/>
          </w:tcPr>
          <w:p w14:paraId="19931DFB" w14:textId="77777777" w:rsidR="006029DB" w:rsidRPr="007E27C6" w:rsidRDefault="006029DB" w:rsidP="00B13D05"/>
        </w:tc>
        <w:tc>
          <w:tcPr>
            <w:tcW w:w="1715" w:type="dxa"/>
          </w:tcPr>
          <w:p w14:paraId="3BF1DFBB" w14:textId="77777777" w:rsidR="006029DB" w:rsidRPr="007E27C6" w:rsidRDefault="006029DB" w:rsidP="00B13D05"/>
        </w:tc>
        <w:tc>
          <w:tcPr>
            <w:tcW w:w="1682" w:type="dxa"/>
          </w:tcPr>
          <w:p w14:paraId="4920CF97" w14:textId="77777777" w:rsidR="006029DB" w:rsidRPr="007E27C6" w:rsidRDefault="006029DB" w:rsidP="00B13D05"/>
        </w:tc>
        <w:tc>
          <w:tcPr>
            <w:tcW w:w="1701" w:type="dxa"/>
          </w:tcPr>
          <w:p w14:paraId="0AC8B8B6" w14:textId="77777777" w:rsidR="006029DB" w:rsidRPr="007E27C6" w:rsidRDefault="006029DB" w:rsidP="00B13D05"/>
        </w:tc>
      </w:tr>
      <w:tr w:rsidR="006029DB" w14:paraId="0E993E7B" w14:textId="77777777" w:rsidTr="006029DB">
        <w:tc>
          <w:tcPr>
            <w:tcW w:w="1698" w:type="dxa"/>
          </w:tcPr>
          <w:p w14:paraId="59DE258F" w14:textId="77777777" w:rsidR="006029DB" w:rsidRPr="007E27C6" w:rsidRDefault="006029DB" w:rsidP="00B13D05">
            <w:r w:rsidRPr="007E27C6">
              <w:t>77</w:t>
            </w:r>
          </w:p>
        </w:tc>
        <w:tc>
          <w:tcPr>
            <w:tcW w:w="2116" w:type="dxa"/>
          </w:tcPr>
          <w:p w14:paraId="3A53BDE2" w14:textId="77777777" w:rsidR="006029DB" w:rsidRPr="007E27C6" w:rsidRDefault="006029DB" w:rsidP="00B13D05"/>
        </w:tc>
        <w:tc>
          <w:tcPr>
            <w:tcW w:w="1660" w:type="dxa"/>
          </w:tcPr>
          <w:p w14:paraId="39A86643" w14:textId="77777777" w:rsidR="006029DB" w:rsidRPr="007E27C6" w:rsidRDefault="006029DB" w:rsidP="00B13D05"/>
        </w:tc>
        <w:tc>
          <w:tcPr>
            <w:tcW w:w="1675" w:type="dxa"/>
          </w:tcPr>
          <w:p w14:paraId="0C67E60B" w14:textId="77777777" w:rsidR="006029DB" w:rsidRPr="007E27C6" w:rsidRDefault="006029DB" w:rsidP="00B13D05"/>
        </w:tc>
        <w:tc>
          <w:tcPr>
            <w:tcW w:w="1715" w:type="dxa"/>
          </w:tcPr>
          <w:p w14:paraId="08F0F556" w14:textId="77777777" w:rsidR="006029DB" w:rsidRPr="007E27C6" w:rsidRDefault="006029DB" w:rsidP="00B13D05"/>
        </w:tc>
        <w:tc>
          <w:tcPr>
            <w:tcW w:w="1682" w:type="dxa"/>
          </w:tcPr>
          <w:p w14:paraId="1F00A6B5" w14:textId="77777777" w:rsidR="006029DB" w:rsidRPr="007E27C6" w:rsidRDefault="006029DB" w:rsidP="00B13D05"/>
        </w:tc>
        <w:tc>
          <w:tcPr>
            <w:tcW w:w="1701" w:type="dxa"/>
          </w:tcPr>
          <w:p w14:paraId="770825A6" w14:textId="77777777" w:rsidR="006029DB" w:rsidRPr="007E27C6" w:rsidRDefault="006029DB" w:rsidP="00B13D05"/>
        </w:tc>
      </w:tr>
      <w:tr w:rsidR="006029DB" w14:paraId="32F33AD4" w14:textId="77777777" w:rsidTr="006029DB">
        <w:tc>
          <w:tcPr>
            <w:tcW w:w="1698" w:type="dxa"/>
          </w:tcPr>
          <w:p w14:paraId="27FE9AD3" w14:textId="77777777" w:rsidR="006029DB" w:rsidRPr="007E27C6" w:rsidRDefault="006029DB" w:rsidP="00B13D05">
            <w:r w:rsidRPr="007E27C6">
              <w:t>78</w:t>
            </w:r>
          </w:p>
        </w:tc>
        <w:tc>
          <w:tcPr>
            <w:tcW w:w="2116" w:type="dxa"/>
          </w:tcPr>
          <w:p w14:paraId="6D86559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558E3987" w14:textId="77777777" w:rsidR="006029DB" w:rsidRPr="007E27C6" w:rsidRDefault="006029DB" w:rsidP="00B13D05">
            <w:r w:rsidRPr="007E27C6">
              <w:t>25.40</w:t>
            </w:r>
          </w:p>
        </w:tc>
        <w:tc>
          <w:tcPr>
            <w:tcW w:w="1675" w:type="dxa"/>
          </w:tcPr>
          <w:p w14:paraId="4C41C86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2B1375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3A5A38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47E78F5" w14:textId="705136BF" w:rsidR="006029DB" w:rsidRPr="007E27C6" w:rsidRDefault="006029DB" w:rsidP="00B13D05"/>
        </w:tc>
      </w:tr>
      <w:tr w:rsidR="006029DB" w14:paraId="274DA80A" w14:textId="77777777" w:rsidTr="006029DB">
        <w:tc>
          <w:tcPr>
            <w:tcW w:w="1698" w:type="dxa"/>
          </w:tcPr>
          <w:p w14:paraId="3824992E" w14:textId="77777777" w:rsidR="006029DB" w:rsidRPr="007E27C6" w:rsidRDefault="006029DB" w:rsidP="00B13D05">
            <w:r w:rsidRPr="007E27C6">
              <w:t>78</w:t>
            </w:r>
          </w:p>
        </w:tc>
        <w:tc>
          <w:tcPr>
            <w:tcW w:w="2116" w:type="dxa"/>
          </w:tcPr>
          <w:p w14:paraId="6F153C1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CAF6260" w14:textId="77777777" w:rsidR="006029DB" w:rsidRPr="007E27C6" w:rsidRDefault="006029DB" w:rsidP="00B13D05">
            <w:r w:rsidRPr="007E27C6">
              <w:t>26.30</w:t>
            </w:r>
          </w:p>
        </w:tc>
        <w:tc>
          <w:tcPr>
            <w:tcW w:w="1675" w:type="dxa"/>
          </w:tcPr>
          <w:p w14:paraId="0F5DC7E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BC9D5C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91A573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2905D06" w14:textId="76AE43E1" w:rsidR="006029DB" w:rsidRPr="007E27C6" w:rsidRDefault="006029DB" w:rsidP="00B13D05"/>
        </w:tc>
      </w:tr>
      <w:tr w:rsidR="006029DB" w14:paraId="007275CC" w14:textId="77777777" w:rsidTr="006029DB">
        <w:tc>
          <w:tcPr>
            <w:tcW w:w="1698" w:type="dxa"/>
          </w:tcPr>
          <w:p w14:paraId="69346105" w14:textId="77777777" w:rsidR="006029DB" w:rsidRPr="007E27C6" w:rsidRDefault="006029DB" w:rsidP="00B13D05">
            <w:r w:rsidRPr="007E27C6">
              <w:t>78</w:t>
            </w:r>
          </w:p>
        </w:tc>
        <w:tc>
          <w:tcPr>
            <w:tcW w:w="2116" w:type="dxa"/>
          </w:tcPr>
          <w:p w14:paraId="197AF16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C8BEE89" w14:textId="77777777" w:rsidR="006029DB" w:rsidRPr="007E27C6" w:rsidRDefault="006029DB" w:rsidP="00B13D05">
            <w:r w:rsidRPr="007E27C6">
              <w:t>29.10</w:t>
            </w:r>
          </w:p>
        </w:tc>
        <w:tc>
          <w:tcPr>
            <w:tcW w:w="1675" w:type="dxa"/>
          </w:tcPr>
          <w:p w14:paraId="3F4AC9B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32A854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1477C9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E835C23" w14:textId="166F10BE" w:rsidR="006029DB" w:rsidRPr="007E27C6" w:rsidRDefault="006029DB" w:rsidP="00B13D05"/>
        </w:tc>
      </w:tr>
      <w:tr w:rsidR="006029DB" w14:paraId="09006965" w14:textId="77777777" w:rsidTr="006029DB">
        <w:tc>
          <w:tcPr>
            <w:tcW w:w="1698" w:type="dxa"/>
          </w:tcPr>
          <w:p w14:paraId="421DD23D" w14:textId="77777777" w:rsidR="006029DB" w:rsidRPr="007E27C6" w:rsidRDefault="006029DB" w:rsidP="00B13D05">
            <w:r w:rsidRPr="007E27C6">
              <w:t>80</w:t>
            </w:r>
          </w:p>
        </w:tc>
        <w:tc>
          <w:tcPr>
            <w:tcW w:w="2116" w:type="dxa"/>
          </w:tcPr>
          <w:p w14:paraId="0D17360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4E819425" w14:textId="77777777" w:rsidR="006029DB" w:rsidRPr="007E27C6" w:rsidRDefault="006029DB" w:rsidP="00B13D05">
            <w:r w:rsidRPr="007E27C6">
              <w:t>34.00</w:t>
            </w:r>
          </w:p>
        </w:tc>
        <w:tc>
          <w:tcPr>
            <w:tcW w:w="1675" w:type="dxa"/>
          </w:tcPr>
          <w:p w14:paraId="5C1D403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935194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516B0F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28F280E" w14:textId="77777777" w:rsidR="006029DB" w:rsidRPr="007E27C6" w:rsidRDefault="006029DB" w:rsidP="00B13D05"/>
        </w:tc>
      </w:tr>
      <w:tr w:rsidR="006029DB" w14:paraId="71F141B0" w14:textId="77777777" w:rsidTr="006029DB">
        <w:tc>
          <w:tcPr>
            <w:tcW w:w="1698" w:type="dxa"/>
          </w:tcPr>
          <w:p w14:paraId="6FD80607" w14:textId="77777777" w:rsidR="006029DB" w:rsidRPr="007E27C6" w:rsidRDefault="006029DB" w:rsidP="00B13D05">
            <w:r w:rsidRPr="007E27C6">
              <w:t>80</w:t>
            </w:r>
          </w:p>
        </w:tc>
        <w:tc>
          <w:tcPr>
            <w:tcW w:w="2116" w:type="dxa"/>
          </w:tcPr>
          <w:p w14:paraId="4D6C3F8A" w14:textId="77777777" w:rsidR="006029DB" w:rsidRPr="007E27C6" w:rsidRDefault="006029DB" w:rsidP="00B13D05"/>
        </w:tc>
        <w:tc>
          <w:tcPr>
            <w:tcW w:w="1660" w:type="dxa"/>
          </w:tcPr>
          <w:p w14:paraId="4CCE7ADB" w14:textId="77777777" w:rsidR="006029DB" w:rsidRPr="007E27C6" w:rsidRDefault="006029DB" w:rsidP="00B13D05"/>
        </w:tc>
        <w:tc>
          <w:tcPr>
            <w:tcW w:w="1675" w:type="dxa"/>
          </w:tcPr>
          <w:p w14:paraId="284C08B7" w14:textId="77777777" w:rsidR="006029DB" w:rsidRPr="007E27C6" w:rsidRDefault="006029DB" w:rsidP="00B13D05"/>
        </w:tc>
        <w:tc>
          <w:tcPr>
            <w:tcW w:w="1715" w:type="dxa"/>
          </w:tcPr>
          <w:p w14:paraId="07F71034" w14:textId="77777777" w:rsidR="006029DB" w:rsidRPr="007E27C6" w:rsidRDefault="006029DB" w:rsidP="00B13D05"/>
        </w:tc>
        <w:tc>
          <w:tcPr>
            <w:tcW w:w="1682" w:type="dxa"/>
          </w:tcPr>
          <w:p w14:paraId="2C354574" w14:textId="77777777" w:rsidR="006029DB" w:rsidRPr="007E27C6" w:rsidRDefault="006029DB" w:rsidP="00B13D05"/>
        </w:tc>
        <w:tc>
          <w:tcPr>
            <w:tcW w:w="1701" w:type="dxa"/>
          </w:tcPr>
          <w:p w14:paraId="12B62D37" w14:textId="77777777" w:rsidR="006029DB" w:rsidRPr="007E27C6" w:rsidRDefault="006029DB" w:rsidP="00B13D05"/>
        </w:tc>
      </w:tr>
      <w:tr w:rsidR="006029DB" w14:paraId="13EA09D1" w14:textId="77777777" w:rsidTr="006029DB">
        <w:tc>
          <w:tcPr>
            <w:tcW w:w="1698" w:type="dxa"/>
          </w:tcPr>
          <w:p w14:paraId="4F71EB4E" w14:textId="77777777" w:rsidR="006029DB" w:rsidRPr="007E27C6" w:rsidRDefault="006029DB" w:rsidP="00B13D05">
            <w:r w:rsidRPr="007E27C6">
              <w:t>80</w:t>
            </w:r>
          </w:p>
        </w:tc>
        <w:tc>
          <w:tcPr>
            <w:tcW w:w="2116" w:type="dxa"/>
          </w:tcPr>
          <w:p w14:paraId="605CFE9A" w14:textId="77777777" w:rsidR="006029DB" w:rsidRPr="007E27C6" w:rsidRDefault="006029DB" w:rsidP="00B13D05"/>
        </w:tc>
        <w:tc>
          <w:tcPr>
            <w:tcW w:w="1660" w:type="dxa"/>
          </w:tcPr>
          <w:p w14:paraId="6AA05008" w14:textId="77777777" w:rsidR="006029DB" w:rsidRPr="007E27C6" w:rsidRDefault="006029DB" w:rsidP="00B13D05"/>
        </w:tc>
        <w:tc>
          <w:tcPr>
            <w:tcW w:w="1675" w:type="dxa"/>
          </w:tcPr>
          <w:p w14:paraId="232B26F0" w14:textId="77777777" w:rsidR="006029DB" w:rsidRPr="007E27C6" w:rsidRDefault="006029DB" w:rsidP="00B13D05"/>
        </w:tc>
        <w:tc>
          <w:tcPr>
            <w:tcW w:w="1715" w:type="dxa"/>
          </w:tcPr>
          <w:p w14:paraId="49818B78" w14:textId="77777777" w:rsidR="006029DB" w:rsidRPr="007E27C6" w:rsidRDefault="006029DB" w:rsidP="00B13D05"/>
        </w:tc>
        <w:tc>
          <w:tcPr>
            <w:tcW w:w="1682" w:type="dxa"/>
          </w:tcPr>
          <w:p w14:paraId="09D062F9" w14:textId="77777777" w:rsidR="006029DB" w:rsidRPr="007E27C6" w:rsidRDefault="006029DB" w:rsidP="00B13D05"/>
        </w:tc>
        <w:tc>
          <w:tcPr>
            <w:tcW w:w="1701" w:type="dxa"/>
          </w:tcPr>
          <w:p w14:paraId="1A719EE9" w14:textId="77777777" w:rsidR="006029DB" w:rsidRPr="007E27C6" w:rsidRDefault="006029DB" w:rsidP="00B13D05"/>
        </w:tc>
      </w:tr>
      <w:tr w:rsidR="006029DB" w14:paraId="2F999057" w14:textId="77777777" w:rsidTr="006029DB">
        <w:tc>
          <w:tcPr>
            <w:tcW w:w="1698" w:type="dxa"/>
          </w:tcPr>
          <w:p w14:paraId="1487611C" w14:textId="77777777" w:rsidR="006029DB" w:rsidRPr="007E27C6" w:rsidRDefault="006029DB" w:rsidP="00B13D05">
            <w:r w:rsidRPr="007E27C6">
              <w:lastRenderedPageBreak/>
              <w:t>81</w:t>
            </w:r>
          </w:p>
        </w:tc>
        <w:tc>
          <w:tcPr>
            <w:tcW w:w="2116" w:type="dxa"/>
          </w:tcPr>
          <w:p w14:paraId="28A51B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2C579D" w14:textId="77777777" w:rsidR="006029DB" w:rsidRPr="007E27C6" w:rsidRDefault="006029DB" w:rsidP="00B13D05">
            <w:r w:rsidRPr="007E27C6">
              <w:t>25.30</w:t>
            </w:r>
          </w:p>
        </w:tc>
        <w:tc>
          <w:tcPr>
            <w:tcW w:w="1675" w:type="dxa"/>
          </w:tcPr>
          <w:p w14:paraId="7D2A150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276669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34AAB2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2952ADA" w14:textId="3DE20232" w:rsidR="006029DB" w:rsidRPr="007E27C6" w:rsidRDefault="006029DB" w:rsidP="00B13D05"/>
        </w:tc>
      </w:tr>
      <w:tr w:rsidR="006029DB" w14:paraId="0003216D" w14:textId="77777777" w:rsidTr="006029DB">
        <w:tc>
          <w:tcPr>
            <w:tcW w:w="1698" w:type="dxa"/>
          </w:tcPr>
          <w:p w14:paraId="3143145A" w14:textId="77777777" w:rsidR="006029DB" w:rsidRPr="007E27C6" w:rsidRDefault="006029DB" w:rsidP="00B13D05">
            <w:r w:rsidRPr="007E27C6">
              <w:t>81</w:t>
            </w:r>
          </w:p>
        </w:tc>
        <w:tc>
          <w:tcPr>
            <w:tcW w:w="2116" w:type="dxa"/>
          </w:tcPr>
          <w:p w14:paraId="75709A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BEDEB0D" w14:textId="77777777" w:rsidR="006029DB" w:rsidRPr="007E27C6" w:rsidRDefault="006029DB" w:rsidP="00B13D05">
            <w:r w:rsidRPr="007E27C6">
              <w:t>25.60</w:t>
            </w:r>
          </w:p>
        </w:tc>
        <w:tc>
          <w:tcPr>
            <w:tcW w:w="1675" w:type="dxa"/>
          </w:tcPr>
          <w:p w14:paraId="715F452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EEE18D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F3B677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4FE0498" w14:textId="227B0258" w:rsidR="006029DB" w:rsidRPr="007E27C6" w:rsidRDefault="006029DB" w:rsidP="00B13D05"/>
        </w:tc>
      </w:tr>
      <w:tr w:rsidR="006029DB" w14:paraId="537C780B" w14:textId="77777777" w:rsidTr="006029DB">
        <w:tc>
          <w:tcPr>
            <w:tcW w:w="1698" w:type="dxa"/>
          </w:tcPr>
          <w:p w14:paraId="1325FCC9" w14:textId="77777777" w:rsidR="006029DB" w:rsidRPr="007E27C6" w:rsidRDefault="006029DB" w:rsidP="00B13D05">
            <w:r w:rsidRPr="007E27C6">
              <w:t>81</w:t>
            </w:r>
          </w:p>
        </w:tc>
        <w:tc>
          <w:tcPr>
            <w:tcW w:w="2116" w:type="dxa"/>
          </w:tcPr>
          <w:p w14:paraId="335F689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E3D1C2C" w14:textId="77777777" w:rsidR="006029DB" w:rsidRPr="007E27C6" w:rsidRDefault="006029DB" w:rsidP="00B13D05">
            <w:r w:rsidRPr="007E27C6">
              <w:t>25.70</w:t>
            </w:r>
          </w:p>
        </w:tc>
        <w:tc>
          <w:tcPr>
            <w:tcW w:w="1675" w:type="dxa"/>
          </w:tcPr>
          <w:p w14:paraId="396EB0F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687E86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6EB3D6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99FD35E" w14:textId="6415BD10" w:rsidR="006029DB" w:rsidRPr="007E27C6" w:rsidRDefault="006029DB" w:rsidP="00B13D05"/>
        </w:tc>
      </w:tr>
      <w:tr w:rsidR="006029DB" w14:paraId="61E17708" w14:textId="77777777" w:rsidTr="006029DB">
        <w:tc>
          <w:tcPr>
            <w:tcW w:w="1698" w:type="dxa"/>
          </w:tcPr>
          <w:p w14:paraId="69160EFE" w14:textId="77777777" w:rsidR="006029DB" w:rsidRPr="007E27C6" w:rsidRDefault="006029DB" w:rsidP="00B13D05">
            <w:r w:rsidRPr="007E27C6">
              <w:t>82</w:t>
            </w:r>
          </w:p>
        </w:tc>
        <w:tc>
          <w:tcPr>
            <w:tcW w:w="2116" w:type="dxa"/>
          </w:tcPr>
          <w:p w14:paraId="0E4A0DA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9FB72CC" w14:textId="77777777" w:rsidR="006029DB" w:rsidRPr="007E27C6" w:rsidRDefault="006029DB" w:rsidP="00B13D05">
            <w:r w:rsidRPr="007E27C6">
              <w:t>25.00</w:t>
            </w:r>
          </w:p>
        </w:tc>
        <w:tc>
          <w:tcPr>
            <w:tcW w:w="1675" w:type="dxa"/>
          </w:tcPr>
          <w:p w14:paraId="4E6FEAD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69198DE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0AA2572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0F6A9EC" w14:textId="3102F983" w:rsidR="006029DB" w:rsidRPr="007E27C6" w:rsidRDefault="006029DB" w:rsidP="00B13D05"/>
        </w:tc>
      </w:tr>
      <w:tr w:rsidR="006029DB" w14:paraId="5C369675" w14:textId="77777777" w:rsidTr="006029DB">
        <w:tc>
          <w:tcPr>
            <w:tcW w:w="1698" w:type="dxa"/>
          </w:tcPr>
          <w:p w14:paraId="21A065DE" w14:textId="77777777" w:rsidR="006029DB" w:rsidRPr="007E27C6" w:rsidRDefault="006029DB" w:rsidP="00B13D05">
            <w:r w:rsidRPr="007E27C6">
              <w:t>82</w:t>
            </w:r>
          </w:p>
        </w:tc>
        <w:tc>
          <w:tcPr>
            <w:tcW w:w="2116" w:type="dxa"/>
          </w:tcPr>
          <w:p w14:paraId="2170C812" w14:textId="77777777" w:rsidR="006029DB" w:rsidRPr="007E27C6" w:rsidRDefault="006029DB" w:rsidP="00B13D05"/>
        </w:tc>
        <w:tc>
          <w:tcPr>
            <w:tcW w:w="1660" w:type="dxa"/>
          </w:tcPr>
          <w:p w14:paraId="7EB82CE2" w14:textId="77777777" w:rsidR="006029DB" w:rsidRPr="007E27C6" w:rsidRDefault="006029DB" w:rsidP="00B13D05"/>
        </w:tc>
        <w:tc>
          <w:tcPr>
            <w:tcW w:w="1675" w:type="dxa"/>
          </w:tcPr>
          <w:p w14:paraId="7A9ECBD7" w14:textId="77777777" w:rsidR="006029DB" w:rsidRPr="007E27C6" w:rsidRDefault="006029DB" w:rsidP="00B13D05"/>
        </w:tc>
        <w:tc>
          <w:tcPr>
            <w:tcW w:w="1715" w:type="dxa"/>
          </w:tcPr>
          <w:p w14:paraId="38FEED1E" w14:textId="77777777" w:rsidR="006029DB" w:rsidRPr="007E27C6" w:rsidRDefault="006029DB" w:rsidP="00B13D05"/>
        </w:tc>
        <w:tc>
          <w:tcPr>
            <w:tcW w:w="1682" w:type="dxa"/>
          </w:tcPr>
          <w:p w14:paraId="26DB7509" w14:textId="77777777" w:rsidR="006029DB" w:rsidRPr="007E27C6" w:rsidRDefault="006029DB" w:rsidP="00B13D05"/>
        </w:tc>
        <w:tc>
          <w:tcPr>
            <w:tcW w:w="1701" w:type="dxa"/>
          </w:tcPr>
          <w:p w14:paraId="4C25ABA4" w14:textId="77777777" w:rsidR="006029DB" w:rsidRPr="007E27C6" w:rsidRDefault="006029DB" w:rsidP="00B13D05"/>
        </w:tc>
      </w:tr>
      <w:tr w:rsidR="006029DB" w14:paraId="79A6A4A0" w14:textId="77777777" w:rsidTr="006029DB">
        <w:tc>
          <w:tcPr>
            <w:tcW w:w="1698" w:type="dxa"/>
          </w:tcPr>
          <w:p w14:paraId="3536E537" w14:textId="77777777" w:rsidR="006029DB" w:rsidRPr="007E27C6" w:rsidRDefault="006029DB" w:rsidP="00B13D05">
            <w:r w:rsidRPr="007E27C6">
              <w:t>82</w:t>
            </w:r>
          </w:p>
        </w:tc>
        <w:tc>
          <w:tcPr>
            <w:tcW w:w="2116" w:type="dxa"/>
          </w:tcPr>
          <w:p w14:paraId="1604393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B148CDC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1E6CBA8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C3B8D8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3B1436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2733AE1" w14:textId="5A2AE33D" w:rsidR="006029DB" w:rsidRPr="007E27C6" w:rsidRDefault="006029DB" w:rsidP="00B13D05"/>
        </w:tc>
      </w:tr>
      <w:tr w:rsidR="006029DB" w14:paraId="296515AC" w14:textId="77777777" w:rsidTr="006029DB">
        <w:tc>
          <w:tcPr>
            <w:tcW w:w="1698" w:type="dxa"/>
          </w:tcPr>
          <w:p w14:paraId="090674A1" w14:textId="77777777" w:rsidR="006029DB" w:rsidRPr="007E27C6" w:rsidRDefault="006029DB" w:rsidP="00B13D05">
            <w:r w:rsidRPr="007E27C6">
              <w:t>83</w:t>
            </w:r>
          </w:p>
        </w:tc>
        <w:tc>
          <w:tcPr>
            <w:tcW w:w="2116" w:type="dxa"/>
          </w:tcPr>
          <w:p w14:paraId="57B50A8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7627054" w14:textId="77777777" w:rsidR="006029DB" w:rsidRPr="007E27C6" w:rsidRDefault="006029DB" w:rsidP="00B13D05">
            <w:r w:rsidRPr="007E27C6">
              <w:t>34.70</w:t>
            </w:r>
          </w:p>
        </w:tc>
        <w:tc>
          <w:tcPr>
            <w:tcW w:w="1675" w:type="dxa"/>
          </w:tcPr>
          <w:p w14:paraId="767C2DB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4F1BDB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907C3D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9F1B978" w14:textId="3A5C9465" w:rsidR="006029DB" w:rsidRPr="007E27C6" w:rsidRDefault="006029DB" w:rsidP="00B13D05"/>
        </w:tc>
      </w:tr>
      <w:tr w:rsidR="006029DB" w14:paraId="1CAB50A6" w14:textId="77777777" w:rsidTr="006029DB">
        <w:tc>
          <w:tcPr>
            <w:tcW w:w="1698" w:type="dxa"/>
          </w:tcPr>
          <w:p w14:paraId="25FD4299" w14:textId="77777777" w:rsidR="006029DB" w:rsidRPr="007E27C6" w:rsidRDefault="006029DB" w:rsidP="00B13D05">
            <w:r w:rsidRPr="007E27C6">
              <w:t>83</w:t>
            </w:r>
          </w:p>
        </w:tc>
        <w:tc>
          <w:tcPr>
            <w:tcW w:w="2116" w:type="dxa"/>
          </w:tcPr>
          <w:p w14:paraId="7FF0BC9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181262F" w14:textId="77777777" w:rsidR="006029DB" w:rsidRPr="007E27C6" w:rsidRDefault="006029DB" w:rsidP="00B13D05">
            <w:r w:rsidRPr="007E27C6">
              <w:t>34.70</w:t>
            </w:r>
          </w:p>
        </w:tc>
        <w:tc>
          <w:tcPr>
            <w:tcW w:w="1675" w:type="dxa"/>
          </w:tcPr>
          <w:p w14:paraId="62A2AD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5F3157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98BA80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DBA3C61" w14:textId="0CB5BC7D" w:rsidR="006029DB" w:rsidRPr="007E27C6" w:rsidRDefault="006029DB" w:rsidP="00B13D05"/>
        </w:tc>
      </w:tr>
      <w:tr w:rsidR="006029DB" w14:paraId="2DCE982B" w14:textId="77777777" w:rsidTr="006029DB">
        <w:tc>
          <w:tcPr>
            <w:tcW w:w="1698" w:type="dxa"/>
          </w:tcPr>
          <w:p w14:paraId="7341AA12" w14:textId="77777777" w:rsidR="006029DB" w:rsidRPr="007E27C6" w:rsidRDefault="006029DB" w:rsidP="00B13D05">
            <w:r w:rsidRPr="007E27C6">
              <w:t>83</w:t>
            </w:r>
          </w:p>
        </w:tc>
        <w:tc>
          <w:tcPr>
            <w:tcW w:w="2116" w:type="dxa"/>
          </w:tcPr>
          <w:p w14:paraId="3926767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39B8BE0" w14:textId="77777777" w:rsidR="006029DB" w:rsidRPr="007E27C6" w:rsidRDefault="006029DB" w:rsidP="00B13D05">
            <w:r w:rsidRPr="007E27C6">
              <w:t>32.60</w:t>
            </w:r>
          </w:p>
        </w:tc>
        <w:tc>
          <w:tcPr>
            <w:tcW w:w="1675" w:type="dxa"/>
          </w:tcPr>
          <w:p w14:paraId="5151BF4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23FBC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77E09B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947427E" w14:textId="330CBA10" w:rsidR="006029DB" w:rsidRPr="007E27C6" w:rsidRDefault="006029DB" w:rsidP="00B13D05"/>
        </w:tc>
      </w:tr>
      <w:tr w:rsidR="006029DB" w14:paraId="663FAD9D" w14:textId="77777777" w:rsidTr="006029DB">
        <w:tc>
          <w:tcPr>
            <w:tcW w:w="1698" w:type="dxa"/>
          </w:tcPr>
          <w:p w14:paraId="69B06C88" w14:textId="77777777" w:rsidR="006029DB" w:rsidRPr="007E27C6" w:rsidRDefault="006029DB" w:rsidP="00B13D05">
            <w:r w:rsidRPr="007E27C6">
              <w:t>84</w:t>
            </w:r>
          </w:p>
        </w:tc>
        <w:tc>
          <w:tcPr>
            <w:tcW w:w="2116" w:type="dxa"/>
          </w:tcPr>
          <w:p w14:paraId="30407F1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5594FFB" w14:textId="77777777" w:rsidR="006029DB" w:rsidRPr="007E27C6" w:rsidRDefault="006029DB" w:rsidP="00B13D05">
            <w:r w:rsidRPr="007E27C6">
              <w:t>29.30</w:t>
            </w:r>
          </w:p>
        </w:tc>
        <w:tc>
          <w:tcPr>
            <w:tcW w:w="1675" w:type="dxa"/>
          </w:tcPr>
          <w:p w14:paraId="3E5E1ED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BD2AD1F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C4857E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E600F82" w14:textId="0A4AC990" w:rsidR="006029DB" w:rsidRPr="007E27C6" w:rsidRDefault="006029DB" w:rsidP="00B13D05"/>
        </w:tc>
      </w:tr>
      <w:tr w:rsidR="006029DB" w14:paraId="11C6107C" w14:textId="77777777" w:rsidTr="006029DB">
        <w:tc>
          <w:tcPr>
            <w:tcW w:w="1698" w:type="dxa"/>
          </w:tcPr>
          <w:p w14:paraId="33F45380" w14:textId="77777777" w:rsidR="006029DB" w:rsidRPr="007E27C6" w:rsidRDefault="006029DB" w:rsidP="00B13D05">
            <w:r w:rsidRPr="007E27C6">
              <w:t>84</w:t>
            </w:r>
          </w:p>
        </w:tc>
        <w:tc>
          <w:tcPr>
            <w:tcW w:w="2116" w:type="dxa"/>
          </w:tcPr>
          <w:p w14:paraId="3F342B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F81D45B" w14:textId="77777777" w:rsidR="006029DB" w:rsidRPr="007E27C6" w:rsidRDefault="006029DB" w:rsidP="00B13D05">
            <w:r w:rsidRPr="007E27C6">
              <w:t>28.80</w:t>
            </w:r>
          </w:p>
        </w:tc>
        <w:tc>
          <w:tcPr>
            <w:tcW w:w="1675" w:type="dxa"/>
          </w:tcPr>
          <w:p w14:paraId="42BC825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E066C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FD36B6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CCB63F2" w14:textId="77777777" w:rsidR="006029DB" w:rsidRPr="007E27C6" w:rsidRDefault="006029DB" w:rsidP="00B13D05"/>
        </w:tc>
      </w:tr>
      <w:tr w:rsidR="006029DB" w14:paraId="54D0E937" w14:textId="77777777" w:rsidTr="006029DB">
        <w:tc>
          <w:tcPr>
            <w:tcW w:w="1698" w:type="dxa"/>
          </w:tcPr>
          <w:p w14:paraId="76732927" w14:textId="77777777" w:rsidR="006029DB" w:rsidRPr="007E27C6" w:rsidRDefault="006029DB" w:rsidP="00B13D05">
            <w:r w:rsidRPr="007E27C6">
              <w:t>84</w:t>
            </w:r>
          </w:p>
        </w:tc>
        <w:tc>
          <w:tcPr>
            <w:tcW w:w="2116" w:type="dxa"/>
          </w:tcPr>
          <w:p w14:paraId="3AFEC1A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A578FD0" w14:textId="77777777" w:rsidR="006029DB" w:rsidRPr="007E27C6" w:rsidRDefault="006029DB" w:rsidP="00B13D05">
            <w:r w:rsidRPr="007E27C6">
              <w:t>28.40</w:t>
            </w:r>
          </w:p>
        </w:tc>
        <w:tc>
          <w:tcPr>
            <w:tcW w:w="1675" w:type="dxa"/>
          </w:tcPr>
          <w:p w14:paraId="6C34F33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6640203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5AE165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29CCF7F" w14:textId="7223534E" w:rsidR="006029DB" w:rsidRPr="007E27C6" w:rsidRDefault="006029DB" w:rsidP="00B13D05"/>
        </w:tc>
      </w:tr>
      <w:tr w:rsidR="006029DB" w14:paraId="461C1B23" w14:textId="77777777" w:rsidTr="006029DB">
        <w:tc>
          <w:tcPr>
            <w:tcW w:w="1698" w:type="dxa"/>
          </w:tcPr>
          <w:p w14:paraId="6D8FD805" w14:textId="77777777" w:rsidR="006029DB" w:rsidRPr="007E27C6" w:rsidRDefault="006029DB" w:rsidP="00B13D05">
            <w:r w:rsidRPr="007E27C6">
              <w:t>85</w:t>
            </w:r>
          </w:p>
        </w:tc>
        <w:tc>
          <w:tcPr>
            <w:tcW w:w="2116" w:type="dxa"/>
          </w:tcPr>
          <w:p w14:paraId="425F1E0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60F765D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2A3CB1B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57B8556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EB720B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26FCD19" w14:textId="77777777" w:rsidR="006029DB" w:rsidRPr="007E27C6" w:rsidRDefault="006029DB" w:rsidP="00B13D05"/>
        </w:tc>
      </w:tr>
      <w:tr w:rsidR="006029DB" w14:paraId="4E9EECD3" w14:textId="77777777" w:rsidTr="006029DB">
        <w:tc>
          <w:tcPr>
            <w:tcW w:w="1698" w:type="dxa"/>
          </w:tcPr>
          <w:p w14:paraId="3F49ECA6" w14:textId="77777777" w:rsidR="006029DB" w:rsidRPr="007E27C6" w:rsidRDefault="006029DB" w:rsidP="00B13D05">
            <w:r w:rsidRPr="007E27C6">
              <w:t>85</w:t>
            </w:r>
          </w:p>
        </w:tc>
        <w:tc>
          <w:tcPr>
            <w:tcW w:w="2116" w:type="dxa"/>
          </w:tcPr>
          <w:p w14:paraId="12087B7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A7551EE" w14:textId="77777777" w:rsidR="006029DB" w:rsidRPr="007E27C6" w:rsidRDefault="006029DB" w:rsidP="00B13D05">
            <w:r w:rsidRPr="007E27C6">
              <w:t>26.40</w:t>
            </w:r>
          </w:p>
        </w:tc>
        <w:tc>
          <w:tcPr>
            <w:tcW w:w="1675" w:type="dxa"/>
          </w:tcPr>
          <w:p w14:paraId="31D4FF2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34DB0B8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681611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C770F9F" w14:textId="503FC7CD" w:rsidR="006029DB" w:rsidRPr="007E27C6" w:rsidRDefault="006029DB" w:rsidP="00B13D05"/>
        </w:tc>
      </w:tr>
      <w:tr w:rsidR="006029DB" w14:paraId="5C69EEFA" w14:textId="77777777" w:rsidTr="006029DB">
        <w:tc>
          <w:tcPr>
            <w:tcW w:w="1698" w:type="dxa"/>
          </w:tcPr>
          <w:p w14:paraId="41F03EFB" w14:textId="77777777" w:rsidR="006029DB" w:rsidRPr="007E27C6" w:rsidRDefault="006029DB" w:rsidP="00B13D05">
            <w:r w:rsidRPr="007E27C6">
              <w:t>85</w:t>
            </w:r>
          </w:p>
        </w:tc>
        <w:tc>
          <w:tcPr>
            <w:tcW w:w="2116" w:type="dxa"/>
          </w:tcPr>
          <w:p w14:paraId="38AD055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B2B27F" w14:textId="77777777" w:rsidR="006029DB" w:rsidRPr="007E27C6" w:rsidRDefault="006029DB" w:rsidP="00B13D05">
            <w:r w:rsidRPr="007E27C6">
              <w:t>27.20</w:t>
            </w:r>
          </w:p>
        </w:tc>
        <w:tc>
          <w:tcPr>
            <w:tcW w:w="1675" w:type="dxa"/>
          </w:tcPr>
          <w:p w14:paraId="42768E7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943A339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2D9AC8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3BD9E2D" w14:textId="39E0F60A" w:rsidR="006029DB" w:rsidRPr="007E27C6" w:rsidRDefault="006029DB" w:rsidP="00B13D05"/>
        </w:tc>
      </w:tr>
      <w:tr w:rsidR="006029DB" w14:paraId="5831E7A7" w14:textId="77777777" w:rsidTr="006029DB">
        <w:tc>
          <w:tcPr>
            <w:tcW w:w="1698" w:type="dxa"/>
          </w:tcPr>
          <w:p w14:paraId="6701C35C" w14:textId="77777777" w:rsidR="006029DB" w:rsidRPr="007E27C6" w:rsidRDefault="006029DB" w:rsidP="00B13D05">
            <w:r w:rsidRPr="007E27C6">
              <w:t>86</w:t>
            </w:r>
          </w:p>
        </w:tc>
        <w:tc>
          <w:tcPr>
            <w:tcW w:w="2116" w:type="dxa"/>
          </w:tcPr>
          <w:p w14:paraId="49B098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6E11961" w14:textId="77777777" w:rsidR="006029DB" w:rsidRPr="007E27C6" w:rsidRDefault="006029DB" w:rsidP="00B13D05">
            <w:r w:rsidRPr="007E27C6">
              <w:t>28.10</w:t>
            </w:r>
          </w:p>
        </w:tc>
        <w:tc>
          <w:tcPr>
            <w:tcW w:w="1675" w:type="dxa"/>
          </w:tcPr>
          <w:p w14:paraId="54975BF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DB0796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62F7B9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6A4B7F4" w14:textId="064BAD10" w:rsidR="006029DB" w:rsidRPr="007E27C6" w:rsidRDefault="006029DB" w:rsidP="00B13D05"/>
        </w:tc>
      </w:tr>
      <w:tr w:rsidR="006029DB" w14:paraId="6E54E6EA" w14:textId="77777777" w:rsidTr="006029DB">
        <w:tc>
          <w:tcPr>
            <w:tcW w:w="1698" w:type="dxa"/>
          </w:tcPr>
          <w:p w14:paraId="0D90CD9C" w14:textId="77777777" w:rsidR="006029DB" w:rsidRPr="007E27C6" w:rsidRDefault="006029DB" w:rsidP="00B13D05">
            <w:r w:rsidRPr="007E27C6">
              <w:t>86</w:t>
            </w:r>
          </w:p>
        </w:tc>
        <w:tc>
          <w:tcPr>
            <w:tcW w:w="2116" w:type="dxa"/>
          </w:tcPr>
          <w:p w14:paraId="072C884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274E4E2" w14:textId="77777777" w:rsidR="006029DB" w:rsidRPr="007E27C6" w:rsidRDefault="006029DB" w:rsidP="00B13D05">
            <w:r w:rsidRPr="007E27C6">
              <w:t>28.10</w:t>
            </w:r>
          </w:p>
        </w:tc>
        <w:tc>
          <w:tcPr>
            <w:tcW w:w="1675" w:type="dxa"/>
          </w:tcPr>
          <w:p w14:paraId="697D8A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043502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16725B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D1F8C43" w14:textId="203AE09C" w:rsidR="006029DB" w:rsidRPr="007E27C6" w:rsidRDefault="006029DB" w:rsidP="00B13D05"/>
        </w:tc>
      </w:tr>
      <w:tr w:rsidR="006029DB" w14:paraId="0B9B4D26" w14:textId="77777777" w:rsidTr="006029DB">
        <w:tc>
          <w:tcPr>
            <w:tcW w:w="1698" w:type="dxa"/>
          </w:tcPr>
          <w:p w14:paraId="4A2B9F0F" w14:textId="77777777" w:rsidR="006029DB" w:rsidRPr="007E27C6" w:rsidRDefault="006029DB" w:rsidP="00B13D05">
            <w:r w:rsidRPr="007E27C6">
              <w:t>86</w:t>
            </w:r>
          </w:p>
        </w:tc>
        <w:tc>
          <w:tcPr>
            <w:tcW w:w="2116" w:type="dxa"/>
          </w:tcPr>
          <w:p w14:paraId="0681ECA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15F785D" w14:textId="77777777" w:rsidR="006029DB" w:rsidRPr="007E27C6" w:rsidRDefault="006029DB" w:rsidP="00B13D05">
            <w:r w:rsidRPr="007E27C6">
              <w:t>28.10</w:t>
            </w:r>
          </w:p>
        </w:tc>
        <w:tc>
          <w:tcPr>
            <w:tcW w:w="1675" w:type="dxa"/>
          </w:tcPr>
          <w:p w14:paraId="0699512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2CAA540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332538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CBC371D" w14:textId="0DC77114" w:rsidR="006029DB" w:rsidRPr="007E27C6" w:rsidRDefault="006029DB" w:rsidP="00B13D05"/>
        </w:tc>
      </w:tr>
      <w:tr w:rsidR="006029DB" w14:paraId="34379501" w14:textId="77777777" w:rsidTr="006029DB">
        <w:tc>
          <w:tcPr>
            <w:tcW w:w="1698" w:type="dxa"/>
          </w:tcPr>
          <w:p w14:paraId="5FEB56C9" w14:textId="77777777" w:rsidR="006029DB" w:rsidRPr="007E27C6" w:rsidRDefault="006029DB" w:rsidP="00B13D05">
            <w:r w:rsidRPr="007E27C6">
              <w:t>87</w:t>
            </w:r>
          </w:p>
        </w:tc>
        <w:tc>
          <w:tcPr>
            <w:tcW w:w="2116" w:type="dxa"/>
          </w:tcPr>
          <w:p w14:paraId="626D4E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6735E57" w14:textId="77777777" w:rsidR="006029DB" w:rsidRPr="007E27C6" w:rsidRDefault="006029DB" w:rsidP="00B13D05">
            <w:r w:rsidRPr="007E27C6">
              <w:t>24.30</w:t>
            </w:r>
          </w:p>
        </w:tc>
        <w:tc>
          <w:tcPr>
            <w:tcW w:w="1675" w:type="dxa"/>
          </w:tcPr>
          <w:p w14:paraId="62F6FEB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8971E9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87CFB0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DB6ADD6" w14:textId="3749CCC8" w:rsidR="006029DB" w:rsidRPr="007E27C6" w:rsidRDefault="006029DB" w:rsidP="00B13D05"/>
        </w:tc>
      </w:tr>
      <w:tr w:rsidR="006029DB" w14:paraId="475A1C83" w14:textId="77777777" w:rsidTr="006029DB">
        <w:tc>
          <w:tcPr>
            <w:tcW w:w="1698" w:type="dxa"/>
          </w:tcPr>
          <w:p w14:paraId="535C0BEC" w14:textId="77777777" w:rsidR="006029DB" w:rsidRPr="007E27C6" w:rsidRDefault="006029DB" w:rsidP="00B13D05">
            <w:r w:rsidRPr="007E27C6">
              <w:t>87</w:t>
            </w:r>
          </w:p>
        </w:tc>
        <w:tc>
          <w:tcPr>
            <w:tcW w:w="2116" w:type="dxa"/>
          </w:tcPr>
          <w:p w14:paraId="0D423E4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15C89C1" w14:textId="77777777" w:rsidR="006029DB" w:rsidRPr="007E27C6" w:rsidRDefault="006029DB" w:rsidP="00B13D05">
            <w:r w:rsidRPr="007E27C6">
              <w:t>23.40</w:t>
            </w:r>
          </w:p>
        </w:tc>
        <w:tc>
          <w:tcPr>
            <w:tcW w:w="1675" w:type="dxa"/>
          </w:tcPr>
          <w:p w14:paraId="161D880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5F8695C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5EEA8B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FCB5A75" w14:textId="2541D732" w:rsidR="006029DB" w:rsidRPr="007E27C6" w:rsidRDefault="006029DB" w:rsidP="00B13D05"/>
        </w:tc>
      </w:tr>
      <w:tr w:rsidR="006029DB" w14:paraId="6901A7CE" w14:textId="77777777" w:rsidTr="006029DB">
        <w:tc>
          <w:tcPr>
            <w:tcW w:w="1698" w:type="dxa"/>
          </w:tcPr>
          <w:p w14:paraId="6704978B" w14:textId="77777777" w:rsidR="006029DB" w:rsidRPr="007E27C6" w:rsidRDefault="006029DB" w:rsidP="00B13D05">
            <w:r w:rsidRPr="007E27C6">
              <w:t>87</w:t>
            </w:r>
          </w:p>
        </w:tc>
        <w:tc>
          <w:tcPr>
            <w:tcW w:w="2116" w:type="dxa"/>
          </w:tcPr>
          <w:p w14:paraId="3636940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6DA876B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688A05C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20BE74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DB455A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A47A13E" w14:textId="69E95807" w:rsidR="006029DB" w:rsidRPr="007E27C6" w:rsidRDefault="006029DB" w:rsidP="00B13D05"/>
        </w:tc>
      </w:tr>
      <w:tr w:rsidR="006029DB" w14:paraId="2C282D6F" w14:textId="77777777" w:rsidTr="006029DB">
        <w:tc>
          <w:tcPr>
            <w:tcW w:w="1698" w:type="dxa"/>
          </w:tcPr>
          <w:p w14:paraId="7F8F7355" w14:textId="77777777" w:rsidR="006029DB" w:rsidRPr="007E27C6" w:rsidRDefault="006029DB" w:rsidP="00B13D05">
            <w:r w:rsidRPr="007E27C6">
              <w:t>88</w:t>
            </w:r>
          </w:p>
        </w:tc>
        <w:tc>
          <w:tcPr>
            <w:tcW w:w="2116" w:type="dxa"/>
          </w:tcPr>
          <w:p w14:paraId="3D487A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08FFBEE" w14:textId="77777777" w:rsidR="006029DB" w:rsidRPr="007E27C6" w:rsidRDefault="006029DB" w:rsidP="00B13D05">
            <w:r w:rsidRPr="007E27C6">
              <w:t>26.90</w:t>
            </w:r>
          </w:p>
        </w:tc>
        <w:tc>
          <w:tcPr>
            <w:tcW w:w="1675" w:type="dxa"/>
          </w:tcPr>
          <w:p w14:paraId="4EC0B03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13587F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DAD37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9430BCA" w14:textId="37E2ED98" w:rsidR="006029DB" w:rsidRPr="007E27C6" w:rsidRDefault="006029DB" w:rsidP="00B13D05"/>
        </w:tc>
      </w:tr>
      <w:tr w:rsidR="006029DB" w14:paraId="4741173B" w14:textId="77777777" w:rsidTr="006029DB">
        <w:tc>
          <w:tcPr>
            <w:tcW w:w="1698" w:type="dxa"/>
          </w:tcPr>
          <w:p w14:paraId="1C63C821" w14:textId="77777777" w:rsidR="006029DB" w:rsidRPr="007E27C6" w:rsidRDefault="006029DB" w:rsidP="00B13D05">
            <w:r w:rsidRPr="007E27C6">
              <w:t>88</w:t>
            </w:r>
          </w:p>
        </w:tc>
        <w:tc>
          <w:tcPr>
            <w:tcW w:w="2116" w:type="dxa"/>
          </w:tcPr>
          <w:p w14:paraId="3B01546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D10F3E0" w14:textId="77777777" w:rsidR="006029DB" w:rsidRPr="007E27C6" w:rsidRDefault="006029DB" w:rsidP="00B13D05">
            <w:r w:rsidRPr="007E27C6">
              <w:t>24.60</w:t>
            </w:r>
          </w:p>
        </w:tc>
        <w:tc>
          <w:tcPr>
            <w:tcW w:w="1675" w:type="dxa"/>
          </w:tcPr>
          <w:p w14:paraId="4E68B22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186D9C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D5DAB2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D7C5E79" w14:textId="17C1AD06" w:rsidR="006029DB" w:rsidRPr="007E27C6" w:rsidRDefault="006029DB" w:rsidP="00B13D05"/>
        </w:tc>
      </w:tr>
      <w:tr w:rsidR="006029DB" w14:paraId="3B46943A" w14:textId="77777777" w:rsidTr="006029DB">
        <w:tc>
          <w:tcPr>
            <w:tcW w:w="1698" w:type="dxa"/>
          </w:tcPr>
          <w:p w14:paraId="27251305" w14:textId="77777777" w:rsidR="006029DB" w:rsidRPr="007E27C6" w:rsidRDefault="006029DB" w:rsidP="00B13D05">
            <w:r w:rsidRPr="007E27C6">
              <w:t>88</w:t>
            </w:r>
          </w:p>
        </w:tc>
        <w:tc>
          <w:tcPr>
            <w:tcW w:w="2116" w:type="dxa"/>
          </w:tcPr>
          <w:p w14:paraId="54575F7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6F617FF" w14:textId="77777777" w:rsidR="006029DB" w:rsidRPr="007E27C6" w:rsidRDefault="006029DB" w:rsidP="00B13D05">
            <w:r w:rsidRPr="007E27C6">
              <w:t>24.40</w:t>
            </w:r>
          </w:p>
        </w:tc>
        <w:tc>
          <w:tcPr>
            <w:tcW w:w="1675" w:type="dxa"/>
          </w:tcPr>
          <w:p w14:paraId="1A035B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DCF350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1333F6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613A8FD" w14:textId="7C17799F" w:rsidR="006029DB" w:rsidRPr="007E27C6" w:rsidRDefault="006029DB" w:rsidP="00B13D05"/>
        </w:tc>
      </w:tr>
      <w:tr w:rsidR="006029DB" w14:paraId="0255BFFD" w14:textId="77777777" w:rsidTr="006029DB">
        <w:tc>
          <w:tcPr>
            <w:tcW w:w="1698" w:type="dxa"/>
          </w:tcPr>
          <w:p w14:paraId="1DB15641" w14:textId="77777777" w:rsidR="006029DB" w:rsidRPr="007E27C6" w:rsidRDefault="006029DB" w:rsidP="00B13D05">
            <w:r w:rsidRPr="007E27C6">
              <w:t>90</w:t>
            </w:r>
          </w:p>
        </w:tc>
        <w:tc>
          <w:tcPr>
            <w:tcW w:w="2116" w:type="dxa"/>
          </w:tcPr>
          <w:p w14:paraId="3746C5A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119101A" w14:textId="77777777" w:rsidR="006029DB" w:rsidRPr="007E27C6" w:rsidRDefault="006029DB" w:rsidP="00B13D05">
            <w:r w:rsidRPr="007E27C6">
              <w:t>37.00</w:t>
            </w:r>
          </w:p>
        </w:tc>
        <w:tc>
          <w:tcPr>
            <w:tcW w:w="1675" w:type="dxa"/>
          </w:tcPr>
          <w:p w14:paraId="298B820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807EC1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2F8BB8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B3F9C22" w14:textId="2BA1BCAD" w:rsidR="006029DB" w:rsidRPr="007E27C6" w:rsidRDefault="006029DB" w:rsidP="00B13D05"/>
        </w:tc>
      </w:tr>
      <w:tr w:rsidR="006029DB" w14:paraId="65D0062F" w14:textId="77777777" w:rsidTr="006029DB">
        <w:tc>
          <w:tcPr>
            <w:tcW w:w="1698" w:type="dxa"/>
          </w:tcPr>
          <w:p w14:paraId="2EB2F54C" w14:textId="77777777" w:rsidR="006029DB" w:rsidRPr="007E27C6" w:rsidRDefault="006029DB" w:rsidP="00B13D05">
            <w:r w:rsidRPr="007E27C6">
              <w:t>90</w:t>
            </w:r>
          </w:p>
        </w:tc>
        <w:tc>
          <w:tcPr>
            <w:tcW w:w="2116" w:type="dxa"/>
          </w:tcPr>
          <w:p w14:paraId="22793A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FD0D0CB" w14:textId="77777777" w:rsidR="006029DB" w:rsidRPr="007E27C6" w:rsidRDefault="006029DB" w:rsidP="00B13D05">
            <w:r w:rsidRPr="007E27C6">
              <w:t>37.90</w:t>
            </w:r>
          </w:p>
        </w:tc>
        <w:tc>
          <w:tcPr>
            <w:tcW w:w="1675" w:type="dxa"/>
          </w:tcPr>
          <w:p w14:paraId="28E6AFD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4F3EE5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D0B84C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DF0B157" w14:textId="76D012AF" w:rsidR="006029DB" w:rsidRPr="007E27C6" w:rsidRDefault="006029DB" w:rsidP="00B13D05"/>
        </w:tc>
      </w:tr>
      <w:tr w:rsidR="006029DB" w14:paraId="6037690D" w14:textId="77777777" w:rsidTr="006029DB">
        <w:tc>
          <w:tcPr>
            <w:tcW w:w="1698" w:type="dxa"/>
          </w:tcPr>
          <w:p w14:paraId="788A2006" w14:textId="77777777" w:rsidR="006029DB" w:rsidRPr="007E27C6" w:rsidRDefault="006029DB" w:rsidP="00B13D05">
            <w:r w:rsidRPr="007E27C6">
              <w:t>90</w:t>
            </w:r>
          </w:p>
        </w:tc>
        <w:tc>
          <w:tcPr>
            <w:tcW w:w="2116" w:type="dxa"/>
          </w:tcPr>
          <w:p w14:paraId="65FB760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AEC8B8A" w14:textId="77777777" w:rsidR="006029DB" w:rsidRPr="007E27C6" w:rsidRDefault="006029DB" w:rsidP="00B13D05">
            <w:r w:rsidRPr="007E27C6">
              <w:t>39.80</w:t>
            </w:r>
          </w:p>
        </w:tc>
        <w:tc>
          <w:tcPr>
            <w:tcW w:w="1675" w:type="dxa"/>
          </w:tcPr>
          <w:p w14:paraId="5FB21D8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F23893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1535C7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60F3380" w14:textId="2769BB9C" w:rsidR="006029DB" w:rsidRPr="007E27C6" w:rsidRDefault="006029DB" w:rsidP="00B13D05"/>
        </w:tc>
      </w:tr>
      <w:tr w:rsidR="006029DB" w14:paraId="155E76D2" w14:textId="77777777" w:rsidTr="006029DB">
        <w:tc>
          <w:tcPr>
            <w:tcW w:w="1698" w:type="dxa"/>
          </w:tcPr>
          <w:p w14:paraId="48C5F05D" w14:textId="77777777" w:rsidR="006029DB" w:rsidRPr="007E27C6" w:rsidRDefault="006029DB" w:rsidP="00B13D05">
            <w:r w:rsidRPr="007E27C6">
              <w:t>91</w:t>
            </w:r>
          </w:p>
        </w:tc>
        <w:tc>
          <w:tcPr>
            <w:tcW w:w="2116" w:type="dxa"/>
          </w:tcPr>
          <w:p w14:paraId="6CA2F50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29FE8B0" w14:textId="77777777" w:rsidR="006029DB" w:rsidRPr="007E27C6" w:rsidRDefault="006029DB" w:rsidP="00B13D05">
            <w:r w:rsidRPr="007E27C6">
              <w:t>22.10</w:t>
            </w:r>
          </w:p>
        </w:tc>
        <w:tc>
          <w:tcPr>
            <w:tcW w:w="1675" w:type="dxa"/>
          </w:tcPr>
          <w:p w14:paraId="0BAE703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E14DF3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1C492B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D3CED0A" w14:textId="1E4F2937" w:rsidR="006029DB" w:rsidRPr="007E27C6" w:rsidRDefault="006029DB" w:rsidP="00B13D05"/>
        </w:tc>
      </w:tr>
      <w:tr w:rsidR="006029DB" w14:paraId="0726CAAC" w14:textId="77777777" w:rsidTr="006029DB">
        <w:tc>
          <w:tcPr>
            <w:tcW w:w="1698" w:type="dxa"/>
          </w:tcPr>
          <w:p w14:paraId="64011620" w14:textId="77777777" w:rsidR="006029DB" w:rsidRPr="007E27C6" w:rsidRDefault="006029DB" w:rsidP="00B13D05">
            <w:r w:rsidRPr="007E27C6">
              <w:t>91</w:t>
            </w:r>
          </w:p>
        </w:tc>
        <w:tc>
          <w:tcPr>
            <w:tcW w:w="2116" w:type="dxa"/>
          </w:tcPr>
          <w:p w14:paraId="18BAC08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F792BB9" w14:textId="77777777" w:rsidR="006029DB" w:rsidRPr="007E27C6" w:rsidRDefault="006029DB" w:rsidP="00B13D05">
            <w:r w:rsidRPr="007E27C6">
              <w:t>22.60</w:t>
            </w:r>
          </w:p>
        </w:tc>
        <w:tc>
          <w:tcPr>
            <w:tcW w:w="1675" w:type="dxa"/>
          </w:tcPr>
          <w:p w14:paraId="768F3DE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045F398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69F0F0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F1015F2" w14:textId="5DECD8C7" w:rsidR="006029DB" w:rsidRPr="007E27C6" w:rsidRDefault="006029DB" w:rsidP="00B13D05"/>
        </w:tc>
      </w:tr>
      <w:tr w:rsidR="006029DB" w14:paraId="5E6DB78C" w14:textId="77777777" w:rsidTr="006029DB">
        <w:tc>
          <w:tcPr>
            <w:tcW w:w="1698" w:type="dxa"/>
          </w:tcPr>
          <w:p w14:paraId="7639CF38" w14:textId="77777777" w:rsidR="006029DB" w:rsidRPr="007E27C6" w:rsidRDefault="006029DB" w:rsidP="00B13D05">
            <w:r w:rsidRPr="007E27C6">
              <w:t>91</w:t>
            </w:r>
          </w:p>
        </w:tc>
        <w:tc>
          <w:tcPr>
            <w:tcW w:w="2116" w:type="dxa"/>
          </w:tcPr>
          <w:p w14:paraId="22CF940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06E8D9D" w14:textId="77777777" w:rsidR="006029DB" w:rsidRPr="007E27C6" w:rsidRDefault="006029DB" w:rsidP="00B13D05">
            <w:r w:rsidRPr="007E27C6">
              <w:t>23.60</w:t>
            </w:r>
          </w:p>
        </w:tc>
        <w:tc>
          <w:tcPr>
            <w:tcW w:w="1675" w:type="dxa"/>
          </w:tcPr>
          <w:p w14:paraId="7C3B74E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001D7C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1C0D1B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D3AA8E2" w14:textId="6245342A" w:rsidR="006029DB" w:rsidRPr="007E27C6" w:rsidRDefault="006029DB" w:rsidP="00B13D05"/>
        </w:tc>
      </w:tr>
      <w:tr w:rsidR="006029DB" w14:paraId="2F7499EA" w14:textId="77777777" w:rsidTr="006029DB">
        <w:tc>
          <w:tcPr>
            <w:tcW w:w="1698" w:type="dxa"/>
          </w:tcPr>
          <w:p w14:paraId="322760B5" w14:textId="77777777" w:rsidR="006029DB" w:rsidRPr="007E27C6" w:rsidRDefault="006029DB" w:rsidP="00B13D05">
            <w:r w:rsidRPr="007E27C6">
              <w:t>92</w:t>
            </w:r>
          </w:p>
        </w:tc>
        <w:tc>
          <w:tcPr>
            <w:tcW w:w="2116" w:type="dxa"/>
          </w:tcPr>
          <w:p w14:paraId="2BB5DA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A862C98" w14:textId="77777777" w:rsidR="006029DB" w:rsidRPr="007E27C6" w:rsidRDefault="006029DB" w:rsidP="00B13D05">
            <w:r w:rsidRPr="007E27C6">
              <w:t>25.50</w:t>
            </w:r>
          </w:p>
        </w:tc>
        <w:tc>
          <w:tcPr>
            <w:tcW w:w="1675" w:type="dxa"/>
          </w:tcPr>
          <w:p w14:paraId="0869C02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BFC5DA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BA265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0170DAE" w14:textId="13EF225A" w:rsidR="006029DB" w:rsidRPr="007E27C6" w:rsidRDefault="006029DB" w:rsidP="00B13D05"/>
        </w:tc>
      </w:tr>
      <w:tr w:rsidR="006029DB" w14:paraId="153DBF5B" w14:textId="77777777" w:rsidTr="006029DB">
        <w:tc>
          <w:tcPr>
            <w:tcW w:w="1698" w:type="dxa"/>
          </w:tcPr>
          <w:p w14:paraId="27416759" w14:textId="77777777" w:rsidR="006029DB" w:rsidRPr="007E27C6" w:rsidRDefault="006029DB" w:rsidP="00B13D05">
            <w:r w:rsidRPr="007E27C6">
              <w:t>92</w:t>
            </w:r>
          </w:p>
        </w:tc>
        <w:tc>
          <w:tcPr>
            <w:tcW w:w="2116" w:type="dxa"/>
          </w:tcPr>
          <w:p w14:paraId="132683C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79AE101" w14:textId="77777777" w:rsidR="006029DB" w:rsidRPr="007E27C6" w:rsidRDefault="006029DB" w:rsidP="00B13D05"/>
        </w:tc>
        <w:tc>
          <w:tcPr>
            <w:tcW w:w="1675" w:type="dxa"/>
          </w:tcPr>
          <w:p w14:paraId="1BB6D08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F6AE432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2C136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95461EE" w14:textId="58058A2B" w:rsidR="006029DB" w:rsidRPr="007E27C6" w:rsidRDefault="006029DB" w:rsidP="00B13D05"/>
        </w:tc>
      </w:tr>
      <w:tr w:rsidR="006029DB" w14:paraId="3AB63A03" w14:textId="77777777" w:rsidTr="006029DB">
        <w:tc>
          <w:tcPr>
            <w:tcW w:w="1698" w:type="dxa"/>
          </w:tcPr>
          <w:p w14:paraId="7CE2BC01" w14:textId="77777777" w:rsidR="006029DB" w:rsidRPr="007E27C6" w:rsidRDefault="006029DB" w:rsidP="00B13D05">
            <w:r w:rsidRPr="007E27C6">
              <w:lastRenderedPageBreak/>
              <w:t>92</w:t>
            </w:r>
          </w:p>
        </w:tc>
        <w:tc>
          <w:tcPr>
            <w:tcW w:w="2116" w:type="dxa"/>
          </w:tcPr>
          <w:p w14:paraId="21536A2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81D04E9" w14:textId="77777777" w:rsidR="006029DB" w:rsidRPr="007E27C6" w:rsidRDefault="006029DB" w:rsidP="00B13D05">
            <w:r w:rsidRPr="007E27C6">
              <w:t>21.20</w:t>
            </w:r>
          </w:p>
        </w:tc>
        <w:tc>
          <w:tcPr>
            <w:tcW w:w="1675" w:type="dxa"/>
          </w:tcPr>
          <w:p w14:paraId="2C5219D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4B6139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81B44F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9311318" w14:textId="67928BA7" w:rsidR="006029DB" w:rsidRPr="007E27C6" w:rsidRDefault="006029DB" w:rsidP="00B13D05"/>
        </w:tc>
      </w:tr>
      <w:tr w:rsidR="006029DB" w14:paraId="193AD67A" w14:textId="77777777" w:rsidTr="006029DB">
        <w:tc>
          <w:tcPr>
            <w:tcW w:w="1698" w:type="dxa"/>
          </w:tcPr>
          <w:p w14:paraId="7BDC6B10" w14:textId="77777777" w:rsidR="006029DB" w:rsidRPr="007E27C6" w:rsidRDefault="006029DB" w:rsidP="00B13D05">
            <w:r w:rsidRPr="007E27C6">
              <w:t>93</w:t>
            </w:r>
          </w:p>
        </w:tc>
        <w:tc>
          <w:tcPr>
            <w:tcW w:w="2116" w:type="dxa"/>
          </w:tcPr>
          <w:p w14:paraId="52044D2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A11CE08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6819C71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FF7DAC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290F63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E414683" w14:textId="7C04856B" w:rsidR="006029DB" w:rsidRPr="007E27C6" w:rsidRDefault="006029DB" w:rsidP="00B13D05"/>
        </w:tc>
      </w:tr>
      <w:tr w:rsidR="006029DB" w14:paraId="69DDADF2" w14:textId="77777777" w:rsidTr="006029DB">
        <w:tc>
          <w:tcPr>
            <w:tcW w:w="1698" w:type="dxa"/>
          </w:tcPr>
          <w:p w14:paraId="0142B35B" w14:textId="77777777" w:rsidR="006029DB" w:rsidRPr="007E27C6" w:rsidRDefault="006029DB" w:rsidP="00B13D05">
            <w:r w:rsidRPr="007E27C6">
              <w:t>93</w:t>
            </w:r>
          </w:p>
        </w:tc>
        <w:tc>
          <w:tcPr>
            <w:tcW w:w="2116" w:type="dxa"/>
          </w:tcPr>
          <w:p w14:paraId="76E763E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5F07774" w14:textId="77777777" w:rsidR="006029DB" w:rsidRPr="007E27C6" w:rsidRDefault="006029DB" w:rsidP="00B13D05">
            <w:r w:rsidRPr="007E27C6">
              <w:t>25.40</w:t>
            </w:r>
          </w:p>
        </w:tc>
        <w:tc>
          <w:tcPr>
            <w:tcW w:w="1675" w:type="dxa"/>
          </w:tcPr>
          <w:p w14:paraId="152356C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7C4447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F8369F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F84EF50" w14:textId="547F4E75" w:rsidR="006029DB" w:rsidRPr="007E27C6" w:rsidRDefault="006029DB" w:rsidP="00B13D05"/>
        </w:tc>
      </w:tr>
      <w:tr w:rsidR="006029DB" w14:paraId="6E648C86" w14:textId="77777777" w:rsidTr="006029DB">
        <w:tc>
          <w:tcPr>
            <w:tcW w:w="1698" w:type="dxa"/>
          </w:tcPr>
          <w:p w14:paraId="78670D9A" w14:textId="77777777" w:rsidR="006029DB" w:rsidRPr="007E27C6" w:rsidRDefault="006029DB" w:rsidP="00B13D05">
            <w:r w:rsidRPr="007E27C6">
              <w:t>93</w:t>
            </w:r>
          </w:p>
        </w:tc>
        <w:tc>
          <w:tcPr>
            <w:tcW w:w="2116" w:type="dxa"/>
          </w:tcPr>
          <w:p w14:paraId="2481D45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3BBF023" w14:textId="77777777" w:rsidR="006029DB" w:rsidRPr="007E27C6" w:rsidRDefault="006029DB" w:rsidP="00B13D05">
            <w:r w:rsidRPr="007E27C6">
              <w:t>25.40</w:t>
            </w:r>
          </w:p>
        </w:tc>
        <w:tc>
          <w:tcPr>
            <w:tcW w:w="1675" w:type="dxa"/>
          </w:tcPr>
          <w:p w14:paraId="7BF8431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E326AB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F34286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EFF9785" w14:textId="32F1D09F" w:rsidR="006029DB" w:rsidRPr="007E27C6" w:rsidRDefault="006029DB" w:rsidP="00B13D05"/>
        </w:tc>
      </w:tr>
      <w:tr w:rsidR="006029DB" w14:paraId="185009A4" w14:textId="77777777" w:rsidTr="006029DB">
        <w:tc>
          <w:tcPr>
            <w:tcW w:w="1698" w:type="dxa"/>
          </w:tcPr>
          <w:p w14:paraId="226FEE43" w14:textId="77777777" w:rsidR="006029DB" w:rsidRPr="007E27C6" w:rsidRDefault="006029DB" w:rsidP="00B13D05">
            <w:r w:rsidRPr="007E27C6">
              <w:t>94</w:t>
            </w:r>
          </w:p>
        </w:tc>
        <w:tc>
          <w:tcPr>
            <w:tcW w:w="2116" w:type="dxa"/>
          </w:tcPr>
          <w:p w14:paraId="3B14444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38D0E26" w14:textId="77777777" w:rsidR="006029DB" w:rsidRPr="007E27C6" w:rsidRDefault="006029DB" w:rsidP="00B13D05">
            <w:r w:rsidRPr="007E27C6">
              <w:t>23.00</w:t>
            </w:r>
          </w:p>
        </w:tc>
        <w:tc>
          <w:tcPr>
            <w:tcW w:w="1675" w:type="dxa"/>
          </w:tcPr>
          <w:p w14:paraId="256488E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CE5734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984C88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60CE8E8" w14:textId="01DD2FBE" w:rsidR="006029DB" w:rsidRPr="007E27C6" w:rsidRDefault="006029DB" w:rsidP="00B13D05"/>
        </w:tc>
      </w:tr>
      <w:tr w:rsidR="006029DB" w14:paraId="0389724C" w14:textId="77777777" w:rsidTr="006029DB">
        <w:tc>
          <w:tcPr>
            <w:tcW w:w="1698" w:type="dxa"/>
          </w:tcPr>
          <w:p w14:paraId="518E87A2" w14:textId="77777777" w:rsidR="006029DB" w:rsidRPr="007E27C6" w:rsidRDefault="006029DB" w:rsidP="00B13D05">
            <w:r w:rsidRPr="007E27C6">
              <w:t>94</w:t>
            </w:r>
          </w:p>
        </w:tc>
        <w:tc>
          <w:tcPr>
            <w:tcW w:w="2116" w:type="dxa"/>
          </w:tcPr>
          <w:p w14:paraId="63F62E6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65E7250" w14:textId="77777777" w:rsidR="006029DB" w:rsidRPr="007E27C6" w:rsidRDefault="006029DB" w:rsidP="00B13D05">
            <w:r w:rsidRPr="007E27C6">
              <w:t>23.40</w:t>
            </w:r>
          </w:p>
        </w:tc>
        <w:tc>
          <w:tcPr>
            <w:tcW w:w="1675" w:type="dxa"/>
          </w:tcPr>
          <w:p w14:paraId="20546BE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1BCA56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D235A5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04E3663" w14:textId="1D7D468B" w:rsidR="006029DB" w:rsidRPr="007E27C6" w:rsidRDefault="006029DB" w:rsidP="00B13D05"/>
        </w:tc>
      </w:tr>
      <w:tr w:rsidR="006029DB" w14:paraId="6E86C41B" w14:textId="77777777" w:rsidTr="006029DB">
        <w:tc>
          <w:tcPr>
            <w:tcW w:w="1698" w:type="dxa"/>
          </w:tcPr>
          <w:p w14:paraId="4AF28AAD" w14:textId="77777777" w:rsidR="006029DB" w:rsidRPr="007E27C6" w:rsidRDefault="006029DB" w:rsidP="00B13D05">
            <w:r w:rsidRPr="007E27C6">
              <w:t>94</w:t>
            </w:r>
          </w:p>
        </w:tc>
        <w:tc>
          <w:tcPr>
            <w:tcW w:w="2116" w:type="dxa"/>
          </w:tcPr>
          <w:p w14:paraId="55BEEA1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8281728" w14:textId="77777777" w:rsidR="006029DB" w:rsidRPr="007E27C6" w:rsidRDefault="006029DB" w:rsidP="00B13D05">
            <w:r w:rsidRPr="007E27C6">
              <w:t>23.20</w:t>
            </w:r>
          </w:p>
        </w:tc>
        <w:tc>
          <w:tcPr>
            <w:tcW w:w="1675" w:type="dxa"/>
          </w:tcPr>
          <w:p w14:paraId="550D0AF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06B3AE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CBF126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9319751" w14:textId="6A081704" w:rsidR="006029DB" w:rsidRPr="007E27C6" w:rsidRDefault="006029DB" w:rsidP="00B13D05"/>
        </w:tc>
      </w:tr>
      <w:tr w:rsidR="006029DB" w14:paraId="046D6FBC" w14:textId="77777777" w:rsidTr="006029DB">
        <w:tc>
          <w:tcPr>
            <w:tcW w:w="1698" w:type="dxa"/>
          </w:tcPr>
          <w:p w14:paraId="431E3D2A" w14:textId="77777777" w:rsidR="006029DB" w:rsidRPr="007E27C6" w:rsidRDefault="006029DB" w:rsidP="00B13D05">
            <w:r w:rsidRPr="007E27C6">
              <w:t>95</w:t>
            </w:r>
          </w:p>
        </w:tc>
        <w:tc>
          <w:tcPr>
            <w:tcW w:w="2116" w:type="dxa"/>
          </w:tcPr>
          <w:p w14:paraId="7A1D49B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0A32E41" w14:textId="77777777" w:rsidR="006029DB" w:rsidRPr="007E27C6" w:rsidRDefault="006029DB" w:rsidP="00B13D05">
            <w:r w:rsidRPr="007E27C6">
              <w:t>24.70</w:t>
            </w:r>
          </w:p>
        </w:tc>
        <w:tc>
          <w:tcPr>
            <w:tcW w:w="1675" w:type="dxa"/>
          </w:tcPr>
          <w:p w14:paraId="1F3255D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9141E5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3DC54B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6AA7593" w14:textId="5367E119" w:rsidR="006029DB" w:rsidRPr="007E27C6" w:rsidRDefault="006029DB" w:rsidP="00B13D05"/>
        </w:tc>
      </w:tr>
      <w:tr w:rsidR="006029DB" w14:paraId="66E6A031" w14:textId="77777777" w:rsidTr="006029DB">
        <w:tc>
          <w:tcPr>
            <w:tcW w:w="1698" w:type="dxa"/>
          </w:tcPr>
          <w:p w14:paraId="75641EFD" w14:textId="77777777" w:rsidR="006029DB" w:rsidRPr="007E27C6" w:rsidRDefault="006029DB" w:rsidP="00B13D05">
            <w:r w:rsidRPr="007E27C6">
              <w:t>95</w:t>
            </w:r>
          </w:p>
        </w:tc>
        <w:tc>
          <w:tcPr>
            <w:tcW w:w="2116" w:type="dxa"/>
          </w:tcPr>
          <w:p w14:paraId="1D05C9B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219655B" w14:textId="77777777" w:rsidR="006029DB" w:rsidRPr="007E27C6" w:rsidRDefault="006029DB" w:rsidP="00B13D05"/>
        </w:tc>
        <w:tc>
          <w:tcPr>
            <w:tcW w:w="1675" w:type="dxa"/>
          </w:tcPr>
          <w:p w14:paraId="2351F3A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9FE26B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620166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808DBD7" w14:textId="53336475" w:rsidR="006029DB" w:rsidRPr="007E27C6" w:rsidRDefault="006029DB" w:rsidP="00B13D05"/>
        </w:tc>
      </w:tr>
      <w:tr w:rsidR="006029DB" w14:paraId="0B633E1C" w14:textId="77777777" w:rsidTr="006029DB">
        <w:tc>
          <w:tcPr>
            <w:tcW w:w="1698" w:type="dxa"/>
          </w:tcPr>
          <w:p w14:paraId="389C76E1" w14:textId="77777777" w:rsidR="006029DB" w:rsidRPr="007E27C6" w:rsidRDefault="006029DB" w:rsidP="00B13D05">
            <w:r w:rsidRPr="007E27C6">
              <w:t>95</w:t>
            </w:r>
          </w:p>
        </w:tc>
        <w:tc>
          <w:tcPr>
            <w:tcW w:w="2116" w:type="dxa"/>
          </w:tcPr>
          <w:p w14:paraId="658971F9" w14:textId="77777777" w:rsidR="006029DB" w:rsidRPr="007E27C6" w:rsidRDefault="006029DB" w:rsidP="00B13D05"/>
        </w:tc>
        <w:tc>
          <w:tcPr>
            <w:tcW w:w="1660" w:type="dxa"/>
          </w:tcPr>
          <w:p w14:paraId="64E64E4C" w14:textId="77777777" w:rsidR="006029DB" w:rsidRPr="007E27C6" w:rsidRDefault="006029DB" w:rsidP="00B13D05"/>
        </w:tc>
        <w:tc>
          <w:tcPr>
            <w:tcW w:w="1675" w:type="dxa"/>
          </w:tcPr>
          <w:p w14:paraId="7256A893" w14:textId="77777777" w:rsidR="006029DB" w:rsidRPr="007E27C6" w:rsidRDefault="006029DB" w:rsidP="00B13D05"/>
        </w:tc>
        <w:tc>
          <w:tcPr>
            <w:tcW w:w="1715" w:type="dxa"/>
          </w:tcPr>
          <w:p w14:paraId="018E0FFC" w14:textId="77777777" w:rsidR="006029DB" w:rsidRPr="007E27C6" w:rsidRDefault="006029DB" w:rsidP="00B13D05"/>
        </w:tc>
        <w:tc>
          <w:tcPr>
            <w:tcW w:w="1682" w:type="dxa"/>
          </w:tcPr>
          <w:p w14:paraId="4207DE56" w14:textId="77777777" w:rsidR="006029DB" w:rsidRPr="007E27C6" w:rsidRDefault="006029DB" w:rsidP="00B13D05"/>
        </w:tc>
        <w:tc>
          <w:tcPr>
            <w:tcW w:w="1701" w:type="dxa"/>
          </w:tcPr>
          <w:p w14:paraId="42E94E07" w14:textId="77777777" w:rsidR="006029DB" w:rsidRPr="007E27C6" w:rsidRDefault="006029DB" w:rsidP="00B13D05"/>
        </w:tc>
      </w:tr>
      <w:tr w:rsidR="006029DB" w14:paraId="5ED1137B" w14:textId="77777777" w:rsidTr="006029DB">
        <w:tc>
          <w:tcPr>
            <w:tcW w:w="1698" w:type="dxa"/>
          </w:tcPr>
          <w:p w14:paraId="79526A4C" w14:textId="77777777" w:rsidR="006029DB" w:rsidRPr="007E27C6" w:rsidRDefault="006029DB" w:rsidP="00B13D05">
            <w:r w:rsidRPr="007E27C6">
              <w:t>96</w:t>
            </w:r>
          </w:p>
        </w:tc>
        <w:tc>
          <w:tcPr>
            <w:tcW w:w="2116" w:type="dxa"/>
          </w:tcPr>
          <w:p w14:paraId="69C4D34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3EEB2E2E" w14:textId="77777777" w:rsidR="006029DB" w:rsidRPr="007E27C6" w:rsidRDefault="006029DB" w:rsidP="00B13D05">
            <w:r w:rsidRPr="007E27C6">
              <w:t>21.60</w:t>
            </w:r>
          </w:p>
        </w:tc>
        <w:tc>
          <w:tcPr>
            <w:tcW w:w="1675" w:type="dxa"/>
          </w:tcPr>
          <w:p w14:paraId="5F57623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65ED69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F5AD15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A1EE8AE" w14:textId="77777777" w:rsidR="006029DB" w:rsidRPr="007E27C6" w:rsidRDefault="006029DB" w:rsidP="00B13D05"/>
        </w:tc>
      </w:tr>
      <w:tr w:rsidR="006029DB" w14:paraId="52E2A7E6" w14:textId="77777777" w:rsidTr="006029DB">
        <w:tc>
          <w:tcPr>
            <w:tcW w:w="1698" w:type="dxa"/>
          </w:tcPr>
          <w:p w14:paraId="15E53F56" w14:textId="77777777" w:rsidR="006029DB" w:rsidRPr="007E27C6" w:rsidRDefault="006029DB" w:rsidP="00B13D05">
            <w:r w:rsidRPr="007E27C6">
              <w:t>96</w:t>
            </w:r>
          </w:p>
        </w:tc>
        <w:tc>
          <w:tcPr>
            <w:tcW w:w="2116" w:type="dxa"/>
          </w:tcPr>
          <w:p w14:paraId="16BB7E11" w14:textId="77777777" w:rsidR="006029DB" w:rsidRPr="007E27C6" w:rsidRDefault="006029DB" w:rsidP="00B13D05"/>
        </w:tc>
        <w:tc>
          <w:tcPr>
            <w:tcW w:w="1660" w:type="dxa"/>
          </w:tcPr>
          <w:p w14:paraId="31E01204" w14:textId="77777777" w:rsidR="006029DB" w:rsidRPr="007E27C6" w:rsidRDefault="006029DB" w:rsidP="00B13D05"/>
        </w:tc>
        <w:tc>
          <w:tcPr>
            <w:tcW w:w="1675" w:type="dxa"/>
          </w:tcPr>
          <w:p w14:paraId="7C1FF3FF" w14:textId="77777777" w:rsidR="006029DB" w:rsidRPr="007E27C6" w:rsidRDefault="006029DB" w:rsidP="00B13D05"/>
        </w:tc>
        <w:tc>
          <w:tcPr>
            <w:tcW w:w="1715" w:type="dxa"/>
          </w:tcPr>
          <w:p w14:paraId="70E087F4" w14:textId="77777777" w:rsidR="006029DB" w:rsidRPr="007E27C6" w:rsidRDefault="006029DB" w:rsidP="00B13D05"/>
        </w:tc>
        <w:tc>
          <w:tcPr>
            <w:tcW w:w="1682" w:type="dxa"/>
          </w:tcPr>
          <w:p w14:paraId="70CC8177" w14:textId="77777777" w:rsidR="006029DB" w:rsidRPr="007E27C6" w:rsidRDefault="006029DB" w:rsidP="00B13D05"/>
        </w:tc>
        <w:tc>
          <w:tcPr>
            <w:tcW w:w="1701" w:type="dxa"/>
          </w:tcPr>
          <w:p w14:paraId="708FACBC" w14:textId="77777777" w:rsidR="006029DB" w:rsidRPr="007E27C6" w:rsidRDefault="006029DB" w:rsidP="00B13D05"/>
        </w:tc>
      </w:tr>
      <w:tr w:rsidR="006029DB" w14:paraId="696B3B76" w14:textId="77777777" w:rsidTr="006029DB">
        <w:tc>
          <w:tcPr>
            <w:tcW w:w="1698" w:type="dxa"/>
          </w:tcPr>
          <w:p w14:paraId="5C500948" w14:textId="77777777" w:rsidR="006029DB" w:rsidRPr="007E27C6" w:rsidRDefault="006029DB" w:rsidP="00B13D05">
            <w:r w:rsidRPr="007E27C6">
              <w:t>96</w:t>
            </w:r>
          </w:p>
        </w:tc>
        <w:tc>
          <w:tcPr>
            <w:tcW w:w="2116" w:type="dxa"/>
          </w:tcPr>
          <w:p w14:paraId="0580EA20" w14:textId="77777777" w:rsidR="006029DB" w:rsidRPr="007E27C6" w:rsidRDefault="006029DB" w:rsidP="00B13D05"/>
        </w:tc>
        <w:tc>
          <w:tcPr>
            <w:tcW w:w="1660" w:type="dxa"/>
          </w:tcPr>
          <w:p w14:paraId="3DA26E5E" w14:textId="77777777" w:rsidR="006029DB" w:rsidRPr="007E27C6" w:rsidRDefault="006029DB" w:rsidP="00B13D05"/>
        </w:tc>
        <w:tc>
          <w:tcPr>
            <w:tcW w:w="1675" w:type="dxa"/>
          </w:tcPr>
          <w:p w14:paraId="1B70F474" w14:textId="77777777" w:rsidR="006029DB" w:rsidRPr="007E27C6" w:rsidRDefault="006029DB" w:rsidP="00B13D05"/>
        </w:tc>
        <w:tc>
          <w:tcPr>
            <w:tcW w:w="1715" w:type="dxa"/>
          </w:tcPr>
          <w:p w14:paraId="575EB39F" w14:textId="77777777" w:rsidR="006029DB" w:rsidRPr="007E27C6" w:rsidRDefault="006029DB" w:rsidP="00B13D05"/>
        </w:tc>
        <w:tc>
          <w:tcPr>
            <w:tcW w:w="1682" w:type="dxa"/>
          </w:tcPr>
          <w:p w14:paraId="671DBE6A" w14:textId="77777777" w:rsidR="006029DB" w:rsidRPr="007E27C6" w:rsidRDefault="006029DB" w:rsidP="00B13D05"/>
        </w:tc>
        <w:tc>
          <w:tcPr>
            <w:tcW w:w="1701" w:type="dxa"/>
          </w:tcPr>
          <w:p w14:paraId="7B1ED8AC" w14:textId="77777777" w:rsidR="006029DB" w:rsidRPr="007E27C6" w:rsidRDefault="006029DB" w:rsidP="00B13D05"/>
        </w:tc>
      </w:tr>
      <w:tr w:rsidR="006029DB" w14:paraId="4197EF2D" w14:textId="77777777" w:rsidTr="006029DB">
        <w:tc>
          <w:tcPr>
            <w:tcW w:w="1698" w:type="dxa"/>
          </w:tcPr>
          <w:p w14:paraId="51D51D2B" w14:textId="77777777" w:rsidR="006029DB" w:rsidRPr="007E27C6" w:rsidRDefault="006029DB" w:rsidP="00B13D05">
            <w:r w:rsidRPr="007E27C6">
              <w:t>97</w:t>
            </w:r>
          </w:p>
        </w:tc>
        <w:tc>
          <w:tcPr>
            <w:tcW w:w="2116" w:type="dxa"/>
          </w:tcPr>
          <w:p w14:paraId="77CCEB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B7D7C52" w14:textId="77777777" w:rsidR="006029DB" w:rsidRPr="007E27C6" w:rsidRDefault="006029DB" w:rsidP="00B13D05">
            <w:r w:rsidRPr="007E27C6">
              <w:t>30.10</w:t>
            </w:r>
          </w:p>
        </w:tc>
        <w:tc>
          <w:tcPr>
            <w:tcW w:w="1675" w:type="dxa"/>
          </w:tcPr>
          <w:p w14:paraId="68171F9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A23E0D6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D754AA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7BEE65B" w14:textId="77777777" w:rsidR="006029DB" w:rsidRPr="007E27C6" w:rsidRDefault="006029DB" w:rsidP="00B13D05"/>
        </w:tc>
      </w:tr>
      <w:tr w:rsidR="006029DB" w14:paraId="2DF3D0C9" w14:textId="77777777" w:rsidTr="006029DB">
        <w:tc>
          <w:tcPr>
            <w:tcW w:w="1698" w:type="dxa"/>
          </w:tcPr>
          <w:p w14:paraId="7CBF5B13" w14:textId="77777777" w:rsidR="006029DB" w:rsidRPr="007E27C6" w:rsidRDefault="006029DB" w:rsidP="00B13D05">
            <w:r w:rsidRPr="007E27C6">
              <w:t>97</w:t>
            </w:r>
          </w:p>
        </w:tc>
        <w:tc>
          <w:tcPr>
            <w:tcW w:w="2116" w:type="dxa"/>
          </w:tcPr>
          <w:p w14:paraId="5415DDE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5EF3724" w14:textId="77777777" w:rsidR="006029DB" w:rsidRPr="007E27C6" w:rsidRDefault="006029DB" w:rsidP="00B13D05">
            <w:r w:rsidRPr="007E27C6">
              <w:t>29.20</w:t>
            </w:r>
          </w:p>
        </w:tc>
        <w:tc>
          <w:tcPr>
            <w:tcW w:w="1675" w:type="dxa"/>
          </w:tcPr>
          <w:p w14:paraId="252357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7ECAA71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D538FC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9BEF617" w14:textId="75A1B750" w:rsidR="006029DB" w:rsidRPr="007E27C6" w:rsidRDefault="006029DB" w:rsidP="00B13D05"/>
        </w:tc>
      </w:tr>
      <w:tr w:rsidR="006029DB" w14:paraId="4F132769" w14:textId="77777777" w:rsidTr="006029DB">
        <w:tc>
          <w:tcPr>
            <w:tcW w:w="1698" w:type="dxa"/>
          </w:tcPr>
          <w:p w14:paraId="7D9D6F61" w14:textId="77777777" w:rsidR="006029DB" w:rsidRPr="007E27C6" w:rsidRDefault="006029DB" w:rsidP="00B13D05">
            <w:r w:rsidRPr="007E27C6">
              <w:t>97</w:t>
            </w:r>
          </w:p>
        </w:tc>
        <w:tc>
          <w:tcPr>
            <w:tcW w:w="2116" w:type="dxa"/>
          </w:tcPr>
          <w:p w14:paraId="1BC6DD9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72ECAEF" w14:textId="77777777" w:rsidR="006029DB" w:rsidRPr="007E27C6" w:rsidRDefault="006029DB" w:rsidP="00B13D05">
            <w:r w:rsidRPr="007E27C6">
              <w:t>28.30</w:t>
            </w:r>
          </w:p>
        </w:tc>
        <w:tc>
          <w:tcPr>
            <w:tcW w:w="1675" w:type="dxa"/>
          </w:tcPr>
          <w:p w14:paraId="192C02B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7058A1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1904FCE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F669FF3" w14:textId="58027DF5" w:rsidR="006029DB" w:rsidRPr="007E27C6" w:rsidRDefault="006029DB" w:rsidP="00B13D05"/>
        </w:tc>
      </w:tr>
      <w:tr w:rsidR="006029DB" w14:paraId="6CFD8ABE" w14:textId="77777777" w:rsidTr="006029DB">
        <w:tc>
          <w:tcPr>
            <w:tcW w:w="1698" w:type="dxa"/>
          </w:tcPr>
          <w:p w14:paraId="2CDBC3FB" w14:textId="77777777" w:rsidR="006029DB" w:rsidRPr="007E27C6" w:rsidRDefault="006029DB" w:rsidP="00B13D05">
            <w:r w:rsidRPr="007E27C6">
              <w:t>98</w:t>
            </w:r>
          </w:p>
        </w:tc>
        <w:tc>
          <w:tcPr>
            <w:tcW w:w="2116" w:type="dxa"/>
          </w:tcPr>
          <w:p w14:paraId="05FA500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EDDAA5B" w14:textId="77777777" w:rsidR="006029DB" w:rsidRPr="007E27C6" w:rsidRDefault="006029DB" w:rsidP="00B13D05">
            <w:r w:rsidRPr="007E27C6">
              <w:t>27.60</w:t>
            </w:r>
          </w:p>
        </w:tc>
        <w:tc>
          <w:tcPr>
            <w:tcW w:w="1675" w:type="dxa"/>
          </w:tcPr>
          <w:p w14:paraId="48DD68A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103E730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3DC9228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83FA72E" w14:textId="72A7109E" w:rsidR="006029DB" w:rsidRPr="007E27C6" w:rsidRDefault="006029DB" w:rsidP="00B13D05"/>
        </w:tc>
      </w:tr>
      <w:tr w:rsidR="006029DB" w14:paraId="335486B2" w14:textId="77777777" w:rsidTr="006029DB">
        <w:tc>
          <w:tcPr>
            <w:tcW w:w="1698" w:type="dxa"/>
          </w:tcPr>
          <w:p w14:paraId="55C07E9A" w14:textId="77777777" w:rsidR="006029DB" w:rsidRPr="007E27C6" w:rsidRDefault="006029DB" w:rsidP="00B13D05">
            <w:r w:rsidRPr="007E27C6">
              <w:t>98</w:t>
            </w:r>
          </w:p>
        </w:tc>
        <w:tc>
          <w:tcPr>
            <w:tcW w:w="2116" w:type="dxa"/>
          </w:tcPr>
          <w:p w14:paraId="54C5C3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1DF1D0D" w14:textId="77777777" w:rsidR="006029DB" w:rsidRPr="007E27C6" w:rsidRDefault="006029DB" w:rsidP="00B13D05">
            <w:r w:rsidRPr="007E27C6">
              <w:t>26.85</w:t>
            </w:r>
          </w:p>
        </w:tc>
        <w:tc>
          <w:tcPr>
            <w:tcW w:w="1675" w:type="dxa"/>
          </w:tcPr>
          <w:p w14:paraId="276A502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492504C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6C1F42C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652D8D1" w14:textId="0E357DD4" w:rsidR="006029DB" w:rsidRPr="007E27C6" w:rsidRDefault="006029DB" w:rsidP="00B13D05"/>
        </w:tc>
      </w:tr>
      <w:tr w:rsidR="006029DB" w14:paraId="61E9BB4F" w14:textId="77777777" w:rsidTr="006029DB">
        <w:tc>
          <w:tcPr>
            <w:tcW w:w="1698" w:type="dxa"/>
          </w:tcPr>
          <w:p w14:paraId="4CC01A0E" w14:textId="77777777" w:rsidR="006029DB" w:rsidRPr="007E27C6" w:rsidRDefault="006029DB" w:rsidP="00B13D05">
            <w:r w:rsidRPr="007E27C6">
              <w:t>98</w:t>
            </w:r>
          </w:p>
        </w:tc>
        <w:tc>
          <w:tcPr>
            <w:tcW w:w="2116" w:type="dxa"/>
          </w:tcPr>
          <w:p w14:paraId="00B4583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1A7FFC2" w14:textId="77777777" w:rsidR="006029DB" w:rsidRPr="007E27C6" w:rsidRDefault="006029DB" w:rsidP="00B13D05">
            <w:r w:rsidRPr="007E27C6">
              <w:t>27.70</w:t>
            </w:r>
          </w:p>
        </w:tc>
        <w:tc>
          <w:tcPr>
            <w:tcW w:w="1675" w:type="dxa"/>
          </w:tcPr>
          <w:p w14:paraId="450B72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336254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F40469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FE0109A" w14:textId="3528EE61" w:rsidR="006029DB" w:rsidRPr="007E27C6" w:rsidRDefault="006029DB" w:rsidP="00B13D05"/>
        </w:tc>
      </w:tr>
      <w:tr w:rsidR="006029DB" w14:paraId="68141881" w14:textId="77777777" w:rsidTr="006029DB">
        <w:tc>
          <w:tcPr>
            <w:tcW w:w="1698" w:type="dxa"/>
          </w:tcPr>
          <w:p w14:paraId="5EC3BDF5" w14:textId="77777777" w:rsidR="006029DB" w:rsidRPr="007E27C6" w:rsidRDefault="006029DB" w:rsidP="00B13D05">
            <w:r w:rsidRPr="007E27C6">
              <w:t>99</w:t>
            </w:r>
          </w:p>
        </w:tc>
        <w:tc>
          <w:tcPr>
            <w:tcW w:w="2116" w:type="dxa"/>
          </w:tcPr>
          <w:p w14:paraId="165B4E4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7D7A1D6" w14:textId="77777777" w:rsidR="006029DB" w:rsidRPr="007E27C6" w:rsidRDefault="006029DB" w:rsidP="00B13D05">
            <w:r w:rsidRPr="007E27C6">
              <w:t>30.90</w:t>
            </w:r>
          </w:p>
        </w:tc>
        <w:tc>
          <w:tcPr>
            <w:tcW w:w="1675" w:type="dxa"/>
          </w:tcPr>
          <w:p w14:paraId="36685B9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C8FA42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D9A1B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C287B6E" w14:textId="7E4DDA33" w:rsidR="006029DB" w:rsidRPr="007E27C6" w:rsidRDefault="006029DB" w:rsidP="00B13D05"/>
        </w:tc>
      </w:tr>
      <w:tr w:rsidR="006029DB" w14:paraId="62833019" w14:textId="77777777" w:rsidTr="006029DB">
        <w:tc>
          <w:tcPr>
            <w:tcW w:w="1698" w:type="dxa"/>
          </w:tcPr>
          <w:p w14:paraId="65FCFC48" w14:textId="77777777" w:rsidR="006029DB" w:rsidRPr="007E27C6" w:rsidRDefault="006029DB" w:rsidP="00B13D05">
            <w:r w:rsidRPr="007E27C6">
              <w:t>99</w:t>
            </w:r>
          </w:p>
        </w:tc>
        <w:tc>
          <w:tcPr>
            <w:tcW w:w="2116" w:type="dxa"/>
          </w:tcPr>
          <w:p w14:paraId="356733D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33BB4B6" w14:textId="77777777" w:rsidR="006029DB" w:rsidRPr="007E27C6" w:rsidRDefault="006029DB" w:rsidP="00B13D05">
            <w:r w:rsidRPr="007E27C6">
              <w:t>29.60</w:t>
            </w:r>
          </w:p>
        </w:tc>
        <w:tc>
          <w:tcPr>
            <w:tcW w:w="1675" w:type="dxa"/>
          </w:tcPr>
          <w:p w14:paraId="3490978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A115DE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74CFEB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FD3FC4E" w14:textId="0BB8C400" w:rsidR="006029DB" w:rsidRPr="007E27C6" w:rsidRDefault="006029DB" w:rsidP="00B13D05"/>
        </w:tc>
      </w:tr>
      <w:tr w:rsidR="006029DB" w14:paraId="20A6F384" w14:textId="77777777" w:rsidTr="006029DB">
        <w:tc>
          <w:tcPr>
            <w:tcW w:w="1698" w:type="dxa"/>
          </w:tcPr>
          <w:p w14:paraId="5DD92145" w14:textId="77777777" w:rsidR="006029DB" w:rsidRPr="007E27C6" w:rsidRDefault="006029DB" w:rsidP="00B13D05">
            <w:r w:rsidRPr="007E27C6">
              <w:t>99</w:t>
            </w:r>
          </w:p>
        </w:tc>
        <w:tc>
          <w:tcPr>
            <w:tcW w:w="2116" w:type="dxa"/>
          </w:tcPr>
          <w:p w14:paraId="6DDE4D5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44B38A4" w14:textId="77777777" w:rsidR="006029DB" w:rsidRPr="007E27C6" w:rsidRDefault="006029DB" w:rsidP="00B13D05">
            <w:r w:rsidRPr="007E27C6">
              <w:t>30.10</w:t>
            </w:r>
          </w:p>
        </w:tc>
        <w:tc>
          <w:tcPr>
            <w:tcW w:w="1675" w:type="dxa"/>
          </w:tcPr>
          <w:p w14:paraId="54C89A4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ED2B60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9E4BD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7D139E6" w14:textId="4A43F603" w:rsidR="006029DB" w:rsidRPr="007E27C6" w:rsidRDefault="006029DB" w:rsidP="00B13D05"/>
        </w:tc>
      </w:tr>
      <w:tr w:rsidR="006029DB" w14:paraId="39B5808B" w14:textId="77777777" w:rsidTr="006029DB">
        <w:tc>
          <w:tcPr>
            <w:tcW w:w="1698" w:type="dxa"/>
          </w:tcPr>
          <w:p w14:paraId="3FD8C2F4" w14:textId="77777777" w:rsidR="006029DB" w:rsidRPr="007E27C6" w:rsidRDefault="006029DB" w:rsidP="00B13D05">
            <w:r w:rsidRPr="007E27C6">
              <w:t>100</w:t>
            </w:r>
          </w:p>
        </w:tc>
        <w:tc>
          <w:tcPr>
            <w:tcW w:w="2116" w:type="dxa"/>
          </w:tcPr>
          <w:p w14:paraId="79BBE6B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88F507A" w14:textId="77777777" w:rsidR="006029DB" w:rsidRPr="007E27C6" w:rsidRDefault="006029DB" w:rsidP="00B13D05">
            <w:r w:rsidRPr="007E27C6">
              <w:t>32.80</w:t>
            </w:r>
          </w:p>
        </w:tc>
        <w:tc>
          <w:tcPr>
            <w:tcW w:w="1675" w:type="dxa"/>
          </w:tcPr>
          <w:p w14:paraId="6D0F292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9AB301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760915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EB465E3" w14:textId="2C41ABE8" w:rsidR="006029DB" w:rsidRPr="007E27C6" w:rsidRDefault="006029DB" w:rsidP="00B13D05"/>
        </w:tc>
      </w:tr>
      <w:tr w:rsidR="006029DB" w14:paraId="61A724BD" w14:textId="77777777" w:rsidTr="006029DB">
        <w:tc>
          <w:tcPr>
            <w:tcW w:w="1698" w:type="dxa"/>
          </w:tcPr>
          <w:p w14:paraId="03112E7D" w14:textId="77777777" w:rsidR="006029DB" w:rsidRPr="007E27C6" w:rsidRDefault="006029DB" w:rsidP="00B13D05">
            <w:r w:rsidRPr="007E27C6">
              <w:t>100</w:t>
            </w:r>
          </w:p>
        </w:tc>
        <w:tc>
          <w:tcPr>
            <w:tcW w:w="2116" w:type="dxa"/>
          </w:tcPr>
          <w:p w14:paraId="45312AA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A3E402F" w14:textId="77777777" w:rsidR="006029DB" w:rsidRPr="007E27C6" w:rsidRDefault="006029DB" w:rsidP="00B13D05">
            <w:r w:rsidRPr="007E27C6">
              <w:t>32.40</w:t>
            </w:r>
          </w:p>
        </w:tc>
        <w:tc>
          <w:tcPr>
            <w:tcW w:w="1675" w:type="dxa"/>
          </w:tcPr>
          <w:p w14:paraId="11310AB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173E3F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5FC84D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3821D33" w14:textId="6E6C9C73" w:rsidR="006029DB" w:rsidRPr="007E27C6" w:rsidRDefault="006029DB" w:rsidP="00B13D05"/>
        </w:tc>
      </w:tr>
      <w:tr w:rsidR="006029DB" w14:paraId="514B4436" w14:textId="77777777" w:rsidTr="006029DB">
        <w:tc>
          <w:tcPr>
            <w:tcW w:w="1698" w:type="dxa"/>
          </w:tcPr>
          <w:p w14:paraId="64394033" w14:textId="77777777" w:rsidR="006029DB" w:rsidRPr="007E27C6" w:rsidRDefault="006029DB" w:rsidP="00B13D05">
            <w:r w:rsidRPr="007E27C6">
              <w:t>100</w:t>
            </w:r>
          </w:p>
        </w:tc>
        <w:tc>
          <w:tcPr>
            <w:tcW w:w="2116" w:type="dxa"/>
          </w:tcPr>
          <w:p w14:paraId="0360C0B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1CD09D0" w14:textId="77777777" w:rsidR="006029DB" w:rsidRPr="007E27C6" w:rsidRDefault="006029DB" w:rsidP="00B13D05">
            <w:r w:rsidRPr="007E27C6">
              <w:t>34.30</w:t>
            </w:r>
          </w:p>
        </w:tc>
        <w:tc>
          <w:tcPr>
            <w:tcW w:w="1675" w:type="dxa"/>
          </w:tcPr>
          <w:p w14:paraId="21FE3D4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18219B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7219FE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FFF5422" w14:textId="57BAD852" w:rsidR="006029DB" w:rsidRPr="007E27C6" w:rsidRDefault="006029DB" w:rsidP="00B13D05"/>
        </w:tc>
      </w:tr>
      <w:tr w:rsidR="006029DB" w14:paraId="4637B617" w14:textId="77777777" w:rsidTr="006029DB">
        <w:tc>
          <w:tcPr>
            <w:tcW w:w="1698" w:type="dxa"/>
          </w:tcPr>
          <w:p w14:paraId="4F84BDBB" w14:textId="77777777" w:rsidR="006029DB" w:rsidRPr="007E27C6" w:rsidRDefault="006029DB" w:rsidP="00B13D05">
            <w:r w:rsidRPr="007E27C6">
              <w:t>101</w:t>
            </w:r>
          </w:p>
        </w:tc>
        <w:tc>
          <w:tcPr>
            <w:tcW w:w="2116" w:type="dxa"/>
          </w:tcPr>
          <w:p w14:paraId="326FA14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8ADB4F" w14:textId="77777777" w:rsidR="006029DB" w:rsidRPr="007E27C6" w:rsidRDefault="006029DB" w:rsidP="00B13D05">
            <w:r w:rsidRPr="007E27C6">
              <w:t>23.10</w:t>
            </w:r>
          </w:p>
        </w:tc>
        <w:tc>
          <w:tcPr>
            <w:tcW w:w="1675" w:type="dxa"/>
          </w:tcPr>
          <w:p w14:paraId="0D0C609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EE209C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09DBC0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E4272B8" w14:textId="77777777" w:rsidR="006029DB" w:rsidRPr="007E27C6" w:rsidRDefault="006029DB" w:rsidP="00B13D05"/>
        </w:tc>
      </w:tr>
      <w:tr w:rsidR="006029DB" w14:paraId="2248F66E" w14:textId="77777777" w:rsidTr="006029DB">
        <w:tc>
          <w:tcPr>
            <w:tcW w:w="1698" w:type="dxa"/>
          </w:tcPr>
          <w:p w14:paraId="62516180" w14:textId="77777777" w:rsidR="006029DB" w:rsidRPr="007E27C6" w:rsidRDefault="006029DB" w:rsidP="00B13D05">
            <w:r w:rsidRPr="007E27C6">
              <w:t>101</w:t>
            </w:r>
          </w:p>
        </w:tc>
        <w:tc>
          <w:tcPr>
            <w:tcW w:w="2116" w:type="dxa"/>
          </w:tcPr>
          <w:p w14:paraId="671660D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08DDCD0" w14:textId="77777777" w:rsidR="006029DB" w:rsidRPr="007E27C6" w:rsidRDefault="006029DB" w:rsidP="00B13D05">
            <w:r w:rsidRPr="007E27C6">
              <w:t>21.40</w:t>
            </w:r>
          </w:p>
        </w:tc>
        <w:tc>
          <w:tcPr>
            <w:tcW w:w="1675" w:type="dxa"/>
          </w:tcPr>
          <w:p w14:paraId="3D5D070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4E488B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E5DAC2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AA1F537" w14:textId="36099509" w:rsidR="006029DB" w:rsidRPr="007E27C6" w:rsidRDefault="006029DB" w:rsidP="00B13D05"/>
        </w:tc>
      </w:tr>
      <w:tr w:rsidR="006029DB" w14:paraId="4035F660" w14:textId="77777777" w:rsidTr="006029DB">
        <w:tc>
          <w:tcPr>
            <w:tcW w:w="1698" w:type="dxa"/>
          </w:tcPr>
          <w:p w14:paraId="64229D52" w14:textId="77777777" w:rsidR="006029DB" w:rsidRPr="007E27C6" w:rsidRDefault="006029DB" w:rsidP="00B13D05">
            <w:r w:rsidRPr="007E27C6">
              <w:t>101</w:t>
            </w:r>
          </w:p>
        </w:tc>
        <w:tc>
          <w:tcPr>
            <w:tcW w:w="2116" w:type="dxa"/>
          </w:tcPr>
          <w:p w14:paraId="1EFA37F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040FAA3" w14:textId="77777777" w:rsidR="006029DB" w:rsidRPr="007E27C6" w:rsidRDefault="006029DB" w:rsidP="00B13D05">
            <w:r w:rsidRPr="007E27C6">
              <w:t>22.10</w:t>
            </w:r>
          </w:p>
        </w:tc>
        <w:tc>
          <w:tcPr>
            <w:tcW w:w="1675" w:type="dxa"/>
          </w:tcPr>
          <w:p w14:paraId="57DBE9C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AA4315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8069C3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0A4E019" w14:textId="77777777" w:rsidR="006029DB" w:rsidRPr="007E27C6" w:rsidRDefault="006029DB" w:rsidP="00B13D05"/>
        </w:tc>
      </w:tr>
      <w:tr w:rsidR="006029DB" w14:paraId="041F2EA1" w14:textId="77777777" w:rsidTr="006029DB">
        <w:tc>
          <w:tcPr>
            <w:tcW w:w="1698" w:type="dxa"/>
          </w:tcPr>
          <w:p w14:paraId="71398BCD" w14:textId="77777777" w:rsidR="006029DB" w:rsidRPr="007E27C6" w:rsidRDefault="006029DB" w:rsidP="00B13D05">
            <w:r w:rsidRPr="007E27C6">
              <w:t>102</w:t>
            </w:r>
          </w:p>
        </w:tc>
        <w:tc>
          <w:tcPr>
            <w:tcW w:w="2116" w:type="dxa"/>
          </w:tcPr>
          <w:p w14:paraId="47B529E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C14D165" w14:textId="77777777" w:rsidR="006029DB" w:rsidRPr="007E27C6" w:rsidRDefault="006029DB" w:rsidP="00B13D05">
            <w:r w:rsidRPr="007E27C6">
              <w:t>30.80</w:t>
            </w:r>
          </w:p>
        </w:tc>
        <w:tc>
          <w:tcPr>
            <w:tcW w:w="1675" w:type="dxa"/>
          </w:tcPr>
          <w:p w14:paraId="15B1C0B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F3A3E8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87EE23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6BA4CC0" w14:textId="28A74C8B" w:rsidR="006029DB" w:rsidRPr="007E27C6" w:rsidRDefault="006029DB" w:rsidP="00B13D05"/>
        </w:tc>
      </w:tr>
      <w:tr w:rsidR="006029DB" w14:paraId="57F4C541" w14:textId="77777777" w:rsidTr="006029DB">
        <w:tc>
          <w:tcPr>
            <w:tcW w:w="1698" w:type="dxa"/>
          </w:tcPr>
          <w:p w14:paraId="3B4C97E7" w14:textId="77777777" w:rsidR="006029DB" w:rsidRPr="007E27C6" w:rsidRDefault="006029DB" w:rsidP="00B13D05">
            <w:r w:rsidRPr="007E27C6">
              <w:t>102</w:t>
            </w:r>
          </w:p>
        </w:tc>
        <w:tc>
          <w:tcPr>
            <w:tcW w:w="2116" w:type="dxa"/>
          </w:tcPr>
          <w:p w14:paraId="046C425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3A2A78" w14:textId="77777777" w:rsidR="006029DB" w:rsidRPr="007E27C6" w:rsidRDefault="006029DB" w:rsidP="00B13D05">
            <w:r w:rsidRPr="007E27C6">
              <w:t>28.60</w:t>
            </w:r>
          </w:p>
        </w:tc>
        <w:tc>
          <w:tcPr>
            <w:tcW w:w="1675" w:type="dxa"/>
          </w:tcPr>
          <w:p w14:paraId="7A7C2B2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88FCCF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FB7AF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4CEADF8" w14:textId="353034E8" w:rsidR="006029DB" w:rsidRPr="007E27C6" w:rsidRDefault="006029DB" w:rsidP="00B13D05"/>
        </w:tc>
      </w:tr>
      <w:tr w:rsidR="006029DB" w14:paraId="06DEB69F" w14:textId="77777777" w:rsidTr="006029DB">
        <w:tc>
          <w:tcPr>
            <w:tcW w:w="1698" w:type="dxa"/>
          </w:tcPr>
          <w:p w14:paraId="6440375C" w14:textId="77777777" w:rsidR="006029DB" w:rsidRPr="007E27C6" w:rsidRDefault="006029DB" w:rsidP="00B13D05">
            <w:r w:rsidRPr="007E27C6">
              <w:t>102</w:t>
            </w:r>
          </w:p>
        </w:tc>
        <w:tc>
          <w:tcPr>
            <w:tcW w:w="2116" w:type="dxa"/>
          </w:tcPr>
          <w:p w14:paraId="0E98C21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55A4432" w14:textId="77777777" w:rsidR="006029DB" w:rsidRPr="007E27C6" w:rsidRDefault="006029DB" w:rsidP="00B13D05">
            <w:r w:rsidRPr="007E27C6">
              <w:t>31.10</w:t>
            </w:r>
          </w:p>
        </w:tc>
        <w:tc>
          <w:tcPr>
            <w:tcW w:w="1675" w:type="dxa"/>
          </w:tcPr>
          <w:p w14:paraId="42F6FE3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8836BD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4CC9AC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85A9A50" w14:textId="156A7BE7" w:rsidR="006029DB" w:rsidRPr="007E27C6" w:rsidRDefault="006029DB" w:rsidP="00B13D05"/>
        </w:tc>
      </w:tr>
      <w:tr w:rsidR="006029DB" w14:paraId="4B09EE0E" w14:textId="77777777" w:rsidTr="006029DB">
        <w:tc>
          <w:tcPr>
            <w:tcW w:w="1698" w:type="dxa"/>
          </w:tcPr>
          <w:p w14:paraId="2910B726" w14:textId="77777777" w:rsidR="006029DB" w:rsidRPr="007E27C6" w:rsidRDefault="006029DB" w:rsidP="00B13D05">
            <w:r w:rsidRPr="007E27C6">
              <w:t>103</w:t>
            </w:r>
          </w:p>
        </w:tc>
        <w:tc>
          <w:tcPr>
            <w:tcW w:w="2116" w:type="dxa"/>
          </w:tcPr>
          <w:p w14:paraId="014EE7E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B242EA3" w14:textId="77777777" w:rsidR="006029DB" w:rsidRPr="007E27C6" w:rsidRDefault="006029DB" w:rsidP="00B13D05">
            <w:r w:rsidRPr="007E27C6">
              <w:t>18.60</w:t>
            </w:r>
          </w:p>
        </w:tc>
        <w:tc>
          <w:tcPr>
            <w:tcW w:w="1675" w:type="dxa"/>
          </w:tcPr>
          <w:p w14:paraId="461DFE4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7AFDD28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0C3FD5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9DA6963" w14:textId="31201BAB" w:rsidR="006029DB" w:rsidRPr="007E27C6" w:rsidRDefault="006029DB" w:rsidP="00B13D05"/>
        </w:tc>
      </w:tr>
      <w:tr w:rsidR="006029DB" w14:paraId="18BEC960" w14:textId="77777777" w:rsidTr="006029DB">
        <w:tc>
          <w:tcPr>
            <w:tcW w:w="1698" w:type="dxa"/>
          </w:tcPr>
          <w:p w14:paraId="56FE7476" w14:textId="77777777" w:rsidR="006029DB" w:rsidRPr="007E27C6" w:rsidRDefault="006029DB" w:rsidP="00B13D05">
            <w:r w:rsidRPr="007E27C6">
              <w:lastRenderedPageBreak/>
              <w:t>103</w:t>
            </w:r>
          </w:p>
        </w:tc>
        <w:tc>
          <w:tcPr>
            <w:tcW w:w="2116" w:type="dxa"/>
          </w:tcPr>
          <w:p w14:paraId="7AC6C9DA" w14:textId="77777777" w:rsidR="006029DB" w:rsidRPr="007E27C6" w:rsidRDefault="006029DB" w:rsidP="00B13D05"/>
        </w:tc>
        <w:tc>
          <w:tcPr>
            <w:tcW w:w="1660" w:type="dxa"/>
          </w:tcPr>
          <w:p w14:paraId="373A9B1E" w14:textId="77777777" w:rsidR="006029DB" w:rsidRPr="007E27C6" w:rsidRDefault="006029DB" w:rsidP="00B13D05"/>
        </w:tc>
        <w:tc>
          <w:tcPr>
            <w:tcW w:w="1675" w:type="dxa"/>
          </w:tcPr>
          <w:p w14:paraId="5E5DAF87" w14:textId="77777777" w:rsidR="006029DB" w:rsidRPr="007E27C6" w:rsidRDefault="006029DB" w:rsidP="00B13D05"/>
        </w:tc>
        <w:tc>
          <w:tcPr>
            <w:tcW w:w="1715" w:type="dxa"/>
          </w:tcPr>
          <w:p w14:paraId="4B23C1E2" w14:textId="77777777" w:rsidR="006029DB" w:rsidRPr="007E27C6" w:rsidRDefault="006029DB" w:rsidP="00B13D05"/>
        </w:tc>
        <w:tc>
          <w:tcPr>
            <w:tcW w:w="1682" w:type="dxa"/>
          </w:tcPr>
          <w:p w14:paraId="35D1CDE6" w14:textId="77777777" w:rsidR="006029DB" w:rsidRPr="007E27C6" w:rsidRDefault="006029DB" w:rsidP="00B13D05"/>
        </w:tc>
        <w:tc>
          <w:tcPr>
            <w:tcW w:w="1701" w:type="dxa"/>
          </w:tcPr>
          <w:p w14:paraId="4CD4BF61" w14:textId="77777777" w:rsidR="006029DB" w:rsidRPr="007E27C6" w:rsidRDefault="006029DB" w:rsidP="00B13D05"/>
        </w:tc>
      </w:tr>
      <w:tr w:rsidR="006029DB" w14:paraId="6E11B61B" w14:textId="77777777" w:rsidTr="006029DB">
        <w:tc>
          <w:tcPr>
            <w:tcW w:w="1698" w:type="dxa"/>
          </w:tcPr>
          <w:p w14:paraId="6A40393F" w14:textId="77777777" w:rsidR="006029DB" w:rsidRPr="007E27C6" w:rsidRDefault="006029DB" w:rsidP="00B13D05">
            <w:r w:rsidRPr="007E27C6">
              <w:t>103</w:t>
            </w:r>
          </w:p>
        </w:tc>
        <w:tc>
          <w:tcPr>
            <w:tcW w:w="2116" w:type="dxa"/>
          </w:tcPr>
          <w:p w14:paraId="3CE109C4" w14:textId="77777777" w:rsidR="006029DB" w:rsidRPr="007E27C6" w:rsidRDefault="006029DB" w:rsidP="00B13D05"/>
        </w:tc>
        <w:tc>
          <w:tcPr>
            <w:tcW w:w="1660" w:type="dxa"/>
          </w:tcPr>
          <w:p w14:paraId="204082EA" w14:textId="77777777" w:rsidR="006029DB" w:rsidRPr="007E27C6" w:rsidRDefault="006029DB" w:rsidP="00B13D05"/>
        </w:tc>
        <w:tc>
          <w:tcPr>
            <w:tcW w:w="1675" w:type="dxa"/>
          </w:tcPr>
          <w:p w14:paraId="65EB1542" w14:textId="77777777" w:rsidR="006029DB" w:rsidRPr="007E27C6" w:rsidRDefault="006029DB" w:rsidP="00B13D05"/>
        </w:tc>
        <w:tc>
          <w:tcPr>
            <w:tcW w:w="1715" w:type="dxa"/>
          </w:tcPr>
          <w:p w14:paraId="069B8568" w14:textId="77777777" w:rsidR="006029DB" w:rsidRPr="007E27C6" w:rsidRDefault="006029DB" w:rsidP="00B13D05"/>
        </w:tc>
        <w:tc>
          <w:tcPr>
            <w:tcW w:w="1682" w:type="dxa"/>
          </w:tcPr>
          <w:p w14:paraId="1759A6FF" w14:textId="77777777" w:rsidR="006029DB" w:rsidRPr="007E27C6" w:rsidRDefault="006029DB" w:rsidP="00B13D05"/>
        </w:tc>
        <w:tc>
          <w:tcPr>
            <w:tcW w:w="1701" w:type="dxa"/>
          </w:tcPr>
          <w:p w14:paraId="656851A9" w14:textId="77777777" w:rsidR="006029DB" w:rsidRPr="007E27C6" w:rsidRDefault="006029DB" w:rsidP="00B13D05"/>
        </w:tc>
      </w:tr>
      <w:tr w:rsidR="006029DB" w14:paraId="448F2176" w14:textId="77777777" w:rsidTr="006029DB">
        <w:tc>
          <w:tcPr>
            <w:tcW w:w="1698" w:type="dxa"/>
          </w:tcPr>
          <w:p w14:paraId="3884115C" w14:textId="77777777" w:rsidR="006029DB" w:rsidRPr="007E27C6" w:rsidRDefault="006029DB" w:rsidP="00B13D05">
            <w:r w:rsidRPr="007E27C6">
              <w:t>104</w:t>
            </w:r>
          </w:p>
        </w:tc>
        <w:tc>
          <w:tcPr>
            <w:tcW w:w="2116" w:type="dxa"/>
          </w:tcPr>
          <w:p w14:paraId="3D9AD17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76269F0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158726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CE5A83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173A02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BD48F6E" w14:textId="37D2454A" w:rsidR="006029DB" w:rsidRPr="007E27C6" w:rsidRDefault="006029DB" w:rsidP="00B13D05"/>
        </w:tc>
      </w:tr>
      <w:tr w:rsidR="006029DB" w14:paraId="23EEE1E6" w14:textId="77777777" w:rsidTr="006029DB">
        <w:tc>
          <w:tcPr>
            <w:tcW w:w="1698" w:type="dxa"/>
          </w:tcPr>
          <w:p w14:paraId="4203960A" w14:textId="77777777" w:rsidR="006029DB" w:rsidRPr="007E27C6" w:rsidRDefault="006029DB" w:rsidP="00B13D05">
            <w:r w:rsidRPr="007E27C6">
              <w:t>104</w:t>
            </w:r>
          </w:p>
        </w:tc>
        <w:tc>
          <w:tcPr>
            <w:tcW w:w="2116" w:type="dxa"/>
          </w:tcPr>
          <w:p w14:paraId="1E9FE63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7505526" w14:textId="77777777" w:rsidR="006029DB" w:rsidRPr="007E27C6" w:rsidRDefault="006029DB" w:rsidP="00B13D05">
            <w:r w:rsidRPr="007E27C6">
              <w:t>23.30</w:t>
            </w:r>
          </w:p>
        </w:tc>
        <w:tc>
          <w:tcPr>
            <w:tcW w:w="1675" w:type="dxa"/>
          </w:tcPr>
          <w:p w14:paraId="5FDF8C5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E17B11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DF062E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A0F9C60" w14:textId="18B8FD61" w:rsidR="006029DB" w:rsidRPr="007E27C6" w:rsidRDefault="006029DB" w:rsidP="00B13D05"/>
        </w:tc>
      </w:tr>
      <w:tr w:rsidR="006029DB" w14:paraId="09E28F28" w14:textId="77777777" w:rsidTr="006029DB">
        <w:tc>
          <w:tcPr>
            <w:tcW w:w="1698" w:type="dxa"/>
          </w:tcPr>
          <w:p w14:paraId="1E5CF1EC" w14:textId="77777777" w:rsidR="006029DB" w:rsidRPr="007E27C6" w:rsidRDefault="006029DB" w:rsidP="00B13D05">
            <w:r w:rsidRPr="007E27C6">
              <w:t>104</w:t>
            </w:r>
          </w:p>
        </w:tc>
        <w:tc>
          <w:tcPr>
            <w:tcW w:w="2116" w:type="dxa"/>
          </w:tcPr>
          <w:p w14:paraId="6EB9BB8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65B3CB8" w14:textId="77777777" w:rsidR="006029DB" w:rsidRPr="007E27C6" w:rsidRDefault="006029DB" w:rsidP="00B13D05">
            <w:r w:rsidRPr="007E27C6">
              <w:t>22.50</w:t>
            </w:r>
          </w:p>
        </w:tc>
        <w:tc>
          <w:tcPr>
            <w:tcW w:w="1675" w:type="dxa"/>
          </w:tcPr>
          <w:p w14:paraId="55355E9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B7AE1C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4358DF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59395B2" w14:textId="0BDD2F62" w:rsidR="006029DB" w:rsidRPr="007E27C6" w:rsidRDefault="006029DB" w:rsidP="00B13D05"/>
        </w:tc>
      </w:tr>
      <w:tr w:rsidR="006029DB" w14:paraId="56750FA0" w14:textId="77777777" w:rsidTr="006029DB">
        <w:tc>
          <w:tcPr>
            <w:tcW w:w="1698" w:type="dxa"/>
          </w:tcPr>
          <w:p w14:paraId="539A9B91" w14:textId="77777777" w:rsidR="006029DB" w:rsidRPr="007E27C6" w:rsidRDefault="006029DB" w:rsidP="00B13D05">
            <w:r w:rsidRPr="007E27C6">
              <w:t>105</w:t>
            </w:r>
          </w:p>
        </w:tc>
        <w:tc>
          <w:tcPr>
            <w:tcW w:w="2116" w:type="dxa"/>
          </w:tcPr>
          <w:p w14:paraId="6D4EDFB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5E87739" w14:textId="77777777" w:rsidR="006029DB" w:rsidRPr="007E27C6" w:rsidRDefault="006029DB" w:rsidP="00B13D05">
            <w:r w:rsidRPr="007E27C6">
              <w:t>24.70</w:t>
            </w:r>
          </w:p>
        </w:tc>
        <w:tc>
          <w:tcPr>
            <w:tcW w:w="1675" w:type="dxa"/>
          </w:tcPr>
          <w:p w14:paraId="42328B2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811B2B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A01AB8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D1E822F" w14:textId="3F6F7E78" w:rsidR="006029DB" w:rsidRPr="007E27C6" w:rsidRDefault="006029DB" w:rsidP="00B13D05"/>
        </w:tc>
      </w:tr>
      <w:tr w:rsidR="006029DB" w14:paraId="4B1B86D5" w14:textId="77777777" w:rsidTr="006029DB">
        <w:tc>
          <w:tcPr>
            <w:tcW w:w="1698" w:type="dxa"/>
          </w:tcPr>
          <w:p w14:paraId="63E5630F" w14:textId="77777777" w:rsidR="006029DB" w:rsidRPr="007E27C6" w:rsidRDefault="006029DB" w:rsidP="00B13D05">
            <w:r w:rsidRPr="007E27C6">
              <w:t>105</w:t>
            </w:r>
          </w:p>
        </w:tc>
        <w:tc>
          <w:tcPr>
            <w:tcW w:w="2116" w:type="dxa"/>
          </w:tcPr>
          <w:p w14:paraId="721632E7" w14:textId="77777777" w:rsidR="006029DB" w:rsidRPr="007E27C6" w:rsidRDefault="006029DB" w:rsidP="00B13D05"/>
        </w:tc>
        <w:tc>
          <w:tcPr>
            <w:tcW w:w="1660" w:type="dxa"/>
          </w:tcPr>
          <w:p w14:paraId="58ABBCCE" w14:textId="77777777" w:rsidR="006029DB" w:rsidRPr="007E27C6" w:rsidRDefault="006029DB" w:rsidP="00B13D05"/>
        </w:tc>
        <w:tc>
          <w:tcPr>
            <w:tcW w:w="1675" w:type="dxa"/>
          </w:tcPr>
          <w:p w14:paraId="4F771276" w14:textId="77777777" w:rsidR="006029DB" w:rsidRPr="007E27C6" w:rsidRDefault="006029DB" w:rsidP="00B13D05"/>
        </w:tc>
        <w:tc>
          <w:tcPr>
            <w:tcW w:w="1715" w:type="dxa"/>
          </w:tcPr>
          <w:p w14:paraId="260C1ABA" w14:textId="77777777" w:rsidR="006029DB" w:rsidRPr="007E27C6" w:rsidRDefault="006029DB" w:rsidP="00B13D05"/>
        </w:tc>
        <w:tc>
          <w:tcPr>
            <w:tcW w:w="1682" w:type="dxa"/>
          </w:tcPr>
          <w:p w14:paraId="396A0D97" w14:textId="77777777" w:rsidR="006029DB" w:rsidRPr="007E27C6" w:rsidRDefault="006029DB" w:rsidP="00B13D05"/>
        </w:tc>
        <w:tc>
          <w:tcPr>
            <w:tcW w:w="1701" w:type="dxa"/>
          </w:tcPr>
          <w:p w14:paraId="3498204A" w14:textId="77777777" w:rsidR="006029DB" w:rsidRPr="007E27C6" w:rsidRDefault="006029DB" w:rsidP="00B13D05"/>
        </w:tc>
      </w:tr>
      <w:tr w:rsidR="006029DB" w14:paraId="5C4DA65D" w14:textId="77777777" w:rsidTr="006029DB">
        <w:tc>
          <w:tcPr>
            <w:tcW w:w="1698" w:type="dxa"/>
          </w:tcPr>
          <w:p w14:paraId="7A106BF2" w14:textId="77777777" w:rsidR="006029DB" w:rsidRPr="007E27C6" w:rsidRDefault="006029DB" w:rsidP="00B13D05">
            <w:r w:rsidRPr="007E27C6">
              <w:t>105</w:t>
            </w:r>
          </w:p>
        </w:tc>
        <w:tc>
          <w:tcPr>
            <w:tcW w:w="2116" w:type="dxa"/>
          </w:tcPr>
          <w:p w14:paraId="630A298F" w14:textId="77777777" w:rsidR="006029DB" w:rsidRPr="007E27C6" w:rsidRDefault="006029DB" w:rsidP="00B13D05"/>
        </w:tc>
        <w:tc>
          <w:tcPr>
            <w:tcW w:w="1660" w:type="dxa"/>
          </w:tcPr>
          <w:p w14:paraId="17E93C87" w14:textId="77777777" w:rsidR="006029DB" w:rsidRPr="007E27C6" w:rsidRDefault="006029DB" w:rsidP="00B13D05"/>
        </w:tc>
        <w:tc>
          <w:tcPr>
            <w:tcW w:w="1675" w:type="dxa"/>
          </w:tcPr>
          <w:p w14:paraId="69C3B7E5" w14:textId="77777777" w:rsidR="006029DB" w:rsidRPr="007E27C6" w:rsidRDefault="006029DB" w:rsidP="00B13D05"/>
        </w:tc>
        <w:tc>
          <w:tcPr>
            <w:tcW w:w="1715" w:type="dxa"/>
          </w:tcPr>
          <w:p w14:paraId="1472B685" w14:textId="77777777" w:rsidR="006029DB" w:rsidRPr="007E27C6" w:rsidRDefault="006029DB" w:rsidP="00B13D05"/>
        </w:tc>
        <w:tc>
          <w:tcPr>
            <w:tcW w:w="1682" w:type="dxa"/>
          </w:tcPr>
          <w:p w14:paraId="0FD0B621" w14:textId="77777777" w:rsidR="006029DB" w:rsidRPr="007E27C6" w:rsidRDefault="006029DB" w:rsidP="00B13D05"/>
        </w:tc>
        <w:tc>
          <w:tcPr>
            <w:tcW w:w="1701" w:type="dxa"/>
          </w:tcPr>
          <w:p w14:paraId="54E7D11A" w14:textId="77777777" w:rsidR="006029DB" w:rsidRPr="007E27C6" w:rsidRDefault="006029DB" w:rsidP="00B13D05"/>
        </w:tc>
      </w:tr>
      <w:tr w:rsidR="006029DB" w14:paraId="3BF7CC62" w14:textId="77777777" w:rsidTr="006029DB">
        <w:tc>
          <w:tcPr>
            <w:tcW w:w="1698" w:type="dxa"/>
          </w:tcPr>
          <w:p w14:paraId="29F42869" w14:textId="77777777" w:rsidR="006029DB" w:rsidRPr="007E27C6" w:rsidRDefault="006029DB" w:rsidP="00B13D05">
            <w:r w:rsidRPr="007E27C6">
              <w:t>106</w:t>
            </w:r>
          </w:p>
        </w:tc>
        <w:tc>
          <w:tcPr>
            <w:tcW w:w="2116" w:type="dxa"/>
          </w:tcPr>
          <w:p w14:paraId="16BF09D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9E8E102" w14:textId="77777777" w:rsidR="006029DB" w:rsidRPr="007E27C6" w:rsidRDefault="006029DB" w:rsidP="00B13D05">
            <w:r w:rsidRPr="007E27C6">
              <w:t>34.30</w:t>
            </w:r>
          </w:p>
        </w:tc>
        <w:tc>
          <w:tcPr>
            <w:tcW w:w="1675" w:type="dxa"/>
          </w:tcPr>
          <w:p w14:paraId="360CDF2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6D96AF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DE9DF2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0237979" w14:textId="3353A074" w:rsidR="006029DB" w:rsidRPr="007E27C6" w:rsidRDefault="006029DB" w:rsidP="00B13D05"/>
        </w:tc>
      </w:tr>
      <w:tr w:rsidR="006029DB" w14:paraId="06016342" w14:textId="77777777" w:rsidTr="006029DB">
        <w:tc>
          <w:tcPr>
            <w:tcW w:w="1698" w:type="dxa"/>
          </w:tcPr>
          <w:p w14:paraId="2C6892A3" w14:textId="77777777" w:rsidR="006029DB" w:rsidRPr="007E27C6" w:rsidRDefault="006029DB" w:rsidP="00B13D05">
            <w:r w:rsidRPr="007E27C6">
              <w:t>106</w:t>
            </w:r>
          </w:p>
        </w:tc>
        <w:tc>
          <w:tcPr>
            <w:tcW w:w="2116" w:type="dxa"/>
          </w:tcPr>
          <w:p w14:paraId="42CE322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B680D09" w14:textId="77777777" w:rsidR="006029DB" w:rsidRPr="007E27C6" w:rsidRDefault="006029DB" w:rsidP="00B13D05">
            <w:r w:rsidRPr="007E27C6">
              <w:t>36.20</w:t>
            </w:r>
          </w:p>
        </w:tc>
        <w:tc>
          <w:tcPr>
            <w:tcW w:w="1675" w:type="dxa"/>
          </w:tcPr>
          <w:p w14:paraId="61C91BE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B40AD6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B4960F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91A0367" w14:textId="2A3F5A55" w:rsidR="006029DB" w:rsidRPr="007E27C6" w:rsidRDefault="006029DB" w:rsidP="00B13D05"/>
        </w:tc>
      </w:tr>
      <w:tr w:rsidR="006029DB" w14:paraId="584292A4" w14:textId="77777777" w:rsidTr="006029DB">
        <w:tc>
          <w:tcPr>
            <w:tcW w:w="1698" w:type="dxa"/>
          </w:tcPr>
          <w:p w14:paraId="7E499079" w14:textId="77777777" w:rsidR="006029DB" w:rsidRPr="007E27C6" w:rsidRDefault="006029DB" w:rsidP="00B13D05">
            <w:r w:rsidRPr="007E27C6">
              <w:t>106</w:t>
            </w:r>
          </w:p>
        </w:tc>
        <w:tc>
          <w:tcPr>
            <w:tcW w:w="2116" w:type="dxa"/>
          </w:tcPr>
          <w:p w14:paraId="6738665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79BA3512" w14:textId="77777777" w:rsidR="006029DB" w:rsidRPr="007E27C6" w:rsidRDefault="006029DB" w:rsidP="00B13D05">
            <w:r w:rsidRPr="007E27C6">
              <w:t>34.90</w:t>
            </w:r>
          </w:p>
        </w:tc>
        <w:tc>
          <w:tcPr>
            <w:tcW w:w="1675" w:type="dxa"/>
          </w:tcPr>
          <w:p w14:paraId="7792F93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C6F6841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8FF652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8D82CFC" w14:textId="5B7940B3" w:rsidR="006029DB" w:rsidRPr="007E27C6" w:rsidRDefault="006029DB" w:rsidP="00B13D05"/>
        </w:tc>
      </w:tr>
      <w:tr w:rsidR="006029DB" w14:paraId="64674A15" w14:textId="77777777" w:rsidTr="006029DB">
        <w:tc>
          <w:tcPr>
            <w:tcW w:w="1698" w:type="dxa"/>
          </w:tcPr>
          <w:p w14:paraId="0D008848" w14:textId="77777777" w:rsidR="006029DB" w:rsidRPr="007E27C6" w:rsidRDefault="006029DB" w:rsidP="00B13D05">
            <w:r w:rsidRPr="007E27C6">
              <w:t>107</w:t>
            </w:r>
          </w:p>
        </w:tc>
        <w:tc>
          <w:tcPr>
            <w:tcW w:w="2116" w:type="dxa"/>
          </w:tcPr>
          <w:p w14:paraId="6878D87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146048" w14:textId="77777777" w:rsidR="006029DB" w:rsidRPr="007E27C6" w:rsidRDefault="006029DB" w:rsidP="00B13D05">
            <w:r w:rsidRPr="007E27C6">
              <w:t>29.10</w:t>
            </w:r>
          </w:p>
        </w:tc>
        <w:tc>
          <w:tcPr>
            <w:tcW w:w="1675" w:type="dxa"/>
          </w:tcPr>
          <w:p w14:paraId="4BBEA65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BFF242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61AC4E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BFFEE57" w14:textId="55B3FA5A" w:rsidR="006029DB" w:rsidRPr="007E27C6" w:rsidRDefault="006029DB" w:rsidP="00B13D05"/>
        </w:tc>
      </w:tr>
      <w:tr w:rsidR="006029DB" w14:paraId="1FA21ABC" w14:textId="77777777" w:rsidTr="006029DB">
        <w:tc>
          <w:tcPr>
            <w:tcW w:w="1698" w:type="dxa"/>
          </w:tcPr>
          <w:p w14:paraId="6991F698" w14:textId="77777777" w:rsidR="006029DB" w:rsidRPr="007E27C6" w:rsidRDefault="006029DB" w:rsidP="00B13D05">
            <w:r w:rsidRPr="007E27C6">
              <w:t>107</w:t>
            </w:r>
          </w:p>
        </w:tc>
        <w:tc>
          <w:tcPr>
            <w:tcW w:w="2116" w:type="dxa"/>
          </w:tcPr>
          <w:p w14:paraId="1FAE25C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6ECD142" w14:textId="77777777" w:rsidR="006029DB" w:rsidRPr="007E27C6" w:rsidRDefault="006029DB" w:rsidP="00B13D05">
            <w:r w:rsidRPr="007E27C6">
              <w:t>29.40</w:t>
            </w:r>
          </w:p>
        </w:tc>
        <w:tc>
          <w:tcPr>
            <w:tcW w:w="1675" w:type="dxa"/>
          </w:tcPr>
          <w:p w14:paraId="7624BC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A51E7D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339448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706EC40" w14:textId="74983B0A" w:rsidR="006029DB" w:rsidRPr="007E27C6" w:rsidRDefault="006029DB" w:rsidP="00B13D05"/>
        </w:tc>
      </w:tr>
      <w:tr w:rsidR="006029DB" w14:paraId="54CF52BC" w14:textId="77777777" w:rsidTr="006029DB">
        <w:tc>
          <w:tcPr>
            <w:tcW w:w="1698" w:type="dxa"/>
          </w:tcPr>
          <w:p w14:paraId="28E85CB7" w14:textId="77777777" w:rsidR="006029DB" w:rsidRPr="007E27C6" w:rsidRDefault="006029DB" w:rsidP="00B13D05">
            <w:r w:rsidRPr="007E27C6">
              <w:t>107</w:t>
            </w:r>
          </w:p>
        </w:tc>
        <w:tc>
          <w:tcPr>
            <w:tcW w:w="2116" w:type="dxa"/>
          </w:tcPr>
          <w:p w14:paraId="753997B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3D7E535F" w14:textId="77777777" w:rsidR="006029DB" w:rsidRPr="007E27C6" w:rsidRDefault="006029DB" w:rsidP="00B13D05">
            <w:r w:rsidRPr="007E27C6">
              <w:t>30.40</w:t>
            </w:r>
          </w:p>
        </w:tc>
        <w:tc>
          <w:tcPr>
            <w:tcW w:w="1675" w:type="dxa"/>
          </w:tcPr>
          <w:p w14:paraId="3251422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2636F1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BA9A38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5F3CB68" w14:textId="0F1DE180" w:rsidR="006029DB" w:rsidRPr="007E27C6" w:rsidRDefault="006029DB" w:rsidP="00B13D05"/>
        </w:tc>
      </w:tr>
      <w:tr w:rsidR="006029DB" w14:paraId="6C293940" w14:textId="77777777" w:rsidTr="006029DB">
        <w:tc>
          <w:tcPr>
            <w:tcW w:w="1698" w:type="dxa"/>
          </w:tcPr>
          <w:p w14:paraId="30A5DD1A" w14:textId="77777777" w:rsidR="006029DB" w:rsidRPr="007E27C6" w:rsidRDefault="006029DB" w:rsidP="00B13D05">
            <w:r w:rsidRPr="007E27C6">
              <w:t>108</w:t>
            </w:r>
          </w:p>
        </w:tc>
        <w:tc>
          <w:tcPr>
            <w:tcW w:w="2116" w:type="dxa"/>
          </w:tcPr>
          <w:p w14:paraId="661FEA0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1615E70" w14:textId="77777777" w:rsidR="006029DB" w:rsidRPr="007E27C6" w:rsidRDefault="006029DB" w:rsidP="00B13D05">
            <w:r w:rsidRPr="007E27C6">
              <w:t>31.40</w:t>
            </w:r>
          </w:p>
        </w:tc>
        <w:tc>
          <w:tcPr>
            <w:tcW w:w="1675" w:type="dxa"/>
          </w:tcPr>
          <w:p w14:paraId="3F70D75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702DB2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9F701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69C1046" w14:textId="0860B083" w:rsidR="006029DB" w:rsidRPr="007E27C6" w:rsidRDefault="006029DB" w:rsidP="00B13D05"/>
        </w:tc>
      </w:tr>
      <w:tr w:rsidR="006029DB" w14:paraId="7C4C9EC1" w14:textId="77777777" w:rsidTr="006029DB">
        <w:tc>
          <w:tcPr>
            <w:tcW w:w="1698" w:type="dxa"/>
          </w:tcPr>
          <w:p w14:paraId="048634B4" w14:textId="77777777" w:rsidR="006029DB" w:rsidRPr="007E27C6" w:rsidRDefault="006029DB" w:rsidP="00B13D05">
            <w:r w:rsidRPr="007E27C6">
              <w:t>108</w:t>
            </w:r>
          </w:p>
        </w:tc>
        <w:tc>
          <w:tcPr>
            <w:tcW w:w="2116" w:type="dxa"/>
          </w:tcPr>
          <w:p w14:paraId="2BA098F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B18D85A" w14:textId="77777777" w:rsidR="006029DB" w:rsidRPr="007E27C6" w:rsidRDefault="006029DB" w:rsidP="00B13D05">
            <w:r w:rsidRPr="007E27C6">
              <w:t>30.10</w:t>
            </w:r>
          </w:p>
        </w:tc>
        <w:tc>
          <w:tcPr>
            <w:tcW w:w="1675" w:type="dxa"/>
          </w:tcPr>
          <w:p w14:paraId="1330DD6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A955D5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F4EC1C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B6D546D" w14:textId="0060503C" w:rsidR="006029DB" w:rsidRPr="007E27C6" w:rsidRDefault="006029DB" w:rsidP="00B13D05"/>
        </w:tc>
      </w:tr>
      <w:tr w:rsidR="006029DB" w14:paraId="759FDE1E" w14:textId="77777777" w:rsidTr="006029DB">
        <w:tc>
          <w:tcPr>
            <w:tcW w:w="1698" w:type="dxa"/>
          </w:tcPr>
          <w:p w14:paraId="2273450E" w14:textId="77777777" w:rsidR="006029DB" w:rsidRPr="007E27C6" w:rsidRDefault="006029DB" w:rsidP="00B13D05">
            <w:r w:rsidRPr="007E27C6">
              <w:t>108</w:t>
            </w:r>
          </w:p>
        </w:tc>
        <w:tc>
          <w:tcPr>
            <w:tcW w:w="2116" w:type="dxa"/>
          </w:tcPr>
          <w:p w14:paraId="3B2CF62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6EB8491" w14:textId="77777777" w:rsidR="006029DB" w:rsidRPr="007E27C6" w:rsidRDefault="006029DB" w:rsidP="00B13D05">
            <w:r w:rsidRPr="007E27C6">
              <w:t>30.05</w:t>
            </w:r>
          </w:p>
        </w:tc>
        <w:tc>
          <w:tcPr>
            <w:tcW w:w="1675" w:type="dxa"/>
          </w:tcPr>
          <w:p w14:paraId="54497F1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29CD1E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52E124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3808CA2" w14:textId="09F2BB95" w:rsidR="006029DB" w:rsidRPr="007E27C6" w:rsidRDefault="006029DB" w:rsidP="00B13D05"/>
        </w:tc>
      </w:tr>
      <w:tr w:rsidR="006029DB" w14:paraId="52CE9ABD" w14:textId="77777777" w:rsidTr="006029DB">
        <w:tc>
          <w:tcPr>
            <w:tcW w:w="1698" w:type="dxa"/>
          </w:tcPr>
          <w:p w14:paraId="111918BE" w14:textId="77777777" w:rsidR="006029DB" w:rsidRPr="007E27C6" w:rsidRDefault="006029DB" w:rsidP="00B13D05">
            <w:r w:rsidRPr="007E27C6">
              <w:t>109</w:t>
            </w:r>
          </w:p>
        </w:tc>
        <w:tc>
          <w:tcPr>
            <w:tcW w:w="2116" w:type="dxa"/>
          </w:tcPr>
          <w:p w14:paraId="0AD6DD9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0006011" w14:textId="77777777" w:rsidR="006029DB" w:rsidRPr="007E27C6" w:rsidRDefault="006029DB" w:rsidP="00B13D05">
            <w:r w:rsidRPr="007E27C6">
              <w:t>24.50</w:t>
            </w:r>
          </w:p>
        </w:tc>
        <w:tc>
          <w:tcPr>
            <w:tcW w:w="1675" w:type="dxa"/>
          </w:tcPr>
          <w:p w14:paraId="5972676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4F6DF8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DE9D5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EA1DE00" w14:textId="4012F5EF" w:rsidR="006029DB" w:rsidRPr="007E27C6" w:rsidRDefault="006029DB" w:rsidP="00B13D05"/>
        </w:tc>
      </w:tr>
      <w:tr w:rsidR="006029DB" w14:paraId="78EB2DFA" w14:textId="77777777" w:rsidTr="006029DB">
        <w:tc>
          <w:tcPr>
            <w:tcW w:w="1698" w:type="dxa"/>
          </w:tcPr>
          <w:p w14:paraId="5B131E7F" w14:textId="77777777" w:rsidR="006029DB" w:rsidRPr="007E27C6" w:rsidRDefault="006029DB" w:rsidP="00B13D05">
            <w:r w:rsidRPr="007E27C6">
              <w:t>109</w:t>
            </w:r>
          </w:p>
        </w:tc>
        <w:tc>
          <w:tcPr>
            <w:tcW w:w="2116" w:type="dxa"/>
          </w:tcPr>
          <w:p w14:paraId="0785E62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6DBFF60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30E0D41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C35B53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75318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1F902BE" w14:textId="32719986" w:rsidR="006029DB" w:rsidRPr="007E27C6" w:rsidRDefault="006029DB" w:rsidP="00B13D05"/>
        </w:tc>
      </w:tr>
      <w:tr w:rsidR="006029DB" w14:paraId="277CC60A" w14:textId="77777777" w:rsidTr="006029DB">
        <w:tc>
          <w:tcPr>
            <w:tcW w:w="1698" w:type="dxa"/>
          </w:tcPr>
          <w:p w14:paraId="714FD2DE" w14:textId="77777777" w:rsidR="006029DB" w:rsidRPr="007E27C6" w:rsidRDefault="006029DB" w:rsidP="00B13D05">
            <w:r w:rsidRPr="007E27C6">
              <w:t>109</w:t>
            </w:r>
          </w:p>
        </w:tc>
        <w:tc>
          <w:tcPr>
            <w:tcW w:w="2116" w:type="dxa"/>
          </w:tcPr>
          <w:p w14:paraId="1E59830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03E760" w14:textId="77777777" w:rsidR="006029DB" w:rsidRPr="007E27C6" w:rsidRDefault="006029DB" w:rsidP="00B13D05">
            <w:r w:rsidRPr="007E27C6">
              <w:t>25.14</w:t>
            </w:r>
          </w:p>
        </w:tc>
        <w:tc>
          <w:tcPr>
            <w:tcW w:w="1675" w:type="dxa"/>
          </w:tcPr>
          <w:p w14:paraId="0FD02D3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0623FB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433089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4DCD8FB" w14:textId="4B1B6DB7" w:rsidR="006029DB" w:rsidRPr="007E27C6" w:rsidRDefault="006029DB" w:rsidP="00B13D05"/>
        </w:tc>
      </w:tr>
      <w:tr w:rsidR="006029DB" w14:paraId="778CB3E4" w14:textId="77777777" w:rsidTr="006029DB">
        <w:tc>
          <w:tcPr>
            <w:tcW w:w="1698" w:type="dxa"/>
          </w:tcPr>
          <w:p w14:paraId="78C63197" w14:textId="77777777" w:rsidR="006029DB" w:rsidRPr="007E27C6" w:rsidRDefault="006029DB" w:rsidP="00B13D05">
            <w:r w:rsidRPr="007E27C6">
              <w:t>110</w:t>
            </w:r>
          </w:p>
        </w:tc>
        <w:tc>
          <w:tcPr>
            <w:tcW w:w="2116" w:type="dxa"/>
          </w:tcPr>
          <w:p w14:paraId="6669646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43D37F3" w14:textId="77777777" w:rsidR="006029DB" w:rsidRPr="007E27C6" w:rsidRDefault="006029DB" w:rsidP="00B13D05">
            <w:r w:rsidRPr="007E27C6">
              <w:t>30.50</w:t>
            </w:r>
          </w:p>
        </w:tc>
        <w:tc>
          <w:tcPr>
            <w:tcW w:w="1675" w:type="dxa"/>
          </w:tcPr>
          <w:p w14:paraId="6B986D7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1AD83A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8A10B9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545885A" w14:textId="77777777" w:rsidR="006029DB" w:rsidRPr="007E27C6" w:rsidRDefault="006029DB" w:rsidP="00B13D05"/>
        </w:tc>
      </w:tr>
      <w:tr w:rsidR="006029DB" w14:paraId="77D1FC32" w14:textId="77777777" w:rsidTr="006029DB">
        <w:tc>
          <w:tcPr>
            <w:tcW w:w="1698" w:type="dxa"/>
          </w:tcPr>
          <w:p w14:paraId="6BDE31CE" w14:textId="77777777" w:rsidR="006029DB" w:rsidRPr="007E27C6" w:rsidRDefault="006029DB" w:rsidP="00B13D05">
            <w:r w:rsidRPr="007E27C6">
              <w:t>110</w:t>
            </w:r>
          </w:p>
        </w:tc>
        <w:tc>
          <w:tcPr>
            <w:tcW w:w="2116" w:type="dxa"/>
          </w:tcPr>
          <w:p w14:paraId="46298EF7" w14:textId="77777777" w:rsidR="006029DB" w:rsidRPr="007E27C6" w:rsidRDefault="006029DB" w:rsidP="00B13D05"/>
        </w:tc>
        <w:tc>
          <w:tcPr>
            <w:tcW w:w="1660" w:type="dxa"/>
          </w:tcPr>
          <w:p w14:paraId="435E7F8F" w14:textId="77777777" w:rsidR="006029DB" w:rsidRPr="007E27C6" w:rsidRDefault="006029DB" w:rsidP="00B13D05"/>
        </w:tc>
        <w:tc>
          <w:tcPr>
            <w:tcW w:w="1675" w:type="dxa"/>
          </w:tcPr>
          <w:p w14:paraId="1B506505" w14:textId="77777777" w:rsidR="006029DB" w:rsidRPr="007E27C6" w:rsidRDefault="006029DB" w:rsidP="00B13D05"/>
        </w:tc>
        <w:tc>
          <w:tcPr>
            <w:tcW w:w="1715" w:type="dxa"/>
          </w:tcPr>
          <w:p w14:paraId="76404302" w14:textId="77777777" w:rsidR="006029DB" w:rsidRPr="007E27C6" w:rsidRDefault="006029DB" w:rsidP="00B13D05"/>
        </w:tc>
        <w:tc>
          <w:tcPr>
            <w:tcW w:w="1682" w:type="dxa"/>
          </w:tcPr>
          <w:p w14:paraId="1A57ADE6" w14:textId="77777777" w:rsidR="006029DB" w:rsidRPr="007E27C6" w:rsidRDefault="006029DB" w:rsidP="00B13D05"/>
        </w:tc>
        <w:tc>
          <w:tcPr>
            <w:tcW w:w="1701" w:type="dxa"/>
          </w:tcPr>
          <w:p w14:paraId="30B701EF" w14:textId="77777777" w:rsidR="006029DB" w:rsidRPr="007E27C6" w:rsidRDefault="006029DB" w:rsidP="00B13D05"/>
        </w:tc>
      </w:tr>
      <w:tr w:rsidR="006029DB" w14:paraId="2B426F6D" w14:textId="77777777" w:rsidTr="006029DB">
        <w:tc>
          <w:tcPr>
            <w:tcW w:w="1698" w:type="dxa"/>
          </w:tcPr>
          <w:p w14:paraId="4DC50A37" w14:textId="77777777" w:rsidR="006029DB" w:rsidRPr="007E27C6" w:rsidRDefault="006029DB" w:rsidP="00B13D05">
            <w:r w:rsidRPr="007E27C6">
              <w:t>110</w:t>
            </w:r>
          </w:p>
        </w:tc>
        <w:tc>
          <w:tcPr>
            <w:tcW w:w="2116" w:type="dxa"/>
          </w:tcPr>
          <w:p w14:paraId="1B25CA28" w14:textId="77777777" w:rsidR="006029DB" w:rsidRPr="007E27C6" w:rsidRDefault="006029DB" w:rsidP="00B13D05"/>
        </w:tc>
        <w:tc>
          <w:tcPr>
            <w:tcW w:w="1660" w:type="dxa"/>
          </w:tcPr>
          <w:p w14:paraId="13C922C5" w14:textId="77777777" w:rsidR="006029DB" w:rsidRPr="007E27C6" w:rsidRDefault="006029DB" w:rsidP="00B13D05"/>
        </w:tc>
        <w:tc>
          <w:tcPr>
            <w:tcW w:w="1675" w:type="dxa"/>
          </w:tcPr>
          <w:p w14:paraId="2647A8EC" w14:textId="77777777" w:rsidR="006029DB" w:rsidRPr="007E27C6" w:rsidRDefault="006029DB" w:rsidP="00B13D05"/>
        </w:tc>
        <w:tc>
          <w:tcPr>
            <w:tcW w:w="1715" w:type="dxa"/>
          </w:tcPr>
          <w:p w14:paraId="262838E8" w14:textId="77777777" w:rsidR="006029DB" w:rsidRPr="007E27C6" w:rsidRDefault="006029DB" w:rsidP="00B13D05"/>
        </w:tc>
        <w:tc>
          <w:tcPr>
            <w:tcW w:w="1682" w:type="dxa"/>
          </w:tcPr>
          <w:p w14:paraId="701BE795" w14:textId="77777777" w:rsidR="006029DB" w:rsidRPr="007E27C6" w:rsidRDefault="006029DB" w:rsidP="00B13D05"/>
        </w:tc>
        <w:tc>
          <w:tcPr>
            <w:tcW w:w="1701" w:type="dxa"/>
          </w:tcPr>
          <w:p w14:paraId="79902E05" w14:textId="77777777" w:rsidR="006029DB" w:rsidRPr="007E27C6" w:rsidRDefault="006029DB" w:rsidP="00B13D05"/>
        </w:tc>
      </w:tr>
      <w:tr w:rsidR="006029DB" w14:paraId="4448E448" w14:textId="77777777" w:rsidTr="006029DB">
        <w:tc>
          <w:tcPr>
            <w:tcW w:w="1698" w:type="dxa"/>
          </w:tcPr>
          <w:p w14:paraId="2EB97AF2" w14:textId="77777777" w:rsidR="006029DB" w:rsidRPr="007E27C6" w:rsidRDefault="006029DB" w:rsidP="00B13D05">
            <w:r w:rsidRPr="007E27C6">
              <w:t>111</w:t>
            </w:r>
          </w:p>
        </w:tc>
        <w:tc>
          <w:tcPr>
            <w:tcW w:w="2116" w:type="dxa"/>
          </w:tcPr>
          <w:p w14:paraId="1CAE614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8D749BE" w14:textId="77777777" w:rsidR="006029DB" w:rsidRPr="007E27C6" w:rsidRDefault="006029DB" w:rsidP="00B13D05">
            <w:r w:rsidRPr="007E27C6">
              <w:t>42.97</w:t>
            </w:r>
          </w:p>
        </w:tc>
        <w:tc>
          <w:tcPr>
            <w:tcW w:w="1675" w:type="dxa"/>
          </w:tcPr>
          <w:p w14:paraId="2634F38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86EBB3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B11D40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600B5BC" w14:textId="764CDC9E" w:rsidR="006029DB" w:rsidRPr="007E27C6" w:rsidRDefault="006029DB" w:rsidP="00B13D05"/>
        </w:tc>
      </w:tr>
      <w:tr w:rsidR="006029DB" w14:paraId="3DC5A7D1" w14:textId="77777777" w:rsidTr="006029DB">
        <w:tc>
          <w:tcPr>
            <w:tcW w:w="1698" w:type="dxa"/>
          </w:tcPr>
          <w:p w14:paraId="3B6A8914" w14:textId="77777777" w:rsidR="006029DB" w:rsidRPr="007E27C6" w:rsidRDefault="006029DB" w:rsidP="00B13D05">
            <w:r w:rsidRPr="007E27C6">
              <w:t>111</w:t>
            </w:r>
          </w:p>
        </w:tc>
        <w:tc>
          <w:tcPr>
            <w:tcW w:w="2116" w:type="dxa"/>
          </w:tcPr>
          <w:p w14:paraId="0119A5D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FFB5629" w14:textId="77777777" w:rsidR="006029DB" w:rsidRPr="007E27C6" w:rsidRDefault="006029DB" w:rsidP="00B13D05">
            <w:r w:rsidRPr="007E27C6">
              <w:t>43.50</w:t>
            </w:r>
          </w:p>
        </w:tc>
        <w:tc>
          <w:tcPr>
            <w:tcW w:w="1675" w:type="dxa"/>
          </w:tcPr>
          <w:p w14:paraId="782539C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727BA7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A29B2F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CC35CA4" w14:textId="7DB8A31D" w:rsidR="006029DB" w:rsidRPr="007E27C6" w:rsidRDefault="006029DB" w:rsidP="00B13D05"/>
        </w:tc>
      </w:tr>
      <w:tr w:rsidR="006029DB" w14:paraId="41E38A8E" w14:textId="77777777" w:rsidTr="006029DB">
        <w:tc>
          <w:tcPr>
            <w:tcW w:w="1698" w:type="dxa"/>
          </w:tcPr>
          <w:p w14:paraId="62C3C528" w14:textId="77777777" w:rsidR="006029DB" w:rsidRPr="007E27C6" w:rsidRDefault="006029DB" w:rsidP="00B13D05">
            <w:r w:rsidRPr="007E27C6">
              <w:t>111</w:t>
            </w:r>
          </w:p>
        </w:tc>
        <w:tc>
          <w:tcPr>
            <w:tcW w:w="2116" w:type="dxa"/>
          </w:tcPr>
          <w:p w14:paraId="0B6F6D4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CBFAC75" w14:textId="77777777" w:rsidR="006029DB" w:rsidRPr="007E27C6" w:rsidRDefault="006029DB" w:rsidP="00B13D05">
            <w:r w:rsidRPr="007E27C6">
              <w:t>45.80</w:t>
            </w:r>
          </w:p>
        </w:tc>
        <w:tc>
          <w:tcPr>
            <w:tcW w:w="1675" w:type="dxa"/>
          </w:tcPr>
          <w:p w14:paraId="7047EDC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279CD0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5BA4D7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739DD17" w14:textId="2F568A58" w:rsidR="006029DB" w:rsidRPr="007E27C6" w:rsidRDefault="006029DB" w:rsidP="00B13D05"/>
        </w:tc>
      </w:tr>
      <w:tr w:rsidR="006029DB" w14:paraId="4CEB3173" w14:textId="77777777" w:rsidTr="006029DB">
        <w:tc>
          <w:tcPr>
            <w:tcW w:w="1698" w:type="dxa"/>
          </w:tcPr>
          <w:p w14:paraId="51474333" w14:textId="77777777" w:rsidR="006029DB" w:rsidRPr="007E27C6" w:rsidRDefault="006029DB" w:rsidP="00B13D05">
            <w:r w:rsidRPr="007E27C6">
              <w:t>112</w:t>
            </w:r>
          </w:p>
        </w:tc>
        <w:tc>
          <w:tcPr>
            <w:tcW w:w="2116" w:type="dxa"/>
          </w:tcPr>
          <w:p w14:paraId="35E9DEA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80FB8C8" w14:textId="77777777" w:rsidR="006029DB" w:rsidRPr="007E27C6" w:rsidRDefault="006029DB" w:rsidP="00B13D05">
            <w:r w:rsidRPr="007E27C6">
              <w:t>26.60</w:t>
            </w:r>
          </w:p>
        </w:tc>
        <w:tc>
          <w:tcPr>
            <w:tcW w:w="1675" w:type="dxa"/>
          </w:tcPr>
          <w:p w14:paraId="3E30C4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FE0AF9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9BCA43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4F3ED80" w14:textId="260620B8" w:rsidR="006029DB" w:rsidRPr="007E27C6" w:rsidRDefault="006029DB" w:rsidP="00B13D05"/>
        </w:tc>
      </w:tr>
      <w:tr w:rsidR="006029DB" w14:paraId="63C03094" w14:textId="77777777" w:rsidTr="006029DB">
        <w:tc>
          <w:tcPr>
            <w:tcW w:w="1698" w:type="dxa"/>
          </w:tcPr>
          <w:p w14:paraId="75D4DC9F" w14:textId="77777777" w:rsidR="006029DB" w:rsidRPr="007E27C6" w:rsidRDefault="006029DB" w:rsidP="00B13D05">
            <w:r w:rsidRPr="007E27C6">
              <w:t>112</w:t>
            </w:r>
          </w:p>
        </w:tc>
        <w:tc>
          <w:tcPr>
            <w:tcW w:w="2116" w:type="dxa"/>
          </w:tcPr>
          <w:p w14:paraId="0220A36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92A09D3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1CC7C83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75880F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957F97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F0A287E" w14:textId="54220903" w:rsidR="006029DB" w:rsidRPr="007E27C6" w:rsidRDefault="006029DB" w:rsidP="00B13D05"/>
        </w:tc>
      </w:tr>
      <w:tr w:rsidR="006029DB" w14:paraId="3B6AC184" w14:textId="77777777" w:rsidTr="006029DB">
        <w:tc>
          <w:tcPr>
            <w:tcW w:w="1698" w:type="dxa"/>
          </w:tcPr>
          <w:p w14:paraId="5F14908E" w14:textId="77777777" w:rsidR="006029DB" w:rsidRPr="007E27C6" w:rsidRDefault="006029DB" w:rsidP="00B13D05">
            <w:r w:rsidRPr="007E27C6">
              <w:t>112</w:t>
            </w:r>
          </w:p>
        </w:tc>
        <w:tc>
          <w:tcPr>
            <w:tcW w:w="2116" w:type="dxa"/>
          </w:tcPr>
          <w:p w14:paraId="32FA7BEB" w14:textId="77777777" w:rsidR="006029DB" w:rsidRPr="007E27C6" w:rsidRDefault="006029DB" w:rsidP="00B13D05"/>
        </w:tc>
        <w:tc>
          <w:tcPr>
            <w:tcW w:w="1660" w:type="dxa"/>
          </w:tcPr>
          <w:p w14:paraId="4E70A22A" w14:textId="77777777" w:rsidR="006029DB" w:rsidRPr="007E27C6" w:rsidRDefault="006029DB" w:rsidP="00B13D05"/>
        </w:tc>
        <w:tc>
          <w:tcPr>
            <w:tcW w:w="1675" w:type="dxa"/>
          </w:tcPr>
          <w:p w14:paraId="5209FD26" w14:textId="77777777" w:rsidR="006029DB" w:rsidRPr="007E27C6" w:rsidRDefault="006029DB" w:rsidP="00B13D05"/>
        </w:tc>
        <w:tc>
          <w:tcPr>
            <w:tcW w:w="1715" w:type="dxa"/>
          </w:tcPr>
          <w:p w14:paraId="6441771D" w14:textId="77777777" w:rsidR="006029DB" w:rsidRPr="007E27C6" w:rsidRDefault="006029DB" w:rsidP="00B13D05"/>
        </w:tc>
        <w:tc>
          <w:tcPr>
            <w:tcW w:w="1682" w:type="dxa"/>
          </w:tcPr>
          <w:p w14:paraId="3E838B59" w14:textId="77777777" w:rsidR="006029DB" w:rsidRPr="007E27C6" w:rsidRDefault="006029DB" w:rsidP="00B13D05"/>
        </w:tc>
        <w:tc>
          <w:tcPr>
            <w:tcW w:w="1701" w:type="dxa"/>
          </w:tcPr>
          <w:p w14:paraId="578599D1" w14:textId="77777777" w:rsidR="006029DB" w:rsidRPr="007E27C6" w:rsidRDefault="006029DB" w:rsidP="00B13D05"/>
        </w:tc>
      </w:tr>
      <w:tr w:rsidR="006029DB" w14:paraId="129859AC" w14:textId="77777777" w:rsidTr="006029DB">
        <w:tc>
          <w:tcPr>
            <w:tcW w:w="1698" w:type="dxa"/>
          </w:tcPr>
          <w:p w14:paraId="098EAF96" w14:textId="77777777" w:rsidR="006029DB" w:rsidRPr="007E27C6" w:rsidRDefault="006029DB" w:rsidP="00B13D05">
            <w:r w:rsidRPr="007E27C6">
              <w:t>113</w:t>
            </w:r>
          </w:p>
        </w:tc>
        <w:tc>
          <w:tcPr>
            <w:tcW w:w="2116" w:type="dxa"/>
          </w:tcPr>
          <w:p w14:paraId="41F2BDA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8634175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32D2F46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1F6F78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A829CE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FCB3AB7" w14:textId="38C08D95" w:rsidR="006029DB" w:rsidRPr="007E27C6" w:rsidRDefault="006029DB" w:rsidP="00B13D05"/>
        </w:tc>
      </w:tr>
      <w:tr w:rsidR="006029DB" w14:paraId="3A165527" w14:textId="77777777" w:rsidTr="006029DB">
        <w:tc>
          <w:tcPr>
            <w:tcW w:w="1698" w:type="dxa"/>
          </w:tcPr>
          <w:p w14:paraId="79B4D121" w14:textId="77777777" w:rsidR="006029DB" w:rsidRPr="007E27C6" w:rsidRDefault="006029DB" w:rsidP="00B13D05">
            <w:r w:rsidRPr="007E27C6">
              <w:t>113</w:t>
            </w:r>
          </w:p>
        </w:tc>
        <w:tc>
          <w:tcPr>
            <w:tcW w:w="2116" w:type="dxa"/>
          </w:tcPr>
          <w:p w14:paraId="28C7E14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71AA8EE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74CF6C2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750F2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9D21B5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C6E99FC" w14:textId="4E0470A2" w:rsidR="006029DB" w:rsidRPr="007E27C6" w:rsidRDefault="006029DB" w:rsidP="00B13D05"/>
        </w:tc>
      </w:tr>
      <w:tr w:rsidR="006029DB" w14:paraId="255F2BCE" w14:textId="77777777" w:rsidTr="006029DB">
        <w:tc>
          <w:tcPr>
            <w:tcW w:w="1698" w:type="dxa"/>
          </w:tcPr>
          <w:p w14:paraId="05CD95B5" w14:textId="77777777" w:rsidR="006029DB" w:rsidRPr="007E27C6" w:rsidRDefault="006029DB" w:rsidP="00B13D05">
            <w:r w:rsidRPr="007E27C6">
              <w:t>113</w:t>
            </w:r>
          </w:p>
        </w:tc>
        <w:tc>
          <w:tcPr>
            <w:tcW w:w="2116" w:type="dxa"/>
          </w:tcPr>
          <w:p w14:paraId="3AF500B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42A5782" w14:textId="77777777" w:rsidR="006029DB" w:rsidRPr="007E27C6" w:rsidRDefault="006029DB" w:rsidP="00B13D05">
            <w:r w:rsidRPr="007E27C6">
              <w:t>26.47</w:t>
            </w:r>
          </w:p>
        </w:tc>
        <w:tc>
          <w:tcPr>
            <w:tcW w:w="1675" w:type="dxa"/>
          </w:tcPr>
          <w:p w14:paraId="476BF1F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32D6A9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05FEE7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B4D0901" w14:textId="1B61D916" w:rsidR="006029DB" w:rsidRPr="007E27C6" w:rsidRDefault="006029DB" w:rsidP="00B13D05"/>
        </w:tc>
      </w:tr>
      <w:tr w:rsidR="006029DB" w14:paraId="6968DCA9" w14:textId="77777777" w:rsidTr="006029DB">
        <w:tc>
          <w:tcPr>
            <w:tcW w:w="1698" w:type="dxa"/>
          </w:tcPr>
          <w:p w14:paraId="4F203967" w14:textId="77777777" w:rsidR="006029DB" w:rsidRPr="007E27C6" w:rsidRDefault="006029DB" w:rsidP="00B13D05">
            <w:r w:rsidRPr="007E27C6">
              <w:lastRenderedPageBreak/>
              <w:t>114</w:t>
            </w:r>
          </w:p>
        </w:tc>
        <w:tc>
          <w:tcPr>
            <w:tcW w:w="2116" w:type="dxa"/>
          </w:tcPr>
          <w:p w14:paraId="22470DC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AE800E1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5176881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B4E9CD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1E495F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959E9BD" w14:textId="13D1D97E" w:rsidR="006029DB" w:rsidRPr="007E27C6" w:rsidRDefault="006029DB" w:rsidP="00B13D05"/>
        </w:tc>
      </w:tr>
      <w:tr w:rsidR="006029DB" w14:paraId="44B9A2FC" w14:textId="77777777" w:rsidTr="006029DB">
        <w:tc>
          <w:tcPr>
            <w:tcW w:w="1698" w:type="dxa"/>
          </w:tcPr>
          <w:p w14:paraId="76E639E6" w14:textId="77777777" w:rsidR="006029DB" w:rsidRPr="007E27C6" w:rsidRDefault="006029DB" w:rsidP="00B13D05">
            <w:r w:rsidRPr="007E27C6">
              <w:t>114</w:t>
            </w:r>
          </w:p>
        </w:tc>
        <w:tc>
          <w:tcPr>
            <w:tcW w:w="2116" w:type="dxa"/>
          </w:tcPr>
          <w:p w14:paraId="79482C1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D00176" w14:textId="77777777" w:rsidR="006029DB" w:rsidRPr="007E27C6" w:rsidRDefault="006029DB" w:rsidP="00B13D05">
            <w:r w:rsidRPr="007E27C6">
              <w:t>23.20</w:t>
            </w:r>
          </w:p>
        </w:tc>
        <w:tc>
          <w:tcPr>
            <w:tcW w:w="1675" w:type="dxa"/>
          </w:tcPr>
          <w:p w14:paraId="26D4F1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2548D37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0BA5F0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8DD8163" w14:textId="74916899" w:rsidR="006029DB" w:rsidRPr="007E27C6" w:rsidRDefault="006029DB" w:rsidP="00B13D05"/>
        </w:tc>
      </w:tr>
      <w:tr w:rsidR="006029DB" w14:paraId="4694B602" w14:textId="77777777" w:rsidTr="006029DB">
        <w:tc>
          <w:tcPr>
            <w:tcW w:w="1698" w:type="dxa"/>
          </w:tcPr>
          <w:p w14:paraId="20AE663B" w14:textId="77777777" w:rsidR="006029DB" w:rsidRPr="007E27C6" w:rsidRDefault="006029DB" w:rsidP="00B13D05">
            <w:r w:rsidRPr="007E27C6">
              <w:t>114</w:t>
            </w:r>
          </w:p>
        </w:tc>
        <w:tc>
          <w:tcPr>
            <w:tcW w:w="2116" w:type="dxa"/>
          </w:tcPr>
          <w:p w14:paraId="5D94A04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9D4A7A5" w14:textId="77777777" w:rsidR="006029DB" w:rsidRPr="007E27C6" w:rsidRDefault="006029DB" w:rsidP="00B13D05">
            <w:r w:rsidRPr="007E27C6">
              <w:t>22.80</w:t>
            </w:r>
          </w:p>
        </w:tc>
        <w:tc>
          <w:tcPr>
            <w:tcW w:w="1675" w:type="dxa"/>
          </w:tcPr>
          <w:p w14:paraId="5E302A1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8CBF405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35D561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EBC3D9E" w14:textId="0966ADC5" w:rsidR="006029DB" w:rsidRPr="007E27C6" w:rsidRDefault="006029DB" w:rsidP="00B13D05"/>
        </w:tc>
      </w:tr>
      <w:tr w:rsidR="006029DB" w14:paraId="30B07AFC" w14:textId="77777777" w:rsidTr="006029DB">
        <w:tc>
          <w:tcPr>
            <w:tcW w:w="1698" w:type="dxa"/>
          </w:tcPr>
          <w:p w14:paraId="52173BE0" w14:textId="77777777" w:rsidR="006029DB" w:rsidRPr="007E27C6" w:rsidRDefault="006029DB" w:rsidP="00B13D05">
            <w:r w:rsidRPr="007E27C6">
              <w:t>115</w:t>
            </w:r>
          </w:p>
        </w:tc>
        <w:tc>
          <w:tcPr>
            <w:tcW w:w="2116" w:type="dxa"/>
          </w:tcPr>
          <w:p w14:paraId="6060CF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CFF7467" w14:textId="77777777" w:rsidR="006029DB" w:rsidRPr="007E27C6" w:rsidRDefault="006029DB" w:rsidP="00B13D05">
            <w:r w:rsidRPr="007E27C6">
              <w:t>28.40</w:t>
            </w:r>
          </w:p>
        </w:tc>
        <w:tc>
          <w:tcPr>
            <w:tcW w:w="1675" w:type="dxa"/>
          </w:tcPr>
          <w:p w14:paraId="6F2182E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3A8094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0789A2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DBF586E" w14:textId="43251F88" w:rsidR="006029DB" w:rsidRPr="007E27C6" w:rsidRDefault="006029DB" w:rsidP="00B13D05"/>
        </w:tc>
      </w:tr>
      <w:tr w:rsidR="006029DB" w14:paraId="3792D22D" w14:textId="77777777" w:rsidTr="006029DB">
        <w:tc>
          <w:tcPr>
            <w:tcW w:w="1698" w:type="dxa"/>
          </w:tcPr>
          <w:p w14:paraId="7D6AD54F" w14:textId="77777777" w:rsidR="006029DB" w:rsidRPr="007E27C6" w:rsidRDefault="006029DB" w:rsidP="00B13D05">
            <w:r w:rsidRPr="007E27C6">
              <w:t>115</w:t>
            </w:r>
          </w:p>
        </w:tc>
        <w:tc>
          <w:tcPr>
            <w:tcW w:w="2116" w:type="dxa"/>
          </w:tcPr>
          <w:p w14:paraId="068627A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3ABA6CD" w14:textId="77777777" w:rsidR="006029DB" w:rsidRPr="007E27C6" w:rsidRDefault="006029DB" w:rsidP="00B13D05">
            <w:r w:rsidRPr="007E27C6">
              <w:t>28.80</w:t>
            </w:r>
          </w:p>
        </w:tc>
        <w:tc>
          <w:tcPr>
            <w:tcW w:w="1675" w:type="dxa"/>
          </w:tcPr>
          <w:p w14:paraId="4B2AF9B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ABAA2E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507F49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D4051E6" w14:textId="02376A65" w:rsidR="006029DB" w:rsidRPr="007E27C6" w:rsidRDefault="006029DB" w:rsidP="00B13D05"/>
        </w:tc>
      </w:tr>
      <w:tr w:rsidR="006029DB" w14:paraId="3DE3B492" w14:textId="77777777" w:rsidTr="006029DB">
        <w:tc>
          <w:tcPr>
            <w:tcW w:w="1698" w:type="dxa"/>
          </w:tcPr>
          <w:p w14:paraId="1695D839" w14:textId="77777777" w:rsidR="006029DB" w:rsidRPr="007E27C6" w:rsidRDefault="006029DB" w:rsidP="00B13D05">
            <w:r w:rsidRPr="007E27C6">
              <w:t>115</w:t>
            </w:r>
          </w:p>
        </w:tc>
        <w:tc>
          <w:tcPr>
            <w:tcW w:w="2116" w:type="dxa"/>
          </w:tcPr>
          <w:p w14:paraId="0D94CE5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0BB911B" w14:textId="77777777" w:rsidR="006029DB" w:rsidRPr="007E27C6" w:rsidRDefault="006029DB" w:rsidP="00B13D05">
            <w:r w:rsidRPr="007E27C6">
              <w:t>28.90</w:t>
            </w:r>
          </w:p>
        </w:tc>
        <w:tc>
          <w:tcPr>
            <w:tcW w:w="1675" w:type="dxa"/>
          </w:tcPr>
          <w:p w14:paraId="56BA7B9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B2363C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7B8D8E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9654A63" w14:textId="22F94AD5" w:rsidR="006029DB" w:rsidRPr="007E27C6" w:rsidRDefault="006029DB" w:rsidP="00B13D05"/>
        </w:tc>
      </w:tr>
      <w:tr w:rsidR="006029DB" w14:paraId="734335D5" w14:textId="77777777" w:rsidTr="006029DB">
        <w:tc>
          <w:tcPr>
            <w:tcW w:w="1698" w:type="dxa"/>
          </w:tcPr>
          <w:p w14:paraId="63932193" w14:textId="77777777" w:rsidR="006029DB" w:rsidRPr="007E27C6" w:rsidRDefault="006029DB" w:rsidP="00B13D05">
            <w:r w:rsidRPr="007E27C6">
              <w:t>116</w:t>
            </w:r>
          </w:p>
        </w:tc>
        <w:tc>
          <w:tcPr>
            <w:tcW w:w="2116" w:type="dxa"/>
          </w:tcPr>
          <w:p w14:paraId="1E7BEAC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2E9CC9A" w14:textId="77777777" w:rsidR="006029DB" w:rsidRPr="007E27C6" w:rsidRDefault="006029DB" w:rsidP="00B13D05">
            <w:r w:rsidRPr="007E27C6">
              <w:t>26.90</w:t>
            </w:r>
          </w:p>
        </w:tc>
        <w:tc>
          <w:tcPr>
            <w:tcW w:w="1675" w:type="dxa"/>
          </w:tcPr>
          <w:p w14:paraId="2E5AE54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01B54A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38C2FE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417E1EE" w14:textId="50B89251" w:rsidR="006029DB" w:rsidRPr="007E27C6" w:rsidRDefault="006029DB" w:rsidP="00B13D05"/>
        </w:tc>
      </w:tr>
      <w:tr w:rsidR="006029DB" w14:paraId="652A79D7" w14:textId="77777777" w:rsidTr="006029DB">
        <w:tc>
          <w:tcPr>
            <w:tcW w:w="1698" w:type="dxa"/>
          </w:tcPr>
          <w:p w14:paraId="74752C6E" w14:textId="77777777" w:rsidR="006029DB" w:rsidRPr="007E27C6" w:rsidRDefault="006029DB" w:rsidP="00B13D05">
            <w:r w:rsidRPr="007E27C6">
              <w:t>116</w:t>
            </w:r>
          </w:p>
        </w:tc>
        <w:tc>
          <w:tcPr>
            <w:tcW w:w="2116" w:type="dxa"/>
          </w:tcPr>
          <w:p w14:paraId="4E36622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75F9B07" w14:textId="77777777" w:rsidR="006029DB" w:rsidRPr="007E27C6" w:rsidRDefault="006029DB" w:rsidP="00B13D05">
            <w:r w:rsidRPr="007E27C6">
              <w:t>30.90</w:t>
            </w:r>
          </w:p>
        </w:tc>
        <w:tc>
          <w:tcPr>
            <w:tcW w:w="1675" w:type="dxa"/>
          </w:tcPr>
          <w:p w14:paraId="49CB2BD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25EB2B3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5FA48B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DC40CC2" w14:textId="53D1FC19" w:rsidR="006029DB" w:rsidRPr="007E27C6" w:rsidRDefault="006029DB" w:rsidP="00B13D05"/>
        </w:tc>
      </w:tr>
      <w:tr w:rsidR="006029DB" w14:paraId="15ACEFBC" w14:textId="77777777" w:rsidTr="006029DB">
        <w:tc>
          <w:tcPr>
            <w:tcW w:w="1698" w:type="dxa"/>
          </w:tcPr>
          <w:p w14:paraId="2991279D" w14:textId="77777777" w:rsidR="006029DB" w:rsidRPr="007E27C6" w:rsidRDefault="006029DB" w:rsidP="00B13D05">
            <w:r w:rsidRPr="007E27C6">
              <w:t>116</w:t>
            </w:r>
          </w:p>
        </w:tc>
        <w:tc>
          <w:tcPr>
            <w:tcW w:w="2116" w:type="dxa"/>
          </w:tcPr>
          <w:p w14:paraId="40A98B3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34E0336" w14:textId="77777777" w:rsidR="006029DB" w:rsidRPr="007E27C6" w:rsidRDefault="006029DB" w:rsidP="00B13D05">
            <w:r w:rsidRPr="007E27C6">
              <w:t>28.00</w:t>
            </w:r>
          </w:p>
        </w:tc>
        <w:tc>
          <w:tcPr>
            <w:tcW w:w="1675" w:type="dxa"/>
          </w:tcPr>
          <w:p w14:paraId="22DE06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AB52527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25F0E4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3B29939" w14:textId="39C140A5" w:rsidR="006029DB" w:rsidRPr="007E27C6" w:rsidRDefault="006029DB" w:rsidP="00B13D05"/>
        </w:tc>
      </w:tr>
      <w:tr w:rsidR="006029DB" w14:paraId="40843DF5" w14:textId="77777777" w:rsidTr="006029DB">
        <w:tc>
          <w:tcPr>
            <w:tcW w:w="1698" w:type="dxa"/>
          </w:tcPr>
          <w:p w14:paraId="2675B27A" w14:textId="77777777" w:rsidR="006029DB" w:rsidRPr="007E27C6" w:rsidRDefault="006029DB" w:rsidP="00B13D05">
            <w:r w:rsidRPr="007E27C6">
              <w:t>117</w:t>
            </w:r>
          </w:p>
        </w:tc>
        <w:tc>
          <w:tcPr>
            <w:tcW w:w="2116" w:type="dxa"/>
          </w:tcPr>
          <w:p w14:paraId="0C4CA8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3DA70C5" w14:textId="77777777" w:rsidR="006029DB" w:rsidRPr="007E27C6" w:rsidRDefault="006029DB" w:rsidP="00B13D05">
            <w:r w:rsidRPr="007E27C6">
              <w:t>33.10</w:t>
            </w:r>
          </w:p>
        </w:tc>
        <w:tc>
          <w:tcPr>
            <w:tcW w:w="1675" w:type="dxa"/>
          </w:tcPr>
          <w:p w14:paraId="1E2528A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2958EE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E96D2B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B1D5CF7" w14:textId="77777777" w:rsidR="006029DB" w:rsidRPr="007E27C6" w:rsidRDefault="006029DB" w:rsidP="00B13D05"/>
        </w:tc>
      </w:tr>
      <w:tr w:rsidR="006029DB" w14:paraId="20D8D666" w14:textId="77777777" w:rsidTr="006029DB">
        <w:tc>
          <w:tcPr>
            <w:tcW w:w="1698" w:type="dxa"/>
          </w:tcPr>
          <w:p w14:paraId="2C49ABC2" w14:textId="77777777" w:rsidR="006029DB" w:rsidRPr="007E27C6" w:rsidRDefault="006029DB" w:rsidP="00B13D05">
            <w:r w:rsidRPr="007E27C6">
              <w:t>117</w:t>
            </w:r>
          </w:p>
        </w:tc>
        <w:tc>
          <w:tcPr>
            <w:tcW w:w="2116" w:type="dxa"/>
          </w:tcPr>
          <w:p w14:paraId="214EFD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E5E2C05" w14:textId="77777777" w:rsidR="006029DB" w:rsidRPr="007E27C6" w:rsidRDefault="006029DB" w:rsidP="00B13D05">
            <w:r w:rsidRPr="007E27C6">
              <w:t>33.30</w:t>
            </w:r>
          </w:p>
        </w:tc>
        <w:tc>
          <w:tcPr>
            <w:tcW w:w="1675" w:type="dxa"/>
          </w:tcPr>
          <w:p w14:paraId="2DCBB6B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B2CC6A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FCE7F8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0009174" w14:textId="45D9D38E" w:rsidR="006029DB" w:rsidRPr="007E27C6" w:rsidRDefault="006029DB" w:rsidP="00B13D05"/>
        </w:tc>
      </w:tr>
      <w:tr w:rsidR="006029DB" w14:paraId="41DA485A" w14:textId="77777777" w:rsidTr="006029DB">
        <w:tc>
          <w:tcPr>
            <w:tcW w:w="1698" w:type="dxa"/>
          </w:tcPr>
          <w:p w14:paraId="39A5D6EE" w14:textId="77777777" w:rsidR="006029DB" w:rsidRPr="007E27C6" w:rsidRDefault="006029DB" w:rsidP="00B13D05">
            <w:r w:rsidRPr="007E27C6">
              <w:t>117</w:t>
            </w:r>
          </w:p>
        </w:tc>
        <w:tc>
          <w:tcPr>
            <w:tcW w:w="2116" w:type="dxa"/>
          </w:tcPr>
          <w:p w14:paraId="2A33341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9612E38" w14:textId="77777777" w:rsidR="006029DB" w:rsidRPr="007E27C6" w:rsidRDefault="006029DB" w:rsidP="00B13D05">
            <w:r w:rsidRPr="007E27C6">
              <w:t>33.70</w:t>
            </w:r>
          </w:p>
        </w:tc>
        <w:tc>
          <w:tcPr>
            <w:tcW w:w="1675" w:type="dxa"/>
          </w:tcPr>
          <w:p w14:paraId="7036DD1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3CD289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09A929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4F6F9CE" w14:textId="5095D1B7" w:rsidR="006029DB" w:rsidRPr="007E27C6" w:rsidRDefault="006029DB" w:rsidP="00B13D05"/>
        </w:tc>
      </w:tr>
      <w:tr w:rsidR="006029DB" w14:paraId="069D105C" w14:textId="77777777" w:rsidTr="006029DB">
        <w:tc>
          <w:tcPr>
            <w:tcW w:w="1698" w:type="dxa"/>
          </w:tcPr>
          <w:p w14:paraId="6E16698D" w14:textId="77777777" w:rsidR="006029DB" w:rsidRPr="007E27C6" w:rsidRDefault="006029DB" w:rsidP="00B13D05">
            <w:r w:rsidRPr="007E27C6">
              <w:t>118</w:t>
            </w:r>
          </w:p>
        </w:tc>
        <w:tc>
          <w:tcPr>
            <w:tcW w:w="2116" w:type="dxa"/>
          </w:tcPr>
          <w:p w14:paraId="6CDC43A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91C3A34" w14:textId="77777777" w:rsidR="006029DB" w:rsidRPr="007E27C6" w:rsidRDefault="006029DB" w:rsidP="00B13D05">
            <w:r w:rsidRPr="007E27C6">
              <w:t>21.90</w:t>
            </w:r>
          </w:p>
        </w:tc>
        <w:tc>
          <w:tcPr>
            <w:tcW w:w="1675" w:type="dxa"/>
          </w:tcPr>
          <w:p w14:paraId="2AF1C35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7DEDFE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C3F925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DDD8752" w14:textId="77777777" w:rsidR="006029DB" w:rsidRPr="007E27C6" w:rsidRDefault="006029DB" w:rsidP="00B13D05"/>
        </w:tc>
      </w:tr>
      <w:tr w:rsidR="006029DB" w14:paraId="789B495A" w14:textId="77777777" w:rsidTr="006029DB">
        <w:tc>
          <w:tcPr>
            <w:tcW w:w="1698" w:type="dxa"/>
          </w:tcPr>
          <w:p w14:paraId="52895C68" w14:textId="77777777" w:rsidR="006029DB" w:rsidRPr="007E27C6" w:rsidRDefault="006029DB" w:rsidP="00B13D05">
            <w:r w:rsidRPr="007E27C6">
              <w:t>118</w:t>
            </w:r>
          </w:p>
        </w:tc>
        <w:tc>
          <w:tcPr>
            <w:tcW w:w="2116" w:type="dxa"/>
          </w:tcPr>
          <w:p w14:paraId="7AAAEA74" w14:textId="77777777" w:rsidR="006029DB" w:rsidRPr="007E27C6" w:rsidRDefault="006029DB" w:rsidP="00B13D05"/>
        </w:tc>
        <w:tc>
          <w:tcPr>
            <w:tcW w:w="1660" w:type="dxa"/>
          </w:tcPr>
          <w:p w14:paraId="09F15AD5" w14:textId="77777777" w:rsidR="006029DB" w:rsidRPr="007E27C6" w:rsidRDefault="006029DB" w:rsidP="00B13D05"/>
        </w:tc>
        <w:tc>
          <w:tcPr>
            <w:tcW w:w="1675" w:type="dxa"/>
          </w:tcPr>
          <w:p w14:paraId="0B364612" w14:textId="77777777" w:rsidR="006029DB" w:rsidRPr="007E27C6" w:rsidRDefault="006029DB" w:rsidP="00B13D05"/>
        </w:tc>
        <w:tc>
          <w:tcPr>
            <w:tcW w:w="1715" w:type="dxa"/>
          </w:tcPr>
          <w:p w14:paraId="3C2AC5DB" w14:textId="77777777" w:rsidR="006029DB" w:rsidRPr="007E27C6" w:rsidRDefault="006029DB" w:rsidP="00B13D05"/>
        </w:tc>
        <w:tc>
          <w:tcPr>
            <w:tcW w:w="1682" w:type="dxa"/>
          </w:tcPr>
          <w:p w14:paraId="4FF52791" w14:textId="77777777" w:rsidR="006029DB" w:rsidRPr="007E27C6" w:rsidRDefault="006029DB" w:rsidP="00B13D05"/>
        </w:tc>
        <w:tc>
          <w:tcPr>
            <w:tcW w:w="1701" w:type="dxa"/>
          </w:tcPr>
          <w:p w14:paraId="0AFBCAAF" w14:textId="77777777" w:rsidR="006029DB" w:rsidRPr="007E27C6" w:rsidRDefault="006029DB" w:rsidP="00B13D05"/>
        </w:tc>
      </w:tr>
      <w:tr w:rsidR="006029DB" w14:paraId="63EAFE2E" w14:textId="77777777" w:rsidTr="006029DB">
        <w:tc>
          <w:tcPr>
            <w:tcW w:w="1698" w:type="dxa"/>
          </w:tcPr>
          <w:p w14:paraId="785A0138" w14:textId="77777777" w:rsidR="006029DB" w:rsidRPr="007E27C6" w:rsidRDefault="006029DB" w:rsidP="00B13D05">
            <w:r w:rsidRPr="007E27C6">
              <w:t>118</w:t>
            </w:r>
          </w:p>
        </w:tc>
        <w:tc>
          <w:tcPr>
            <w:tcW w:w="2116" w:type="dxa"/>
          </w:tcPr>
          <w:p w14:paraId="2FEDC78B" w14:textId="77777777" w:rsidR="006029DB" w:rsidRPr="007E27C6" w:rsidRDefault="006029DB" w:rsidP="00B13D05"/>
        </w:tc>
        <w:tc>
          <w:tcPr>
            <w:tcW w:w="1660" w:type="dxa"/>
          </w:tcPr>
          <w:p w14:paraId="500CDF42" w14:textId="77777777" w:rsidR="006029DB" w:rsidRPr="007E27C6" w:rsidRDefault="006029DB" w:rsidP="00B13D05"/>
        </w:tc>
        <w:tc>
          <w:tcPr>
            <w:tcW w:w="1675" w:type="dxa"/>
          </w:tcPr>
          <w:p w14:paraId="18DDD6EC" w14:textId="77777777" w:rsidR="006029DB" w:rsidRPr="007E27C6" w:rsidRDefault="006029DB" w:rsidP="00B13D05"/>
        </w:tc>
        <w:tc>
          <w:tcPr>
            <w:tcW w:w="1715" w:type="dxa"/>
          </w:tcPr>
          <w:p w14:paraId="118ADD73" w14:textId="77777777" w:rsidR="006029DB" w:rsidRPr="007E27C6" w:rsidRDefault="006029DB" w:rsidP="00B13D05"/>
        </w:tc>
        <w:tc>
          <w:tcPr>
            <w:tcW w:w="1682" w:type="dxa"/>
          </w:tcPr>
          <w:p w14:paraId="175E43B8" w14:textId="77777777" w:rsidR="006029DB" w:rsidRPr="007E27C6" w:rsidRDefault="006029DB" w:rsidP="00B13D05"/>
        </w:tc>
        <w:tc>
          <w:tcPr>
            <w:tcW w:w="1701" w:type="dxa"/>
          </w:tcPr>
          <w:p w14:paraId="1658B380" w14:textId="77777777" w:rsidR="006029DB" w:rsidRPr="007E27C6" w:rsidRDefault="006029DB" w:rsidP="00B13D05"/>
        </w:tc>
      </w:tr>
      <w:tr w:rsidR="006029DB" w14:paraId="2CF64270" w14:textId="77777777" w:rsidTr="006029DB">
        <w:tc>
          <w:tcPr>
            <w:tcW w:w="1698" w:type="dxa"/>
          </w:tcPr>
          <w:p w14:paraId="49260BE5" w14:textId="77777777" w:rsidR="006029DB" w:rsidRPr="007E27C6" w:rsidRDefault="006029DB" w:rsidP="00B13D05">
            <w:r w:rsidRPr="007E27C6">
              <w:t>119</w:t>
            </w:r>
          </w:p>
        </w:tc>
        <w:tc>
          <w:tcPr>
            <w:tcW w:w="2116" w:type="dxa"/>
          </w:tcPr>
          <w:p w14:paraId="53A31A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331C1DE" w14:textId="77777777" w:rsidR="006029DB" w:rsidRPr="007E27C6" w:rsidRDefault="006029DB" w:rsidP="00B13D05">
            <w:r w:rsidRPr="007E27C6">
              <w:t>21.60</w:t>
            </w:r>
          </w:p>
        </w:tc>
        <w:tc>
          <w:tcPr>
            <w:tcW w:w="1675" w:type="dxa"/>
          </w:tcPr>
          <w:p w14:paraId="16E72E3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DE532F9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1CE1546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B6E9928" w14:textId="1E9B3F3C" w:rsidR="006029DB" w:rsidRPr="007E27C6" w:rsidRDefault="006029DB" w:rsidP="00B13D05"/>
        </w:tc>
      </w:tr>
      <w:tr w:rsidR="006029DB" w14:paraId="26FEFB6C" w14:textId="77777777" w:rsidTr="006029DB">
        <w:tc>
          <w:tcPr>
            <w:tcW w:w="1698" w:type="dxa"/>
          </w:tcPr>
          <w:p w14:paraId="7E5F9149" w14:textId="77777777" w:rsidR="006029DB" w:rsidRPr="007E27C6" w:rsidRDefault="006029DB" w:rsidP="00B13D05">
            <w:r w:rsidRPr="007E27C6">
              <w:t>119</w:t>
            </w:r>
          </w:p>
        </w:tc>
        <w:tc>
          <w:tcPr>
            <w:tcW w:w="2116" w:type="dxa"/>
          </w:tcPr>
          <w:p w14:paraId="33558C1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73ED1245" w14:textId="77777777" w:rsidR="006029DB" w:rsidRPr="007E27C6" w:rsidRDefault="006029DB" w:rsidP="00B13D05">
            <w:r w:rsidRPr="007E27C6">
              <w:t>21.60</w:t>
            </w:r>
          </w:p>
        </w:tc>
        <w:tc>
          <w:tcPr>
            <w:tcW w:w="1675" w:type="dxa"/>
          </w:tcPr>
          <w:p w14:paraId="68E2C3D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E7F38B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1AF8DC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6DE3E0A" w14:textId="44D5ADE6" w:rsidR="006029DB" w:rsidRPr="007E27C6" w:rsidRDefault="006029DB" w:rsidP="00B13D05"/>
        </w:tc>
      </w:tr>
      <w:tr w:rsidR="006029DB" w14:paraId="584F3A30" w14:textId="77777777" w:rsidTr="006029DB">
        <w:tc>
          <w:tcPr>
            <w:tcW w:w="1698" w:type="dxa"/>
          </w:tcPr>
          <w:p w14:paraId="1F002665" w14:textId="77777777" w:rsidR="006029DB" w:rsidRPr="007E27C6" w:rsidRDefault="006029DB" w:rsidP="00B13D05">
            <w:r w:rsidRPr="007E27C6">
              <w:t>119</w:t>
            </w:r>
          </w:p>
        </w:tc>
        <w:tc>
          <w:tcPr>
            <w:tcW w:w="2116" w:type="dxa"/>
          </w:tcPr>
          <w:p w14:paraId="63CDA11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2A9FC98" w14:textId="77777777" w:rsidR="006029DB" w:rsidRPr="007E27C6" w:rsidRDefault="006029DB" w:rsidP="00B13D05">
            <w:r w:rsidRPr="007E27C6">
              <w:t>22.20</w:t>
            </w:r>
          </w:p>
        </w:tc>
        <w:tc>
          <w:tcPr>
            <w:tcW w:w="1675" w:type="dxa"/>
          </w:tcPr>
          <w:p w14:paraId="2E4C3C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DAB302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B6224A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F25CDA7" w14:textId="547D26DF" w:rsidR="006029DB" w:rsidRPr="007E27C6" w:rsidRDefault="006029DB" w:rsidP="00B13D05"/>
        </w:tc>
      </w:tr>
      <w:tr w:rsidR="006029DB" w14:paraId="36AA145C" w14:textId="77777777" w:rsidTr="006029DB">
        <w:tc>
          <w:tcPr>
            <w:tcW w:w="1698" w:type="dxa"/>
          </w:tcPr>
          <w:p w14:paraId="727817F4" w14:textId="77777777" w:rsidR="006029DB" w:rsidRPr="007E27C6" w:rsidRDefault="006029DB" w:rsidP="00B13D05">
            <w:r w:rsidRPr="007E27C6">
              <w:t>120</w:t>
            </w:r>
          </w:p>
        </w:tc>
        <w:tc>
          <w:tcPr>
            <w:tcW w:w="2116" w:type="dxa"/>
          </w:tcPr>
          <w:p w14:paraId="043BE7A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9329676" w14:textId="77777777" w:rsidR="006029DB" w:rsidRPr="007E27C6" w:rsidRDefault="006029DB" w:rsidP="00B13D05">
            <w:r w:rsidRPr="007E27C6">
              <w:t>25.60</w:t>
            </w:r>
          </w:p>
        </w:tc>
        <w:tc>
          <w:tcPr>
            <w:tcW w:w="1675" w:type="dxa"/>
          </w:tcPr>
          <w:p w14:paraId="74C2E77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436755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840F5A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F1D0088" w14:textId="60491C71" w:rsidR="006029DB" w:rsidRPr="007E27C6" w:rsidRDefault="006029DB" w:rsidP="00B13D05"/>
        </w:tc>
      </w:tr>
      <w:tr w:rsidR="006029DB" w14:paraId="46AE0DB7" w14:textId="77777777" w:rsidTr="006029DB">
        <w:tc>
          <w:tcPr>
            <w:tcW w:w="1698" w:type="dxa"/>
          </w:tcPr>
          <w:p w14:paraId="35DBD4AE" w14:textId="77777777" w:rsidR="006029DB" w:rsidRPr="007E27C6" w:rsidRDefault="006029DB" w:rsidP="00B13D05">
            <w:r w:rsidRPr="007E27C6">
              <w:t>120</w:t>
            </w:r>
          </w:p>
        </w:tc>
        <w:tc>
          <w:tcPr>
            <w:tcW w:w="2116" w:type="dxa"/>
          </w:tcPr>
          <w:p w14:paraId="4D7AE71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000297" w14:textId="77777777" w:rsidR="006029DB" w:rsidRPr="007E27C6" w:rsidRDefault="006029DB" w:rsidP="00B13D05">
            <w:r w:rsidRPr="007E27C6">
              <w:t>26.35</w:t>
            </w:r>
          </w:p>
        </w:tc>
        <w:tc>
          <w:tcPr>
            <w:tcW w:w="1675" w:type="dxa"/>
          </w:tcPr>
          <w:p w14:paraId="3E7065A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8F76DE2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73F713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7E7E7A2" w14:textId="6FD4F650" w:rsidR="006029DB" w:rsidRPr="007E27C6" w:rsidRDefault="006029DB" w:rsidP="00B13D05"/>
        </w:tc>
      </w:tr>
      <w:tr w:rsidR="006029DB" w14:paraId="4191BD94" w14:textId="77777777" w:rsidTr="006029DB">
        <w:tc>
          <w:tcPr>
            <w:tcW w:w="1698" w:type="dxa"/>
          </w:tcPr>
          <w:p w14:paraId="1E50F37C" w14:textId="77777777" w:rsidR="006029DB" w:rsidRPr="007E27C6" w:rsidRDefault="006029DB" w:rsidP="00B13D05">
            <w:r w:rsidRPr="007E27C6">
              <w:t>120</w:t>
            </w:r>
          </w:p>
        </w:tc>
        <w:tc>
          <w:tcPr>
            <w:tcW w:w="2116" w:type="dxa"/>
          </w:tcPr>
          <w:p w14:paraId="229992E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8A53387" w14:textId="77777777" w:rsidR="006029DB" w:rsidRPr="007E27C6" w:rsidRDefault="006029DB" w:rsidP="00B13D05">
            <w:r w:rsidRPr="007E27C6">
              <w:t>24.20</w:t>
            </w:r>
          </w:p>
        </w:tc>
        <w:tc>
          <w:tcPr>
            <w:tcW w:w="1675" w:type="dxa"/>
          </w:tcPr>
          <w:p w14:paraId="74B6C82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329D27E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67D008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489B280" w14:textId="57FA3E0B" w:rsidR="006029DB" w:rsidRPr="007E27C6" w:rsidRDefault="006029DB" w:rsidP="00B13D05"/>
        </w:tc>
      </w:tr>
      <w:tr w:rsidR="006029DB" w14:paraId="6C1F4B04" w14:textId="77777777" w:rsidTr="006029DB">
        <w:tc>
          <w:tcPr>
            <w:tcW w:w="1698" w:type="dxa"/>
          </w:tcPr>
          <w:p w14:paraId="0F22B1E2" w14:textId="77777777" w:rsidR="006029DB" w:rsidRPr="007E27C6" w:rsidRDefault="006029DB" w:rsidP="00B13D05">
            <w:r w:rsidRPr="007E27C6">
              <w:t>121</w:t>
            </w:r>
          </w:p>
        </w:tc>
        <w:tc>
          <w:tcPr>
            <w:tcW w:w="2116" w:type="dxa"/>
          </w:tcPr>
          <w:p w14:paraId="410ED9C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1C5ADB6" w14:textId="77777777" w:rsidR="006029DB" w:rsidRPr="007E27C6" w:rsidRDefault="006029DB" w:rsidP="00B13D05">
            <w:r w:rsidRPr="007E27C6">
              <w:t>31.20</w:t>
            </w:r>
          </w:p>
        </w:tc>
        <w:tc>
          <w:tcPr>
            <w:tcW w:w="1675" w:type="dxa"/>
          </w:tcPr>
          <w:p w14:paraId="47A61A1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A43279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D5299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4E263E6" w14:textId="362B03E3" w:rsidR="006029DB" w:rsidRPr="007E27C6" w:rsidRDefault="006029DB" w:rsidP="00B13D05"/>
        </w:tc>
      </w:tr>
      <w:tr w:rsidR="006029DB" w14:paraId="08B1AF07" w14:textId="77777777" w:rsidTr="006029DB">
        <w:tc>
          <w:tcPr>
            <w:tcW w:w="1698" w:type="dxa"/>
          </w:tcPr>
          <w:p w14:paraId="078DB7D7" w14:textId="77777777" w:rsidR="006029DB" w:rsidRPr="007E27C6" w:rsidRDefault="006029DB" w:rsidP="00B13D05">
            <w:r w:rsidRPr="007E27C6">
              <w:t>121</w:t>
            </w:r>
          </w:p>
        </w:tc>
        <w:tc>
          <w:tcPr>
            <w:tcW w:w="2116" w:type="dxa"/>
          </w:tcPr>
          <w:p w14:paraId="62D26F6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E09648A" w14:textId="77777777" w:rsidR="006029DB" w:rsidRPr="007E27C6" w:rsidRDefault="006029DB" w:rsidP="00B13D05">
            <w:r w:rsidRPr="007E27C6">
              <w:t>34.10</w:t>
            </w:r>
          </w:p>
        </w:tc>
        <w:tc>
          <w:tcPr>
            <w:tcW w:w="1675" w:type="dxa"/>
          </w:tcPr>
          <w:p w14:paraId="0962E7F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2699C7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8A346E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AE32FE8" w14:textId="2B40F7C7" w:rsidR="006029DB" w:rsidRPr="007E27C6" w:rsidRDefault="006029DB" w:rsidP="00B13D05"/>
        </w:tc>
      </w:tr>
      <w:tr w:rsidR="006029DB" w14:paraId="7DDB2E94" w14:textId="77777777" w:rsidTr="006029DB">
        <w:tc>
          <w:tcPr>
            <w:tcW w:w="1698" w:type="dxa"/>
          </w:tcPr>
          <w:p w14:paraId="2394478F" w14:textId="77777777" w:rsidR="006029DB" w:rsidRPr="007E27C6" w:rsidRDefault="006029DB" w:rsidP="00B13D05">
            <w:r w:rsidRPr="007E27C6">
              <w:t>121</w:t>
            </w:r>
          </w:p>
        </w:tc>
        <w:tc>
          <w:tcPr>
            <w:tcW w:w="2116" w:type="dxa"/>
          </w:tcPr>
          <w:p w14:paraId="0A89EC4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83A2387" w14:textId="77777777" w:rsidR="006029DB" w:rsidRPr="007E27C6" w:rsidRDefault="006029DB" w:rsidP="00B13D05">
            <w:r w:rsidRPr="007E27C6">
              <w:t>31.60</w:t>
            </w:r>
          </w:p>
        </w:tc>
        <w:tc>
          <w:tcPr>
            <w:tcW w:w="1675" w:type="dxa"/>
          </w:tcPr>
          <w:p w14:paraId="1971D3A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ED2615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7EC7FF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6F55C1A" w14:textId="766E5EBD" w:rsidR="006029DB" w:rsidRPr="007E27C6" w:rsidRDefault="006029DB" w:rsidP="00B13D05"/>
        </w:tc>
      </w:tr>
      <w:tr w:rsidR="006029DB" w14:paraId="0AE894C0" w14:textId="77777777" w:rsidTr="006029DB">
        <w:tc>
          <w:tcPr>
            <w:tcW w:w="1698" w:type="dxa"/>
          </w:tcPr>
          <w:p w14:paraId="5C96DB80" w14:textId="77777777" w:rsidR="006029DB" w:rsidRPr="007E27C6" w:rsidRDefault="006029DB" w:rsidP="00B13D05">
            <w:r w:rsidRPr="007E27C6">
              <w:t>122</w:t>
            </w:r>
          </w:p>
        </w:tc>
        <w:tc>
          <w:tcPr>
            <w:tcW w:w="2116" w:type="dxa"/>
          </w:tcPr>
          <w:p w14:paraId="226FA18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F94A4B1" w14:textId="77777777" w:rsidR="006029DB" w:rsidRPr="007E27C6" w:rsidRDefault="006029DB" w:rsidP="00B13D05">
            <w:r w:rsidRPr="007E27C6">
              <w:t>21.60</w:t>
            </w:r>
          </w:p>
        </w:tc>
        <w:tc>
          <w:tcPr>
            <w:tcW w:w="1675" w:type="dxa"/>
          </w:tcPr>
          <w:p w14:paraId="747EDC4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1D6C3E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72547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C447FD3" w14:textId="77777777" w:rsidR="006029DB" w:rsidRPr="007E27C6" w:rsidRDefault="006029DB" w:rsidP="00B13D05"/>
        </w:tc>
      </w:tr>
      <w:tr w:rsidR="006029DB" w14:paraId="4DAC2BDD" w14:textId="77777777" w:rsidTr="006029DB">
        <w:tc>
          <w:tcPr>
            <w:tcW w:w="1698" w:type="dxa"/>
          </w:tcPr>
          <w:p w14:paraId="179F4E16" w14:textId="77777777" w:rsidR="006029DB" w:rsidRPr="007E27C6" w:rsidRDefault="006029DB" w:rsidP="00B13D05">
            <w:r w:rsidRPr="007E27C6">
              <w:t>122</w:t>
            </w:r>
          </w:p>
        </w:tc>
        <w:tc>
          <w:tcPr>
            <w:tcW w:w="2116" w:type="dxa"/>
          </w:tcPr>
          <w:p w14:paraId="55836EA5" w14:textId="77777777" w:rsidR="006029DB" w:rsidRPr="007E27C6" w:rsidRDefault="006029DB" w:rsidP="00B13D05"/>
        </w:tc>
        <w:tc>
          <w:tcPr>
            <w:tcW w:w="1660" w:type="dxa"/>
          </w:tcPr>
          <w:p w14:paraId="2E3882D0" w14:textId="77777777" w:rsidR="006029DB" w:rsidRPr="007E27C6" w:rsidRDefault="006029DB" w:rsidP="00B13D05"/>
        </w:tc>
        <w:tc>
          <w:tcPr>
            <w:tcW w:w="1675" w:type="dxa"/>
          </w:tcPr>
          <w:p w14:paraId="48FF3B5B" w14:textId="77777777" w:rsidR="006029DB" w:rsidRPr="007E27C6" w:rsidRDefault="006029DB" w:rsidP="00B13D05"/>
        </w:tc>
        <w:tc>
          <w:tcPr>
            <w:tcW w:w="1715" w:type="dxa"/>
          </w:tcPr>
          <w:p w14:paraId="0294EB14" w14:textId="77777777" w:rsidR="006029DB" w:rsidRPr="007E27C6" w:rsidRDefault="006029DB" w:rsidP="00B13D05"/>
        </w:tc>
        <w:tc>
          <w:tcPr>
            <w:tcW w:w="1682" w:type="dxa"/>
          </w:tcPr>
          <w:p w14:paraId="260B09A7" w14:textId="77777777" w:rsidR="006029DB" w:rsidRPr="007E27C6" w:rsidRDefault="006029DB" w:rsidP="00B13D05"/>
        </w:tc>
        <w:tc>
          <w:tcPr>
            <w:tcW w:w="1701" w:type="dxa"/>
          </w:tcPr>
          <w:p w14:paraId="107E05AB" w14:textId="77777777" w:rsidR="006029DB" w:rsidRPr="007E27C6" w:rsidRDefault="006029DB" w:rsidP="00B13D05"/>
        </w:tc>
      </w:tr>
      <w:tr w:rsidR="006029DB" w14:paraId="0B801A9D" w14:textId="77777777" w:rsidTr="006029DB">
        <w:tc>
          <w:tcPr>
            <w:tcW w:w="1698" w:type="dxa"/>
          </w:tcPr>
          <w:p w14:paraId="611BA6B5" w14:textId="77777777" w:rsidR="006029DB" w:rsidRPr="007E27C6" w:rsidRDefault="006029DB" w:rsidP="00B13D05">
            <w:r w:rsidRPr="007E27C6">
              <w:t>122</w:t>
            </w:r>
          </w:p>
        </w:tc>
        <w:tc>
          <w:tcPr>
            <w:tcW w:w="2116" w:type="dxa"/>
          </w:tcPr>
          <w:p w14:paraId="7CD75D65" w14:textId="77777777" w:rsidR="006029DB" w:rsidRPr="007E27C6" w:rsidRDefault="006029DB" w:rsidP="00B13D05"/>
        </w:tc>
        <w:tc>
          <w:tcPr>
            <w:tcW w:w="1660" w:type="dxa"/>
          </w:tcPr>
          <w:p w14:paraId="6D26DE41" w14:textId="77777777" w:rsidR="006029DB" w:rsidRPr="007E27C6" w:rsidRDefault="006029DB" w:rsidP="00B13D05"/>
        </w:tc>
        <w:tc>
          <w:tcPr>
            <w:tcW w:w="1675" w:type="dxa"/>
          </w:tcPr>
          <w:p w14:paraId="0729597B" w14:textId="77777777" w:rsidR="006029DB" w:rsidRPr="007E27C6" w:rsidRDefault="006029DB" w:rsidP="00B13D05"/>
        </w:tc>
        <w:tc>
          <w:tcPr>
            <w:tcW w:w="1715" w:type="dxa"/>
          </w:tcPr>
          <w:p w14:paraId="585A6C85" w14:textId="77777777" w:rsidR="006029DB" w:rsidRPr="007E27C6" w:rsidRDefault="006029DB" w:rsidP="00B13D05"/>
        </w:tc>
        <w:tc>
          <w:tcPr>
            <w:tcW w:w="1682" w:type="dxa"/>
          </w:tcPr>
          <w:p w14:paraId="200203EF" w14:textId="77777777" w:rsidR="006029DB" w:rsidRPr="007E27C6" w:rsidRDefault="006029DB" w:rsidP="00B13D05"/>
        </w:tc>
        <w:tc>
          <w:tcPr>
            <w:tcW w:w="1701" w:type="dxa"/>
          </w:tcPr>
          <w:p w14:paraId="085DA498" w14:textId="77777777" w:rsidR="006029DB" w:rsidRPr="007E27C6" w:rsidRDefault="006029DB" w:rsidP="00B13D05"/>
        </w:tc>
      </w:tr>
      <w:tr w:rsidR="006029DB" w14:paraId="018EEC3A" w14:textId="77777777" w:rsidTr="006029DB">
        <w:tc>
          <w:tcPr>
            <w:tcW w:w="1698" w:type="dxa"/>
          </w:tcPr>
          <w:p w14:paraId="4C899FC6" w14:textId="77777777" w:rsidR="006029DB" w:rsidRPr="007E27C6" w:rsidRDefault="006029DB" w:rsidP="00B13D05">
            <w:r w:rsidRPr="007E27C6">
              <w:t>123</w:t>
            </w:r>
          </w:p>
        </w:tc>
        <w:tc>
          <w:tcPr>
            <w:tcW w:w="2116" w:type="dxa"/>
          </w:tcPr>
          <w:p w14:paraId="56C3453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C446552" w14:textId="77777777" w:rsidR="006029DB" w:rsidRPr="007E27C6" w:rsidRDefault="006029DB" w:rsidP="00B13D05">
            <w:r w:rsidRPr="007E27C6">
              <w:t>27.20</w:t>
            </w:r>
          </w:p>
        </w:tc>
        <w:tc>
          <w:tcPr>
            <w:tcW w:w="1675" w:type="dxa"/>
          </w:tcPr>
          <w:p w14:paraId="06EFAFB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433D5E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3A2703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9B6B6C8" w14:textId="03356383" w:rsidR="006029DB" w:rsidRPr="007E27C6" w:rsidRDefault="006029DB" w:rsidP="00B13D05"/>
        </w:tc>
      </w:tr>
      <w:tr w:rsidR="006029DB" w14:paraId="5CBD4EB5" w14:textId="77777777" w:rsidTr="006029DB">
        <w:tc>
          <w:tcPr>
            <w:tcW w:w="1698" w:type="dxa"/>
          </w:tcPr>
          <w:p w14:paraId="6309312E" w14:textId="77777777" w:rsidR="006029DB" w:rsidRPr="007E27C6" w:rsidRDefault="006029DB" w:rsidP="00B13D05">
            <w:r w:rsidRPr="007E27C6">
              <w:t>123</w:t>
            </w:r>
          </w:p>
        </w:tc>
        <w:tc>
          <w:tcPr>
            <w:tcW w:w="2116" w:type="dxa"/>
          </w:tcPr>
          <w:p w14:paraId="72B08FD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A8A55FC" w14:textId="77777777" w:rsidR="006029DB" w:rsidRPr="007E27C6" w:rsidRDefault="006029DB" w:rsidP="00B13D05">
            <w:r w:rsidRPr="007E27C6">
              <w:t>23.95</w:t>
            </w:r>
          </w:p>
        </w:tc>
        <w:tc>
          <w:tcPr>
            <w:tcW w:w="1675" w:type="dxa"/>
          </w:tcPr>
          <w:p w14:paraId="2811979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5F0424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D2ABAB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B4AB98D" w14:textId="32374CF7" w:rsidR="006029DB" w:rsidRPr="007E27C6" w:rsidRDefault="006029DB" w:rsidP="00B13D05"/>
        </w:tc>
      </w:tr>
      <w:tr w:rsidR="006029DB" w14:paraId="738EA1CC" w14:textId="77777777" w:rsidTr="006029DB">
        <w:tc>
          <w:tcPr>
            <w:tcW w:w="1698" w:type="dxa"/>
          </w:tcPr>
          <w:p w14:paraId="65815297" w14:textId="77777777" w:rsidR="006029DB" w:rsidRPr="007E27C6" w:rsidRDefault="006029DB" w:rsidP="00B13D05">
            <w:r w:rsidRPr="007E27C6">
              <w:t>123</w:t>
            </w:r>
          </w:p>
        </w:tc>
        <w:tc>
          <w:tcPr>
            <w:tcW w:w="2116" w:type="dxa"/>
          </w:tcPr>
          <w:p w14:paraId="2D4A46B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587CED9" w14:textId="77777777" w:rsidR="006029DB" w:rsidRPr="007E27C6" w:rsidRDefault="006029DB" w:rsidP="00B13D05">
            <w:r w:rsidRPr="007E27C6">
              <w:t>24.00</w:t>
            </w:r>
          </w:p>
        </w:tc>
        <w:tc>
          <w:tcPr>
            <w:tcW w:w="1675" w:type="dxa"/>
          </w:tcPr>
          <w:p w14:paraId="161711A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E0E188E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4DD0B8F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B555444" w14:textId="0E90784D" w:rsidR="006029DB" w:rsidRPr="007E27C6" w:rsidRDefault="006029DB" w:rsidP="00B13D05"/>
        </w:tc>
      </w:tr>
      <w:tr w:rsidR="006029DB" w14:paraId="36A2240A" w14:textId="77777777" w:rsidTr="006029DB">
        <w:tc>
          <w:tcPr>
            <w:tcW w:w="1698" w:type="dxa"/>
          </w:tcPr>
          <w:p w14:paraId="41E1FAEE" w14:textId="77777777" w:rsidR="006029DB" w:rsidRPr="007E27C6" w:rsidRDefault="006029DB" w:rsidP="00B13D05">
            <w:r w:rsidRPr="007E27C6">
              <w:t>124</w:t>
            </w:r>
          </w:p>
        </w:tc>
        <w:tc>
          <w:tcPr>
            <w:tcW w:w="2116" w:type="dxa"/>
          </w:tcPr>
          <w:p w14:paraId="156464F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783004C" w14:textId="77777777" w:rsidR="006029DB" w:rsidRPr="007E27C6" w:rsidRDefault="006029DB" w:rsidP="00B13D05">
            <w:r w:rsidRPr="007E27C6">
              <w:t>22.10</w:t>
            </w:r>
          </w:p>
        </w:tc>
        <w:tc>
          <w:tcPr>
            <w:tcW w:w="1675" w:type="dxa"/>
          </w:tcPr>
          <w:p w14:paraId="07AF3A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8737AD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13CA2E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E419FF3" w14:textId="5763E0E9" w:rsidR="006029DB" w:rsidRPr="007E27C6" w:rsidRDefault="006029DB" w:rsidP="00B13D05"/>
        </w:tc>
      </w:tr>
      <w:tr w:rsidR="006029DB" w14:paraId="2282B92E" w14:textId="77777777" w:rsidTr="006029DB">
        <w:tc>
          <w:tcPr>
            <w:tcW w:w="1698" w:type="dxa"/>
          </w:tcPr>
          <w:p w14:paraId="054D69BB" w14:textId="77777777" w:rsidR="006029DB" w:rsidRPr="007E27C6" w:rsidRDefault="006029DB" w:rsidP="00B13D05">
            <w:r w:rsidRPr="007E27C6">
              <w:t>124</w:t>
            </w:r>
          </w:p>
        </w:tc>
        <w:tc>
          <w:tcPr>
            <w:tcW w:w="2116" w:type="dxa"/>
          </w:tcPr>
          <w:p w14:paraId="05DDD319" w14:textId="77777777" w:rsidR="006029DB" w:rsidRPr="007E27C6" w:rsidRDefault="006029DB" w:rsidP="00B13D05"/>
        </w:tc>
        <w:tc>
          <w:tcPr>
            <w:tcW w:w="1660" w:type="dxa"/>
          </w:tcPr>
          <w:p w14:paraId="29F82759" w14:textId="77777777" w:rsidR="006029DB" w:rsidRPr="007E27C6" w:rsidRDefault="006029DB" w:rsidP="00B13D05"/>
        </w:tc>
        <w:tc>
          <w:tcPr>
            <w:tcW w:w="1675" w:type="dxa"/>
          </w:tcPr>
          <w:p w14:paraId="300A3CD4" w14:textId="77777777" w:rsidR="006029DB" w:rsidRPr="007E27C6" w:rsidRDefault="006029DB" w:rsidP="00B13D05"/>
        </w:tc>
        <w:tc>
          <w:tcPr>
            <w:tcW w:w="1715" w:type="dxa"/>
          </w:tcPr>
          <w:p w14:paraId="13CC4D09" w14:textId="77777777" w:rsidR="006029DB" w:rsidRPr="007E27C6" w:rsidRDefault="006029DB" w:rsidP="00B13D05"/>
        </w:tc>
        <w:tc>
          <w:tcPr>
            <w:tcW w:w="1682" w:type="dxa"/>
          </w:tcPr>
          <w:p w14:paraId="1FB418B4" w14:textId="77777777" w:rsidR="006029DB" w:rsidRPr="007E27C6" w:rsidRDefault="006029DB" w:rsidP="00B13D05"/>
        </w:tc>
        <w:tc>
          <w:tcPr>
            <w:tcW w:w="1701" w:type="dxa"/>
          </w:tcPr>
          <w:p w14:paraId="5B248156" w14:textId="77777777" w:rsidR="006029DB" w:rsidRPr="007E27C6" w:rsidRDefault="006029DB" w:rsidP="00B13D05"/>
        </w:tc>
      </w:tr>
      <w:tr w:rsidR="006029DB" w14:paraId="75B5C119" w14:textId="77777777" w:rsidTr="006029DB">
        <w:tc>
          <w:tcPr>
            <w:tcW w:w="1698" w:type="dxa"/>
          </w:tcPr>
          <w:p w14:paraId="0C06D3A2" w14:textId="77777777" w:rsidR="006029DB" w:rsidRPr="007E27C6" w:rsidRDefault="006029DB" w:rsidP="00B13D05">
            <w:r w:rsidRPr="007E27C6">
              <w:lastRenderedPageBreak/>
              <w:t>124</w:t>
            </w:r>
          </w:p>
        </w:tc>
        <w:tc>
          <w:tcPr>
            <w:tcW w:w="2116" w:type="dxa"/>
          </w:tcPr>
          <w:p w14:paraId="7CF1B0FC" w14:textId="77777777" w:rsidR="006029DB" w:rsidRPr="007E27C6" w:rsidRDefault="006029DB" w:rsidP="00B13D05"/>
        </w:tc>
        <w:tc>
          <w:tcPr>
            <w:tcW w:w="1660" w:type="dxa"/>
          </w:tcPr>
          <w:p w14:paraId="5F1FAA28" w14:textId="77777777" w:rsidR="006029DB" w:rsidRPr="007E27C6" w:rsidRDefault="006029DB" w:rsidP="00B13D05"/>
        </w:tc>
        <w:tc>
          <w:tcPr>
            <w:tcW w:w="1675" w:type="dxa"/>
          </w:tcPr>
          <w:p w14:paraId="5CCFAF0D" w14:textId="77777777" w:rsidR="006029DB" w:rsidRPr="007E27C6" w:rsidRDefault="006029DB" w:rsidP="00B13D05"/>
        </w:tc>
        <w:tc>
          <w:tcPr>
            <w:tcW w:w="1715" w:type="dxa"/>
          </w:tcPr>
          <w:p w14:paraId="267B5C7E" w14:textId="77777777" w:rsidR="006029DB" w:rsidRPr="007E27C6" w:rsidRDefault="006029DB" w:rsidP="00B13D05"/>
        </w:tc>
        <w:tc>
          <w:tcPr>
            <w:tcW w:w="1682" w:type="dxa"/>
          </w:tcPr>
          <w:p w14:paraId="65980E49" w14:textId="77777777" w:rsidR="006029DB" w:rsidRPr="007E27C6" w:rsidRDefault="006029DB" w:rsidP="00B13D05"/>
        </w:tc>
        <w:tc>
          <w:tcPr>
            <w:tcW w:w="1701" w:type="dxa"/>
          </w:tcPr>
          <w:p w14:paraId="1568EF6C" w14:textId="77777777" w:rsidR="006029DB" w:rsidRPr="007E27C6" w:rsidRDefault="006029DB" w:rsidP="00B13D05"/>
        </w:tc>
      </w:tr>
      <w:tr w:rsidR="006029DB" w14:paraId="5EBFD2B7" w14:textId="77777777" w:rsidTr="006029DB">
        <w:tc>
          <w:tcPr>
            <w:tcW w:w="1698" w:type="dxa"/>
          </w:tcPr>
          <w:p w14:paraId="58BDC521" w14:textId="77777777" w:rsidR="006029DB" w:rsidRPr="007E27C6" w:rsidRDefault="006029DB" w:rsidP="00B13D05">
            <w:r w:rsidRPr="007E27C6">
              <w:t>125</w:t>
            </w:r>
          </w:p>
        </w:tc>
        <w:tc>
          <w:tcPr>
            <w:tcW w:w="2116" w:type="dxa"/>
          </w:tcPr>
          <w:p w14:paraId="0340764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B0756B7" w14:textId="77777777" w:rsidR="006029DB" w:rsidRPr="007E27C6" w:rsidRDefault="006029DB" w:rsidP="00B13D05">
            <w:r w:rsidRPr="007E27C6">
              <w:t>25.70</w:t>
            </w:r>
          </w:p>
        </w:tc>
        <w:tc>
          <w:tcPr>
            <w:tcW w:w="1675" w:type="dxa"/>
          </w:tcPr>
          <w:p w14:paraId="4396962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30B47B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2C9E58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6776DE5" w14:textId="77777777" w:rsidR="006029DB" w:rsidRPr="007E27C6" w:rsidRDefault="006029DB" w:rsidP="00B13D05"/>
        </w:tc>
      </w:tr>
      <w:tr w:rsidR="006029DB" w14:paraId="48219E5D" w14:textId="77777777" w:rsidTr="006029DB">
        <w:tc>
          <w:tcPr>
            <w:tcW w:w="1698" w:type="dxa"/>
          </w:tcPr>
          <w:p w14:paraId="00039F4F" w14:textId="77777777" w:rsidR="006029DB" w:rsidRPr="007E27C6" w:rsidRDefault="006029DB" w:rsidP="00B13D05">
            <w:r w:rsidRPr="007E27C6">
              <w:t>125</w:t>
            </w:r>
          </w:p>
        </w:tc>
        <w:tc>
          <w:tcPr>
            <w:tcW w:w="2116" w:type="dxa"/>
          </w:tcPr>
          <w:p w14:paraId="2603519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85E2163" w14:textId="77777777" w:rsidR="006029DB" w:rsidRPr="007E27C6" w:rsidRDefault="006029DB" w:rsidP="00B13D05">
            <w:r w:rsidRPr="007E27C6">
              <w:t>25.80</w:t>
            </w:r>
          </w:p>
        </w:tc>
        <w:tc>
          <w:tcPr>
            <w:tcW w:w="1675" w:type="dxa"/>
          </w:tcPr>
          <w:p w14:paraId="7E33D39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548B99F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7205CF1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3E7A13D" w14:textId="2DB83AAA" w:rsidR="006029DB" w:rsidRPr="007E27C6" w:rsidRDefault="006029DB" w:rsidP="00B13D05"/>
        </w:tc>
      </w:tr>
      <w:tr w:rsidR="006029DB" w14:paraId="3928D000" w14:textId="77777777" w:rsidTr="006029DB">
        <w:tc>
          <w:tcPr>
            <w:tcW w:w="1698" w:type="dxa"/>
          </w:tcPr>
          <w:p w14:paraId="4CC543A1" w14:textId="77777777" w:rsidR="006029DB" w:rsidRPr="007E27C6" w:rsidRDefault="006029DB" w:rsidP="00B13D05">
            <w:r w:rsidRPr="007E27C6">
              <w:t>125</w:t>
            </w:r>
          </w:p>
        </w:tc>
        <w:tc>
          <w:tcPr>
            <w:tcW w:w="2116" w:type="dxa"/>
          </w:tcPr>
          <w:p w14:paraId="46C05C4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CA0824E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14B3CFD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13A2FD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04A542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E8B181B" w14:textId="0FAF5471" w:rsidR="006029DB" w:rsidRPr="007E27C6" w:rsidRDefault="006029DB" w:rsidP="00B13D05"/>
        </w:tc>
      </w:tr>
      <w:tr w:rsidR="006029DB" w14:paraId="64A0051A" w14:textId="77777777" w:rsidTr="006029DB">
        <w:tc>
          <w:tcPr>
            <w:tcW w:w="1698" w:type="dxa"/>
          </w:tcPr>
          <w:p w14:paraId="6DC06424" w14:textId="77777777" w:rsidR="006029DB" w:rsidRPr="007E27C6" w:rsidRDefault="006029DB" w:rsidP="00B13D05">
            <w:r w:rsidRPr="007E27C6">
              <w:t>126</w:t>
            </w:r>
          </w:p>
        </w:tc>
        <w:tc>
          <w:tcPr>
            <w:tcW w:w="2116" w:type="dxa"/>
          </w:tcPr>
          <w:p w14:paraId="08CEB89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D8CF223" w14:textId="77777777" w:rsidR="006029DB" w:rsidRPr="007E27C6" w:rsidRDefault="006029DB" w:rsidP="00B13D05">
            <w:r w:rsidRPr="007E27C6">
              <w:t>23.00</w:t>
            </w:r>
          </w:p>
        </w:tc>
        <w:tc>
          <w:tcPr>
            <w:tcW w:w="1675" w:type="dxa"/>
          </w:tcPr>
          <w:p w14:paraId="2332352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82D1C1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59C584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9F48505" w14:textId="54472DDE" w:rsidR="006029DB" w:rsidRPr="007E27C6" w:rsidRDefault="006029DB" w:rsidP="00B13D05"/>
        </w:tc>
      </w:tr>
      <w:tr w:rsidR="006029DB" w14:paraId="2921B688" w14:textId="77777777" w:rsidTr="006029DB">
        <w:tc>
          <w:tcPr>
            <w:tcW w:w="1698" w:type="dxa"/>
          </w:tcPr>
          <w:p w14:paraId="69F0B30C" w14:textId="77777777" w:rsidR="006029DB" w:rsidRPr="007E27C6" w:rsidRDefault="006029DB" w:rsidP="00B13D05">
            <w:r w:rsidRPr="007E27C6">
              <w:t>126</w:t>
            </w:r>
          </w:p>
        </w:tc>
        <w:tc>
          <w:tcPr>
            <w:tcW w:w="2116" w:type="dxa"/>
          </w:tcPr>
          <w:p w14:paraId="5211D62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152A876" w14:textId="77777777" w:rsidR="006029DB" w:rsidRPr="007E27C6" w:rsidRDefault="006029DB" w:rsidP="00B13D05">
            <w:r w:rsidRPr="007E27C6">
              <w:t>23.00</w:t>
            </w:r>
          </w:p>
        </w:tc>
        <w:tc>
          <w:tcPr>
            <w:tcW w:w="1675" w:type="dxa"/>
          </w:tcPr>
          <w:p w14:paraId="2B15731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0EDD48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EFE692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115B732" w14:textId="49B78E0A" w:rsidR="006029DB" w:rsidRPr="007E27C6" w:rsidRDefault="006029DB" w:rsidP="00B13D05"/>
        </w:tc>
      </w:tr>
      <w:tr w:rsidR="006029DB" w14:paraId="035CE889" w14:textId="77777777" w:rsidTr="006029DB">
        <w:tc>
          <w:tcPr>
            <w:tcW w:w="1698" w:type="dxa"/>
          </w:tcPr>
          <w:p w14:paraId="0D64502F" w14:textId="77777777" w:rsidR="006029DB" w:rsidRPr="007E27C6" w:rsidRDefault="006029DB" w:rsidP="00B13D05">
            <w:r w:rsidRPr="007E27C6">
              <w:t>126</w:t>
            </w:r>
          </w:p>
        </w:tc>
        <w:tc>
          <w:tcPr>
            <w:tcW w:w="2116" w:type="dxa"/>
          </w:tcPr>
          <w:p w14:paraId="5C64C73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13B1592" w14:textId="77777777" w:rsidR="006029DB" w:rsidRPr="007E27C6" w:rsidRDefault="006029DB" w:rsidP="00B13D05">
            <w:r w:rsidRPr="007E27C6">
              <w:t>23.50</w:t>
            </w:r>
          </w:p>
        </w:tc>
        <w:tc>
          <w:tcPr>
            <w:tcW w:w="1675" w:type="dxa"/>
          </w:tcPr>
          <w:p w14:paraId="72B7494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C83B87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44938CC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814DC86" w14:textId="21D10128" w:rsidR="006029DB" w:rsidRPr="007E27C6" w:rsidRDefault="006029DB" w:rsidP="00B13D05"/>
        </w:tc>
      </w:tr>
      <w:tr w:rsidR="006029DB" w14:paraId="42E94643" w14:textId="77777777" w:rsidTr="006029DB">
        <w:tc>
          <w:tcPr>
            <w:tcW w:w="1698" w:type="dxa"/>
          </w:tcPr>
          <w:p w14:paraId="1E5179CF" w14:textId="77777777" w:rsidR="006029DB" w:rsidRPr="007E27C6" w:rsidRDefault="006029DB" w:rsidP="00B13D05">
            <w:r w:rsidRPr="007E27C6">
              <w:t>127</w:t>
            </w:r>
          </w:p>
        </w:tc>
        <w:tc>
          <w:tcPr>
            <w:tcW w:w="2116" w:type="dxa"/>
          </w:tcPr>
          <w:p w14:paraId="36BAA9D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212FE1E" w14:textId="77777777" w:rsidR="006029DB" w:rsidRPr="007E27C6" w:rsidRDefault="006029DB" w:rsidP="00B13D05">
            <w:r w:rsidRPr="007E27C6">
              <w:t>26.90</w:t>
            </w:r>
          </w:p>
        </w:tc>
        <w:tc>
          <w:tcPr>
            <w:tcW w:w="1675" w:type="dxa"/>
          </w:tcPr>
          <w:p w14:paraId="1DAB8A4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8E4CDA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CB1CC1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BF075F0" w14:textId="6A26281B" w:rsidR="006029DB" w:rsidRPr="007E27C6" w:rsidRDefault="006029DB" w:rsidP="00B13D05"/>
        </w:tc>
      </w:tr>
      <w:tr w:rsidR="006029DB" w14:paraId="3AB9BE75" w14:textId="77777777" w:rsidTr="006029DB">
        <w:tc>
          <w:tcPr>
            <w:tcW w:w="1698" w:type="dxa"/>
          </w:tcPr>
          <w:p w14:paraId="0A395C86" w14:textId="77777777" w:rsidR="006029DB" w:rsidRPr="007E27C6" w:rsidRDefault="006029DB" w:rsidP="00B13D05">
            <w:r w:rsidRPr="007E27C6">
              <w:t>127</w:t>
            </w:r>
          </w:p>
        </w:tc>
        <w:tc>
          <w:tcPr>
            <w:tcW w:w="2116" w:type="dxa"/>
          </w:tcPr>
          <w:p w14:paraId="559F2E8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6C91DE7" w14:textId="77777777" w:rsidR="006029DB" w:rsidRPr="007E27C6" w:rsidRDefault="006029DB" w:rsidP="00B13D05">
            <w:r w:rsidRPr="007E27C6">
              <w:t>26.00</w:t>
            </w:r>
          </w:p>
        </w:tc>
        <w:tc>
          <w:tcPr>
            <w:tcW w:w="1675" w:type="dxa"/>
          </w:tcPr>
          <w:p w14:paraId="7C8D027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A5012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D2AE2C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149E3EC" w14:textId="54DD8613" w:rsidR="006029DB" w:rsidRPr="007E27C6" w:rsidRDefault="006029DB" w:rsidP="00B13D05"/>
        </w:tc>
      </w:tr>
      <w:tr w:rsidR="006029DB" w14:paraId="7465276B" w14:textId="77777777" w:rsidTr="006029DB">
        <w:tc>
          <w:tcPr>
            <w:tcW w:w="1698" w:type="dxa"/>
          </w:tcPr>
          <w:p w14:paraId="02CC73BC" w14:textId="77777777" w:rsidR="006029DB" w:rsidRPr="007E27C6" w:rsidRDefault="006029DB" w:rsidP="00B13D05">
            <w:r w:rsidRPr="007E27C6">
              <w:t>127</w:t>
            </w:r>
          </w:p>
        </w:tc>
        <w:tc>
          <w:tcPr>
            <w:tcW w:w="2116" w:type="dxa"/>
          </w:tcPr>
          <w:p w14:paraId="7880B5F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CD25159" w14:textId="77777777" w:rsidR="006029DB" w:rsidRPr="007E27C6" w:rsidRDefault="006029DB" w:rsidP="00B13D05">
            <w:r w:rsidRPr="007E27C6">
              <w:t>25.30</w:t>
            </w:r>
          </w:p>
        </w:tc>
        <w:tc>
          <w:tcPr>
            <w:tcW w:w="1675" w:type="dxa"/>
          </w:tcPr>
          <w:p w14:paraId="2B87BB2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1233F0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034C48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3656875" w14:textId="516D60D1" w:rsidR="006029DB" w:rsidRPr="007E27C6" w:rsidRDefault="006029DB" w:rsidP="00B13D05"/>
        </w:tc>
      </w:tr>
      <w:tr w:rsidR="006029DB" w14:paraId="0CB8E67B" w14:textId="77777777" w:rsidTr="006029DB">
        <w:tc>
          <w:tcPr>
            <w:tcW w:w="1698" w:type="dxa"/>
          </w:tcPr>
          <w:p w14:paraId="67A628AF" w14:textId="77777777" w:rsidR="006029DB" w:rsidRPr="007E27C6" w:rsidRDefault="006029DB" w:rsidP="00B13D05">
            <w:r w:rsidRPr="007E27C6">
              <w:t>128</w:t>
            </w:r>
          </w:p>
        </w:tc>
        <w:tc>
          <w:tcPr>
            <w:tcW w:w="2116" w:type="dxa"/>
          </w:tcPr>
          <w:p w14:paraId="6C73A24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B267749" w14:textId="77777777" w:rsidR="006029DB" w:rsidRPr="007E27C6" w:rsidRDefault="006029DB" w:rsidP="00B13D05">
            <w:r w:rsidRPr="007E27C6">
              <w:t>25.95</w:t>
            </w:r>
          </w:p>
        </w:tc>
        <w:tc>
          <w:tcPr>
            <w:tcW w:w="1675" w:type="dxa"/>
          </w:tcPr>
          <w:p w14:paraId="7DBAE33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5AAA71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ED8101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1EF19AD" w14:textId="6C280A90" w:rsidR="006029DB" w:rsidRPr="007E27C6" w:rsidRDefault="006029DB" w:rsidP="00B13D05"/>
        </w:tc>
      </w:tr>
      <w:tr w:rsidR="006029DB" w14:paraId="28A784C8" w14:textId="77777777" w:rsidTr="006029DB">
        <w:tc>
          <w:tcPr>
            <w:tcW w:w="1698" w:type="dxa"/>
          </w:tcPr>
          <w:p w14:paraId="2C6EADFD" w14:textId="77777777" w:rsidR="006029DB" w:rsidRPr="007E27C6" w:rsidRDefault="006029DB" w:rsidP="00B13D05">
            <w:r w:rsidRPr="007E27C6">
              <w:t>128</w:t>
            </w:r>
          </w:p>
        </w:tc>
        <w:tc>
          <w:tcPr>
            <w:tcW w:w="2116" w:type="dxa"/>
          </w:tcPr>
          <w:p w14:paraId="2D158A5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E68233D" w14:textId="77777777" w:rsidR="006029DB" w:rsidRPr="007E27C6" w:rsidRDefault="006029DB" w:rsidP="00B13D05">
            <w:r w:rsidRPr="007E27C6">
              <w:t>27.00</w:t>
            </w:r>
          </w:p>
        </w:tc>
        <w:tc>
          <w:tcPr>
            <w:tcW w:w="1675" w:type="dxa"/>
          </w:tcPr>
          <w:p w14:paraId="6C1C9E8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0FA397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A7B92D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1BC8783" w14:textId="572A31F1" w:rsidR="006029DB" w:rsidRPr="007E27C6" w:rsidRDefault="006029DB" w:rsidP="00B13D05"/>
        </w:tc>
      </w:tr>
      <w:tr w:rsidR="006029DB" w14:paraId="4F15600D" w14:textId="77777777" w:rsidTr="006029DB">
        <w:tc>
          <w:tcPr>
            <w:tcW w:w="1698" w:type="dxa"/>
          </w:tcPr>
          <w:p w14:paraId="3D9DBE7A" w14:textId="77777777" w:rsidR="006029DB" w:rsidRPr="007E27C6" w:rsidRDefault="006029DB" w:rsidP="00B13D05">
            <w:r w:rsidRPr="007E27C6">
              <w:t>128</w:t>
            </w:r>
          </w:p>
        </w:tc>
        <w:tc>
          <w:tcPr>
            <w:tcW w:w="2116" w:type="dxa"/>
          </w:tcPr>
          <w:p w14:paraId="67A135A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E93E74A" w14:textId="77777777" w:rsidR="006029DB" w:rsidRPr="007E27C6" w:rsidRDefault="006029DB" w:rsidP="00B13D05">
            <w:r w:rsidRPr="007E27C6">
              <w:t>28.40</w:t>
            </w:r>
          </w:p>
        </w:tc>
        <w:tc>
          <w:tcPr>
            <w:tcW w:w="1675" w:type="dxa"/>
          </w:tcPr>
          <w:p w14:paraId="7B1CCE6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B2670E7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CC6059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3D14A1F" w14:textId="08CADFAB" w:rsidR="006029DB" w:rsidRPr="007E27C6" w:rsidRDefault="006029DB" w:rsidP="00B13D05"/>
        </w:tc>
      </w:tr>
      <w:tr w:rsidR="006029DB" w14:paraId="3A483AB4" w14:textId="77777777" w:rsidTr="006029DB">
        <w:tc>
          <w:tcPr>
            <w:tcW w:w="1698" w:type="dxa"/>
          </w:tcPr>
          <w:p w14:paraId="0212B5EF" w14:textId="77777777" w:rsidR="006029DB" w:rsidRPr="007E27C6" w:rsidRDefault="006029DB" w:rsidP="00B13D05">
            <w:r w:rsidRPr="007E27C6">
              <w:t>129</w:t>
            </w:r>
          </w:p>
        </w:tc>
        <w:tc>
          <w:tcPr>
            <w:tcW w:w="2116" w:type="dxa"/>
          </w:tcPr>
          <w:p w14:paraId="22DA31D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7B60E46" w14:textId="77777777" w:rsidR="006029DB" w:rsidRPr="007E27C6" w:rsidRDefault="006029DB" w:rsidP="00B13D05">
            <w:r w:rsidRPr="007E27C6">
              <w:t>35.40</w:t>
            </w:r>
          </w:p>
        </w:tc>
        <w:tc>
          <w:tcPr>
            <w:tcW w:w="1675" w:type="dxa"/>
          </w:tcPr>
          <w:p w14:paraId="0E4E5AC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EFCC1A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19F1E0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050E405" w14:textId="69F352EC" w:rsidR="006029DB" w:rsidRPr="007E27C6" w:rsidRDefault="006029DB" w:rsidP="00B13D05"/>
        </w:tc>
      </w:tr>
      <w:tr w:rsidR="006029DB" w14:paraId="05EDFE1D" w14:textId="77777777" w:rsidTr="006029DB">
        <w:tc>
          <w:tcPr>
            <w:tcW w:w="1698" w:type="dxa"/>
          </w:tcPr>
          <w:p w14:paraId="0000EFA6" w14:textId="77777777" w:rsidR="006029DB" w:rsidRPr="007E27C6" w:rsidRDefault="006029DB" w:rsidP="00B13D05">
            <w:r w:rsidRPr="007E27C6">
              <w:t>129</w:t>
            </w:r>
          </w:p>
        </w:tc>
        <w:tc>
          <w:tcPr>
            <w:tcW w:w="2116" w:type="dxa"/>
          </w:tcPr>
          <w:p w14:paraId="3EF6768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02D7D2D" w14:textId="77777777" w:rsidR="006029DB" w:rsidRPr="007E27C6" w:rsidRDefault="006029DB" w:rsidP="00B13D05">
            <w:r w:rsidRPr="007E27C6">
              <w:t>35.00</w:t>
            </w:r>
          </w:p>
        </w:tc>
        <w:tc>
          <w:tcPr>
            <w:tcW w:w="1675" w:type="dxa"/>
          </w:tcPr>
          <w:p w14:paraId="3C27D2B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ECC304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A6577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01A083D4" w14:textId="36C12397" w:rsidR="006029DB" w:rsidRPr="007E27C6" w:rsidRDefault="006029DB" w:rsidP="00B13D05"/>
        </w:tc>
      </w:tr>
      <w:tr w:rsidR="006029DB" w14:paraId="51E1174B" w14:textId="77777777" w:rsidTr="006029DB">
        <w:tc>
          <w:tcPr>
            <w:tcW w:w="1698" w:type="dxa"/>
          </w:tcPr>
          <w:p w14:paraId="163A4474" w14:textId="77777777" w:rsidR="006029DB" w:rsidRPr="007E27C6" w:rsidRDefault="006029DB" w:rsidP="00B13D05">
            <w:r w:rsidRPr="007E27C6">
              <w:t>129</w:t>
            </w:r>
          </w:p>
        </w:tc>
        <w:tc>
          <w:tcPr>
            <w:tcW w:w="2116" w:type="dxa"/>
          </w:tcPr>
          <w:p w14:paraId="5460D1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158582F" w14:textId="77777777" w:rsidR="006029DB" w:rsidRPr="007E27C6" w:rsidRDefault="006029DB" w:rsidP="00B13D05">
            <w:r w:rsidRPr="007E27C6">
              <w:t>35.70</w:t>
            </w:r>
          </w:p>
        </w:tc>
        <w:tc>
          <w:tcPr>
            <w:tcW w:w="1675" w:type="dxa"/>
          </w:tcPr>
          <w:p w14:paraId="553BBE9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00AA30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31E3CE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A127A0D" w14:textId="2A7F3B5D" w:rsidR="006029DB" w:rsidRPr="007E27C6" w:rsidRDefault="006029DB" w:rsidP="00B13D05"/>
        </w:tc>
      </w:tr>
      <w:tr w:rsidR="006029DB" w14:paraId="6814D59A" w14:textId="77777777" w:rsidTr="006029DB">
        <w:tc>
          <w:tcPr>
            <w:tcW w:w="1698" w:type="dxa"/>
          </w:tcPr>
          <w:p w14:paraId="43477887" w14:textId="77777777" w:rsidR="006029DB" w:rsidRPr="007E27C6" w:rsidRDefault="006029DB" w:rsidP="00B13D05">
            <w:r w:rsidRPr="007E27C6">
              <w:t>130</w:t>
            </w:r>
          </w:p>
        </w:tc>
        <w:tc>
          <w:tcPr>
            <w:tcW w:w="2116" w:type="dxa"/>
          </w:tcPr>
          <w:p w14:paraId="27E7BC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038F0C0" w14:textId="77777777" w:rsidR="006029DB" w:rsidRPr="007E27C6" w:rsidRDefault="006029DB" w:rsidP="00B13D05">
            <w:r w:rsidRPr="007E27C6">
              <w:t>19.60</w:t>
            </w:r>
          </w:p>
        </w:tc>
        <w:tc>
          <w:tcPr>
            <w:tcW w:w="1675" w:type="dxa"/>
          </w:tcPr>
          <w:p w14:paraId="2378977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457A66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19743B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30D80D8" w14:textId="6E151AA6" w:rsidR="006029DB" w:rsidRPr="007E27C6" w:rsidRDefault="006029DB" w:rsidP="00B13D05"/>
        </w:tc>
      </w:tr>
      <w:tr w:rsidR="006029DB" w14:paraId="41F0F130" w14:textId="77777777" w:rsidTr="006029DB">
        <w:tc>
          <w:tcPr>
            <w:tcW w:w="1698" w:type="dxa"/>
          </w:tcPr>
          <w:p w14:paraId="02536DF5" w14:textId="77777777" w:rsidR="006029DB" w:rsidRPr="007E27C6" w:rsidRDefault="006029DB" w:rsidP="00B13D05">
            <w:r w:rsidRPr="007E27C6">
              <w:t>130</w:t>
            </w:r>
          </w:p>
        </w:tc>
        <w:tc>
          <w:tcPr>
            <w:tcW w:w="2116" w:type="dxa"/>
          </w:tcPr>
          <w:p w14:paraId="55AE10E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1CAE036" w14:textId="77777777" w:rsidR="006029DB" w:rsidRPr="007E27C6" w:rsidRDefault="006029DB" w:rsidP="00B13D05">
            <w:r w:rsidRPr="007E27C6">
              <w:t>21.10</w:t>
            </w:r>
          </w:p>
        </w:tc>
        <w:tc>
          <w:tcPr>
            <w:tcW w:w="1675" w:type="dxa"/>
          </w:tcPr>
          <w:p w14:paraId="2F0838E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97AF19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C93369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6A27861" w14:textId="3AAC5787" w:rsidR="006029DB" w:rsidRPr="007E27C6" w:rsidRDefault="006029DB" w:rsidP="00B13D05"/>
        </w:tc>
      </w:tr>
      <w:tr w:rsidR="006029DB" w14:paraId="607F0EB0" w14:textId="77777777" w:rsidTr="006029DB">
        <w:tc>
          <w:tcPr>
            <w:tcW w:w="1698" w:type="dxa"/>
          </w:tcPr>
          <w:p w14:paraId="53619102" w14:textId="77777777" w:rsidR="006029DB" w:rsidRPr="007E27C6" w:rsidRDefault="006029DB" w:rsidP="00B13D05">
            <w:r w:rsidRPr="007E27C6">
              <w:t>130</w:t>
            </w:r>
          </w:p>
        </w:tc>
        <w:tc>
          <w:tcPr>
            <w:tcW w:w="2116" w:type="dxa"/>
          </w:tcPr>
          <w:p w14:paraId="6104DA0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22C683B" w14:textId="77777777" w:rsidR="006029DB" w:rsidRPr="007E27C6" w:rsidRDefault="006029DB" w:rsidP="00B13D05">
            <w:r w:rsidRPr="007E27C6">
              <w:t>21.70</w:t>
            </w:r>
          </w:p>
        </w:tc>
        <w:tc>
          <w:tcPr>
            <w:tcW w:w="1675" w:type="dxa"/>
          </w:tcPr>
          <w:p w14:paraId="4CA7495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8B496D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30CB8C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A1AC833" w14:textId="00A6AE63" w:rsidR="006029DB" w:rsidRPr="007E27C6" w:rsidRDefault="006029DB" w:rsidP="00B13D05"/>
        </w:tc>
      </w:tr>
      <w:tr w:rsidR="006029DB" w14:paraId="0C638D6E" w14:textId="77777777" w:rsidTr="006029DB">
        <w:tc>
          <w:tcPr>
            <w:tcW w:w="1698" w:type="dxa"/>
          </w:tcPr>
          <w:p w14:paraId="05635EB1" w14:textId="77777777" w:rsidR="006029DB" w:rsidRPr="007E27C6" w:rsidRDefault="006029DB" w:rsidP="00B13D05">
            <w:r w:rsidRPr="007E27C6">
              <w:t>131</w:t>
            </w:r>
          </w:p>
        </w:tc>
        <w:tc>
          <w:tcPr>
            <w:tcW w:w="2116" w:type="dxa"/>
          </w:tcPr>
          <w:p w14:paraId="50345D3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3E96B5E" w14:textId="77777777" w:rsidR="006029DB" w:rsidRPr="007E27C6" w:rsidRDefault="006029DB" w:rsidP="00B13D05">
            <w:r w:rsidRPr="007E27C6">
              <w:t>27.90</w:t>
            </w:r>
          </w:p>
        </w:tc>
        <w:tc>
          <w:tcPr>
            <w:tcW w:w="1675" w:type="dxa"/>
          </w:tcPr>
          <w:p w14:paraId="2CC89AD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6E8EB9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0A2F69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6DBE16B" w14:textId="157CC55D" w:rsidR="006029DB" w:rsidRPr="007E27C6" w:rsidRDefault="006029DB" w:rsidP="00B13D05"/>
        </w:tc>
      </w:tr>
      <w:tr w:rsidR="006029DB" w14:paraId="227B0F6C" w14:textId="77777777" w:rsidTr="006029DB">
        <w:tc>
          <w:tcPr>
            <w:tcW w:w="1698" w:type="dxa"/>
          </w:tcPr>
          <w:p w14:paraId="62357A58" w14:textId="77777777" w:rsidR="006029DB" w:rsidRPr="007E27C6" w:rsidRDefault="006029DB" w:rsidP="00B13D05">
            <w:r w:rsidRPr="007E27C6">
              <w:t>131</w:t>
            </w:r>
          </w:p>
        </w:tc>
        <w:tc>
          <w:tcPr>
            <w:tcW w:w="2116" w:type="dxa"/>
          </w:tcPr>
          <w:p w14:paraId="38A3637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F2B18AD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635EA63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11CB36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51B3B3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0BB09FE" w14:textId="6EAC3981" w:rsidR="006029DB" w:rsidRPr="007E27C6" w:rsidRDefault="006029DB" w:rsidP="00B13D05"/>
        </w:tc>
      </w:tr>
      <w:tr w:rsidR="006029DB" w14:paraId="5BE38FA3" w14:textId="77777777" w:rsidTr="006029DB">
        <w:tc>
          <w:tcPr>
            <w:tcW w:w="1698" w:type="dxa"/>
          </w:tcPr>
          <w:p w14:paraId="660B53E9" w14:textId="77777777" w:rsidR="006029DB" w:rsidRPr="007E27C6" w:rsidRDefault="006029DB" w:rsidP="00B13D05">
            <w:r w:rsidRPr="007E27C6">
              <w:t>131</w:t>
            </w:r>
          </w:p>
        </w:tc>
        <w:tc>
          <w:tcPr>
            <w:tcW w:w="2116" w:type="dxa"/>
          </w:tcPr>
          <w:p w14:paraId="5B9F076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EEB8581" w14:textId="77777777" w:rsidR="006029DB" w:rsidRPr="007E27C6" w:rsidRDefault="006029DB" w:rsidP="00B13D05">
            <w:r w:rsidRPr="007E27C6">
              <w:t>27.40</w:t>
            </w:r>
          </w:p>
        </w:tc>
        <w:tc>
          <w:tcPr>
            <w:tcW w:w="1675" w:type="dxa"/>
          </w:tcPr>
          <w:p w14:paraId="2C6DA19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4DC33B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EB78BA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2755FA8" w14:textId="60270275" w:rsidR="006029DB" w:rsidRPr="007E27C6" w:rsidRDefault="006029DB" w:rsidP="00B13D05"/>
        </w:tc>
      </w:tr>
      <w:tr w:rsidR="006029DB" w14:paraId="77F0C01A" w14:textId="77777777" w:rsidTr="006029DB">
        <w:tc>
          <w:tcPr>
            <w:tcW w:w="1698" w:type="dxa"/>
          </w:tcPr>
          <w:p w14:paraId="440A57BA" w14:textId="77777777" w:rsidR="006029DB" w:rsidRPr="007E27C6" w:rsidRDefault="006029DB" w:rsidP="00B13D05">
            <w:r w:rsidRPr="007E27C6">
              <w:t>132</w:t>
            </w:r>
          </w:p>
        </w:tc>
        <w:tc>
          <w:tcPr>
            <w:tcW w:w="2116" w:type="dxa"/>
          </w:tcPr>
          <w:p w14:paraId="5BD4498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A164491" w14:textId="77777777" w:rsidR="006029DB" w:rsidRPr="007E27C6" w:rsidRDefault="006029DB" w:rsidP="00B13D05">
            <w:r w:rsidRPr="007E27C6">
              <w:t>25.80</w:t>
            </w:r>
          </w:p>
        </w:tc>
        <w:tc>
          <w:tcPr>
            <w:tcW w:w="1675" w:type="dxa"/>
          </w:tcPr>
          <w:p w14:paraId="43515E2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3967C4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F297AE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55D50C7" w14:textId="53963D03" w:rsidR="006029DB" w:rsidRPr="007E27C6" w:rsidRDefault="006029DB" w:rsidP="00B13D05"/>
        </w:tc>
      </w:tr>
      <w:tr w:rsidR="006029DB" w14:paraId="07501940" w14:textId="77777777" w:rsidTr="006029DB">
        <w:tc>
          <w:tcPr>
            <w:tcW w:w="1698" w:type="dxa"/>
          </w:tcPr>
          <w:p w14:paraId="6A068F2B" w14:textId="77777777" w:rsidR="006029DB" w:rsidRPr="007E27C6" w:rsidRDefault="006029DB" w:rsidP="00B13D05">
            <w:r w:rsidRPr="007E27C6">
              <w:t>132</w:t>
            </w:r>
          </w:p>
        </w:tc>
        <w:tc>
          <w:tcPr>
            <w:tcW w:w="2116" w:type="dxa"/>
          </w:tcPr>
          <w:p w14:paraId="18AF49D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7B0F2E2" w14:textId="77777777" w:rsidR="006029DB" w:rsidRPr="007E27C6" w:rsidRDefault="006029DB" w:rsidP="00B13D05">
            <w:r w:rsidRPr="007E27C6">
              <w:t>26.10</w:t>
            </w:r>
          </w:p>
        </w:tc>
        <w:tc>
          <w:tcPr>
            <w:tcW w:w="1675" w:type="dxa"/>
          </w:tcPr>
          <w:p w14:paraId="7A6294E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2F742B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2C7A71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0632A06" w14:textId="45AF7541" w:rsidR="006029DB" w:rsidRPr="007E27C6" w:rsidRDefault="006029DB" w:rsidP="00B13D05"/>
        </w:tc>
      </w:tr>
      <w:tr w:rsidR="006029DB" w14:paraId="584B870B" w14:textId="77777777" w:rsidTr="006029DB">
        <w:tc>
          <w:tcPr>
            <w:tcW w:w="1698" w:type="dxa"/>
          </w:tcPr>
          <w:p w14:paraId="26E56366" w14:textId="77777777" w:rsidR="006029DB" w:rsidRPr="007E27C6" w:rsidRDefault="006029DB" w:rsidP="00B13D05">
            <w:r w:rsidRPr="007E27C6">
              <w:t>132</w:t>
            </w:r>
          </w:p>
        </w:tc>
        <w:tc>
          <w:tcPr>
            <w:tcW w:w="2116" w:type="dxa"/>
          </w:tcPr>
          <w:p w14:paraId="49230D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0D94C8E" w14:textId="77777777" w:rsidR="006029DB" w:rsidRPr="007E27C6" w:rsidRDefault="006029DB" w:rsidP="00B13D05">
            <w:r w:rsidRPr="007E27C6">
              <w:t>29.10</w:t>
            </w:r>
          </w:p>
        </w:tc>
        <w:tc>
          <w:tcPr>
            <w:tcW w:w="1675" w:type="dxa"/>
          </w:tcPr>
          <w:p w14:paraId="0B5AC42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42484A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800FA9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589B48FA" w14:textId="77321E4B" w:rsidR="006029DB" w:rsidRPr="007E27C6" w:rsidRDefault="006029DB" w:rsidP="00B13D05"/>
        </w:tc>
      </w:tr>
      <w:tr w:rsidR="006029DB" w14:paraId="52BD97E4" w14:textId="77777777" w:rsidTr="006029DB">
        <w:tc>
          <w:tcPr>
            <w:tcW w:w="1698" w:type="dxa"/>
          </w:tcPr>
          <w:p w14:paraId="6488A43C" w14:textId="77777777" w:rsidR="006029DB" w:rsidRPr="007E27C6" w:rsidRDefault="006029DB" w:rsidP="00B13D05">
            <w:r w:rsidRPr="007E27C6">
              <w:t>133</w:t>
            </w:r>
          </w:p>
        </w:tc>
        <w:tc>
          <w:tcPr>
            <w:tcW w:w="2116" w:type="dxa"/>
          </w:tcPr>
          <w:p w14:paraId="6911799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5E71C5D5" w14:textId="77777777" w:rsidR="006029DB" w:rsidRPr="007E27C6" w:rsidRDefault="006029DB" w:rsidP="00B13D05">
            <w:r w:rsidRPr="007E27C6">
              <w:t>30.20</w:t>
            </w:r>
          </w:p>
        </w:tc>
        <w:tc>
          <w:tcPr>
            <w:tcW w:w="1675" w:type="dxa"/>
          </w:tcPr>
          <w:p w14:paraId="4DBF568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066F38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8983E6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39EEB82" w14:textId="58C121B9" w:rsidR="006029DB" w:rsidRPr="007E27C6" w:rsidRDefault="006029DB" w:rsidP="00B13D05"/>
        </w:tc>
      </w:tr>
      <w:tr w:rsidR="006029DB" w14:paraId="67BED721" w14:textId="77777777" w:rsidTr="006029DB">
        <w:tc>
          <w:tcPr>
            <w:tcW w:w="1698" w:type="dxa"/>
          </w:tcPr>
          <w:p w14:paraId="4E78F279" w14:textId="77777777" w:rsidR="006029DB" w:rsidRPr="007E27C6" w:rsidRDefault="006029DB" w:rsidP="00B13D05">
            <w:r w:rsidRPr="007E27C6">
              <w:t>133</w:t>
            </w:r>
          </w:p>
        </w:tc>
        <w:tc>
          <w:tcPr>
            <w:tcW w:w="2116" w:type="dxa"/>
          </w:tcPr>
          <w:p w14:paraId="10FAF45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67C3BB2" w14:textId="77777777" w:rsidR="006029DB" w:rsidRPr="007E27C6" w:rsidRDefault="006029DB" w:rsidP="00B13D05">
            <w:r w:rsidRPr="007E27C6">
              <w:t>30.70</w:t>
            </w:r>
          </w:p>
        </w:tc>
        <w:tc>
          <w:tcPr>
            <w:tcW w:w="1675" w:type="dxa"/>
          </w:tcPr>
          <w:p w14:paraId="670AD4D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593DFE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50233D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08B36B7" w14:textId="0437A76D" w:rsidR="006029DB" w:rsidRPr="007E27C6" w:rsidRDefault="006029DB" w:rsidP="00B13D05"/>
        </w:tc>
      </w:tr>
      <w:tr w:rsidR="006029DB" w14:paraId="28EE635C" w14:textId="77777777" w:rsidTr="006029DB">
        <w:tc>
          <w:tcPr>
            <w:tcW w:w="1698" w:type="dxa"/>
          </w:tcPr>
          <w:p w14:paraId="1F500639" w14:textId="77777777" w:rsidR="006029DB" w:rsidRPr="007E27C6" w:rsidRDefault="006029DB" w:rsidP="00B13D05">
            <w:r w:rsidRPr="007E27C6">
              <w:t>133</w:t>
            </w:r>
          </w:p>
        </w:tc>
        <w:tc>
          <w:tcPr>
            <w:tcW w:w="2116" w:type="dxa"/>
          </w:tcPr>
          <w:p w14:paraId="5C0B8E8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42669D84" w14:textId="77777777" w:rsidR="006029DB" w:rsidRPr="007E27C6" w:rsidRDefault="006029DB" w:rsidP="00B13D05">
            <w:r w:rsidRPr="007E27C6">
              <w:t>32.00</w:t>
            </w:r>
          </w:p>
        </w:tc>
        <w:tc>
          <w:tcPr>
            <w:tcW w:w="1675" w:type="dxa"/>
          </w:tcPr>
          <w:p w14:paraId="75B5A2B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2F8D6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F4FD93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54D1368" w14:textId="661EC5AE" w:rsidR="006029DB" w:rsidRPr="007E27C6" w:rsidRDefault="006029DB" w:rsidP="00B13D05"/>
        </w:tc>
      </w:tr>
      <w:tr w:rsidR="006029DB" w14:paraId="1C0CACFA" w14:textId="77777777" w:rsidTr="006029DB">
        <w:tc>
          <w:tcPr>
            <w:tcW w:w="1698" w:type="dxa"/>
          </w:tcPr>
          <w:p w14:paraId="5C668D86" w14:textId="77777777" w:rsidR="006029DB" w:rsidRPr="007E27C6" w:rsidRDefault="006029DB" w:rsidP="00B13D05">
            <w:r w:rsidRPr="007E27C6">
              <w:t>134</w:t>
            </w:r>
          </w:p>
        </w:tc>
        <w:tc>
          <w:tcPr>
            <w:tcW w:w="2116" w:type="dxa"/>
          </w:tcPr>
          <w:p w14:paraId="655023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E81D111" w14:textId="77777777" w:rsidR="006029DB" w:rsidRPr="007E27C6" w:rsidRDefault="006029DB" w:rsidP="00B13D05">
            <w:r w:rsidRPr="007E27C6">
              <w:t>27.80</w:t>
            </w:r>
          </w:p>
        </w:tc>
        <w:tc>
          <w:tcPr>
            <w:tcW w:w="1675" w:type="dxa"/>
          </w:tcPr>
          <w:p w14:paraId="653E547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33A2FA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A438AF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C35EE88" w14:textId="4592902F" w:rsidR="006029DB" w:rsidRPr="007E27C6" w:rsidRDefault="006029DB" w:rsidP="00B13D05"/>
        </w:tc>
      </w:tr>
      <w:tr w:rsidR="006029DB" w14:paraId="1ACB48F5" w14:textId="77777777" w:rsidTr="006029DB">
        <w:tc>
          <w:tcPr>
            <w:tcW w:w="1698" w:type="dxa"/>
          </w:tcPr>
          <w:p w14:paraId="2D54B6EE" w14:textId="77777777" w:rsidR="006029DB" w:rsidRPr="007E27C6" w:rsidRDefault="006029DB" w:rsidP="00B13D05">
            <w:r w:rsidRPr="007E27C6">
              <w:t>134</w:t>
            </w:r>
          </w:p>
        </w:tc>
        <w:tc>
          <w:tcPr>
            <w:tcW w:w="2116" w:type="dxa"/>
          </w:tcPr>
          <w:p w14:paraId="25FAA69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BD50E47" w14:textId="77777777" w:rsidR="006029DB" w:rsidRPr="007E27C6" w:rsidRDefault="006029DB" w:rsidP="00B13D05">
            <w:r w:rsidRPr="007E27C6">
              <w:t>27.40</w:t>
            </w:r>
          </w:p>
        </w:tc>
        <w:tc>
          <w:tcPr>
            <w:tcW w:w="1675" w:type="dxa"/>
          </w:tcPr>
          <w:p w14:paraId="5791681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0536AA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B2FBE9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1AFA7F6" w14:textId="22B22B1A" w:rsidR="006029DB" w:rsidRPr="007E27C6" w:rsidRDefault="006029DB" w:rsidP="00B13D05"/>
        </w:tc>
      </w:tr>
      <w:tr w:rsidR="006029DB" w14:paraId="4E3C07A6" w14:textId="77777777" w:rsidTr="006029DB">
        <w:tc>
          <w:tcPr>
            <w:tcW w:w="1698" w:type="dxa"/>
          </w:tcPr>
          <w:p w14:paraId="03BAA883" w14:textId="77777777" w:rsidR="006029DB" w:rsidRPr="007E27C6" w:rsidRDefault="006029DB" w:rsidP="00B13D05">
            <w:r w:rsidRPr="007E27C6">
              <w:t>134</w:t>
            </w:r>
          </w:p>
        </w:tc>
        <w:tc>
          <w:tcPr>
            <w:tcW w:w="2116" w:type="dxa"/>
          </w:tcPr>
          <w:p w14:paraId="2ADF645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718FA4D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74474B9D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E2CB89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4B2BB7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7CDD39E" w14:textId="282C37A0" w:rsidR="006029DB" w:rsidRPr="007E27C6" w:rsidRDefault="006029DB" w:rsidP="00B13D05"/>
        </w:tc>
      </w:tr>
      <w:tr w:rsidR="006029DB" w14:paraId="5B4CF69C" w14:textId="77777777" w:rsidTr="006029DB">
        <w:tc>
          <w:tcPr>
            <w:tcW w:w="1698" w:type="dxa"/>
          </w:tcPr>
          <w:p w14:paraId="6FFE4E6F" w14:textId="77777777" w:rsidR="006029DB" w:rsidRPr="007E27C6" w:rsidRDefault="006029DB" w:rsidP="00B13D05">
            <w:r w:rsidRPr="007E27C6">
              <w:t>135</w:t>
            </w:r>
          </w:p>
        </w:tc>
        <w:tc>
          <w:tcPr>
            <w:tcW w:w="2116" w:type="dxa"/>
          </w:tcPr>
          <w:p w14:paraId="0A13DE1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73B7284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7EA5163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E51CA7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2D02D2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7607A9F" w14:textId="435EAAEC" w:rsidR="006029DB" w:rsidRPr="007E27C6" w:rsidRDefault="006029DB" w:rsidP="00B13D05"/>
        </w:tc>
      </w:tr>
      <w:tr w:rsidR="006029DB" w14:paraId="681FBC89" w14:textId="77777777" w:rsidTr="006029DB">
        <w:tc>
          <w:tcPr>
            <w:tcW w:w="1698" w:type="dxa"/>
          </w:tcPr>
          <w:p w14:paraId="329D9823" w14:textId="77777777" w:rsidR="006029DB" w:rsidRPr="007E27C6" w:rsidRDefault="006029DB" w:rsidP="00B13D05">
            <w:r w:rsidRPr="007E27C6">
              <w:lastRenderedPageBreak/>
              <w:t>135</w:t>
            </w:r>
          </w:p>
        </w:tc>
        <w:tc>
          <w:tcPr>
            <w:tcW w:w="2116" w:type="dxa"/>
          </w:tcPr>
          <w:p w14:paraId="62E24B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E86F147" w14:textId="77777777" w:rsidR="006029DB" w:rsidRPr="007E27C6" w:rsidRDefault="006029DB" w:rsidP="00B13D05">
            <w:r w:rsidRPr="007E27C6">
              <w:t>23.30</w:t>
            </w:r>
          </w:p>
        </w:tc>
        <w:tc>
          <w:tcPr>
            <w:tcW w:w="1675" w:type="dxa"/>
          </w:tcPr>
          <w:p w14:paraId="39E2FD2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41651C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74D0BBF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1C89C44" w14:textId="21D0099C" w:rsidR="006029DB" w:rsidRPr="007E27C6" w:rsidRDefault="006029DB" w:rsidP="00B13D05"/>
        </w:tc>
      </w:tr>
      <w:tr w:rsidR="006029DB" w14:paraId="145CA9AC" w14:textId="77777777" w:rsidTr="006029DB">
        <w:tc>
          <w:tcPr>
            <w:tcW w:w="1698" w:type="dxa"/>
          </w:tcPr>
          <w:p w14:paraId="2490B9D3" w14:textId="77777777" w:rsidR="006029DB" w:rsidRPr="007E27C6" w:rsidRDefault="006029DB" w:rsidP="00B13D05">
            <w:r w:rsidRPr="007E27C6">
              <w:t>135</w:t>
            </w:r>
          </w:p>
        </w:tc>
        <w:tc>
          <w:tcPr>
            <w:tcW w:w="2116" w:type="dxa"/>
          </w:tcPr>
          <w:p w14:paraId="5F35964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5D2748A" w14:textId="77777777" w:rsidR="006029DB" w:rsidRPr="007E27C6" w:rsidRDefault="006029DB" w:rsidP="00B13D05">
            <w:r w:rsidRPr="007E27C6">
              <w:t>24.60</w:t>
            </w:r>
          </w:p>
        </w:tc>
        <w:tc>
          <w:tcPr>
            <w:tcW w:w="1675" w:type="dxa"/>
          </w:tcPr>
          <w:p w14:paraId="15CD90B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A34F03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BEFD82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B4515A8" w14:textId="450D7266" w:rsidR="006029DB" w:rsidRPr="007E27C6" w:rsidRDefault="006029DB" w:rsidP="00B13D05"/>
        </w:tc>
      </w:tr>
      <w:tr w:rsidR="006029DB" w14:paraId="6CBDDE99" w14:textId="77777777" w:rsidTr="006029DB">
        <w:tc>
          <w:tcPr>
            <w:tcW w:w="1698" w:type="dxa"/>
          </w:tcPr>
          <w:p w14:paraId="41E5E494" w14:textId="77777777" w:rsidR="006029DB" w:rsidRPr="007E27C6" w:rsidRDefault="006029DB" w:rsidP="00B13D05">
            <w:r w:rsidRPr="007E27C6">
              <w:t>136</w:t>
            </w:r>
          </w:p>
        </w:tc>
        <w:tc>
          <w:tcPr>
            <w:tcW w:w="2116" w:type="dxa"/>
          </w:tcPr>
          <w:p w14:paraId="2B7EEB5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F173FD3" w14:textId="77777777" w:rsidR="006029DB" w:rsidRPr="007E27C6" w:rsidRDefault="006029DB" w:rsidP="00B13D05">
            <w:r w:rsidRPr="007E27C6">
              <w:t>27.20</w:t>
            </w:r>
          </w:p>
        </w:tc>
        <w:tc>
          <w:tcPr>
            <w:tcW w:w="1675" w:type="dxa"/>
          </w:tcPr>
          <w:p w14:paraId="79F8459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493683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611A0E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D55B998" w14:textId="2FEA8CE5" w:rsidR="006029DB" w:rsidRPr="007E27C6" w:rsidRDefault="006029DB" w:rsidP="00B13D05"/>
        </w:tc>
      </w:tr>
      <w:tr w:rsidR="006029DB" w14:paraId="7D71C332" w14:textId="77777777" w:rsidTr="006029DB">
        <w:tc>
          <w:tcPr>
            <w:tcW w:w="1698" w:type="dxa"/>
          </w:tcPr>
          <w:p w14:paraId="4B118061" w14:textId="77777777" w:rsidR="006029DB" w:rsidRPr="007E27C6" w:rsidRDefault="006029DB" w:rsidP="00B13D05">
            <w:r w:rsidRPr="007E27C6">
              <w:t>136</w:t>
            </w:r>
          </w:p>
        </w:tc>
        <w:tc>
          <w:tcPr>
            <w:tcW w:w="2116" w:type="dxa"/>
          </w:tcPr>
          <w:p w14:paraId="7976D92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F76D902" w14:textId="77777777" w:rsidR="006029DB" w:rsidRPr="007E27C6" w:rsidRDefault="006029DB" w:rsidP="00B13D05">
            <w:r w:rsidRPr="007E27C6">
              <w:t>25.30</w:t>
            </w:r>
          </w:p>
        </w:tc>
        <w:tc>
          <w:tcPr>
            <w:tcW w:w="1675" w:type="dxa"/>
          </w:tcPr>
          <w:p w14:paraId="6D70022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D0FAFF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DDE854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CAABF18" w14:textId="542BFEDD" w:rsidR="006029DB" w:rsidRPr="007E27C6" w:rsidRDefault="006029DB" w:rsidP="00B13D05"/>
        </w:tc>
      </w:tr>
      <w:tr w:rsidR="006029DB" w14:paraId="18B68F0C" w14:textId="77777777" w:rsidTr="006029DB">
        <w:tc>
          <w:tcPr>
            <w:tcW w:w="1698" w:type="dxa"/>
          </w:tcPr>
          <w:p w14:paraId="105A604F" w14:textId="77777777" w:rsidR="006029DB" w:rsidRPr="007E27C6" w:rsidRDefault="006029DB" w:rsidP="00B13D05">
            <w:r w:rsidRPr="007E27C6">
              <w:t>136</w:t>
            </w:r>
          </w:p>
        </w:tc>
        <w:tc>
          <w:tcPr>
            <w:tcW w:w="2116" w:type="dxa"/>
          </w:tcPr>
          <w:p w14:paraId="762D760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9153D96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4EE87DE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33F68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C8504B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61397E1" w14:textId="36DD3DAD" w:rsidR="006029DB" w:rsidRPr="007E27C6" w:rsidRDefault="006029DB" w:rsidP="00B13D05"/>
        </w:tc>
      </w:tr>
      <w:tr w:rsidR="006029DB" w14:paraId="56C2D881" w14:textId="77777777" w:rsidTr="006029DB">
        <w:tc>
          <w:tcPr>
            <w:tcW w:w="1698" w:type="dxa"/>
          </w:tcPr>
          <w:p w14:paraId="2E9A7FF3" w14:textId="77777777" w:rsidR="006029DB" w:rsidRPr="007E27C6" w:rsidRDefault="006029DB" w:rsidP="00B13D05">
            <w:r w:rsidRPr="007E27C6">
              <w:t>137</w:t>
            </w:r>
          </w:p>
        </w:tc>
        <w:tc>
          <w:tcPr>
            <w:tcW w:w="2116" w:type="dxa"/>
          </w:tcPr>
          <w:p w14:paraId="782B56C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1AD17C4" w14:textId="77777777" w:rsidR="006029DB" w:rsidRPr="007E27C6" w:rsidRDefault="006029DB" w:rsidP="00B13D05">
            <w:r w:rsidRPr="007E27C6">
              <w:t>32.20</w:t>
            </w:r>
          </w:p>
        </w:tc>
        <w:tc>
          <w:tcPr>
            <w:tcW w:w="1675" w:type="dxa"/>
          </w:tcPr>
          <w:p w14:paraId="58757D4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E5362F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00929C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A937A2D" w14:textId="77777777" w:rsidR="006029DB" w:rsidRPr="007E27C6" w:rsidRDefault="006029DB" w:rsidP="00B13D05"/>
        </w:tc>
      </w:tr>
      <w:tr w:rsidR="006029DB" w14:paraId="39479445" w14:textId="77777777" w:rsidTr="006029DB">
        <w:tc>
          <w:tcPr>
            <w:tcW w:w="1698" w:type="dxa"/>
          </w:tcPr>
          <w:p w14:paraId="0BF8A3A2" w14:textId="77777777" w:rsidR="006029DB" w:rsidRPr="007E27C6" w:rsidRDefault="006029DB" w:rsidP="00B13D05">
            <w:r w:rsidRPr="007E27C6">
              <w:t>137</w:t>
            </w:r>
          </w:p>
        </w:tc>
        <w:tc>
          <w:tcPr>
            <w:tcW w:w="2116" w:type="dxa"/>
          </w:tcPr>
          <w:p w14:paraId="5CAA3E5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A275EB0" w14:textId="77777777" w:rsidR="006029DB" w:rsidRPr="007E27C6" w:rsidRDefault="006029DB" w:rsidP="00B13D05">
            <w:r w:rsidRPr="007E27C6">
              <w:t>35.30</w:t>
            </w:r>
          </w:p>
        </w:tc>
        <w:tc>
          <w:tcPr>
            <w:tcW w:w="1675" w:type="dxa"/>
          </w:tcPr>
          <w:p w14:paraId="236844C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224558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6F1C27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3BEC991" w14:textId="6093E412" w:rsidR="006029DB" w:rsidRPr="007E27C6" w:rsidRDefault="006029DB" w:rsidP="00B13D05"/>
        </w:tc>
      </w:tr>
      <w:tr w:rsidR="006029DB" w14:paraId="0F16DA98" w14:textId="77777777" w:rsidTr="006029DB">
        <w:tc>
          <w:tcPr>
            <w:tcW w:w="1698" w:type="dxa"/>
          </w:tcPr>
          <w:p w14:paraId="0A0FF7AE" w14:textId="77777777" w:rsidR="006029DB" w:rsidRPr="007E27C6" w:rsidRDefault="006029DB" w:rsidP="00B13D05">
            <w:r w:rsidRPr="007E27C6">
              <w:t>137</w:t>
            </w:r>
          </w:p>
        </w:tc>
        <w:tc>
          <w:tcPr>
            <w:tcW w:w="2116" w:type="dxa"/>
          </w:tcPr>
          <w:p w14:paraId="219D952C" w14:textId="77777777" w:rsidR="006029DB" w:rsidRPr="007E27C6" w:rsidRDefault="006029DB" w:rsidP="00B13D05"/>
        </w:tc>
        <w:tc>
          <w:tcPr>
            <w:tcW w:w="1660" w:type="dxa"/>
          </w:tcPr>
          <w:p w14:paraId="35706CFC" w14:textId="77777777" w:rsidR="006029DB" w:rsidRPr="007E27C6" w:rsidRDefault="006029DB" w:rsidP="00B13D05"/>
        </w:tc>
        <w:tc>
          <w:tcPr>
            <w:tcW w:w="1675" w:type="dxa"/>
          </w:tcPr>
          <w:p w14:paraId="3511DBA2" w14:textId="77777777" w:rsidR="006029DB" w:rsidRPr="007E27C6" w:rsidRDefault="006029DB" w:rsidP="00B13D05"/>
        </w:tc>
        <w:tc>
          <w:tcPr>
            <w:tcW w:w="1715" w:type="dxa"/>
          </w:tcPr>
          <w:p w14:paraId="0923B8C3" w14:textId="77777777" w:rsidR="006029DB" w:rsidRPr="007E27C6" w:rsidRDefault="006029DB" w:rsidP="00B13D05"/>
        </w:tc>
        <w:tc>
          <w:tcPr>
            <w:tcW w:w="1682" w:type="dxa"/>
          </w:tcPr>
          <w:p w14:paraId="3A73BB53" w14:textId="77777777" w:rsidR="006029DB" w:rsidRPr="007E27C6" w:rsidRDefault="006029DB" w:rsidP="00B13D05"/>
        </w:tc>
        <w:tc>
          <w:tcPr>
            <w:tcW w:w="1701" w:type="dxa"/>
          </w:tcPr>
          <w:p w14:paraId="04E6389F" w14:textId="77777777" w:rsidR="006029DB" w:rsidRPr="007E27C6" w:rsidRDefault="006029DB" w:rsidP="00B13D05"/>
        </w:tc>
      </w:tr>
      <w:tr w:rsidR="006029DB" w14:paraId="18E43D3B" w14:textId="77777777" w:rsidTr="006029DB">
        <w:tc>
          <w:tcPr>
            <w:tcW w:w="1698" w:type="dxa"/>
          </w:tcPr>
          <w:p w14:paraId="7ACCC0D9" w14:textId="77777777" w:rsidR="006029DB" w:rsidRPr="007E27C6" w:rsidRDefault="006029DB" w:rsidP="00B13D05">
            <w:r w:rsidRPr="007E27C6">
              <w:t>138</w:t>
            </w:r>
          </w:p>
        </w:tc>
        <w:tc>
          <w:tcPr>
            <w:tcW w:w="2116" w:type="dxa"/>
          </w:tcPr>
          <w:p w14:paraId="1C0F378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ED2D34C" w14:textId="77777777" w:rsidR="006029DB" w:rsidRPr="007E27C6" w:rsidRDefault="006029DB" w:rsidP="00B13D05">
            <w:r w:rsidRPr="007E27C6">
              <w:t>33.70</w:t>
            </w:r>
          </w:p>
        </w:tc>
        <w:tc>
          <w:tcPr>
            <w:tcW w:w="1675" w:type="dxa"/>
          </w:tcPr>
          <w:p w14:paraId="4900D1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F71A22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5672BD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209468B" w14:textId="77777777" w:rsidR="006029DB" w:rsidRPr="007E27C6" w:rsidRDefault="006029DB" w:rsidP="00B13D05"/>
        </w:tc>
      </w:tr>
      <w:tr w:rsidR="006029DB" w14:paraId="189D37C2" w14:textId="77777777" w:rsidTr="006029DB">
        <w:tc>
          <w:tcPr>
            <w:tcW w:w="1698" w:type="dxa"/>
          </w:tcPr>
          <w:p w14:paraId="070DC825" w14:textId="77777777" w:rsidR="006029DB" w:rsidRPr="007E27C6" w:rsidRDefault="006029DB" w:rsidP="00B13D05">
            <w:r w:rsidRPr="007E27C6">
              <w:t>138</w:t>
            </w:r>
          </w:p>
        </w:tc>
        <w:tc>
          <w:tcPr>
            <w:tcW w:w="2116" w:type="dxa"/>
          </w:tcPr>
          <w:p w14:paraId="36C3E06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384824C" w14:textId="77777777" w:rsidR="006029DB" w:rsidRPr="007E27C6" w:rsidRDefault="006029DB" w:rsidP="00B13D05">
            <w:r w:rsidRPr="007E27C6">
              <w:t>34.00</w:t>
            </w:r>
          </w:p>
        </w:tc>
        <w:tc>
          <w:tcPr>
            <w:tcW w:w="1675" w:type="dxa"/>
          </w:tcPr>
          <w:p w14:paraId="5D875DE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2A148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263307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24693B3" w14:textId="24A178A8" w:rsidR="006029DB" w:rsidRPr="007E27C6" w:rsidRDefault="006029DB" w:rsidP="00B13D05"/>
        </w:tc>
      </w:tr>
      <w:tr w:rsidR="006029DB" w14:paraId="67B6E60C" w14:textId="77777777" w:rsidTr="006029DB">
        <w:tc>
          <w:tcPr>
            <w:tcW w:w="1698" w:type="dxa"/>
          </w:tcPr>
          <w:p w14:paraId="6270DF85" w14:textId="77777777" w:rsidR="006029DB" w:rsidRPr="007E27C6" w:rsidRDefault="006029DB" w:rsidP="00B13D05">
            <w:r w:rsidRPr="007E27C6">
              <w:t>138</w:t>
            </w:r>
          </w:p>
        </w:tc>
        <w:tc>
          <w:tcPr>
            <w:tcW w:w="2116" w:type="dxa"/>
          </w:tcPr>
          <w:p w14:paraId="1F3BED8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914F3D7" w14:textId="77777777" w:rsidR="006029DB" w:rsidRPr="007E27C6" w:rsidRDefault="006029DB" w:rsidP="00B13D05">
            <w:r w:rsidRPr="007E27C6">
              <w:t>35.60</w:t>
            </w:r>
          </w:p>
        </w:tc>
        <w:tc>
          <w:tcPr>
            <w:tcW w:w="1675" w:type="dxa"/>
          </w:tcPr>
          <w:p w14:paraId="13DB731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4DB407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A4468B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D725F18" w14:textId="619E9102" w:rsidR="006029DB" w:rsidRPr="007E27C6" w:rsidRDefault="006029DB" w:rsidP="00B13D05"/>
        </w:tc>
      </w:tr>
      <w:tr w:rsidR="006029DB" w14:paraId="02F7FAEA" w14:textId="77777777" w:rsidTr="006029DB">
        <w:tc>
          <w:tcPr>
            <w:tcW w:w="1698" w:type="dxa"/>
          </w:tcPr>
          <w:p w14:paraId="6EA43B64" w14:textId="77777777" w:rsidR="006029DB" w:rsidRPr="007E27C6" w:rsidRDefault="006029DB" w:rsidP="00B13D05">
            <w:r w:rsidRPr="007E27C6">
              <w:t>139</w:t>
            </w:r>
          </w:p>
        </w:tc>
        <w:tc>
          <w:tcPr>
            <w:tcW w:w="2116" w:type="dxa"/>
          </w:tcPr>
          <w:p w14:paraId="2D874D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ABFE592" w14:textId="77777777" w:rsidR="006029DB" w:rsidRPr="007E27C6" w:rsidRDefault="006029DB" w:rsidP="00B13D05">
            <w:r w:rsidRPr="007E27C6">
              <w:t>30.40</w:t>
            </w:r>
          </w:p>
        </w:tc>
        <w:tc>
          <w:tcPr>
            <w:tcW w:w="1675" w:type="dxa"/>
          </w:tcPr>
          <w:p w14:paraId="6ED6EBC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621088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C5173B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BD12EA9" w14:textId="77777777" w:rsidR="006029DB" w:rsidRPr="007E27C6" w:rsidRDefault="006029DB" w:rsidP="00B13D05"/>
        </w:tc>
      </w:tr>
      <w:tr w:rsidR="006029DB" w14:paraId="115C3FAC" w14:textId="77777777" w:rsidTr="006029DB">
        <w:tc>
          <w:tcPr>
            <w:tcW w:w="1698" w:type="dxa"/>
          </w:tcPr>
          <w:p w14:paraId="7E619D99" w14:textId="77777777" w:rsidR="006029DB" w:rsidRPr="007E27C6" w:rsidRDefault="006029DB" w:rsidP="00B13D05">
            <w:r w:rsidRPr="007E27C6">
              <w:t>139</w:t>
            </w:r>
          </w:p>
        </w:tc>
        <w:tc>
          <w:tcPr>
            <w:tcW w:w="2116" w:type="dxa"/>
          </w:tcPr>
          <w:p w14:paraId="01E7F870" w14:textId="77777777" w:rsidR="006029DB" w:rsidRPr="007E27C6" w:rsidRDefault="006029DB" w:rsidP="00B13D05"/>
        </w:tc>
        <w:tc>
          <w:tcPr>
            <w:tcW w:w="1660" w:type="dxa"/>
          </w:tcPr>
          <w:p w14:paraId="3B32A2DA" w14:textId="77777777" w:rsidR="006029DB" w:rsidRPr="007E27C6" w:rsidRDefault="006029DB" w:rsidP="00B13D05"/>
        </w:tc>
        <w:tc>
          <w:tcPr>
            <w:tcW w:w="1675" w:type="dxa"/>
          </w:tcPr>
          <w:p w14:paraId="209E4796" w14:textId="77777777" w:rsidR="006029DB" w:rsidRPr="007E27C6" w:rsidRDefault="006029DB" w:rsidP="00B13D05"/>
        </w:tc>
        <w:tc>
          <w:tcPr>
            <w:tcW w:w="1715" w:type="dxa"/>
          </w:tcPr>
          <w:p w14:paraId="732D0D6C" w14:textId="77777777" w:rsidR="006029DB" w:rsidRPr="007E27C6" w:rsidRDefault="006029DB" w:rsidP="00B13D05"/>
        </w:tc>
        <w:tc>
          <w:tcPr>
            <w:tcW w:w="1682" w:type="dxa"/>
          </w:tcPr>
          <w:p w14:paraId="2268D076" w14:textId="77777777" w:rsidR="006029DB" w:rsidRPr="007E27C6" w:rsidRDefault="006029DB" w:rsidP="00B13D05"/>
        </w:tc>
        <w:tc>
          <w:tcPr>
            <w:tcW w:w="1701" w:type="dxa"/>
          </w:tcPr>
          <w:p w14:paraId="2A120BD2" w14:textId="77777777" w:rsidR="006029DB" w:rsidRPr="007E27C6" w:rsidRDefault="006029DB" w:rsidP="00B13D05"/>
        </w:tc>
      </w:tr>
      <w:tr w:rsidR="006029DB" w14:paraId="4B1A52A7" w14:textId="77777777" w:rsidTr="006029DB">
        <w:tc>
          <w:tcPr>
            <w:tcW w:w="1698" w:type="dxa"/>
          </w:tcPr>
          <w:p w14:paraId="1B036ECC" w14:textId="77777777" w:rsidR="006029DB" w:rsidRPr="007E27C6" w:rsidRDefault="006029DB" w:rsidP="00B13D05">
            <w:r w:rsidRPr="007E27C6">
              <w:t>139</w:t>
            </w:r>
          </w:p>
        </w:tc>
        <w:tc>
          <w:tcPr>
            <w:tcW w:w="2116" w:type="dxa"/>
          </w:tcPr>
          <w:p w14:paraId="6DBE3C42" w14:textId="77777777" w:rsidR="006029DB" w:rsidRPr="007E27C6" w:rsidRDefault="006029DB" w:rsidP="00B13D05"/>
        </w:tc>
        <w:tc>
          <w:tcPr>
            <w:tcW w:w="1660" w:type="dxa"/>
          </w:tcPr>
          <w:p w14:paraId="361A9A00" w14:textId="77777777" w:rsidR="006029DB" w:rsidRPr="007E27C6" w:rsidRDefault="006029DB" w:rsidP="00B13D05"/>
        </w:tc>
        <w:tc>
          <w:tcPr>
            <w:tcW w:w="1675" w:type="dxa"/>
          </w:tcPr>
          <w:p w14:paraId="3592CCBD" w14:textId="77777777" w:rsidR="006029DB" w:rsidRPr="007E27C6" w:rsidRDefault="006029DB" w:rsidP="00B13D05"/>
        </w:tc>
        <w:tc>
          <w:tcPr>
            <w:tcW w:w="1715" w:type="dxa"/>
          </w:tcPr>
          <w:p w14:paraId="5BC54739" w14:textId="77777777" w:rsidR="006029DB" w:rsidRPr="007E27C6" w:rsidRDefault="006029DB" w:rsidP="00B13D05"/>
        </w:tc>
        <w:tc>
          <w:tcPr>
            <w:tcW w:w="1682" w:type="dxa"/>
          </w:tcPr>
          <w:p w14:paraId="3A4A4A5F" w14:textId="77777777" w:rsidR="006029DB" w:rsidRPr="007E27C6" w:rsidRDefault="006029DB" w:rsidP="00B13D05"/>
        </w:tc>
        <w:tc>
          <w:tcPr>
            <w:tcW w:w="1701" w:type="dxa"/>
          </w:tcPr>
          <w:p w14:paraId="4F13F13B" w14:textId="77777777" w:rsidR="006029DB" w:rsidRPr="007E27C6" w:rsidRDefault="006029DB" w:rsidP="00B13D05"/>
        </w:tc>
      </w:tr>
      <w:tr w:rsidR="006029DB" w14:paraId="546D77A9" w14:textId="77777777" w:rsidTr="006029DB">
        <w:tc>
          <w:tcPr>
            <w:tcW w:w="1698" w:type="dxa"/>
          </w:tcPr>
          <w:p w14:paraId="4BE1B1ED" w14:textId="77777777" w:rsidR="006029DB" w:rsidRPr="007E27C6" w:rsidRDefault="006029DB" w:rsidP="00B13D05">
            <w:r w:rsidRPr="007E27C6">
              <w:t>140</w:t>
            </w:r>
          </w:p>
        </w:tc>
        <w:tc>
          <w:tcPr>
            <w:tcW w:w="2116" w:type="dxa"/>
          </w:tcPr>
          <w:p w14:paraId="2C73A21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1E5A1E" w14:textId="77777777" w:rsidR="006029DB" w:rsidRPr="007E27C6" w:rsidRDefault="006029DB" w:rsidP="00B13D05">
            <w:r w:rsidRPr="007E27C6">
              <w:t>25.60</w:t>
            </w:r>
          </w:p>
        </w:tc>
        <w:tc>
          <w:tcPr>
            <w:tcW w:w="1675" w:type="dxa"/>
          </w:tcPr>
          <w:p w14:paraId="067424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09E1A7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C6906F7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43D0820" w14:textId="1B2DDA9D" w:rsidR="006029DB" w:rsidRPr="007E27C6" w:rsidRDefault="006029DB" w:rsidP="00B13D05"/>
        </w:tc>
      </w:tr>
      <w:tr w:rsidR="006029DB" w14:paraId="10E2581B" w14:textId="77777777" w:rsidTr="006029DB">
        <w:tc>
          <w:tcPr>
            <w:tcW w:w="1698" w:type="dxa"/>
          </w:tcPr>
          <w:p w14:paraId="0694658A" w14:textId="77777777" w:rsidR="006029DB" w:rsidRPr="007E27C6" w:rsidRDefault="006029DB" w:rsidP="00B13D05">
            <w:r w:rsidRPr="007E27C6">
              <w:t>140</w:t>
            </w:r>
          </w:p>
        </w:tc>
        <w:tc>
          <w:tcPr>
            <w:tcW w:w="2116" w:type="dxa"/>
          </w:tcPr>
          <w:p w14:paraId="06081C2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02BCBEC" w14:textId="77777777" w:rsidR="006029DB" w:rsidRPr="007E27C6" w:rsidRDefault="006029DB" w:rsidP="00B13D05">
            <w:r w:rsidRPr="007E27C6">
              <w:t>23.30</w:t>
            </w:r>
          </w:p>
        </w:tc>
        <w:tc>
          <w:tcPr>
            <w:tcW w:w="1675" w:type="dxa"/>
          </w:tcPr>
          <w:p w14:paraId="2B3ADD7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C4F426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7B32A4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F6AD7B8" w14:textId="49286731" w:rsidR="006029DB" w:rsidRPr="007E27C6" w:rsidRDefault="006029DB" w:rsidP="00B13D05"/>
        </w:tc>
      </w:tr>
      <w:tr w:rsidR="006029DB" w14:paraId="2753E783" w14:textId="77777777" w:rsidTr="006029DB">
        <w:tc>
          <w:tcPr>
            <w:tcW w:w="1698" w:type="dxa"/>
          </w:tcPr>
          <w:p w14:paraId="565AC85E" w14:textId="77777777" w:rsidR="006029DB" w:rsidRPr="007E27C6" w:rsidRDefault="006029DB" w:rsidP="00B13D05">
            <w:r w:rsidRPr="007E27C6">
              <w:t>140</w:t>
            </w:r>
          </w:p>
        </w:tc>
        <w:tc>
          <w:tcPr>
            <w:tcW w:w="2116" w:type="dxa"/>
          </w:tcPr>
          <w:p w14:paraId="73C59FB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F8CA942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5246465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D05005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EC200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4951BAF" w14:textId="2E0B9872" w:rsidR="006029DB" w:rsidRPr="007E27C6" w:rsidRDefault="006029DB" w:rsidP="00B13D05"/>
        </w:tc>
      </w:tr>
      <w:tr w:rsidR="006029DB" w14:paraId="765CA356" w14:textId="77777777" w:rsidTr="006029DB">
        <w:tc>
          <w:tcPr>
            <w:tcW w:w="1698" w:type="dxa"/>
          </w:tcPr>
          <w:p w14:paraId="58E54562" w14:textId="77777777" w:rsidR="006029DB" w:rsidRPr="007E27C6" w:rsidRDefault="006029DB" w:rsidP="00B13D05">
            <w:r w:rsidRPr="007E27C6">
              <w:t>141</w:t>
            </w:r>
          </w:p>
        </w:tc>
        <w:tc>
          <w:tcPr>
            <w:tcW w:w="2116" w:type="dxa"/>
          </w:tcPr>
          <w:p w14:paraId="6EA3B4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956C576" w14:textId="77777777" w:rsidR="006029DB" w:rsidRPr="007E27C6" w:rsidRDefault="006029DB" w:rsidP="00B13D05">
            <w:r w:rsidRPr="007E27C6">
              <w:t>27.70</w:t>
            </w:r>
          </w:p>
        </w:tc>
        <w:tc>
          <w:tcPr>
            <w:tcW w:w="1675" w:type="dxa"/>
          </w:tcPr>
          <w:p w14:paraId="30E2025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9802EC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58F4F1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5DA64E0" w14:textId="77777777" w:rsidR="006029DB" w:rsidRPr="007E27C6" w:rsidRDefault="006029DB" w:rsidP="00B13D05"/>
        </w:tc>
      </w:tr>
      <w:tr w:rsidR="006029DB" w14:paraId="4392BBA0" w14:textId="77777777" w:rsidTr="006029DB">
        <w:tc>
          <w:tcPr>
            <w:tcW w:w="1698" w:type="dxa"/>
          </w:tcPr>
          <w:p w14:paraId="5AF322C3" w14:textId="77777777" w:rsidR="006029DB" w:rsidRPr="007E27C6" w:rsidRDefault="006029DB" w:rsidP="00B13D05">
            <w:r w:rsidRPr="007E27C6">
              <w:t>141</w:t>
            </w:r>
          </w:p>
        </w:tc>
        <w:tc>
          <w:tcPr>
            <w:tcW w:w="2116" w:type="dxa"/>
          </w:tcPr>
          <w:p w14:paraId="3C896AE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ED623FC" w14:textId="77777777" w:rsidR="006029DB" w:rsidRPr="007E27C6" w:rsidRDefault="006029DB" w:rsidP="00B13D05">
            <w:r w:rsidRPr="007E27C6">
              <w:t>28.70</w:t>
            </w:r>
          </w:p>
        </w:tc>
        <w:tc>
          <w:tcPr>
            <w:tcW w:w="1675" w:type="dxa"/>
          </w:tcPr>
          <w:p w14:paraId="782F6A1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E06C63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4EEB9D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55C5E1A" w14:textId="0DE4187F" w:rsidR="006029DB" w:rsidRPr="007E27C6" w:rsidRDefault="006029DB" w:rsidP="00B13D05"/>
        </w:tc>
      </w:tr>
      <w:tr w:rsidR="006029DB" w14:paraId="4AE6BAA6" w14:textId="77777777" w:rsidTr="006029DB">
        <w:tc>
          <w:tcPr>
            <w:tcW w:w="1698" w:type="dxa"/>
          </w:tcPr>
          <w:p w14:paraId="6F34BB18" w14:textId="77777777" w:rsidR="006029DB" w:rsidRPr="007E27C6" w:rsidRDefault="006029DB" w:rsidP="00B13D05">
            <w:r w:rsidRPr="007E27C6">
              <w:t>141</w:t>
            </w:r>
          </w:p>
        </w:tc>
        <w:tc>
          <w:tcPr>
            <w:tcW w:w="2116" w:type="dxa"/>
          </w:tcPr>
          <w:p w14:paraId="54FA7CFB" w14:textId="77777777" w:rsidR="006029DB" w:rsidRPr="007E27C6" w:rsidRDefault="006029DB" w:rsidP="00B13D05"/>
        </w:tc>
        <w:tc>
          <w:tcPr>
            <w:tcW w:w="1660" w:type="dxa"/>
          </w:tcPr>
          <w:p w14:paraId="28998D5D" w14:textId="77777777" w:rsidR="006029DB" w:rsidRPr="007E27C6" w:rsidRDefault="006029DB" w:rsidP="00B13D05"/>
        </w:tc>
        <w:tc>
          <w:tcPr>
            <w:tcW w:w="1675" w:type="dxa"/>
          </w:tcPr>
          <w:p w14:paraId="25D0FD02" w14:textId="77777777" w:rsidR="006029DB" w:rsidRPr="007E27C6" w:rsidRDefault="006029DB" w:rsidP="00B13D05"/>
        </w:tc>
        <w:tc>
          <w:tcPr>
            <w:tcW w:w="1715" w:type="dxa"/>
          </w:tcPr>
          <w:p w14:paraId="5D86EF7F" w14:textId="77777777" w:rsidR="006029DB" w:rsidRPr="007E27C6" w:rsidRDefault="006029DB" w:rsidP="00B13D05"/>
        </w:tc>
        <w:tc>
          <w:tcPr>
            <w:tcW w:w="1682" w:type="dxa"/>
          </w:tcPr>
          <w:p w14:paraId="1C9EB6B4" w14:textId="77777777" w:rsidR="006029DB" w:rsidRPr="007E27C6" w:rsidRDefault="006029DB" w:rsidP="00B13D05"/>
        </w:tc>
        <w:tc>
          <w:tcPr>
            <w:tcW w:w="1701" w:type="dxa"/>
          </w:tcPr>
          <w:p w14:paraId="0FD3C985" w14:textId="028C73C4" w:rsidR="006029DB" w:rsidRPr="007E27C6" w:rsidRDefault="006029DB" w:rsidP="00B13D05"/>
        </w:tc>
      </w:tr>
      <w:tr w:rsidR="006029DB" w14:paraId="763589C1" w14:textId="77777777" w:rsidTr="006029DB">
        <w:tc>
          <w:tcPr>
            <w:tcW w:w="1698" w:type="dxa"/>
          </w:tcPr>
          <w:p w14:paraId="10934926" w14:textId="77777777" w:rsidR="006029DB" w:rsidRPr="007E27C6" w:rsidRDefault="006029DB" w:rsidP="00B13D05">
            <w:r w:rsidRPr="007E27C6">
              <w:t>142</w:t>
            </w:r>
          </w:p>
        </w:tc>
        <w:tc>
          <w:tcPr>
            <w:tcW w:w="2116" w:type="dxa"/>
          </w:tcPr>
          <w:p w14:paraId="7D69FE4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64D1B4C" w14:textId="77777777" w:rsidR="006029DB" w:rsidRPr="007E27C6" w:rsidRDefault="006029DB" w:rsidP="00B13D05">
            <w:r w:rsidRPr="007E27C6">
              <w:t>22.20</w:t>
            </w:r>
          </w:p>
        </w:tc>
        <w:tc>
          <w:tcPr>
            <w:tcW w:w="1675" w:type="dxa"/>
          </w:tcPr>
          <w:p w14:paraId="371D184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2399503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61694E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B5AD1F5" w14:textId="6141DF72" w:rsidR="006029DB" w:rsidRPr="007E27C6" w:rsidRDefault="006029DB" w:rsidP="00B13D05"/>
        </w:tc>
      </w:tr>
      <w:tr w:rsidR="006029DB" w14:paraId="3522E62F" w14:textId="77777777" w:rsidTr="006029DB">
        <w:tc>
          <w:tcPr>
            <w:tcW w:w="1698" w:type="dxa"/>
          </w:tcPr>
          <w:p w14:paraId="7EF2A493" w14:textId="77777777" w:rsidR="006029DB" w:rsidRPr="007E27C6" w:rsidRDefault="006029DB" w:rsidP="00B13D05">
            <w:r w:rsidRPr="007E27C6">
              <w:t>142</w:t>
            </w:r>
          </w:p>
        </w:tc>
        <w:tc>
          <w:tcPr>
            <w:tcW w:w="2116" w:type="dxa"/>
          </w:tcPr>
          <w:p w14:paraId="3DA0982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4FA2101" w14:textId="77777777" w:rsidR="006029DB" w:rsidRPr="007E27C6" w:rsidRDefault="006029DB" w:rsidP="00B13D05">
            <w:r w:rsidRPr="007E27C6">
              <w:t>22.20</w:t>
            </w:r>
          </w:p>
        </w:tc>
        <w:tc>
          <w:tcPr>
            <w:tcW w:w="1675" w:type="dxa"/>
          </w:tcPr>
          <w:p w14:paraId="1AD1017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F325E30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A54527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FECA92B" w14:textId="37260FEE" w:rsidR="006029DB" w:rsidRPr="007E27C6" w:rsidRDefault="006029DB" w:rsidP="00B13D05"/>
        </w:tc>
      </w:tr>
      <w:tr w:rsidR="006029DB" w14:paraId="0395C30D" w14:textId="77777777" w:rsidTr="006029DB">
        <w:tc>
          <w:tcPr>
            <w:tcW w:w="1698" w:type="dxa"/>
          </w:tcPr>
          <w:p w14:paraId="16E573D1" w14:textId="77777777" w:rsidR="006029DB" w:rsidRPr="007E27C6" w:rsidRDefault="006029DB" w:rsidP="00B13D05">
            <w:r w:rsidRPr="007E27C6">
              <w:t>142</w:t>
            </w:r>
          </w:p>
        </w:tc>
        <w:tc>
          <w:tcPr>
            <w:tcW w:w="2116" w:type="dxa"/>
          </w:tcPr>
          <w:p w14:paraId="7B98CB20" w14:textId="77777777" w:rsidR="006029DB" w:rsidRPr="007E27C6" w:rsidRDefault="006029DB" w:rsidP="00B13D05"/>
        </w:tc>
        <w:tc>
          <w:tcPr>
            <w:tcW w:w="1660" w:type="dxa"/>
          </w:tcPr>
          <w:p w14:paraId="2FB57F4A" w14:textId="77777777" w:rsidR="006029DB" w:rsidRPr="007E27C6" w:rsidRDefault="006029DB" w:rsidP="00B13D05"/>
        </w:tc>
        <w:tc>
          <w:tcPr>
            <w:tcW w:w="1675" w:type="dxa"/>
          </w:tcPr>
          <w:p w14:paraId="60E10CAD" w14:textId="77777777" w:rsidR="006029DB" w:rsidRPr="007E27C6" w:rsidRDefault="006029DB" w:rsidP="00B13D05"/>
        </w:tc>
        <w:tc>
          <w:tcPr>
            <w:tcW w:w="1715" w:type="dxa"/>
          </w:tcPr>
          <w:p w14:paraId="34B03E09" w14:textId="77777777" w:rsidR="006029DB" w:rsidRPr="007E27C6" w:rsidRDefault="006029DB" w:rsidP="00B13D05"/>
        </w:tc>
        <w:tc>
          <w:tcPr>
            <w:tcW w:w="1682" w:type="dxa"/>
          </w:tcPr>
          <w:p w14:paraId="6848BC67" w14:textId="77777777" w:rsidR="006029DB" w:rsidRPr="007E27C6" w:rsidRDefault="006029DB" w:rsidP="00B13D05"/>
        </w:tc>
        <w:tc>
          <w:tcPr>
            <w:tcW w:w="1701" w:type="dxa"/>
          </w:tcPr>
          <w:p w14:paraId="4970B327" w14:textId="77777777" w:rsidR="006029DB" w:rsidRPr="007E27C6" w:rsidRDefault="006029DB" w:rsidP="00B13D05"/>
        </w:tc>
      </w:tr>
      <w:tr w:rsidR="006029DB" w14:paraId="60E1C654" w14:textId="77777777" w:rsidTr="006029DB">
        <w:tc>
          <w:tcPr>
            <w:tcW w:w="1698" w:type="dxa"/>
          </w:tcPr>
          <w:p w14:paraId="23688212" w14:textId="77777777" w:rsidR="006029DB" w:rsidRPr="007E27C6" w:rsidRDefault="006029DB" w:rsidP="00B13D05">
            <w:r w:rsidRPr="007E27C6">
              <w:t>143</w:t>
            </w:r>
          </w:p>
        </w:tc>
        <w:tc>
          <w:tcPr>
            <w:tcW w:w="2116" w:type="dxa"/>
          </w:tcPr>
          <w:p w14:paraId="7B52B6C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F3B63D0" w14:textId="77777777" w:rsidR="006029DB" w:rsidRPr="007E27C6" w:rsidRDefault="006029DB" w:rsidP="00B13D05">
            <w:r w:rsidRPr="007E27C6">
              <w:t>25.50</w:t>
            </w:r>
          </w:p>
        </w:tc>
        <w:tc>
          <w:tcPr>
            <w:tcW w:w="1675" w:type="dxa"/>
          </w:tcPr>
          <w:p w14:paraId="1470E2E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9BE790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B3721E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D1D1CAB" w14:textId="4A3DDD13" w:rsidR="006029DB" w:rsidRPr="007E27C6" w:rsidRDefault="006029DB" w:rsidP="00B13D05"/>
        </w:tc>
      </w:tr>
      <w:tr w:rsidR="006029DB" w14:paraId="129B939D" w14:textId="77777777" w:rsidTr="006029DB">
        <w:tc>
          <w:tcPr>
            <w:tcW w:w="1698" w:type="dxa"/>
          </w:tcPr>
          <w:p w14:paraId="5082683F" w14:textId="77777777" w:rsidR="006029DB" w:rsidRPr="007E27C6" w:rsidRDefault="006029DB" w:rsidP="00B13D05">
            <w:r w:rsidRPr="007E27C6">
              <w:t>143</w:t>
            </w:r>
          </w:p>
        </w:tc>
        <w:tc>
          <w:tcPr>
            <w:tcW w:w="2116" w:type="dxa"/>
          </w:tcPr>
          <w:p w14:paraId="35E609A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50D6AE4" w14:textId="77777777" w:rsidR="006029DB" w:rsidRPr="007E27C6" w:rsidRDefault="006029DB" w:rsidP="00B13D05">
            <w:r w:rsidRPr="007E27C6">
              <w:t>22.50</w:t>
            </w:r>
          </w:p>
        </w:tc>
        <w:tc>
          <w:tcPr>
            <w:tcW w:w="1675" w:type="dxa"/>
          </w:tcPr>
          <w:p w14:paraId="7ECA862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A8900B3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4ECA2F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5352363" w14:textId="425703E9" w:rsidR="006029DB" w:rsidRPr="007E27C6" w:rsidRDefault="006029DB" w:rsidP="00B13D05"/>
        </w:tc>
      </w:tr>
      <w:tr w:rsidR="006029DB" w14:paraId="2AD38B60" w14:textId="77777777" w:rsidTr="006029DB">
        <w:tc>
          <w:tcPr>
            <w:tcW w:w="1698" w:type="dxa"/>
          </w:tcPr>
          <w:p w14:paraId="757AB13E" w14:textId="77777777" w:rsidR="006029DB" w:rsidRPr="007E27C6" w:rsidRDefault="006029DB" w:rsidP="00B13D05">
            <w:r w:rsidRPr="007E27C6">
              <w:t>143</w:t>
            </w:r>
          </w:p>
        </w:tc>
        <w:tc>
          <w:tcPr>
            <w:tcW w:w="2116" w:type="dxa"/>
          </w:tcPr>
          <w:p w14:paraId="7EEE951A" w14:textId="77777777" w:rsidR="006029DB" w:rsidRPr="007E27C6" w:rsidRDefault="006029DB" w:rsidP="00B13D05"/>
        </w:tc>
        <w:tc>
          <w:tcPr>
            <w:tcW w:w="1660" w:type="dxa"/>
          </w:tcPr>
          <w:p w14:paraId="21DAF0C5" w14:textId="77777777" w:rsidR="006029DB" w:rsidRPr="007E27C6" w:rsidRDefault="006029DB" w:rsidP="00B13D05"/>
        </w:tc>
        <w:tc>
          <w:tcPr>
            <w:tcW w:w="1675" w:type="dxa"/>
          </w:tcPr>
          <w:p w14:paraId="675385D0" w14:textId="77777777" w:rsidR="006029DB" w:rsidRPr="007E27C6" w:rsidRDefault="006029DB" w:rsidP="00B13D05"/>
        </w:tc>
        <w:tc>
          <w:tcPr>
            <w:tcW w:w="1715" w:type="dxa"/>
          </w:tcPr>
          <w:p w14:paraId="0A416B03" w14:textId="77777777" w:rsidR="006029DB" w:rsidRPr="007E27C6" w:rsidRDefault="006029DB" w:rsidP="00B13D05"/>
        </w:tc>
        <w:tc>
          <w:tcPr>
            <w:tcW w:w="1682" w:type="dxa"/>
          </w:tcPr>
          <w:p w14:paraId="0AB2FB87" w14:textId="77777777" w:rsidR="006029DB" w:rsidRPr="007E27C6" w:rsidRDefault="006029DB" w:rsidP="00B13D05"/>
        </w:tc>
        <w:tc>
          <w:tcPr>
            <w:tcW w:w="1701" w:type="dxa"/>
          </w:tcPr>
          <w:p w14:paraId="0F682EAE" w14:textId="77777777" w:rsidR="006029DB" w:rsidRPr="007E27C6" w:rsidRDefault="006029DB" w:rsidP="00B13D05"/>
        </w:tc>
      </w:tr>
      <w:tr w:rsidR="006029DB" w14:paraId="21DCEFC4" w14:textId="77777777" w:rsidTr="006029DB">
        <w:tc>
          <w:tcPr>
            <w:tcW w:w="1698" w:type="dxa"/>
          </w:tcPr>
          <w:p w14:paraId="1096A444" w14:textId="77777777" w:rsidR="006029DB" w:rsidRPr="007E27C6" w:rsidRDefault="006029DB" w:rsidP="00B13D05">
            <w:r w:rsidRPr="007E27C6">
              <w:t>144</w:t>
            </w:r>
          </w:p>
        </w:tc>
        <w:tc>
          <w:tcPr>
            <w:tcW w:w="2116" w:type="dxa"/>
          </w:tcPr>
          <w:p w14:paraId="7E2875A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13592C7" w14:textId="77777777" w:rsidR="006029DB" w:rsidRPr="007E27C6" w:rsidRDefault="006029DB" w:rsidP="00B13D05">
            <w:r w:rsidRPr="007E27C6">
              <w:t>28.70</w:t>
            </w:r>
          </w:p>
        </w:tc>
        <w:tc>
          <w:tcPr>
            <w:tcW w:w="1675" w:type="dxa"/>
          </w:tcPr>
          <w:p w14:paraId="2F4CCEB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0A2DDAE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731F339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F0A86AA" w14:textId="1F3DCB9A" w:rsidR="006029DB" w:rsidRPr="007E27C6" w:rsidRDefault="006029DB" w:rsidP="00B13D05"/>
        </w:tc>
      </w:tr>
      <w:tr w:rsidR="006029DB" w14:paraId="223539C4" w14:textId="77777777" w:rsidTr="006029DB">
        <w:tc>
          <w:tcPr>
            <w:tcW w:w="1698" w:type="dxa"/>
          </w:tcPr>
          <w:p w14:paraId="33E6FB09" w14:textId="77777777" w:rsidR="006029DB" w:rsidRPr="007E27C6" w:rsidRDefault="006029DB" w:rsidP="00B13D05">
            <w:r w:rsidRPr="007E27C6">
              <w:t>144</w:t>
            </w:r>
          </w:p>
        </w:tc>
        <w:tc>
          <w:tcPr>
            <w:tcW w:w="2116" w:type="dxa"/>
          </w:tcPr>
          <w:p w14:paraId="3F39510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4E63B55" w14:textId="77777777" w:rsidR="006029DB" w:rsidRPr="007E27C6" w:rsidRDefault="006029DB" w:rsidP="00B13D05">
            <w:r w:rsidRPr="007E27C6">
              <w:t>29.40</w:t>
            </w:r>
          </w:p>
        </w:tc>
        <w:tc>
          <w:tcPr>
            <w:tcW w:w="1675" w:type="dxa"/>
          </w:tcPr>
          <w:p w14:paraId="5F7EF1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40E97E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EE6DB6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97CC242" w14:textId="20B89123" w:rsidR="006029DB" w:rsidRPr="007E27C6" w:rsidRDefault="006029DB" w:rsidP="00B13D05"/>
        </w:tc>
      </w:tr>
      <w:tr w:rsidR="006029DB" w14:paraId="5119D084" w14:textId="77777777" w:rsidTr="006029DB">
        <w:tc>
          <w:tcPr>
            <w:tcW w:w="1698" w:type="dxa"/>
          </w:tcPr>
          <w:p w14:paraId="6EF5DB3C" w14:textId="77777777" w:rsidR="006029DB" w:rsidRPr="007E27C6" w:rsidRDefault="006029DB" w:rsidP="00B13D05">
            <w:r w:rsidRPr="007E27C6">
              <w:t>144</w:t>
            </w:r>
          </w:p>
        </w:tc>
        <w:tc>
          <w:tcPr>
            <w:tcW w:w="2116" w:type="dxa"/>
          </w:tcPr>
          <w:p w14:paraId="68E86E20" w14:textId="77777777" w:rsidR="006029DB" w:rsidRPr="007E27C6" w:rsidRDefault="006029DB" w:rsidP="00B13D05"/>
        </w:tc>
        <w:tc>
          <w:tcPr>
            <w:tcW w:w="1660" w:type="dxa"/>
          </w:tcPr>
          <w:p w14:paraId="37D5C008" w14:textId="77777777" w:rsidR="006029DB" w:rsidRPr="007E27C6" w:rsidRDefault="006029DB" w:rsidP="00B13D05"/>
        </w:tc>
        <w:tc>
          <w:tcPr>
            <w:tcW w:w="1675" w:type="dxa"/>
          </w:tcPr>
          <w:p w14:paraId="1E34B6CB" w14:textId="77777777" w:rsidR="006029DB" w:rsidRPr="007E27C6" w:rsidRDefault="006029DB" w:rsidP="00B13D05"/>
        </w:tc>
        <w:tc>
          <w:tcPr>
            <w:tcW w:w="1715" w:type="dxa"/>
          </w:tcPr>
          <w:p w14:paraId="675552F3" w14:textId="77777777" w:rsidR="006029DB" w:rsidRPr="007E27C6" w:rsidRDefault="006029DB" w:rsidP="00B13D05"/>
        </w:tc>
        <w:tc>
          <w:tcPr>
            <w:tcW w:w="1682" w:type="dxa"/>
          </w:tcPr>
          <w:p w14:paraId="4F5C1FE0" w14:textId="77777777" w:rsidR="006029DB" w:rsidRPr="007E27C6" w:rsidRDefault="006029DB" w:rsidP="00B13D05"/>
        </w:tc>
        <w:tc>
          <w:tcPr>
            <w:tcW w:w="1701" w:type="dxa"/>
          </w:tcPr>
          <w:p w14:paraId="1C3FA7EC" w14:textId="77777777" w:rsidR="006029DB" w:rsidRPr="007E27C6" w:rsidRDefault="006029DB" w:rsidP="00B13D05"/>
        </w:tc>
      </w:tr>
      <w:tr w:rsidR="006029DB" w14:paraId="6924F598" w14:textId="77777777" w:rsidTr="006029DB">
        <w:tc>
          <w:tcPr>
            <w:tcW w:w="1698" w:type="dxa"/>
          </w:tcPr>
          <w:p w14:paraId="6661323D" w14:textId="77777777" w:rsidR="006029DB" w:rsidRPr="007E27C6" w:rsidRDefault="006029DB" w:rsidP="00B13D05">
            <w:r w:rsidRPr="007E27C6">
              <w:t>145</w:t>
            </w:r>
          </w:p>
        </w:tc>
        <w:tc>
          <w:tcPr>
            <w:tcW w:w="2116" w:type="dxa"/>
          </w:tcPr>
          <w:p w14:paraId="39D149A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D02FF9B" w14:textId="77777777" w:rsidR="006029DB" w:rsidRPr="007E27C6" w:rsidRDefault="006029DB" w:rsidP="00B13D05">
            <w:r w:rsidRPr="007E27C6">
              <w:t>25.10</w:t>
            </w:r>
          </w:p>
        </w:tc>
        <w:tc>
          <w:tcPr>
            <w:tcW w:w="1675" w:type="dxa"/>
          </w:tcPr>
          <w:p w14:paraId="6714ADC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F5BAEA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B47B361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8B95600" w14:textId="63A4BC69" w:rsidR="006029DB" w:rsidRPr="007E27C6" w:rsidRDefault="006029DB" w:rsidP="00B13D05"/>
        </w:tc>
      </w:tr>
      <w:tr w:rsidR="006029DB" w14:paraId="2F64F108" w14:textId="77777777" w:rsidTr="006029DB">
        <w:tc>
          <w:tcPr>
            <w:tcW w:w="1698" w:type="dxa"/>
          </w:tcPr>
          <w:p w14:paraId="49EEBFE1" w14:textId="77777777" w:rsidR="006029DB" w:rsidRPr="007E27C6" w:rsidRDefault="006029DB" w:rsidP="00B13D05">
            <w:r w:rsidRPr="007E27C6">
              <w:t>145</w:t>
            </w:r>
          </w:p>
        </w:tc>
        <w:tc>
          <w:tcPr>
            <w:tcW w:w="2116" w:type="dxa"/>
          </w:tcPr>
          <w:p w14:paraId="6743F7A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5807E23" w14:textId="77777777" w:rsidR="006029DB" w:rsidRPr="007E27C6" w:rsidRDefault="006029DB" w:rsidP="00B13D05">
            <w:r w:rsidRPr="007E27C6">
              <w:t>26.20</w:t>
            </w:r>
          </w:p>
        </w:tc>
        <w:tc>
          <w:tcPr>
            <w:tcW w:w="1675" w:type="dxa"/>
          </w:tcPr>
          <w:p w14:paraId="1D73CE9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EC97AC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27905A8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7DAC92F" w14:textId="41DCFA09" w:rsidR="006029DB" w:rsidRPr="007E27C6" w:rsidRDefault="006029DB" w:rsidP="00B13D05"/>
        </w:tc>
      </w:tr>
      <w:tr w:rsidR="006029DB" w14:paraId="14B29776" w14:textId="77777777" w:rsidTr="006029DB">
        <w:tc>
          <w:tcPr>
            <w:tcW w:w="1698" w:type="dxa"/>
          </w:tcPr>
          <w:p w14:paraId="4E7F9B65" w14:textId="77777777" w:rsidR="006029DB" w:rsidRPr="007E27C6" w:rsidRDefault="006029DB" w:rsidP="00B13D05">
            <w:r w:rsidRPr="007E27C6">
              <w:t>145</w:t>
            </w:r>
          </w:p>
        </w:tc>
        <w:tc>
          <w:tcPr>
            <w:tcW w:w="2116" w:type="dxa"/>
          </w:tcPr>
          <w:p w14:paraId="10794337" w14:textId="77777777" w:rsidR="006029DB" w:rsidRPr="007E27C6" w:rsidRDefault="006029DB" w:rsidP="00B13D05"/>
        </w:tc>
        <w:tc>
          <w:tcPr>
            <w:tcW w:w="1660" w:type="dxa"/>
          </w:tcPr>
          <w:p w14:paraId="17146070" w14:textId="77777777" w:rsidR="006029DB" w:rsidRPr="007E27C6" w:rsidRDefault="006029DB" w:rsidP="00B13D05"/>
        </w:tc>
        <w:tc>
          <w:tcPr>
            <w:tcW w:w="1675" w:type="dxa"/>
          </w:tcPr>
          <w:p w14:paraId="03C458CC" w14:textId="77777777" w:rsidR="006029DB" w:rsidRPr="007E27C6" w:rsidRDefault="006029DB" w:rsidP="00B13D05"/>
        </w:tc>
        <w:tc>
          <w:tcPr>
            <w:tcW w:w="1715" w:type="dxa"/>
          </w:tcPr>
          <w:p w14:paraId="1E8F2EC0" w14:textId="77777777" w:rsidR="006029DB" w:rsidRPr="007E27C6" w:rsidRDefault="006029DB" w:rsidP="00B13D05"/>
        </w:tc>
        <w:tc>
          <w:tcPr>
            <w:tcW w:w="1682" w:type="dxa"/>
          </w:tcPr>
          <w:p w14:paraId="76014EC4" w14:textId="77777777" w:rsidR="006029DB" w:rsidRPr="007E27C6" w:rsidRDefault="006029DB" w:rsidP="00B13D05"/>
        </w:tc>
        <w:tc>
          <w:tcPr>
            <w:tcW w:w="1701" w:type="dxa"/>
          </w:tcPr>
          <w:p w14:paraId="2B37BF4C" w14:textId="77777777" w:rsidR="006029DB" w:rsidRPr="007E27C6" w:rsidRDefault="006029DB" w:rsidP="00B13D05"/>
        </w:tc>
      </w:tr>
      <w:tr w:rsidR="006029DB" w14:paraId="7331FD02" w14:textId="77777777" w:rsidTr="006029DB">
        <w:tc>
          <w:tcPr>
            <w:tcW w:w="1698" w:type="dxa"/>
          </w:tcPr>
          <w:p w14:paraId="22693CF8" w14:textId="77777777" w:rsidR="006029DB" w:rsidRPr="007E27C6" w:rsidRDefault="006029DB" w:rsidP="00B13D05">
            <w:r w:rsidRPr="007E27C6">
              <w:lastRenderedPageBreak/>
              <w:t>146</w:t>
            </w:r>
          </w:p>
        </w:tc>
        <w:tc>
          <w:tcPr>
            <w:tcW w:w="2116" w:type="dxa"/>
          </w:tcPr>
          <w:p w14:paraId="3A54CB4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2079D83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59329D4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5C996B3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1A710F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141C512" w14:textId="557108B4" w:rsidR="006029DB" w:rsidRPr="007E27C6" w:rsidRDefault="006029DB" w:rsidP="00B13D05"/>
        </w:tc>
      </w:tr>
      <w:tr w:rsidR="006029DB" w14:paraId="65F2C765" w14:textId="77777777" w:rsidTr="006029DB">
        <w:tc>
          <w:tcPr>
            <w:tcW w:w="1698" w:type="dxa"/>
          </w:tcPr>
          <w:p w14:paraId="5FC41BC7" w14:textId="77777777" w:rsidR="006029DB" w:rsidRPr="007E27C6" w:rsidRDefault="006029DB" w:rsidP="00B13D05">
            <w:r w:rsidRPr="007E27C6">
              <w:t>146</w:t>
            </w:r>
          </w:p>
        </w:tc>
        <w:tc>
          <w:tcPr>
            <w:tcW w:w="2116" w:type="dxa"/>
          </w:tcPr>
          <w:p w14:paraId="016A8A6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F4CFEA3" w14:textId="77777777" w:rsidR="006029DB" w:rsidRPr="007E27C6" w:rsidRDefault="006029DB" w:rsidP="00B13D05">
            <w:r w:rsidRPr="007E27C6">
              <w:t>22.04</w:t>
            </w:r>
          </w:p>
        </w:tc>
        <w:tc>
          <w:tcPr>
            <w:tcW w:w="1675" w:type="dxa"/>
          </w:tcPr>
          <w:p w14:paraId="77D1B64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34A283E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EF6AEC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89B3952" w14:textId="6C67CEA2" w:rsidR="006029DB" w:rsidRPr="007E27C6" w:rsidRDefault="006029DB" w:rsidP="00B13D05"/>
        </w:tc>
      </w:tr>
      <w:tr w:rsidR="006029DB" w14:paraId="5E0F642D" w14:textId="77777777" w:rsidTr="006029DB">
        <w:tc>
          <w:tcPr>
            <w:tcW w:w="1698" w:type="dxa"/>
          </w:tcPr>
          <w:p w14:paraId="2DD847E8" w14:textId="77777777" w:rsidR="006029DB" w:rsidRPr="007E27C6" w:rsidRDefault="006029DB" w:rsidP="00B13D05">
            <w:r w:rsidRPr="007E27C6">
              <w:t>146</w:t>
            </w:r>
          </w:p>
        </w:tc>
        <w:tc>
          <w:tcPr>
            <w:tcW w:w="2116" w:type="dxa"/>
          </w:tcPr>
          <w:p w14:paraId="5D4B5D6E" w14:textId="77777777" w:rsidR="006029DB" w:rsidRPr="007E27C6" w:rsidRDefault="006029DB" w:rsidP="00B13D05"/>
        </w:tc>
        <w:tc>
          <w:tcPr>
            <w:tcW w:w="1660" w:type="dxa"/>
          </w:tcPr>
          <w:p w14:paraId="2F4C301C" w14:textId="77777777" w:rsidR="006029DB" w:rsidRPr="007E27C6" w:rsidRDefault="006029DB" w:rsidP="00B13D05"/>
        </w:tc>
        <w:tc>
          <w:tcPr>
            <w:tcW w:w="1675" w:type="dxa"/>
          </w:tcPr>
          <w:p w14:paraId="18DE7246" w14:textId="77777777" w:rsidR="006029DB" w:rsidRPr="007E27C6" w:rsidRDefault="006029DB" w:rsidP="00B13D05"/>
        </w:tc>
        <w:tc>
          <w:tcPr>
            <w:tcW w:w="1715" w:type="dxa"/>
          </w:tcPr>
          <w:p w14:paraId="28D2A193" w14:textId="77777777" w:rsidR="006029DB" w:rsidRPr="007E27C6" w:rsidRDefault="006029DB" w:rsidP="00B13D05"/>
        </w:tc>
        <w:tc>
          <w:tcPr>
            <w:tcW w:w="1682" w:type="dxa"/>
          </w:tcPr>
          <w:p w14:paraId="338D5C72" w14:textId="77777777" w:rsidR="006029DB" w:rsidRPr="007E27C6" w:rsidRDefault="006029DB" w:rsidP="00B13D05"/>
        </w:tc>
        <w:tc>
          <w:tcPr>
            <w:tcW w:w="1701" w:type="dxa"/>
          </w:tcPr>
          <w:p w14:paraId="5120454C" w14:textId="77777777" w:rsidR="006029DB" w:rsidRPr="007E27C6" w:rsidRDefault="006029DB" w:rsidP="00B13D05"/>
        </w:tc>
      </w:tr>
      <w:tr w:rsidR="006029DB" w14:paraId="4F5FC452" w14:textId="77777777" w:rsidTr="006029DB">
        <w:tc>
          <w:tcPr>
            <w:tcW w:w="1698" w:type="dxa"/>
          </w:tcPr>
          <w:p w14:paraId="0F82FDF3" w14:textId="77777777" w:rsidR="006029DB" w:rsidRPr="007E27C6" w:rsidRDefault="006029DB" w:rsidP="00B13D05">
            <w:r w:rsidRPr="007E27C6">
              <w:t>147</w:t>
            </w:r>
          </w:p>
        </w:tc>
        <w:tc>
          <w:tcPr>
            <w:tcW w:w="2116" w:type="dxa"/>
          </w:tcPr>
          <w:p w14:paraId="2F55007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AFF76A5" w14:textId="77777777" w:rsidR="006029DB" w:rsidRPr="007E27C6" w:rsidRDefault="006029DB" w:rsidP="00B13D05">
            <w:r w:rsidRPr="007E27C6">
              <w:t>19.70</w:t>
            </w:r>
          </w:p>
        </w:tc>
        <w:tc>
          <w:tcPr>
            <w:tcW w:w="1675" w:type="dxa"/>
          </w:tcPr>
          <w:p w14:paraId="6577989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825D46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E52AE2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4EF676E" w14:textId="656F169C" w:rsidR="006029DB" w:rsidRPr="007E27C6" w:rsidRDefault="006029DB" w:rsidP="00B13D05"/>
        </w:tc>
      </w:tr>
      <w:tr w:rsidR="006029DB" w14:paraId="7DE40537" w14:textId="77777777" w:rsidTr="006029DB">
        <w:tc>
          <w:tcPr>
            <w:tcW w:w="1698" w:type="dxa"/>
          </w:tcPr>
          <w:p w14:paraId="27FB6411" w14:textId="77777777" w:rsidR="006029DB" w:rsidRPr="007E27C6" w:rsidRDefault="006029DB" w:rsidP="00B13D05">
            <w:r w:rsidRPr="007E27C6">
              <w:t>147</w:t>
            </w:r>
          </w:p>
        </w:tc>
        <w:tc>
          <w:tcPr>
            <w:tcW w:w="2116" w:type="dxa"/>
          </w:tcPr>
          <w:p w14:paraId="723AB7B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1A5E122" w14:textId="77777777" w:rsidR="006029DB" w:rsidRPr="007E27C6" w:rsidRDefault="006029DB" w:rsidP="00B13D05">
            <w:r w:rsidRPr="007E27C6">
              <w:t>25.10</w:t>
            </w:r>
          </w:p>
        </w:tc>
        <w:tc>
          <w:tcPr>
            <w:tcW w:w="1675" w:type="dxa"/>
          </w:tcPr>
          <w:p w14:paraId="63BABB7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DB7274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66A1D6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FF750CF" w14:textId="71C33EF4" w:rsidR="006029DB" w:rsidRPr="007E27C6" w:rsidRDefault="006029DB" w:rsidP="00B13D05"/>
        </w:tc>
      </w:tr>
      <w:tr w:rsidR="006029DB" w14:paraId="685EC21C" w14:textId="77777777" w:rsidTr="006029DB">
        <w:tc>
          <w:tcPr>
            <w:tcW w:w="1698" w:type="dxa"/>
          </w:tcPr>
          <w:p w14:paraId="2FA8FE1A" w14:textId="77777777" w:rsidR="006029DB" w:rsidRPr="007E27C6" w:rsidRDefault="006029DB" w:rsidP="00B13D05">
            <w:r w:rsidRPr="007E27C6">
              <w:t>147</w:t>
            </w:r>
          </w:p>
        </w:tc>
        <w:tc>
          <w:tcPr>
            <w:tcW w:w="2116" w:type="dxa"/>
          </w:tcPr>
          <w:p w14:paraId="0128ED50" w14:textId="77777777" w:rsidR="006029DB" w:rsidRPr="007E27C6" w:rsidRDefault="006029DB" w:rsidP="00B13D05"/>
        </w:tc>
        <w:tc>
          <w:tcPr>
            <w:tcW w:w="1660" w:type="dxa"/>
          </w:tcPr>
          <w:p w14:paraId="1A24BC94" w14:textId="77777777" w:rsidR="006029DB" w:rsidRPr="007E27C6" w:rsidRDefault="006029DB" w:rsidP="00B13D05"/>
        </w:tc>
        <w:tc>
          <w:tcPr>
            <w:tcW w:w="1675" w:type="dxa"/>
          </w:tcPr>
          <w:p w14:paraId="0E633B2F" w14:textId="77777777" w:rsidR="006029DB" w:rsidRPr="007E27C6" w:rsidRDefault="006029DB" w:rsidP="00B13D05"/>
        </w:tc>
        <w:tc>
          <w:tcPr>
            <w:tcW w:w="1715" w:type="dxa"/>
          </w:tcPr>
          <w:p w14:paraId="0FE228A5" w14:textId="77777777" w:rsidR="006029DB" w:rsidRPr="007E27C6" w:rsidRDefault="006029DB" w:rsidP="00B13D05"/>
        </w:tc>
        <w:tc>
          <w:tcPr>
            <w:tcW w:w="1682" w:type="dxa"/>
          </w:tcPr>
          <w:p w14:paraId="723E045D" w14:textId="77777777" w:rsidR="006029DB" w:rsidRPr="007E27C6" w:rsidRDefault="006029DB" w:rsidP="00B13D05"/>
        </w:tc>
        <w:tc>
          <w:tcPr>
            <w:tcW w:w="1701" w:type="dxa"/>
          </w:tcPr>
          <w:p w14:paraId="503A51BE" w14:textId="77777777" w:rsidR="006029DB" w:rsidRPr="007E27C6" w:rsidRDefault="006029DB" w:rsidP="00B13D05"/>
        </w:tc>
      </w:tr>
      <w:tr w:rsidR="006029DB" w14:paraId="553BD459" w14:textId="77777777" w:rsidTr="006029DB">
        <w:tc>
          <w:tcPr>
            <w:tcW w:w="1698" w:type="dxa"/>
          </w:tcPr>
          <w:p w14:paraId="16498F15" w14:textId="77777777" w:rsidR="006029DB" w:rsidRPr="007E27C6" w:rsidRDefault="006029DB" w:rsidP="00B13D05">
            <w:r w:rsidRPr="007E27C6">
              <w:t>148</w:t>
            </w:r>
          </w:p>
        </w:tc>
        <w:tc>
          <w:tcPr>
            <w:tcW w:w="2116" w:type="dxa"/>
          </w:tcPr>
          <w:p w14:paraId="1F02C31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040900" w14:textId="77777777" w:rsidR="006029DB" w:rsidRPr="007E27C6" w:rsidRDefault="006029DB" w:rsidP="00B13D05">
            <w:r w:rsidRPr="007E27C6">
              <w:t>35.10</w:t>
            </w:r>
          </w:p>
        </w:tc>
        <w:tc>
          <w:tcPr>
            <w:tcW w:w="1675" w:type="dxa"/>
          </w:tcPr>
          <w:p w14:paraId="5DDA1A3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32BB7CC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F36D97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641613A" w14:textId="77777777" w:rsidR="006029DB" w:rsidRPr="007E27C6" w:rsidRDefault="006029DB" w:rsidP="00B13D05"/>
        </w:tc>
      </w:tr>
      <w:tr w:rsidR="006029DB" w14:paraId="44F45B61" w14:textId="77777777" w:rsidTr="006029DB">
        <w:tc>
          <w:tcPr>
            <w:tcW w:w="1698" w:type="dxa"/>
          </w:tcPr>
          <w:p w14:paraId="734E31D8" w14:textId="77777777" w:rsidR="006029DB" w:rsidRPr="007E27C6" w:rsidRDefault="006029DB" w:rsidP="00B13D05">
            <w:r w:rsidRPr="007E27C6">
              <w:t>148</w:t>
            </w:r>
          </w:p>
        </w:tc>
        <w:tc>
          <w:tcPr>
            <w:tcW w:w="2116" w:type="dxa"/>
          </w:tcPr>
          <w:p w14:paraId="19DB31AB" w14:textId="77777777" w:rsidR="006029DB" w:rsidRPr="007E27C6" w:rsidRDefault="006029DB" w:rsidP="00B13D05"/>
        </w:tc>
        <w:tc>
          <w:tcPr>
            <w:tcW w:w="1660" w:type="dxa"/>
          </w:tcPr>
          <w:p w14:paraId="090D2CE4" w14:textId="77777777" w:rsidR="006029DB" w:rsidRPr="007E27C6" w:rsidRDefault="006029DB" w:rsidP="00B13D05"/>
        </w:tc>
        <w:tc>
          <w:tcPr>
            <w:tcW w:w="1675" w:type="dxa"/>
          </w:tcPr>
          <w:p w14:paraId="597FCA0B" w14:textId="77777777" w:rsidR="006029DB" w:rsidRPr="007E27C6" w:rsidRDefault="006029DB" w:rsidP="00B13D05"/>
        </w:tc>
        <w:tc>
          <w:tcPr>
            <w:tcW w:w="1715" w:type="dxa"/>
          </w:tcPr>
          <w:p w14:paraId="1676F013" w14:textId="77777777" w:rsidR="006029DB" w:rsidRPr="007E27C6" w:rsidRDefault="006029DB" w:rsidP="00B13D05"/>
        </w:tc>
        <w:tc>
          <w:tcPr>
            <w:tcW w:w="1682" w:type="dxa"/>
          </w:tcPr>
          <w:p w14:paraId="6BE4C7D7" w14:textId="77777777" w:rsidR="006029DB" w:rsidRPr="007E27C6" w:rsidRDefault="006029DB" w:rsidP="00B13D05"/>
        </w:tc>
        <w:tc>
          <w:tcPr>
            <w:tcW w:w="1701" w:type="dxa"/>
          </w:tcPr>
          <w:p w14:paraId="42D37320" w14:textId="77777777" w:rsidR="006029DB" w:rsidRPr="007E27C6" w:rsidRDefault="006029DB" w:rsidP="00B13D05"/>
        </w:tc>
      </w:tr>
      <w:tr w:rsidR="006029DB" w14:paraId="41F0D3A3" w14:textId="77777777" w:rsidTr="006029DB">
        <w:tc>
          <w:tcPr>
            <w:tcW w:w="1698" w:type="dxa"/>
          </w:tcPr>
          <w:p w14:paraId="6D628063" w14:textId="77777777" w:rsidR="006029DB" w:rsidRPr="007E27C6" w:rsidRDefault="006029DB" w:rsidP="00B13D05">
            <w:r w:rsidRPr="007E27C6">
              <w:t>148</w:t>
            </w:r>
          </w:p>
        </w:tc>
        <w:tc>
          <w:tcPr>
            <w:tcW w:w="2116" w:type="dxa"/>
          </w:tcPr>
          <w:p w14:paraId="76E4423C" w14:textId="77777777" w:rsidR="006029DB" w:rsidRPr="007E27C6" w:rsidRDefault="006029DB" w:rsidP="00B13D05"/>
        </w:tc>
        <w:tc>
          <w:tcPr>
            <w:tcW w:w="1660" w:type="dxa"/>
          </w:tcPr>
          <w:p w14:paraId="2DCDE3C5" w14:textId="77777777" w:rsidR="006029DB" w:rsidRPr="007E27C6" w:rsidRDefault="006029DB" w:rsidP="00B13D05"/>
        </w:tc>
        <w:tc>
          <w:tcPr>
            <w:tcW w:w="1675" w:type="dxa"/>
          </w:tcPr>
          <w:p w14:paraId="4EA7CCAA" w14:textId="77777777" w:rsidR="006029DB" w:rsidRPr="007E27C6" w:rsidRDefault="006029DB" w:rsidP="00B13D05"/>
        </w:tc>
        <w:tc>
          <w:tcPr>
            <w:tcW w:w="1715" w:type="dxa"/>
          </w:tcPr>
          <w:p w14:paraId="16637645" w14:textId="77777777" w:rsidR="006029DB" w:rsidRPr="007E27C6" w:rsidRDefault="006029DB" w:rsidP="00B13D05"/>
        </w:tc>
        <w:tc>
          <w:tcPr>
            <w:tcW w:w="1682" w:type="dxa"/>
          </w:tcPr>
          <w:p w14:paraId="00BCE6C0" w14:textId="77777777" w:rsidR="006029DB" w:rsidRPr="007E27C6" w:rsidRDefault="006029DB" w:rsidP="00B13D05"/>
        </w:tc>
        <w:tc>
          <w:tcPr>
            <w:tcW w:w="1701" w:type="dxa"/>
          </w:tcPr>
          <w:p w14:paraId="69ECF145" w14:textId="77777777" w:rsidR="006029DB" w:rsidRPr="007E27C6" w:rsidRDefault="006029DB" w:rsidP="00B13D05"/>
        </w:tc>
      </w:tr>
      <w:tr w:rsidR="006029DB" w14:paraId="2091754F" w14:textId="77777777" w:rsidTr="006029DB">
        <w:tc>
          <w:tcPr>
            <w:tcW w:w="1698" w:type="dxa"/>
          </w:tcPr>
          <w:p w14:paraId="4EF3E4E9" w14:textId="77777777" w:rsidR="006029DB" w:rsidRPr="007E27C6" w:rsidRDefault="006029DB" w:rsidP="00B13D05">
            <w:r w:rsidRPr="007E27C6">
              <w:t>149</w:t>
            </w:r>
          </w:p>
        </w:tc>
        <w:tc>
          <w:tcPr>
            <w:tcW w:w="2116" w:type="dxa"/>
          </w:tcPr>
          <w:p w14:paraId="7DA1B08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3EFE5535" w14:textId="77777777" w:rsidR="006029DB" w:rsidRPr="007E27C6" w:rsidRDefault="006029DB" w:rsidP="00B13D05">
            <w:r w:rsidRPr="007E27C6">
              <w:t>27.20</w:t>
            </w:r>
          </w:p>
        </w:tc>
        <w:tc>
          <w:tcPr>
            <w:tcW w:w="1675" w:type="dxa"/>
          </w:tcPr>
          <w:p w14:paraId="3E17993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A5D86FB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110274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3BF64F9" w14:textId="6A530023" w:rsidR="006029DB" w:rsidRPr="007E27C6" w:rsidRDefault="006029DB" w:rsidP="00B13D05"/>
        </w:tc>
      </w:tr>
      <w:tr w:rsidR="006029DB" w14:paraId="5CFB9A7B" w14:textId="77777777" w:rsidTr="006029DB">
        <w:tc>
          <w:tcPr>
            <w:tcW w:w="1698" w:type="dxa"/>
          </w:tcPr>
          <w:p w14:paraId="074E0ACE" w14:textId="77777777" w:rsidR="006029DB" w:rsidRPr="007E27C6" w:rsidRDefault="006029DB" w:rsidP="00B13D05">
            <w:r w:rsidRPr="007E27C6">
              <w:t>149</w:t>
            </w:r>
          </w:p>
        </w:tc>
        <w:tc>
          <w:tcPr>
            <w:tcW w:w="2116" w:type="dxa"/>
          </w:tcPr>
          <w:p w14:paraId="58012FA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408E7AC1" w14:textId="77777777" w:rsidR="006029DB" w:rsidRPr="007E27C6" w:rsidRDefault="006029DB" w:rsidP="00B13D05">
            <w:r w:rsidRPr="007E27C6">
              <w:t>20.20</w:t>
            </w:r>
          </w:p>
        </w:tc>
        <w:tc>
          <w:tcPr>
            <w:tcW w:w="1675" w:type="dxa"/>
          </w:tcPr>
          <w:p w14:paraId="35080A7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0865498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C680B2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E7FEEDF" w14:textId="0D393554" w:rsidR="006029DB" w:rsidRPr="007E27C6" w:rsidRDefault="006029DB" w:rsidP="00B13D05"/>
        </w:tc>
      </w:tr>
      <w:tr w:rsidR="006029DB" w14:paraId="105B7ED0" w14:textId="77777777" w:rsidTr="006029DB">
        <w:tc>
          <w:tcPr>
            <w:tcW w:w="1698" w:type="dxa"/>
          </w:tcPr>
          <w:p w14:paraId="3B6246BD" w14:textId="77777777" w:rsidR="006029DB" w:rsidRPr="007E27C6" w:rsidRDefault="006029DB" w:rsidP="00B13D05">
            <w:r w:rsidRPr="007E27C6">
              <w:t>149</w:t>
            </w:r>
          </w:p>
        </w:tc>
        <w:tc>
          <w:tcPr>
            <w:tcW w:w="2116" w:type="dxa"/>
          </w:tcPr>
          <w:p w14:paraId="44408345" w14:textId="77777777" w:rsidR="006029DB" w:rsidRPr="007E27C6" w:rsidRDefault="006029DB" w:rsidP="00B13D05"/>
        </w:tc>
        <w:tc>
          <w:tcPr>
            <w:tcW w:w="1660" w:type="dxa"/>
          </w:tcPr>
          <w:p w14:paraId="79F8DA42" w14:textId="77777777" w:rsidR="006029DB" w:rsidRPr="007E27C6" w:rsidRDefault="006029DB" w:rsidP="00B13D05"/>
        </w:tc>
        <w:tc>
          <w:tcPr>
            <w:tcW w:w="1675" w:type="dxa"/>
          </w:tcPr>
          <w:p w14:paraId="5ADA2144" w14:textId="77777777" w:rsidR="006029DB" w:rsidRPr="007E27C6" w:rsidRDefault="006029DB" w:rsidP="00B13D05"/>
        </w:tc>
        <w:tc>
          <w:tcPr>
            <w:tcW w:w="1715" w:type="dxa"/>
          </w:tcPr>
          <w:p w14:paraId="7D3B2150" w14:textId="77777777" w:rsidR="006029DB" w:rsidRPr="007E27C6" w:rsidRDefault="006029DB" w:rsidP="00B13D05"/>
        </w:tc>
        <w:tc>
          <w:tcPr>
            <w:tcW w:w="1682" w:type="dxa"/>
          </w:tcPr>
          <w:p w14:paraId="607A04AE" w14:textId="77777777" w:rsidR="006029DB" w:rsidRPr="007E27C6" w:rsidRDefault="006029DB" w:rsidP="00B13D05"/>
        </w:tc>
        <w:tc>
          <w:tcPr>
            <w:tcW w:w="1701" w:type="dxa"/>
          </w:tcPr>
          <w:p w14:paraId="4412628C" w14:textId="77777777" w:rsidR="006029DB" w:rsidRPr="007E27C6" w:rsidRDefault="006029DB" w:rsidP="00B13D05"/>
        </w:tc>
      </w:tr>
      <w:tr w:rsidR="006029DB" w14:paraId="02CB09F1" w14:textId="77777777" w:rsidTr="006029DB">
        <w:tc>
          <w:tcPr>
            <w:tcW w:w="1698" w:type="dxa"/>
          </w:tcPr>
          <w:p w14:paraId="211C9EE5" w14:textId="77777777" w:rsidR="006029DB" w:rsidRPr="007E27C6" w:rsidRDefault="006029DB" w:rsidP="00B13D05">
            <w:r w:rsidRPr="007E27C6">
              <w:t>150</w:t>
            </w:r>
          </w:p>
        </w:tc>
        <w:tc>
          <w:tcPr>
            <w:tcW w:w="2116" w:type="dxa"/>
          </w:tcPr>
          <w:p w14:paraId="62088CE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D1298B0" w14:textId="77777777" w:rsidR="006029DB" w:rsidRPr="007E27C6" w:rsidRDefault="006029DB" w:rsidP="00B13D05">
            <w:r w:rsidRPr="007E27C6">
              <w:t>27.40</w:t>
            </w:r>
          </w:p>
        </w:tc>
        <w:tc>
          <w:tcPr>
            <w:tcW w:w="1675" w:type="dxa"/>
          </w:tcPr>
          <w:p w14:paraId="4D78942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5D915C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42468A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3D08D56" w14:textId="66BF9F98" w:rsidR="006029DB" w:rsidRPr="007E27C6" w:rsidRDefault="006029DB" w:rsidP="00B13D05"/>
        </w:tc>
      </w:tr>
      <w:tr w:rsidR="006029DB" w14:paraId="126A5C56" w14:textId="77777777" w:rsidTr="006029DB">
        <w:tc>
          <w:tcPr>
            <w:tcW w:w="1698" w:type="dxa"/>
          </w:tcPr>
          <w:p w14:paraId="42491308" w14:textId="77777777" w:rsidR="006029DB" w:rsidRPr="007E27C6" w:rsidRDefault="006029DB" w:rsidP="00B13D05">
            <w:r w:rsidRPr="007E27C6">
              <w:t>150</w:t>
            </w:r>
          </w:p>
        </w:tc>
        <w:tc>
          <w:tcPr>
            <w:tcW w:w="2116" w:type="dxa"/>
          </w:tcPr>
          <w:p w14:paraId="086BE16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DB28EBF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361B11E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78B711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B7E377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4231F08" w14:textId="605A8061" w:rsidR="006029DB" w:rsidRPr="007E27C6" w:rsidRDefault="006029DB" w:rsidP="00B13D05"/>
        </w:tc>
      </w:tr>
      <w:tr w:rsidR="006029DB" w14:paraId="0D8DE196" w14:textId="77777777" w:rsidTr="006029DB">
        <w:tc>
          <w:tcPr>
            <w:tcW w:w="1698" w:type="dxa"/>
          </w:tcPr>
          <w:p w14:paraId="15650E56" w14:textId="77777777" w:rsidR="006029DB" w:rsidRPr="007E27C6" w:rsidRDefault="006029DB" w:rsidP="00B13D05">
            <w:r w:rsidRPr="007E27C6">
              <w:t>150</w:t>
            </w:r>
          </w:p>
        </w:tc>
        <w:tc>
          <w:tcPr>
            <w:tcW w:w="2116" w:type="dxa"/>
          </w:tcPr>
          <w:p w14:paraId="60E3AA78" w14:textId="77777777" w:rsidR="006029DB" w:rsidRPr="007E27C6" w:rsidRDefault="006029DB" w:rsidP="00B13D05"/>
        </w:tc>
        <w:tc>
          <w:tcPr>
            <w:tcW w:w="1660" w:type="dxa"/>
          </w:tcPr>
          <w:p w14:paraId="190FA466" w14:textId="77777777" w:rsidR="006029DB" w:rsidRPr="007E27C6" w:rsidRDefault="006029DB" w:rsidP="00B13D05"/>
        </w:tc>
        <w:tc>
          <w:tcPr>
            <w:tcW w:w="1675" w:type="dxa"/>
          </w:tcPr>
          <w:p w14:paraId="082298A0" w14:textId="77777777" w:rsidR="006029DB" w:rsidRPr="007E27C6" w:rsidRDefault="006029DB" w:rsidP="00B13D05"/>
        </w:tc>
        <w:tc>
          <w:tcPr>
            <w:tcW w:w="1715" w:type="dxa"/>
          </w:tcPr>
          <w:p w14:paraId="3245F51D" w14:textId="77777777" w:rsidR="006029DB" w:rsidRPr="007E27C6" w:rsidRDefault="006029DB" w:rsidP="00B13D05"/>
        </w:tc>
        <w:tc>
          <w:tcPr>
            <w:tcW w:w="1682" w:type="dxa"/>
          </w:tcPr>
          <w:p w14:paraId="40D91BD9" w14:textId="77777777" w:rsidR="006029DB" w:rsidRPr="007E27C6" w:rsidRDefault="006029DB" w:rsidP="00B13D05"/>
        </w:tc>
        <w:tc>
          <w:tcPr>
            <w:tcW w:w="1701" w:type="dxa"/>
          </w:tcPr>
          <w:p w14:paraId="640E2427" w14:textId="77777777" w:rsidR="006029DB" w:rsidRPr="007E27C6" w:rsidRDefault="006029DB" w:rsidP="00B13D05"/>
        </w:tc>
      </w:tr>
      <w:tr w:rsidR="006029DB" w14:paraId="2D825149" w14:textId="77777777" w:rsidTr="006029DB">
        <w:tc>
          <w:tcPr>
            <w:tcW w:w="1698" w:type="dxa"/>
          </w:tcPr>
          <w:p w14:paraId="1713DCCF" w14:textId="77777777" w:rsidR="006029DB" w:rsidRPr="007E27C6" w:rsidRDefault="006029DB" w:rsidP="00B13D05">
            <w:r w:rsidRPr="007E27C6">
              <w:t>151</w:t>
            </w:r>
          </w:p>
        </w:tc>
        <w:tc>
          <w:tcPr>
            <w:tcW w:w="2116" w:type="dxa"/>
          </w:tcPr>
          <w:p w14:paraId="700AB63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5FCF441" w14:textId="77777777" w:rsidR="006029DB" w:rsidRPr="007E27C6" w:rsidRDefault="006029DB" w:rsidP="00B13D05">
            <w:r w:rsidRPr="007E27C6">
              <w:t>27.00</w:t>
            </w:r>
          </w:p>
        </w:tc>
        <w:tc>
          <w:tcPr>
            <w:tcW w:w="1675" w:type="dxa"/>
          </w:tcPr>
          <w:p w14:paraId="34335C1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161EA6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146B374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0349D45" w14:textId="0AFBF43D" w:rsidR="006029DB" w:rsidRPr="007E27C6" w:rsidRDefault="006029DB" w:rsidP="00B13D05"/>
        </w:tc>
      </w:tr>
      <w:tr w:rsidR="006029DB" w14:paraId="348932FD" w14:textId="77777777" w:rsidTr="006029DB">
        <w:tc>
          <w:tcPr>
            <w:tcW w:w="1698" w:type="dxa"/>
          </w:tcPr>
          <w:p w14:paraId="7B7522AD" w14:textId="77777777" w:rsidR="006029DB" w:rsidRPr="007E27C6" w:rsidRDefault="006029DB" w:rsidP="00B13D05">
            <w:r w:rsidRPr="007E27C6">
              <w:t>151</w:t>
            </w:r>
          </w:p>
        </w:tc>
        <w:tc>
          <w:tcPr>
            <w:tcW w:w="2116" w:type="dxa"/>
          </w:tcPr>
          <w:p w14:paraId="57C039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475C670" w14:textId="77777777" w:rsidR="006029DB" w:rsidRPr="007E27C6" w:rsidRDefault="006029DB" w:rsidP="00B13D05">
            <w:r w:rsidRPr="007E27C6">
              <w:t>26.60</w:t>
            </w:r>
          </w:p>
        </w:tc>
        <w:tc>
          <w:tcPr>
            <w:tcW w:w="1675" w:type="dxa"/>
          </w:tcPr>
          <w:p w14:paraId="354A782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4F126C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268436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4EEB456" w14:textId="7ED58A51" w:rsidR="006029DB" w:rsidRPr="007E27C6" w:rsidRDefault="006029DB" w:rsidP="00B13D05"/>
        </w:tc>
      </w:tr>
      <w:tr w:rsidR="006029DB" w14:paraId="7639D44F" w14:textId="77777777" w:rsidTr="006029DB">
        <w:tc>
          <w:tcPr>
            <w:tcW w:w="1698" w:type="dxa"/>
          </w:tcPr>
          <w:p w14:paraId="0E75F565" w14:textId="77777777" w:rsidR="006029DB" w:rsidRPr="007E27C6" w:rsidRDefault="006029DB" w:rsidP="00B13D05">
            <w:r w:rsidRPr="007E27C6">
              <w:t>151</w:t>
            </w:r>
          </w:p>
        </w:tc>
        <w:tc>
          <w:tcPr>
            <w:tcW w:w="2116" w:type="dxa"/>
          </w:tcPr>
          <w:p w14:paraId="5E53E33B" w14:textId="77777777" w:rsidR="006029DB" w:rsidRPr="007E27C6" w:rsidRDefault="006029DB" w:rsidP="00B13D05"/>
        </w:tc>
        <w:tc>
          <w:tcPr>
            <w:tcW w:w="1660" w:type="dxa"/>
          </w:tcPr>
          <w:p w14:paraId="53412978" w14:textId="77777777" w:rsidR="006029DB" w:rsidRPr="007E27C6" w:rsidRDefault="006029DB" w:rsidP="00B13D05"/>
        </w:tc>
        <w:tc>
          <w:tcPr>
            <w:tcW w:w="1675" w:type="dxa"/>
          </w:tcPr>
          <w:p w14:paraId="05E0D509" w14:textId="77777777" w:rsidR="006029DB" w:rsidRPr="007E27C6" w:rsidRDefault="006029DB" w:rsidP="00B13D05"/>
        </w:tc>
        <w:tc>
          <w:tcPr>
            <w:tcW w:w="1715" w:type="dxa"/>
          </w:tcPr>
          <w:p w14:paraId="1D597816" w14:textId="77777777" w:rsidR="006029DB" w:rsidRPr="007E27C6" w:rsidRDefault="006029DB" w:rsidP="00B13D05"/>
        </w:tc>
        <w:tc>
          <w:tcPr>
            <w:tcW w:w="1682" w:type="dxa"/>
          </w:tcPr>
          <w:p w14:paraId="0C60B837" w14:textId="77777777" w:rsidR="006029DB" w:rsidRPr="007E27C6" w:rsidRDefault="006029DB" w:rsidP="00B13D05"/>
        </w:tc>
        <w:tc>
          <w:tcPr>
            <w:tcW w:w="1701" w:type="dxa"/>
          </w:tcPr>
          <w:p w14:paraId="7587CFBF" w14:textId="77777777" w:rsidR="006029DB" w:rsidRPr="007E27C6" w:rsidRDefault="006029DB" w:rsidP="00B13D05"/>
        </w:tc>
      </w:tr>
      <w:tr w:rsidR="006029DB" w14:paraId="53235CBD" w14:textId="77777777" w:rsidTr="006029DB">
        <w:tc>
          <w:tcPr>
            <w:tcW w:w="1698" w:type="dxa"/>
          </w:tcPr>
          <w:p w14:paraId="2392D9B4" w14:textId="77777777" w:rsidR="006029DB" w:rsidRPr="007E27C6" w:rsidRDefault="006029DB" w:rsidP="00B13D05">
            <w:r w:rsidRPr="007E27C6">
              <w:t>152</w:t>
            </w:r>
          </w:p>
        </w:tc>
        <w:tc>
          <w:tcPr>
            <w:tcW w:w="2116" w:type="dxa"/>
          </w:tcPr>
          <w:p w14:paraId="53B6A3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0B438DE" w14:textId="77777777" w:rsidR="006029DB" w:rsidRPr="007E27C6" w:rsidRDefault="006029DB" w:rsidP="00B13D05">
            <w:r w:rsidRPr="007E27C6">
              <w:t>34.70</w:t>
            </w:r>
          </w:p>
        </w:tc>
        <w:tc>
          <w:tcPr>
            <w:tcW w:w="1675" w:type="dxa"/>
          </w:tcPr>
          <w:p w14:paraId="3CF660C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2EAD09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550E9B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C23593D" w14:textId="6128548A" w:rsidR="006029DB" w:rsidRPr="007E27C6" w:rsidRDefault="006029DB" w:rsidP="00B13D05"/>
        </w:tc>
      </w:tr>
      <w:tr w:rsidR="006029DB" w14:paraId="3F798903" w14:textId="77777777" w:rsidTr="006029DB">
        <w:tc>
          <w:tcPr>
            <w:tcW w:w="1698" w:type="dxa"/>
          </w:tcPr>
          <w:p w14:paraId="0EA9A7DD" w14:textId="77777777" w:rsidR="006029DB" w:rsidRPr="007E27C6" w:rsidRDefault="006029DB" w:rsidP="00B13D05">
            <w:r w:rsidRPr="007E27C6">
              <w:t>152</w:t>
            </w:r>
          </w:p>
        </w:tc>
        <w:tc>
          <w:tcPr>
            <w:tcW w:w="2116" w:type="dxa"/>
          </w:tcPr>
          <w:p w14:paraId="1D997D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47694F6" w14:textId="77777777" w:rsidR="006029DB" w:rsidRPr="007E27C6" w:rsidRDefault="006029DB" w:rsidP="00B13D05">
            <w:r w:rsidRPr="007E27C6">
              <w:t>33.20</w:t>
            </w:r>
          </w:p>
        </w:tc>
        <w:tc>
          <w:tcPr>
            <w:tcW w:w="1675" w:type="dxa"/>
          </w:tcPr>
          <w:p w14:paraId="743D6FA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3F1C5D7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D3FB75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068CC7C" w14:textId="63400993" w:rsidR="006029DB" w:rsidRPr="007E27C6" w:rsidRDefault="006029DB" w:rsidP="00B13D05"/>
        </w:tc>
      </w:tr>
      <w:tr w:rsidR="006029DB" w14:paraId="4B83343D" w14:textId="77777777" w:rsidTr="006029DB">
        <w:tc>
          <w:tcPr>
            <w:tcW w:w="1698" w:type="dxa"/>
          </w:tcPr>
          <w:p w14:paraId="348A1B5F" w14:textId="77777777" w:rsidR="006029DB" w:rsidRPr="007E27C6" w:rsidRDefault="006029DB" w:rsidP="00B13D05">
            <w:r w:rsidRPr="007E27C6">
              <w:t>152</w:t>
            </w:r>
          </w:p>
        </w:tc>
        <w:tc>
          <w:tcPr>
            <w:tcW w:w="2116" w:type="dxa"/>
          </w:tcPr>
          <w:p w14:paraId="3148D8D7" w14:textId="77777777" w:rsidR="006029DB" w:rsidRPr="007E27C6" w:rsidRDefault="006029DB" w:rsidP="00B13D05"/>
        </w:tc>
        <w:tc>
          <w:tcPr>
            <w:tcW w:w="1660" w:type="dxa"/>
          </w:tcPr>
          <w:p w14:paraId="52B374F7" w14:textId="77777777" w:rsidR="006029DB" w:rsidRPr="007E27C6" w:rsidRDefault="006029DB" w:rsidP="00B13D05"/>
        </w:tc>
        <w:tc>
          <w:tcPr>
            <w:tcW w:w="1675" w:type="dxa"/>
          </w:tcPr>
          <w:p w14:paraId="499AFECC" w14:textId="77777777" w:rsidR="006029DB" w:rsidRPr="007E27C6" w:rsidRDefault="006029DB" w:rsidP="00B13D05"/>
        </w:tc>
        <w:tc>
          <w:tcPr>
            <w:tcW w:w="1715" w:type="dxa"/>
          </w:tcPr>
          <w:p w14:paraId="5A2DB47F" w14:textId="77777777" w:rsidR="006029DB" w:rsidRPr="007E27C6" w:rsidRDefault="006029DB" w:rsidP="00B13D05"/>
        </w:tc>
        <w:tc>
          <w:tcPr>
            <w:tcW w:w="1682" w:type="dxa"/>
          </w:tcPr>
          <w:p w14:paraId="2672448E" w14:textId="77777777" w:rsidR="006029DB" w:rsidRPr="007E27C6" w:rsidRDefault="006029DB" w:rsidP="00B13D05"/>
        </w:tc>
        <w:tc>
          <w:tcPr>
            <w:tcW w:w="1701" w:type="dxa"/>
          </w:tcPr>
          <w:p w14:paraId="08BCBBF4" w14:textId="77777777" w:rsidR="006029DB" w:rsidRPr="007E27C6" w:rsidRDefault="006029DB" w:rsidP="00B13D05"/>
        </w:tc>
      </w:tr>
      <w:tr w:rsidR="006029DB" w14:paraId="738EB142" w14:textId="77777777" w:rsidTr="006029DB">
        <w:tc>
          <w:tcPr>
            <w:tcW w:w="1698" w:type="dxa"/>
          </w:tcPr>
          <w:p w14:paraId="0377F5A2" w14:textId="77777777" w:rsidR="006029DB" w:rsidRPr="007E27C6" w:rsidRDefault="006029DB" w:rsidP="00B13D05">
            <w:r w:rsidRPr="007E27C6">
              <w:t>153</w:t>
            </w:r>
          </w:p>
        </w:tc>
        <w:tc>
          <w:tcPr>
            <w:tcW w:w="2116" w:type="dxa"/>
          </w:tcPr>
          <w:p w14:paraId="2C1709C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ADF5E3B" w14:textId="77777777" w:rsidR="006029DB" w:rsidRPr="007E27C6" w:rsidRDefault="006029DB" w:rsidP="00B13D05">
            <w:r w:rsidRPr="007E27C6">
              <w:t>25.50</w:t>
            </w:r>
          </w:p>
        </w:tc>
        <w:tc>
          <w:tcPr>
            <w:tcW w:w="1675" w:type="dxa"/>
          </w:tcPr>
          <w:p w14:paraId="362EBAB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9BE3B60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1F8A87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B64C2B7" w14:textId="2ABC2545" w:rsidR="006029DB" w:rsidRPr="007E27C6" w:rsidRDefault="006029DB" w:rsidP="00B13D05"/>
        </w:tc>
      </w:tr>
      <w:tr w:rsidR="006029DB" w14:paraId="31BD3AC9" w14:textId="77777777" w:rsidTr="006029DB">
        <w:tc>
          <w:tcPr>
            <w:tcW w:w="1698" w:type="dxa"/>
          </w:tcPr>
          <w:p w14:paraId="44331575" w14:textId="77777777" w:rsidR="006029DB" w:rsidRPr="007E27C6" w:rsidRDefault="006029DB" w:rsidP="00B13D05">
            <w:r w:rsidRPr="007E27C6">
              <w:t>153</w:t>
            </w:r>
          </w:p>
        </w:tc>
        <w:tc>
          <w:tcPr>
            <w:tcW w:w="2116" w:type="dxa"/>
          </w:tcPr>
          <w:p w14:paraId="76CAF34E" w14:textId="77777777" w:rsidR="006029DB" w:rsidRPr="007E27C6" w:rsidRDefault="006029DB" w:rsidP="00B13D05"/>
        </w:tc>
        <w:tc>
          <w:tcPr>
            <w:tcW w:w="1660" w:type="dxa"/>
          </w:tcPr>
          <w:p w14:paraId="62E4F451" w14:textId="77777777" w:rsidR="006029DB" w:rsidRPr="007E27C6" w:rsidRDefault="006029DB" w:rsidP="00B13D05"/>
        </w:tc>
        <w:tc>
          <w:tcPr>
            <w:tcW w:w="1675" w:type="dxa"/>
          </w:tcPr>
          <w:p w14:paraId="047DA05F" w14:textId="77777777" w:rsidR="006029DB" w:rsidRPr="007E27C6" w:rsidRDefault="006029DB" w:rsidP="00B13D05"/>
        </w:tc>
        <w:tc>
          <w:tcPr>
            <w:tcW w:w="1715" w:type="dxa"/>
          </w:tcPr>
          <w:p w14:paraId="627E00ED" w14:textId="77777777" w:rsidR="006029DB" w:rsidRPr="007E27C6" w:rsidRDefault="006029DB" w:rsidP="00B13D05"/>
        </w:tc>
        <w:tc>
          <w:tcPr>
            <w:tcW w:w="1682" w:type="dxa"/>
          </w:tcPr>
          <w:p w14:paraId="16F66894" w14:textId="77777777" w:rsidR="006029DB" w:rsidRPr="007E27C6" w:rsidRDefault="006029DB" w:rsidP="00B13D05"/>
        </w:tc>
        <w:tc>
          <w:tcPr>
            <w:tcW w:w="1701" w:type="dxa"/>
          </w:tcPr>
          <w:p w14:paraId="0616BF80" w14:textId="77777777" w:rsidR="006029DB" w:rsidRPr="007E27C6" w:rsidRDefault="006029DB" w:rsidP="00B13D05"/>
        </w:tc>
      </w:tr>
      <w:tr w:rsidR="006029DB" w14:paraId="3B22516D" w14:textId="77777777" w:rsidTr="006029DB">
        <w:tc>
          <w:tcPr>
            <w:tcW w:w="1698" w:type="dxa"/>
          </w:tcPr>
          <w:p w14:paraId="43850E15" w14:textId="77777777" w:rsidR="006029DB" w:rsidRPr="007E27C6" w:rsidRDefault="006029DB" w:rsidP="00B13D05">
            <w:r w:rsidRPr="007E27C6">
              <w:t>153</w:t>
            </w:r>
          </w:p>
        </w:tc>
        <w:tc>
          <w:tcPr>
            <w:tcW w:w="2116" w:type="dxa"/>
          </w:tcPr>
          <w:p w14:paraId="627A0608" w14:textId="77777777" w:rsidR="006029DB" w:rsidRPr="007E27C6" w:rsidRDefault="006029DB" w:rsidP="00B13D05"/>
        </w:tc>
        <w:tc>
          <w:tcPr>
            <w:tcW w:w="1660" w:type="dxa"/>
          </w:tcPr>
          <w:p w14:paraId="7E4648E7" w14:textId="77777777" w:rsidR="006029DB" w:rsidRPr="007E27C6" w:rsidRDefault="006029DB" w:rsidP="00B13D05"/>
        </w:tc>
        <w:tc>
          <w:tcPr>
            <w:tcW w:w="1675" w:type="dxa"/>
          </w:tcPr>
          <w:p w14:paraId="6967CA9D" w14:textId="77777777" w:rsidR="006029DB" w:rsidRPr="007E27C6" w:rsidRDefault="006029DB" w:rsidP="00B13D05"/>
        </w:tc>
        <w:tc>
          <w:tcPr>
            <w:tcW w:w="1715" w:type="dxa"/>
          </w:tcPr>
          <w:p w14:paraId="4DD4DD40" w14:textId="77777777" w:rsidR="006029DB" w:rsidRPr="007E27C6" w:rsidRDefault="006029DB" w:rsidP="00B13D05"/>
        </w:tc>
        <w:tc>
          <w:tcPr>
            <w:tcW w:w="1682" w:type="dxa"/>
          </w:tcPr>
          <w:p w14:paraId="7A38AF85" w14:textId="77777777" w:rsidR="006029DB" w:rsidRPr="007E27C6" w:rsidRDefault="006029DB" w:rsidP="00B13D05"/>
        </w:tc>
        <w:tc>
          <w:tcPr>
            <w:tcW w:w="1701" w:type="dxa"/>
          </w:tcPr>
          <w:p w14:paraId="6BB28843" w14:textId="77777777" w:rsidR="006029DB" w:rsidRPr="007E27C6" w:rsidRDefault="006029DB" w:rsidP="00B13D05"/>
        </w:tc>
      </w:tr>
      <w:tr w:rsidR="006029DB" w14:paraId="7485AB46" w14:textId="77777777" w:rsidTr="006029DB">
        <w:tc>
          <w:tcPr>
            <w:tcW w:w="1698" w:type="dxa"/>
          </w:tcPr>
          <w:p w14:paraId="2E9A8968" w14:textId="77777777" w:rsidR="006029DB" w:rsidRPr="007E27C6" w:rsidRDefault="006029DB" w:rsidP="00B13D05">
            <w:r w:rsidRPr="007E27C6">
              <w:t>154</w:t>
            </w:r>
          </w:p>
        </w:tc>
        <w:tc>
          <w:tcPr>
            <w:tcW w:w="2116" w:type="dxa"/>
          </w:tcPr>
          <w:p w14:paraId="7996273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106B0096" w14:textId="77777777" w:rsidR="006029DB" w:rsidRPr="007E27C6" w:rsidRDefault="006029DB" w:rsidP="00B13D05">
            <w:r w:rsidRPr="007E27C6">
              <w:t>23.40</w:t>
            </w:r>
          </w:p>
        </w:tc>
        <w:tc>
          <w:tcPr>
            <w:tcW w:w="1675" w:type="dxa"/>
          </w:tcPr>
          <w:p w14:paraId="7402365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3EC464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A51107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2F2B7E5" w14:textId="0EEE8BE1" w:rsidR="006029DB" w:rsidRPr="007E27C6" w:rsidRDefault="006029DB" w:rsidP="00B13D05"/>
        </w:tc>
      </w:tr>
      <w:tr w:rsidR="006029DB" w14:paraId="545DC574" w14:textId="77777777" w:rsidTr="006029DB">
        <w:tc>
          <w:tcPr>
            <w:tcW w:w="1698" w:type="dxa"/>
          </w:tcPr>
          <w:p w14:paraId="47088986" w14:textId="77777777" w:rsidR="006029DB" w:rsidRPr="007E27C6" w:rsidRDefault="006029DB" w:rsidP="00B13D05">
            <w:r w:rsidRPr="007E27C6">
              <w:t>154</w:t>
            </w:r>
          </w:p>
        </w:tc>
        <w:tc>
          <w:tcPr>
            <w:tcW w:w="2116" w:type="dxa"/>
          </w:tcPr>
          <w:p w14:paraId="2D90C581" w14:textId="77777777" w:rsidR="006029DB" w:rsidRPr="007E27C6" w:rsidRDefault="006029DB" w:rsidP="00B13D05"/>
        </w:tc>
        <w:tc>
          <w:tcPr>
            <w:tcW w:w="1660" w:type="dxa"/>
          </w:tcPr>
          <w:p w14:paraId="25F5A7F4" w14:textId="77777777" w:rsidR="006029DB" w:rsidRPr="007E27C6" w:rsidRDefault="006029DB" w:rsidP="00B13D05">
            <w:r w:rsidRPr="007E27C6">
              <w:t>21.30</w:t>
            </w:r>
          </w:p>
        </w:tc>
        <w:tc>
          <w:tcPr>
            <w:tcW w:w="1675" w:type="dxa"/>
          </w:tcPr>
          <w:p w14:paraId="5C38F70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06AD5D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D9B49D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96C8CAD" w14:textId="7078F8F9" w:rsidR="006029DB" w:rsidRPr="007E27C6" w:rsidRDefault="006029DB" w:rsidP="00B13D05"/>
        </w:tc>
      </w:tr>
      <w:tr w:rsidR="006029DB" w14:paraId="50D2C43A" w14:textId="77777777" w:rsidTr="006029DB">
        <w:tc>
          <w:tcPr>
            <w:tcW w:w="1698" w:type="dxa"/>
          </w:tcPr>
          <w:p w14:paraId="2C6CCFAE" w14:textId="77777777" w:rsidR="006029DB" w:rsidRPr="007E27C6" w:rsidRDefault="006029DB" w:rsidP="00B13D05">
            <w:r w:rsidRPr="007E27C6">
              <w:t>154</w:t>
            </w:r>
          </w:p>
        </w:tc>
        <w:tc>
          <w:tcPr>
            <w:tcW w:w="2116" w:type="dxa"/>
          </w:tcPr>
          <w:p w14:paraId="65680633" w14:textId="77777777" w:rsidR="006029DB" w:rsidRPr="007E27C6" w:rsidRDefault="006029DB" w:rsidP="00B13D05"/>
        </w:tc>
        <w:tc>
          <w:tcPr>
            <w:tcW w:w="1660" w:type="dxa"/>
          </w:tcPr>
          <w:p w14:paraId="62C2B103" w14:textId="77777777" w:rsidR="006029DB" w:rsidRPr="007E27C6" w:rsidRDefault="006029DB" w:rsidP="00B13D05"/>
        </w:tc>
        <w:tc>
          <w:tcPr>
            <w:tcW w:w="1675" w:type="dxa"/>
          </w:tcPr>
          <w:p w14:paraId="620D9BCD" w14:textId="77777777" w:rsidR="006029DB" w:rsidRPr="007E27C6" w:rsidRDefault="006029DB" w:rsidP="00B13D05"/>
        </w:tc>
        <w:tc>
          <w:tcPr>
            <w:tcW w:w="1715" w:type="dxa"/>
          </w:tcPr>
          <w:p w14:paraId="3F1EEDE6" w14:textId="77777777" w:rsidR="006029DB" w:rsidRPr="007E27C6" w:rsidRDefault="006029DB" w:rsidP="00B13D05"/>
        </w:tc>
        <w:tc>
          <w:tcPr>
            <w:tcW w:w="1682" w:type="dxa"/>
          </w:tcPr>
          <w:p w14:paraId="20997603" w14:textId="77777777" w:rsidR="006029DB" w:rsidRPr="007E27C6" w:rsidRDefault="006029DB" w:rsidP="00B13D05"/>
        </w:tc>
        <w:tc>
          <w:tcPr>
            <w:tcW w:w="1701" w:type="dxa"/>
          </w:tcPr>
          <w:p w14:paraId="3A510252" w14:textId="77777777" w:rsidR="006029DB" w:rsidRPr="007E27C6" w:rsidRDefault="006029DB" w:rsidP="00B13D05"/>
        </w:tc>
      </w:tr>
      <w:tr w:rsidR="006029DB" w14:paraId="6552D1DA" w14:textId="77777777" w:rsidTr="006029DB">
        <w:tc>
          <w:tcPr>
            <w:tcW w:w="1698" w:type="dxa"/>
          </w:tcPr>
          <w:p w14:paraId="40BEC700" w14:textId="77777777" w:rsidR="006029DB" w:rsidRPr="007E27C6" w:rsidRDefault="006029DB" w:rsidP="00B13D05">
            <w:r w:rsidRPr="007E27C6">
              <w:t>155</w:t>
            </w:r>
          </w:p>
        </w:tc>
        <w:tc>
          <w:tcPr>
            <w:tcW w:w="2116" w:type="dxa"/>
          </w:tcPr>
          <w:p w14:paraId="71E5345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1162303" w14:textId="77777777" w:rsidR="006029DB" w:rsidRPr="007E27C6" w:rsidRDefault="006029DB" w:rsidP="00B13D05">
            <w:r w:rsidRPr="007E27C6">
              <w:t>36.00</w:t>
            </w:r>
          </w:p>
        </w:tc>
        <w:tc>
          <w:tcPr>
            <w:tcW w:w="1675" w:type="dxa"/>
          </w:tcPr>
          <w:p w14:paraId="4949D42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05BA5A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6EE7DF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6632A19" w14:textId="6BF4582C" w:rsidR="006029DB" w:rsidRPr="007E27C6" w:rsidRDefault="006029DB" w:rsidP="00B13D05"/>
        </w:tc>
      </w:tr>
      <w:tr w:rsidR="006029DB" w14:paraId="4452A3E0" w14:textId="77777777" w:rsidTr="006029DB">
        <w:tc>
          <w:tcPr>
            <w:tcW w:w="1698" w:type="dxa"/>
          </w:tcPr>
          <w:p w14:paraId="3549910E" w14:textId="77777777" w:rsidR="006029DB" w:rsidRPr="007E27C6" w:rsidRDefault="006029DB" w:rsidP="00B13D05">
            <w:r w:rsidRPr="007E27C6">
              <w:t>155</w:t>
            </w:r>
          </w:p>
        </w:tc>
        <w:tc>
          <w:tcPr>
            <w:tcW w:w="2116" w:type="dxa"/>
          </w:tcPr>
          <w:p w14:paraId="624E9F6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D45F9AC" w14:textId="77777777" w:rsidR="006029DB" w:rsidRPr="007E27C6" w:rsidRDefault="006029DB" w:rsidP="00B13D05">
            <w:r w:rsidRPr="007E27C6">
              <w:t>36.30</w:t>
            </w:r>
          </w:p>
        </w:tc>
        <w:tc>
          <w:tcPr>
            <w:tcW w:w="1675" w:type="dxa"/>
          </w:tcPr>
          <w:p w14:paraId="008831B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3E851F7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29D165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F6F1A59" w14:textId="17E78999" w:rsidR="006029DB" w:rsidRPr="007E27C6" w:rsidRDefault="006029DB" w:rsidP="00B13D05"/>
        </w:tc>
      </w:tr>
      <w:tr w:rsidR="006029DB" w14:paraId="2D5CD9D6" w14:textId="77777777" w:rsidTr="006029DB">
        <w:tc>
          <w:tcPr>
            <w:tcW w:w="1698" w:type="dxa"/>
          </w:tcPr>
          <w:p w14:paraId="316591BB" w14:textId="77777777" w:rsidR="006029DB" w:rsidRPr="007E27C6" w:rsidRDefault="006029DB" w:rsidP="00B13D05">
            <w:r w:rsidRPr="007E27C6">
              <w:t>155</w:t>
            </w:r>
          </w:p>
        </w:tc>
        <w:tc>
          <w:tcPr>
            <w:tcW w:w="2116" w:type="dxa"/>
          </w:tcPr>
          <w:p w14:paraId="2094861B" w14:textId="77777777" w:rsidR="006029DB" w:rsidRPr="007E27C6" w:rsidRDefault="006029DB" w:rsidP="00B13D05"/>
        </w:tc>
        <w:tc>
          <w:tcPr>
            <w:tcW w:w="1660" w:type="dxa"/>
          </w:tcPr>
          <w:p w14:paraId="7CE9851C" w14:textId="77777777" w:rsidR="006029DB" w:rsidRPr="007E27C6" w:rsidRDefault="006029DB" w:rsidP="00B13D05"/>
        </w:tc>
        <w:tc>
          <w:tcPr>
            <w:tcW w:w="1675" w:type="dxa"/>
          </w:tcPr>
          <w:p w14:paraId="25A47211" w14:textId="77777777" w:rsidR="006029DB" w:rsidRPr="007E27C6" w:rsidRDefault="006029DB" w:rsidP="00B13D05"/>
        </w:tc>
        <w:tc>
          <w:tcPr>
            <w:tcW w:w="1715" w:type="dxa"/>
          </w:tcPr>
          <w:p w14:paraId="30B8C96C" w14:textId="77777777" w:rsidR="006029DB" w:rsidRPr="007E27C6" w:rsidRDefault="006029DB" w:rsidP="00B13D05"/>
        </w:tc>
        <w:tc>
          <w:tcPr>
            <w:tcW w:w="1682" w:type="dxa"/>
          </w:tcPr>
          <w:p w14:paraId="3C140682" w14:textId="77777777" w:rsidR="006029DB" w:rsidRPr="007E27C6" w:rsidRDefault="006029DB" w:rsidP="00B13D05"/>
        </w:tc>
        <w:tc>
          <w:tcPr>
            <w:tcW w:w="1701" w:type="dxa"/>
          </w:tcPr>
          <w:p w14:paraId="674A6DA2" w14:textId="77777777" w:rsidR="006029DB" w:rsidRPr="007E27C6" w:rsidRDefault="006029DB" w:rsidP="00B13D05"/>
        </w:tc>
      </w:tr>
      <w:tr w:rsidR="006029DB" w14:paraId="0344BBC1" w14:textId="77777777" w:rsidTr="006029DB">
        <w:tc>
          <w:tcPr>
            <w:tcW w:w="1698" w:type="dxa"/>
          </w:tcPr>
          <w:p w14:paraId="5E1DB57E" w14:textId="77777777" w:rsidR="006029DB" w:rsidRPr="007E27C6" w:rsidRDefault="006029DB" w:rsidP="00B13D05">
            <w:r w:rsidRPr="007E27C6">
              <w:t>156</w:t>
            </w:r>
          </w:p>
        </w:tc>
        <w:tc>
          <w:tcPr>
            <w:tcW w:w="2116" w:type="dxa"/>
          </w:tcPr>
          <w:p w14:paraId="34C878F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9D48B0C" w14:textId="77777777" w:rsidR="006029DB" w:rsidRPr="007E27C6" w:rsidRDefault="006029DB" w:rsidP="00B13D05">
            <w:r w:rsidRPr="007E27C6">
              <w:t>27.40</w:t>
            </w:r>
          </w:p>
        </w:tc>
        <w:tc>
          <w:tcPr>
            <w:tcW w:w="1675" w:type="dxa"/>
          </w:tcPr>
          <w:p w14:paraId="39E7088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F3DF8B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77BFCC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2A9DD017" w14:textId="77777777" w:rsidR="006029DB" w:rsidRPr="007E27C6" w:rsidRDefault="006029DB" w:rsidP="00B13D05"/>
        </w:tc>
      </w:tr>
      <w:tr w:rsidR="006029DB" w14:paraId="215A682B" w14:textId="77777777" w:rsidTr="006029DB">
        <w:tc>
          <w:tcPr>
            <w:tcW w:w="1698" w:type="dxa"/>
          </w:tcPr>
          <w:p w14:paraId="7EE393D5" w14:textId="77777777" w:rsidR="006029DB" w:rsidRPr="007E27C6" w:rsidRDefault="006029DB" w:rsidP="00B13D05">
            <w:r w:rsidRPr="007E27C6">
              <w:t>156</w:t>
            </w:r>
          </w:p>
        </w:tc>
        <w:tc>
          <w:tcPr>
            <w:tcW w:w="2116" w:type="dxa"/>
          </w:tcPr>
          <w:p w14:paraId="7BAB3F7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3AF07DB" w14:textId="77777777" w:rsidR="006029DB" w:rsidRPr="007E27C6" w:rsidRDefault="006029DB" w:rsidP="00B13D05">
            <w:r w:rsidRPr="007E27C6">
              <w:t>24.10</w:t>
            </w:r>
          </w:p>
        </w:tc>
        <w:tc>
          <w:tcPr>
            <w:tcW w:w="1675" w:type="dxa"/>
          </w:tcPr>
          <w:p w14:paraId="1CCD42F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98FA31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66FEE7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F1C078C" w14:textId="28965E91" w:rsidR="006029DB" w:rsidRPr="007E27C6" w:rsidRDefault="006029DB" w:rsidP="00B13D05"/>
        </w:tc>
      </w:tr>
      <w:tr w:rsidR="006029DB" w14:paraId="5BDC6B27" w14:textId="77777777" w:rsidTr="006029DB">
        <w:tc>
          <w:tcPr>
            <w:tcW w:w="1698" w:type="dxa"/>
          </w:tcPr>
          <w:p w14:paraId="245AF916" w14:textId="77777777" w:rsidR="006029DB" w:rsidRPr="007E27C6" w:rsidRDefault="006029DB" w:rsidP="00B13D05">
            <w:r w:rsidRPr="007E27C6">
              <w:lastRenderedPageBreak/>
              <w:t>156</w:t>
            </w:r>
          </w:p>
        </w:tc>
        <w:tc>
          <w:tcPr>
            <w:tcW w:w="2116" w:type="dxa"/>
          </w:tcPr>
          <w:p w14:paraId="51129510" w14:textId="77777777" w:rsidR="006029DB" w:rsidRPr="007E27C6" w:rsidRDefault="006029DB" w:rsidP="00B13D05"/>
        </w:tc>
        <w:tc>
          <w:tcPr>
            <w:tcW w:w="1660" w:type="dxa"/>
          </w:tcPr>
          <w:p w14:paraId="50ED5902" w14:textId="77777777" w:rsidR="006029DB" w:rsidRPr="007E27C6" w:rsidRDefault="006029DB" w:rsidP="00B13D05"/>
        </w:tc>
        <w:tc>
          <w:tcPr>
            <w:tcW w:w="1675" w:type="dxa"/>
          </w:tcPr>
          <w:p w14:paraId="3C7C8588" w14:textId="77777777" w:rsidR="006029DB" w:rsidRPr="007E27C6" w:rsidRDefault="006029DB" w:rsidP="00B13D05"/>
        </w:tc>
        <w:tc>
          <w:tcPr>
            <w:tcW w:w="1715" w:type="dxa"/>
          </w:tcPr>
          <w:p w14:paraId="101B8A27" w14:textId="77777777" w:rsidR="006029DB" w:rsidRPr="007E27C6" w:rsidRDefault="006029DB" w:rsidP="00B13D05"/>
        </w:tc>
        <w:tc>
          <w:tcPr>
            <w:tcW w:w="1682" w:type="dxa"/>
          </w:tcPr>
          <w:p w14:paraId="0B8FA22F" w14:textId="77777777" w:rsidR="006029DB" w:rsidRPr="007E27C6" w:rsidRDefault="006029DB" w:rsidP="00B13D05"/>
        </w:tc>
        <w:tc>
          <w:tcPr>
            <w:tcW w:w="1701" w:type="dxa"/>
          </w:tcPr>
          <w:p w14:paraId="204D9867" w14:textId="77777777" w:rsidR="006029DB" w:rsidRPr="007E27C6" w:rsidRDefault="006029DB" w:rsidP="00B13D05"/>
        </w:tc>
      </w:tr>
      <w:tr w:rsidR="006029DB" w14:paraId="1BACF093" w14:textId="77777777" w:rsidTr="006029DB">
        <w:tc>
          <w:tcPr>
            <w:tcW w:w="1698" w:type="dxa"/>
          </w:tcPr>
          <w:p w14:paraId="320798CD" w14:textId="77777777" w:rsidR="006029DB" w:rsidRPr="007E27C6" w:rsidRDefault="006029DB" w:rsidP="00B13D05">
            <w:r w:rsidRPr="007E27C6">
              <w:t>157</w:t>
            </w:r>
          </w:p>
        </w:tc>
        <w:tc>
          <w:tcPr>
            <w:tcW w:w="2116" w:type="dxa"/>
          </w:tcPr>
          <w:p w14:paraId="687DBDF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AECE613" w14:textId="77777777" w:rsidR="006029DB" w:rsidRPr="007E27C6" w:rsidRDefault="006029DB" w:rsidP="00B13D05">
            <w:r w:rsidRPr="007E27C6">
              <w:t>23.50</w:t>
            </w:r>
          </w:p>
        </w:tc>
        <w:tc>
          <w:tcPr>
            <w:tcW w:w="1675" w:type="dxa"/>
          </w:tcPr>
          <w:p w14:paraId="2D4335B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670FDB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7C1DA2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2D9E182" w14:textId="77777777" w:rsidR="006029DB" w:rsidRPr="007E27C6" w:rsidRDefault="006029DB" w:rsidP="00B13D05"/>
        </w:tc>
      </w:tr>
      <w:tr w:rsidR="006029DB" w14:paraId="29D5397D" w14:textId="77777777" w:rsidTr="006029DB">
        <w:tc>
          <w:tcPr>
            <w:tcW w:w="1698" w:type="dxa"/>
          </w:tcPr>
          <w:p w14:paraId="549601A8" w14:textId="77777777" w:rsidR="006029DB" w:rsidRPr="007E27C6" w:rsidRDefault="006029DB" w:rsidP="00B13D05">
            <w:r w:rsidRPr="007E27C6">
              <w:t>157</w:t>
            </w:r>
          </w:p>
        </w:tc>
        <w:tc>
          <w:tcPr>
            <w:tcW w:w="2116" w:type="dxa"/>
          </w:tcPr>
          <w:p w14:paraId="19CA6419" w14:textId="77777777" w:rsidR="006029DB" w:rsidRPr="007E27C6" w:rsidRDefault="006029DB" w:rsidP="00B13D05"/>
        </w:tc>
        <w:tc>
          <w:tcPr>
            <w:tcW w:w="1660" w:type="dxa"/>
          </w:tcPr>
          <w:p w14:paraId="046ED34D" w14:textId="77777777" w:rsidR="006029DB" w:rsidRPr="007E27C6" w:rsidRDefault="006029DB" w:rsidP="00B13D05"/>
        </w:tc>
        <w:tc>
          <w:tcPr>
            <w:tcW w:w="1675" w:type="dxa"/>
          </w:tcPr>
          <w:p w14:paraId="2AACD7A3" w14:textId="77777777" w:rsidR="006029DB" w:rsidRPr="007E27C6" w:rsidRDefault="006029DB" w:rsidP="00B13D05"/>
        </w:tc>
        <w:tc>
          <w:tcPr>
            <w:tcW w:w="1715" w:type="dxa"/>
          </w:tcPr>
          <w:p w14:paraId="43D95790" w14:textId="77777777" w:rsidR="006029DB" w:rsidRPr="007E27C6" w:rsidRDefault="006029DB" w:rsidP="00B13D05"/>
        </w:tc>
        <w:tc>
          <w:tcPr>
            <w:tcW w:w="1682" w:type="dxa"/>
          </w:tcPr>
          <w:p w14:paraId="040116DE" w14:textId="77777777" w:rsidR="006029DB" w:rsidRPr="007E27C6" w:rsidRDefault="006029DB" w:rsidP="00B13D05"/>
        </w:tc>
        <w:tc>
          <w:tcPr>
            <w:tcW w:w="1701" w:type="dxa"/>
          </w:tcPr>
          <w:p w14:paraId="38D6F72D" w14:textId="77777777" w:rsidR="006029DB" w:rsidRPr="007E27C6" w:rsidRDefault="006029DB" w:rsidP="00B13D05"/>
        </w:tc>
      </w:tr>
      <w:tr w:rsidR="006029DB" w14:paraId="6A0A0E23" w14:textId="77777777" w:rsidTr="006029DB">
        <w:tc>
          <w:tcPr>
            <w:tcW w:w="1698" w:type="dxa"/>
          </w:tcPr>
          <w:p w14:paraId="740B3677" w14:textId="77777777" w:rsidR="006029DB" w:rsidRPr="007E27C6" w:rsidRDefault="006029DB" w:rsidP="00B13D05">
            <w:r w:rsidRPr="007E27C6">
              <w:t>157</w:t>
            </w:r>
          </w:p>
        </w:tc>
        <w:tc>
          <w:tcPr>
            <w:tcW w:w="2116" w:type="dxa"/>
          </w:tcPr>
          <w:p w14:paraId="6D356D10" w14:textId="77777777" w:rsidR="006029DB" w:rsidRPr="007E27C6" w:rsidRDefault="006029DB" w:rsidP="00B13D05"/>
        </w:tc>
        <w:tc>
          <w:tcPr>
            <w:tcW w:w="1660" w:type="dxa"/>
          </w:tcPr>
          <w:p w14:paraId="35A5E624" w14:textId="77777777" w:rsidR="006029DB" w:rsidRPr="007E27C6" w:rsidRDefault="006029DB" w:rsidP="00B13D05"/>
        </w:tc>
        <w:tc>
          <w:tcPr>
            <w:tcW w:w="1675" w:type="dxa"/>
          </w:tcPr>
          <w:p w14:paraId="387AB923" w14:textId="77777777" w:rsidR="006029DB" w:rsidRPr="007E27C6" w:rsidRDefault="006029DB" w:rsidP="00B13D05"/>
        </w:tc>
        <w:tc>
          <w:tcPr>
            <w:tcW w:w="1715" w:type="dxa"/>
          </w:tcPr>
          <w:p w14:paraId="571D472F" w14:textId="77777777" w:rsidR="006029DB" w:rsidRPr="007E27C6" w:rsidRDefault="006029DB" w:rsidP="00B13D05"/>
        </w:tc>
        <w:tc>
          <w:tcPr>
            <w:tcW w:w="1682" w:type="dxa"/>
          </w:tcPr>
          <w:p w14:paraId="1940BD41" w14:textId="77777777" w:rsidR="006029DB" w:rsidRPr="007E27C6" w:rsidRDefault="006029DB" w:rsidP="00B13D05"/>
        </w:tc>
        <w:tc>
          <w:tcPr>
            <w:tcW w:w="1701" w:type="dxa"/>
          </w:tcPr>
          <w:p w14:paraId="63A91EA8" w14:textId="77777777" w:rsidR="006029DB" w:rsidRPr="007E27C6" w:rsidRDefault="006029DB" w:rsidP="00B13D05"/>
        </w:tc>
      </w:tr>
      <w:tr w:rsidR="006029DB" w14:paraId="19CA89E9" w14:textId="77777777" w:rsidTr="006029DB">
        <w:tc>
          <w:tcPr>
            <w:tcW w:w="1698" w:type="dxa"/>
          </w:tcPr>
          <w:p w14:paraId="1ECD3F44" w14:textId="77777777" w:rsidR="006029DB" w:rsidRPr="007E27C6" w:rsidRDefault="006029DB" w:rsidP="00B13D05">
            <w:r w:rsidRPr="007E27C6">
              <w:t>158</w:t>
            </w:r>
          </w:p>
        </w:tc>
        <w:tc>
          <w:tcPr>
            <w:tcW w:w="2116" w:type="dxa"/>
          </w:tcPr>
          <w:p w14:paraId="4300D26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1952DFD" w14:textId="77777777" w:rsidR="006029DB" w:rsidRPr="007E27C6" w:rsidRDefault="006029DB" w:rsidP="00B13D05">
            <w:r w:rsidRPr="007E27C6">
              <w:t>21.40</w:t>
            </w:r>
          </w:p>
        </w:tc>
        <w:tc>
          <w:tcPr>
            <w:tcW w:w="1675" w:type="dxa"/>
          </w:tcPr>
          <w:p w14:paraId="2311F19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026E0DE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3189E9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289568E" w14:textId="2BB6AC0E" w:rsidR="006029DB" w:rsidRPr="007E27C6" w:rsidRDefault="006029DB" w:rsidP="00B13D05"/>
        </w:tc>
      </w:tr>
      <w:tr w:rsidR="006029DB" w14:paraId="529A1130" w14:textId="77777777" w:rsidTr="006029DB">
        <w:tc>
          <w:tcPr>
            <w:tcW w:w="1698" w:type="dxa"/>
          </w:tcPr>
          <w:p w14:paraId="0A198118" w14:textId="77777777" w:rsidR="006029DB" w:rsidRPr="007E27C6" w:rsidRDefault="006029DB" w:rsidP="00B13D05">
            <w:r w:rsidRPr="007E27C6">
              <w:t>158</w:t>
            </w:r>
          </w:p>
        </w:tc>
        <w:tc>
          <w:tcPr>
            <w:tcW w:w="2116" w:type="dxa"/>
          </w:tcPr>
          <w:p w14:paraId="0F7A3A3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F17B77A" w14:textId="77777777" w:rsidR="006029DB" w:rsidRPr="007E27C6" w:rsidRDefault="006029DB" w:rsidP="00B13D05">
            <w:r w:rsidRPr="007E27C6">
              <w:t>20.70</w:t>
            </w:r>
          </w:p>
        </w:tc>
        <w:tc>
          <w:tcPr>
            <w:tcW w:w="1675" w:type="dxa"/>
          </w:tcPr>
          <w:p w14:paraId="2BE6B45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CA0379B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982074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C5E240E" w14:textId="19F36496" w:rsidR="006029DB" w:rsidRPr="007E27C6" w:rsidRDefault="006029DB" w:rsidP="00B13D05"/>
        </w:tc>
      </w:tr>
      <w:tr w:rsidR="006029DB" w14:paraId="0CA99798" w14:textId="77777777" w:rsidTr="006029DB">
        <w:tc>
          <w:tcPr>
            <w:tcW w:w="1698" w:type="dxa"/>
          </w:tcPr>
          <w:p w14:paraId="7B92520C" w14:textId="77777777" w:rsidR="006029DB" w:rsidRPr="007E27C6" w:rsidRDefault="006029DB" w:rsidP="00B13D05">
            <w:r w:rsidRPr="007E27C6">
              <w:t>158</w:t>
            </w:r>
          </w:p>
        </w:tc>
        <w:tc>
          <w:tcPr>
            <w:tcW w:w="2116" w:type="dxa"/>
          </w:tcPr>
          <w:p w14:paraId="3762A0FA" w14:textId="77777777" w:rsidR="006029DB" w:rsidRPr="007E27C6" w:rsidRDefault="006029DB" w:rsidP="00B13D05"/>
        </w:tc>
        <w:tc>
          <w:tcPr>
            <w:tcW w:w="1660" w:type="dxa"/>
          </w:tcPr>
          <w:p w14:paraId="5DC67228" w14:textId="77777777" w:rsidR="006029DB" w:rsidRPr="007E27C6" w:rsidRDefault="006029DB" w:rsidP="00B13D05"/>
        </w:tc>
        <w:tc>
          <w:tcPr>
            <w:tcW w:w="1675" w:type="dxa"/>
          </w:tcPr>
          <w:p w14:paraId="2116527B" w14:textId="77777777" w:rsidR="006029DB" w:rsidRPr="007E27C6" w:rsidRDefault="006029DB" w:rsidP="00B13D05"/>
        </w:tc>
        <w:tc>
          <w:tcPr>
            <w:tcW w:w="1715" w:type="dxa"/>
          </w:tcPr>
          <w:p w14:paraId="70670C60" w14:textId="77777777" w:rsidR="006029DB" w:rsidRPr="007E27C6" w:rsidRDefault="006029DB" w:rsidP="00B13D05"/>
        </w:tc>
        <w:tc>
          <w:tcPr>
            <w:tcW w:w="1682" w:type="dxa"/>
          </w:tcPr>
          <w:p w14:paraId="3C52BAF5" w14:textId="77777777" w:rsidR="006029DB" w:rsidRPr="007E27C6" w:rsidRDefault="006029DB" w:rsidP="00B13D05"/>
        </w:tc>
        <w:tc>
          <w:tcPr>
            <w:tcW w:w="1701" w:type="dxa"/>
          </w:tcPr>
          <w:p w14:paraId="4CDB1B0D" w14:textId="77777777" w:rsidR="006029DB" w:rsidRPr="007E27C6" w:rsidRDefault="006029DB" w:rsidP="00B13D05"/>
        </w:tc>
      </w:tr>
      <w:tr w:rsidR="006029DB" w14:paraId="79CB86B3" w14:textId="77777777" w:rsidTr="006029DB">
        <w:tc>
          <w:tcPr>
            <w:tcW w:w="1698" w:type="dxa"/>
          </w:tcPr>
          <w:p w14:paraId="61295BD6" w14:textId="77777777" w:rsidR="006029DB" w:rsidRPr="007E27C6" w:rsidRDefault="006029DB" w:rsidP="00B13D05">
            <w:r w:rsidRPr="007E27C6">
              <w:t>159</w:t>
            </w:r>
          </w:p>
        </w:tc>
        <w:tc>
          <w:tcPr>
            <w:tcW w:w="2116" w:type="dxa"/>
          </w:tcPr>
          <w:p w14:paraId="0AB514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FE92AAA" w14:textId="77777777" w:rsidR="006029DB" w:rsidRPr="007E27C6" w:rsidRDefault="006029DB" w:rsidP="00B13D05">
            <w:r w:rsidRPr="007E27C6">
              <w:t>26.20</w:t>
            </w:r>
          </w:p>
        </w:tc>
        <w:tc>
          <w:tcPr>
            <w:tcW w:w="1675" w:type="dxa"/>
          </w:tcPr>
          <w:p w14:paraId="0F16A8B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352DF4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D4C711F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89C934C" w14:textId="77777777" w:rsidR="006029DB" w:rsidRPr="007E27C6" w:rsidRDefault="006029DB" w:rsidP="00B13D05"/>
        </w:tc>
      </w:tr>
      <w:tr w:rsidR="006029DB" w14:paraId="25DD9B2B" w14:textId="77777777" w:rsidTr="006029DB">
        <w:tc>
          <w:tcPr>
            <w:tcW w:w="1698" w:type="dxa"/>
          </w:tcPr>
          <w:p w14:paraId="0FFB74CB" w14:textId="77777777" w:rsidR="006029DB" w:rsidRPr="007E27C6" w:rsidRDefault="006029DB" w:rsidP="00B13D05">
            <w:r w:rsidRPr="007E27C6">
              <w:t>159</w:t>
            </w:r>
          </w:p>
        </w:tc>
        <w:tc>
          <w:tcPr>
            <w:tcW w:w="2116" w:type="dxa"/>
          </w:tcPr>
          <w:p w14:paraId="3CBC5BA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114C939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357841F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18835D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185618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4FB4046" w14:textId="29669D9E" w:rsidR="006029DB" w:rsidRPr="007E27C6" w:rsidRDefault="006029DB" w:rsidP="00B13D05"/>
        </w:tc>
      </w:tr>
      <w:tr w:rsidR="006029DB" w14:paraId="1AE4CC4F" w14:textId="77777777" w:rsidTr="006029DB">
        <w:tc>
          <w:tcPr>
            <w:tcW w:w="1698" w:type="dxa"/>
          </w:tcPr>
          <w:p w14:paraId="41967D03" w14:textId="77777777" w:rsidR="006029DB" w:rsidRPr="007E27C6" w:rsidRDefault="006029DB" w:rsidP="00B13D05">
            <w:r w:rsidRPr="007E27C6">
              <w:t>159</w:t>
            </w:r>
          </w:p>
        </w:tc>
        <w:tc>
          <w:tcPr>
            <w:tcW w:w="2116" w:type="dxa"/>
          </w:tcPr>
          <w:p w14:paraId="4546C55D" w14:textId="77777777" w:rsidR="006029DB" w:rsidRPr="007E27C6" w:rsidRDefault="006029DB" w:rsidP="00B13D05"/>
        </w:tc>
        <w:tc>
          <w:tcPr>
            <w:tcW w:w="1660" w:type="dxa"/>
          </w:tcPr>
          <w:p w14:paraId="470E627E" w14:textId="77777777" w:rsidR="006029DB" w:rsidRPr="007E27C6" w:rsidRDefault="006029DB" w:rsidP="00B13D05"/>
        </w:tc>
        <w:tc>
          <w:tcPr>
            <w:tcW w:w="1675" w:type="dxa"/>
          </w:tcPr>
          <w:p w14:paraId="0DE55039" w14:textId="77777777" w:rsidR="006029DB" w:rsidRPr="007E27C6" w:rsidRDefault="006029DB" w:rsidP="00B13D05"/>
        </w:tc>
        <w:tc>
          <w:tcPr>
            <w:tcW w:w="1715" w:type="dxa"/>
          </w:tcPr>
          <w:p w14:paraId="31434305" w14:textId="77777777" w:rsidR="006029DB" w:rsidRPr="007E27C6" w:rsidRDefault="006029DB" w:rsidP="00B13D05"/>
        </w:tc>
        <w:tc>
          <w:tcPr>
            <w:tcW w:w="1682" w:type="dxa"/>
          </w:tcPr>
          <w:p w14:paraId="7C6EE603" w14:textId="77777777" w:rsidR="006029DB" w:rsidRPr="007E27C6" w:rsidRDefault="006029DB" w:rsidP="00B13D05"/>
        </w:tc>
        <w:tc>
          <w:tcPr>
            <w:tcW w:w="1701" w:type="dxa"/>
          </w:tcPr>
          <w:p w14:paraId="457B0111" w14:textId="77777777" w:rsidR="006029DB" w:rsidRPr="007E27C6" w:rsidRDefault="006029DB" w:rsidP="00B13D05"/>
        </w:tc>
      </w:tr>
      <w:tr w:rsidR="006029DB" w14:paraId="71D818DE" w14:textId="77777777" w:rsidTr="006029DB">
        <w:tc>
          <w:tcPr>
            <w:tcW w:w="1698" w:type="dxa"/>
          </w:tcPr>
          <w:p w14:paraId="567EB216" w14:textId="77777777" w:rsidR="006029DB" w:rsidRPr="007E27C6" w:rsidRDefault="006029DB" w:rsidP="00B13D05">
            <w:r w:rsidRPr="007E27C6">
              <w:t>160</w:t>
            </w:r>
          </w:p>
        </w:tc>
        <w:tc>
          <w:tcPr>
            <w:tcW w:w="2116" w:type="dxa"/>
          </w:tcPr>
          <w:p w14:paraId="5582E97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A4303D3" w14:textId="77777777" w:rsidR="006029DB" w:rsidRPr="007E27C6" w:rsidRDefault="006029DB" w:rsidP="00B13D05">
            <w:r w:rsidRPr="007E27C6">
              <w:t>32.50</w:t>
            </w:r>
          </w:p>
        </w:tc>
        <w:tc>
          <w:tcPr>
            <w:tcW w:w="1675" w:type="dxa"/>
          </w:tcPr>
          <w:p w14:paraId="17F672B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49BD81B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9BE66C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87A2B33" w14:textId="60B9890B" w:rsidR="006029DB" w:rsidRPr="007E27C6" w:rsidRDefault="006029DB" w:rsidP="00B13D05"/>
        </w:tc>
      </w:tr>
      <w:tr w:rsidR="006029DB" w14:paraId="37CE30FB" w14:textId="77777777" w:rsidTr="006029DB">
        <w:tc>
          <w:tcPr>
            <w:tcW w:w="1698" w:type="dxa"/>
          </w:tcPr>
          <w:p w14:paraId="0A3EF895" w14:textId="77777777" w:rsidR="006029DB" w:rsidRPr="007E27C6" w:rsidRDefault="006029DB" w:rsidP="00B13D05">
            <w:r w:rsidRPr="007E27C6">
              <w:t>160</w:t>
            </w:r>
          </w:p>
        </w:tc>
        <w:tc>
          <w:tcPr>
            <w:tcW w:w="2116" w:type="dxa"/>
          </w:tcPr>
          <w:p w14:paraId="2CD3306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CF43203" w14:textId="77777777" w:rsidR="006029DB" w:rsidRPr="007E27C6" w:rsidRDefault="006029DB" w:rsidP="00B13D05">
            <w:r w:rsidRPr="007E27C6">
              <w:t>28.00</w:t>
            </w:r>
          </w:p>
        </w:tc>
        <w:tc>
          <w:tcPr>
            <w:tcW w:w="1675" w:type="dxa"/>
          </w:tcPr>
          <w:p w14:paraId="7F2F741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A851F0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004EBE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7DA968C" w14:textId="48CB523F" w:rsidR="006029DB" w:rsidRPr="007E27C6" w:rsidRDefault="006029DB" w:rsidP="00B13D05"/>
        </w:tc>
      </w:tr>
      <w:tr w:rsidR="006029DB" w14:paraId="7EE920E1" w14:textId="77777777" w:rsidTr="006029DB">
        <w:tc>
          <w:tcPr>
            <w:tcW w:w="1698" w:type="dxa"/>
          </w:tcPr>
          <w:p w14:paraId="7C39E8E4" w14:textId="77777777" w:rsidR="006029DB" w:rsidRPr="007E27C6" w:rsidRDefault="006029DB" w:rsidP="00B13D05">
            <w:r w:rsidRPr="007E27C6">
              <w:t>160</w:t>
            </w:r>
          </w:p>
        </w:tc>
        <w:tc>
          <w:tcPr>
            <w:tcW w:w="2116" w:type="dxa"/>
          </w:tcPr>
          <w:p w14:paraId="54A87F9E" w14:textId="77777777" w:rsidR="006029DB" w:rsidRPr="007E27C6" w:rsidRDefault="006029DB" w:rsidP="00B13D05"/>
        </w:tc>
        <w:tc>
          <w:tcPr>
            <w:tcW w:w="1660" w:type="dxa"/>
          </w:tcPr>
          <w:p w14:paraId="5F34B5ED" w14:textId="77777777" w:rsidR="006029DB" w:rsidRPr="007E27C6" w:rsidRDefault="006029DB" w:rsidP="00B13D05"/>
        </w:tc>
        <w:tc>
          <w:tcPr>
            <w:tcW w:w="1675" w:type="dxa"/>
          </w:tcPr>
          <w:p w14:paraId="043423A9" w14:textId="77777777" w:rsidR="006029DB" w:rsidRPr="007E27C6" w:rsidRDefault="006029DB" w:rsidP="00B13D05"/>
        </w:tc>
        <w:tc>
          <w:tcPr>
            <w:tcW w:w="1715" w:type="dxa"/>
          </w:tcPr>
          <w:p w14:paraId="5F48C6B6" w14:textId="77777777" w:rsidR="006029DB" w:rsidRPr="007E27C6" w:rsidRDefault="006029DB" w:rsidP="00B13D05"/>
        </w:tc>
        <w:tc>
          <w:tcPr>
            <w:tcW w:w="1682" w:type="dxa"/>
          </w:tcPr>
          <w:p w14:paraId="05FC166D" w14:textId="77777777" w:rsidR="006029DB" w:rsidRPr="007E27C6" w:rsidRDefault="006029DB" w:rsidP="00B13D05"/>
        </w:tc>
        <w:tc>
          <w:tcPr>
            <w:tcW w:w="1701" w:type="dxa"/>
          </w:tcPr>
          <w:p w14:paraId="32F51310" w14:textId="77777777" w:rsidR="006029DB" w:rsidRPr="007E27C6" w:rsidRDefault="006029DB" w:rsidP="00B13D05"/>
        </w:tc>
      </w:tr>
      <w:tr w:rsidR="006029DB" w14:paraId="477E7D0B" w14:textId="77777777" w:rsidTr="006029DB">
        <w:tc>
          <w:tcPr>
            <w:tcW w:w="1698" w:type="dxa"/>
          </w:tcPr>
          <w:p w14:paraId="509F504C" w14:textId="77777777" w:rsidR="006029DB" w:rsidRPr="007E27C6" w:rsidRDefault="006029DB" w:rsidP="00B13D05">
            <w:r w:rsidRPr="007E27C6">
              <w:t>161</w:t>
            </w:r>
          </w:p>
        </w:tc>
        <w:tc>
          <w:tcPr>
            <w:tcW w:w="2116" w:type="dxa"/>
          </w:tcPr>
          <w:p w14:paraId="0AD857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8A1351F" w14:textId="77777777" w:rsidR="006029DB" w:rsidRPr="007E27C6" w:rsidRDefault="006029DB" w:rsidP="00B13D05">
            <w:r w:rsidRPr="007E27C6">
              <w:t>25.40</w:t>
            </w:r>
          </w:p>
        </w:tc>
        <w:tc>
          <w:tcPr>
            <w:tcW w:w="1675" w:type="dxa"/>
          </w:tcPr>
          <w:p w14:paraId="4B7FB08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CA3920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A258A0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D2D2201" w14:textId="3B1F2044" w:rsidR="006029DB" w:rsidRPr="007E27C6" w:rsidRDefault="006029DB" w:rsidP="00B13D05"/>
        </w:tc>
      </w:tr>
      <w:tr w:rsidR="006029DB" w14:paraId="696EC71E" w14:textId="77777777" w:rsidTr="006029DB">
        <w:tc>
          <w:tcPr>
            <w:tcW w:w="1698" w:type="dxa"/>
          </w:tcPr>
          <w:p w14:paraId="5A8FF26D" w14:textId="77777777" w:rsidR="006029DB" w:rsidRPr="007E27C6" w:rsidRDefault="006029DB" w:rsidP="00B13D05">
            <w:r w:rsidRPr="007E27C6">
              <w:t>161</w:t>
            </w:r>
          </w:p>
        </w:tc>
        <w:tc>
          <w:tcPr>
            <w:tcW w:w="2116" w:type="dxa"/>
          </w:tcPr>
          <w:p w14:paraId="5F541AD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8974CE7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1F6E11B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CAB2EA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E291F2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A9CB8E9" w14:textId="3425A154" w:rsidR="006029DB" w:rsidRPr="007E27C6" w:rsidRDefault="006029DB" w:rsidP="00B13D05"/>
        </w:tc>
      </w:tr>
      <w:tr w:rsidR="006029DB" w14:paraId="2240511E" w14:textId="77777777" w:rsidTr="006029DB">
        <w:tc>
          <w:tcPr>
            <w:tcW w:w="1698" w:type="dxa"/>
          </w:tcPr>
          <w:p w14:paraId="59D9A922" w14:textId="77777777" w:rsidR="006029DB" w:rsidRPr="007E27C6" w:rsidRDefault="006029DB" w:rsidP="00B13D05">
            <w:r w:rsidRPr="007E27C6">
              <w:t>161</w:t>
            </w:r>
          </w:p>
        </w:tc>
        <w:tc>
          <w:tcPr>
            <w:tcW w:w="2116" w:type="dxa"/>
          </w:tcPr>
          <w:p w14:paraId="0E3A5206" w14:textId="77777777" w:rsidR="006029DB" w:rsidRPr="007E27C6" w:rsidRDefault="006029DB" w:rsidP="00B13D05"/>
        </w:tc>
        <w:tc>
          <w:tcPr>
            <w:tcW w:w="1660" w:type="dxa"/>
          </w:tcPr>
          <w:p w14:paraId="6E696D65" w14:textId="77777777" w:rsidR="006029DB" w:rsidRPr="007E27C6" w:rsidRDefault="006029DB" w:rsidP="00B13D05"/>
        </w:tc>
        <w:tc>
          <w:tcPr>
            <w:tcW w:w="1675" w:type="dxa"/>
          </w:tcPr>
          <w:p w14:paraId="5D96A4E4" w14:textId="77777777" w:rsidR="006029DB" w:rsidRPr="007E27C6" w:rsidRDefault="006029DB" w:rsidP="00B13D05"/>
        </w:tc>
        <w:tc>
          <w:tcPr>
            <w:tcW w:w="1715" w:type="dxa"/>
          </w:tcPr>
          <w:p w14:paraId="77409990" w14:textId="77777777" w:rsidR="006029DB" w:rsidRPr="007E27C6" w:rsidRDefault="006029DB" w:rsidP="00B13D05"/>
        </w:tc>
        <w:tc>
          <w:tcPr>
            <w:tcW w:w="1682" w:type="dxa"/>
          </w:tcPr>
          <w:p w14:paraId="0450283F" w14:textId="77777777" w:rsidR="006029DB" w:rsidRPr="007E27C6" w:rsidRDefault="006029DB" w:rsidP="00B13D05"/>
        </w:tc>
        <w:tc>
          <w:tcPr>
            <w:tcW w:w="1701" w:type="dxa"/>
          </w:tcPr>
          <w:p w14:paraId="1224A0FA" w14:textId="77777777" w:rsidR="006029DB" w:rsidRPr="007E27C6" w:rsidRDefault="006029DB" w:rsidP="00B13D05"/>
        </w:tc>
      </w:tr>
      <w:tr w:rsidR="006029DB" w14:paraId="689B4DD2" w14:textId="77777777" w:rsidTr="006029DB">
        <w:tc>
          <w:tcPr>
            <w:tcW w:w="1698" w:type="dxa"/>
          </w:tcPr>
          <w:p w14:paraId="1874AB84" w14:textId="77777777" w:rsidR="006029DB" w:rsidRPr="007E27C6" w:rsidRDefault="006029DB" w:rsidP="00B13D05">
            <w:r w:rsidRPr="007E27C6">
              <w:t>162</w:t>
            </w:r>
          </w:p>
        </w:tc>
        <w:tc>
          <w:tcPr>
            <w:tcW w:w="2116" w:type="dxa"/>
          </w:tcPr>
          <w:p w14:paraId="4EE4A29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43E918A" w14:textId="77777777" w:rsidR="006029DB" w:rsidRPr="007E27C6" w:rsidRDefault="006029DB" w:rsidP="00B13D05">
            <w:r w:rsidRPr="007E27C6">
              <w:t>28.40</w:t>
            </w:r>
          </w:p>
        </w:tc>
        <w:tc>
          <w:tcPr>
            <w:tcW w:w="1675" w:type="dxa"/>
          </w:tcPr>
          <w:p w14:paraId="5F62195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17255D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A5457BA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0B631A6" w14:textId="22AAD814" w:rsidR="006029DB" w:rsidRPr="007E27C6" w:rsidRDefault="006029DB" w:rsidP="00B13D05"/>
        </w:tc>
      </w:tr>
      <w:tr w:rsidR="006029DB" w14:paraId="2A8B1EFD" w14:textId="77777777" w:rsidTr="006029DB">
        <w:tc>
          <w:tcPr>
            <w:tcW w:w="1698" w:type="dxa"/>
          </w:tcPr>
          <w:p w14:paraId="29056B0D" w14:textId="77777777" w:rsidR="006029DB" w:rsidRPr="007E27C6" w:rsidRDefault="006029DB" w:rsidP="00B13D05">
            <w:r w:rsidRPr="007E27C6">
              <w:t>162</w:t>
            </w:r>
          </w:p>
        </w:tc>
        <w:tc>
          <w:tcPr>
            <w:tcW w:w="2116" w:type="dxa"/>
          </w:tcPr>
          <w:p w14:paraId="4FE89708" w14:textId="77777777" w:rsidR="006029DB" w:rsidRPr="007E27C6" w:rsidRDefault="006029DB" w:rsidP="00B13D05"/>
        </w:tc>
        <w:tc>
          <w:tcPr>
            <w:tcW w:w="1660" w:type="dxa"/>
          </w:tcPr>
          <w:p w14:paraId="28F6E86C" w14:textId="77777777" w:rsidR="006029DB" w:rsidRPr="007E27C6" w:rsidRDefault="006029DB" w:rsidP="00B13D05"/>
        </w:tc>
        <w:tc>
          <w:tcPr>
            <w:tcW w:w="1675" w:type="dxa"/>
          </w:tcPr>
          <w:p w14:paraId="233F3AE6" w14:textId="77777777" w:rsidR="006029DB" w:rsidRPr="007E27C6" w:rsidRDefault="006029DB" w:rsidP="00B13D05"/>
        </w:tc>
        <w:tc>
          <w:tcPr>
            <w:tcW w:w="1715" w:type="dxa"/>
          </w:tcPr>
          <w:p w14:paraId="4BC33DDB" w14:textId="77777777" w:rsidR="006029DB" w:rsidRPr="007E27C6" w:rsidRDefault="006029DB" w:rsidP="00B13D05"/>
        </w:tc>
        <w:tc>
          <w:tcPr>
            <w:tcW w:w="1682" w:type="dxa"/>
          </w:tcPr>
          <w:p w14:paraId="1C28CC28" w14:textId="77777777" w:rsidR="006029DB" w:rsidRPr="007E27C6" w:rsidRDefault="006029DB" w:rsidP="00B13D05"/>
        </w:tc>
        <w:tc>
          <w:tcPr>
            <w:tcW w:w="1701" w:type="dxa"/>
          </w:tcPr>
          <w:p w14:paraId="642CECF3" w14:textId="77777777" w:rsidR="006029DB" w:rsidRPr="007E27C6" w:rsidRDefault="006029DB" w:rsidP="00B13D05"/>
        </w:tc>
      </w:tr>
      <w:tr w:rsidR="006029DB" w14:paraId="4E032A3F" w14:textId="77777777" w:rsidTr="006029DB">
        <w:tc>
          <w:tcPr>
            <w:tcW w:w="1698" w:type="dxa"/>
          </w:tcPr>
          <w:p w14:paraId="36309B4A" w14:textId="77777777" w:rsidR="006029DB" w:rsidRPr="007E27C6" w:rsidRDefault="006029DB" w:rsidP="00B13D05">
            <w:r w:rsidRPr="007E27C6">
              <w:t>162</w:t>
            </w:r>
          </w:p>
        </w:tc>
        <w:tc>
          <w:tcPr>
            <w:tcW w:w="2116" w:type="dxa"/>
          </w:tcPr>
          <w:p w14:paraId="01C23563" w14:textId="77777777" w:rsidR="006029DB" w:rsidRPr="007E27C6" w:rsidRDefault="006029DB" w:rsidP="00B13D05"/>
        </w:tc>
        <w:tc>
          <w:tcPr>
            <w:tcW w:w="1660" w:type="dxa"/>
          </w:tcPr>
          <w:p w14:paraId="1286BFBB" w14:textId="77777777" w:rsidR="006029DB" w:rsidRPr="007E27C6" w:rsidRDefault="006029DB" w:rsidP="00B13D05"/>
        </w:tc>
        <w:tc>
          <w:tcPr>
            <w:tcW w:w="1675" w:type="dxa"/>
          </w:tcPr>
          <w:p w14:paraId="56761538" w14:textId="77777777" w:rsidR="006029DB" w:rsidRPr="007E27C6" w:rsidRDefault="006029DB" w:rsidP="00B13D05"/>
        </w:tc>
        <w:tc>
          <w:tcPr>
            <w:tcW w:w="1715" w:type="dxa"/>
          </w:tcPr>
          <w:p w14:paraId="0B18DD3D" w14:textId="77777777" w:rsidR="006029DB" w:rsidRPr="007E27C6" w:rsidRDefault="006029DB" w:rsidP="00B13D05"/>
        </w:tc>
        <w:tc>
          <w:tcPr>
            <w:tcW w:w="1682" w:type="dxa"/>
          </w:tcPr>
          <w:p w14:paraId="53EC231C" w14:textId="77777777" w:rsidR="006029DB" w:rsidRPr="007E27C6" w:rsidRDefault="006029DB" w:rsidP="00B13D05"/>
        </w:tc>
        <w:tc>
          <w:tcPr>
            <w:tcW w:w="1701" w:type="dxa"/>
          </w:tcPr>
          <w:p w14:paraId="250BBA9F" w14:textId="77777777" w:rsidR="006029DB" w:rsidRPr="007E27C6" w:rsidRDefault="006029DB" w:rsidP="00B13D05"/>
        </w:tc>
      </w:tr>
      <w:tr w:rsidR="006029DB" w14:paraId="4D2449C9" w14:textId="77777777" w:rsidTr="006029DB">
        <w:tc>
          <w:tcPr>
            <w:tcW w:w="1698" w:type="dxa"/>
          </w:tcPr>
          <w:p w14:paraId="6A788D79" w14:textId="77777777" w:rsidR="006029DB" w:rsidRPr="007E27C6" w:rsidRDefault="006029DB" w:rsidP="00B13D05">
            <w:r w:rsidRPr="007E27C6">
              <w:t>163</w:t>
            </w:r>
          </w:p>
        </w:tc>
        <w:tc>
          <w:tcPr>
            <w:tcW w:w="2116" w:type="dxa"/>
          </w:tcPr>
          <w:p w14:paraId="2DD84BF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DE67FD1" w14:textId="77777777" w:rsidR="006029DB" w:rsidRPr="007E27C6" w:rsidRDefault="006029DB" w:rsidP="00B13D05">
            <w:r w:rsidRPr="007E27C6">
              <w:t>26.90</w:t>
            </w:r>
          </w:p>
        </w:tc>
        <w:tc>
          <w:tcPr>
            <w:tcW w:w="1675" w:type="dxa"/>
          </w:tcPr>
          <w:p w14:paraId="6EC26D4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33E6723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AB9725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76447D4" w14:textId="0F303276" w:rsidR="006029DB" w:rsidRPr="007E27C6" w:rsidRDefault="006029DB" w:rsidP="00B13D05"/>
        </w:tc>
      </w:tr>
      <w:tr w:rsidR="006029DB" w14:paraId="4214EDAF" w14:textId="77777777" w:rsidTr="006029DB">
        <w:tc>
          <w:tcPr>
            <w:tcW w:w="1698" w:type="dxa"/>
          </w:tcPr>
          <w:p w14:paraId="042F7F96" w14:textId="77777777" w:rsidR="006029DB" w:rsidRPr="007E27C6" w:rsidRDefault="006029DB" w:rsidP="00B13D05">
            <w:r w:rsidRPr="007E27C6">
              <w:t>163</w:t>
            </w:r>
          </w:p>
        </w:tc>
        <w:tc>
          <w:tcPr>
            <w:tcW w:w="2116" w:type="dxa"/>
          </w:tcPr>
          <w:p w14:paraId="2D3E4F9F" w14:textId="77777777" w:rsidR="006029DB" w:rsidRPr="007E27C6" w:rsidRDefault="006029DB" w:rsidP="00B13D05"/>
        </w:tc>
        <w:tc>
          <w:tcPr>
            <w:tcW w:w="1660" w:type="dxa"/>
          </w:tcPr>
          <w:p w14:paraId="4A814E18" w14:textId="77777777" w:rsidR="006029DB" w:rsidRPr="007E27C6" w:rsidRDefault="006029DB" w:rsidP="00B13D05"/>
        </w:tc>
        <w:tc>
          <w:tcPr>
            <w:tcW w:w="1675" w:type="dxa"/>
          </w:tcPr>
          <w:p w14:paraId="5D9DC58F" w14:textId="77777777" w:rsidR="006029DB" w:rsidRPr="007E27C6" w:rsidRDefault="006029DB" w:rsidP="00B13D05"/>
        </w:tc>
        <w:tc>
          <w:tcPr>
            <w:tcW w:w="1715" w:type="dxa"/>
          </w:tcPr>
          <w:p w14:paraId="08B0ECCC" w14:textId="77777777" w:rsidR="006029DB" w:rsidRPr="007E27C6" w:rsidRDefault="006029DB" w:rsidP="00B13D05"/>
        </w:tc>
        <w:tc>
          <w:tcPr>
            <w:tcW w:w="1682" w:type="dxa"/>
          </w:tcPr>
          <w:p w14:paraId="06790C87" w14:textId="77777777" w:rsidR="006029DB" w:rsidRPr="007E27C6" w:rsidRDefault="006029DB" w:rsidP="00B13D05"/>
        </w:tc>
        <w:tc>
          <w:tcPr>
            <w:tcW w:w="1701" w:type="dxa"/>
          </w:tcPr>
          <w:p w14:paraId="6CE25648" w14:textId="77777777" w:rsidR="006029DB" w:rsidRPr="007E27C6" w:rsidRDefault="006029DB" w:rsidP="00B13D05"/>
        </w:tc>
      </w:tr>
      <w:tr w:rsidR="006029DB" w14:paraId="38CF9AB3" w14:textId="77777777" w:rsidTr="006029DB">
        <w:tc>
          <w:tcPr>
            <w:tcW w:w="1698" w:type="dxa"/>
          </w:tcPr>
          <w:p w14:paraId="37EF3136" w14:textId="77777777" w:rsidR="006029DB" w:rsidRPr="007E27C6" w:rsidRDefault="006029DB" w:rsidP="00B13D05">
            <w:r w:rsidRPr="007E27C6">
              <w:t>163</w:t>
            </w:r>
          </w:p>
        </w:tc>
        <w:tc>
          <w:tcPr>
            <w:tcW w:w="2116" w:type="dxa"/>
          </w:tcPr>
          <w:p w14:paraId="6E3FA7E6" w14:textId="77777777" w:rsidR="006029DB" w:rsidRPr="007E27C6" w:rsidRDefault="006029DB" w:rsidP="00B13D05"/>
        </w:tc>
        <w:tc>
          <w:tcPr>
            <w:tcW w:w="1660" w:type="dxa"/>
          </w:tcPr>
          <w:p w14:paraId="1B19271B" w14:textId="77777777" w:rsidR="006029DB" w:rsidRPr="007E27C6" w:rsidRDefault="006029DB" w:rsidP="00B13D05"/>
        </w:tc>
        <w:tc>
          <w:tcPr>
            <w:tcW w:w="1675" w:type="dxa"/>
          </w:tcPr>
          <w:p w14:paraId="2EFDF6B9" w14:textId="77777777" w:rsidR="006029DB" w:rsidRPr="007E27C6" w:rsidRDefault="006029DB" w:rsidP="00B13D05"/>
        </w:tc>
        <w:tc>
          <w:tcPr>
            <w:tcW w:w="1715" w:type="dxa"/>
          </w:tcPr>
          <w:p w14:paraId="5FEEEEB9" w14:textId="77777777" w:rsidR="006029DB" w:rsidRPr="007E27C6" w:rsidRDefault="006029DB" w:rsidP="00B13D05"/>
        </w:tc>
        <w:tc>
          <w:tcPr>
            <w:tcW w:w="1682" w:type="dxa"/>
          </w:tcPr>
          <w:p w14:paraId="6C490F0A" w14:textId="77777777" w:rsidR="006029DB" w:rsidRPr="007E27C6" w:rsidRDefault="006029DB" w:rsidP="00B13D05"/>
        </w:tc>
        <w:tc>
          <w:tcPr>
            <w:tcW w:w="1701" w:type="dxa"/>
          </w:tcPr>
          <w:p w14:paraId="49D2D8AF" w14:textId="77777777" w:rsidR="006029DB" w:rsidRPr="007E27C6" w:rsidRDefault="006029DB" w:rsidP="00B13D05"/>
        </w:tc>
      </w:tr>
      <w:tr w:rsidR="006029DB" w14:paraId="7E1400D8" w14:textId="77777777" w:rsidTr="006029DB">
        <w:tc>
          <w:tcPr>
            <w:tcW w:w="1698" w:type="dxa"/>
          </w:tcPr>
          <w:p w14:paraId="0F6E98CD" w14:textId="77777777" w:rsidR="006029DB" w:rsidRPr="007E27C6" w:rsidRDefault="006029DB" w:rsidP="00B13D05">
            <w:r w:rsidRPr="007E27C6">
              <w:t>165</w:t>
            </w:r>
          </w:p>
        </w:tc>
        <w:tc>
          <w:tcPr>
            <w:tcW w:w="2116" w:type="dxa"/>
          </w:tcPr>
          <w:p w14:paraId="20E8A6C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853AE0A" w14:textId="77777777" w:rsidR="006029DB" w:rsidRPr="007E27C6" w:rsidRDefault="006029DB" w:rsidP="00B13D05">
            <w:r w:rsidRPr="007E27C6">
              <w:t>25.00</w:t>
            </w:r>
          </w:p>
        </w:tc>
        <w:tc>
          <w:tcPr>
            <w:tcW w:w="1675" w:type="dxa"/>
          </w:tcPr>
          <w:p w14:paraId="5D48658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D6B2F0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3F8E51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E7A1F6B" w14:textId="470C9F60" w:rsidR="006029DB" w:rsidRPr="007E27C6" w:rsidRDefault="006029DB" w:rsidP="00B13D05"/>
        </w:tc>
      </w:tr>
      <w:tr w:rsidR="006029DB" w14:paraId="6C3C6A2E" w14:textId="77777777" w:rsidTr="006029DB">
        <w:tc>
          <w:tcPr>
            <w:tcW w:w="1698" w:type="dxa"/>
          </w:tcPr>
          <w:p w14:paraId="6071486A" w14:textId="77777777" w:rsidR="006029DB" w:rsidRPr="007E27C6" w:rsidRDefault="006029DB" w:rsidP="00B13D05">
            <w:r w:rsidRPr="007E27C6">
              <w:t>165</w:t>
            </w:r>
          </w:p>
        </w:tc>
        <w:tc>
          <w:tcPr>
            <w:tcW w:w="2116" w:type="dxa"/>
          </w:tcPr>
          <w:p w14:paraId="74F404B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065C422" w14:textId="77777777" w:rsidR="006029DB" w:rsidRPr="007E27C6" w:rsidRDefault="006029DB" w:rsidP="00B13D05">
            <w:r w:rsidRPr="007E27C6">
              <w:t>24.00</w:t>
            </w:r>
          </w:p>
        </w:tc>
        <w:tc>
          <w:tcPr>
            <w:tcW w:w="1675" w:type="dxa"/>
          </w:tcPr>
          <w:p w14:paraId="6B223CA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B7E50A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7E9CDB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F84FF21" w14:textId="4A4AFCCB" w:rsidR="006029DB" w:rsidRPr="007E27C6" w:rsidRDefault="006029DB" w:rsidP="00B13D05"/>
        </w:tc>
      </w:tr>
      <w:tr w:rsidR="006029DB" w14:paraId="4AC3B049" w14:textId="77777777" w:rsidTr="006029DB">
        <w:tc>
          <w:tcPr>
            <w:tcW w:w="1698" w:type="dxa"/>
          </w:tcPr>
          <w:p w14:paraId="64C254B4" w14:textId="77777777" w:rsidR="006029DB" w:rsidRPr="007E27C6" w:rsidRDefault="006029DB" w:rsidP="00B13D05">
            <w:r w:rsidRPr="007E27C6">
              <w:t>165</w:t>
            </w:r>
          </w:p>
        </w:tc>
        <w:tc>
          <w:tcPr>
            <w:tcW w:w="2116" w:type="dxa"/>
          </w:tcPr>
          <w:p w14:paraId="0E38701C" w14:textId="77777777" w:rsidR="006029DB" w:rsidRPr="007E27C6" w:rsidRDefault="006029DB" w:rsidP="00B13D05"/>
        </w:tc>
        <w:tc>
          <w:tcPr>
            <w:tcW w:w="1660" w:type="dxa"/>
          </w:tcPr>
          <w:p w14:paraId="2631992C" w14:textId="77777777" w:rsidR="006029DB" w:rsidRPr="007E27C6" w:rsidRDefault="006029DB" w:rsidP="00B13D05"/>
        </w:tc>
        <w:tc>
          <w:tcPr>
            <w:tcW w:w="1675" w:type="dxa"/>
          </w:tcPr>
          <w:p w14:paraId="57CDECE6" w14:textId="77777777" w:rsidR="006029DB" w:rsidRPr="007E27C6" w:rsidRDefault="006029DB" w:rsidP="00B13D05"/>
        </w:tc>
        <w:tc>
          <w:tcPr>
            <w:tcW w:w="1715" w:type="dxa"/>
          </w:tcPr>
          <w:p w14:paraId="12060B13" w14:textId="77777777" w:rsidR="006029DB" w:rsidRPr="007E27C6" w:rsidRDefault="006029DB" w:rsidP="00B13D05"/>
        </w:tc>
        <w:tc>
          <w:tcPr>
            <w:tcW w:w="1682" w:type="dxa"/>
          </w:tcPr>
          <w:p w14:paraId="0CE39160" w14:textId="77777777" w:rsidR="006029DB" w:rsidRPr="007E27C6" w:rsidRDefault="006029DB" w:rsidP="00B13D05"/>
        </w:tc>
        <w:tc>
          <w:tcPr>
            <w:tcW w:w="1701" w:type="dxa"/>
          </w:tcPr>
          <w:p w14:paraId="114CCF91" w14:textId="77777777" w:rsidR="006029DB" w:rsidRPr="007E27C6" w:rsidRDefault="006029DB" w:rsidP="00B13D05"/>
        </w:tc>
      </w:tr>
      <w:tr w:rsidR="006029DB" w14:paraId="65B6DBA1" w14:textId="77777777" w:rsidTr="006029DB">
        <w:tc>
          <w:tcPr>
            <w:tcW w:w="1698" w:type="dxa"/>
          </w:tcPr>
          <w:p w14:paraId="504ECCB7" w14:textId="77777777" w:rsidR="006029DB" w:rsidRPr="007E27C6" w:rsidRDefault="006029DB" w:rsidP="00B13D05">
            <w:r w:rsidRPr="007E27C6">
              <w:t>166</w:t>
            </w:r>
          </w:p>
        </w:tc>
        <w:tc>
          <w:tcPr>
            <w:tcW w:w="2116" w:type="dxa"/>
          </w:tcPr>
          <w:p w14:paraId="7A106D6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3422252" w14:textId="77777777" w:rsidR="006029DB" w:rsidRPr="007E27C6" w:rsidRDefault="006029DB" w:rsidP="00B13D05">
            <w:r w:rsidRPr="007E27C6">
              <w:t>34.60</w:t>
            </w:r>
          </w:p>
        </w:tc>
        <w:tc>
          <w:tcPr>
            <w:tcW w:w="1675" w:type="dxa"/>
          </w:tcPr>
          <w:p w14:paraId="7B2B813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F0954F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40CE83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E344137" w14:textId="77777777" w:rsidR="006029DB" w:rsidRPr="007E27C6" w:rsidRDefault="006029DB" w:rsidP="00B13D05"/>
        </w:tc>
      </w:tr>
      <w:tr w:rsidR="006029DB" w14:paraId="708E54B1" w14:textId="77777777" w:rsidTr="006029DB">
        <w:tc>
          <w:tcPr>
            <w:tcW w:w="1698" w:type="dxa"/>
          </w:tcPr>
          <w:p w14:paraId="3314AB0C" w14:textId="77777777" w:rsidR="006029DB" w:rsidRPr="007E27C6" w:rsidRDefault="006029DB" w:rsidP="00B13D05">
            <w:r w:rsidRPr="007E27C6">
              <w:t>166</w:t>
            </w:r>
          </w:p>
        </w:tc>
        <w:tc>
          <w:tcPr>
            <w:tcW w:w="2116" w:type="dxa"/>
          </w:tcPr>
          <w:p w14:paraId="3AF2B2F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0BC986A1" w14:textId="77777777" w:rsidR="006029DB" w:rsidRPr="007E27C6" w:rsidRDefault="006029DB" w:rsidP="00B13D05">
            <w:r w:rsidRPr="007E27C6">
              <w:t>37.10</w:t>
            </w:r>
          </w:p>
        </w:tc>
        <w:tc>
          <w:tcPr>
            <w:tcW w:w="1675" w:type="dxa"/>
          </w:tcPr>
          <w:p w14:paraId="4D3E857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293CC52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B1263A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7B8676F3" w14:textId="39D0C632" w:rsidR="006029DB" w:rsidRPr="007E27C6" w:rsidRDefault="006029DB" w:rsidP="00B13D05"/>
        </w:tc>
      </w:tr>
      <w:tr w:rsidR="006029DB" w14:paraId="7E0D3B90" w14:textId="77777777" w:rsidTr="006029DB">
        <w:tc>
          <w:tcPr>
            <w:tcW w:w="1698" w:type="dxa"/>
          </w:tcPr>
          <w:p w14:paraId="1F53F36D" w14:textId="77777777" w:rsidR="006029DB" w:rsidRPr="007E27C6" w:rsidRDefault="006029DB" w:rsidP="00B13D05">
            <w:r w:rsidRPr="007E27C6">
              <w:t>166</w:t>
            </w:r>
          </w:p>
        </w:tc>
        <w:tc>
          <w:tcPr>
            <w:tcW w:w="2116" w:type="dxa"/>
          </w:tcPr>
          <w:p w14:paraId="72AE7071" w14:textId="77777777" w:rsidR="006029DB" w:rsidRPr="007E27C6" w:rsidRDefault="006029DB" w:rsidP="00B13D05"/>
        </w:tc>
        <w:tc>
          <w:tcPr>
            <w:tcW w:w="1660" w:type="dxa"/>
          </w:tcPr>
          <w:p w14:paraId="291C82B5" w14:textId="77777777" w:rsidR="006029DB" w:rsidRPr="007E27C6" w:rsidRDefault="006029DB" w:rsidP="00B13D05"/>
        </w:tc>
        <w:tc>
          <w:tcPr>
            <w:tcW w:w="1675" w:type="dxa"/>
          </w:tcPr>
          <w:p w14:paraId="45CF23B5" w14:textId="77777777" w:rsidR="006029DB" w:rsidRPr="007E27C6" w:rsidRDefault="006029DB" w:rsidP="00B13D05"/>
        </w:tc>
        <w:tc>
          <w:tcPr>
            <w:tcW w:w="1715" w:type="dxa"/>
          </w:tcPr>
          <w:p w14:paraId="3699BB4F" w14:textId="77777777" w:rsidR="006029DB" w:rsidRPr="007E27C6" w:rsidRDefault="006029DB" w:rsidP="00B13D05"/>
        </w:tc>
        <w:tc>
          <w:tcPr>
            <w:tcW w:w="1682" w:type="dxa"/>
          </w:tcPr>
          <w:p w14:paraId="42B39666" w14:textId="77777777" w:rsidR="006029DB" w:rsidRPr="007E27C6" w:rsidRDefault="006029DB" w:rsidP="00B13D05"/>
        </w:tc>
        <w:tc>
          <w:tcPr>
            <w:tcW w:w="1701" w:type="dxa"/>
          </w:tcPr>
          <w:p w14:paraId="7E9D9294" w14:textId="77777777" w:rsidR="006029DB" w:rsidRPr="007E27C6" w:rsidRDefault="006029DB" w:rsidP="00B13D05"/>
        </w:tc>
      </w:tr>
      <w:tr w:rsidR="006029DB" w14:paraId="33A80AF8" w14:textId="77777777" w:rsidTr="006029DB">
        <w:tc>
          <w:tcPr>
            <w:tcW w:w="1698" w:type="dxa"/>
          </w:tcPr>
          <w:p w14:paraId="5CB2F0A2" w14:textId="77777777" w:rsidR="006029DB" w:rsidRPr="007E27C6" w:rsidRDefault="006029DB" w:rsidP="00B13D05">
            <w:r w:rsidRPr="007E27C6">
              <w:t>167</w:t>
            </w:r>
          </w:p>
        </w:tc>
        <w:tc>
          <w:tcPr>
            <w:tcW w:w="2116" w:type="dxa"/>
          </w:tcPr>
          <w:p w14:paraId="57C6514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E2966EF" w14:textId="77777777" w:rsidR="006029DB" w:rsidRPr="007E27C6" w:rsidRDefault="006029DB" w:rsidP="00B13D05">
            <w:r w:rsidRPr="007E27C6">
              <w:t>19.21</w:t>
            </w:r>
          </w:p>
        </w:tc>
        <w:tc>
          <w:tcPr>
            <w:tcW w:w="1675" w:type="dxa"/>
          </w:tcPr>
          <w:p w14:paraId="455EE3F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45C98C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F5D010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DFD2603" w14:textId="77777777" w:rsidR="006029DB" w:rsidRPr="007E27C6" w:rsidRDefault="006029DB" w:rsidP="00B13D05"/>
        </w:tc>
      </w:tr>
      <w:tr w:rsidR="006029DB" w14:paraId="31902889" w14:textId="77777777" w:rsidTr="006029DB">
        <w:tc>
          <w:tcPr>
            <w:tcW w:w="1698" w:type="dxa"/>
          </w:tcPr>
          <w:p w14:paraId="50B9A9AE" w14:textId="77777777" w:rsidR="006029DB" w:rsidRPr="007E27C6" w:rsidRDefault="006029DB" w:rsidP="00B13D05">
            <w:r w:rsidRPr="007E27C6">
              <w:t>167</w:t>
            </w:r>
          </w:p>
        </w:tc>
        <w:tc>
          <w:tcPr>
            <w:tcW w:w="2116" w:type="dxa"/>
          </w:tcPr>
          <w:p w14:paraId="7DAF4D07" w14:textId="77777777" w:rsidR="006029DB" w:rsidRPr="007E27C6" w:rsidRDefault="006029DB" w:rsidP="00B13D05"/>
        </w:tc>
        <w:tc>
          <w:tcPr>
            <w:tcW w:w="1660" w:type="dxa"/>
          </w:tcPr>
          <w:p w14:paraId="492AF70F" w14:textId="77777777" w:rsidR="006029DB" w:rsidRPr="007E27C6" w:rsidRDefault="006029DB" w:rsidP="00B13D05"/>
        </w:tc>
        <w:tc>
          <w:tcPr>
            <w:tcW w:w="1675" w:type="dxa"/>
          </w:tcPr>
          <w:p w14:paraId="1054DB7C" w14:textId="77777777" w:rsidR="006029DB" w:rsidRPr="007E27C6" w:rsidRDefault="006029DB" w:rsidP="00B13D05"/>
        </w:tc>
        <w:tc>
          <w:tcPr>
            <w:tcW w:w="1715" w:type="dxa"/>
          </w:tcPr>
          <w:p w14:paraId="2274E024" w14:textId="77777777" w:rsidR="006029DB" w:rsidRPr="007E27C6" w:rsidRDefault="006029DB" w:rsidP="00B13D05"/>
        </w:tc>
        <w:tc>
          <w:tcPr>
            <w:tcW w:w="1682" w:type="dxa"/>
          </w:tcPr>
          <w:p w14:paraId="78C7927A" w14:textId="77777777" w:rsidR="006029DB" w:rsidRPr="007E27C6" w:rsidRDefault="006029DB" w:rsidP="00B13D05"/>
        </w:tc>
        <w:tc>
          <w:tcPr>
            <w:tcW w:w="1701" w:type="dxa"/>
          </w:tcPr>
          <w:p w14:paraId="1B4B4483" w14:textId="77777777" w:rsidR="006029DB" w:rsidRPr="007E27C6" w:rsidRDefault="006029DB" w:rsidP="00B13D05"/>
        </w:tc>
      </w:tr>
      <w:tr w:rsidR="006029DB" w14:paraId="00EC1613" w14:textId="77777777" w:rsidTr="006029DB">
        <w:tc>
          <w:tcPr>
            <w:tcW w:w="1698" w:type="dxa"/>
          </w:tcPr>
          <w:p w14:paraId="026FEC89" w14:textId="77777777" w:rsidR="006029DB" w:rsidRPr="007E27C6" w:rsidRDefault="006029DB" w:rsidP="00B13D05">
            <w:r w:rsidRPr="007E27C6">
              <w:t>167</w:t>
            </w:r>
          </w:p>
        </w:tc>
        <w:tc>
          <w:tcPr>
            <w:tcW w:w="2116" w:type="dxa"/>
          </w:tcPr>
          <w:p w14:paraId="1AD1F24D" w14:textId="77777777" w:rsidR="006029DB" w:rsidRPr="007E27C6" w:rsidRDefault="006029DB" w:rsidP="00B13D05"/>
        </w:tc>
        <w:tc>
          <w:tcPr>
            <w:tcW w:w="1660" w:type="dxa"/>
          </w:tcPr>
          <w:p w14:paraId="0349461A" w14:textId="77777777" w:rsidR="006029DB" w:rsidRPr="007E27C6" w:rsidRDefault="006029DB" w:rsidP="00B13D05"/>
        </w:tc>
        <w:tc>
          <w:tcPr>
            <w:tcW w:w="1675" w:type="dxa"/>
          </w:tcPr>
          <w:p w14:paraId="2D12FA8F" w14:textId="77777777" w:rsidR="006029DB" w:rsidRPr="007E27C6" w:rsidRDefault="006029DB" w:rsidP="00B13D05"/>
        </w:tc>
        <w:tc>
          <w:tcPr>
            <w:tcW w:w="1715" w:type="dxa"/>
          </w:tcPr>
          <w:p w14:paraId="4C2312BF" w14:textId="77777777" w:rsidR="006029DB" w:rsidRPr="007E27C6" w:rsidRDefault="006029DB" w:rsidP="00B13D05"/>
        </w:tc>
        <w:tc>
          <w:tcPr>
            <w:tcW w:w="1682" w:type="dxa"/>
          </w:tcPr>
          <w:p w14:paraId="78930F36" w14:textId="77777777" w:rsidR="006029DB" w:rsidRPr="007E27C6" w:rsidRDefault="006029DB" w:rsidP="00B13D05"/>
        </w:tc>
        <w:tc>
          <w:tcPr>
            <w:tcW w:w="1701" w:type="dxa"/>
          </w:tcPr>
          <w:p w14:paraId="3CBB850D" w14:textId="77777777" w:rsidR="006029DB" w:rsidRPr="007E27C6" w:rsidRDefault="006029DB" w:rsidP="00B13D05"/>
        </w:tc>
      </w:tr>
      <w:tr w:rsidR="006029DB" w14:paraId="442B9AB4" w14:textId="77777777" w:rsidTr="006029DB">
        <w:tc>
          <w:tcPr>
            <w:tcW w:w="1698" w:type="dxa"/>
          </w:tcPr>
          <w:p w14:paraId="7C177BEA" w14:textId="77777777" w:rsidR="006029DB" w:rsidRPr="007E27C6" w:rsidRDefault="006029DB" w:rsidP="00B13D05">
            <w:r w:rsidRPr="007E27C6">
              <w:t>168</w:t>
            </w:r>
          </w:p>
        </w:tc>
        <w:tc>
          <w:tcPr>
            <w:tcW w:w="2116" w:type="dxa"/>
          </w:tcPr>
          <w:p w14:paraId="2BF9B5D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5C306C0" w14:textId="77777777" w:rsidR="006029DB" w:rsidRPr="007E27C6" w:rsidRDefault="006029DB" w:rsidP="00B13D05">
            <w:r w:rsidRPr="007E27C6">
              <w:t>27.10</w:t>
            </w:r>
          </w:p>
        </w:tc>
        <w:tc>
          <w:tcPr>
            <w:tcW w:w="1675" w:type="dxa"/>
          </w:tcPr>
          <w:p w14:paraId="45E6CC5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2390DB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1D06B4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3B0E41A" w14:textId="19504CD3" w:rsidR="006029DB" w:rsidRPr="007E27C6" w:rsidRDefault="006029DB" w:rsidP="00B13D05"/>
        </w:tc>
      </w:tr>
      <w:tr w:rsidR="006029DB" w14:paraId="0FA6B2B1" w14:textId="77777777" w:rsidTr="006029DB">
        <w:tc>
          <w:tcPr>
            <w:tcW w:w="1698" w:type="dxa"/>
          </w:tcPr>
          <w:p w14:paraId="57DABC63" w14:textId="77777777" w:rsidR="006029DB" w:rsidRPr="007E27C6" w:rsidRDefault="006029DB" w:rsidP="00B13D05">
            <w:r w:rsidRPr="007E27C6">
              <w:lastRenderedPageBreak/>
              <w:t>168</w:t>
            </w:r>
          </w:p>
        </w:tc>
        <w:tc>
          <w:tcPr>
            <w:tcW w:w="2116" w:type="dxa"/>
          </w:tcPr>
          <w:p w14:paraId="7D7A095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DC62819" w14:textId="77777777" w:rsidR="006029DB" w:rsidRPr="007E27C6" w:rsidRDefault="006029DB" w:rsidP="00B13D05">
            <w:r w:rsidRPr="007E27C6">
              <w:t>27.80</w:t>
            </w:r>
          </w:p>
        </w:tc>
        <w:tc>
          <w:tcPr>
            <w:tcW w:w="1675" w:type="dxa"/>
          </w:tcPr>
          <w:p w14:paraId="45FD35E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E09AB3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3F9738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3D2F8FC" w14:textId="389FFA44" w:rsidR="006029DB" w:rsidRPr="007E27C6" w:rsidRDefault="006029DB" w:rsidP="00B13D05"/>
        </w:tc>
      </w:tr>
      <w:tr w:rsidR="006029DB" w14:paraId="0E490EF8" w14:textId="77777777" w:rsidTr="006029DB">
        <w:tc>
          <w:tcPr>
            <w:tcW w:w="1698" w:type="dxa"/>
          </w:tcPr>
          <w:p w14:paraId="0921ED4C" w14:textId="77777777" w:rsidR="006029DB" w:rsidRPr="007E27C6" w:rsidRDefault="006029DB" w:rsidP="00B13D05">
            <w:r w:rsidRPr="007E27C6">
              <w:t>168</w:t>
            </w:r>
          </w:p>
        </w:tc>
        <w:tc>
          <w:tcPr>
            <w:tcW w:w="2116" w:type="dxa"/>
          </w:tcPr>
          <w:p w14:paraId="75992A8A" w14:textId="77777777" w:rsidR="006029DB" w:rsidRPr="007E27C6" w:rsidRDefault="006029DB" w:rsidP="00B13D05"/>
        </w:tc>
        <w:tc>
          <w:tcPr>
            <w:tcW w:w="1660" w:type="dxa"/>
          </w:tcPr>
          <w:p w14:paraId="1001D73D" w14:textId="77777777" w:rsidR="006029DB" w:rsidRPr="007E27C6" w:rsidRDefault="006029DB" w:rsidP="00B13D05"/>
        </w:tc>
        <w:tc>
          <w:tcPr>
            <w:tcW w:w="1675" w:type="dxa"/>
          </w:tcPr>
          <w:p w14:paraId="31AAF03D" w14:textId="77777777" w:rsidR="006029DB" w:rsidRPr="007E27C6" w:rsidRDefault="006029DB" w:rsidP="00B13D05"/>
        </w:tc>
        <w:tc>
          <w:tcPr>
            <w:tcW w:w="1715" w:type="dxa"/>
          </w:tcPr>
          <w:p w14:paraId="05CF2D07" w14:textId="77777777" w:rsidR="006029DB" w:rsidRPr="007E27C6" w:rsidRDefault="006029DB" w:rsidP="00B13D05"/>
        </w:tc>
        <w:tc>
          <w:tcPr>
            <w:tcW w:w="1682" w:type="dxa"/>
          </w:tcPr>
          <w:p w14:paraId="77FF295A" w14:textId="77777777" w:rsidR="006029DB" w:rsidRPr="007E27C6" w:rsidRDefault="006029DB" w:rsidP="00B13D05"/>
        </w:tc>
        <w:tc>
          <w:tcPr>
            <w:tcW w:w="1701" w:type="dxa"/>
          </w:tcPr>
          <w:p w14:paraId="12E24A4C" w14:textId="77777777" w:rsidR="006029DB" w:rsidRPr="007E27C6" w:rsidRDefault="006029DB" w:rsidP="00B13D05"/>
        </w:tc>
      </w:tr>
      <w:tr w:rsidR="006029DB" w14:paraId="6542EC01" w14:textId="77777777" w:rsidTr="006029DB">
        <w:tc>
          <w:tcPr>
            <w:tcW w:w="1698" w:type="dxa"/>
          </w:tcPr>
          <w:p w14:paraId="23CFECE7" w14:textId="77777777" w:rsidR="006029DB" w:rsidRPr="007E27C6" w:rsidRDefault="006029DB" w:rsidP="00B13D05">
            <w:r w:rsidRPr="007E27C6">
              <w:t>169</w:t>
            </w:r>
          </w:p>
        </w:tc>
        <w:tc>
          <w:tcPr>
            <w:tcW w:w="2116" w:type="dxa"/>
          </w:tcPr>
          <w:p w14:paraId="7AC025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860C43D" w14:textId="77777777" w:rsidR="006029DB" w:rsidRPr="007E27C6" w:rsidRDefault="006029DB" w:rsidP="00B13D05">
            <w:r w:rsidRPr="007E27C6">
              <w:t>33.30</w:t>
            </w:r>
          </w:p>
        </w:tc>
        <w:tc>
          <w:tcPr>
            <w:tcW w:w="1675" w:type="dxa"/>
          </w:tcPr>
          <w:p w14:paraId="73552B6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56F070E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2F6E68A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9B16380" w14:textId="6C50E4B5" w:rsidR="006029DB" w:rsidRPr="007E27C6" w:rsidRDefault="006029DB" w:rsidP="00B13D05"/>
        </w:tc>
      </w:tr>
      <w:tr w:rsidR="006029DB" w14:paraId="65410A3E" w14:textId="77777777" w:rsidTr="006029DB">
        <w:tc>
          <w:tcPr>
            <w:tcW w:w="1698" w:type="dxa"/>
          </w:tcPr>
          <w:p w14:paraId="5364DFA4" w14:textId="77777777" w:rsidR="006029DB" w:rsidRPr="007E27C6" w:rsidRDefault="006029DB" w:rsidP="00B13D05">
            <w:r w:rsidRPr="007E27C6">
              <w:t>169</w:t>
            </w:r>
          </w:p>
        </w:tc>
        <w:tc>
          <w:tcPr>
            <w:tcW w:w="2116" w:type="dxa"/>
          </w:tcPr>
          <w:p w14:paraId="5FE48B6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DC45BFC" w14:textId="77777777" w:rsidR="006029DB" w:rsidRPr="007E27C6" w:rsidRDefault="006029DB" w:rsidP="00B13D05">
            <w:r w:rsidRPr="007E27C6">
              <w:t>32.00</w:t>
            </w:r>
          </w:p>
        </w:tc>
        <w:tc>
          <w:tcPr>
            <w:tcW w:w="1675" w:type="dxa"/>
          </w:tcPr>
          <w:p w14:paraId="5109B88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CF8CEA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01DFFE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9EEB275" w14:textId="7662E412" w:rsidR="006029DB" w:rsidRPr="007E27C6" w:rsidRDefault="006029DB" w:rsidP="00B13D05"/>
        </w:tc>
      </w:tr>
      <w:tr w:rsidR="006029DB" w14:paraId="46CCA56E" w14:textId="77777777" w:rsidTr="006029DB">
        <w:tc>
          <w:tcPr>
            <w:tcW w:w="1698" w:type="dxa"/>
          </w:tcPr>
          <w:p w14:paraId="0B32E144" w14:textId="77777777" w:rsidR="006029DB" w:rsidRPr="007E27C6" w:rsidRDefault="006029DB" w:rsidP="00B13D05">
            <w:r w:rsidRPr="007E27C6">
              <w:t>169</w:t>
            </w:r>
          </w:p>
        </w:tc>
        <w:tc>
          <w:tcPr>
            <w:tcW w:w="2116" w:type="dxa"/>
          </w:tcPr>
          <w:p w14:paraId="39F8A108" w14:textId="77777777" w:rsidR="006029DB" w:rsidRPr="007E27C6" w:rsidRDefault="006029DB" w:rsidP="00B13D05"/>
        </w:tc>
        <w:tc>
          <w:tcPr>
            <w:tcW w:w="1660" w:type="dxa"/>
          </w:tcPr>
          <w:p w14:paraId="124673A5" w14:textId="77777777" w:rsidR="006029DB" w:rsidRPr="007E27C6" w:rsidRDefault="006029DB" w:rsidP="00B13D05"/>
        </w:tc>
        <w:tc>
          <w:tcPr>
            <w:tcW w:w="1675" w:type="dxa"/>
          </w:tcPr>
          <w:p w14:paraId="33CF3C36" w14:textId="77777777" w:rsidR="006029DB" w:rsidRPr="007E27C6" w:rsidRDefault="006029DB" w:rsidP="00B13D05"/>
        </w:tc>
        <w:tc>
          <w:tcPr>
            <w:tcW w:w="1715" w:type="dxa"/>
          </w:tcPr>
          <w:p w14:paraId="3045B118" w14:textId="77777777" w:rsidR="006029DB" w:rsidRPr="007E27C6" w:rsidRDefault="006029DB" w:rsidP="00B13D05"/>
        </w:tc>
        <w:tc>
          <w:tcPr>
            <w:tcW w:w="1682" w:type="dxa"/>
          </w:tcPr>
          <w:p w14:paraId="7CA7B883" w14:textId="77777777" w:rsidR="006029DB" w:rsidRPr="007E27C6" w:rsidRDefault="006029DB" w:rsidP="00B13D05"/>
        </w:tc>
        <w:tc>
          <w:tcPr>
            <w:tcW w:w="1701" w:type="dxa"/>
          </w:tcPr>
          <w:p w14:paraId="495E6EC7" w14:textId="77777777" w:rsidR="006029DB" w:rsidRPr="007E27C6" w:rsidRDefault="006029DB" w:rsidP="00B13D05"/>
        </w:tc>
      </w:tr>
      <w:tr w:rsidR="006029DB" w14:paraId="25E29E91" w14:textId="77777777" w:rsidTr="006029DB">
        <w:tc>
          <w:tcPr>
            <w:tcW w:w="1698" w:type="dxa"/>
          </w:tcPr>
          <w:p w14:paraId="33F33E56" w14:textId="77777777" w:rsidR="006029DB" w:rsidRPr="007E27C6" w:rsidRDefault="006029DB" w:rsidP="00B13D05">
            <w:r w:rsidRPr="007E27C6">
              <w:t>170</w:t>
            </w:r>
          </w:p>
        </w:tc>
        <w:tc>
          <w:tcPr>
            <w:tcW w:w="2116" w:type="dxa"/>
          </w:tcPr>
          <w:p w14:paraId="15AB26C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1FABF2F" w14:textId="77777777" w:rsidR="006029DB" w:rsidRPr="007E27C6" w:rsidRDefault="006029DB" w:rsidP="00B13D05">
            <w:r w:rsidRPr="007E27C6">
              <w:t>25.20</w:t>
            </w:r>
          </w:p>
        </w:tc>
        <w:tc>
          <w:tcPr>
            <w:tcW w:w="1675" w:type="dxa"/>
          </w:tcPr>
          <w:p w14:paraId="6B855EB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68E865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54C5848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87970A1" w14:textId="4AD46B2B" w:rsidR="006029DB" w:rsidRPr="007E27C6" w:rsidRDefault="006029DB" w:rsidP="00B13D05"/>
        </w:tc>
      </w:tr>
      <w:tr w:rsidR="006029DB" w14:paraId="17A7B27C" w14:textId="77777777" w:rsidTr="006029DB">
        <w:tc>
          <w:tcPr>
            <w:tcW w:w="1698" w:type="dxa"/>
          </w:tcPr>
          <w:p w14:paraId="01E9DE7F" w14:textId="77777777" w:rsidR="006029DB" w:rsidRPr="007E27C6" w:rsidRDefault="006029DB" w:rsidP="00B13D05">
            <w:r w:rsidRPr="007E27C6">
              <w:t>170</w:t>
            </w:r>
          </w:p>
        </w:tc>
        <w:tc>
          <w:tcPr>
            <w:tcW w:w="2116" w:type="dxa"/>
          </w:tcPr>
          <w:p w14:paraId="04095BF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61AFF68" w14:textId="77777777" w:rsidR="006029DB" w:rsidRPr="007E27C6" w:rsidRDefault="006029DB" w:rsidP="00B13D05">
            <w:r w:rsidRPr="007E27C6">
              <w:t>24.82</w:t>
            </w:r>
          </w:p>
        </w:tc>
        <w:tc>
          <w:tcPr>
            <w:tcW w:w="1675" w:type="dxa"/>
          </w:tcPr>
          <w:p w14:paraId="04C52B5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B1C68D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BEE0D51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6681ABC6" w14:textId="5220285D" w:rsidR="006029DB" w:rsidRPr="007E27C6" w:rsidRDefault="006029DB" w:rsidP="00B13D05"/>
        </w:tc>
      </w:tr>
      <w:tr w:rsidR="006029DB" w14:paraId="4F64E152" w14:textId="77777777" w:rsidTr="006029DB">
        <w:tc>
          <w:tcPr>
            <w:tcW w:w="1698" w:type="dxa"/>
          </w:tcPr>
          <w:p w14:paraId="1776F393" w14:textId="77777777" w:rsidR="006029DB" w:rsidRPr="007E27C6" w:rsidRDefault="006029DB" w:rsidP="00B13D05">
            <w:r w:rsidRPr="007E27C6">
              <w:t>170</w:t>
            </w:r>
          </w:p>
        </w:tc>
        <w:tc>
          <w:tcPr>
            <w:tcW w:w="2116" w:type="dxa"/>
          </w:tcPr>
          <w:p w14:paraId="496B0E8A" w14:textId="77777777" w:rsidR="006029DB" w:rsidRPr="007E27C6" w:rsidRDefault="006029DB" w:rsidP="00B13D05"/>
        </w:tc>
        <w:tc>
          <w:tcPr>
            <w:tcW w:w="1660" w:type="dxa"/>
          </w:tcPr>
          <w:p w14:paraId="2B19B08E" w14:textId="77777777" w:rsidR="006029DB" w:rsidRPr="007E27C6" w:rsidRDefault="006029DB" w:rsidP="00B13D05"/>
        </w:tc>
        <w:tc>
          <w:tcPr>
            <w:tcW w:w="1675" w:type="dxa"/>
          </w:tcPr>
          <w:p w14:paraId="13970B0F" w14:textId="77777777" w:rsidR="006029DB" w:rsidRPr="007E27C6" w:rsidRDefault="006029DB" w:rsidP="00B13D05"/>
        </w:tc>
        <w:tc>
          <w:tcPr>
            <w:tcW w:w="1715" w:type="dxa"/>
          </w:tcPr>
          <w:p w14:paraId="248FFF44" w14:textId="77777777" w:rsidR="006029DB" w:rsidRPr="007E27C6" w:rsidRDefault="006029DB" w:rsidP="00B13D05"/>
        </w:tc>
        <w:tc>
          <w:tcPr>
            <w:tcW w:w="1682" w:type="dxa"/>
          </w:tcPr>
          <w:p w14:paraId="43408BC0" w14:textId="77777777" w:rsidR="006029DB" w:rsidRPr="007E27C6" w:rsidRDefault="006029DB" w:rsidP="00B13D05"/>
        </w:tc>
        <w:tc>
          <w:tcPr>
            <w:tcW w:w="1701" w:type="dxa"/>
          </w:tcPr>
          <w:p w14:paraId="1E3E197F" w14:textId="77777777" w:rsidR="006029DB" w:rsidRPr="007E27C6" w:rsidRDefault="006029DB" w:rsidP="00B13D05"/>
        </w:tc>
      </w:tr>
      <w:tr w:rsidR="006029DB" w14:paraId="2EF79C14" w14:textId="77777777" w:rsidTr="006029DB">
        <w:tc>
          <w:tcPr>
            <w:tcW w:w="1698" w:type="dxa"/>
          </w:tcPr>
          <w:p w14:paraId="6C24EBDD" w14:textId="77777777" w:rsidR="006029DB" w:rsidRPr="007E27C6" w:rsidRDefault="006029DB" w:rsidP="00B13D05">
            <w:r w:rsidRPr="007E27C6">
              <w:t>171</w:t>
            </w:r>
          </w:p>
        </w:tc>
        <w:tc>
          <w:tcPr>
            <w:tcW w:w="2116" w:type="dxa"/>
          </w:tcPr>
          <w:p w14:paraId="5F797EC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5300D3E2" w14:textId="77777777" w:rsidR="006029DB" w:rsidRPr="007E27C6" w:rsidRDefault="006029DB" w:rsidP="00B13D05">
            <w:r w:rsidRPr="007E27C6">
              <w:t>25.40</w:t>
            </w:r>
          </w:p>
        </w:tc>
        <w:tc>
          <w:tcPr>
            <w:tcW w:w="1675" w:type="dxa"/>
          </w:tcPr>
          <w:p w14:paraId="61CD652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FAEAA7E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ACF5A0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FBD5F23" w14:textId="36B94629" w:rsidR="006029DB" w:rsidRPr="007E27C6" w:rsidRDefault="006029DB" w:rsidP="00B13D05"/>
        </w:tc>
      </w:tr>
      <w:tr w:rsidR="006029DB" w14:paraId="53EBB150" w14:textId="77777777" w:rsidTr="006029DB">
        <w:tc>
          <w:tcPr>
            <w:tcW w:w="1698" w:type="dxa"/>
          </w:tcPr>
          <w:p w14:paraId="6C2B875A" w14:textId="77777777" w:rsidR="006029DB" w:rsidRPr="007E27C6" w:rsidRDefault="006029DB" w:rsidP="00B13D05">
            <w:r w:rsidRPr="007E27C6">
              <w:t>171</w:t>
            </w:r>
          </w:p>
        </w:tc>
        <w:tc>
          <w:tcPr>
            <w:tcW w:w="2116" w:type="dxa"/>
          </w:tcPr>
          <w:p w14:paraId="5CF46A9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7AA66CB" w14:textId="77777777" w:rsidR="006029DB" w:rsidRPr="007E27C6" w:rsidRDefault="006029DB" w:rsidP="00B13D05">
            <w:r w:rsidRPr="007E27C6">
              <w:t>24.05</w:t>
            </w:r>
          </w:p>
        </w:tc>
        <w:tc>
          <w:tcPr>
            <w:tcW w:w="1675" w:type="dxa"/>
          </w:tcPr>
          <w:p w14:paraId="4F36533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22313C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6BBDA32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FAE7C84" w14:textId="7CC56C95" w:rsidR="006029DB" w:rsidRPr="007E27C6" w:rsidRDefault="006029DB" w:rsidP="00B13D05"/>
        </w:tc>
      </w:tr>
      <w:tr w:rsidR="006029DB" w14:paraId="10202A00" w14:textId="77777777" w:rsidTr="006029DB">
        <w:tc>
          <w:tcPr>
            <w:tcW w:w="1698" w:type="dxa"/>
          </w:tcPr>
          <w:p w14:paraId="13FE3058" w14:textId="77777777" w:rsidR="006029DB" w:rsidRPr="007E27C6" w:rsidRDefault="006029DB" w:rsidP="00B13D05">
            <w:r w:rsidRPr="007E27C6">
              <w:t>171</w:t>
            </w:r>
          </w:p>
        </w:tc>
        <w:tc>
          <w:tcPr>
            <w:tcW w:w="2116" w:type="dxa"/>
          </w:tcPr>
          <w:p w14:paraId="19915120" w14:textId="77777777" w:rsidR="006029DB" w:rsidRPr="007E27C6" w:rsidRDefault="006029DB" w:rsidP="00B13D05"/>
        </w:tc>
        <w:tc>
          <w:tcPr>
            <w:tcW w:w="1660" w:type="dxa"/>
          </w:tcPr>
          <w:p w14:paraId="76E1F218" w14:textId="77777777" w:rsidR="006029DB" w:rsidRPr="007E27C6" w:rsidRDefault="006029DB" w:rsidP="00B13D05"/>
        </w:tc>
        <w:tc>
          <w:tcPr>
            <w:tcW w:w="1675" w:type="dxa"/>
          </w:tcPr>
          <w:p w14:paraId="551168C5" w14:textId="77777777" w:rsidR="006029DB" w:rsidRPr="007E27C6" w:rsidRDefault="006029DB" w:rsidP="00B13D05"/>
        </w:tc>
        <w:tc>
          <w:tcPr>
            <w:tcW w:w="1715" w:type="dxa"/>
          </w:tcPr>
          <w:p w14:paraId="17ED36B2" w14:textId="77777777" w:rsidR="006029DB" w:rsidRPr="007E27C6" w:rsidRDefault="006029DB" w:rsidP="00B13D05"/>
        </w:tc>
        <w:tc>
          <w:tcPr>
            <w:tcW w:w="1682" w:type="dxa"/>
          </w:tcPr>
          <w:p w14:paraId="0257F813" w14:textId="77777777" w:rsidR="006029DB" w:rsidRPr="007E27C6" w:rsidRDefault="006029DB" w:rsidP="00B13D05"/>
        </w:tc>
        <w:tc>
          <w:tcPr>
            <w:tcW w:w="1701" w:type="dxa"/>
          </w:tcPr>
          <w:p w14:paraId="03D4A73B" w14:textId="77777777" w:rsidR="006029DB" w:rsidRPr="007E27C6" w:rsidRDefault="006029DB" w:rsidP="00B13D05"/>
        </w:tc>
      </w:tr>
      <w:tr w:rsidR="006029DB" w14:paraId="48B44A65" w14:textId="77777777" w:rsidTr="006029DB">
        <w:tc>
          <w:tcPr>
            <w:tcW w:w="1698" w:type="dxa"/>
          </w:tcPr>
          <w:p w14:paraId="3CF808E0" w14:textId="77777777" w:rsidR="006029DB" w:rsidRPr="007E27C6" w:rsidRDefault="006029DB" w:rsidP="00B13D05">
            <w:r w:rsidRPr="007E27C6">
              <w:t>172</w:t>
            </w:r>
          </w:p>
        </w:tc>
        <w:tc>
          <w:tcPr>
            <w:tcW w:w="2116" w:type="dxa"/>
          </w:tcPr>
          <w:p w14:paraId="12793D86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503A0C0E" w14:textId="77777777" w:rsidR="006029DB" w:rsidRPr="007E27C6" w:rsidRDefault="006029DB" w:rsidP="00B13D05">
            <w:r w:rsidRPr="007E27C6">
              <w:t>29.00</w:t>
            </w:r>
          </w:p>
        </w:tc>
        <w:tc>
          <w:tcPr>
            <w:tcW w:w="1675" w:type="dxa"/>
          </w:tcPr>
          <w:p w14:paraId="5DED4EC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73F3EC06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FB2AA2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4374DE6" w14:textId="3CE37A3A" w:rsidR="006029DB" w:rsidRPr="007E27C6" w:rsidRDefault="006029DB" w:rsidP="00B13D05"/>
        </w:tc>
      </w:tr>
      <w:tr w:rsidR="006029DB" w14:paraId="4FB51203" w14:textId="77777777" w:rsidTr="006029DB">
        <w:tc>
          <w:tcPr>
            <w:tcW w:w="1698" w:type="dxa"/>
          </w:tcPr>
          <w:p w14:paraId="4796D65D" w14:textId="77777777" w:rsidR="006029DB" w:rsidRPr="007E27C6" w:rsidRDefault="006029DB" w:rsidP="00B13D05">
            <w:r w:rsidRPr="007E27C6">
              <w:t>172</w:t>
            </w:r>
          </w:p>
        </w:tc>
        <w:tc>
          <w:tcPr>
            <w:tcW w:w="2116" w:type="dxa"/>
          </w:tcPr>
          <w:p w14:paraId="00AA872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9109793" w14:textId="77777777" w:rsidR="006029DB" w:rsidRPr="007E27C6" w:rsidRDefault="006029DB" w:rsidP="00B13D05">
            <w:r w:rsidRPr="007E27C6">
              <w:t>29.02</w:t>
            </w:r>
          </w:p>
        </w:tc>
        <w:tc>
          <w:tcPr>
            <w:tcW w:w="1675" w:type="dxa"/>
          </w:tcPr>
          <w:p w14:paraId="7C93AE2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8D0C03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612984B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26960D7" w14:textId="7DD4E4B3" w:rsidR="006029DB" w:rsidRPr="007E27C6" w:rsidRDefault="006029DB" w:rsidP="00B13D05"/>
        </w:tc>
      </w:tr>
      <w:tr w:rsidR="006029DB" w14:paraId="32288C20" w14:textId="77777777" w:rsidTr="006029DB">
        <w:tc>
          <w:tcPr>
            <w:tcW w:w="1698" w:type="dxa"/>
          </w:tcPr>
          <w:p w14:paraId="7080EB4F" w14:textId="77777777" w:rsidR="006029DB" w:rsidRPr="007E27C6" w:rsidRDefault="006029DB" w:rsidP="00B13D05">
            <w:r w:rsidRPr="007E27C6">
              <w:t>172</w:t>
            </w:r>
          </w:p>
        </w:tc>
        <w:tc>
          <w:tcPr>
            <w:tcW w:w="2116" w:type="dxa"/>
          </w:tcPr>
          <w:p w14:paraId="1CD016F5" w14:textId="77777777" w:rsidR="006029DB" w:rsidRPr="007E27C6" w:rsidRDefault="006029DB" w:rsidP="00B13D05"/>
        </w:tc>
        <w:tc>
          <w:tcPr>
            <w:tcW w:w="1660" w:type="dxa"/>
          </w:tcPr>
          <w:p w14:paraId="760D8626" w14:textId="77777777" w:rsidR="006029DB" w:rsidRPr="007E27C6" w:rsidRDefault="006029DB" w:rsidP="00B13D05"/>
        </w:tc>
        <w:tc>
          <w:tcPr>
            <w:tcW w:w="1675" w:type="dxa"/>
          </w:tcPr>
          <w:p w14:paraId="7FE05524" w14:textId="77777777" w:rsidR="006029DB" w:rsidRPr="007E27C6" w:rsidRDefault="006029DB" w:rsidP="00B13D05"/>
        </w:tc>
        <w:tc>
          <w:tcPr>
            <w:tcW w:w="1715" w:type="dxa"/>
          </w:tcPr>
          <w:p w14:paraId="5C2F314D" w14:textId="77777777" w:rsidR="006029DB" w:rsidRPr="007E27C6" w:rsidRDefault="006029DB" w:rsidP="00B13D05"/>
        </w:tc>
        <w:tc>
          <w:tcPr>
            <w:tcW w:w="1682" w:type="dxa"/>
          </w:tcPr>
          <w:p w14:paraId="19832E1E" w14:textId="77777777" w:rsidR="006029DB" w:rsidRPr="007E27C6" w:rsidRDefault="006029DB" w:rsidP="00B13D05"/>
        </w:tc>
        <w:tc>
          <w:tcPr>
            <w:tcW w:w="1701" w:type="dxa"/>
          </w:tcPr>
          <w:p w14:paraId="588CF1E4" w14:textId="77777777" w:rsidR="006029DB" w:rsidRPr="007E27C6" w:rsidRDefault="006029DB" w:rsidP="00B13D05"/>
        </w:tc>
      </w:tr>
      <w:tr w:rsidR="006029DB" w14:paraId="030F3BEF" w14:textId="77777777" w:rsidTr="006029DB">
        <w:tc>
          <w:tcPr>
            <w:tcW w:w="1698" w:type="dxa"/>
          </w:tcPr>
          <w:p w14:paraId="5894685D" w14:textId="77777777" w:rsidR="006029DB" w:rsidRPr="007E27C6" w:rsidRDefault="006029DB" w:rsidP="00B13D05">
            <w:r w:rsidRPr="007E27C6">
              <w:t>173</w:t>
            </w:r>
          </w:p>
        </w:tc>
        <w:tc>
          <w:tcPr>
            <w:tcW w:w="2116" w:type="dxa"/>
          </w:tcPr>
          <w:p w14:paraId="50748F3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2A77CF0" w14:textId="77777777" w:rsidR="006029DB" w:rsidRPr="007E27C6" w:rsidRDefault="006029DB" w:rsidP="00B13D05">
            <w:r w:rsidRPr="007E27C6">
              <w:t>22.40</w:t>
            </w:r>
          </w:p>
        </w:tc>
        <w:tc>
          <w:tcPr>
            <w:tcW w:w="1675" w:type="dxa"/>
          </w:tcPr>
          <w:p w14:paraId="0E70C70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78F0D3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5FBA68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22FE921" w14:textId="6B569ADD" w:rsidR="006029DB" w:rsidRPr="007E27C6" w:rsidRDefault="006029DB" w:rsidP="00B13D05"/>
        </w:tc>
      </w:tr>
      <w:tr w:rsidR="006029DB" w14:paraId="1CE0592A" w14:textId="77777777" w:rsidTr="006029DB">
        <w:tc>
          <w:tcPr>
            <w:tcW w:w="1698" w:type="dxa"/>
          </w:tcPr>
          <w:p w14:paraId="7A7AE1FE" w14:textId="77777777" w:rsidR="006029DB" w:rsidRPr="007E27C6" w:rsidRDefault="006029DB" w:rsidP="00B13D05">
            <w:r w:rsidRPr="007E27C6">
              <w:t>173</w:t>
            </w:r>
          </w:p>
        </w:tc>
        <w:tc>
          <w:tcPr>
            <w:tcW w:w="2116" w:type="dxa"/>
          </w:tcPr>
          <w:p w14:paraId="573CB78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F592B07" w14:textId="77777777" w:rsidR="006029DB" w:rsidRPr="007E27C6" w:rsidRDefault="006029DB" w:rsidP="00B13D05">
            <w:r w:rsidRPr="007E27C6">
              <w:t>22.10</w:t>
            </w:r>
          </w:p>
        </w:tc>
        <w:tc>
          <w:tcPr>
            <w:tcW w:w="1675" w:type="dxa"/>
          </w:tcPr>
          <w:p w14:paraId="2AD490D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7C59E7D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35DEA1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4EA558A" w14:textId="74800997" w:rsidR="006029DB" w:rsidRPr="007E27C6" w:rsidRDefault="006029DB" w:rsidP="00B13D05"/>
        </w:tc>
      </w:tr>
      <w:tr w:rsidR="006029DB" w14:paraId="075F510E" w14:textId="77777777" w:rsidTr="006029DB">
        <w:tc>
          <w:tcPr>
            <w:tcW w:w="1698" w:type="dxa"/>
          </w:tcPr>
          <w:p w14:paraId="65C9656A" w14:textId="77777777" w:rsidR="006029DB" w:rsidRPr="007E27C6" w:rsidRDefault="006029DB" w:rsidP="00B13D05">
            <w:r w:rsidRPr="007E27C6">
              <w:t>173</w:t>
            </w:r>
          </w:p>
        </w:tc>
        <w:tc>
          <w:tcPr>
            <w:tcW w:w="2116" w:type="dxa"/>
          </w:tcPr>
          <w:p w14:paraId="7A448672" w14:textId="77777777" w:rsidR="006029DB" w:rsidRPr="007E27C6" w:rsidRDefault="006029DB" w:rsidP="00B13D05"/>
        </w:tc>
        <w:tc>
          <w:tcPr>
            <w:tcW w:w="1660" w:type="dxa"/>
          </w:tcPr>
          <w:p w14:paraId="31E6B5AE" w14:textId="77777777" w:rsidR="006029DB" w:rsidRPr="007E27C6" w:rsidRDefault="006029DB" w:rsidP="00B13D05"/>
        </w:tc>
        <w:tc>
          <w:tcPr>
            <w:tcW w:w="1675" w:type="dxa"/>
          </w:tcPr>
          <w:p w14:paraId="7AD4AE32" w14:textId="77777777" w:rsidR="006029DB" w:rsidRPr="007E27C6" w:rsidRDefault="006029DB" w:rsidP="00B13D05"/>
        </w:tc>
        <w:tc>
          <w:tcPr>
            <w:tcW w:w="1715" w:type="dxa"/>
          </w:tcPr>
          <w:p w14:paraId="4C2BBA23" w14:textId="77777777" w:rsidR="006029DB" w:rsidRPr="007E27C6" w:rsidRDefault="006029DB" w:rsidP="00B13D05"/>
        </w:tc>
        <w:tc>
          <w:tcPr>
            <w:tcW w:w="1682" w:type="dxa"/>
          </w:tcPr>
          <w:p w14:paraId="4490A1DD" w14:textId="77777777" w:rsidR="006029DB" w:rsidRPr="007E27C6" w:rsidRDefault="006029DB" w:rsidP="00B13D05"/>
        </w:tc>
        <w:tc>
          <w:tcPr>
            <w:tcW w:w="1701" w:type="dxa"/>
          </w:tcPr>
          <w:p w14:paraId="7B9E6A42" w14:textId="77777777" w:rsidR="006029DB" w:rsidRPr="007E27C6" w:rsidRDefault="006029DB" w:rsidP="00B13D05"/>
        </w:tc>
      </w:tr>
      <w:tr w:rsidR="006029DB" w14:paraId="1BF9614B" w14:textId="77777777" w:rsidTr="006029DB">
        <w:tc>
          <w:tcPr>
            <w:tcW w:w="1698" w:type="dxa"/>
          </w:tcPr>
          <w:p w14:paraId="6EB528ED" w14:textId="77777777" w:rsidR="006029DB" w:rsidRPr="007E27C6" w:rsidRDefault="006029DB" w:rsidP="00B13D05">
            <w:r w:rsidRPr="007E27C6">
              <w:t>174</w:t>
            </w:r>
          </w:p>
        </w:tc>
        <w:tc>
          <w:tcPr>
            <w:tcW w:w="2116" w:type="dxa"/>
          </w:tcPr>
          <w:p w14:paraId="36EFF7B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EFE3B36" w14:textId="77777777" w:rsidR="006029DB" w:rsidRPr="007E27C6" w:rsidRDefault="006029DB" w:rsidP="00B13D05">
            <w:r w:rsidRPr="007E27C6">
              <w:t>30.90</w:t>
            </w:r>
          </w:p>
        </w:tc>
        <w:tc>
          <w:tcPr>
            <w:tcW w:w="1675" w:type="dxa"/>
          </w:tcPr>
          <w:p w14:paraId="6A324E6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6F67958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899FA1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61C0505" w14:textId="6EFCE90D" w:rsidR="006029DB" w:rsidRPr="007E27C6" w:rsidRDefault="006029DB" w:rsidP="00B13D05"/>
        </w:tc>
      </w:tr>
      <w:tr w:rsidR="006029DB" w14:paraId="621E0E80" w14:textId="77777777" w:rsidTr="006029DB">
        <w:tc>
          <w:tcPr>
            <w:tcW w:w="1698" w:type="dxa"/>
          </w:tcPr>
          <w:p w14:paraId="491630DE" w14:textId="77777777" w:rsidR="006029DB" w:rsidRPr="007E27C6" w:rsidRDefault="006029DB" w:rsidP="00B13D05">
            <w:r w:rsidRPr="007E27C6">
              <w:t>174</w:t>
            </w:r>
          </w:p>
        </w:tc>
        <w:tc>
          <w:tcPr>
            <w:tcW w:w="2116" w:type="dxa"/>
          </w:tcPr>
          <w:p w14:paraId="735D9E7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9946789" w14:textId="77777777" w:rsidR="006029DB" w:rsidRPr="007E27C6" w:rsidRDefault="006029DB" w:rsidP="00B13D05">
            <w:r w:rsidRPr="007E27C6">
              <w:t>30.60</w:t>
            </w:r>
          </w:p>
        </w:tc>
        <w:tc>
          <w:tcPr>
            <w:tcW w:w="1675" w:type="dxa"/>
          </w:tcPr>
          <w:p w14:paraId="7D54D0C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9DB471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2C43896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35FA65BF" w14:textId="77859A05" w:rsidR="006029DB" w:rsidRPr="007E27C6" w:rsidRDefault="006029DB" w:rsidP="00B13D05"/>
        </w:tc>
      </w:tr>
      <w:tr w:rsidR="006029DB" w14:paraId="148A21B5" w14:textId="77777777" w:rsidTr="006029DB">
        <w:tc>
          <w:tcPr>
            <w:tcW w:w="1698" w:type="dxa"/>
          </w:tcPr>
          <w:p w14:paraId="361F3498" w14:textId="77777777" w:rsidR="006029DB" w:rsidRPr="007E27C6" w:rsidRDefault="006029DB" w:rsidP="00B13D05">
            <w:r w:rsidRPr="007E27C6">
              <w:t>174</w:t>
            </w:r>
          </w:p>
        </w:tc>
        <w:tc>
          <w:tcPr>
            <w:tcW w:w="2116" w:type="dxa"/>
          </w:tcPr>
          <w:p w14:paraId="66317ADE" w14:textId="77777777" w:rsidR="006029DB" w:rsidRPr="007E27C6" w:rsidRDefault="006029DB" w:rsidP="00B13D05"/>
        </w:tc>
        <w:tc>
          <w:tcPr>
            <w:tcW w:w="1660" w:type="dxa"/>
          </w:tcPr>
          <w:p w14:paraId="134373B6" w14:textId="77777777" w:rsidR="006029DB" w:rsidRPr="007E27C6" w:rsidRDefault="006029DB" w:rsidP="00B13D05"/>
        </w:tc>
        <w:tc>
          <w:tcPr>
            <w:tcW w:w="1675" w:type="dxa"/>
          </w:tcPr>
          <w:p w14:paraId="1DBAD786" w14:textId="77777777" w:rsidR="006029DB" w:rsidRPr="007E27C6" w:rsidRDefault="006029DB" w:rsidP="00B13D05"/>
        </w:tc>
        <w:tc>
          <w:tcPr>
            <w:tcW w:w="1715" w:type="dxa"/>
          </w:tcPr>
          <w:p w14:paraId="23EAF152" w14:textId="77777777" w:rsidR="006029DB" w:rsidRPr="007E27C6" w:rsidRDefault="006029DB" w:rsidP="00B13D05"/>
        </w:tc>
        <w:tc>
          <w:tcPr>
            <w:tcW w:w="1682" w:type="dxa"/>
          </w:tcPr>
          <w:p w14:paraId="07388EC4" w14:textId="77777777" w:rsidR="006029DB" w:rsidRPr="007E27C6" w:rsidRDefault="006029DB" w:rsidP="00B13D05"/>
        </w:tc>
        <w:tc>
          <w:tcPr>
            <w:tcW w:w="1701" w:type="dxa"/>
          </w:tcPr>
          <w:p w14:paraId="1FC99C9E" w14:textId="77777777" w:rsidR="006029DB" w:rsidRPr="007E27C6" w:rsidRDefault="006029DB" w:rsidP="00B13D05"/>
        </w:tc>
      </w:tr>
      <w:tr w:rsidR="006029DB" w14:paraId="627B8019" w14:textId="77777777" w:rsidTr="006029DB">
        <w:tc>
          <w:tcPr>
            <w:tcW w:w="1698" w:type="dxa"/>
          </w:tcPr>
          <w:p w14:paraId="123BDB19" w14:textId="77777777" w:rsidR="006029DB" w:rsidRPr="007E27C6" w:rsidRDefault="006029DB" w:rsidP="00B13D05">
            <w:r w:rsidRPr="007E27C6">
              <w:t>175</w:t>
            </w:r>
          </w:p>
        </w:tc>
        <w:tc>
          <w:tcPr>
            <w:tcW w:w="2116" w:type="dxa"/>
          </w:tcPr>
          <w:p w14:paraId="1D51065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86D9458" w14:textId="77777777" w:rsidR="006029DB" w:rsidRPr="007E27C6" w:rsidRDefault="006029DB" w:rsidP="00B13D05">
            <w:r w:rsidRPr="007E27C6">
              <w:t>27.50</w:t>
            </w:r>
          </w:p>
        </w:tc>
        <w:tc>
          <w:tcPr>
            <w:tcW w:w="1675" w:type="dxa"/>
          </w:tcPr>
          <w:p w14:paraId="2EE0D22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1EB0860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0ACF510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76422467" w14:textId="5B72AD39" w:rsidR="006029DB" w:rsidRPr="007E27C6" w:rsidRDefault="006029DB" w:rsidP="00B13D05"/>
        </w:tc>
      </w:tr>
      <w:tr w:rsidR="006029DB" w14:paraId="1EFF82ED" w14:textId="77777777" w:rsidTr="006029DB">
        <w:tc>
          <w:tcPr>
            <w:tcW w:w="1698" w:type="dxa"/>
          </w:tcPr>
          <w:p w14:paraId="36EE2283" w14:textId="77777777" w:rsidR="006029DB" w:rsidRPr="007E27C6" w:rsidRDefault="006029DB" w:rsidP="00B13D05">
            <w:r w:rsidRPr="007E27C6">
              <w:t>175</w:t>
            </w:r>
          </w:p>
        </w:tc>
        <w:tc>
          <w:tcPr>
            <w:tcW w:w="2116" w:type="dxa"/>
          </w:tcPr>
          <w:p w14:paraId="68AED6D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6754C2E" w14:textId="77777777" w:rsidR="006029DB" w:rsidRPr="007E27C6" w:rsidRDefault="006029DB" w:rsidP="00B13D05">
            <w:r w:rsidRPr="007E27C6">
              <w:t>25.30</w:t>
            </w:r>
          </w:p>
        </w:tc>
        <w:tc>
          <w:tcPr>
            <w:tcW w:w="1675" w:type="dxa"/>
          </w:tcPr>
          <w:p w14:paraId="2CF8322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8A94A9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219FCB84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A4F4B11" w14:textId="596C43D7" w:rsidR="006029DB" w:rsidRPr="007E27C6" w:rsidRDefault="006029DB" w:rsidP="00B13D05"/>
        </w:tc>
      </w:tr>
      <w:tr w:rsidR="006029DB" w14:paraId="2D547DEE" w14:textId="77777777" w:rsidTr="006029DB">
        <w:tc>
          <w:tcPr>
            <w:tcW w:w="1698" w:type="dxa"/>
          </w:tcPr>
          <w:p w14:paraId="4B4E76F8" w14:textId="77777777" w:rsidR="006029DB" w:rsidRPr="007E27C6" w:rsidRDefault="006029DB" w:rsidP="00B13D05">
            <w:r w:rsidRPr="007E27C6">
              <w:t>175</w:t>
            </w:r>
          </w:p>
        </w:tc>
        <w:tc>
          <w:tcPr>
            <w:tcW w:w="2116" w:type="dxa"/>
          </w:tcPr>
          <w:p w14:paraId="1C36DCC4" w14:textId="77777777" w:rsidR="006029DB" w:rsidRPr="007E27C6" w:rsidRDefault="006029DB" w:rsidP="00B13D05"/>
        </w:tc>
        <w:tc>
          <w:tcPr>
            <w:tcW w:w="1660" w:type="dxa"/>
          </w:tcPr>
          <w:p w14:paraId="7FC0086A" w14:textId="77777777" w:rsidR="006029DB" w:rsidRPr="007E27C6" w:rsidRDefault="006029DB" w:rsidP="00B13D05"/>
        </w:tc>
        <w:tc>
          <w:tcPr>
            <w:tcW w:w="1675" w:type="dxa"/>
          </w:tcPr>
          <w:p w14:paraId="050FDA13" w14:textId="77777777" w:rsidR="006029DB" w:rsidRPr="007E27C6" w:rsidRDefault="006029DB" w:rsidP="00B13D05"/>
        </w:tc>
        <w:tc>
          <w:tcPr>
            <w:tcW w:w="1715" w:type="dxa"/>
          </w:tcPr>
          <w:p w14:paraId="4C2DBF47" w14:textId="77777777" w:rsidR="006029DB" w:rsidRPr="007E27C6" w:rsidRDefault="006029DB" w:rsidP="00B13D05"/>
        </w:tc>
        <w:tc>
          <w:tcPr>
            <w:tcW w:w="1682" w:type="dxa"/>
          </w:tcPr>
          <w:p w14:paraId="120FDF5D" w14:textId="77777777" w:rsidR="006029DB" w:rsidRPr="007E27C6" w:rsidRDefault="006029DB" w:rsidP="00B13D05"/>
        </w:tc>
        <w:tc>
          <w:tcPr>
            <w:tcW w:w="1701" w:type="dxa"/>
          </w:tcPr>
          <w:p w14:paraId="05F89ABA" w14:textId="77777777" w:rsidR="006029DB" w:rsidRPr="007E27C6" w:rsidRDefault="006029DB" w:rsidP="00B13D05"/>
        </w:tc>
      </w:tr>
      <w:tr w:rsidR="006029DB" w14:paraId="596DCB12" w14:textId="77777777" w:rsidTr="006029DB">
        <w:tc>
          <w:tcPr>
            <w:tcW w:w="1698" w:type="dxa"/>
          </w:tcPr>
          <w:p w14:paraId="1D6FDB52" w14:textId="77777777" w:rsidR="006029DB" w:rsidRPr="007E27C6" w:rsidRDefault="006029DB" w:rsidP="00B13D05">
            <w:r w:rsidRPr="007E27C6">
              <w:t>176</w:t>
            </w:r>
          </w:p>
        </w:tc>
        <w:tc>
          <w:tcPr>
            <w:tcW w:w="2116" w:type="dxa"/>
          </w:tcPr>
          <w:p w14:paraId="673D93A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0577192" w14:textId="77777777" w:rsidR="006029DB" w:rsidRPr="007E27C6" w:rsidRDefault="006029DB" w:rsidP="00B13D05">
            <w:r w:rsidRPr="007E27C6">
              <w:t>32.20</w:t>
            </w:r>
          </w:p>
        </w:tc>
        <w:tc>
          <w:tcPr>
            <w:tcW w:w="1675" w:type="dxa"/>
          </w:tcPr>
          <w:p w14:paraId="75ACD57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2851D02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7B677D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3E1F7F92" w14:textId="29736AAB" w:rsidR="006029DB" w:rsidRPr="007E27C6" w:rsidRDefault="006029DB" w:rsidP="00B13D05"/>
        </w:tc>
      </w:tr>
      <w:tr w:rsidR="006029DB" w14:paraId="651DAF31" w14:textId="77777777" w:rsidTr="006029DB">
        <w:tc>
          <w:tcPr>
            <w:tcW w:w="1698" w:type="dxa"/>
          </w:tcPr>
          <w:p w14:paraId="641452DE" w14:textId="77777777" w:rsidR="006029DB" w:rsidRPr="007E27C6" w:rsidRDefault="006029DB" w:rsidP="00B13D05">
            <w:r w:rsidRPr="007E27C6">
              <w:t>176</w:t>
            </w:r>
          </w:p>
        </w:tc>
        <w:tc>
          <w:tcPr>
            <w:tcW w:w="2116" w:type="dxa"/>
          </w:tcPr>
          <w:p w14:paraId="7ABC0CF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B4AB61A" w14:textId="77777777" w:rsidR="006029DB" w:rsidRPr="007E27C6" w:rsidRDefault="006029DB" w:rsidP="00B13D05">
            <w:r w:rsidRPr="007E27C6">
              <w:t>31.20</w:t>
            </w:r>
          </w:p>
        </w:tc>
        <w:tc>
          <w:tcPr>
            <w:tcW w:w="1675" w:type="dxa"/>
          </w:tcPr>
          <w:p w14:paraId="1C38D0D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AB0E0A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EA78656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7BD9945D" w14:textId="4BCFFA9C" w:rsidR="006029DB" w:rsidRPr="007E27C6" w:rsidRDefault="006029DB" w:rsidP="00B13D05"/>
        </w:tc>
      </w:tr>
      <w:tr w:rsidR="006029DB" w14:paraId="7F61A865" w14:textId="77777777" w:rsidTr="006029DB">
        <w:tc>
          <w:tcPr>
            <w:tcW w:w="1698" w:type="dxa"/>
          </w:tcPr>
          <w:p w14:paraId="3ED6CAEF" w14:textId="77777777" w:rsidR="006029DB" w:rsidRPr="007E27C6" w:rsidRDefault="006029DB" w:rsidP="00B13D05">
            <w:r w:rsidRPr="007E27C6">
              <w:t>176</w:t>
            </w:r>
          </w:p>
        </w:tc>
        <w:tc>
          <w:tcPr>
            <w:tcW w:w="2116" w:type="dxa"/>
          </w:tcPr>
          <w:p w14:paraId="51340E63" w14:textId="77777777" w:rsidR="006029DB" w:rsidRPr="007E27C6" w:rsidRDefault="006029DB" w:rsidP="00B13D05"/>
        </w:tc>
        <w:tc>
          <w:tcPr>
            <w:tcW w:w="1660" w:type="dxa"/>
          </w:tcPr>
          <w:p w14:paraId="5518C474" w14:textId="77777777" w:rsidR="006029DB" w:rsidRPr="007E27C6" w:rsidRDefault="006029DB" w:rsidP="00B13D05"/>
        </w:tc>
        <w:tc>
          <w:tcPr>
            <w:tcW w:w="1675" w:type="dxa"/>
          </w:tcPr>
          <w:p w14:paraId="323583D6" w14:textId="77777777" w:rsidR="006029DB" w:rsidRPr="007E27C6" w:rsidRDefault="006029DB" w:rsidP="00B13D05"/>
        </w:tc>
        <w:tc>
          <w:tcPr>
            <w:tcW w:w="1715" w:type="dxa"/>
          </w:tcPr>
          <w:p w14:paraId="4A0F7F95" w14:textId="77777777" w:rsidR="006029DB" w:rsidRPr="007E27C6" w:rsidRDefault="006029DB" w:rsidP="00B13D05"/>
        </w:tc>
        <w:tc>
          <w:tcPr>
            <w:tcW w:w="1682" w:type="dxa"/>
          </w:tcPr>
          <w:p w14:paraId="4F9E64F9" w14:textId="77777777" w:rsidR="006029DB" w:rsidRPr="007E27C6" w:rsidRDefault="006029DB" w:rsidP="00B13D05"/>
        </w:tc>
        <w:tc>
          <w:tcPr>
            <w:tcW w:w="1701" w:type="dxa"/>
          </w:tcPr>
          <w:p w14:paraId="0A94893D" w14:textId="77777777" w:rsidR="006029DB" w:rsidRPr="007E27C6" w:rsidRDefault="006029DB" w:rsidP="00B13D05"/>
        </w:tc>
      </w:tr>
      <w:tr w:rsidR="006029DB" w14:paraId="04507D5B" w14:textId="77777777" w:rsidTr="006029DB">
        <w:tc>
          <w:tcPr>
            <w:tcW w:w="1698" w:type="dxa"/>
          </w:tcPr>
          <w:p w14:paraId="60863695" w14:textId="77777777" w:rsidR="006029DB" w:rsidRPr="007E27C6" w:rsidRDefault="006029DB" w:rsidP="00B13D05">
            <w:r w:rsidRPr="007E27C6">
              <w:t>177</w:t>
            </w:r>
          </w:p>
        </w:tc>
        <w:tc>
          <w:tcPr>
            <w:tcW w:w="2116" w:type="dxa"/>
          </w:tcPr>
          <w:p w14:paraId="17E8D0C4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599DB27D" w14:textId="77777777" w:rsidR="006029DB" w:rsidRPr="007E27C6" w:rsidRDefault="006029DB" w:rsidP="00B13D05">
            <w:r w:rsidRPr="007E27C6">
              <w:t>24.90</w:t>
            </w:r>
          </w:p>
        </w:tc>
        <w:tc>
          <w:tcPr>
            <w:tcW w:w="1675" w:type="dxa"/>
          </w:tcPr>
          <w:p w14:paraId="11D5439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3D8F046C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32A973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9CBA39D" w14:textId="04CE205F" w:rsidR="006029DB" w:rsidRPr="007E27C6" w:rsidRDefault="006029DB" w:rsidP="00B13D05"/>
        </w:tc>
      </w:tr>
      <w:tr w:rsidR="006029DB" w14:paraId="56A07BE0" w14:textId="77777777" w:rsidTr="006029DB">
        <w:tc>
          <w:tcPr>
            <w:tcW w:w="1698" w:type="dxa"/>
          </w:tcPr>
          <w:p w14:paraId="1EE5ABD5" w14:textId="77777777" w:rsidR="006029DB" w:rsidRPr="007E27C6" w:rsidRDefault="006029DB" w:rsidP="00B13D05">
            <w:r w:rsidRPr="007E27C6">
              <w:t>177</w:t>
            </w:r>
          </w:p>
        </w:tc>
        <w:tc>
          <w:tcPr>
            <w:tcW w:w="2116" w:type="dxa"/>
          </w:tcPr>
          <w:p w14:paraId="6BFDBE74" w14:textId="77777777" w:rsidR="006029DB" w:rsidRPr="007E27C6" w:rsidRDefault="006029DB" w:rsidP="00B13D05"/>
        </w:tc>
        <w:tc>
          <w:tcPr>
            <w:tcW w:w="1660" w:type="dxa"/>
          </w:tcPr>
          <w:p w14:paraId="00804B33" w14:textId="77777777" w:rsidR="006029DB" w:rsidRPr="007E27C6" w:rsidRDefault="006029DB" w:rsidP="00B13D05"/>
        </w:tc>
        <w:tc>
          <w:tcPr>
            <w:tcW w:w="1675" w:type="dxa"/>
          </w:tcPr>
          <w:p w14:paraId="54D19C19" w14:textId="77777777" w:rsidR="006029DB" w:rsidRPr="007E27C6" w:rsidRDefault="006029DB" w:rsidP="00B13D05"/>
        </w:tc>
        <w:tc>
          <w:tcPr>
            <w:tcW w:w="1715" w:type="dxa"/>
          </w:tcPr>
          <w:p w14:paraId="085E4A3F" w14:textId="77777777" w:rsidR="006029DB" w:rsidRPr="007E27C6" w:rsidRDefault="006029DB" w:rsidP="00B13D05"/>
        </w:tc>
        <w:tc>
          <w:tcPr>
            <w:tcW w:w="1682" w:type="dxa"/>
          </w:tcPr>
          <w:p w14:paraId="245305B1" w14:textId="77777777" w:rsidR="006029DB" w:rsidRPr="007E27C6" w:rsidRDefault="006029DB" w:rsidP="00B13D05"/>
        </w:tc>
        <w:tc>
          <w:tcPr>
            <w:tcW w:w="1701" w:type="dxa"/>
          </w:tcPr>
          <w:p w14:paraId="200E10A0" w14:textId="77777777" w:rsidR="006029DB" w:rsidRPr="007E27C6" w:rsidRDefault="006029DB" w:rsidP="00B13D05"/>
        </w:tc>
      </w:tr>
      <w:tr w:rsidR="006029DB" w14:paraId="73250CFF" w14:textId="77777777" w:rsidTr="006029DB">
        <w:tc>
          <w:tcPr>
            <w:tcW w:w="1698" w:type="dxa"/>
          </w:tcPr>
          <w:p w14:paraId="65BD3197" w14:textId="77777777" w:rsidR="006029DB" w:rsidRPr="007E27C6" w:rsidRDefault="006029DB" w:rsidP="00B13D05">
            <w:r w:rsidRPr="007E27C6">
              <w:t>177</w:t>
            </w:r>
          </w:p>
        </w:tc>
        <w:tc>
          <w:tcPr>
            <w:tcW w:w="2116" w:type="dxa"/>
          </w:tcPr>
          <w:p w14:paraId="2624594E" w14:textId="77777777" w:rsidR="006029DB" w:rsidRPr="007E27C6" w:rsidRDefault="006029DB" w:rsidP="00B13D05"/>
        </w:tc>
        <w:tc>
          <w:tcPr>
            <w:tcW w:w="1660" w:type="dxa"/>
          </w:tcPr>
          <w:p w14:paraId="5B82CAF1" w14:textId="77777777" w:rsidR="006029DB" w:rsidRPr="007E27C6" w:rsidRDefault="006029DB" w:rsidP="00B13D05"/>
        </w:tc>
        <w:tc>
          <w:tcPr>
            <w:tcW w:w="1675" w:type="dxa"/>
          </w:tcPr>
          <w:p w14:paraId="43B075F0" w14:textId="77777777" w:rsidR="006029DB" w:rsidRPr="007E27C6" w:rsidRDefault="006029DB" w:rsidP="00B13D05"/>
        </w:tc>
        <w:tc>
          <w:tcPr>
            <w:tcW w:w="1715" w:type="dxa"/>
          </w:tcPr>
          <w:p w14:paraId="63A951BA" w14:textId="77777777" w:rsidR="006029DB" w:rsidRPr="007E27C6" w:rsidRDefault="006029DB" w:rsidP="00B13D05"/>
        </w:tc>
        <w:tc>
          <w:tcPr>
            <w:tcW w:w="1682" w:type="dxa"/>
          </w:tcPr>
          <w:p w14:paraId="71B128BB" w14:textId="77777777" w:rsidR="006029DB" w:rsidRPr="007E27C6" w:rsidRDefault="006029DB" w:rsidP="00B13D05"/>
        </w:tc>
        <w:tc>
          <w:tcPr>
            <w:tcW w:w="1701" w:type="dxa"/>
          </w:tcPr>
          <w:p w14:paraId="347477CF" w14:textId="77777777" w:rsidR="006029DB" w:rsidRPr="007E27C6" w:rsidRDefault="006029DB" w:rsidP="00B13D05"/>
        </w:tc>
      </w:tr>
      <w:tr w:rsidR="006029DB" w14:paraId="2314A6CD" w14:textId="77777777" w:rsidTr="006029DB">
        <w:tc>
          <w:tcPr>
            <w:tcW w:w="1698" w:type="dxa"/>
          </w:tcPr>
          <w:p w14:paraId="6F7099CE" w14:textId="77777777" w:rsidR="006029DB" w:rsidRPr="007E27C6" w:rsidRDefault="006029DB" w:rsidP="00B13D05">
            <w:r w:rsidRPr="007E27C6">
              <w:t>178</w:t>
            </w:r>
          </w:p>
        </w:tc>
        <w:tc>
          <w:tcPr>
            <w:tcW w:w="2116" w:type="dxa"/>
          </w:tcPr>
          <w:p w14:paraId="4DC967C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429E0A97" w14:textId="77777777" w:rsidR="006029DB" w:rsidRPr="007E27C6" w:rsidRDefault="006029DB" w:rsidP="00B13D05">
            <w:r w:rsidRPr="007E27C6">
              <w:t>26.20</w:t>
            </w:r>
          </w:p>
        </w:tc>
        <w:tc>
          <w:tcPr>
            <w:tcW w:w="1675" w:type="dxa"/>
          </w:tcPr>
          <w:p w14:paraId="4409148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B65586F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9FE688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5FFDB4F9" w14:textId="72BC8CFD" w:rsidR="006029DB" w:rsidRPr="007E27C6" w:rsidRDefault="006029DB" w:rsidP="00B13D05"/>
        </w:tc>
      </w:tr>
      <w:tr w:rsidR="006029DB" w14:paraId="211DEA1D" w14:textId="77777777" w:rsidTr="006029DB">
        <w:tc>
          <w:tcPr>
            <w:tcW w:w="1698" w:type="dxa"/>
          </w:tcPr>
          <w:p w14:paraId="6A4FC0FD" w14:textId="77777777" w:rsidR="006029DB" w:rsidRPr="007E27C6" w:rsidRDefault="006029DB" w:rsidP="00B13D05">
            <w:r w:rsidRPr="007E27C6">
              <w:t>178</w:t>
            </w:r>
          </w:p>
        </w:tc>
        <w:tc>
          <w:tcPr>
            <w:tcW w:w="2116" w:type="dxa"/>
          </w:tcPr>
          <w:p w14:paraId="10ABA4CC" w14:textId="77777777" w:rsidR="006029DB" w:rsidRPr="007E27C6" w:rsidRDefault="006029DB" w:rsidP="00B13D05"/>
        </w:tc>
        <w:tc>
          <w:tcPr>
            <w:tcW w:w="1660" w:type="dxa"/>
          </w:tcPr>
          <w:p w14:paraId="23DDD564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1050286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E2AF7C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170202E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458F2F7F" w14:textId="77777777" w:rsidR="006029DB" w:rsidRPr="007E27C6" w:rsidRDefault="006029DB" w:rsidP="00B13D05"/>
        </w:tc>
      </w:tr>
      <w:tr w:rsidR="006029DB" w14:paraId="65CEA9DA" w14:textId="77777777" w:rsidTr="006029DB">
        <w:tc>
          <w:tcPr>
            <w:tcW w:w="1698" w:type="dxa"/>
          </w:tcPr>
          <w:p w14:paraId="13AB2AB6" w14:textId="77777777" w:rsidR="006029DB" w:rsidRPr="007E27C6" w:rsidRDefault="006029DB" w:rsidP="00B13D05">
            <w:r w:rsidRPr="007E27C6">
              <w:t>178</w:t>
            </w:r>
          </w:p>
        </w:tc>
        <w:tc>
          <w:tcPr>
            <w:tcW w:w="2116" w:type="dxa"/>
          </w:tcPr>
          <w:p w14:paraId="2892493B" w14:textId="77777777" w:rsidR="006029DB" w:rsidRPr="007E27C6" w:rsidRDefault="006029DB" w:rsidP="00B13D05"/>
        </w:tc>
        <w:tc>
          <w:tcPr>
            <w:tcW w:w="1660" w:type="dxa"/>
          </w:tcPr>
          <w:p w14:paraId="0F10305B" w14:textId="77777777" w:rsidR="006029DB" w:rsidRPr="007E27C6" w:rsidRDefault="006029DB" w:rsidP="00B13D05"/>
        </w:tc>
        <w:tc>
          <w:tcPr>
            <w:tcW w:w="1675" w:type="dxa"/>
          </w:tcPr>
          <w:p w14:paraId="7B1BD751" w14:textId="77777777" w:rsidR="006029DB" w:rsidRPr="007E27C6" w:rsidRDefault="006029DB" w:rsidP="00B13D05"/>
        </w:tc>
        <w:tc>
          <w:tcPr>
            <w:tcW w:w="1715" w:type="dxa"/>
          </w:tcPr>
          <w:p w14:paraId="76202A78" w14:textId="77777777" w:rsidR="006029DB" w:rsidRPr="007E27C6" w:rsidRDefault="006029DB" w:rsidP="00B13D05"/>
        </w:tc>
        <w:tc>
          <w:tcPr>
            <w:tcW w:w="1682" w:type="dxa"/>
          </w:tcPr>
          <w:p w14:paraId="4B0A3B19" w14:textId="77777777" w:rsidR="006029DB" w:rsidRPr="007E27C6" w:rsidRDefault="006029DB" w:rsidP="00B13D05"/>
        </w:tc>
        <w:tc>
          <w:tcPr>
            <w:tcW w:w="1701" w:type="dxa"/>
          </w:tcPr>
          <w:p w14:paraId="628A1183" w14:textId="77777777" w:rsidR="006029DB" w:rsidRPr="007E27C6" w:rsidRDefault="006029DB" w:rsidP="00B13D05"/>
        </w:tc>
      </w:tr>
      <w:tr w:rsidR="006029DB" w14:paraId="255864AA" w14:textId="77777777" w:rsidTr="006029DB">
        <w:tc>
          <w:tcPr>
            <w:tcW w:w="1698" w:type="dxa"/>
          </w:tcPr>
          <w:p w14:paraId="4456F32D" w14:textId="77777777" w:rsidR="006029DB" w:rsidRPr="007E27C6" w:rsidRDefault="006029DB" w:rsidP="00B13D05">
            <w:r w:rsidRPr="007E27C6">
              <w:lastRenderedPageBreak/>
              <w:t>179</w:t>
            </w:r>
          </w:p>
        </w:tc>
        <w:tc>
          <w:tcPr>
            <w:tcW w:w="2116" w:type="dxa"/>
          </w:tcPr>
          <w:p w14:paraId="56BBDD2A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020699B" w14:textId="77777777" w:rsidR="006029DB" w:rsidRPr="007E27C6" w:rsidRDefault="006029DB" w:rsidP="00B13D05">
            <w:r w:rsidRPr="007E27C6">
              <w:t>28.70</w:t>
            </w:r>
          </w:p>
        </w:tc>
        <w:tc>
          <w:tcPr>
            <w:tcW w:w="1675" w:type="dxa"/>
          </w:tcPr>
          <w:p w14:paraId="76800E8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29B9A21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518B2C6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3328D02" w14:textId="4679B3C1" w:rsidR="006029DB" w:rsidRPr="007E27C6" w:rsidRDefault="006029DB" w:rsidP="00B13D05"/>
        </w:tc>
      </w:tr>
      <w:tr w:rsidR="006029DB" w14:paraId="3C5740DF" w14:textId="77777777" w:rsidTr="006029DB">
        <w:tc>
          <w:tcPr>
            <w:tcW w:w="1698" w:type="dxa"/>
          </w:tcPr>
          <w:p w14:paraId="4B1A868E" w14:textId="77777777" w:rsidR="006029DB" w:rsidRPr="007E27C6" w:rsidRDefault="006029DB" w:rsidP="00B13D05">
            <w:r w:rsidRPr="007E27C6">
              <w:t>179</w:t>
            </w:r>
          </w:p>
        </w:tc>
        <w:tc>
          <w:tcPr>
            <w:tcW w:w="2116" w:type="dxa"/>
          </w:tcPr>
          <w:p w14:paraId="53A8C34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C58AF39" w14:textId="77777777" w:rsidR="006029DB" w:rsidRPr="007E27C6" w:rsidRDefault="006029DB" w:rsidP="00B13D05">
            <w:r w:rsidRPr="007E27C6">
              <w:t>28.80</w:t>
            </w:r>
          </w:p>
        </w:tc>
        <w:tc>
          <w:tcPr>
            <w:tcW w:w="1675" w:type="dxa"/>
          </w:tcPr>
          <w:p w14:paraId="4146E02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712AFE1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2F237E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157B213" w14:textId="45F1D80B" w:rsidR="006029DB" w:rsidRPr="007E27C6" w:rsidRDefault="006029DB" w:rsidP="00B13D05"/>
        </w:tc>
      </w:tr>
      <w:tr w:rsidR="006029DB" w14:paraId="7418DA84" w14:textId="77777777" w:rsidTr="006029DB">
        <w:tc>
          <w:tcPr>
            <w:tcW w:w="1698" w:type="dxa"/>
          </w:tcPr>
          <w:p w14:paraId="7A607DCE" w14:textId="77777777" w:rsidR="006029DB" w:rsidRPr="007E27C6" w:rsidRDefault="006029DB" w:rsidP="00B13D05">
            <w:r w:rsidRPr="007E27C6">
              <w:t>179</w:t>
            </w:r>
          </w:p>
        </w:tc>
        <w:tc>
          <w:tcPr>
            <w:tcW w:w="2116" w:type="dxa"/>
          </w:tcPr>
          <w:p w14:paraId="62C73D06" w14:textId="77777777" w:rsidR="006029DB" w:rsidRPr="007E27C6" w:rsidRDefault="006029DB" w:rsidP="00B13D05"/>
        </w:tc>
        <w:tc>
          <w:tcPr>
            <w:tcW w:w="1660" w:type="dxa"/>
          </w:tcPr>
          <w:p w14:paraId="107CEC52" w14:textId="77777777" w:rsidR="006029DB" w:rsidRPr="007E27C6" w:rsidRDefault="006029DB" w:rsidP="00B13D05"/>
        </w:tc>
        <w:tc>
          <w:tcPr>
            <w:tcW w:w="1675" w:type="dxa"/>
          </w:tcPr>
          <w:p w14:paraId="2382B0CD" w14:textId="77777777" w:rsidR="006029DB" w:rsidRPr="007E27C6" w:rsidRDefault="006029DB" w:rsidP="00B13D05"/>
        </w:tc>
        <w:tc>
          <w:tcPr>
            <w:tcW w:w="1715" w:type="dxa"/>
          </w:tcPr>
          <w:p w14:paraId="67C565FD" w14:textId="77777777" w:rsidR="006029DB" w:rsidRPr="007E27C6" w:rsidRDefault="006029DB" w:rsidP="00B13D05"/>
        </w:tc>
        <w:tc>
          <w:tcPr>
            <w:tcW w:w="1682" w:type="dxa"/>
          </w:tcPr>
          <w:p w14:paraId="1AE6799F" w14:textId="77777777" w:rsidR="006029DB" w:rsidRPr="007E27C6" w:rsidRDefault="006029DB" w:rsidP="00B13D05"/>
        </w:tc>
        <w:tc>
          <w:tcPr>
            <w:tcW w:w="1701" w:type="dxa"/>
          </w:tcPr>
          <w:p w14:paraId="16D49305" w14:textId="77777777" w:rsidR="006029DB" w:rsidRPr="007E27C6" w:rsidRDefault="006029DB" w:rsidP="00B13D05"/>
        </w:tc>
      </w:tr>
      <w:tr w:rsidR="006029DB" w14:paraId="796D319D" w14:textId="77777777" w:rsidTr="006029DB">
        <w:tc>
          <w:tcPr>
            <w:tcW w:w="1698" w:type="dxa"/>
          </w:tcPr>
          <w:p w14:paraId="7883E087" w14:textId="77777777" w:rsidR="006029DB" w:rsidRPr="007E27C6" w:rsidRDefault="006029DB" w:rsidP="00B13D05">
            <w:r w:rsidRPr="007E27C6">
              <w:t>180</w:t>
            </w:r>
          </w:p>
        </w:tc>
        <w:tc>
          <w:tcPr>
            <w:tcW w:w="2116" w:type="dxa"/>
          </w:tcPr>
          <w:p w14:paraId="76498E8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EECE79E" w14:textId="77777777" w:rsidR="006029DB" w:rsidRPr="007E27C6" w:rsidRDefault="006029DB" w:rsidP="00B13D05">
            <w:r w:rsidRPr="007E27C6">
              <w:t>22.90</w:t>
            </w:r>
          </w:p>
        </w:tc>
        <w:tc>
          <w:tcPr>
            <w:tcW w:w="1675" w:type="dxa"/>
          </w:tcPr>
          <w:p w14:paraId="617E82D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D6F8332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4A08FB5E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5A015B2" w14:textId="69F9EB2C" w:rsidR="006029DB" w:rsidRPr="007E27C6" w:rsidRDefault="006029DB" w:rsidP="00B13D05"/>
        </w:tc>
      </w:tr>
      <w:tr w:rsidR="006029DB" w14:paraId="5C56A665" w14:textId="77777777" w:rsidTr="006029DB">
        <w:tc>
          <w:tcPr>
            <w:tcW w:w="1698" w:type="dxa"/>
          </w:tcPr>
          <w:p w14:paraId="6D156013" w14:textId="77777777" w:rsidR="006029DB" w:rsidRPr="007E27C6" w:rsidRDefault="006029DB" w:rsidP="00B13D05">
            <w:r w:rsidRPr="007E27C6">
              <w:t>180</w:t>
            </w:r>
          </w:p>
        </w:tc>
        <w:tc>
          <w:tcPr>
            <w:tcW w:w="2116" w:type="dxa"/>
          </w:tcPr>
          <w:p w14:paraId="6813A57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4BFF470" w14:textId="77777777" w:rsidR="006029DB" w:rsidRPr="007E27C6" w:rsidRDefault="006029DB" w:rsidP="00B13D05">
            <w:r w:rsidRPr="007E27C6">
              <w:t>23.10</w:t>
            </w:r>
          </w:p>
        </w:tc>
        <w:tc>
          <w:tcPr>
            <w:tcW w:w="1675" w:type="dxa"/>
          </w:tcPr>
          <w:p w14:paraId="6311529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A9A45E5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B78304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4CE084E2" w14:textId="33BFD445" w:rsidR="006029DB" w:rsidRPr="007E27C6" w:rsidRDefault="006029DB" w:rsidP="00B13D05"/>
        </w:tc>
      </w:tr>
      <w:tr w:rsidR="006029DB" w14:paraId="0611EF9B" w14:textId="77777777" w:rsidTr="006029DB">
        <w:tc>
          <w:tcPr>
            <w:tcW w:w="1698" w:type="dxa"/>
          </w:tcPr>
          <w:p w14:paraId="033A57CC" w14:textId="77777777" w:rsidR="006029DB" w:rsidRPr="007E27C6" w:rsidRDefault="006029DB" w:rsidP="00B13D05">
            <w:r w:rsidRPr="007E27C6">
              <w:t>180</w:t>
            </w:r>
          </w:p>
        </w:tc>
        <w:tc>
          <w:tcPr>
            <w:tcW w:w="2116" w:type="dxa"/>
          </w:tcPr>
          <w:p w14:paraId="7046DE2F" w14:textId="77777777" w:rsidR="006029DB" w:rsidRPr="007E27C6" w:rsidRDefault="006029DB" w:rsidP="00B13D05"/>
        </w:tc>
        <w:tc>
          <w:tcPr>
            <w:tcW w:w="1660" w:type="dxa"/>
          </w:tcPr>
          <w:p w14:paraId="69C6B04D" w14:textId="77777777" w:rsidR="006029DB" w:rsidRPr="007E27C6" w:rsidRDefault="006029DB" w:rsidP="00B13D05"/>
        </w:tc>
        <w:tc>
          <w:tcPr>
            <w:tcW w:w="1675" w:type="dxa"/>
          </w:tcPr>
          <w:p w14:paraId="06667B3A" w14:textId="77777777" w:rsidR="006029DB" w:rsidRPr="007E27C6" w:rsidRDefault="006029DB" w:rsidP="00B13D05"/>
        </w:tc>
        <w:tc>
          <w:tcPr>
            <w:tcW w:w="1715" w:type="dxa"/>
          </w:tcPr>
          <w:p w14:paraId="24922036" w14:textId="77777777" w:rsidR="006029DB" w:rsidRPr="007E27C6" w:rsidRDefault="006029DB" w:rsidP="00B13D05"/>
        </w:tc>
        <w:tc>
          <w:tcPr>
            <w:tcW w:w="1682" w:type="dxa"/>
          </w:tcPr>
          <w:p w14:paraId="14EA7DAE" w14:textId="77777777" w:rsidR="006029DB" w:rsidRPr="007E27C6" w:rsidRDefault="006029DB" w:rsidP="00B13D05"/>
        </w:tc>
        <w:tc>
          <w:tcPr>
            <w:tcW w:w="1701" w:type="dxa"/>
          </w:tcPr>
          <w:p w14:paraId="02E42952" w14:textId="77777777" w:rsidR="006029DB" w:rsidRPr="007E27C6" w:rsidRDefault="006029DB" w:rsidP="00B13D05"/>
        </w:tc>
      </w:tr>
      <w:tr w:rsidR="006029DB" w14:paraId="0C953D54" w14:textId="77777777" w:rsidTr="006029DB">
        <w:tc>
          <w:tcPr>
            <w:tcW w:w="1698" w:type="dxa"/>
          </w:tcPr>
          <w:p w14:paraId="7921C55B" w14:textId="77777777" w:rsidR="006029DB" w:rsidRPr="007E27C6" w:rsidRDefault="006029DB" w:rsidP="00B13D05">
            <w:r w:rsidRPr="007E27C6">
              <w:t>181</w:t>
            </w:r>
          </w:p>
        </w:tc>
        <w:tc>
          <w:tcPr>
            <w:tcW w:w="2116" w:type="dxa"/>
          </w:tcPr>
          <w:p w14:paraId="1F9D1FCC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9D9A774" w14:textId="77777777" w:rsidR="006029DB" w:rsidRPr="007E27C6" w:rsidRDefault="006029DB" w:rsidP="00B13D05">
            <w:r w:rsidRPr="007E27C6">
              <w:t>25.90</w:t>
            </w:r>
          </w:p>
        </w:tc>
        <w:tc>
          <w:tcPr>
            <w:tcW w:w="1675" w:type="dxa"/>
          </w:tcPr>
          <w:p w14:paraId="5DF9FEE1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AB3F39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44952A1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297BC730" w14:textId="613F3A60" w:rsidR="006029DB" w:rsidRPr="007E27C6" w:rsidRDefault="006029DB" w:rsidP="00B13D05"/>
        </w:tc>
      </w:tr>
      <w:tr w:rsidR="006029DB" w14:paraId="2DE06E4B" w14:textId="77777777" w:rsidTr="006029DB">
        <w:tc>
          <w:tcPr>
            <w:tcW w:w="1698" w:type="dxa"/>
          </w:tcPr>
          <w:p w14:paraId="545E7E88" w14:textId="77777777" w:rsidR="006029DB" w:rsidRPr="007E27C6" w:rsidRDefault="006029DB" w:rsidP="00B13D05">
            <w:r w:rsidRPr="007E27C6">
              <w:t>181</w:t>
            </w:r>
          </w:p>
        </w:tc>
        <w:tc>
          <w:tcPr>
            <w:tcW w:w="2116" w:type="dxa"/>
          </w:tcPr>
          <w:p w14:paraId="4828F80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660" w:type="dxa"/>
          </w:tcPr>
          <w:p w14:paraId="66C00F77" w14:textId="77777777" w:rsidR="006029DB" w:rsidRPr="007E27C6" w:rsidRDefault="006029DB" w:rsidP="00B13D05">
            <w:r w:rsidRPr="007E27C6">
              <w:t>27.00</w:t>
            </w:r>
          </w:p>
        </w:tc>
        <w:tc>
          <w:tcPr>
            <w:tcW w:w="1675" w:type="dxa"/>
          </w:tcPr>
          <w:p w14:paraId="711E29C9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2D35F0E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96731D3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56EF1AB5" w14:textId="51AF5083" w:rsidR="006029DB" w:rsidRPr="007E27C6" w:rsidRDefault="006029DB" w:rsidP="00B13D05"/>
        </w:tc>
      </w:tr>
      <w:tr w:rsidR="006029DB" w14:paraId="5FDEFFBD" w14:textId="77777777" w:rsidTr="006029DB">
        <w:tc>
          <w:tcPr>
            <w:tcW w:w="1698" w:type="dxa"/>
          </w:tcPr>
          <w:p w14:paraId="15F3F33D" w14:textId="77777777" w:rsidR="006029DB" w:rsidRPr="007E27C6" w:rsidRDefault="006029DB" w:rsidP="00B13D05">
            <w:r w:rsidRPr="007E27C6">
              <w:t>181</w:t>
            </w:r>
          </w:p>
        </w:tc>
        <w:tc>
          <w:tcPr>
            <w:tcW w:w="2116" w:type="dxa"/>
          </w:tcPr>
          <w:p w14:paraId="4AC72348" w14:textId="77777777" w:rsidR="006029DB" w:rsidRPr="007E27C6" w:rsidRDefault="006029DB" w:rsidP="00B13D05"/>
        </w:tc>
        <w:tc>
          <w:tcPr>
            <w:tcW w:w="1660" w:type="dxa"/>
          </w:tcPr>
          <w:p w14:paraId="54A15CDE" w14:textId="77777777" w:rsidR="006029DB" w:rsidRPr="007E27C6" w:rsidRDefault="006029DB" w:rsidP="00B13D05"/>
        </w:tc>
        <w:tc>
          <w:tcPr>
            <w:tcW w:w="1675" w:type="dxa"/>
          </w:tcPr>
          <w:p w14:paraId="4D749713" w14:textId="77777777" w:rsidR="006029DB" w:rsidRPr="007E27C6" w:rsidRDefault="006029DB" w:rsidP="00B13D05"/>
        </w:tc>
        <w:tc>
          <w:tcPr>
            <w:tcW w:w="1715" w:type="dxa"/>
          </w:tcPr>
          <w:p w14:paraId="0CD4995C" w14:textId="77777777" w:rsidR="006029DB" w:rsidRPr="007E27C6" w:rsidRDefault="006029DB" w:rsidP="00B13D05"/>
        </w:tc>
        <w:tc>
          <w:tcPr>
            <w:tcW w:w="1682" w:type="dxa"/>
          </w:tcPr>
          <w:p w14:paraId="530C0FA6" w14:textId="77777777" w:rsidR="006029DB" w:rsidRPr="007E27C6" w:rsidRDefault="006029DB" w:rsidP="00B13D05"/>
        </w:tc>
        <w:tc>
          <w:tcPr>
            <w:tcW w:w="1701" w:type="dxa"/>
          </w:tcPr>
          <w:p w14:paraId="10C13A1C" w14:textId="77777777" w:rsidR="006029DB" w:rsidRPr="007E27C6" w:rsidRDefault="006029DB" w:rsidP="00B13D05"/>
        </w:tc>
      </w:tr>
      <w:tr w:rsidR="006029DB" w14:paraId="541F85FD" w14:textId="77777777" w:rsidTr="006029DB">
        <w:tc>
          <w:tcPr>
            <w:tcW w:w="1698" w:type="dxa"/>
          </w:tcPr>
          <w:p w14:paraId="0905DF03" w14:textId="77777777" w:rsidR="006029DB" w:rsidRPr="007E27C6" w:rsidRDefault="006029DB" w:rsidP="00B13D05">
            <w:r w:rsidRPr="007E27C6">
              <w:t>183</w:t>
            </w:r>
          </w:p>
        </w:tc>
        <w:tc>
          <w:tcPr>
            <w:tcW w:w="2116" w:type="dxa"/>
          </w:tcPr>
          <w:p w14:paraId="4149386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310597BE" w14:textId="77777777" w:rsidR="006029DB" w:rsidRPr="007E27C6" w:rsidRDefault="006029DB" w:rsidP="00B13D05">
            <w:r w:rsidRPr="007E27C6">
              <w:t>21.30</w:t>
            </w:r>
          </w:p>
        </w:tc>
        <w:tc>
          <w:tcPr>
            <w:tcW w:w="1675" w:type="dxa"/>
          </w:tcPr>
          <w:p w14:paraId="3E9B2313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09D5B9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FCF282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943ABB9" w14:textId="77777777" w:rsidR="006029DB" w:rsidRPr="007E27C6" w:rsidRDefault="006029DB" w:rsidP="00B13D05"/>
        </w:tc>
      </w:tr>
      <w:tr w:rsidR="006029DB" w14:paraId="7C4C5D0C" w14:textId="77777777" w:rsidTr="006029DB">
        <w:tc>
          <w:tcPr>
            <w:tcW w:w="1698" w:type="dxa"/>
          </w:tcPr>
          <w:p w14:paraId="58641413" w14:textId="77777777" w:rsidR="006029DB" w:rsidRPr="007E27C6" w:rsidRDefault="006029DB" w:rsidP="00B13D05">
            <w:r w:rsidRPr="007E27C6">
              <w:t>183</w:t>
            </w:r>
          </w:p>
        </w:tc>
        <w:tc>
          <w:tcPr>
            <w:tcW w:w="2116" w:type="dxa"/>
          </w:tcPr>
          <w:p w14:paraId="1262FC9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A80DE9B" w14:textId="77777777" w:rsidR="006029DB" w:rsidRPr="007E27C6" w:rsidRDefault="006029DB" w:rsidP="00B13D05">
            <w:r w:rsidRPr="007E27C6">
              <w:t>24.50</w:t>
            </w:r>
          </w:p>
        </w:tc>
        <w:tc>
          <w:tcPr>
            <w:tcW w:w="1675" w:type="dxa"/>
          </w:tcPr>
          <w:p w14:paraId="3CE8D18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ABAED34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002AB079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00C0B780" w14:textId="4DB0910C" w:rsidR="006029DB" w:rsidRPr="007E27C6" w:rsidRDefault="006029DB" w:rsidP="00B13D05"/>
        </w:tc>
      </w:tr>
      <w:tr w:rsidR="006029DB" w14:paraId="005C7F0F" w14:textId="77777777" w:rsidTr="006029DB">
        <w:tc>
          <w:tcPr>
            <w:tcW w:w="1698" w:type="dxa"/>
          </w:tcPr>
          <w:p w14:paraId="189AA2BD" w14:textId="77777777" w:rsidR="006029DB" w:rsidRPr="007E27C6" w:rsidRDefault="006029DB" w:rsidP="00B13D05">
            <w:r w:rsidRPr="007E27C6">
              <w:t>183</w:t>
            </w:r>
          </w:p>
        </w:tc>
        <w:tc>
          <w:tcPr>
            <w:tcW w:w="2116" w:type="dxa"/>
          </w:tcPr>
          <w:p w14:paraId="7F61F1D1" w14:textId="77777777" w:rsidR="006029DB" w:rsidRPr="007E27C6" w:rsidRDefault="006029DB" w:rsidP="00B13D05"/>
        </w:tc>
        <w:tc>
          <w:tcPr>
            <w:tcW w:w="1660" w:type="dxa"/>
          </w:tcPr>
          <w:p w14:paraId="6B86D1DD" w14:textId="77777777" w:rsidR="006029DB" w:rsidRPr="007E27C6" w:rsidRDefault="006029DB" w:rsidP="00B13D05"/>
        </w:tc>
        <w:tc>
          <w:tcPr>
            <w:tcW w:w="1675" w:type="dxa"/>
          </w:tcPr>
          <w:p w14:paraId="2E2DFDB4" w14:textId="77777777" w:rsidR="006029DB" w:rsidRPr="007E27C6" w:rsidRDefault="006029DB" w:rsidP="00B13D05"/>
        </w:tc>
        <w:tc>
          <w:tcPr>
            <w:tcW w:w="1715" w:type="dxa"/>
          </w:tcPr>
          <w:p w14:paraId="356AA3F4" w14:textId="77777777" w:rsidR="006029DB" w:rsidRPr="007E27C6" w:rsidRDefault="006029DB" w:rsidP="00B13D05"/>
        </w:tc>
        <w:tc>
          <w:tcPr>
            <w:tcW w:w="1682" w:type="dxa"/>
          </w:tcPr>
          <w:p w14:paraId="57209F02" w14:textId="77777777" w:rsidR="006029DB" w:rsidRPr="007E27C6" w:rsidRDefault="006029DB" w:rsidP="00B13D05"/>
        </w:tc>
        <w:tc>
          <w:tcPr>
            <w:tcW w:w="1701" w:type="dxa"/>
          </w:tcPr>
          <w:p w14:paraId="1980E1A0" w14:textId="77777777" w:rsidR="006029DB" w:rsidRPr="007E27C6" w:rsidRDefault="006029DB" w:rsidP="00B13D05"/>
        </w:tc>
      </w:tr>
      <w:tr w:rsidR="006029DB" w14:paraId="2609D37E" w14:textId="77777777" w:rsidTr="006029DB">
        <w:tc>
          <w:tcPr>
            <w:tcW w:w="1698" w:type="dxa"/>
          </w:tcPr>
          <w:p w14:paraId="7783244F" w14:textId="77777777" w:rsidR="006029DB" w:rsidRPr="007E27C6" w:rsidRDefault="006029DB" w:rsidP="00B13D05">
            <w:r w:rsidRPr="007E27C6">
              <w:t>184</w:t>
            </w:r>
          </w:p>
        </w:tc>
        <w:tc>
          <w:tcPr>
            <w:tcW w:w="2116" w:type="dxa"/>
          </w:tcPr>
          <w:p w14:paraId="7D14DDF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2493365A" w14:textId="77777777" w:rsidR="006029DB" w:rsidRPr="007E27C6" w:rsidRDefault="006029DB" w:rsidP="00B13D05">
            <w:r w:rsidRPr="007E27C6">
              <w:t>33.86</w:t>
            </w:r>
          </w:p>
        </w:tc>
        <w:tc>
          <w:tcPr>
            <w:tcW w:w="1675" w:type="dxa"/>
          </w:tcPr>
          <w:p w14:paraId="3E98DF6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09BF61E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E1C0C47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650FB118" w14:textId="77777777" w:rsidR="006029DB" w:rsidRPr="007E27C6" w:rsidRDefault="006029DB" w:rsidP="00B13D05"/>
        </w:tc>
      </w:tr>
      <w:tr w:rsidR="006029DB" w14:paraId="4E0D8B73" w14:textId="77777777" w:rsidTr="006029DB">
        <w:tc>
          <w:tcPr>
            <w:tcW w:w="1698" w:type="dxa"/>
          </w:tcPr>
          <w:p w14:paraId="62034038" w14:textId="77777777" w:rsidR="006029DB" w:rsidRPr="007E27C6" w:rsidRDefault="006029DB" w:rsidP="00B13D05">
            <w:r w:rsidRPr="007E27C6">
              <w:t>184</w:t>
            </w:r>
          </w:p>
        </w:tc>
        <w:tc>
          <w:tcPr>
            <w:tcW w:w="2116" w:type="dxa"/>
          </w:tcPr>
          <w:p w14:paraId="31C38E12" w14:textId="77777777" w:rsidR="006029DB" w:rsidRPr="007E27C6" w:rsidRDefault="006029DB" w:rsidP="00B13D05"/>
        </w:tc>
        <w:tc>
          <w:tcPr>
            <w:tcW w:w="1660" w:type="dxa"/>
          </w:tcPr>
          <w:p w14:paraId="362E0754" w14:textId="77777777" w:rsidR="006029DB" w:rsidRPr="007E27C6" w:rsidRDefault="006029DB" w:rsidP="00B13D05"/>
        </w:tc>
        <w:tc>
          <w:tcPr>
            <w:tcW w:w="1675" w:type="dxa"/>
          </w:tcPr>
          <w:p w14:paraId="1EDC0399" w14:textId="77777777" w:rsidR="006029DB" w:rsidRPr="007E27C6" w:rsidRDefault="006029DB" w:rsidP="00B13D05"/>
        </w:tc>
        <w:tc>
          <w:tcPr>
            <w:tcW w:w="1715" w:type="dxa"/>
          </w:tcPr>
          <w:p w14:paraId="7982D580" w14:textId="77777777" w:rsidR="006029DB" w:rsidRPr="007E27C6" w:rsidRDefault="006029DB" w:rsidP="00B13D05"/>
        </w:tc>
        <w:tc>
          <w:tcPr>
            <w:tcW w:w="1682" w:type="dxa"/>
          </w:tcPr>
          <w:p w14:paraId="2B45964C" w14:textId="77777777" w:rsidR="006029DB" w:rsidRPr="007E27C6" w:rsidRDefault="006029DB" w:rsidP="00B13D05"/>
        </w:tc>
        <w:tc>
          <w:tcPr>
            <w:tcW w:w="1701" w:type="dxa"/>
          </w:tcPr>
          <w:p w14:paraId="27A3B2C2" w14:textId="77777777" w:rsidR="006029DB" w:rsidRPr="007E27C6" w:rsidRDefault="006029DB" w:rsidP="00B13D05"/>
        </w:tc>
      </w:tr>
      <w:tr w:rsidR="006029DB" w14:paraId="4696540D" w14:textId="77777777" w:rsidTr="006029DB">
        <w:tc>
          <w:tcPr>
            <w:tcW w:w="1698" w:type="dxa"/>
          </w:tcPr>
          <w:p w14:paraId="78ABA5D9" w14:textId="77777777" w:rsidR="006029DB" w:rsidRPr="007E27C6" w:rsidRDefault="006029DB" w:rsidP="00B13D05">
            <w:r w:rsidRPr="007E27C6">
              <w:t>184</w:t>
            </w:r>
          </w:p>
        </w:tc>
        <w:tc>
          <w:tcPr>
            <w:tcW w:w="2116" w:type="dxa"/>
          </w:tcPr>
          <w:p w14:paraId="6C066553" w14:textId="77777777" w:rsidR="006029DB" w:rsidRPr="007E27C6" w:rsidRDefault="006029DB" w:rsidP="00B13D05"/>
        </w:tc>
        <w:tc>
          <w:tcPr>
            <w:tcW w:w="1660" w:type="dxa"/>
          </w:tcPr>
          <w:p w14:paraId="4C6A05C8" w14:textId="77777777" w:rsidR="006029DB" w:rsidRPr="007E27C6" w:rsidRDefault="006029DB" w:rsidP="00B13D05"/>
        </w:tc>
        <w:tc>
          <w:tcPr>
            <w:tcW w:w="1675" w:type="dxa"/>
          </w:tcPr>
          <w:p w14:paraId="1A6CA166" w14:textId="77777777" w:rsidR="006029DB" w:rsidRPr="007E27C6" w:rsidRDefault="006029DB" w:rsidP="00B13D05"/>
        </w:tc>
        <w:tc>
          <w:tcPr>
            <w:tcW w:w="1715" w:type="dxa"/>
          </w:tcPr>
          <w:p w14:paraId="5478946E" w14:textId="77777777" w:rsidR="006029DB" w:rsidRPr="007E27C6" w:rsidRDefault="006029DB" w:rsidP="00B13D05"/>
        </w:tc>
        <w:tc>
          <w:tcPr>
            <w:tcW w:w="1682" w:type="dxa"/>
          </w:tcPr>
          <w:p w14:paraId="30E319A7" w14:textId="77777777" w:rsidR="006029DB" w:rsidRPr="007E27C6" w:rsidRDefault="006029DB" w:rsidP="00B13D05"/>
        </w:tc>
        <w:tc>
          <w:tcPr>
            <w:tcW w:w="1701" w:type="dxa"/>
          </w:tcPr>
          <w:p w14:paraId="135BDF68" w14:textId="77777777" w:rsidR="006029DB" w:rsidRPr="007E27C6" w:rsidRDefault="006029DB" w:rsidP="00B13D05"/>
        </w:tc>
      </w:tr>
      <w:tr w:rsidR="006029DB" w14:paraId="0CE4151D" w14:textId="77777777" w:rsidTr="006029DB">
        <w:tc>
          <w:tcPr>
            <w:tcW w:w="1698" w:type="dxa"/>
          </w:tcPr>
          <w:p w14:paraId="10234434" w14:textId="77777777" w:rsidR="006029DB" w:rsidRPr="007E27C6" w:rsidRDefault="006029DB" w:rsidP="00B13D05">
            <w:r w:rsidRPr="007E27C6">
              <w:t>185</w:t>
            </w:r>
          </w:p>
        </w:tc>
        <w:tc>
          <w:tcPr>
            <w:tcW w:w="2116" w:type="dxa"/>
          </w:tcPr>
          <w:p w14:paraId="33FC2B5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C16DDF9" w14:textId="77777777" w:rsidR="006029DB" w:rsidRPr="007E27C6" w:rsidRDefault="006029DB" w:rsidP="00B13D05">
            <w:r w:rsidRPr="007E27C6">
              <w:t>34.50</w:t>
            </w:r>
          </w:p>
        </w:tc>
        <w:tc>
          <w:tcPr>
            <w:tcW w:w="1675" w:type="dxa"/>
          </w:tcPr>
          <w:p w14:paraId="444E9CF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6E83474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5310AA0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57176B7" w14:textId="09B962F0" w:rsidR="006029DB" w:rsidRPr="007E27C6" w:rsidRDefault="006029DB" w:rsidP="00B13D05"/>
        </w:tc>
      </w:tr>
      <w:tr w:rsidR="006029DB" w14:paraId="450852C7" w14:textId="77777777" w:rsidTr="006029DB">
        <w:tc>
          <w:tcPr>
            <w:tcW w:w="1698" w:type="dxa"/>
          </w:tcPr>
          <w:p w14:paraId="250AA9B7" w14:textId="77777777" w:rsidR="006029DB" w:rsidRPr="007E27C6" w:rsidRDefault="006029DB" w:rsidP="00B13D05">
            <w:r w:rsidRPr="007E27C6">
              <w:t>185</w:t>
            </w:r>
          </w:p>
        </w:tc>
        <w:tc>
          <w:tcPr>
            <w:tcW w:w="2116" w:type="dxa"/>
          </w:tcPr>
          <w:p w14:paraId="251DA37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D146809" w14:textId="77777777" w:rsidR="006029DB" w:rsidRPr="007E27C6" w:rsidRDefault="006029DB" w:rsidP="00B13D05">
            <w:r w:rsidRPr="007E27C6">
              <w:t>34.70</w:t>
            </w:r>
          </w:p>
        </w:tc>
        <w:tc>
          <w:tcPr>
            <w:tcW w:w="1675" w:type="dxa"/>
          </w:tcPr>
          <w:p w14:paraId="12E82BBD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6FE2BEE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68C2D4E5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56E56E5" w14:textId="2815420B" w:rsidR="006029DB" w:rsidRPr="007E27C6" w:rsidRDefault="006029DB" w:rsidP="00B13D05"/>
        </w:tc>
      </w:tr>
      <w:tr w:rsidR="006029DB" w14:paraId="28F4F881" w14:textId="77777777" w:rsidTr="006029DB">
        <w:tc>
          <w:tcPr>
            <w:tcW w:w="1698" w:type="dxa"/>
          </w:tcPr>
          <w:p w14:paraId="6B5C6FFC" w14:textId="77777777" w:rsidR="006029DB" w:rsidRPr="007E27C6" w:rsidRDefault="006029DB" w:rsidP="00B13D05">
            <w:r w:rsidRPr="007E27C6">
              <w:t>185</w:t>
            </w:r>
          </w:p>
        </w:tc>
        <w:tc>
          <w:tcPr>
            <w:tcW w:w="2116" w:type="dxa"/>
          </w:tcPr>
          <w:p w14:paraId="544112A1" w14:textId="77777777" w:rsidR="006029DB" w:rsidRPr="007E27C6" w:rsidRDefault="006029DB" w:rsidP="00B13D05"/>
        </w:tc>
        <w:tc>
          <w:tcPr>
            <w:tcW w:w="1660" w:type="dxa"/>
          </w:tcPr>
          <w:p w14:paraId="5F747C88" w14:textId="77777777" w:rsidR="006029DB" w:rsidRPr="007E27C6" w:rsidRDefault="006029DB" w:rsidP="00B13D05"/>
        </w:tc>
        <w:tc>
          <w:tcPr>
            <w:tcW w:w="1675" w:type="dxa"/>
          </w:tcPr>
          <w:p w14:paraId="12DA69A4" w14:textId="77777777" w:rsidR="006029DB" w:rsidRPr="007E27C6" w:rsidRDefault="006029DB" w:rsidP="00B13D05"/>
        </w:tc>
        <w:tc>
          <w:tcPr>
            <w:tcW w:w="1715" w:type="dxa"/>
          </w:tcPr>
          <w:p w14:paraId="60137232" w14:textId="77777777" w:rsidR="006029DB" w:rsidRPr="007E27C6" w:rsidRDefault="006029DB" w:rsidP="00B13D05"/>
        </w:tc>
        <w:tc>
          <w:tcPr>
            <w:tcW w:w="1682" w:type="dxa"/>
          </w:tcPr>
          <w:p w14:paraId="6510DC27" w14:textId="77777777" w:rsidR="006029DB" w:rsidRPr="007E27C6" w:rsidRDefault="006029DB" w:rsidP="00B13D05"/>
        </w:tc>
        <w:tc>
          <w:tcPr>
            <w:tcW w:w="1701" w:type="dxa"/>
          </w:tcPr>
          <w:p w14:paraId="52DAA4E6" w14:textId="77777777" w:rsidR="006029DB" w:rsidRPr="007E27C6" w:rsidRDefault="006029DB" w:rsidP="00B13D05"/>
        </w:tc>
      </w:tr>
      <w:tr w:rsidR="006029DB" w14:paraId="11422765" w14:textId="77777777" w:rsidTr="006029DB">
        <w:tc>
          <w:tcPr>
            <w:tcW w:w="1698" w:type="dxa"/>
          </w:tcPr>
          <w:p w14:paraId="58EE2462" w14:textId="77777777" w:rsidR="006029DB" w:rsidRPr="007E27C6" w:rsidRDefault="006029DB" w:rsidP="00B13D05">
            <w:r w:rsidRPr="007E27C6">
              <w:t>186</w:t>
            </w:r>
          </w:p>
        </w:tc>
        <w:tc>
          <w:tcPr>
            <w:tcW w:w="2116" w:type="dxa"/>
          </w:tcPr>
          <w:p w14:paraId="42F6B44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D6F8248" w14:textId="77777777" w:rsidR="006029DB" w:rsidRPr="007E27C6" w:rsidRDefault="006029DB" w:rsidP="00B13D05">
            <w:r w:rsidRPr="007E27C6">
              <w:t>23.80</w:t>
            </w:r>
          </w:p>
        </w:tc>
        <w:tc>
          <w:tcPr>
            <w:tcW w:w="1675" w:type="dxa"/>
          </w:tcPr>
          <w:p w14:paraId="09E5C04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E0D24A7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6943E67E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6CEE6914" w14:textId="529363F5" w:rsidR="006029DB" w:rsidRPr="007E27C6" w:rsidRDefault="006029DB" w:rsidP="00B13D05"/>
        </w:tc>
      </w:tr>
      <w:tr w:rsidR="006029DB" w14:paraId="19674FEF" w14:textId="77777777" w:rsidTr="006029DB">
        <w:tc>
          <w:tcPr>
            <w:tcW w:w="1698" w:type="dxa"/>
          </w:tcPr>
          <w:p w14:paraId="31EDFC5F" w14:textId="77777777" w:rsidR="006029DB" w:rsidRPr="007E27C6" w:rsidRDefault="006029DB" w:rsidP="00B13D05">
            <w:r w:rsidRPr="007E27C6">
              <w:t>186</w:t>
            </w:r>
          </w:p>
        </w:tc>
        <w:tc>
          <w:tcPr>
            <w:tcW w:w="2116" w:type="dxa"/>
          </w:tcPr>
          <w:p w14:paraId="11F7A893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50ABDA2" w14:textId="77777777" w:rsidR="006029DB" w:rsidRPr="007E27C6" w:rsidRDefault="006029DB" w:rsidP="00B13D05">
            <w:r w:rsidRPr="007E27C6">
              <w:t>21.40</w:t>
            </w:r>
          </w:p>
        </w:tc>
        <w:tc>
          <w:tcPr>
            <w:tcW w:w="1675" w:type="dxa"/>
          </w:tcPr>
          <w:p w14:paraId="6819CC7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40C5B830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7C37E3CC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072B0B90" w14:textId="7B6E7E2D" w:rsidR="006029DB" w:rsidRPr="007E27C6" w:rsidRDefault="006029DB" w:rsidP="00B13D05"/>
        </w:tc>
      </w:tr>
      <w:tr w:rsidR="006029DB" w14:paraId="3A383CF3" w14:textId="77777777" w:rsidTr="006029DB">
        <w:tc>
          <w:tcPr>
            <w:tcW w:w="1698" w:type="dxa"/>
          </w:tcPr>
          <w:p w14:paraId="2B723547" w14:textId="77777777" w:rsidR="006029DB" w:rsidRPr="007E27C6" w:rsidRDefault="006029DB" w:rsidP="00B13D05">
            <w:r w:rsidRPr="007E27C6">
              <w:t>186</w:t>
            </w:r>
          </w:p>
        </w:tc>
        <w:tc>
          <w:tcPr>
            <w:tcW w:w="2116" w:type="dxa"/>
          </w:tcPr>
          <w:p w14:paraId="5772BA23" w14:textId="77777777" w:rsidR="006029DB" w:rsidRPr="007E27C6" w:rsidRDefault="006029DB" w:rsidP="00B13D05"/>
        </w:tc>
        <w:tc>
          <w:tcPr>
            <w:tcW w:w="1660" w:type="dxa"/>
          </w:tcPr>
          <w:p w14:paraId="675BA648" w14:textId="77777777" w:rsidR="006029DB" w:rsidRPr="007E27C6" w:rsidRDefault="006029DB" w:rsidP="00B13D05"/>
        </w:tc>
        <w:tc>
          <w:tcPr>
            <w:tcW w:w="1675" w:type="dxa"/>
          </w:tcPr>
          <w:p w14:paraId="420702A1" w14:textId="77777777" w:rsidR="006029DB" w:rsidRPr="007E27C6" w:rsidRDefault="006029DB" w:rsidP="00B13D05"/>
        </w:tc>
        <w:tc>
          <w:tcPr>
            <w:tcW w:w="1715" w:type="dxa"/>
          </w:tcPr>
          <w:p w14:paraId="21FCB89A" w14:textId="77777777" w:rsidR="006029DB" w:rsidRPr="007E27C6" w:rsidRDefault="006029DB" w:rsidP="00B13D05"/>
        </w:tc>
        <w:tc>
          <w:tcPr>
            <w:tcW w:w="1682" w:type="dxa"/>
          </w:tcPr>
          <w:p w14:paraId="7742A4D0" w14:textId="77777777" w:rsidR="006029DB" w:rsidRPr="007E27C6" w:rsidRDefault="006029DB" w:rsidP="00B13D05"/>
        </w:tc>
        <w:tc>
          <w:tcPr>
            <w:tcW w:w="1701" w:type="dxa"/>
          </w:tcPr>
          <w:p w14:paraId="52B9BA98" w14:textId="77777777" w:rsidR="006029DB" w:rsidRPr="007E27C6" w:rsidRDefault="006029DB" w:rsidP="00B13D05"/>
        </w:tc>
      </w:tr>
      <w:tr w:rsidR="006029DB" w14:paraId="194CD276" w14:textId="77777777" w:rsidTr="006029DB">
        <w:tc>
          <w:tcPr>
            <w:tcW w:w="1698" w:type="dxa"/>
          </w:tcPr>
          <w:p w14:paraId="1A87070D" w14:textId="77777777" w:rsidR="006029DB" w:rsidRPr="007E27C6" w:rsidRDefault="006029DB" w:rsidP="00B13D05">
            <w:r w:rsidRPr="007E27C6">
              <w:t>187</w:t>
            </w:r>
          </w:p>
        </w:tc>
        <w:tc>
          <w:tcPr>
            <w:tcW w:w="2116" w:type="dxa"/>
          </w:tcPr>
          <w:p w14:paraId="49265038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5DE04DA8" w14:textId="77777777" w:rsidR="006029DB" w:rsidRPr="007E27C6" w:rsidRDefault="006029DB" w:rsidP="00B13D05">
            <w:r w:rsidRPr="007E27C6">
              <w:t>28.70</w:t>
            </w:r>
          </w:p>
        </w:tc>
        <w:tc>
          <w:tcPr>
            <w:tcW w:w="1675" w:type="dxa"/>
          </w:tcPr>
          <w:p w14:paraId="011013A8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60CEBD8A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64A491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01" w:type="dxa"/>
          </w:tcPr>
          <w:p w14:paraId="1AE333F4" w14:textId="58EB6BD3" w:rsidR="006029DB" w:rsidRPr="007E27C6" w:rsidRDefault="006029DB" w:rsidP="00B13D05"/>
        </w:tc>
      </w:tr>
      <w:tr w:rsidR="006029DB" w14:paraId="35B5CA7B" w14:textId="77777777" w:rsidTr="006029DB">
        <w:tc>
          <w:tcPr>
            <w:tcW w:w="1698" w:type="dxa"/>
          </w:tcPr>
          <w:p w14:paraId="3332C2E6" w14:textId="77777777" w:rsidR="006029DB" w:rsidRPr="007E27C6" w:rsidRDefault="006029DB" w:rsidP="00B13D05">
            <w:r w:rsidRPr="007E27C6">
              <w:t>187</w:t>
            </w:r>
          </w:p>
        </w:tc>
        <w:tc>
          <w:tcPr>
            <w:tcW w:w="2116" w:type="dxa"/>
          </w:tcPr>
          <w:p w14:paraId="3D6BB6B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84D570E" w14:textId="77777777" w:rsidR="006029DB" w:rsidRPr="007E27C6" w:rsidRDefault="006029DB" w:rsidP="00B13D05">
            <w:r w:rsidRPr="007E27C6">
              <w:t>29.20</w:t>
            </w:r>
          </w:p>
        </w:tc>
        <w:tc>
          <w:tcPr>
            <w:tcW w:w="1675" w:type="dxa"/>
          </w:tcPr>
          <w:p w14:paraId="7A11A659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1227A49D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15E2CD5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38EB4B55" w14:textId="5A9451A5" w:rsidR="006029DB" w:rsidRPr="007E27C6" w:rsidRDefault="006029DB" w:rsidP="00B13D05"/>
        </w:tc>
      </w:tr>
      <w:tr w:rsidR="006029DB" w14:paraId="7042C777" w14:textId="77777777" w:rsidTr="006029DB">
        <w:tc>
          <w:tcPr>
            <w:tcW w:w="1698" w:type="dxa"/>
          </w:tcPr>
          <w:p w14:paraId="1A2598EB" w14:textId="77777777" w:rsidR="006029DB" w:rsidRPr="007E27C6" w:rsidRDefault="006029DB" w:rsidP="00B13D05">
            <w:r w:rsidRPr="007E27C6">
              <w:t>187</w:t>
            </w:r>
          </w:p>
        </w:tc>
        <w:tc>
          <w:tcPr>
            <w:tcW w:w="2116" w:type="dxa"/>
          </w:tcPr>
          <w:p w14:paraId="2F6826BF" w14:textId="77777777" w:rsidR="006029DB" w:rsidRPr="007E27C6" w:rsidRDefault="006029DB" w:rsidP="00B13D05"/>
        </w:tc>
        <w:tc>
          <w:tcPr>
            <w:tcW w:w="1660" w:type="dxa"/>
          </w:tcPr>
          <w:p w14:paraId="49A329C7" w14:textId="77777777" w:rsidR="006029DB" w:rsidRPr="007E27C6" w:rsidRDefault="006029DB" w:rsidP="00B13D05"/>
        </w:tc>
        <w:tc>
          <w:tcPr>
            <w:tcW w:w="1675" w:type="dxa"/>
          </w:tcPr>
          <w:p w14:paraId="1386A092" w14:textId="77777777" w:rsidR="006029DB" w:rsidRPr="007E27C6" w:rsidRDefault="006029DB" w:rsidP="00B13D05"/>
        </w:tc>
        <w:tc>
          <w:tcPr>
            <w:tcW w:w="1715" w:type="dxa"/>
          </w:tcPr>
          <w:p w14:paraId="2ECABC62" w14:textId="77777777" w:rsidR="006029DB" w:rsidRPr="007E27C6" w:rsidRDefault="006029DB" w:rsidP="00B13D05"/>
        </w:tc>
        <w:tc>
          <w:tcPr>
            <w:tcW w:w="1682" w:type="dxa"/>
          </w:tcPr>
          <w:p w14:paraId="32A9D00C" w14:textId="77777777" w:rsidR="006029DB" w:rsidRPr="007E27C6" w:rsidRDefault="006029DB" w:rsidP="00B13D05"/>
        </w:tc>
        <w:tc>
          <w:tcPr>
            <w:tcW w:w="1701" w:type="dxa"/>
          </w:tcPr>
          <w:p w14:paraId="379F2B09" w14:textId="77777777" w:rsidR="006029DB" w:rsidRPr="007E27C6" w:rsidRDefault="006029DB" w:rsidP="00B13D05"/>
        </w:tc>
      </w:tr>
      <w:tr w:rsidR="006029DB" w14:paraId="3F5B9369" w14:textId="77777777" w:rsidTr="006029DB">
        <w:tc>
          <w:tcPr>
            <w:tcW w:w="1698" w:type="dxa"/>
          </w:tcPr>
          <w:p w14:paraId="4CEB2035" w14:textId="77777777" w:rsidR="006029DB" w:rsidRPr="007E27C6" w:rsidRDefault="006029DB" w:rsidP="00B13D05">
            <w:r w:rsidRPr="007E27C6">
              <w:t>188</w:t>
            </w:r>
          </w:p>
        </w:tc>
        <w:tc>
          <w:tcPr>
            <w:tcW w:w="2116" w:type="dxa"/>
          </w:tcPr>
          <w:p w14:paraId="733F7462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460B95A" w14:textId="77777777" w:rsidR="006029DB" w:rsidRPr="007E27C6" w:rsidRDefault="006029DB" w:rsidP="00B13D05">
            <w:r w:rsidRPr="007E27C6">
              <w:t>25.10</w:t>
            </w:r>
          </w:p>
        </w:tc>
        <w:tc>
          <w:tcPr>
            <w:tcW w:w="1675" w:type="dxa"/>
          </w:tcPr>
          <w:p w14:paraId="6DB3A54F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1FD9ABF5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7CA68AF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1C2E82C5" w14:textId="77777777" w:rsidR="006029DB" w:rsidRPr="007E27C6" w:rsidRDefault="006029DB" w:rsidP="00B13D05"/>
        </w:tc>
      </w:tr>
      <w:tr w:rsidR="006029DB" w14:paraId="63827F35" w14:textId="77777777" w:rsidTr="006029DB">
        <w:tc>
          <w:tcPr>
            <w:tcW w:w="1698" w:type="dxa"/>
          </w:tcPr>
          <w:p w14:paraId="373306CD" w14:textId="77777777" w:rsidR="006029DB" w:rsidRPr="007E27C6" w:rsidRDefault="006029DB" w:rsidP="00B13D05">
            <w:r w:rsidRPr="007E27C6">
              <w:t>188</w:t>
            </w:r>
          </w:p>
        </w:tc>
        <w:tc>
          <w:tcPr>
            <w:tcW w:w="2116" w:type="dxa"/>
          </w:tcPr>
          <w:p w14:paraId="3B98B047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6BAF6A68" w14:textId="77777777" w:rsidR="006029DB" w:rsidRPr="007E27C6" w:rsidRDefault="006029DB" w:rsidP="00B13D05">
            <w:r w:rsidRPr="007E27C6">
              <w:t>24.80</w:t>
            </w:r>
          </w:p>
        </w:tc>
        <w:tc>
          <w:tcPr>
            <w:tcW w:w="1675" w:type="dxa"/>
          </w:tcPr>
          <w:p w14:paraId="43921716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15" w:type="dxa"/>
          </w:tcPr>
          <w:p w14:paraId="568C71D8" w14:textId="77777777" w:rsidR="006029DB" w:rsidRPr="007E27C6" w:rsidRDefault="006029DB" w:rsidP="00B13D05">
            <w:r w:rsidRPr="007E27C6">
              <w:t>2.00</w:t>
            </w:r>
          </w:p>
        </w:tc>
        <w:tc>
          <w:tcPr>
            <w:tcW w:w="1682" w:type="dxa"/>
          </w:tcPr>
          <w:p w14:paraId="64F856EA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62B3AFB" w14:textId="070D1889" w:rsidR="006029DB" w:rsidRPr="007E27C6" w:rsidRDefault="006029DB" w:rsidP="00B13D05"/>
        </w:tc>
      </w:tr>
      <w:tr w:rsidR="006029DB" w14:paraId="0C522980" w14:textId="77777777" w:rsidTr="006029DB">
        <w:tc>
          <w:tcPr>
            <w:tcW w:w="1698" w:type="dxa"/>
          </w:tcPr>
          <w:p w14:paraId="2056EDCC" w14:textId="77777777" w:rsidR="006029DB" w:rsidRPr="007E27C6" w:rsidRDefault="006029DB" w:rsidP="00B13D05">
            <w:r w:rsidRPr="007E27C6">
              <w:t>188</w:t>
            </w:r>
          </w:p>
        </w:tc>
        <w:tc>
          <w:tcPr>
            <w:tcW w:w="2116" w:type="dxa"/>
          </w:tcPr>
          <w:p w14:paraId="41ED60E8" w14:textId="77777777" w:rsidR="006029DB" w:rsidRPr="007E27C6" w:rsidRDefault="006029DB" w:rsidP="00B13D05"/>
        </w:tc>
        <w:tc>
          <w:tcPr>
            <w:tcW w:w="1660" w:type="dxa"/>
          </w:tcPr>
          <w:p w14:paraId="4AAB8E28" w14:textId="77777777" w:rsidR="006029DB" w:rsidRPr="007E27C6" w:rsidRDefault="006029DB" w:rsidP="00B13D05"/>
        </w:tc>
        <w:tc>
          <w:tcPr>
            <w:tcW w:w="1675" w:type="dxa"/>
          </w:tcPr>
          <w:p w14:paraId="32796142" w14:textId="77777777" w:rsidR="006029DB" w:rsidRPr="007E27C6" w:rsidRDefault="006029DB" w:rsidP="00B13D05"/>
        </w:tc>
        <w:tc>
          <w:tcPr>
            <w:tcW w:w="1715" w:type="dxa"/>
          </w:tcPr>
          <w:p w14:paraId="7594FAD0" w14:textId="77777777" w:rsidR="006029DB" w:rsidRPr="007E27C6" w:rsidRDefault="006029DB" w:rsidP="00B13D05"/>
        </w:tc>
        <w:tc>
          <w:tcPr>
            <w:tcW w:w="1682" w:type="dxa"/>
          </w:tcPr>
          <w:p w14:paraId="6F66F598" w14:textId="77777777" w:rsidR="006029DB" w:rsidRPr="007E27C6" w:rsidRDefault="006029DB" w:rsidP="00B13D05"/>
        </w:tc>
        <w:tc>
          <w:tcPr>
            <w:tcW w:w="1701" w:type="dxa"/>
          </w:tcPr>
          <w:p w14:paraId="5BE8C81F" w14:textId="77777777" w:rsidR="006029DB" w:rsidRPr="007E27C6" w:rsidRDefault="006029DB" w:rsidP="00B13D05"/>
        </w:tc>
      </w:tr>
      <w:tr w:rsidR="006029DB" w14:paraId="24E6D917" w14:textId="77777777" w:rsidTr="006029DB">
        <w:tc>
          <w:tcPr>
            <w:tcW w:w="1698" w:type="dxa"/>
          </w:tcPr>
          <w:p w14:paraId="470EDDFB" w14:textId="77777777" w:rsidR="006029DB" w:rsidRPr="007E27C6" w:rsidRDefault="006029DB" w:rsidP="00B13D05">
            <w:r w:rsidRPr="007E27C6">
              <w:t>189</w:t>
            </w:r>
          </w:p>
        </w:tc>
        <w:tc>
          <w:tcPr>
            <w:tcW w:w="2116" w:type="dxa"/>
          </w:tcPr>
          <w:p w14:paraId="2066AECB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1E4C5599" w14:textId="77777777" w:rsidR="006029DB" w:rsidRPr="007E27C6" w:rsidRDefault="006029DB" w:rsidP="00B13D05">
            <w:r w:rsidRPr="007E27C6">
              <w:t>24.70</w:t>
            </w:r>
          </w:p>
        </w:tc>
        <w:tc>
          <w:tcPr>
            <w:tcW w:w="1675" w:type="dxa"/>
          </w:tcPr>
          <w:p w14:paraId="717C9CBB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54959D15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0AB7FEE1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4FB9C5D2" w14:textId="1C730156" w:rsidR="006029DB" w:rsidRPr="007E27C6" w:rsidRDefault="006029DB" w:rsidP="00B13D05"/>
        </w:tc>
      </w:tr>
      <w:tr w:rsidR="006029DB" w14:paraId="2B087B79" w14:textId="77777777" w:rsidTr="006029DB">
        <w:tc>
          <w:tcPr>
            <w:tcW w:w="1698" w:type="dxa"/>
          </w:tcPr>
          <w:p w14:paraId="47230BFD" w14:textId="77777777" w:rsidR="006029DB" w:rsidRPr="007E27C6" w:rsidRDefault="006029DB" w:rsidP="00B13D05">
            <w:r w:rsidRPr="007E27C6">
              <w:t>189</w:t>
            </w:r>
          </w:p>
        </w:tc>
        <w:tc>
          <w:tcPr>
            <w:tcW w:w="2116" w:type="dxa"/>
          </w:tcPr>
          <w:p w14:paraId="268FD170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76627812" w14:textId="77777777" w:rsidR="006029DB" w:rsidRPr="007E27C6" w:rsidRDefault="006029DB" w:rsidP="00B13D05">
            <w:r w:rsidRPr="007E27C6">
              <w:t>23.40</w:t>
            </w:r>
          </w:p>
        </w:tc>
        <w:tc>
          <w:tcPr>
            <w:tcW w:w="1675" w:type="dxa"/>
          </w:tcPr>
          <w:p w14:paraId="3AA54832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71CF712A" w14:textId="77777777" w:rsidR="006029DB" w:rsidRPr="007E27C6" w:rsidRDefault="006029DB" w:rsidP="00B13D05">
            <w:r w:rsidRPr="007E27C6">
              <w:t>1.00</w:t>
            </w:r>
          </w:p>
        </w:tc>
        <w:tc>
          <w:tcPr>
            <w:tcW w:w="1682" w:type="dxa"/>
          </w:tcPr>
          <w:p w14:paraId="3E3551A4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701" w:type="dxa"/>
          </w:tcPr>
          <w:p w14:paraId="1E89E44F" w14:textId="77777777" w:rsidR="006029DB" w:rsidRPr="007E27C6" w:rsidRDefault="006029DB" w:rsidP="00B13D05"/>
        </w:tc>
      </w:tr>
      <w:tr w:rsidR="006029DB" w14:paraId="7AE49227" w14:textId="77777777" w:rsidTr="006029DB">
        <w:tc>
          <w:tcPr>
            <w:tcW w:w="1698" w:type="dxa"/>
          </w:tcPr>
          <w:p w14:paraId="7F75A373" w14:textId="77777777" w:rsidR="006029DB" w:rsidRPr="007E27C6" w:rsidRDefault="006029DB" w:rsidP="00B13D05">
            <w:r w:rsidRPr="007E27C6">
              <w:t>189</w:t>
            </w:r>
          </w:p>
        </w:tc>
        <w:tc>
          <w:tcPr>
            <w:tcW w:w="2116" w:type="dxa"/>
          </w:tcPr>
          <w:p w14:paraId="5F0C7274" w14:textId="77777777" w:rsidR="006029DB" w:rsidRPr="007E27C6" w:rsidRDefault="006029DB" w:rsidP="00B13D05"/>
        </w:tc>
        <w:tc>
          <w:tcPr>
            <w:tcW w:w="1660" w:type="dxa"/>
          </w:tcPr>
          <w:p w14:paraId="7B8FB9C2" w14:textId="77777777" w:rsidR="006029DB" w:rsidRPr="007E27C6" w:rsidRDefault="006029DB" w:rsidP="00B13D05"/>
        </w:tc>
        <w:tc>
          <w:tcPr>
            <w:tcW w:w="1675" w:type="dxa"/>
          </w:tcPr>
          <w:p w14:paraId="53D63DB6" w14:textId="77777777" w:rsidR="006029DB" w:rsidRPr="007E27C6" w:rsidRDefault="006029DB" w:rsidP="00B13D05"/>
        </w:tc>
        <w:tc>
          <w:tcPr>
            <w:tcW w:w="1715" w:type="dxa"/>
          </w:tcPr>
          <w:p w14:paraId="5D0A613B" w14:textId="77777777" w:rsidR="006029DB" w:rsidRPr="007E27C6" w:rsidRDefault="006029DB" w:rsidP="00B13D05"/>
        </w:tc>
        <w:tc>
          <w:tcPr>
            <w:tcW w:w="1682" w:type="dxa"/>
          </w:tcPr>
          <w:p w14:paraId="724106C5" w14:textId="77777777" w:rsidR="006029DB" w:rsidRPr="007E27C6" w:rsidRDefault="006029DB" w:rsidP="00B13D05"/>
        </w:tc>
        <w:tc>
          <w:tcPr>
            <w:tcW w:w="1701" w:type="dxa"/>
          </w:tcPr>
          <w:p w14:paraId="43ADBAD0" w14:textId="77777777" w:rsidR="006029DB" w:rsidRPr="007E27C6" w:rsidRDefault="006029DB" w:rsidP="00B13D05"/>
        </w:tc>
      </w:tr>
      <w:tr w:rsidR="006029DB" w14:paraId="09F50E82" w14:textId="77777777" w:rsidTr="006029DB">
        <w:tc>
          <w:tcPr>
            <w:tcW w:w="1698" w:type="dxa"/>
          </w:tcPr>
          <w:p w14:paraId="2DC7E525" w14:textId="77777777" w:rsidR="006029DB" w:rsidRPr="007E27C6" w:rsidRDefault="006029DB" w:rsidP="00B13D05">
            <w:r w:rsidRPr="007E27C6">
              <w:t>190</w:t>
            </w:r>
          </w:p>
        </w:tc>
        <w:tc>
          <w:tcPr>
            <w:tcW w:w="2116" w:type="dxa"/>
          </w:tcPr>
          <w:p w14:paraId="68AE8365" w14:textId="77777777" w:rsidR="006029DB" w:rsidRPr="007E27C6" w:rsidRDefault="006029DB" w:rsidP="00B13D05">
            <w:r w:rsidRPr="007E27C6">
              <w:t>0</w:t>
            </w:r>
          </w:p>
        </w:tc>
        <w:tc>
          <w:tcPr>
            <w:tcW w:w="1660" w:type="dxa"/>
          </w:tcPr>
          <w:p w14:paraId="09F3BA6C" w14:textId="77777777" w:rsidR="006029DB" w:rsidRPr="007E27C6" w:rsidRDefault="006029DB" w:rsidP="00B13D05">
            <w:r w:rsidRPr="007E27C6">
              <w:t>25.50</w:t>
            </w:r>
          </w:p>
        </w:tc>
        <w:tc>
          <w:tcPr>
            <w:tcW w:w="1675" w:type="dxa"/>
          </w:tcPr>
          <w:p w14:paraId="664376F5" w14:textId="77777777" w:rsidR="006029DB" w:rsidRPr="007E27C6" w:rsidRDefault="006029DB" w:rsidP="00B13D05">
            <w:r w:rsidRPr="007E27C6">
              <w:t>1</w:t>
            </w:r>
          </w:p>
        </w:tc>
        <w:tc>
          <w:tcPr>
            <w:tcW w:w="1715" w:type="dxa"/>
          </w:tcPr>
          <w:p w14:paraId="453777E9" w14:textId="77777777" w:rsidR="006029DB" w:rsidRPr="007E27C6" w:rsidRDefault="006029DB" w:rsidP="00B13D05">
            <w:r w:rsidRPr="007E27C6">
              <w:t>.00</w:t>
            </w:r>
          </w:p>
        </w:tc>
        <w:tc>
          <w:tcPr>
            <w:tcW w:w="1682" w:type="dxa"/>
          </w:tcPr>
          <w:p w14:paraId="7BFFF67D" w14:textId="77777777" w:rsidR="006029DB" w:rsidRPr="007E27C6" w:rsidRDefault="006029DB" w:rsidP="00B13D05">
            <w:r w:rsidRPr="007E27C6">
              <w:t>2</w:t>
            </w:r>
          </w:p>
        </w:tc>
        <w:tc>
          <w:tcPr>
            <w:tcW w:w="1701" w:type="dxa"/>
          </w:tcPr>
          <w:p w14:paraId="25A0193D" w14:textId="0306F140" w:rsidR="006029DB" w:rsidRPr="007E27C6" w:rsidRDefault="006029DB" w:rsidP="00B13D05"/>
        </w:tc>
      </w:tr>
      <w:tr w:rsidR="006029DB" w14:paraId="5E6DE704" w14:textId="77777777" w:rsidTr="006029DB">
        <w:tc>
          <w:tcPr>
            <w:tcW w:w="1698" w:type="dxa"/>
          </w:tcPr>
          <w:p w14:paraId="193A406F" w14:textId="77777777" w:rsidR="006029DB" w:rsidRPr="007E27C6" w:rsidRDefault="006029DB" w:rsidP="00B13D05">
            <w:r w:rsidRPr="007E27C6">
              <w:t>190</w:t>
            </w:r>
          </w:p>
        </w:tc>
        <w:tc>
          <w:tcPr>
            <w:tcW w:w="2116" w:type="dxa"/>
          </w:tcPr>
          <w:p w14:paraId="6AC6A66F" w14:textId="77777777" w:rsidR="006029DB" w:rsidRPr="007E27C6" w:rsidRDefault="006029DB" w:rsidP="00B13D05"/>
        </w:tc>
        <w:tc>
          <w:tcPr>
            <w:tcW w:w="1660" w:type="dxa"/>
          </w:tcPr>
          <w:p w14:paraId="61EBCE6F" w14:textId="77777777" w:rsidR="006029DB" w:rsidRPr="007E27C6" w:rsidRDefault="006029DB" w:rsidP="00B13D05"/>
        </w:tc>
        <w:tc>
          <w:tcPr>
            <w:tcW w:w="1675" w:type="dxa"/>
          </w:tcPr>
          <w:p w14:paraId="2E5B578F" w14:textId="77777777" w:rsidR="006029DB" w:rsidRPr="007E27C6" w:rsidRDefault="006029DB" w:rsidP="00B13D05"/>
        </w:tc>
        <w:tc>
          <w:tcPr>
            <w:tcW w:w="1715" w:type="dxa"/>
          </w:tcPr>
          <w:p w14:paraId="013ADD9F" w14:textId="77777777" w:rsidR="006029DB" w:rsidRPr="007E27C6" w:rsidRDefault="006029DB" w:rsidP="00B13D05"/>
        </w:tc>
        <w:tc>
          <w:tcPr>
            <w:tcW w:w="1682" w:type="dxa"/>
          </w:tcPr>
          <w:p w14:paraId="4A54D9FA" w14:textId="77777777" w:rsidR="006029DB" w:rsidRPr="007E27C6" w:rsidRDefault="006029DB" w:rsidP="00B13D05"/>
        </w:tc>
        <w:tc>
          <w:tcPr>
            <w:tcW w:w="1701" w:type="dxa"/>
          </w:tcPr>
          <w:p w14:paraId="343B3506" w14:textId="77777777" w:rsidR="006029DB" w:rsidRPr="007E27C6" w:rsidRDefault="006029DB" w:rsidP="00B13D05"/>
        </w:tc>
      </w:tr>
      <w:tr w:rsidR="006029DB" w14:paraId="11E724CD" w14:textId="77777777" w:rsidTr="006029DB">
        <w:tc>
          <w:tcPr>
            <w:tcW w:w="1698" w:type="dxa"/>
          </w:tcPr>
          <w:p w14:paraId="39447B5D" w14:textId="77777777" w:rsidR="006029DB" w:rsidRPr="007E27C6" w:rsidRDefault="006029DB" w:rsidP="00B13D05">
            <w:r w:rsidRPr="007E27C6">
              <w:lastRenderedPageBreak/>
              <w:t>190</w:t>
            </w:r>
          </w:p>
        </w:tc>
        <w:tc>
          <w:tcPr>
            <w:tcW w:w="2116" w:type="dxa"/>
          </w:tcPr>
          <w:p w14:paraId="133D82BE" w14:textId="77777777" w:rsidR="006029DB" w:rsidRPr="007E27C6" w:rsidRDefault="006029DB" w:rsidP="00B13D05"/>
        </w:tc>
        <w:tc>
          <w:tcPr>
            <w:tcW w:w="1660" w:type="dxa"/>
          </w:tcPr>
          <w:p w14:paraId="39CD7257" w14:textId="77777777" w:rsidR="006029DB" w:rsidRPr="007E27C6" w:rsidRDefault="006029DB" w:rsidP="00B13D05"/>
        </w:tc>
        <w:tc>
          <w:tcPr>
            <w:tcW w:w="1675" w:type="dxa"/>
          </w:tcPr>
          <w:p w14:paraId="19A839BE" w14:textId="77777777" w:rsidR="006029DB" w:rsidRPr="007E27C6" w:rsidRDefault="006029DB" w:rsidP="00B13D05"/>
        </w:tc>
        <w:tc>
          <w:tcPr>
            <w:tcW w:w="1715" w:type="dxa"/>
          </w:tcPr>
          <w:p w14:paraId="65BBE219" w14:textId="77777777" w:rsidR="006029DB" w:rsidRPr="007E27C6" w:rsidRDefault="006029DB" w:rsidP="00B13D05"/>
        </w:tc>
        <w:tc>
          <w:tcPr>
            <w:tcW w:w="1682" w:type="dxa"/>
          </w:tcPr>
          <w:p w14:paraId="73DDBC22" w14:textId="77777777" w:rsidR="006029DB" w:rsidRPr="007E27C6" w:rsidRDefault="006029DB" w:rsidP="00B13D05"/>
        </w:tc>
        <w:tc>
          <w:tcPr>
            <w:tcW w:w="1701" w:type="dxa"/>
          </w:tcPr>
          <w:p w14:paraId="1C876980" w14:textId="77777777" w:rsidR="006029DB" w:rsidRPr="007E27C6" w:rsidRDefault="006029DB" w:rsidP="00B13D05"/>
        </w:tc>
      </w:tr>
    </w:tbl>
    <w:p w14:paraId="6B7B8305" w14:textId="77777777" w:rsidR="009B521A" w:rsidRDefault="009B521A"/>
    <w:sectPr w:rsidR="009B521A" w:rsidSect="00B13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Von Känel Roland" w:date="2022-05-25T15:58:00Z" w:initials="VKR">
    <w:p w14:paraId="37849E82" w14:textId="77777777" w:rsidR="00A27FCA" w:rsidRPr="00A27FCA" w:rsidRDefault="00A27FCA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A27FCA">
        <w:rPr>
          <w:lang w:val="en-US"/>
        </w:rPr>
        <w:t>Please delete th</w:t>
      </w:r>
      <w:r>
        <w:rPr>
          <w:lang w:val="en-US"/>
        </w:rPr>
        <w:t>is column because these data were</w:t>
      </w:r>
      <w:r w:rsidRPr="00A27FCA">
        <w:rPr>
          <w:lang w:val="en-US"/>
        </w:rPr>
        <w:t xml:space="preserve"> not used for the manuscrip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849E8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on Känel Roland">
    <w15:presenceInfo w15:providerId="None" w15:userId="Von Känel Rol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5"/>
    <w:rsid w:val="003A770A"/>
    <w:rsid w:val="006029DB"/>
    <w:rsid w:val="00670CA0"/>
    <w:rsid w:val="009B521A"/>
    <w:rsid w:val="00A27FCA"/>
    <w:rsid w:val="00B1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615A3"/>
  <w15:chartTrackingRefBased/>
  <w15:docId w15:val="{99F82D71-1971-4434-8368-585BC503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F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580</Words>
  <Characters>9008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änel Roland</dc:creator>
  <cp:keywords/>
  <dc:description/>
  <cp:lastModifiedBy>Pastor Gemilyn</cp:lastModifiedBy>
  <cp:revision>2</cp:revision>
  <dcterms:created xsi:type="dcterms:W3CDTF">2022-05-26T09:17:00Z</dcterms:created>
  <dcterms:modified xsi:type="dcterms:W3CDTF">2022-05-26T09:17:00Z</dcterms:modified>
</cp:coreProperties>
</file>